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35301B" w14:textId="0E2170B8" w:rsidR="00EE278E" w:rsidRPr="00A80BDB" w:rsidRDefault="00EE278E" w:rsidP="00EE278E">
      <w:pPr>
        <w:pStyle w:val="Heading1"/>
        <w:spacing w:line="480" w:lineRule="auto"/>
        <w:jc w:val="center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0" w:name="_Toc111148869"/>
      <w:bookmarkStart w:id="1" w:name="_GoBack"/>
      <w:bookmarkEnd w:id="1"/>
      <w:r w:rsidRPr="00A80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003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ditional</w:t>
      </w:r>
      <w:r w:rsidRPr="00A80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034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le </w:t>
      </w:r>
      <w:r w:rsidRPr="00A80BD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80B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A80BDB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PRISMA-P 2015 Checklist</w:t>
      </w:r>
      <w:bookmarkEnd w:id="0"/>
      <w:r w:rsidRPr="00A80BDB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487"/>
        <w:gridCol w:w="4097"/>
        <w:gridCol w:w="904"/>
        <w:gridCol w:w="763"/>
        <w:gridCol w:w="1260"/>
      </w:tblGrid>
      <w:tr w:rsidR="00A80BDB" w:rsidRPr="00A80BDB" w14:paraId="63834B96" w14:textId="77777777" w:rsidTr="0037641F">
        <w:trPr>
          <w:tblHeader/>
          <w:tblCellSpacing w:w="15" w:type="dxa"/>
        </w:trPr>
        <w:tc>
          <w:tcPr>
            <w:tcW w:w="178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835A7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Section/topic</w:t>
            </w:r>
          </w:p>
        </w:tc>
        <w:tc>
          <w:tcPr>
            <w:tcW w:w="45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318AB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0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A2D33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Checklist item</w:t>
            </w:r>
          </w:p>
        </w:tc>
        <w:tc>
          <w:tcPr>
            <w:tcW w:w="163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8DA4E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 xml:space="preserve">Information reported </w:t>
            </w:r>
          </w:p>
        </w:tc>
        <w:tc>
          <w:tcPr>
            <w:tcW w:w="121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BBCB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Line number(s)</w:t>
            </w:r>
          </w:p>
        </w:tc>
      </w:tr>
      <w:tr w:rsidR="00A80BDB" w:rsidRPr="00A80BDB" w14:paraId="1F14E030" w14:textId="77777777" w:rsidTr="0037641F">
        <w:trPr>
          <w:tblHeader/>
          <w:tblCellSpacing w:w="15" w:type="dxa"/>
        </w:trPr>
        <w:tc>
          <w:tcPr>
            <w:tcW w:w="178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F79F8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B0807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0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3D67C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C3955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A43EB3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121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A4607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</w:p>
        </w:tc>
      </w:tr>
      <w:tr w:rsidR="00A80BDB" w:rsidRPr="00A80BDB" w14:paraId="5AD6BF33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E9650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ADMINISTRATIVE INFORMATION</w:t>
            </w:r>
            <w:r w:rsidRPr="00A80BDB">
              <w:rPr>
                <w:color w:val="000000" w:themeColor="text1"/>
                <w:lang w:eastAsia="en-GB"/>
              </w:rPr>
              <w:t xml:space="preserve">  </w:t>
            </w:r>
          </w:p>
        </w:tc>
      </w:tr>
      <w:tr w:rsidR="00A80BDB" w:rsidRPr="00A80BDB" w14:paraId="5A55AB07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1DDC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Title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4AAFB2DA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F0B1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Identification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8C87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E908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dentify the report as a protocol of a systematic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AB5E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2" w:name="Check3"/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  <w:bookmarkEnd w:id="2"/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211C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FDC9F" w14:textId="305FD864" w:rsidR="00EE278E" w:rsidRPr="00A80BDB" w:rsidRDefault="00BF5746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05-106</w:t>
            </w:r>
          </w:p>
        </w:tc>
      </w:tr>
      <w:tr w:rsidR="00A80BDB" w:rsidRPr="00A80BDB" w14:paraId="7160F01F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D2F0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Update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23DF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F1FF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92EC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4540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91C5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NA</w:t>
            </w:r>
          </w:p>
        </w:tc>
      </w:tr>
      <w:tr w:rsidR="00A80BDB" w:rsidRPr="00A80BDB" w14:paraId="061245E7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8D02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Registration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5F11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EA41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9208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1BAA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269D2" w14:textId="2E4458DC" w:rsidR="00EE278E" w:rsidRPr="00A80BDB" w:rsidRDefault="00330073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53, 120-121</w:t>
            </w:r>
          </w:p>
        </w:tc>
      </w:tr>
      <w:tr w:rsidR="00A80BDB" w:rsidRPr="00A80BDB" w14:paraId="4030BC1E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073A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Author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3EACEC84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D902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Contact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135D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A452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AD14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BD69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4C02B" w14:textId="1E79E5C5" w:rsidR="00EE278E" w:rsidRPr="00A80BDB" w:rsidRDefault="00804AC9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4-23</w:t>
            </w:r>
          </w:p>
        </w:tc>
      </w:tr>
      <w:tr w:rsidR="00A80BDB" w:rsidRPr="00A80BDB" w14:paraId="6D646EC9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A54F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Contribution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9D5A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7412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 xml:space="preserve">Describe contributions of protocol authors and identify the guarantor of the </w:t>
            </w:r>
            <w:r w:rsidRPr="00A80BDB">
              <w:rPr>
                <w:color w:val="000000" w:themeColor="text1"/>
                <w:lang w:eastAsia="en-GB"/>
              </w:rPr>
              <w:lastRenderedPageBreak/>
              <w:t>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BB0A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448E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D070D" w14:textId="27BB1435" w:rsidR="00EE278E" w:rsidRPr="00A80BDB" w:rsidRDefault="00472FCB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65-372</w:t>
            </w:r>
          </w:p>
        </w:tc>
      </w:tr>
      <w:tr w:rsidR="00A80BDB" w:rsidRPr="00A80BDB" w14:paraId="0DC4D2CA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B18E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lastRenderedPageBreak/>
              <w:t>Amendment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6D70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4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4904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F87C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98A0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218F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NA</w:t>
            </w:r>
          </w:p>
        </w:tc>
      </w:tr>
      <w:tr w:rsidR="00A80BDB" w:rsidRPr="00A80BDB" w14:paraId="2840B72E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74A0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Support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2D279D60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2D1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Source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F7D5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5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92BB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ndicate sources of financial or other support for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F81B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F5E8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B6612" w14:textId="67667211" w:rsidR="00EE278E" w:rsidRPr="00A80BDB" w:rsidRDefault="00472FCB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60-363</w:t>
            </w:r>
            <w:r w:rsidR="00B83016"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290D352E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D47B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Sponsor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5EBA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5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E8F9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Provide name for the review funder and/or sponsor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805A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D912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5D1C4" w14:textId="50B502F7" w:rsidR="00EE278E" w:rsidRPr="00A80BDB" w:rsidRDefault="00472FCB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60-363</w:t>
            </w:r>
          </w:p>
        </w:tc>
      </w:tr>
      <w:tr w:rsidR="00A80BDB" w:rsidRPr="00A80BDB" w14:paraId="44B7C3CD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DEB9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Role of sponsor/funder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4F84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5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644A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50B6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3E3A8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19180" w14:textId="11F2FE3B" w:rsidR="00EE278E" w:rsidRPr="00A80BDB" w:rsidRDefault="00472FCB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363</w:t>
            </w:r>
            <w:r w:rsidR="00C01139"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0CF1FE15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DF635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INTRODUCTION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03328FC9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D356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Rationale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7B9F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6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52B7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24B8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944B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D7733" w14:textId="21B0F77F" w:rsidR="00EE278E" w:rsidRPr="00A80BDB" w:rsidRDefault="005044A5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98-111</w:t>
            </w:r>
          </w:p>
        </w:tc>
      </w:tr>
      <w:tr w:rsidR="00A80BDB" w:rsidRPr="00A80BDB" w14:paraId="6ECF86CD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2C49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lastRenderedPageBreak/>
              <w:t>Objective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CEC5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7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480E8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4D204F1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4886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11B1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985D1" w14:textId="71B515B7" w:rsidR="00EE278E" w:rsidRPr="00A80BDB" w:rsidRDefault="00814F4A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09-111</w:t>
            </w:r>
          </w:p>
        </w:tc>
      </w:tr>
      <w:tr w:rsidR="00A80BDB" w:rsidRPr="00A80BDB" w14:paraId="28F1A41D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736B8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METHOD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53FBBF14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1C69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Eligibility criteria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CC228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8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16BE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60C1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A692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1E49B" w14:textId="26BAAE88" w:rsidR="00EE278E" w:rsidRPr="00A80BDB" w:rsidRDefault="00451FBF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23-17</w:t>
            </w:r>
            <w:r w:rsidR="009B095D" w:rsidRPr="00A80BDB">
              <w:rPr>
                <w:color w:val="000000" w:themeColor="text1"/>
                <w:lang w:eastAsia="en-GB"/>
              </w:rPr>
              <w:t>4</w:t>
            </w:r>
          </w:p>
        </w:tc>
      </w:tr>
      <w:tr w:rsidR="00A80BDB" w:rsidRPr="00A80BDB" w14:paraId="255A9B6A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E365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Information source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8676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9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3973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BCBD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7511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FC238" w14:textId="773FAA6F" w:rsidR="00EE278E" w:rsidRPr="00A80BDB" w:rsidRDefault="002515F1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61-184</w:t>
            </w:r>
          </w:p>
        </w:tc>
      </w:tr>
      <w:tr w:rsidR="00A80BDB" w:rsidRPr="00A80BDB" w14:paraId="71EDA3EF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8E66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Search strategy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C06C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0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C3EA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 xml:space="preserve">Present draft of search strategy to be used </w:t>
            </w:r>
            <w:r w:rsidRPr="00A80BDB">
              <w:rPr>
                <w:color w:val="000000" w:themeColor="text1"/>
                <w:lang w:eastAsia="en-GB"/>
              </w:rPr>
              <w:lastRenderedPageBreak/>
              <w:t>for at least one electronic database, including planned limits, such that it could be repeated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C886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8A07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00507" w14:textId="74995D8A" w:rsidR="00EE278E" w:rsidRPr="00A80BDB" w:rsidRDefault="00967424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7</w:t>
            </w:r>
            <w:r w:rsidR="002515F1" w:rsidRPr="00A80BDB">
              <w:rPr>
                <w:color w:val="000000" w:themeColor="text1"/>
                <w:lang w:eastAsia="en-GB"/>
              </w:rPr>
              <w:t>6</w:t>
            </w:r>
            <w:r w:rsidRPr="00A80BDB">
              <w:rPr>
                <w:color w:val="000000" w:themeColor="text1"/>
                <w:lang w:eastAsia="en-GB"/>
              </w:rPr>
              <w:t>-18</w:t>
            </w:r>
            <w:r w:rsidR="002515F1" w:rsidRPr="00A80BDB">
              <w:rPr>
                <w:color w:val="000000" w:themeColor="text1"/>
                <w:lang w:eastAsia="en-GB"/>
              </w:rPr>
              <w:t>4</w:t>
            </w:r>
            <w:r w:rsidRPr="00A80BDB">
              <w:rPr>
                <w:color w:val="000000" w:themeColor="text1"/>
                <w:lang w:eastAsia="en-GB"/>
              </w:rPr>
              <w:t xml:space="preserve">, </w:t>
            </w:r>
            <w:r w:rsidRPr="00A80BDB">
              <w:rPr>
                <w:color w:val="000000" w:themeColor="text1"/>
                <w:lang w:eastAsia="en-GB"/>
              </w:rPr>
              <w:lastRenderedPageBreak/>
              <w:t>69</w:t>
            </w:r>
            <w:r w:rsidR="002515F1" w:rsidRPr="00A80BDB">
              <w:rPr>
                <w:color w:val="000000" w:themeColor="text1"/>
                <w:lang w:eastAsia="en-GB"/>
              </w:rPr>
              <w:t>0</w:t>
            </w:r>
            <w:r w:rsidRPr="00A80BDB">
              <w:rPr>
                <w:color w:val="000000" w:themeColor="text1"/>
                <w:lang w:eastAsia="en-GB"/>
              </w:rPr>
              <w:t>-8</w:t>
            </w:r>
            <w:r w:rsidR="002515F1" w:rsidRPr="00A80BDB">
              <w:rPr>
                <w:color w:val="000000" w:themeColor="text1"/>
                <w:lang w:eastAsia="en-GB"/>
              </w:rPr>
              <w:t>57</w:t>
            </w:r>
          </w:p>
        </w:tc>
      </w:tr>
      <w:tr w:rsidR="00A80BDB" w:rsidRPr="00A80BDB" w14:paraId="3D9A8C4E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70DD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i/>
                <w:color w:val="000000" w:themeColor="text1"/>
                <w:lang w:eastAsia="en-GB"/>
              </w:rPr>
              <w:lastRenderedPageBreak/>
              <w:t>STUDY RECORDS</w:t>
            </w:r>
            <w:r w:rsidRPr="00A80BDB">
              <w:rPr>
                <w:i/>
                <w:color w:val="000000" w:themeColor="text1"/>
                <w:lang w:eastAsia="en-GB"/>
              </w:rPr>
              <w:t xml:space="preserve"> </w:t>
            </w:r>
          </w:p>
        </w:tc>
      </w:tr>
      <w:tr w:rsidR="00A80BDB" w:rsidRPr="00A80BDB" w14:paraId="0D24A16D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563B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Data management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EC24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1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058E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EEBA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3922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AC140" w14:textId="5F472D66" w:rsidR="00EE278E" w:rsidRPr="00A80BDB" w:rsidRDefault="00CC3D6C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86-190</w:t>
            </w:r>
          </w:p>
        </w:tc>
      </w:tr>
      <w:tr w:rsidR="00A80BDB" w:rsidRPr="00A80BDB" w14:paraId="16153475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178A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Selection proces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ECFB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1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C3CE5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09DA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DD22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44057" w14:textId="2D8FBF6A" w:rsidR="00EE278E" w:rsidRPr="00A80BDB" w:rsidRDefault="0060507C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9</w:t>
            </w:r>
            <w:r w:rsidR="0012616A" w:rsidRPr="00A80BDB">
              <w:rPr>
                <w:color w:val="000000" w:themeColor="text1"/>
                <w:lang w:eastAsia="en-GB"/>
              </w:rPr>
              <w:t>2</w:t>
            </w:r>
            <w:r w:rsidRPr="00A80BDB">
              <w:rPr>
                <w:color w:val="000000" w:themeColor="text1"/>
                <w:lang w:eastAsia="en-GB"/>
              </w:rPr>
              <w:t>-202</w:t>
            </w:r>
          </w:p>
        </w:tc>
      </w:tr>
      <w:tr w:rsidR="00A80BDB" w:rsidRPr="00A80BDB" w14:paraId="3982994D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A20B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color w:val="000000" w:themeColor="text1"/>
                <w:lang w:eastAsia="en-GB"/>
              </w:rPr>
              <w:t> </w:t>
            </w:r>
            <w:r w:rsidRPr="00A80BDB">
              <w:rPr>
                <w:bCs/>
                <w:color w:val="000000" w:themeColor="text1"/>
                <w:lang w:eastAsia="en-GB"/>
              </w:rPr>
              <w:t>Data collection proces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6709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1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91AD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81587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ED14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08170" w14:textId="6AD3275F" w:rsidR="00EE278E" w:rsidRPr="00A80BDB" w:rsidRDefault="003D0F7D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04-216</w:t>
            </w:r>
          </w:p>
        </w:tc>
      </w:tr>
      <w:tr w:rsidR="00A80BDB" w:rsidRPr="00A80BDB" w14:paraId="168FAA08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0033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Data item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8A34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2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BF6F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 xml:space="preserve">List and define all variables for which data will be sought (e.g., PICO items, </w:t>
            </w:r>
            <w:r w:rsidRPr="00A80BDB">
              <w:rPr>
                <w:color w:val="000000" w:themeColor="text1"/>
                <w:lang w:eastAsia="en-GB"/>
              </w:rPr>
              <w:lastRenderedPageBreak/>
              <w:t>funding sources), any pre-planned data assumptions and simplification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F23D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F10C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46191" w14:textId="785874EF" w:rsidR="00EE278E" w:rsidRPr="00A80BDB" w:rsidRDefault="00567D63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23-174</w:t>
            </w:r>
          </w:p>
        </w:tc>
      </w:tr>
      <w:tr w:rsidR="00A80BDB" w:rsidRPr="00A80BDB" w14:paraId="761F1EC1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AAAC8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lastRenderedPageBreak/>
              <w:t>Outcomes and prioritization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6852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3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E585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F1C01" w14:textId="6D03C113" w:rsidR="00EE278E" w:rsidRPr="00A80BDB" w:rsidRDefault="005312EA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22084" w14:textId="4F44429D" w:rsidR="00EE278E" w:rsidRPr="00A80BDB" w:rsidRDefault="005312EA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9A55F" w14:textId="77777777" w:rsidR="001F09CD" w:rsidRPr="00A80BDB" w:rsidRDefault="00E22AB0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 xml:space="preserve">83-86, </w:t>
            </w:r>
          </w:p>
          <w:p w14:paraId="63F62CBC" w14:textId="1EE4331D" w:rsidR="00EE278E" w:rsidRPr="00A80BDB" w:rsidRDefault="005E4C4F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3</w:t>
            </w:r>
            <w:r w:rsidR="0039601F" w:rsidRPr="00A80BDB">
              <w:rPr>
                <w:color w:val="000000" w:themeColor="text1"/>
                <w:lang w:eastAsia="en-GB"/>
              </w:rPr>
              <w:t>5</w:t>
            </w:r>
            <w:r w:rsidRPr="00A80BDB">
              <w:rPr>
                <w:color w:val="000000" w:themeColor="text1"/>
                <w:lang w:eastAsia="en-GB"/>
              </w:rPr>
              <w:t>-15</w:t>
            </w:r>
            <w:r w:rsidR="0039601F" w:rsidRPr="00A80BDB">
              <w:rPr>
                <w:color w:val="000000" w:themeColor="text1"/>
                <w:lang w:eastAsia="en-GB"/>
              </w:rPr>
              <w:t>9</w:t>
            </w:r>
          </w:p>
        </w:tc>
      </w:tr>
      <w:tr w:rsidR="00A80BDB" w:rsidRPr="00A80BDB" w14:paraId="4A082FE7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BD8F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Risk of bias in individual studie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0139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4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C4BB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2813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479A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C68AB" w14:textId="2EDD5B81" w:rsidR="00EE278E" w:rsidRPr="00A80BDB" w:rsidRDefault="00DA7FCB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1</w:t>
            </w:r>
            <w:r w:rsidR="00BD62D7" w:rsidRPr="00A80BDB">
              <w:rPr>
                <w:color w:val="000000" w:themeColor="text1"/>
                <w:lang w:eastAsia="en-GB"/>
              </w:rPr>
              <w:t>8</w:t>
            </w:r>
            <w:r w:rsidRPr="00A80BDB">
              <w:rPr>
                <w:color w:val="000000" w:themeColor="text1"/>
                <w:lang w:eastAsia="en-GB"/>
              </w:rPr>
              <w:t>-2</w:t>
            </w:r>
            <w:r w:rsidR="00BD62D7" w:rsidRPr="00A80BDB">
              <w:rPr>
                <w:color w:val="000000" w:themeColor="text1"/>
                <w:lang w:eastAsia="en-GB"/>
              </w:rPr>
              <w:t>44</w:t>
            </w:r>
          </w:p>
        </w:tc>
      </w:tr>
      <w:tr w:rsidR="00A80BDB" w:rsidRPr="00A80BDB" w14:paraId="4343455F" w14:textId="77777777" w:rsidTr="0037641F">
        <w:trPr>
          <w:tblCellSpacing w:w="15" w:type="dxa"/>
        </w:trPr>
        <w:tc>
          <w:tcPr>
            <w:tcW w:w="928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28B3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b/>
                <w:bCs/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i/>
                <w:color w:val="000000" w:themeColor="text1"/>
                <w:lang w:eastAsia="en-GB"/>
              </w:rPr>
              <w:t>DATA</w:t>
            </w:r>
          </w:p>
        </w:tc>
      </w:tr>
      <w:tr w:rsidR="00A80BDB" w:rsidRPr="00A80BDB" w14:paraId="10C36B6D" w14:textId="77777777" w:rsidTr="0037641F">
        <w:trPr>
          <w:tblCellSpacing w:w="15" w:type="dxa"/>
        </w:trPr>
        <w:tc>
          <w:tcPr>
            <w:tcW w:w="1788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9348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Synthesis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1629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5a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0B14C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E742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995F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BE4C0" w14:textId="325F2C28" w:rsidR="00EE278E" w:rsidRPr="00A80BDB" w:rsidRDefault="0066733A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</w:t>
            </w:r>
            <w:r w:rsidR="000C2688" w:rsidRPr="00A80BDB">
              <w:rPr>
                <w:color w:val="000000" w:themeColor="text1"/>
                <w:lang w:eastAsia="en-GB"/>
              </w:rPr>
              <w:t>47</w:t>
            </w:r>
            <w:r w:rsidRPr="00A80BDB">
              <w:rPr>
                <w:color w:val="000000" w:themeColor="text1"/>
                <w:lang w:eastAsia="en-GB"/>
              </w:rPr>
              <w:t>-25</w:t>
            </w:r>
            <w:r w:rsidR="000C2688" w:rsidRPr="00A80BDB">
              <w:rPr>
                <w:color w:val="000000" w:themeColor="text1"/>
                <w:lang w:eastAsia="en-GB"/>
              </w:rPr>
              <w:t>2</w:t>
            </w:r>
            <w:r w:rsidRPr="00A80BDB">
              <w:rPr>
                <w:color w:val="000000" w:themeColor="text1"/>
                <w:lang w:eastAsia="en-GB"/>
              </w:rPr>
              <w:t>, 2</w:t>
            </w:r>
            <w:r w:rsidR="000C2688" w:rsidRPr="00A80BDB">
              <w:rPr>
                <w:color w:val="000000" w:themeColor="text1"/>
                <w:lang w:eastAsia="en-GB"/>
              </w:rPr>
              <w:t>78</w:t>
            </w:r>
            <w:r w:rsidRPr="00A80BDB">
              <w:rPr>
                <w:color w:val="000000" w:themeColor="text1"/>
                <w:lang w:eastAsia="en-GB"/>
              </w:rPr>
              <w:t>-2</w:t>
            </w:r>
            <w:r w:rsidR="000C2688" w:rsidRPr="00A80BDB">
              <w:rPr>
                <w:color w:val="000000" w:themeColor="text1"/>
                <w:lang w:eastAsia="en-GB"/>
              </w:rPr>
              <w:t>89</w:t>
            </w:r>
          </w:p>
        </w:tc>
      </w:tr>
      <w:tr w:rsidR="00A80BDB" w:rsidRPr="00A80BDB" w14:paraId="0F77A12D" w14:textId="77777777" w:rsidTr="0037641F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E7A0" w14:textId="77777777" w:rsidR="00EE278E" w:rsidRPr="00A80BDB" w:rsidRDefault="00EE278E" w:rsidP="0037641F">
            <w:pPr>
              <w:spacing w:line="480" w:lineRule="auto"/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EB35B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5b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4F7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 xml:space="preserve">If data are appropriate for quantitative synthesis, describe planned summary measures, methods of handling data, and methods of combining data from studies, </w:t>
            </w:r>
            <w:r w:rsidRPr="00A80BDB">
              <w:rPr>
                <w:color w:val="000000" w:themeColor="text1"/>
                <w:lang w:eastAsia="en-GB"/>
              </w:rPr>
              <w:lastRenderedPageBreak/>
              <w:t xml:space="preserve">including any planned exploration of consistency (e.g., </w:t>
            </w:r>
            <w:r w:rsidRPr="00A80BDB">
              <w:rPr>
                <w:i/>
                <w:iCs/>
                <w:color w:val="000000" w:themeColor="text1"/>
                <w:lang w:eastAsia="en-GB"/>
              </w:rPr>
              <w:t>I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  <w:r w:rsidRPr="00A80BDB">
              <w:rPr>
                <w:color w:val="000000" w:themeColor="text1"/>
                <w:vertAlign w:val="superscript"/>
                <w:lang w:eastAsia="en-GB"/>
              </w:rPr>
              <w:t>2</w:t>
            </w:r>
            <w:r w:rsidRPr="00A80BDB">
              <w:rPr>
                <w:color w:val="000000" w:themeColor="text1"/>
                <w:lang w:eastAsia="en-GB"/>
              </w:rPr>
              <w:t>, Kendall’s tau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BBAC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5EF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13129" w14:textId="1D1F3466" w:rsidR="00EE278E" w:rsidRPr="00A80BDB" w:rsidRDefault="000512F4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78-289</w:t>
            </w:r>
          </w:p>
        </w:tc>
      </w:tr>
      <w:tr w:rsidR="00A80BDB" w:rsidRPr="00A80BDB" w14:paraId="0FC86314" w14:textId="77777777" w:rsidTr="0037641F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F066C" w14:textId="77777777" w:rsidR="00EE278E" w:rsidRPr="00A80BDB" w:rsidRDefault="00EE278E" w:rsidP="0037641F">
            <w:pPr>
              <w:spacing w:line="480" w:lineRule="auto"/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65D96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5c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1232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F4D8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E78F5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30FF8" w14:textId="0ECE87D9" w:rsidR="00EE278E" w:rsidRPr="00A80BDB" w:rsidRDefault="00C34BF8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52-262</w:t>
            </w:r>
          </w:p>
        </w:tc>
      </w:tr>
      <w:tr w:rsidR="00A80BDB" w:rsidRPr="00A80BDB" w14:paraId="10A7FF98" w14:textId="77777777" w:rsidTr="0037641F">
        <w:trPr>
          <w:tblCellSpacing w:w="15" w:type="dxa"/>
        </w:trPr>
        <w:tc>
          <w:tcPr>
            <w:tcW w:w="1788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DC2C5" w14:textId="77777777" w:rsidR="00EE278E" w:rsidRPr="00A80BDB" w:rsidRDefault="00EE278E" w:rsidP="0037641F">
            <w:pPr>
              <w:spacing w:line="480" w:lineRule="auto"/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5C47F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5d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0408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A01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331E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F568B" w14:textId="1CEE5348" w:rsidR="00EE278E" w:rsidRPr="00A80BDB" w:rsidRDefault="00C34BF8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93-395</w:t>
            </w:r>
          </w:p>
        </w:tc>
      </w:tr>
      <w:tr w:rsidR="00A80BDB" w:rsidRPr="00A80BDB" w14:paraId="5561B3B2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2FA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Meta-bias(es)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2E84D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6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68D63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B10B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E1394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1E458" w14:textId="17AA530F" w:rsidR="00EE278E" w:rsidRPr="00A80BDB" w:rsidRDefault="001602E0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89-293</w:t>
            </w:r>
          </w:p>
        </w:tc>
      </w:tr>
      <w:tr w:rsidR="00EE278E" w:rsidRPr="00A80BDB" w14:paraId="5480A19A" w14:textId="77777777" w:rsidTr="0037641F">
        <w:trPr>
          <w:tblCellSpacing w:w="15" w:type="dxa"/>
        </w:trPr>
        <w:tc>
          <w:tcPr>
            <w:tcW w:w="178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7A88E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b/>
                <w:bCs/>
                <w:color w:val="000000" w:themeColor="text1"/>
                <w:lang w:eastAsia="en-GB"/>
              </w:rPr>
              <w:t>Confidence in cumulative evidence</w:t>
            </w:r>
            <w:r w:rsidRPr="00A80BDB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A10DA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17</w:t>
            </w:r>
          </w:p>
        </w:tc>
        <w:tc>
          <w:tcPr>
            <w:tcW w:w="40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536B0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FE052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D7039" w14:textId="77777777" w:rsidR="00EE278E" w:rsidRPr="00A80BDB" w:rsidRDefault="00EE278E" w:rsidP="0037641F">
            <w:pPr>
              <w:spacing w:before="100" w:beforeAutospacing="1" w:after="100" w:afterAutospacing="1" w:line="480" w:lineRule="auto"/>
              <w:jc w:val="center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80BDB">
              <w:rPr>
                <w:color w:val="000000" w:themeColor="text1"/>
              </w:rPr>
              <w:instrText xml:space="preserve"> FORMCHECKBOX </w:instrText>
            </w:r>
            <w:r w:rsidR="00A820AC">
              <w:rPr>
                <w:color w:val="000000" w:themeColor="text1"/>
              </w:rPr>
            </w:r>
            <w:r w:rsidR="00A820AC">
              <w:rPr>
                <w:color w:val="000000" w:themeColor="text1"/>
              </w:rPr>
              <w:fldChar w:fldCharType="separate"/>
            </w:r>
            <w:r w:rsidRPr="00A80BDB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70AA9" w14:textId="6714C8E7" w:rsidR="00EE278E" w:rsidRPr="00A80BDB" w:rsidRDefault="00225940" w:rsidP="0037641F">
            <w:pPr>
              <w:spacing w:before="100" w:beforeAutospacing="1" w:after="100" w:afterAutospacing="1" w:line="480" w:lineRule="auto"/>
              <w:rPr>
                <w:color w:val="000000" w:themeColor="text1"/>
                <w:lang w:eastAsia="en-GB"/>
              </w:rPr>
            </w:pPr>
            <w:r w:rsidRPr="00A80BDB">
              <w:rPr>
                <w:color w:val="000000" w:themeColor="text1"/>
                <w:lang w:eastAsia="en-GB"/>
              </w:rPr>
              <w:t>295-302</w:t>
            </w:r>
          </w:p>
        </w:tc>
      </w:tr>
    </w:tbl>
    <w:p w14:paraId="65C4713A" w14:textId="77777777" w:rsidR="00EE278E" w:rsidRPr="00A80BDB" w:rsidRDefault="00EE278E" w:rsidP="003921E7">
      <w:pPr>
        <w:spacing w:line="480" w:lineRule="auto"/>
        <w:rPr>
          <w:color w:val="000000" w:themeColor="text1"/>
        </w:rPr>
      </w:pPr>
    </w:p>
    <w:p w14:paraId="42A55BC3" w14:textId="4C90A821" w:rsidR="00D11B22" w:rsidRPr="00A80BDB" w:rsidRDefault="00D11B22" w:rsidP="003921E7">
      <w:pPr>
        <w:spacing w:line="480" w:lineRule="auto"/>
        <w:rPr>
          <w:b/>
          <w:bCs/>
          <w:color w:val="000000" w:themeColor="text1"/>
        </w:rPr>
      </w:pPr>
    </w:p>
    <w:sectPr w:rsidR="00D11B22" w:rsidRPr="00A80BDB" w:rsidSect="00CE64AA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41ACF" w14:textId="77777777" w:rsidR="00A820AC" w:rsidRDefault="00A820AC" w:rsidP="00D9273F">
      <w:r>
        <w:separator/>
      </w:r>
    </w:p>
  </w:endnote>
  <w:endnote w:type="continuationSeparator" w:id="0">
    <w:p w14:paraId="58A90093" w14:textId="77777777" w:rsidR="00A820AC" w:rsidRDefault="00A820AC" w:rsidP="00D92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A26E8" w14:textId="77777777" w:rsidR="00A820AC" w:rsidRDefault="00A820AC" w:rsidP="00D9273F">
      <w:r>
        <w:separator/>
      </w:r>
    </w:p>
  </w:footnote>
  <w:footnote w:type="continuationSeparator" w:id="0">
    <w:p w14:paraId="6D9DBF4A" w14:textId="77777777" w:rsidR="00A820AC" w:rsidRDefault="00A820AC" w:rsidP="00D927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38432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16195E" w14:textId="090B34B4" w:rsidR="00904336" w:rsidRDefault="00904336" w:rsidP="00D83D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2ED109" w14:textId="77777777" w:rsidR="00904336" w:rsidRDefault="00904336" w:rsidP="00BA7B4D">
    <w:pPr>
      <w:pStyle w:val="Header"/>
      <w:ind w:right="360"/>
    </w:pPr>
  </w:p>
  <w:p w14:paraId="019E9CA2" w14:textId="77777777" w:rsidR="00904336" w:rsidRDefault="00904336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859982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F41274" w14:textId="2074DFA9" w:rsidR="00904336" w:rsidRDefault="00904336" w:rsidP="00D83D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34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9492FD" w14:textId="2FD18EAA" w:rsidR="00904336" w:rsidRDefault="00904336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249CE"/>
    <w:multiLevelType w:val="hybridMultilevel"/>
    <w:tmpl w:val="4EDE2786"/>
    <w:lvl w:ilvl="0" w:tplc="D6DA20D2">
      <w:start w:val="1"/>
      <w:numFmt w:val="decimal"/>
      <w:lvlText w:val="%1."/>
      <w:lvlJc w:val="left"/>
      <w:pPr>
        <w:ind w:left="1503" w:hanging="360"/>
      </w:pPr>
    </w:lvl>
    <w:lvl w:ilvl="1" w:tplc="5E00C1C2" w:tentative="1">
      <w:start w:val="1"/>
      <w:numFmt w:val="lowerLetter"/>
      <w:lvlText w:val="%2."/>
      <w:lvlJc w:val="left"/>
      <w:pPr>
        <w:ind w:left="2223" w:hanging="360"/>
      </w:pPr>
    </w:lvl>
    <w:lvl w:ilvl="2" w:tplc="C85603B8" w:tentative="1">
      <w:start w:val="1"/>
      <w:numFmt w:val="lowerRoman"/>
      <w:lvlText w:val="%3."/>
      <w:lvlJc w:val="right"/>
      <w:pPr>
        <w:ind w:left="2943" w:hanging="180"/>
      </w:pPr>
    </w:lvl>
    <w:lvl w:ilvl="3" w:tplc="E4C4CECE" w:tentative="1">
      <w:start w:val="1"/>
      <w:numFmt w:val="decimal"/>
      <w:lvlText w:val="%4."/>
      <w:lvlJc w:val="left"/>
      <w:pPr>
        <w:ind w:left="3663" w:hanging="360"/>
      </w:pPr>
    </w:lvl>
    <w:lvl w:ilvl="4" w:tplc="559A6838" w:tentative="1">
      <w:start w:val="1"/>
      <w:numFmt w:val="lowerLetter"/>
      <w:lvlText w:val="%5."/>
      <w:lvlJc w:val="left"/>
      <w:pPr>
        <w:ind w:left="4383" w:hanging="360"/>
      </w:pPr>
    </w:lvl>
    <w:lvl w:ilvl="5" w:tplc="86B43418" w:tentative="1">
      <w:start w:val="1"/>
      <w:numFmt w:val="lowerRoman"/>
      <w:lvlText w:val="%6."/>
      <w:lvlJc w:val="right"/>
      <w:pPr>
        <w:ind w:left="5103" w:hanging="180"/>
      </w:pPr>
    </w:lvl>
    <w:lvl w:ilvl="6" w:tplc="CB668CEE" w:tentative="1">
      <w:start w:val="1"/>
      <w:numFmt w:val="decimal"/>
      <w:lvlText w:val="%7."/>
      <w:lvlJc w:val="left"/>
      <w:pPr>
        <w:ind w:left="5823" w:hanging="360"/>
      </w:pPr>
    </w:lvl>
    <w:lvl w:ilvl="7" w:tplc="EB501686" w:tentative="1">
      <w:start w:val="1"/>
      <w:numFmt w:val="lowerLetter"/>
      <w:lvlText w:val="%8."/>
      <w:lvlJc w:val="left"/>
      <w:pPr>
        <w:ind w:left="6543" w:hanging="360"/>
      </w:pPr>
    </w:lvl>
    <w:lvl w:ilvl="8" w:tplc="849237B2" w:tentative="1">
      <w:start w:val="1"/>
      <w:numFmt w:val="lowerRoman"/>
      <w:lvlText w:val="%9."/>
      <w:lvlJc w:val="right"/>
      <w:pPr>
        <w:ind w:left="7263" w:hanging="180"/>
      </w:pPr>
    </w:lvl>
  </w:abstractNum>
  <w:abstractNum w:abstractNumId="1">
    <w:nsid w:val="04DF0B1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41476F4"/>
    <w:multiLevelType w:val="hybridMultilevel"/>
    <w:tmpl w:val="30B4BEFA"/>
    <w:lvl w:ilvl="0" w:tplc="1DCC738A">
      <w:start w:val="1"/>
      <w:numFmt w:val="decimal"/>
      <w:lvlText w:val="%1"/>
      <w:lvlJc w:val="left"/>
      <w:pPr>
        <w:ind w:left="1440" w:hanging="72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4C2124B"/>
    <w:multiLevelType w:val="multilevel"/>
    <w:tmpl w:val="13DC52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F07EC5"/>
    <w:multiLevelType w:val="hybridMultilevel"/>
    <w:tmpl w:val="55A4F6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7F0E9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E0E29FF"/>
    <w:multiLevelType w:val="hybridMultilevel"/>
    <w:tmpl w:val="BC6E465A"/>
    <w:lvl w:ilvl="0" w:tplc="7E1C9810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429676">
      <w:start w:val="1"/>
      <w:numFmt w:val="lowerLetter"/>
      <w:lvlText w:val="%2."/>
      <w:lvlJc w:val="left"/>
      <w:pPr>
        <w:ind w:left="1440" w:hanging="360"/>
      </w:pPr>
    </w:lvl>
    <w:lvl w:ilvl="2" w:tplc="CE68EAFC" w:tentative="1">
      <w:start w:val="1"/>
      <w:numFmt w:val="lowerRoman"/>
      <w:lvlText w:val="%3."/>
      <w:lvlJc w:val="right"/>
      <w:pPr>
        <w:ind w:left="2160" w:hanging="180"/>
      </w:pPr>
    </w:lvl>
    <w:lvl w:ilvl="3" w:tplc="72384BF8" w:tentative="1">
      <w:start w:val="1"/>
      <w:numFmt w:val="decimal"/>
      <w:lvlText w:val="%4."/>
      <w:lvlJc w:val="left"/>
      <w:pPr>
        <w:ind w:left="2880" w:hanging="360"/>
      </w:pPr>
    </w:lvl>
    <w:lvl w:ilvl="4" w:tplc="DE587BB2" w:tentative="1">
      <w:start w:val="1"/>
      <w:numFmt w:val="lowerLetter"/>
      <w:lvlText w:val="%5."/>
      <w:lvlJc w:val="left"/>
      <w:pPr>
        <w:ind w:left="3600" w:hanging="360"/>
      </w:pPr>
    </w:lvl>
    <w:lvl w:ilvl="5" w:tplc="F228B234" w:tentative="1">
      <w:start w:val="1"/>
      <w:numFmt w:val="lowerRoman"/>
      <w:lvlText w:val="%6."/>
      <w:lvlJc w:val="right"/>
      <w:pPr>
        <w:ind w:left="4320" w:hanging="180"/>
      </w:pPr>
    </w:lvl>
    <w:lvl w:ilvl="6" w:tplc="F4DC3202" w:tentative="1">
      <w:start w:val="1"/>
      <w:numFmt w:val="decimal"/>
      <w:lvlText w:val="%7."/>
      <w:lvlJc w:val="left"/>
      <w:pPr>
        <w:ind w:left="5040" w:hanging="360"/>
      </w:pPr>
    </w:lvl>
    <w:lvl w:ilvl="7" w:tplc="E0104932" w:tentative="1">
      <w:start w:val="1"/>
      <w:numFmt w:val="lowerLetter"/>
      <w:lvlText w:val="%8."/>
      <w:lvlJc w:val="left"/>
      <w:pPr>
        <w:ind w:left="5760" w:hanging="360"/>
      </w:pPr>
    </w:lvl>
    <w:lvl w:ilvl="8" w:tplc="76680E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E820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24784790"/>
    <w:multiLevelType w:val="hybridMultilevel"/>
    <w:tmpl w:val="B1DA92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6C0F632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2516DB"/>
    <w:multiLevelType w:val="hybridMultilevel"/>
    <w:tmpl w:val="0EC28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CD44C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7035A29"/>
    <w:multiLevelType w:val="hybridMultilevel"/>
    <w:tmpl w:val="C5643138"/>
    <w:lvl w:ilvl="0" w:tplc="21ECD9CE">
      <w:start w:val="1"/>
      <w:numFmt w:val="lowerLetter"/>
      <w:lvlText w:val="%1)"/>
      <w:lvlJc w:val="left"/>
      <w:pPr>
        <w:ind w:left="720" w:hanging="360"/>
      </w:pPr>
    </w:lvl>
    <w:lvl w:ilvl="1" w:tplc="2F2E41AE" w:tentative="1">
      <w:start w:val="1"/>
      <w:numFmt w:val="lowerLetter"/>
      <w:lvlText w:val="%2."/>
      <w:lvlJc w:val="left"/>
      <w:pPr>
        <w:ind w:left="1440" w:hanging="360"/>
      </w:pPr>
    </w:lvl>
    <w:lvl w:ilvl="2" w:tplc="FCF02484" w:tentative="1">
      <w:start w:val="1"/>
      <w:numFmt w:val="lowerRoman"/>
      <w:lvlText w:val="%3."/>
      <w:lvlJc w:val="right"/>
      <w:pPr>
        <w:ind w:left="2160" w:hanging="180"/>
      </w:pPr>
    </w:lvl>
    <w:lvl w:ilvl="3" w:tplc="52BECF36" w:tentative="1">
      <w:start w:val="1"/>
      <w:numFmt w:val="decimal"/>
      <w:lvlText w:val="%4."/>
      <w:lvlJc w:val="left"/>
      <w:pPr>
        <w:ind w:left="2880" w:hanging="360"/>
      </w:pPr>
    </w:lvl>
    <w:lvl w:ilvl="4" w:tplc="DBA01B52" w:tentative="1">
      <w:start w:val="1"/>
      <w:numFmt w:val="lowerLetter"/>
      <w:lvlText w:val="%5."/>
      <w:lvlJc w:val="left"/>
      <w:pPr>
        <w:ind w:left="3600" w:hanging="360"/>
      </w:pPr>
    </w:lvl>
    <w:lvl w:ilvl="5" w:tplc="6A7A53A8" w:tentative="1">
      <w:start w:val="1"/>
      <w:numFmt w:val="lowerRoman"/>
      <w:lvlText w:val="%6."/>
      <w:lvlJc w:val="right"/>
      <w:pPr>
        <w:ind w:left="4320" w:hanging="180"/>
      </w:pPr>
    </w:lvl>
    <w:lvl w:ilvl="6" w:tplc="EA183678" w:tentative="1">
      <w:start w:val="1"/>
      <w:numFmt w:val="decimal"/>
      <w:lvlText w:val="%7."/>
      <w:lvlJc w:val="left"/>
      <w:pPr>
        <w:ind w:left="5040" w:hanging="360"/>
      </w:pPr>
    </w:lvl>
    <w:lvl w:ilvl="7" w:tplc="0388F34A" w:tentative="1">
      <w:start w:val="1"/>
      <w:numFmt w:val="lowerLetter"/>
      <w:lvlText w:val="%8."/>
      <w:lvlJc w:val="left"/>
      <w:pPr>
        <w:ind w:left="5760" w:hanging="360"/>
      </w:pPr>
    </w:lvl>
    <w:lvl w:ilvl="8" w:tplc="0DB40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4C3C16"/>
    <w:multiLevelType w:val="hybridMultilevel"/>
    <w:tmpl w:val="C28C2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7733D7"/>
    <w:multiLevelType w:val="hybridMultilevel"/>
    <w:tmpl w:val="FB0C9F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28840803"/>
    <w:multiLevelType w:val="hybridMultilevel"/>
    <w:tmpl w:val="4EDE2786"/>
    <w:lvl w:ilvl="0" w:tplc="FFFFFFFF">
      <w:start w:val="1"/>
      <w:numFmt w:val="decimal"/>
      <w:lvlText w:val="%1."/>
      <w:lvlJc w:val="left"/>
      <w:pPr>
        <w:ind w:left="1503" w:hanging="360"/>
      </w:pPr>
    </w:lvl>
    <w:lvl w:ilvl="1" w:tplc="FFFFFFFF" w:tentative="1">
      <w:start w:val="1"/>
      <w:numFmt w:val="lowerLetter"/>
      <w:lvlText w:val="%2."/>
      <w:lvlJc w:val="left"/>
      <w:pPr>
        <w:ind w:left="2223" w:hanging="360"/>
      </w:pPr>
    </w:lvl>
    <w:lvl w:ilvl="2" w:tplc="FFFFFFFF" w:tentative="1">
      <w:start w:val="1"/>
      <w:numFmt w:val="lowerRoman"/>
      <w:lvlText w:val="%3."/>
      <w:lvlJc w:val="right"/>
      <w:pPr>
        <w:ind w:left="2943" w:hanging="180"/>
      </w:pPr>
    </w:lvl>
    <w:lvl w:ilvl="3" w:tplc="FFFFFFFF" w:tentative="1">
      <w:start w:val="1"/>
      <w:numFmt w:val="decimal"/>
      <w:lvlText w:val="%4."/>
      <w:lvlJc w:val="left"/>
      <w:pPr>
        <w:ind w:left="3663" w:hanging="360"/>
      </w:pPr>
    </w:lvl>
    <w:lvl w:ilvl="4" w:tplc="FFFFFFFF" w:tentative="1">
      <w:start w:val="1"/>
      <w:numFmt w:val="lowerLetter"/>
      <w:lvlText w:val="%5."/>
      <w:lvlJc w:val="left"/>
      <w:pPr>
        <w:ind w:left="4383" w:hanging="360"/>
      </w:pPr>
    </w:lvl>
    <w:lvl w:ilvl="5" w:tplc="FFFFFFFF" w:tentative="1">
      <w:start w:val="1"/>
      <w:numFmt w:val="lowerRoman"/>
      <w:lvlText w:val="%6."/>
      <w:lvlJc w:val="right"/>
      <w:pPr>
        <w:ind w:left="5103" w:hanging="180"/>
      </w:pPr>
    </w:lvl>
    <w:lvl w:ilvl="6" w:tplc="FFFFFFFF" w:tentative="1">
      <w:start w:val="1"/>
      <w:numFmt w:val="decimal"/>
      <w:lvlText w:val="%7."/>
      <w:lvlJc w:val="left"/>
      <w:pPr>
        <w:ind w:left="5823" w:hanging="360"/>
      </w:pPr>
    </w:lvl>
    <w:lvl w:ilvl="7" w:tplc="FFFFFFFF" w:tentative="1">
      <w:start w:val="1"/>
      <w:numFmt w:val="lowerLetter"/>
      <w:lvlText w:val="%8."/>
      <w:lvlJc w:val="left"/>
      <w:pPr>
        <w:ind w:left="6543" w:hanging="360"/>
      </w:pPr>
    </w:lvl>
    <w:lvl w:ilvl="8" w:tplc="FFFFFFFF" w:tentative="1">
      <w:start w:val="1"/>
      <w:numFmt w:val="lowerRoman"/>
      <w:lvlText w:val="%9."/>
      <w:lvlJc w:val="right"/>
      <w:pPr>
        <w:ind w:left="7263" w:hanging="180"/>
      </w:pPr>
    </w:lvl>
  </w:abstractNum>
  <w:abstractNum w:abstractNumId="15">
    <w:nsid w:val="28BC7A52"/>
    <w:multiLevelType w:val="multilevel"/>
    <w:tmpl w:val="F8F44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2DA2356"/>
    <w:multiLevelType w:val="hybridMultilevel"/>
    <w:tmpl w:val="5650CBA0"/>
    <w:lvl w:ilvl="0" w:tplc="BA9EBDF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3520F92"/>
    <w:multiLevelType w:val="hybridMultilevel"/>
    <w:tmpl w:val="96F26A32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3754B14"/>
    <w:multiLevelType w:val="hybridMultilevel"/>
    <w:tmpl w:val="B428ED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7E7569"/>
    <w:multiLevelType w:val="hybridMultilevel"/>
    <w:tmpl w:val="B428ED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5F0632"/>
    <w:multiLevelType w:val="hybridMultilevel"/>
    <w:tmpl w:val="5F92F720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780" w:hanging="36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>
    <w:nsid w:val="36772E1E"/>
    <w:multiLevelType w:val="hybridMultilevel"/>
    <w:tmpl w:val="BDAAAB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BA274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3CC639FB"/>
    <w:multiLevelType w:val="hybridMultilevel"/>
    <w:tmpl w:val="B428ED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DE0C7E"/>
    <w:multiLevelType w:val="hybridMultilevel"/>
    <w:tmpl w:val="B428ED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F779E1"/>
    <w:multiLevelType w:val="hybridMultilevel"/>
    <w:tmpl w:val="DF0C4FEC"/>
    <w:lvl w:ilvl="0" w:tplc="0409001B">
      <w:start w:val="1"/>
      <w:numFmt w:val="lowerRoman"/>
      <w:lvlText w:val="%1."/>
      <w:lvlJc w:val="right"/>
      <w:pPr>
        <w:ind w:left="1996" w:hanging="360"/>
      </w:pPr>
    </w:lvl>
    <w:lvl w:ilvl="1" w:tplc="04090019" w:tentative="1">
      <w:start w:val="1"/>
      <w:numFmt w:val="lowerLetter"/>
      <w:lvlText w:val="%2."/>
      <w:lvlJc w:val="left"/>
      <w:pPr>
        <w:ind w:left="2716" w:hanging="360"/>
      </w:pPr>
    </w:lvl>
    <w:lvl w:ilvl="2" w:tplc="0409001B" w:tentative="1">
      <w:start w:val="1"/>
      <w:numFmt w:val="lowerRoman"/>
      <w:lvlText w:val="%3."/>
      <w:lvlJc w:val="right"/>
      <w:pPr>
        <w:ind w:left="3436" w:hanging="180"/>
      </w:pPr>
    </w:lvl>
    <w:lvl w:ilvl="3" w:tplc="0409000F" w:tentative="1">
      <w:start w:val="1"/>
      <w:numFmt w:val="decimal"/>
      <w:lvlText w:val="%4."/>
      <w:lvlJc w:val="left"/>
      <w:pPr>
        <w:ind w:left="4156" w:hanging="360"/>
      </w:pPr>
    </w:lvl>
    <w:lvl w:ilvl="4" w:tplc="04090019" w:tentative="1">
      <w:start w:val="1"/>
      <w:numFmt w:val="lowerLetter"/>
      <w:lvlText w:val="%5."/>
      <w:lvlJc w:val="left"/>
      <w:pPr>
        <w:ind w:left="4876" w:hanging="360"/>
      </w:pPr>
    </w:lvl>
    <w:lvl w:ilvl="5" w:tplc="0409001B" w:tentative="1">
      <w:start w:val="1"/>
      <w:numFmt w:val="lowerRoman"/>
      <w:lvlText w:val="%6."/>
      <w:lvlJc w:val="right"/>
      <w:pPr>
        <w:ind w:left="5596" w:hanging="180"/>
      </w:pPr>
    </w:lvl>
    <w:lvl w:ilvl="6" w:tplc="0409000F" w:tentative="1">
      <w:start w:val="1"/>
      <w:numFmt w:val="decimal"/>
      <w:lvlText w:val="%7."/>
      <w:lvlJc w:val="left"/>
      <w:pPr>
        <w:ind w:left="6316" w:hanging="360"/>
      </w:pPr>
    </w:lvl>
    <w:lvl w:ilvl="7" w:tplc="04090019" w:tentative="1">
      <w:start w:val="1"/>
      <w:numFmt w:val="lowerLetter"/>
      <w:lvlText w:val="%8."/>
      <w:lvlJc w:val="left"/>
      <w:pPr>
        <w:ind w:left="7036" w:hanging="360"/>
      </w:pPr>
    </w:lvl>
    <w:lvl w:ilvl="8" w:tplc="04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26">
    <w:nsid w:val="5BCE3AC4"/>
    <w:multiLevelType w:val="hybridMultilevel"/>
    <w:tmpl w:val="733EAE3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2FF1556"/>
    <w:multiLevelType w:val="hybridMultilevel"/>
    <w:tmpl w:val="86AE5B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EF7144"/>
    <w:multiLevelType w:val="hybridMultilevel"/>
    <w:tmpl w:val="2286EE7A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9">
    <w:nsid w:val="67200DCF"/>
    <w:multiLevelType w:val="hybridMultilevel"/>
    <w:tmpl w:val="D66690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D0A5C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>
    <w:nsid w:val="73B23366"/>
    <w:multiLevelType w:val="hybridMultilevel"/>
    <w:tmpl w:val="2444C946"/>
    <w:lvl w:ilvl="0" w:tplc="3C2847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B94870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746CA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D54BB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070499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B8405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98AF2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9F87B5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FEE8E2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B147E8A"/>
    <w:multiLevelType w:val="hybridMultilevel"/>
    <w:tmpl w:val="BAEED14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7C797945"/>
    <w:multiLevelType w:val="hybridMultilevel"/>
    <w:tmpl w:val="5D4A43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1"/>
  </w:num>
  <w:num w:numId="3">
    <w:abstractNumId w:val="12"/>
  </w:num>
  <w:num w:numId="4">
    <w:abstractNumId w:val="3"/>
  </w:num>
  <w:num w:numId="5">
    <w:abstractNumId w:val="21"/>
  </w:num>
  <w:num w:numId="6">
    <w:abstractNumId w:val="11"/>
  </w:num>
  <w:num w:numId="7">
    <w:abstractNumId w:val="0"/>
  </w:num>
  <w:num w:numId="8">
    <w:abstractNumId w:val="32"/>
  </w:num>
  <w:num w:numId="9">
    <w:abstractNumId w:val="14"/>
  </w:num>
  <w:num w:numId="10">
    <w:abstractNumId w:val="24"/>
  </w:num>
  <w:num w:numId="11">
    <w:abstractNumId w:val="19"/>
  </w:num>
  <w:num w:numId="12">
    <w:abstractNumId w:val="16"/>
  </w:num>
  <w:num w:numId="13">
    <w:abstractNumId w:val="18"/>
  </w:num>
  <w:num w:numId="14">
    <w:abstractNumId w:val="27"/>
  </w:num>
  <w:num w:numId="15">
    <w:abstractNumId w:val="23"/>
  </w:num>
  <w:num w:numId="16">
    <w:abstractNumId w:val="10"/>
  </w:num>
  <w:num w:numId="17">
    <w:abstractNumId w:val="22"/>
  </w:num>
  <w:num w:numId="18">
    <w:abstractNumId w:val="30"/>
  </w:num>
  <w:num w:numId="19">
    <w:abstractNumId w:val="5"/>
  </w:num>
  <w:num w:numId="20">
    <w:abstractNumId w:val="7"/>
  </w:num>
  <w:num w:numId="21">
    <w:abstractNumId w:val="1"/>
  </w:num>
  <w:num w:numId="22">
    <w:abstractNumId w:val="13"/>
  </w:num>
  <w:num w:numId="23">
    <w:abstractNumId w:val="29"/>
  </w:num>
  <w:num w:numId="24">
    <w:abstractNumId w:val="8"/>
  </w:num>
  <w:num w:numId="25">
    <w:abstractNumId w:val="33"/>
  </w:num>
  <w:num w:numId="26">
    <w:abstractNumId w:val="4"/>
  </w:num>
  <w:num w:numId="27">
    <w:abstractNumId w:val="28"/>
  </w:num>
  <w:num w:numId="28">
    <w:abstractNumId w:val="20"/>
  </w:num>
  <w:num w:numId="29">
    <w:abstractNumId w:val="17"/>
  </w:num>
  <w:num w:numId="30">
    <w:abstractNumId w:val="25"/>
  </w:num>
  <w:num w:numId="31">
    <w:abstractNumId w:val="9"/>
  </w:num>
  <w:num w:numId="32">
    <w:abstractNumId w:val="26"/>
  </w:num>
  <w:num w:numId="33">
    <w:abstractNumId w:val="15"/>
  </w:num>
  <w:num w:numId="34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wNzc0szQ0MbW0tDRT0lEKTi0uzszPAykwqgUAru+76CwAAAA="/>
    <w:docVar w:name="dgnword-docGUID" w:val="{120B5D65-13A8-4717-8E44-61E26B031738}"/>
    <w:docVar w:name="dgnword-eventsink" w:val="2699288788016"/>
  </w:docVars>
  <w:rsids>
    <w:rsidRoot w:val="00FA201E"/>
    <w:rsid w:val="000000B5"/>
    <w:rsid w:val="00000375"/>
    <w:rsid w:val="00000827"/>
    <w:rsid w:val="00000C6E"/>
    <w:rsid w:val="00000ED3"/>
    <w:rsid w:val="0000100B"/>
    <w:rsid w:val="000010C9"/>
    <w:rsid w:val="0000124D"/>
    <w:rsid w:val="00001407"/>
    <w:rsid w:val="0000143D"/>
    <w:rsid w:val="00001556"/>
    <w:rsid w:val="000016B6"/>
    <w:rsid w:val="00001DA8"/>
    <w:rsid w:val="00001DC7"/>
    <w:rsid w:val="00001EC3"/>
    <w:rsid w:val="00001EC6"/>
    <w:rsid w:val="0000211A"/>
    <w:rsid w:val="00002185"/>
    <w:rsid w:val="000023EB"/>
    <w:rsid w:val="000024C6"/>
    <w:rsid w:val="000026C6"/>
    <w:rsid w:val="0000271B"/>
    <w:rsid w:val="000028E8"/>
    <w:rsid w:val="00002A0E"/>
    <w:rsid w:val="00002A40"/>
    <w:rsid w:val="00002A68"/>
    <w:rsid w:val="00002AB3"/>
    <w:rsid w:val="00002BD7"/>
    <w:rsid w:val="00002E44"/>
    <w:rsid w:val="00003113"/>
    <w:rsid w:val="00003195"/>
    <w:rsid w:val="00003238"/>
    <w:rsid w:val="00003381"/>
    <w:rsid w:val="000033BC"/>
    <w:rsid w:val="000033CD"/>
    <w:rsid w:val="0000343C"/>
    <w:rsid w:val="000037F8"/>
    <w:rsid w:val="00003843"/>
    <w:rsid w:val="0000390C"/>
    <w:rsid w:val="0000395F"/>
    <w:rsid w:val="00003BB4"/>
    <w:rsid w:val="00003C06"/>
    <w:rsid w:val="00003C44"/>
    <w:rsid w:val="00003C86"/>
    <w:rsid w:val="00004285"/>
    <w:rsid w:val="00004299"/>
    <w:rsid w:val="000043FB"/>
    <w:rsid w:val="000047E5"/>
    <w:rsid w:val="000048ED"/>
    <w:rsid w:val="000048FB"/>
    <w:rsid w:val="0000498F"/>
    <w:rsid w:val="00004A17"/>
    <w:rsid w:val="00004A6A"/>
    <w:rsid w:val="00004AA2"/>
    <w:rsid w:val="00004AE2"/>
    <w:rsid w:val="00004AEE"/>
    <w:rsid w:val="00004CD7"/>
    <w:rsid w:val="00004D7C"/>
    <w:rsid w:val="00004F9B"/>
    <w:rsid w:val="00005027"/>
    <w:rsid w:val="0000528E"/>
    <w:rsid w:val="000052A1"/>
    <w:rsid w:val="00005A33"/>
    <w:rsid w:val="00005A89"/>
    <w:rsid w:val="00005C88"/>
    <w:rsid w:val="00005D04"/>
    <w:rsid w:val="00006208"/>
    <w:rsid w:val="00006265"/>
    <w:rsid w:val="000066D4"/>
    <w:rsid w:val="000067B7"/>
    <w:rsid w:val="0000684C"/>
    <w:rsid w:val="000069DB"/>
    <w:rsid w:val="00006C16"/>
    <w:rsid w:val="00006D01"/>
    <w:rsid w:val="00006DA3"/>
    <w:rsid w:val="00006FA7"/>
    <w:rsid w:val="00006FC7"/>
    <w:rsid w:val="0000710D"/>
    <w:rsid w:val="000071B0"/>
    <w:rsid w:val="0000742E"/>
    <w:rsid w:val="000074A2"/>
    <w:rsid w:val="000074CB"/>
    <w:rsid w:val="00007533"/>
    <w:rsid w:val="000075FC"/>
    <w:rsid w:val="000076EE"/>
    <w:rsid w:val="0000796B"/>
    <w:rsid w:val="00007D8B"/>
    <w:rsid w:val="00007EA1"/>
    <w:rsid w:val="00007EFE"/>
    <w:rsid w:val="00007FD5"/>
    <w:rsid w:val="00007FFC"/>
    <w:rsid w:val="000100AD"/>
    <w:rsid w:val="00010250"/>
    <w:rsid w:val="00010375"/>
    <w:rsid w:val="0001039F"/>
    <w:rsid w:val="00010442"/>
    <w:rsid w:val="00010546"/>
    <w:rsid w:val="000107B2"/>
    <w:rsid w:val="000108EB"/>
    <w:rsid w:val="00010C03"/>
    <w:rsid w:val="00010C0F"/>
    <w:rsid w:val="00010D05"/>
    <w:rsid w:val="00010DF4"/>
    <w:rsid w:val="00010E10"/>
    <w:rsid w:val="00010E18"/>
    <w:rsid w:val="00010E5A"/>
    <w:rsid w:val="00011038"/>
    <w:rsid w:val="00011260"/>
    <w:rsid w:val="0001131D"/>
    <w:rsid w:val="00011330"/>
    <w:rsid w:val="00011357"/>
    <w:rsid w:val="000115E5"/>
    <w:rsid w:val="00011622"/>
    <w:rsid w:val="00011813"/>
    <w:rsid w:val="00011852"/>
    <w:rsid w:val="00011A33"/>
    <w:rsid w:val="00011A43"/>
    <w:rsid w:val="00011D33"/>
    <w:rsid w:val="00011DD5"/>
    <w:rsid w:val="00011DDD"/>
    <w:rsid w:val="00011ED6"/>
    <w:rsid w:val="00011F00"/>
    <w:rsid w:val="00011F15"/>
    <w:rsid w:val="000120D6"/>
    <w:rsid w:val="000121F0"/>
    <w:rsid w:val="000124DC"/>
    <w:rsid w:val="0001267F"/>
    <w:rsid w:val="00012734"/>
    <w:rsid w:val="00012911"/>
    <w:rsid w:val="00012AE9"/>
    <w:rsid w:val="00012F23"/>
    <w:rsid w:val="00013020"/>
    <w:rsid w:val="0001304C"/>
    <w:rsid w:val="00013241"/>
    <w:rsid w:val="000133FB"/>
    <w:rsid w:val="0001346E"/>
    <w:rsid w:val="000134A3"/>
    <w:rsid w:val="000134CB"/>
    <w:rsid w:val="00013784"/>
    <w:rsid w:val="00013942"/>
    <w:rsid w:val="00013A66"/>
    <w:rsid w:val="00013C4A"/>
    <w:rsid w:val="00013C5E"/>
    <w:rsid w:val="00013EE5"/>
    <w:rsid w:val="0001405B"/>
    <w:rsid w:val="000140B8"/>
    <w:rsid w:val="00014506"/>
    <w:rsid w:val="000145A7"/>
    <w:rsid w:val="000146A0"/>
    <w:rsid w:val="000148DF"/>
    <w:rsid w:val="00014923"/>
    <w:rsid w:val="00014A07"/>
    <w:rsid w:val="00014D2A"/>
    <w:rsid w:val="00014E9B"/>
    <w:rsid w:val="00014EDC"/>
    <w:rsid w:val="00014F20"/>
    <w:rsid w:val="00014FB2"/>
    <w:rsid w:val="0001505D"/>
    <w:rsid w:val="000150A2"/>
    <w:rsid w:val="00015110"/>
    <w:rsid w:val="0001516B"/>
    <w:rsid w:val="0001538F"/>
    <w:rsid w:val="00015444"/>
    <w:rsid w:val="00015580"/>
    <w:rsid w:val="0001563A"/>
    <w:rsid w:val="00015667"/>
    <w:rsid w:val="0001566B"/>
    <w:rsid w:val="00015721"/>
    <w:rsid w:val="0001572E"/>
    <w:rsid w:val="00015AF1"/>
    <w:rsid w:val="00015B4E"/>
    <w:rsid w:val="00015C5D"/>
    <w:rsid w:val="00015CB9"/>
    <w:rsid w:val="00015F5A"/>
    <w:rsid w:val="00015F65"/>
    <w:rsid w:val="00016231"/>
    <w:rsid w:val="00016374"/>
    <w:rsid w:val="0001640F"/>
    <w:rsid w:val="00016512"/>
    <w:rsid w:val="0001661B"/>
    <w:rsid w:val="0001669B"/>
    <w:rsid w:val="000166AC"/>
    <w:rsid w:val="0001687D"/>
    <w:rsid w:val="0001692B"/>
    <w:rsid w:val="00016C2B"/>
    <w:rsid w:val="00016E1F"/>
    <w:rsid w:val="00016FC2"/>
    <w:rsid w:val="00017038"/>
    <w:rsid w:val="0001719A"/>
    <w:rsid w:val="0001735F"/>
    <w:rsid w:val="00017375"/>
    <w:rsid w:val="000175A3"/>
    <w:rsid w:val="000175C3"/>
    <w:rsid w:val="000176B6"/>
    <w:rsid w:val="000177A8"/>
    <w:rsid w:val="000177D9"/>
    <w:rsid w:val="0001787A"/>
    <w:rsid w:val="00017AB7"/>
    <w:rsid w:val="00017C26"/>
    <w:rsid w:val="00017C37"/>
    <w:rsid w:val="00017C3E"/>
    <w:rsid w:val="00017EED"/>
    <w:rsid w:val="00017FF7"/>
    <w:rsid w:val="00020227"/>
    <w:rsid w:val="000203D6"/>
    <w:rsid w:val="000203FB"/>
    <w:rsid w:val="00020644"/>
    <w:rsid w:val="000206DA"/>
    <w:rsid w:val="000206FE"/>
    <w:rsid w:val="000207B1"/>
    <w:rsid w:val="00020912"/>
    <w:rsid w:val="0002099E"/>
    <w:rsid w:val="000209A8"/>
    <w:rsid w:val="000209CA"/>
    <w:rsid w:val="00020E7C"/>
    <w:rsid w:val="00021399"/>
    <w:rsid w:val="00021475"/>
    <w:rsid w:val="000214C8"/>
    <w:rsid w:val="000215AB"/>
    <w:rsid w:val="00021739"/>
    <w:rsid w:val="00021923"/>
    <w:rsid w:val="00021D90"/>
    <w:rsid w:val="00021DCB"/>
    <w:rsid w:val="00021F95"/>
    <w:rsid w:val="00021FF4"/>
    <w:rsid w:val="00022058"/>
    <w:rsid w:val="00022072"/>
    <w:rsid w:val="000220EB"/>
    <w:rsid w:val="00022264"/>
    <w:rsid w:val="0002236D"/>
    <w:rsid w:val="000223A1"/>
    <w:rsid w:val="0002247A"/>
    <w:rsid w:val="0002272F"/>
    <w:rsid w:val="000227A8"/>
    <w:rsid w:val="00022BBC"/>
    <w:rsid w:val="00022BDB"/>
    <w:rsid w:val="00022BFD"/>
    <w:rsid w:val="00022DE2"/>
    <w:rsid w:val="00022F8B"/>
    <w:rsid w:val="0002303F"/>
    <w:rsid w:val="000230F8"/>
    <w:rsid w:val="00023266"/>
    <w:rsid w:val="000232F2"/>
    <w:rsid w:val="00023300"/>
    <w:rsid w:val="000233B8"/>
    <w:rsid w:val="0002348D"/>
    <w:rsid w:val="00023567"/>
    <w:rsid w:val="0002387F"/>
    <w:rsid w:val="00023946"/>
    <w:rsid w:val="0002395D"/>
    <w:rsid w:val="00023A41"/>
    <w:rsid w:val="00023B80"/>
    <w:rsid w:val="00023C67"/>
    <w:rsid w:val="00023C90"/>
    <w:rsid w:val="00023D46"/>
    <w:rsid w:val="00023E61"/>
    <w:rsid w:val="0002400E"/>
    <w:rsid w:val="0002458D"/>
    <w:rsid w:val="00024731"/>
    <w:rsid w:val="0002480C"/>
    <w:rsid w:val="000248D7"/>
    <w:rsid w:val="000249BB"/>
    <w:rsid w:val="00024C07"/>
    <w:rsid w:val="00024DB9"/>
    <w:rsid w:val="00024E52"/>
    <w:rsid w:val="00024FA1"/>
    <w:rsid w:val="0002501B"/>
    <w:rsid w:val="0002507C"/>
    <w:rsid w:val="000250ED"/>
    <w:rsid w:val="00025127"/>
    <w:rsid w:val="00025347"/>
    <w:rsid w:val="000253EC"/>
    <w:rsid w:val="00025482"/>
    <w:rsid w:val="0002554A"/>
    <w:rsid w:val="00025892"/>
    <w:rsid w:val="00025924"/>
    <w:rsid w:val="000259F8"/>
    <w:rsid w:val="00025A12"/>
    <w:rsid w:val="00025AFE"/>
    <w:rsid w:val="00025B93"/>
    <w:rsid w:val="00025D10"/>
    <w:rsid w:val="00025D50"/>
    <w:rsid w:val="00025E28"/>
    <w:rsid w:val="00025F02"/>
    <w:rsid w:val="00025F8F"/>
    <w:rsid w:val="00026078"/>
    <w:rsid w:val="000263A7"/>
    <w:rsid w:val="000263C5"/>
    <w:rsid w:val="0002642C"/>
    <w:rsid w:val="00026489"/>
    <w:rsid w:val="000264EA"/>
    <w:rsid w:val="00026587"/>
    <w:rsid w:val="000265BA"/>
    <w:rsid w:val="00026730"/>
    <w:rsid w:val="00026C02"/>
    <w:rsid w:val="00026D46"/>
    <w:rsid w:val="00026DC7"/>
    <w:rsid w:val="00027553"/>
    <w:rsid w:val="000277E7"/>
    <w:rsid w:val="00027899"/>
    <w:rsid w:val="00027C32"/>
    <w:rsid w:val="00027E2E"/>
    <w:rsid w:val="0003008B"/>
    <w:rsid w:val="000300AC"/>
    <w:rsid w:val="000300EC"/>
    <w:rsid w:val="00030884"/>
    <w:rsid w:val="000309ED"/>
    <w:rsid w:val="00030B0A"/>
    <w:rsid w:val="00030D01"/>
    <w:rsid w:val="00030DF1"/>
    <w:rsid w:val="00030E3E"/>
    <w:rsid w:val="00031189"/>
    <w:rsid w:val="0003125B"/>
    <w:rsid w:val="0003133A"/>
    <w:rsid w:val="0003137A"/>
    <w:rsid w:val="00031410"/>
    <w:rsid w:val="0003145D"/>
    <w:rsid w:val="00031487"/>
    <w:rsid w:val="000315F6"/>
    <w:rsid w:val="00031709"/>
    <w:rsid w:val="00031741"/>
    <w:rsid w:val="0003175D"/>
    <w:rsid w:val="00031834"/>
    <w:rsid w:val="0003186F"/>
    <w:rsid w:val="0003188A"/>
    <w:rsid w:val="0003188F"/>
    <w:rsid w:val="000318C8"/>
    <w:rsid w:val="000319A0"/>
    <w:rsid w:val="00031A96"/>
    <w:rsid w:val="00031AF3"/>
    <w:rsid w:val="00031B7D"/>
    <w:rsid w:val="00031C95"/>
    <w:rsid w:val="00031D5F"/>
    <w:rsid w:val="00031D77"/>
    <w:rsid w:val="00031DFD"/>
    <w:rsid w:val="00031E0C"/>
    <w:rsid w:val="00031EF6"/>
    <w:rsid w:val="0003251A"/>
    <w:rsid w:val="00032573"/>
    <w:rsid w:val="000327FB"/>
    <w:rsid w:val="0003287B"/>
    <w:rsid w:val="0003298B"/>
    <w:rsid w:val="00032A5B"/>
    <w:rsid w:val="00032A88"/>
    <w:rsid w:val="00032ACD"/>
    <w:rsid w:val="00032F8E"/>
    <w:rsid w:val="00032FE6"/>
    <w:rsid w:val="000330BB"/>
    <w:rsid w:val="0003310E"/>
    <w:rsid w:val="000332CC"/>
    <w:rsid w:val="00033489"/>
    <w:rsid w:val="000335B8"/>
    <w:rsid w:val="0003364E"/>
    <w:rsid w:val="000337A4"/>
    <w:rsid w:val="00033C66"/>
    <w:rsid w:val="00033D60"/>
    <w:rsid w:val="0003415D"/>
    <w:rsid w:val="0003447B"/>
    <w:rsid w:val="000348C0"/>
    <w:rsid w:val="000349D1"/>
    <w:rsid w:val="00034B73"/>
    <w:rsid w:val="00034C17"/>
    <w:rsid w:val="00034C81"/>
    <w:rsid w:val="00034D24"/>
    <w:rsid w:val="00034EF8"/>
    <w:rsid w:val="00034FAA"/>
    <w:rsid w:val="0003505A"/>
    <w:rsid w:val="000350A4"/>
    <w:rsid w:val="00035171"/>
    <w:rsid w:val="0003525C"/>
    <w:rsid w:val="00035391"/>
    <w:rsid w:val="000354DE"/>
    <w:rsid w:val="0003553D"/>
    <w:rsid w:val="000357E3"/>
    <w:rsid w:val="00035A5A"/>
    <w:rsid w:val="00035AA0"/>
    <w:rsid w:val="00035AF6"/>
    <w:rsid w:val="00035B0A"/>
    <w:rsid w:val="00035D72"/>
    <w:rsid w:val="00035D8B"/>
    <w:rsid w:val="00035E02"/>
    <w:rsid w:val="00036157"/>
    <w:rsid w:val="00036189"/>
    <w:rsid w:val="0003638B"/>
    <w:rsid w:val="0003647C"/>
    <w:rsid w:val="00036482"/>
    <w:rsid w:val="00036628"/>
    <w:rsid w:val="000367D9"/>
    <w:rsid w:val="00036B23"/>
    <w:rsid w:val="00036C54"/>
    <w:rsid w:val="00036E35"/>
    <w:rsid w:val="00036E7B"/>
    <w:rsid w:val="00036FCD"/>
    <w:rsid w:val="00037417"/>
    <w:rsid w:val="0003746E"/>
    <w:rsid w:val="000374AD"/>
    <w:rsid w:val="000377C6"/>
    <w:rsid w:val="00037853"/>
    <w:rsid w:val="00037ACA"/>
    <w:rsid w:val="00037C28"/>
    <w:rsid w:val="00040014"/>
    <w:rsid w:val="00040312"/>
    <w:rsid w:val="000403D3"/>
    <w:rsid w:val="00040551"/>
    <w:rsid w:val="00040699"/>
    <w:rsid w:val="000407EF"/>
    <w:rsid w:val="000408BF"/>
    <w:rsid w:val="00040B02"/>
    <w:rsid w:val="00040BD7"/>
    <w:rsid w:val="00040F6C"/>
    <w:rsid w:val="0004116C"/>
    <w:rsid w:val="000414AD"/>
    <w:rsid w:val="000414EF"/>
    <w:rsid w:val="0004159D"/>
    <w:rsid w:val="000416A0"/>
    <w:rsid w:val="00041778"/>
    <w:rsid w:val="00041DDE"/>
    <w:rsid w:val="00041ECD"/>
    <w:rsid w:val="00041EF5"/>
    <w:rsid w:val="00042117"/>
    <w:rsid w:val="000422AE"/>
    <w:rsid w:val="00042358"/>
    <w:rsid w:val="0004235E"/>
    <w:rsid w:val="000423B3"/>
    <w:rsid w:val="00042453"/>
    <w:rsid w:val="000424CB"/>
    <w:rsid w:val="000424D8"/>
    <w:rsid w:val="000425F9"/>
    <w:rsid w:val="000426CE"/>
    <w:rsid w:val="0004280D"/>
    <w:rsid w:val="00042927"/>
    <w:rsid w:val="00042993"/>
    <w:rsid w:val="00042B39"/>
    <w:rsid w:val="00042B3C"/>
    <w:rsid w:val="00042D94"/>
    <w:rsid w:val="00042D9E"/>
    <w:rsid w:val="00042DE0"/>
    <w:rsid w:val="00042E1E"/>
    <w:rsid w:val="00042EC5"/>
    <w:rsid w:val="00042EEA"/>
    <w:rsid w:val="00042F83"/>
    <w:rsid w:val="00043111"/>
    <w:rsid w:val="0004318B"/>
    <w:rsid w:val="000431C4"/>
    <w:rsid w:val="00043300"/>
    <w:rsid w:val="000434C9"/>
    <w:rsid w:val="00043628"/>
    <w:rsid w:val="000436B3"/>
    <w:rsid w:val="000436C7"/>
    <w:rsid w:val="000436D9"/>
    <w:rsid w:val="00043813"/>
    <w:rsid w:val="000438F9"/>
    <w:rsid w:val="00043A30"/>
    <w:rsid w:val="00043C87"/>
    <w:rsid w:val="00043FEF"/>
    <w:rsid w:val="00044004"/>
    <w:rsid w:val="00044009"/>
    <w:rsid w:val="000442CA"/>
    <w:rsid w:val="000448F4"/>
    <w:rsid w:val="0004490B"/>
    <w:rsid w:val="00044A1C"/>
    <w:rsid w:val="00044AAA"/>
    <w:rsid w:val="00044AB6"/>
    <w:rsid w:val="00044AC2"/>
    <w:rsid w:val="00044B30"/>
    <w:rsid w:val="00044D32"/>
    <w:rsid w:val="00044FE6"/>
    <w:rsid w:val="00044FF3"/>
    <w:rsid w:val="000450F6"/>
    <w:rsid w:val="0004527F"/>
    <w:rsid w:val="00045292"/>
    <w:rsid w:val="0004532F"/>
    <w:rsid w:val="0004533F"/>
    <w:rsid w:val="000453A5"/>
    <w:rsid w:val="00045433"/>
    <w:rsid w:val="000454F5"/>
    <w:rsid w:val="00045594"/>
    <w:rsid w:val="000456CA"/>
    <w:rsid w:val="0004595F"/>
    <w:rsid w:val="00045964"/>
    <w:rsid w:val="00045A41"/>
    <w:rsid w:val="00045D11"/>
    <w:rsid w:val="00045D6C"/>
    <w:rsid w:val="00045E59"/>
    <w:rsid w:val="00045FBA"/>
    <w:rsid w:val="00045FE1"/>
    <w:rsid w:val="00046213"/>
    <w:rsid w:val="000462B8"/>
    <w:rsid w:val="00046385"/>
    <w:rsid w:val="00046424"/>
    <w:rsid w:val="00046465"/>
    <w:rsid w:val="00046582"/>
    <w:rsid w:val="000465AA"/>
    <w:rsid w:val="00046631"/>
    <w:rsid w:val="00046982"/>
    <w:rsid w:val="000469F5"/>
    <w:rsid w:val="00046A06"/>
    <w:rsid w:val="00046A38"/>
    <w:rsid w:val="00046A45"/>
    <w:rsid w:val="00046BBB"/>
    <w:rsid w:val="00046BE3"/>
    <w:rsid w:val="00046C1B"/>
    <w:rsid w:val="00046D40"/>
    <w:rsid w:val="00047124"/>
    <w:rsid w:val="000473BA"/>
    <w:rsid w:val="0004761C"/>
    <w:rsid w:val="00047710"/>
    <w:rsid w:val="00047A36"/>
    <w:rsid w:val="00047A45"/>
    <w:rsid w:val="00047B91"/>
    <w:rsid w:val="00047BA0"/>
    <w:rsid w:val="00047C19"/>
    <w:rsid w:val="00047C63"/>
    <w:rsid w:val="00047D43"/>
    <w:rsid w:val="00050334"/>
    <w:rsid w:val="000503F2"/>
    <w:rsid w:val="0005046E"/>
    <w:rsid w:val="000504AD"/>
    <w:rsid w:val="000504E5"/>
    <w:rsid w:val="0005069D"/>
    <w:rsid w:val="000506B5"/>
    <w:rsid w:val="00050766"/>
    <w:rsid w:val="000508C2"/>
    <w:rsid w:val="000509DF"/>
    <w:rsid w:val="00050A3D"/>
    <w:rsid w:val="00050AE7"/>
    <w:rsid w:val="00050B40"/>
    <w:rsid w:val="00050BE8"/>
    <w:rsid w:val="00050C66"/>
    <w:rsid w:val="00050D41"/>
    <w:rsid w:val="00050E3F"/>
    <w:rsid w:val="00050E4C"/>
    <w:rsid w:val="00050F68"/>
    <w:rsid w:val="00050F8A"/>
    <w:rsid w:val="00051025"/>
    <w:rsid w:val="00051176"/>
    <w:rsid w:val="00051286"/>
    <w:rsid w:val="00051292"/>
    <w:rsid w:val="000512E5"/>
    <w:rsid w:val="000512F4"/>
    <w:rsid w:val="000513F7"/>
    <w:rsid w:val="000515EA"/>
    <w:rsid w:val="0005173F"/>
    <w:rsid w:val="0005174C"/>
    <w:rsid w:val="00051761"/>
    <w:rsid w:val="000517E0"/>
    <w:rsid w:val="00051A19"/>
    <w:rsid w:val="00051A98"/>
    <w:rsid w:val="00051DE7"/>
    <w:rsid w:val="0005205A"/>
    <w:rsid w:val="0005209E"/>
    <w:rsid w:val="000520DD"/>
    <w:rsid w:val="000521DE"/>
    <w:rsid w:val="00052203"/>
    <w:rsid w:val="00052398"/>
    <w:rsid w:val="00052552"/>
    <w:rsid w:val="000526AE"/>
    <w:rsid w:val="000527BD"/>
    <w:rsid w:val="00052896"/>
    <w:rsid w:val="00052952"/>
    <w:rsid w:val="00052A1E"/>
    <w:rsid w:val="00052A74"/>
    <w:rsid w:val="00052B12"/>
    <w:rsid w:val="00052B22"/>
    <w:rsid w:val="00052B5C"/>
    <w:rsid w:val="0005356B"/>
    <w:rsid w:val="000535EA"/>
    <w:rsid w:val="00053620"/>
    <w:rsid w:val="000536F1"/>
    <w:rsid w:val="00053B5C"/>
    <w:rsid w:val="00053C82"/>
    <w:rsid w:val="00053C85"/>
    <w:rsid w:val="000541ED"/>
    <w:rsid w:val="00054266"/>
    <w:rsid w:val="000542D4"/>
    <w:rsid w:val="00054330"/>
    <w:rsid w:val="00054404"/>
    <w:rsid w:val="00054406"/>
    <w:rsid w:val="000548C2"/>
    <w:rsid w:val="000548D9"/>
    <w:rsid w:val="000549E7"/>
    <w:rsid w:val="00054B8B"/>
    <w:rsid w:val="00054BC9"/>
    <w:rsid w:val="00054C3B"/>
    <w:rsid w:val="00054C80"/>
    <w:rsid w:val="00054E41"/>
    <w:rsid w:val="00054E4F"/>
    <w:rsid w:val="00054FDF"/>
    <w:rsid w:val="000551C5"/>
    <w:rsid w:val="00055574"/>
    <w:rsid w:val="000555AF"/>
    <w:rsid w:val="00055651"/>
    <w:rsid w:val="000556DB"/>
    <w:rsid w:val="00055A53"/>
    <w:rsid w:val="00055BC2"/>
    <w:rsid w:val="00055CFE"/>
    <w:rsid w:val="00055E45"/>
    <w:rsid w:val="00055FD1"/>
    <w:rsid w:val="0005602C"/>
    <w:rsid w:val="000560CC"/>
    <w:rsid w:val="00056224"/>
    <w:rsid w:val="00056309"/>
    <w:rsid w:val="0005650E"/>
    <w:rsid w:val="00056532"/>
    <w:rsid w:val="0005659F"/>
    <w:rsid w:val="000565A6"/>
    <w:rsid w:val="0005674C"/>
    <w:rsid w:val="00056849"/>
    <w:rsid w:val="00056A8B"/>
    <w:rsid w:val="00056C38"/>
    <w:rsid w:val="00056CC4"/>
    <w:rsid w:val="00056D92"/>
    <w:rsid w:val="00056DE5"/>
    <w:rsid w:val="00056F11"/>
    <w:rsid w:val="00057317"/>
    <w:rsid w:val="00057321"/>
    <w:rsid w:val="000573DF"/>
    <w:rsid w:val="0005746D"/>
    <w:rsid w:val="000574F6"/>
    <w:rsid w:val="0005764A"/>
    <w:rsid w:val="0005769C"/>
    <w:rsid w:val="000578C0"/>
    <w:rsid w:val="000578D7"/>
    <w:rsid w:val="000579A0"/>
    <w:rsid w:val="00057A24"/>
    <w:rsid w:val="00057DCF"/>
    <w:rsid w:val="00057F0E"/>
    <w:rsid w:val="00057FA7"/>
    <w:rsid w:val="00060324"/>
    <w:rsid w:val="00060372"/>
    <w:rsid w:val="00060470"/>
    <w:rsid w:val="00060578"/>
    <w:rsid w:val="000605DE"/>
    <w:rsid w:val="00060700"/>
    <w:rsid w:val="000607E2"/>
    <w:rsid w:val="000609EB"/>
    <w:rsid w:val="00060B63"/>
    <w:rsid w:val="00060D22"/>
    <w:rsid w:val="00060F08"/>
    <w:rsid w:val="00060F5B"/>
    <w:rsid w:val="00060FC8"/>
    <w:rsid w:val="0006109E"/>
    <w:rsid w:val="00061258"/>
    <w:rsid w:val="00061354"/>
    <w:rsid w:val="00061424"/>
    <w:rsid w:val="0006144E"/>
    <w:rsid w:val="00061578"/>
    <w:rsid w:val="000615BD"/>
    <w:rsid w:val="0006187F"/>
    <w:rsid w:val="00061B64"/>
    <w:rsid w:val="00061DAE"/>
    <w:rsid w:val="00061E5C"/>
    <w:rsid w:val="00062041"/>
    <w:rsid w:val="00062373"/>
    <w:rsid w:val="00062417"/>
    <w:rsid w:val="000626BB"/>
    <w:rsid w:val="0006270F"/>
    <w:rsid w:val="000629BC"/>
    <w:rsid w:val="00062A83"/>
    <w:rsid w:val="00062B52"/>
    <w:rsid w:val="00062C48"/>
    <w:rsid w:val="00062C4B"/>
    <w:rsid w:val="00062CD1"/>
    <w:rsid w:val="00062D4B"/>
    <w:rsid w:val="00062E16"/>
    <w:rsid w:val="00062E2F"/>
    <w:rsid w:val="00062E56"/>
    <w:rsid w:val="00062E7D"/>
    <w:rsid w:val="0006305D"/>
    <w:rsid w:val="0006307C"/>
    <w:rsid w:val="000631B2"/>
    <w:rsid w:val="000632BF"/>
    <w:rsid w:val="0006376C"/>
    <w:rsid w:val="000638FC"/>
    <w:rsid w:val="00063BE5"/>
    <w:rsid w:val="00063CFD"/>
    <w:rsid w:val="0006421B"/>
    <w:rsid w:val="000643BF"/>
    <w:rsid w:val="00064477"/>
    <w:rsid w:val="000646F3"/>
    <w:rsid w:val="00064885"/>
    <w:rsid w:val="00064A49"/>
    <w:rsid w:val="00064B48"/>
    <w:rsid w:val="00064C6D"/>
    <w:rsid w:val="00064CA2"/>
    <w:rsid w:val="00064CE0"/>
    <w:rsid w:val="00064E96"/>
    <w:rsid w:val="000650FF"/>
    <w:rsid w:val="00065130"/>
    <w:rsid w:val="00065628"/>
    <w:rsid w:val="00065644"/>
    <w:rsid w:val="00065877"/>
    <w:rsid w:val="00065AB7"/>
    <w:rsid w:val="00065BD4"/>
    <w:rsid w:val="00065D95"/>
    <w:rsid w:val="00065E51"/>
    <w:rsid w:val="00065FD1"/>
    <w:rsid w:val="000660C1"/>
    <w:rsid w:val="0006612B"/>
    <w:rsid w:val="00066526"/>
    <w:rsid w:val="000665CC"/>
    <w:rsid w:val="000668C1"/>
    <w:rsid w:val="000668EE"/>
    <w:rsid w:val="000669F4"/>
    <w:rsid w:val="00066CBA"/>
    <w:rsid w:val="00066DAC"/>
    <w:rsid w:val="00066DBC"/>
    <w:rsid w:val="000671C0"/>
    <w:rsid w:val="000672A3"/>
    <w:rsid w:val="00067572"/>
    <w:rsid w:val="00067A4E"/>
    <w:rsid w:val="00067ABC"/>
    <w:rsid w:val="00067D65"/>
    <w:rsid w:val="00067EDD"/>
    <w:rsid w:val="000701FF"/>
    <w:rsid w:val="0007021D"/>
    <w:rsid w:val="0007032F"/>
    <w:rsid w:val="000703EF"/>
    <w:rsid w:val="00070492"/>
    <w:rsid w:val="000706D7"/>
    <w:rsid w:val="000707AE"/>
    <w:rsid w:val="00070905"/>
    <w:rsid w:val="00070928"/>
    <w:rsid w:val="00070C41"/>
    <w:rsid w:val="00070C60"/>
    <w:rsid w:val="0007104F"/>
    <w:rsid w:val="000710C4"/>
    <w:rsid w:val="00071271"/>
    <w:rsid w:val="000717BE"/>
    <w:rsid w:val="0007180C"/>
    <w:rsid w:val="00071898"/>
    <w:rsid w:val="00071911"/>
    <w:rsid w:val="00071A87"/>
    <w:rsid w:val="00071A93"/>
    <w:rsid w:val="00071ABB"/>
    <w:rsid w:val="00071B0D"/>
    <w:rsid w:val="00071B4B"/>
    <w:rsid w:val="00071C29"/>
    <w:rsid w:val="00071C34"/>
    <w:rsid w:val="00071D6B"/>
    <w:rsid w:val="00072195"/>
    <w:rsid w:val="000721AB"/>
    <w:rsid w:val="000722AF"/>
    <w:rsid w:val="0007244F"/>
    <w:rsid w:val="0007250B"/>
    <w:rsid w:val="00072592"/>
    <w:rsid w:val="000725C5"/>
    <w:rsid w:val="00072638"/>
    <w:rsid w:val="00072644"/>
    <w:rsid w:val="0007277A"/>
    <w:rsid w:val="000728AD"/>
    <w:rsid w:val="000728DF"/>
    <w:rsid w:val="000729C5"/>
    <w:rsid w:val="00072A01"/>
    <w:rsid w:val="00072A0F"/>
    <w:rsid w:val="00072A85"/>
    <w:rsid w:val="00072B25"/>
    <w:rsid w:val="00072B53"/>
    <w:rsid w:val="00072DC0"/>
    <w:rsid w:val="00072EE3"/>
    <w:rsid w:val="000732EC"/>
    <w:rsid w:val="00073351"/>
    <w:rsid w:val="0007373C"/>
    <w:rsid w:val="000738C2"/>
    <w:rsid w:val="000738E9"/>
    <w:rsid w:val="000738FB"/>
    <w:rsid w:val="00073977"/>
    <w:rsid w:val="00073A56"/>
    <w:rsid w:val="00073B8A"/>
    <w:rsid w:val="00073BF4"/>
    <w:rsid w:val="00073C0B"/>
    <w:rsid w:val="00073D3A"/>
    <w:rsid w:val="00073DB6"/>
    <w:rsid w:val="000740F3"/>
    <w:rsid w:val="000741AE"/>
    <w:rsid w:val="00074325"/>
    <w:rsid w:val="00074463"/>
    <w:rsid w:val="000744FD"/>
    <w:rsid w:val="000745E6"/>
    <w:rsid w:val="00074707"/>
    <w:rsid w:val="00074738"/>
    <w:rsid w:val="000748D6"/>
    <w:rsid w:val="000748DC"/>
    <w:rsid w:val="000749B6"/>
    <w:rsid w:val="00074A18"/>
    <w:rsid w:val="00074EAB"/>
    <w:rsid w:val="00074F81"/>
    <w:rsid w:val="00075003"/>
    <w:rsid w:val="00075183"/>
    <w:rsid w:val="000753DB"/>
    <w:rsid w:val="00075422"/>
    <w:rsid w:val="0007553F"/>
    <w:rsid w:val="00075570"/>
    <w:rsid w:val="00075622"/>
    <w:rsid w:val="0007580A"/>
    <w:rsid w:val="00075B92"/>
    <w:rsid w:val="00075CA5"/>
    <w:rsid w:val="00075EB1"/>
    <w:rsid w:val="0007601A"/>
    <w:rsid w:val="0007611D"/>
    <w:rsid w:val="00076189"/>
    <w:rsid w:val="00076577"/>
    <w:rsid w:val="00076688"/>
    <w:rsid w:val="000766F6"/>
    <w:rsid w:val="000767E9"/>
    <w:rsid w:val="00076846"/>
    <w:rsid w:val="00076A04"/>
    <w:rsid w:val="00076BFF"/>
    <w:rsid w:val="00076DD9"/>
    <w:rsid w:val="00076DE7"/>
    <w:rsid w:val="00077103"/>
    <w:rsid w:val="0007726A"/>
    <w:rsid w:val="000772A3"/>
    <w:rsid w:val="000772AA"/>
    <w:rsid w:val="00077467"/>
    <w:rsid w:val="00077651"/>
    <w:rsid w:val="000776AD"/>
    <w:rsid w:val="000776DF"/>
    <w:rsid w:val="000776E9"/>
    <w:rsid w:val="000776EF"/>
    <w:rsid w:val="0007775C"/>
    <w:rsid w:val="000777E8"/>
    <w:rsid w:val="00077C38"/>
    <w:rsid w:val="00077C45"/>
    <w:rsid w:val="00077C7D"/>
    <w:rsid w:val="00077CAB"/>
    <w:rsid w:val="00080055"/>
    <w:rsid w:val="00080067"/>
    <w:rsid w:val="000801BF"/>
    <w:rsid w:val="00080304"/>
    <w:rsid w:val="000803A0"/>
    <w:rsid w:val="0008042D"/>
    <w:rsid w:val="000804A2"/>
    <w:rsid w:val="00080597"/>
    <w:rsid w:val="000805CB"/>
    <w:rsid w:val="00080646"/>
    <w:rsid w:val="0008079D"/>
    <w:rsid w:val="0008086A"/>
    <w:rsid w:val="00080A31"/>
    <w:rsid w:val="00080BE7"/>
    <w:rsid w:val="00080E61"/>
    <w:rsid w:val="000810D1"/>
    <w:rsid w:val="0008110F"/>
    <w:rsid w:val="00081350"/>
    <w:rsid w:val="000814BC"/>
    <w:rsid w:val="0008162A"/>
    <w:rsid w:val="0008172A"/>
    <w:rsid w:val="00081831"/>
    <w:rsid w:val="00081A2A"/>
    <w:rsid w:val="00081BDD"/>
    <w:rsid w:val="00081C7D"/>
    <w:rsid w:val="00081C84"/>
    <w:rsid w:val="00081D03"/>
    <w:rsid w:val="00081DFA"/>
    <w:rsid w:val="00082120"/>
    <w:rsid w:val="000821B3"/>
    <w:rsid w:val="0008257F"/>
    <w:rsid w:val="000825EF"/>
    <w:rsid w:val="000826A7"/>
    <w:rsid w:val="00082804"/>
    <w:rsid w:val="0008282A"/>
    <w:rsid w:val="0008291D"/>
    <w:rsid w:val="00082A32"/>
    <w:rsid w:val="00082B09"/>
    <w:rsid w:val="00082BF8"/>
    <w:rsid w:val="00082C21"/>
    <w:rsid w:val="00083297"/>
    <w:rsid w:val="00083368"/>
    <w:rsid w:val="00083373"/>
    <w:rsid w:val="00083628"/>
    <w:rsid w:val="00083A4F"/>
    <w:rsid w:val="0008459D"/>
    <w:rsid w:val="000847DF"/>
    <w:rsid w:val="000848F7"/>
    <w:rsid w:val="00084928"/>
    <w:rsid w:val="00084BD3"/>
    <w:rsid w:val="00084C16"/>
    <w:rsid w:val="00084C21"/>
    <w:rsid w:val="00084C55"/>
    <w:rsid w:val="00084E5A"/>
    <w:rsid w:val="00084FDB"/>
    <w:rsid w:val="0008513A"/>
    <w:rsid w:val="000853E9"/>
    <w:rsid w:val="000854BC"/>
    <w:rsid w:val="000854C2"/>
    <w:rsid w:val="000854DA"/>
    <w:rsid w:val="00085691"/>
    <w:rsid w:val="0008580E"/>
    <w:rsid w:val="00085840"/>
    <w:rsid w:val="00085A5B"/>
    <w:rsid w:val="00085C12"/>
    <w:rsid w:val="00085C26"/>
    <w:rsid w:val="00085C5B"/>
    <w:rsid w:val="00085D69"/>
    <w:rsid w:val="00085E5A"/>
    <w:rsid w:val="00085EC0"/>
    <w:rsid w:val="00085EED"/>
    <w:rsid w:val="00085F65"/>
    <w:rsid w:val="00085FE6"/>
    <w:rsid w:val="000862FC"/>
    <w:rsid w:val="00086329"/>
    <w:rsid w:val="00086331"/>
    <w:rsid w:val="00086368"/>
    <w:rsid w:val="000863D2"/>
    <w:rsid w:val="0008648E"/>
    <w:rsid w:val="0008652E"/>
    <w:rsid w:val="000865E7"/>
    <w:rsid w:val="00086655"/>
    <w:rsid w:val="000867DD"/>
    <w:rsid w:val="0008688D"/>
    <w:rsid w:val="000868E7"/>
    <w:rsid w:val="000869A3"/>
    <w:rsid w:val="00086DAC"/>
    <w:rsid w:val="00086E05"/>
    <w:rsid w:val="00086E7F"/>
    <w:rsid w:val="00086EE8"/>
    <w:rsid w:val="00086FAD"/>
    <w:rsid w:val="000870AE"/>
    <w:rsid w:val="000870EB"/>
    <w:rsid w:val="00087139"/>
    <w:rsid w:val="00087317"/>
    <w:rsid w:val="0008736F"/>
    <w:rsid w:val="00087404"/>
    <w:rsid w:val="000874B2"/>
    <w:rsid w:val="000876EB"/>
    <w:rsid w:val="000876F0"/>
    <w:rsid w:val="00087770"/>
    <w:rsid w:val="00087818"/>
    <w:rsid w:val="0008799B"/>
    <w:rsid w:val="00087D35"/>
    <w:rsid w:val="00087D4B"/>
    <w:rsid w:val="00090273"/>
    <w:rsid w:val="00090432"/>
    <w:rsid w:val="00090493"/>
    <w:rsid w:val="000906B2"/>
    <w:rsid w:val="0009091F"/>
    <w:rsid w:val="00090949"/>
    <w:rsid w:val="000909E5"/>
    <w:rsid w:val="00090AD2"/>
    <w:rsid w:val="00090CA8"/>
    <w:rsid w:val="00090D3A"/>
    <w:rsid w:val="00090D69"/>
    <w:rsid w:val="00090DBA"/>
    <w:rsid w:val="00090F80"/>
    <w:rsid w:val="00090FE3"/>
    <w:rsid w:val="0009100C"/>
    <w:rsid w:val="000911C8"/>
    <w:rsid w:val="000911F1"/>
    <w:rsid w:val="00091217"/>
    <w:rsid w:val="00091239"/>
    <w:rsid w:val="0009159E"/>
    <w:rsid w:val="000918E4"/>
    <w:rsid w:val="000919FC"/>
    <w:rsid w:val="00091B11"/>
    <w:rsid w:val="00091D9C"/>
    <w:rsid w:val="00091FD8"/>
    <w:rsid w:val="00092027"/>
    <w:rsid w:val="000920C9"/>
    <w:rsid w:val="00092136"/>
    <w:rsid w:val="0009227C"/>
    <w:rsid w:val="00092437"/>
    <w:rsid w:val="000926A6"/>
    <w:rsid w:val="00092ABE"/>
    <w:rsid w:val="00092B64"/>
    <w:rsid w:val="00092BB6"/>
    <w:rsid w:val="00092F2A"/>
    <w:rsid w:val="00092F93"/>
    <w:rsid w:val="00093018"/>
    <w:rsid w:val="0009316A"/>
    <w:rsid w:val="000931B6"/>
    <w:rsid w:val="0009324A"/>
    <w:rsid w:val="00093310"/>
    <w:rsid w:val="00093392"/>
    <w:rsid w:val="00093548"/>
    <w:rsid w:val="00093574"/>
    <w:rsid w:val="000935B3"/>
    <w:rsid w:val="00093655"/>
    <w:rsid w:val="000936EF"/>
    <w:rsid w:val="000937BC"/>
    <w:rsid w:val="0009389D"/>
    <w:rsid w:val="000939A9"/>
    <w:rsid w:val="00093BC5"/>
    <w:rsid w:val="00093C6C"/>
    <w:rsid w:val="00093CB6"/>
    <w:rsid w:val="00093FAD"/>
    <w:rsid w:val="00094029"/>
    <w:rsid w:val="00094361"/>
    <w:rsid w:val="00094405"/>
    <w:rsid w:val="00094506"/>
    <w:rsid w:val="000945B2"/>
    <w:rsid w:val="00094923"/>
    <w:rsid w:val="00094D89"/>
    <w:rsid w:val="00094E47"/>
    <w:rsid w:val="00094F22"/>
    <w:rsid w:val="00095361"/>
    <w:rsid w:val="00095406"/>
    <w:rsid w:val="0009541B"/>
    <w:rsid w:val="00095461"/>
    <w:rsid w:val="0009553D"/>
    <w:rsid w:val="000955D1"/>
    <w:rsid w:val="0009586A"/>
    <w:rsid w:val="000958AC"/>
    <w:rsid w:val="00095A2B"/>
    <w:rsid w:val="00095AF0"/>
    <w:rsid w:val="00095DE2"/>
    <w:rsid w:val="00095DFB"/>
    <w:rsid w:val="00095E36"/>
    <w:rsid w:val="00095E7A"/>
    <w:rsid w:val="00095F3C"/>
    <w:rsid w:val="00095FB7"/>
    <w:rsid w:val="00096127"/>
    <w:rsid w:val="000962B4"/>
    <w:rsid w:val="00096463"/>
    <w:rsid w:val="000964C8"/>
    <w:rsid w:val="000964F7"/>
    <w:rsid w:val="000966AB"/>
    <w:rsid w:val="0009678A"/>
    <w:rsid w:val="000967FD"/>
    <w:rsid w:val="00096CD8"/>
    <w:rsid w:val="00096D3F"/>
    <w:rsid w:val="00096EDC"/>
    <w:rsid w:val="000972A6"/>
    <w:rsid w:val="000973BD"/>
    <w:rsid w:val="00097487"/>
    <w:rsid w:val="00097623"/>
    <w:rsid w:val="00097650"/>
    <w:rsid w:val="00097681"/>
    <w:rsid w:val="000978F0"/>
    <w:rsid w:val="00097B0F"/>
    <w:rsid w:val="00097BAD"/>
    <w:rsid w:val="00097C45"/>
    <w:rsid w:val="00097F1C"/>
    <w:rsid w:val="000A0030"/>
    <w:rsid w:val="000A0101"/>
    <w:rsid w:val="000A013B"/>
    <w:rsid w:val="000A0587"/>
    <w:rsid w:val="000A05CB"/>
    <w:rsid w:val="000A060C"/>
    <w:rsid w:val="000A06DA"/>
    <w:rsid w:val="000A0A77"/>
    <w:rsid w:val="000A0CAE"/>
    <w:rsid w:val="000A0EC5"/>
    <w:rsid w:val="000A0F0E"/>
    <w:rsid w:val="000A11A9"/>
    <w:rsid w:val="000A130F"/>
    <w:rsid w:val="000A1573"/>
    <w:rsid w:val="000A15BA"/>
    <w:rsid w:val="000A1908"/>
    <w:rsid w:val="000A1959"/>
    <w:rsid w:val="000A19A0"/>
    <w:rsid w:val="000A1A33"/>
    <w:rsid w:val="000A1A3D"/>
    <w:rsid w:val="000A1A9E"/>
    <w:rsid w:val="000A1B52"/>
    <w:rsid w:val="000A1D54"/>
    <w:rsid w:val="000A1D6E"/>
    <w:rsid w:val="000A1D7E"/>
    <w:rsid w:val="000A1F90"/>
    <w:rsid w:val="000A2348"/>
    <w:rsid w:val="000A236D"/>
    <w:rsid w:val="000A23F6"/>
    <w:rsid w:val="000A243C"/>
    <w:rsid w:val="000A25E2"/>
    <w:rsid w:val="000A2795"/>
    <w:rsid w:val="000A2947"/>
    <w:rsid w:val="000A2A74"/>
    <w:rsid w:val="000A2B66"/>
    <w:rsid w:val="000A2B96"/>
    <w:rsid w:val="000A2CFA"/>
    <w:rsid w:val="000A2E3D"/>
    <w:rsid w:val="000A2EA7"/>
    <w:rsid w:val="000A2FE9"/>
    <w:rsid w:val="000A311C"/>
    <w:rsid w:val="000A34B7"/>
    <w:rsid w:val="000A3628"/>
    <w:rsid w:val="000A3699"/>
    <w:rsid w:val="000A3726"/>
    <w:rsid w:val="000A372D"/>
    <w:rsid w:val="000A37FD"/>
    <w:rsid w:val="000A38EC"/>
    <w:rsid w:val="000A390D"/>
    <w:rsid w:val="000A397E"/>
    <w:rsid w:val="000A3B50"/>
    <w:rsid w:val="000A3B71"/>
    <w:rsid w:val="000A3C5A"/>
    <w:rsid w:val="000A3D12"/>
    <w:rsid w:val="000A3E8A"/>
    <w:rsid w:val="000A3E8F"/>
    <w:rsid w:val="000A3F69"/>
    <w:rsid w:val="000A3F9D"/>
    <w:rsid w:val="000A403C"/>
    <w:rsid w:val="000A41CC"/>
    <w:rsid w:val="000A422E"/>
    <w:rsid w:val="000A42DD"/>
    <w:rsid w:val="000A44B6"/>
    <w:rsid w:val="000A44CE"/>
    <w:rsid w:val="000A4524"/>
    <w:rsid w:val="000A454A"/>
    <w:rsid w:val="000A45F1"/>
    <w:rsid w:val="000A46DA"/>
    <w:rsid w:val="000A471D"/>
    <w:rsid w:val="000A47F9"/>
    <w:rsid w:val="000A4800"/>
    <w:rsid w:val="000A4A12"/>
    <w:rsid w:val="000A4AA6"/>
    <w:rsid w:val="000A4B7C"/>
    <w:rsid w:val="000A4CA7"/>
    <w:rsid w:val="000A4F2D"/>
    <w:rsid w:val="000A4FC1"/>
    <w:rsid w:val="000A5069"/>
    <w:rsid w:val="000A5177"/>
    <w:rsid w:val="000A5664"/>
    <w:rsid w:val="000A56B6"/>
    <w:rsid w:val="000A5819"/>
    <w:rsid w:val="000A590D"/>
    <w:rsid w:val="000A597B"/>
    <w:rsid w:val="000A5AC2"/>
    <w:rsid w:val="000A5B10"/>
    <w:rsid w:val="000A5C64"/>
    <w:rsid w:val="000A5EB0"/>
    <w:rsid w:val="000A5EB6"/>
    <w:rsid w:val="000A6080"/>
    <w:rsid w:val="000A60D7"/>
    <w:rsid w:val="000A62BD"/>
    <w:rsid w:val="000A635A"/>
    <w:rsid w:val="000A655F"/>
    <w:rsid w:val="000A678C"/>
    <w:rsid w:val="000A69EB"/>
    <w:rsid w:val="000A6A54"/>
    <w:rsid w:val="000A6B5E"/>
    <w:rsid w:val="000A6B79"/>
    <w:rsid w:val="000A6BD0"/>
    <w:rsid w:val="000A6CB3"/>
    <w:rsid w:val="000A6E0A"/>
    <w:rsid w:val="000A6E3F"/>
    <w:rsid w:val="000A7036"/>
    <w:rsid w:val="000A7049"/>
    <w:rsid w:val="000A7082"/>
    <w:rsid w:val="000A70BB"/>
    <w:rsid w:val="000A712E"/>
    <w:rsid w:val="000A7467"/>
    <w:rsid w:val="000A74E6"/>
    <w:rsid w:val="000A74EE"/>
    <w:rsid w:val="000A7593"/>
    <w:rsid w:val="000A7A25"/>
    <w:rsid w:val="000A7ABF"/>
    <w:rsid w:val="000A7CAB"/>
    <w:rsid w:val="000A7F4F"/>
    <w:rsid w:val="000A7FBD"/>
    <w:rsid w:val="000B008B"/>
    <w:rsid w:val="000B015B"/>
    <w:rsid w:val="000B02B3"/>
    <w:rsid w:val="000B03EE"/>
    <w:rsid w:val="000B05D5"/>
    <w:rsid w:val="000B0AED"/>
    <w:rsid w:val="000B0C60"/>
    <w:rsid w:val="000B0D0F"/>
    <w:rsid w:val="000B11CB"/>
    <w:rsid w:val="000B1318"/>
    <w:rsid w:val="000B1396"/>
    <w:rsid w:val="000B13BB"/>
    <w:rsid w:val="000B16CE"/>
    <w:rsid w:val="000B19DF"/>
    <w:rsid w:val="000B1AFB"/>
    <w:rsid w:val="000B1BFF"/>
    <w:rsid w:val="000B1CA0"/>
    <w:rsid w:val="000B1DD5"/>
    <w:rsid w:val="000B1DD6"/>
    <w:rsid w:val="000B203E"/>
    <w:rsid w:val="000B20DE"/>
    <w:rsid w:val="000B23C7"/>
    <w:rsid w:val="000B2516"/>
    <w:rsid w:val="000B26C0"/>
    <w:rsid w:val="000B2860"/>
    <w:rsid w:val="000B28E6"/>
    <w:rsid w:val="000B29C8"/>
    <w:rsid w:val="000B2AA9"/>
    <w:rsid w:val="000B2BE2"/>
    <w:rsid w:val="000B2CE1"/>
    <w:rsid w:val="000B2CFC"/>
    <w:rsid w:val="000B2D70"/>
    <w:rsid w:val="000B2E8A"/>
    <w:rsid w:val="000B3125"/>
    <w:rsid w:val="000B313B"/>
    <w:rsid w:val="000B3259"/>
    <w:rsid w:val="000B33A4"/>
    <w:rsid w:val="000B36FE"/>
    <w:rsid w:val="000B37B7"/>
    <w:rsid w:val="000B3821"/>
    <w:rsid w:val="000B39F2"/>
    <w:rsid w:val="000B3B4D"/>
    <w:rsid w:val="000B3C33"/>
    <w:rsid w:val="000B3C40"/>
    <w:rsid w:val="000B3D22"/>
    <w:rsid w:val="000B3D93"/>
    <w:rsid w:val="000B3E69"/>
    <w:rsid w:val="000B3E95"/>
    <w:rsid w:val="000B3FC7"/>
    <w:rsid w:val="000B3FD8"/>
    <w:rsid w:val="000B3FE0"/>
    <w:rsid w:val="000B3FE4"/>
    <w:rsid w:val="000B4179"/>
    <w:rsid w:val="000B4224"/>
    <w:rsid w:val="000B42AD"/>
    <w:rsid w:val="000B437F"/>
    <w:rsid w:val="000B440F"/>
    <w:rsid w:val="000B459F"/>
    <w:rsid w:val="000B4657"/>
    <w:rsid w:val="000B4692"/>
    <w:rsid w:val="000B46B5"/>
    <w:rsid w:val="000B4A1A"/>
    <w:rsid w:val="000B4C8F"/>
    <w:rsid w:val="000B4EF9"/>
    <w:rsid w:val="000B504D"/>
    <w:rsid w:val="000B5138"/>
    <w:rsid w:val="000B53D7"/>
    <w:rsid w:val="000B542C"/>
    <w:rsid w:val="000B5531"/>
    <w:rsid w:val="000B5646"/>
    <w:rsid w:val="000B56BB"/>
    <w:rsid w:val="000B57FB"/>
    <w:rsid w:val="000B5836"/>
    <w:rsid w:val="000B5ACB"/>
    <w:rsid w:val="000B5C3B"/>
    <w:rsid w:val="000B5C84"/>
    <w:rsid w:val="000B5E59"/>
    <w:rsid w:val="000B5E8C"/>
    <w:rsid w:val="000B5EC9"/>
    <w:rsid w:val="000B5F47"/>
    <w:rsid w:val="000B602B"/>
    <w:rsid w:val="000B6279"/>
    <w:rsid w:val="000B6352"/>
    <w:rsid w:val="000B63A3"/>
    <w:rsid w:val="000B63C7"/>
    <w:rsid w:val="000B6481"/>
    <w:rsid w:val="000B64BC"/>
    <w:rsid w:val="000B6552"/>
    <w:rsid w:val="000B66CC"/>
    <w:rsid w:val="000B67E2"/>
    <w:rsid w:val="000B688C"/>
    <w:rsid w:val="000B6951"/>
    <w:rsid w:val="000B6973"/>
    <w:rsid w:val="000B6C6C"/>
    <w:rsid w:val="000B6E62"/>
    <w:rsid w:val="000B73F0"/>
    <w:rsid w:val="000B777E"/>
    <w:rsid w:val="000B796D"/>
    <w:rsid w:val="000B7F9C"/>
    <w:rsid w:val="000B7FAA"/>
    <w:rsid w:val="000C001A"/>
    <w:rsid w:val="000C00EC"/>
    <w:rsid w:val="000C02A5"/>
    <w:rsid w:val="000C03A6"/>
    <w:rsid w:val="000C04E0"/>
    <w:rsid w:val="000C06AB"/>
    <w:rsid w:val="000C0A71"/>
    <w:rsid w:val="000C0A72"/>
    <w:rsid w:val="000C0B2F"/>
    <w:rsid w:val="000C0B51"/>
    <w:rsid w:val="000C0C04"/>
    <w:rsid w:val="000C0CBC"/>
    <w:rsid w:val="000C0E8D"/>
    <w:rsid w:val="000C0F79"/>
    <w:rsid w:val="000C1125"/>
    <w:rsid w:val="000C12D3"/>
    <w:rsid w:val="000C13E9"/>
    <w:rsid w:val="000C17B1"/>
    <w:rsid w:val="000C1C03"/>
    <w:rsid w:val="000C1C3D"/>
    <w:rsid w:val="000C1C6A"/>
    <w:rsid w:val="000C1C98"/>
    <w:rsid w:val="000C1DE2"/>
    <w:rsid w:val="000C201C"/>
    <w:rsid w:val="000C2117"/>
    <w:rsid w:val="000C2235"/>
    <w:rsid w:val="000C2321"/>
    <w:rsid w:val="000C24FD"/>
    <w:rsid w:val="000C2516"/>
    <w:rsid w:val="000C2542"/>
    <w:rsid w:val="000C2688"/>
    <w:rsid w:val="000C2757"/>
    <w:rsid w:val="000C27AA"/>
    <w:rsid w:val="000C27AB"/>
    <w:rsid w:val="000C27BA"/>
    <w:rsid w:val="000C27E9"/>
    <w:rsid w:val="000C2B07"/>
    <w:rsid w:val="000C2C22"/>
    <w:rsid w:val="000C2D0C"/>
    <w:rsid w:val="000C3051"/>
    <w:rsid w:val="000C3123"/>
    <w:rsid w:val="000C3182"/>
    <w:rsid w:val="000C34A0"/>
    <w:rsid w:val="000C34C2"/>
    <w:rsid w:val="000C3749"/>
    <w:rsid w:val="000C3753"/>
    <w:rsid w:val="000C38B0"/>
    <w:rsid w:val="000C390E"/>
    <w:rsid w:val="000C3B04"/>
    <w:rsid w:val="000C3C66"/>
    <w:rsid w:val="000C3D3B"/>
    <w:rsid w:val="000C3E82"/>
    <w:rsid w:val="000C456B"/>
    <w:rsid w:val="000C4AEF"/>
    <w:rsid w:val="000C4B3E"/>
    <w:rsid w:val="000C4B8B"/>
    <w:rsid w:val="000C4EA7"/>
    <w:rsid w:val="000C4FB9"/>
    <w:rsid w:val="000C5035"/>
    <w:rsid w:val="000C5168"/>
    <w:rsid w:val="000C52D5"/>
    <w:rsid w:val="000C5405"/>
    <w:rsid w:val="000C559F"/>
    <w:rsid w:val="000C55C0"/>
    <w:rsid w:val="000C55E8"/>
    <w:rsid w:val="000C56BD"/>
    <w:rsid w:val="000C56D3"/>
    <w:rsid w:val="000C58E3"/>
    <w:rsid w:val="000C5A26"/>
    <w:rsid w:val="000C5A85"/>
    <w:rsid w:val="000C5B15"/>
    <w:rsid w:val="000C5BB3"/>
    <w:rsid w:val="000C5CA1"/>
    <w:rsid w:val="000C5E78"/>
    <w:rsid w:val="000C5FE2"/>
    <w:rsid w:val="000C6189"/>
    <w:rsid w:val="000C61A5"/>
    <w:rsid w:val="000C62B9"/>
    <w:rsid w:val="000C633A"/>
    <w:rsid w:val="000C6408"/>
    <w:rsid w:val="000C6424"/>
    <w:rsid w:val="000C65EA"/>
    <w:rsid w:val="000C6626"/>
    <w:rsid w:val="000C66B8"/>
    <w:rsid w:val="000C6700"/>
    <w:rsid w:val="000C679C"/>
    <w:rsid w:val="000C67CF"/>
    <w:rsid w:val="000C67FE"/>
    <w:rsid w:val="000C6A07"/>
    <w:rsid w:val="000C6AB8"/>
    <w:rsid w:val="000C6AC8"/>
    <w:rsid w:val="000C6B6B"/>
    <w:rsid w:val="000C6D7B"/>
    <w:rsid w:val="000C6EBE"/>
    <w:rsid w:val="000C6EE0"/>
    <w:rsid w:val="000C6FB8"/>
    <w:rsid w:val="000C70FE"/>
    <w:rsid w:val="000C7131"/>
    <w:rsid w:val="000C72ED"/>
    <w:rsid w:val="000C7366"/>
    <w:rsid w:val="000C736E"/>
    <w:rsid w:val="000C7674"/>
    <w:rsid w:val="000C768C"/>
    <w:rsid w:val="000C77A8"/>
    <w:rsid w:val="000C7A0F"/>
    <w:rsid w:val="000D00A1"/>
    <w:rsid w:val="000D00FA"/>
    <w:rsid w:val="000D02D4"/>
    <w:rsid w:val="000D052C"/>
    <w:rsid w:val="000D05AE"/>
    <w:rsid w:val="000D0765"/>
    <w:rsid w:val="000D07B9"/>
    <w:rsid w:val="000D09F9"/>
    <w:rsid w:val="000D0C0D"/>
    <w:rsid w:val="000D0E8D"/>
    <w:rsid w:val="000D0F5F"/>
    <w:rsid w:val="000D11EB"/>
    <w:rsid w:val="000D1210"/>
    <w:rsid w:val="000D145C"/>
    <w:rsid w:val="000D168F"/>
    <w:rsid w:val="000D1B0E"/>
    <w:rsid w:val="000D1B9C"/>
    <w:rsid w:val="000D1BFE"/>
    <w:rsid w:val="000D1CD0"/>
    <w:rsid w:val="000D1DCD"/>
    <w:rsid w:val="000D1E30"/>
    <w:rsid w:val="000D2117"/>
    <w:rsid w:val="000D21AF"/>
    <w:rsid w:val="000D2293"/>
    <w:rsid w:val="000D22A7"/>
    <w:rsid w:val="000D23C6"/>
    <w:rsid w:val="000D23F5"/>
    <w:rsid w:val="000D2421"/>
    <w:rsid w:val="000D2471"/>
    <w:rsid w:val="000D2496"/>
    <w:rsid w:val="000D24A0"/>
    <w:rsid w:val="000D2619"/>
    <w:rsid w:val="000D2732"/>
    <w:rsid w:val="000D2766"/>
    <w:rsid w:val="000D27A0"/>
    <w:rsid w:val="000D2883"/>
    <w:rsid w:val="000D28EB"/>
    <w:rsid w:val="000D28F1"/>
    <w:rsid w:val="000D2A09"/>
    <w:rsid w:val="000D2C5E"/>
    <w:rsid w:val="000D2C78"/>
    <w:rsid w:val="000D2C7B"/>
    <w:rsid w:val="000D3315"/>
    <w:rsid w:val="000D336F"/>
    <w:rsid w:val="000D3545"/>
    <w:rsid w:val="000D35BA"/>
    <w:rsid w:val="000D35DA"/>
    <w:rsid w:val="000D3730"/>
    <w:rsid w:val="000D378F"/>
    <w:rsid w:val="000D38DA"/>
    <w:rsid w:val="000D38EE"/>
    <w:rsid w:val="000D3A50"/>
    <w:rsid w:val="000D3D21"/>
    <w:rsid w:val="000D3D34"/>
    <w:rsid w:val="000D419A"/>
    <w:rsid w:val="000D42B1"/>
    <w:rsid w:val="000D4905"/>
    <w:rsid w:val="000D4B26"/>
    <w:rsid w:val="000D4B5A"/>
    <w:rsid w:val="000D4E8D"/>
    <w:rsid w:val="000D4F25"/>
    <w:rsid w:val="000D4FFA"/>
    <w:rsid w:val="000D5021"/>
    <w:rsid w:val="000D52C7"/>
    <w:rsid w:val="000D53E0"/>
    <w:rsid w:val="000D5513"/>
    <w:rsid w:val="000D56B6"/>
    <w:rsid w:val="000D583C"/>
    <w:rsid w:val="000D5851"/>
    <w:rsid w:val="000D5A12"/>
    <w:rsid w:val="000D5A36"/>
    <w:rsid w:val="000D5A61"/>
    <w:rsid w:val="000D5A6C"/>
    <w:rsid w:val="000D5D26"/>
    <w:rsid w:val="000D5D8A"/>
    <w:rsid w:val="000D5F12"/>
    <w:rsid w:val="000D5F9B"/>
    <w:rsid w:val="000D6129"/>
    <w:rsid w:val="000D61B1"/>
    <w:rsid w:val="000D61EF"/>
    <w:rsid w:val="000D63F3"/>
    <w:rsid w:val="000D6678"/>
    <w:rsid w:val="000D6682"/>
    <w:rsid w:val="000D6AC8"/>
    <w:rsid w:val="000D6C5E"/>
    <w:rsid w:val="000D6DDB"/>
    <w:rsid w:val="000D6DE9"/>
    <w:rsid w:val="000D6EA8"/>
    <w:rsid w:val="000D7054"/>
    <w:rsid w:val="000D745A"/>
    <w:rsid w:val="000D7498"/>
    <w:rsid w:val="000D75D2"/>
    <w:rsid w:val="000D7731"/>
    <w:rsid w:val="000D77C5"/>
    <w:rsid w:val="000D7825"/>
    <w:rsid w:val="000D78F9"/>
    <w:rsid w:val="000D7929"/>
    <w:rsid w:val="000D79CD"/>
    <w:rsid w:val="000D7CCC"/>
    <w:rsid w:val="000D7EB9"/>
    <w:rsid w:val="000E0017"/>
    <w:rsid w:val="000E004F"/>
    <w:rsid w:val="000E018D"/>
    <w:rsid w:val="000E020E"/>
    <w:rsid w:val="000E02D3"/>
    <w:rsid w:val="000E02F4"/>
    <w:rsid w:val="000E036D"/>
    <w:rsid w:val="000E04BE"/>
    <w:rsid w:val="000E0505"/>
    <w:rsid w:val="000E0731"/>
    <w:rsid w:val="000E0805"/>
    <w:rsid w:val="000E082C"/>
    <w:rsid w:val="000E0950"/>
    <w:rsid w:val="000E097F"/>
    <w:rsid w:val="000E0DEB"/>
    <w:rsid w:val="000E1010"/>
    <w:rsid w:val="000E10CE"/>
    <w:rsid w:val="000E11FE"/>
    <w:rsid w:val="000E1366"/>
    <w:rsid w:val="000E14DE"/>
    <w:rsid w:val="000E178A"/>
    <w:rsid w:val="000E17E9"/>
    <w:rsid w:val="000E1A1C"/>
    <w:rsid w:val="000E1A3E"/>
    <w:rsid w:val="000E1AA3"/>
    <w:rsid w:val="000E1B39"/>
    <w:rsid w:val="000E1B7A"/>
    <w:rsid w:val="000E1D61"/>
    <w:rsid w:val="000E1DAB"/>
    <w:rsid w:val="000E1DAD"/>
    <w:rsid w:val="000E1DFC"/>
    <w:rsid w:val="000E1EE6"/>
    <w:rsid w:val="000E1F75"/>
    <w:rsid w:val="000E222B"/>
    <w:rsid w:val="000E23A6"/>
    <w:rsid w:val="000E2485"/>
    <w:rsid w:val="000E2497"/>
    <w:rsid w:val="000E2525"/>
    <w:rsid w:val="000E25A4"/>
    <w:rsid w:val="000E2610"/>
    <w:rsid w:val="000E2642"/>
    <w:rsid w:val="000E275E"/>
    <w:rsid w:val="000E279D"/>
    <w:rsid w:val="000E27F4"/>
    <w:rsid w:val="000E2902"/>
    <w:rsid w:val="000E2A4C"/>
    <w:rsid w:val="000E2CCE"/>
    <w:rsid w:val="000E2DB9"/>
    <w:rsid w:val="000E2E4E"/>
    <w:rsid w:val="000E312C"/>
    <w:rsid w:val="000E3136"/>
    <w:rsid w:val="000E3414"/>
    <w:rsid w:val="000E3420"/>
    <w:rsid w:val="000E36D5"/>
    <w:rsid w:val="000E36E6"/>
    <w:rsid w:val="000E3836"/>
    <w:rsid w:val="000E3925"/>
    <w:rsid w:val="000E3A50"/>
    <w:rsid w:val="000E3A88"/>
    <w:rsid w:val="000E45CD"/>
    <w:rsid w:val="000E4876"/>
    <w:rsid w:val="000E493C"/>
    <w:rsid w:val="000E4AE9"/>
    <w:rsid w:val="000E4BE1"/>
    <w:rsid w:val="000E4C35"/>
    <w:rsid w:val="000E4C71"/>
    <w:rsid w:val="000E4E28"/>
    <w:rsid w:val="000E4FBB"/>
    <w:rsid w:val="000E51E3"/>
    <w:rsid w:val="000E540B"/>
    <w:rsid w:val="000E5A63"/>
    <w:rsid w:val="000E5CE1"/>
    <w:rsid w:val="000E5E48"/>
    <w:rsid w:val="000E5F60"/>
    <w:rsid w:val="000E6066"/>
    <w:rsid w:val="000E6229"/>
    <w:rsid w:val="000E6328"/>
    <w:rsid w:val="000E6533"/>
    <w:rsid w:val="000E66BC"/>
    <w:rsid w:val="000E66E8"/>
    <w:rsid w:val="000E67ED"/>
    <w:rsid w:val="000E6876"/>
    <w:rsid w:val="000E68EA"/>
    <w:rsid w:val="000E6AC5"/>
    <w:rsid w:val="000E6B07"/>
    <w:rsid w:val="000E6EDD"/>
    <w:rsid w:val="000E6FCD"/>
    <w:rsid w:val="000E707A"/>
    <w:rsid w:val="000E72E5"/>
    <w:rsid w:val="000E73C3"/>
    <w:rsid w:val="000E7560"/>
    <w:rsid w:val="000E75CD"/>
    <w:rsid w:val="000E76E2"/>
    <w:rsid w:val="000E7722"/>
    <w:rsid w:val="000E7742"/>
    <w:rsid w:val="000E7ADF"/>
    <w:rsid w:val="000E7B2C"/>
    <w:rsid w:val="000E7CBD"/>
    <w:rsid w:val="000E7D90"/>
    <w:rsid w:val="000E7F7B"/>
    <w:rsid w:val="000F0101"/>
    <w:rsid w:val="000F0179"/>
    <w:rsid w:val="000F022B"/>
    <w:rsid w:val="000F0325"/>
    <w:rsid w:val="000F0391"/>
    <w:rsid w:val="000F046C"/>
    <w:rsid w:val="000F04C6"/>
    <w:rsid w:val="000F05B7"/>
    <w:rsid w:val="000F0609"/>
    <w:rsid w:val="000F070F"/>
    <w:rsid w:val="000F090D"/>
    <w:rsid w:val="000F097B"/>
    <w:rsid w:val="000F09D4"/>
    <w:rsid w:val="000F0A21"/>
    <w:rsid w:val="000F0A96"/>
    <w:rsid w:val="000F0D12"/>
    <w:rsid w:val="000F0E98"/>
    <w:rsid w:val="000F10EF"/>
    <w:rsid w:val="000F1185"/>
    <w:rsid w:val="000F11C6"/>
    <w:rsid w:val="000F1281"/>
    <w:rsid w:val="000F13F2"/>
    <w:rsid w:val="000F158C"/>
    <w:rsid w:val="000F164E"/>
    <w:rsid w:val="000F172C"/>
    <w:rsid w:val="000F1CE9"/>
    <w:rsid w:val="000F1E0C"/>
    <w:rsid w:val="000F1E5B"/>
    <w:rsid w:val="000F2039"/>
    <w:rsid w:val="000F236F"/>
    <w:rsid w:val="000F2625"/>
    <w:rsid w:val="000F270F"/>
    <w:rsid w:val="000F2722"/>
    <w:rsid w:val="000F2942"/>
    <w:rsid w:val="000F2DD3"/>
    <w:rsid w:val="000F2E3A"/>
    <w:rsid w:val="000F2EBB"/>
    <w:rsid w:val="000F3063"/>
    <w:rsid w:val="000F306D"/>
    <w:rsid w:val="000F3177"/>
    <w:rsid w:val="000F323D"/>
    <w:rsid w:val="000F334E"/>
    <w:rsid w:val="000F33BF"/>
    <w:rsid w:val="000F3571"/>
    <w:rsid w:val="000F362D"/>
    <w:rsid w:val="000F36DA"/>
    <w:rsid w:val="000F36DC"/>
    <w:rsid w:val="000F38DA"/>
    <w:rsid w:val="000F39F2"/>
    <w:rsid w:val="000F3A40"/>
    <w:rsid w:val="000F3B7A"/>
    <w:rsid w:val="000F3BA0"/>
    <w:rsid w:val="000F3CF4"/>
    <w:rsid w:val="000F3D1B"/>
    <w:rsid w:val="000F43BB"/>
    <w:rsid w:val="000F4441"/>
    <w:rsid w:val="000F44C8"/>
    <w:rsid w:val="000F4743"/>
    <w:rsid w:val="000F4820"/>
    <w:rsid w:val="000F48D1"/>
    <w:rsid w:val="000F48E1"/>
    <w:rsid w:val="000F49EC"/>
    <w:rsid w:val="000F4A00"/>
    <w:rsid w:val="000F4A11"/>
    <w:rsid w:val="000F4A5A"/>
    <w:rsid w:val="000F4A5E"/>
    <w:rsid w:val="000F4DA6"/>
    <w:rsid w:val="000F4E14"/>
    <w:rsid w:val="000F50A5"/>
    <w:rsid w:val="000F5352"/>
    <w:rsid w:val="000F5535"/>
    <w:rsid w:val="000F5597"/>
    <w:rsid w:val="000F56E4"/>
    <w:rsid w:val="000F5967"/>
    <w:rsid w:val="000F5C47"/>
    <w:rsid w:val="000F5C86"/>
    <w:rsid w:val="000F5F51"/>
    <w:rsid w:val="000F5F96"/>
    <w:rsid w:val="000F60CB"/>
    <w:rsid w:val="000F6272"/>
    <w:rsid w:val="000F636E"/>
    <w:rsid w:val="000F6397"/>
    <w:rsid w:val="000F66F2"/>
    <w:rsid w:val="000F68C7"/>
    <w:rsid w:val="000F68CF"/>
    <w:rsid w:val="000F6917"/>
    <w:rsid w:val="000F69CC"/>
    <w:rsid w:val="000F6A86"/>
    <w:rsid w:val="000F6B6B"/>
    <w:rsid w:val="000F6F09"/>
    <w:rsid w:val="000F7218"/>
    <w:rsid w:val="000F7274"/>
    <w:rsid w:val="000F73E4"/>
    <w:rsid w:val="000F75DC"/>
    <w:rsid w:val="000F7676"/>
    <w:rsid w:val="000F77FC"/>
    <w:rsid w:val="000F7909"/>
    <w:rsid w:val="000F7956"/>
    <w:rsid w:val="000F7F43"/>
    <w:rsid w:val="000F7FEB"/>
    <w:rsid w:val="00100180"/>
    <w:rsid w:val="0010032D"/>
    <w:rsid w:val="0010038E"/>
    <w:rsid w:val="001003C4"/>
    <w:rsid w:val="00100562"/>
    <w:rsid w:val="001005D0"/>
    <w:rsid w:val="00100684"/>
    <w:rsid w:val="00100707"/>
    <w:rsid w:val="001007C3"/>
    <w:rsid w:val="00100841"/>
    <w:rsid w:val="00100977"/>
    <w:rsid w:val="00100B83"/>
    <w:rsid w:val="00100B8E"/>
    <w:rsid w:val="00100C36"/>
    <w:rsid w:val="00100E49"/>
    <w:rsid w:val="00100EB2"/>
    <w:rsid w:val="0010100D"/>
    <w:rsid w:val="001011B5"/>
    <w:rsid w:val="001011B6"/>
    <w:rsid w:val="001014B8"/>
    <w:rsid w:val="0010181B"/>
    <w:rsid w:val="00101ABA"/>
    <w:rsid w:val="00101AD2"/>
    <w:rsid w:val="00101CCB"/>
    <w:rsid w:val="00101E8D"/>
    <w:rsid w:val="00101FEE"/>
    <w:rsid w:val="001021B0"/>
    <w:rsid w:val="001021FA"/>
    <w:rsid w:val="0010220B"/>
    <w:rsid w:val="001022AA"/>
    <w:rsid w:val="001022B0"/>
    <w:rsid w:val="0010268E"/>
    <w:rsid w:val="00102746"/>
    <w:rsid w:val="0010280F"/>
    <w:rsid w:val="0010283B"/>
    <w:rsid w:val="001028D4"/>
    <w:rsid w:val="00102A6B"/>
    <w:rsid w:val="00102B85"/>
    <w:rsid w:val="00102E0B"/>
    <w:rsid w:val="00102E9D"/>
    <w:rsid w:val="001032C0"/>
    <w:rsid w:val="001032FB"/>
    <w:rsid w:val="0010345F"/>
    <w:rsid w:val="001036A0"/>
    <w:rsid w:val="0010378E"/>
    <w:rsid w:val="00103856"/>
    <w:rsid w:val="0010393B"/>
    <w:rsid w:val="00103D5B"/>
    <w:rsid w:val="00103E9B"/>
    <w:rsid w:val="00103F00"/>
    <w:rsid w:val="00103F3D"/>
    <w:rsid w:val="00104187"/>
    <w:rsid w:val="001042B7"/>
    <w:rsid w:val="001043F0"/>
    <w:rsid w:val="0010465B"/>
    <w:rsid w:val="0010472C"/>
    <w:rsid w:val="0010486C"/>
    <w:rsid w:val="00104905"/>
    <w:rsid w:val="00104957"/>
    <w:rsid w:val="0010499B"/>
    <w:rsid w:val="00104A0F"/>
    <w:rsid w:val="00104B98"/>
    <w:rsid w:val="00104C10"/>
    <w:rsid w:val="00104DD6"/>
    <w:rsid w:val="001051F2"/>
    <w:rsid w:val="00105270"/>
    <w:rsid w:val="001053BA"/>
    <w:rsid w:val="001053C0"/>
    <w:rsid w:val="0010574A"/>
    <w:rsid w:val="00105858"/>
    <w:rsid w:val="0010585F"/>
    <w:rsid w:val="001059D4"/>
    <w:rsid w:val="00105A87"/>
    <w:rsid w:val="00105B5B"/>
    <w:rsid w:val="00105E56"/>
    <w:rsid w:val="00105FD3"/>
    <w:rsid w:val="0010605F"/>
    <w:rsid w:val="001063FB"/>
    <w:rsid w:val="001063FE"/>
    <w:rsid w:val="00106513"/>
    <w:rsid w:val="00106544"/>
    <w:rsid w:val="001067DF"/>
    <w:rsid w:val="0010683B"/>
    <w:rsid w:val="00106870"/>
    <w:rsid w:val="0010695F"/>
    <w:rsid w:val="001069EF"/>
    <w:rsid w:val="00106B84"/>
    <w:rsid w:val="00106BAD"/>
    <w:rsid w:val="00106DE6"/>
    <w:rsid w:val="00106DF0"/>
    <w:rsid w:val="00106E43"/>
    <w:rsid w:val="00106FD0"/>
    <w:rsid w:val="0010703C"/>
    <w:rsid w:val="00107206"/>
    <w:rsid w:val="00107267"/>
    <w:rsid w:val="0010730A"/>
    <w:rsid w:val="001073CF"/>
    <w:rsid w:val="001073D7"/>
    <w:rsid w:val="0010756E"/>
    <w:rsid w:val="0010759D"/>
    <w:rsid w:val="001076FD"/>
    <w:rsid w:val="0010774E"/>
    <w:rsid w:val="0010775B"/>
    <w:rsid w:val="001078D5"/>
    <w:rsid w:val="00107AC1"/>
    <w:rsid w:val="00107B8B"/>
    <w:rsid w:val="00107BA3"/>
    <w:rsid w:val="00107BE3"/>
    <w:rsid w:val="00107BF2"/>
    <w:rsid w:val="00107D10"/>
    <w:rsid w:val="00107EF0"/>
    <w:rsid w:val="00107F13"/>
    <w:rsid w:val="00107F36"/>
    <w:rsid w:val="00110590"/>
    <w:rsid w:val="001105F6"/>
    <w:rsid w:val="0011079D"/>
    <w:rsid w:val="00110ABB"/>
    <w:rsid w:val="00110B11"/>
    <w:rsid w:val="00110B4C"/>
    <w:rsid w:val="00110C82"/>
    <w:rsid w:val="00110D1F"/>
    <w:rsid w:val="00110E0C"/>
    <w:rsid w:val="00110E11"/>
    <w:rsid w:val="00110FF9"/>
    <w:rsid w:val="001111B3"/>
    <w:rsid w:val="00111226"/>
    <w:rsid w:val="001113FA"/>
    <w:rsid w:val="00111427"/>
    <w:rsid w:val="001114F5"/>
    <w:rsid w:val="001119F9"/>
    <w:rsid w:val="00111A64"/>
    <w:rsid w:val="00111C82"/>
    <w:rsid w:val="00111DCB"/>
    <w:rsid w:val="00111E9D"/>
    <w:rsid w:val="00111EA3"/>
    <w:rsid w:val="0011208D"/>
    <w:rsid w:val="0011229F"/>
    <w:rsid w:val="001125F3"/>
    <w:rsid w:val="0011269C"/>
    <w:rsid w:val="001126DC"/>
    <w:rsid w:val="001127F6"/>
    <w:rsid w:val="00112976"/>
    <w:rsid w:val="001129AA"/>
    <w:rsid w:val="00112CDF"/>
    <w:rsid w:val="00112D65"/>
    <w:rsid w:val="00112E07"/>
    <w:rsid w:val="00112E6F"/>
    <w:rsid w:val="00112F0E"/>
    <w:rsid w:val="00112F64"/>
    <w:rsid w:val="00112FB9"/>
    <w:rsid w:val="00112FE0"/>
    <w:rsid w:val="0011302D"/>
    <w:rsid w:val="00113138"/>
    <w:rsid w:val="00113190"/>
    <w:rsid w:val="001131F3"/>
    <w:rsid w:val="001134AC"/>
    <w:rsid w:val="001134D6"/>
    <w:rsid w:val="0011363A"/>
    <w:rsid w:val="00113847"/>
    <w:rsid w:val="00113A3F"/>
    <w:rsid w:val="00113ADB"/>
    <w:rsid w:val="00113DE5"/>
    <w:rsid w:val="00113F31"/>
    <w:rsid w:val="0011402E"/>
    <w:rsid w:val="001142C5"/>
    <w:rsid w:val="00114450"/>
    <w:rsid w:val="00114487"/>
    <w:rsid w:val="001144CD"/>
    <w:rsid w:val="001144FE"/>
    <w:rsid w:val="00114509"/>
    <w:rsid w:val="001149AF"/>
    <w:rsid w:val="00114A95"/>
    <w:rsid w:val="00114D47"/>
    <w:rsid w:val="00114DF8"/>
    <w:rsid w:val="00114EC9"/>
    <w:rsid w:val="00114F44"/>
    <w:rsid w:val="00115117"/>
    <w:rsid w:val="00115263"/>
    <w:rsid w:val="00115403"/>
    <w:rsid w:val="00115AEF"/>
    <w:rsid w:val="00115C58"/>
    <w:rsid w:val="00115C91"/>
    <w:rsid w:val="00115D77"/>
    <w:rsid w:val="0011608A"/>
    <w:rsid w:val="001160F9"/>
    <w:rsid w:val="0011616C"/>
    <w:rsid w:val="001163CF"/>
    <w:rsid w:val="00116CF4"/>
    <w:rsid w:val="00116DEF"/>
    <w:rsid w:val="00116DFA"/>
    <w:rsid w:val="00116EEC"/>
    <w:rsid w:val="001170E9"/>
    <w:rsid w:val="00117150"/>
    <w:rsid w:val="001173C7"/>
    <w:rsid w:val="001177BA"/>
    <w:rsid w:val="0011787A"/>
    <w:rsid w:val="00117900"/>
    <w:rsid w:val="00117BFD"/>
    <w:rsid w:val="00117D84"/>
    <w:rsid w:val="00117E60"/>
    <w:rsid w:val="0012049E"/>
    <w:rsid w:val="00120545"/>
    <w:rsid w:val="0012057C"/>
    <w:rsid w:val="001206FF"/>
    <w:rsid w:val="0012078E"/>
    <w:rsid w:val="0012097A"/>
    <w:rsid w:val="001209D7"/>
    <w:rsid w:val="00120A5A"/>
    <w:rsid w:val="00120B55"/>
    <w:rsid w:val="00120CC7"/>
    <w:rsid w:val="00120E2B"/>
    <w:rsid w:val="0012102C"/>
    <w:rsid w:val="0012105E"/>
    <w:rsid w:val="001210AF"/>
    <w:rsid w:val="00121134"/>
    <w:rsid w:val="001212E4"/>
    <w:rsid w:val="00121409"/>
    <w:rsid w:val="001215FE"/>
    <w:rsid w:val="001216CB"/>
    <w:rsid w:val="001218C1"/>
    <w:rsid w:val="001219C9"/>
    <w:rsid w:val="00121A4A"/>
    <w:rsid w:val="00121A5C"/>
    <w:rsid w:val="00121AA7"/>
    <w:rsid w:val="00121AEA"/>
    <w:rsid w:val="00121BCE"/>
    <w:rsid w:val="00121D49"/>
    <w:rsid w:val="001220FD"/>
    <w:rsid w:val="00122128"/>
    <w:rsid w:val="001221BA"/>
    <w:rsid w:val="00122AD3"/>
    <w:rsid w:val="00122B73"/>
    <w:rsid w:val="00122BD8"/>
    <w:rsid w:val="00122C0D"/>
    <w:rsid w:val="00122CB3"/>
    <w:rsid w:val="00122D93"/>
    <w:rsid w:val="00122E35"/>
    <w:rsid w:val="0012303A"/>
    <w:rsid w:val="0012325B"/>
    <w:rsid w:val="001232EE"/>
    <w:rsid w:val="0012349B"/>
    <w:rsid w:val="001234D7"/>
    <w:rsid w:val="0012366E"/>
    <w:rsid w:val="001236AE"/>
    <w:rsid w:val="001236DD"/>
    <w:rsid w:val="0012376E"/>
    <w:rsid w:val="0012378A"/>
    <w:rsid w:val="001238CA"/>
    <w:rsid w:val="00123D64"/>
    <w:rsid w:val="00123E1B"/>
    <w:rsid w:val="00123E89"/>
    <w:rsid w:val="00123EC2"/>
    <w:rsid w:val="0012432F"/>
    <w:rsid w:val="00124448"/>
    <w:rsid w:val="0012444D"/>
    <w:rsid w:val="001244A4"/>
    <w:rsid w:val="001246B3"/>
    <w:rsid w:val="001246F7"/>
    <w:rsid w:val="00124A94"/>
    <w:rsid w:val="00124BDB"/>
    <w:rsid w:val="00124C2D"/>
    <w:rsid w:val="00124CD8"/>
    <w:rsid w:val="00124D02"/>
    <w:rsid w:val="00124E03"/>
    <w:rsid w:val="00124EC7"/>
    <w:rsid w:val="00124F54"/>
    <w:rsid w:val="0012503D"/>
    <w:rsid w:val="001252FD"/>
    <w:rsid w:val="00125451"/>
    <w:rsid w:val="001257BC"/>
    <w:rsid w:val="00125940"/>
    <w:rsid w:val="00125BDA"/>
    <w:rsid w:val="00125D05"/>
    <w:rsid w:val="00125D61"/>
    <w:rsid w:val="00125DE0"/>
    <w:rsid w:val="00125F71"/>
    <w:rsid w:val="0012606E"/>
    <w:rsid w:val="0012616A"/>
    <w:rsid w:val="00126427"/>
    <w:rsid w:val="001264CF"/>
    <w:rsid w:val="00126866"/>
    <w:rsid w:val="001269E6"/>
    <w:rsid w:val="00126A41"/>
    <w:rsid w:val="00126A5C"/>
    <w:rsid w:val="00126B96"/>
    <w:rsid w:val="00126EB2"/>
    <w:rsid w:val="00126EBD"/>
    <w:rsid w:val="00127177"/>
    <w:rsid w:val="001271E6"/>
    <w:rsid w:val="0012740F"/>
    <w:rsid w:val="001275A4"/>
    <w:rsid w:val="0012765B"/>
    <w:rsid w:val="001276BD"/>
    <w:rsid w:val="00127751"/>
    <w:rsid w:val="00127839"/>
    <w:rsid w:val="001279C7"/>
    <w:rsid w:val="00127B46"/>
    <w:rsid w:val="00127C77"/>
    <w:rsid w:val="00127D2C"/>
    <w:rsid w:val="0013015C"/>
    <w:rsid w:val="00130242"/>
    <w:rsid w:val="0013027B"/>
    <w:rsid w:val="001302BB"/>
    <w:rsid w:val="00130384"/>
    <w:rsid w:val="0013061D"/>
    <w:rsid w:val="001306C0"/>
    <w:rsid w:val="00130747"/>
    <w:rsid w:val="001308A4"/>
    <w:rsid w:val="001308CE"/>
    <w:rsid w:val="001309C0"/>
    <w:rsid w:val="001309CF"/>
    <w:rsid w:val="00130AEE"/>
    <w:rsid w:val="00130B41"/>
    <w:rsid w:val="00130C9E"/>
    <w:rsid w:val="00130D23"/>
    <w:rsid w:val="00130D61"/>
    <w:rsid w:val="00130E1D"/>
    <w:rsid w:val="00130EBE"/>
    <w:rsid w:val="00131085"/>
    <w:rsid w:val="00131424"/>
    <w:rsid w:val="001314D5"/>
    <w:rsid w:val="0013151D"/>
    <w:rsid w:val="0013151F"/>
    <w:rsid w:val="001316B7"/>
    <w:rsid w:val="001316F6"/>
    <w:rsid w:val="001318B9"/>
    <w:rsid w:val="00131A20"/>
    <w:rsid w:val="00131C37"/>
    <w:rsid w:val="001320D9"/>
    <w:rsid w:val="00132173"/>
    <w:rsid w:val="00132413"/>
    <w:rsid w:val="001324F1"/>
    <w:rsid w:val="00132652"/>
    <w:rsid w:val="00132811"/>
    <w:rsid w:val="001328C6"/>
    <w:rsid w:val="001329B3"/>
    <w:rsid w:val="00132C04"/>
    <w:rsid w:val="00132CBE"/>
    <w:rsid w:val="00132CCB"/>
    <w:rsid w:val="00132F4E"/>
    <w:rsid w:val="001330A8"/>
    <w:rsid w:val="00133242"/>
    <w:rsid w:val="0013338D"/>
    <w:rsid w:val="001333C0"/>
    <w:rsid w:val="00133439"/>
    <w:rsid w:val="0013378B"/>
    <w:rsid w:val="00133828"/>
    <w:rsid w:val="0013384D"/>
    <w:rsid w:val="001338F4"/>
    <w:rsid w:val="0013398B"/>
    <w:rsid w:val="00133A1A"/>
    <w:rsid w:val="00133C4C"/>
    <w:rsid w:val="00133D7F"/>
    <w:rsid w:val="00133DE7"/>
    <w:rsid w:val="00133E9F"/>
    <w:rsid w:val="001343B8"/>
    <w:rsid w:val="00134557"/>
    <w:rsid w:val="00134666"/>
    <w:rsid w:val="001346D0"/>
    <w:rsid w:val="0013480A"/>
    <w:rsid w:val="001348FB"/>
    <w:rsid w:val="0013498D"/>
    <w:rsid w:val="00134A59"/>
    <w:rsid w:val="0013506B"/>
    <w:rsid w:val="001351B0"/>
    <w:rsid w:val="0013537E"/>
    <w:rsid w:val="001357FA"/>
    <w:rsid w:val="00135998"/>
    <w:rsid w:val="001359EA"/>
    <w:rsid w:val="00135D70"/>
    <w:rsid w:val="0013614E"/>
    <w:rsid w:val="001361BA"/>
    <w:rsid w:val="001362D7"/>
    <w:rsid w:val="0013636F"/>
    <w:rsid w:val="001366DF"/>
    <w:rsid w:val="00136786"/>
    <w:rsid w:val="001367E3"/>
    <w:rsid w:val="00136A5D"/>
    <w:rsid w:val="00136BCD"/>
    <w:rsid w:val="00136BD5"/>
    <w:rsid w:val="00136CDC"/>
    <w:rsid w:val="00136D06"/>
    <w:rsid w:val="00136F13"/>
    <w:rsid w:val="00137094"/>
    <w:rsid w:val="001372A1"/>
    <w:rsid w:val="001372D4"/>
    <w:rsid w:val="001372FC"/>
    <w:rsid w:val="0013735A"/>
    <w:rsid w:val="00137460"/>
    <w:rsid w:val="00137616"/>
    <w:rsid w:val="001376A6"/>
    <w:rsid w:val="00137850"/>
    <w:rsid w:val="00137BA9"/>
    <w:rsid w:val="00137E6B"/>
    <w:rsid w:val="00137FA8"/>
    <w:rsid w:val="00140154"/>
    <w:rsid w:val="00140420"/>
    <w:rsid w:val="00140476"/>
    <w:rsid w:val="00140493"/>
    <w:rsid w:val="001406BD"/>
    <w:rsid w:val="001407B9"/>
    <w:rsid w:val="001407D4"/>
    <w:rsid w:val="00140921"/>
    <w:rsid w:val="00140AA5"/>
    <w:rsid w:val="00140BBA"/>
    <w:rsid w:val="00140C78"/>
    <w:rsid w:val="00140D56"/>
    <w:rsid w:val="0014106D"/>
    <w:rsid w:val="0014111B"/>
    <w:rsid w:val="001411E9"/>
    <w:rsid w:val="00141267"/>
    <w:rsid w:val="001419F4"/>
    <w:rsid w:val="00141A2A"/>
    <w:rsid w:val="00141ADE"/>
    <w:rsid w:val="00141BCC"/>
    <w:rsid w:val="00141BEF"/>
    <w:rsid w:val="00141CCA"/>
    <w:rsid w:val="00141CD0"/>
    <w:rsid w:val="00141E82"/>
    <w:rsid w:val="00141EFC"/>
    <w:rsid w:val="00141F2A"/>
    <w:rsid w:val="00141F80"/>
    <w:rsid w:val="00141FEA"/>
    <w:rsid w:val="001420CD"/>
    <w:rsid w:val="001421AF"/>
    <w:rsid w:val="0014233E"/>
    <w:rsid w:val="0014242A"/>
    <w:rsid w:val="001424C3"/>
    <w:rsid w:val="0014254D"/>
    <w:rsid w:val="001426C7"/>
    <w:rsid w:val="001427E0"/>
    <w:rsid w:val="00142981"/>
    <w:rsid w:val="00142994"/>
    <w:rsid w:val="00142AA0"/>
    <w:rsid w:val="00142C27"/>
    <w:rsid w:val="00142C7B"/>
    <w:rsid w:val="00142C8F"/>
    <w:rsid w:val="00142D3C"/>
    <w:rsid w:val="00143378"/>
    <w:rsid w:val="0014344C"/>
    <w:rsid w:val="001437FA"/>
    <w:rsid w:val="001438B1"/>
    <w:rsid w:val="00143D29"/>
    <w:rsid w:val="00143D4E"/>
    <w:rsid w:val="00143E23"/>
    <w:rsid w:val="00143E71"/>
    <w:rsid w:val="00143F9B"/>
    <w:rsid w:val="00144040"/>
    <w:rsid w:val="00144376"/>
    <w:rsid w:val="0014445F"/>
    <w:rsid w:val="0014449C"/>
    <w:rsid w:val="001444F0"/>
    <w:rsid w:val="001447F8"/>
    <w:rsid w:val="001448AC"/>
    <w:rsid w:val="0014497D"/>
    <w:rsid w:val="00144A5E"/>
    <w:rsid w:val="00144AB7"/>
    <w:rsid w:val="00144B42"/>
    <w:rsid w:val="00144C5A"/>
    <w:rsid w:val="001450B9"/>
    <w:rsid w:val="00145112"/>
    <w:rsid w:val="00145133"/>
    <w:rsid w:val="001451F0"/>
    <w:rsid w:val="001452EE"/>
    <w:rsid w:val="00145534"/>
    <w:rsid w:val="001456F6"/>
    <w:rsid w:val="001457AC"/>
    <w:rsid w:val="001459FA"/>
    <w:rsid w:val="00145D95"/>
    <w:rsid w:val="00145E93"/>
    <w:rsid w:val="001460D1"/>
    <w:rsid w:val="00146231"/>
    <w:rsid w:val="0014636B"/>
    <w:rsid w:val="001463B7"/>
    <w:rsid w:val="001465B0"/>
    <w:rsid w:val="001466C5"/>
    <w:rsid w:val="0014670B"/>
    <w:rsid w:val="00146841"/>
    <w:rsid w:val="001469D5"/>
    <w:rsid w:val="00146A9A"/>
    <w:rsid w:val="00146AFB"/>
    <w:rsid w:val="00146DDF"/>
    <w:rsid w:val="001472AA"/>
    <w:rsid w:val="00147441"/>
    <w:rsid w:val="001475E4"/>
    <w:rsid w:val="001477CD"/>
    <w:rsid w:val="00147855"/>
    <w:rsid w:val="00147A42"/>
    <w:rsid w:val="00147B34"/>
    <w:rsid w:val="00147B52"/>
    <w:rsid w:val="00147BE4"/>
    <w:rsid w:val="00147D1F"/>
    <w:rsid w:val="00147E02"/>
    <w:rsid w:val="001500E3"/>
    <w:rsid w:val="001503E9"/>
    <w:rsid w:val="001503F6"/>
    <w:rsid w:val="00150667"/>
    <w:rsid w:val="001508C6"/>
    <w:rsid w:val="00150D68"/>
    <w:rsid w:val="0015109E"/>
    <w:rsid w:val="001514FC"/>
    <w:rsid w:val="001517C3"/>
    <w:rsid w:val="00152034"/>
    <w:rsid w:val="00152141"/>
    <w:rsid w:val="00152196"/>
    <w:rsid w:val="0015224D"/>
    <w:rsid w:val="00152371"/>
    <w:rsid w:val="0015256C"/>
    <w:rsid w:val="00152586"/>
    <w:rsid w:val="001529F7"/>
    <w:rsid w:val="00152AE8"/>
    <w:rsid w:val="00152D0B"/>
    <w:rsid w:val="00152E2E"/>
    <w:rsid w:val="00152E36"/>
    <w:rsid w:val="00152EDD"/>
    <w:rsid w:val="00152FA2"/>
    <w:rsid w:val="00153A0D"/>
    <w:rsid w:val="00153A97"/>
    <w:rsid w:val="00153B06"/>
    <w:rsid w:val="00153F96"/>
    <w:rsid w:val="00154044"/>
    <w:rsid w:val="0015416F"/>
    <w:rsid w:val="00154236"/>
    <w:rsid w:val="001542DF"/>
    <w:rsid w:val="001543BA"/>
    <w:rsid w:val="0015457E"/>
    <w:rsid w:val="00154584"/>
    <w:rsid w:val="00154641"/>
    <w:rsid w:val="001546DF"/>
    <w:rsid w:val="001548B2"/>
    <w:rsid w:val="001548BE"/>
    <w:rsid w:val="00154AB3"/>
    <w:rsid w:val="00154C7D"/>
    <w:rsid w:val="00154D0D"/>
    <w:rsid w:val="00154D42"/>
    <w:rsid w:val="00154DC1"/>
    <w:rsid w:val="00154E01"/>
    <w:rsid w:val="00154FBA"/>
    <w:rsid w:val="001552A2"/>
    <w:rsid w:val="001552BD"/>
    <w:rsid w:val="0015532B"/>
    <w:rsid w:val="00155421"/>
    <w:rsid w:val="0015547A"/>
    <w:rsid w:val="00155485"/>
    <w:rsid w:val="00155534"/>
    <w:rsid w:val="0015572A"/>
    <w:rsid w:val="001559BA"/>
    <w:rsid w:val="00155A43"/>
    <w:rsid w:val="00155B16"/>
    <w:rsid w:val="00155C43"/>
    <w:rsid w:val="00155CA6"/>
    <w:rsid w:val="00155F93"/>
    <w:rsid w:val="00155FA5"/>
    <w:rsid w:val="00156191"/>
    <w:rsid w:val="001562FA"/>
    <w:rsid w:val="001563BE"/>
    <w:rsid w:val="0015645E"/>
    <w:rsid w:val="0015647D"/>
    <w:rsid w:val="00156522"/>
    <w:rsid w:val="00156711"/>
    <w:rsid w:val="0015671B"/>
    <w:rsid w:val="001567C7"/>
    <w:rsid w:val="00156CC9"/>
    <w:rsid w:val="00156E1D"/>
    <w:rsid w:val="00156F3B"/>
    <w:rsid w:val="00156FB1"/>
    <w:rsid w:val="001570C0"/>
    <w:rsid w:val="00157157"/>
    <w:rsid w:val="00157182"/>
    <w:rsid w:val="00157196"/>
    <w:rsid w:val="001571CD"/>
    <w:rsid w:val="001573E1"/>
    <w:rsid w:val="00157A5E"/>
    <w:rsid w:val="00157B90"/>
    <w:rsid w:val="00157D81"/>
    <w:rsid w:val="00157DDD"/>
    <w:rsid w:val="00157E01"/>
    <w:rsid w:val="00157FB5"/>
    <w:rsid w:val="00160024"/>
    <w:rsid w:val="00160121"/>
    <w:rsid w:val="00160129"/>
    <w:rsid w:val="00160268"/>
    <w:rsid w:val="0016028C"/>
    <w:rsid w:val="001602B1"/>
    <w:rsid w:val="001602E0"/>
    <w:rsid w:val="001603F9"/>
    <w:rsid w:val="0016068A"/>
    <w:rsid w:val="001607A3"/>
    <w:rsid w:val="00160827"/>
    <w:rsid w:val="00160A34"/>
    <w:rsid w:val="00160BE8"/>
    <w:rsid w:val="00160E62"/>
    <w:rsid w:val="00160F5A"/>
    <w:rsid w:val="00160F95"/>
    <w:rsid w:val="0016125A"/>
    <w:rsid w:val="001612B1"/>
    <w:rsid w:val="00161962"/>
    <w:rsid w:val="00161BAD"/>
    <w:rsid w:val="00161C02"/>
    <w:rsid w:val="00161C98"/>
    <w:rsid w:val="00161CC8"/>
    <w:rsid w:val="00161D76"/>
    <w:rsid w:val="00161EFA"/>
    <w:rsid w:val="00161F7C"/>
    <w:rsid w:val="00161FD3"/>
    <w:rsid w:val="0016202D"/>
    <w:rsid w:val="0016211A"/>
    <w:rsid w:val="00162613"/>
    <w:rsid w:val="001626E5"/>
    <w:rsid w:val="001627C8"/>
    <w:rsid w:val="00162849"/>
    <w:rsid w:val="001628A1"/>
    <w:rsid w:val="00162996"/>
    <w:rsid w:val="00162AC0"/>
    <w:rsid w:val="00162D50"/>
    <w:rsid w:val="00162DB3"/>
    <w:rsid w:val="00162ED7"/>
    <w:rsid w:val="00163029"/>
    <w:rsid w:val="00163368"/>
    <w:rsid w:val="00163491"/>
    <w:rsid w:val="001635B2"/>
    <w:rsid w:val="001635E0"/>
    <w:rsid w:val="001637D6"/>
    <w:rsid w:val="0016394E"/>
    <w:rsid w:val="001639AE"/>
    <w:rsid w:val="00163B81"/>
    <w:rsid w:val="00163B84"/>
    <w:rsid w:val="00163BD9"/>
    <w:rsid w:val="00163E33"/>
    <w:rsid w:val="00163EA3"/>
    <w:rsid w:val="00163F77"/>
    <w:rsid w:val="00163FE6"/>
    <w:rsid w:val="0016408E"/>
    <w:rsid w:val="001641A4"/>
    <w:rsid w:val="001641EC"/>
    <w:rsid w:val="00164220"/>
    <w:rsid w:val="00164238"/>
    <w:rsid w:val="001642B6"/>
    <w:rsid w:val="00164368"/>
    <w:rsid w:val="0016441E"/>
    <w:rsid w:val="0016458E"/>
    <w:rsid w:val="00164763"/>
    <w:rsid w:val="00164814"/>
    <w:rsid w:val="0016484B"/>
    <w:rsid w:val="0016487A"/>
    <w:rsid w:val="00164D00"/>
    <w:rsid w:val="00164E9B"/>
    <w:rsid w:val="001651D1"/>
    <w:rsid w:val="00165216"/>
    <w:rsid w:val="001652D4"/>
    <w:rsid w:val="001652F6"/>
    <w:rsid w:val="0016551E"/>
    <w:rsid w:val="001655B2"/>
    <w:rsid w:val="001655D4"/>
    <w:rsid w:val="00165663"/>
    <w:rsid w:val="001658E6"/>
    <w:rsid w:val="001659B1"/>
    <w:rsid w:val="001659F5"/>
    <w:rsid w:val="00165B88"/>
    <w:rsid w:val="00165CFE"/>
    <w:rsid w:val="00165E00"/>
    <w:rsid w:val="00165F2E"/>
    <w:rsid w:val="0016602B"/>
    <w:rsid w:val="0016605D"/>
    <w:rsid w:val="001660CC"/>
    <w:rsid w:val="001661AC"/>
    <w:rsid w:val="00166236"/>
    <w:rsid w:val="00166530"/>
    <w:rsid w:val="001666C6"/>
    <w:rsid w:val="001666F2"/>
    <w:rsid w:val="001669D8"/>
    <w:rsid w:val="00166A16"/>
    <w:rsid w:val="00166A50"/>
    <w:rsid w:val="00166A7D"/>
    <w:rsid w:val="00166B14"/>
    <w:rsid w:val="00166C78"/>
    <w:rsid w:val="00167009"/>
    <w:rsid w:val="001673C1"/>
    <w:rsid w:val="001674CF"/>
    <w:rsid w:val="00167517"/>
    <w:rsid w:val="001675B6"/>
    <w:rsid w:val="001676D5"/>
    <w:rsid w:val="0016771B"/>
    <w:rsid w:val="001677E5"/>
    <w:rsid w:val="001679B3"/>
    <w:rsid w:val="00167B36"/>
    <w:rsid w:val="00167C87"/>
    <w:rsid w:val="00167E1E"/>
    <w:rsid w:val="00167F3E"/>
    <w:rsid w:val="00167FE9"/>
    <w:rsid w:val="00170093"/>
    <w:rsid w:val="0017015B"/>
    <w:rsid w:val="001701D9"/>
    <w:rsid w:val="00170681"/>
    <w:rsid w:val="001706DC"/>
    <w:rsid w:val="00170B0A"/>
    <w:rsid w:val="00170E5C"/>
    <w:rsid w:val="00170EF9"/>
    <w:rsid w:val="0017128E"/>
    <w:rsid w:val="00171363"/>
    <w:rsid w:val="00171393"/>
    <w:rsid w:val="0017141D"/>
    <w:rsid w:val="001714B7"/>
    <w:rsid w:val="0017150F"/>
    <w:rsid w:val="0017167E"/>
    <w:rsid w:val="00171699"/>
    <w:rsid w:val="00171713"/>
    <w:rsid w:val="00171753"/>
    <w:rsid w:val="001717EF"/>
    <w:rsid w:val="0017182F"/>
    <w:rsid w:val="0017190F"/>
    <w:rsid w:val="00171923"/>
    <w:rsid w:val="00171952"/>
    <w:rsid w:val="00171AFF"/>
    <w:rsid w:val="00171C97"/>
    <w:rsid w:val="00171D3D"/>
    <w:rsid w:val="00171F3C"/>
    <w:rsid w:val="00171FA5"/>
    <w:rsid w:val="00171FAA"/>
    <w:rsid w:val="00172114"/>
    <w:rsid w:val="00172211"/>
    <w:rsid w:val="0017225D"/>
    <w:rsid w:val="001723A5"/>
    <w:rsid w:val="0017240A"/>
    <w:rsid w:val="0017242E"/>
    <w:rsid w:val="00172536"/>
    <w:rsid w:val="001729CE"/>
    <w:rsid w:val="00172C42"/>
    <w:rsid w:val="00172C72"/>
    <w:rsid w:val="00172C87"/>
    <w:rsid w:val="00172DCF"/>
    <w:rsid w:val="0017308F"/>
    <w:rsid w:val="001730CD"/>
    <w:rsid w:val="00173280"/>
    <w:rsid w:val="00173290"/>
    <w:rsid w:val="001732A4"/>
    <w:rsid w:val="00173677"/>
    <w:rsid w:val="0017368F"/>
    <w:rsid w:val="00173A04"/>
    <w:rsid w:val="00173A91"/>
    <w:rsid w:val="00173AA9"/>
    <w:rsid w:val="00173C95"/>
    <w:rsid w:val="00173F73"/>
    <w:rsid w:val="00173FA7"/>
    <w:rsid w:val="00174002"/>
    <w:rsid w:val="0017415B"/>
    <w:rsid w:val="00174417"/>
    <w:rsid w:val="00174605"/>
    <w:rsid w:val="001746D8"/>
    <w:rsid w:val="001748FC"/>
    <w:rsid w:val="0017492B"/>
    <w:rsid w:val="001749D7"/>
    <w:rsid w:val="00174CEE"/>
    <w:rsid w:val="0017510B"/>
    <w:rsid w:val="001751F9"/>
    <w:rsid w:val="0017525D"/>
    <w:rsid w:val="001755C1"/>
    <w:rsid w:val="0017573A"/>
    <w:rsid w:val="00175795"/>
    <w:rsid w:val="001759A4"/>
    <w:rsid w:val="00175C23"/>
    <w:rsid w:val="00175D26"/>
    <w:rsid w:val="00175D82"/>
    <w:rsid w:val="0017601A"/>
    <w:rsid w:val="001761C4"/>
    <w:rsid w:val="001762A1"/>
    <w:rsid w:val="001764B9"/>
    <w:rsid w:val="0017660B"/>
    <w:rsid w:val="0017666B"/>
    <w:rsid w:val="001767C2"/>
    <w:rsid w:val="001768CD"/>
    <w:rsid w:val="00176941"/>
    <w:rsid w:val="00176E64"/>
    <w:rsid w:val="00176F2E"/>
    <w:rsid w:val="00177089"/>
    <w:rsid w:val="001770D7"/>
    <w:rsid w:val="001771F1"/>
    <w:rsid w:val="0017738E"/>
    <w:rsid w:val="001777FA"/>
    <w:rsid w:val="0017780A"/>
    <w:rsid w:val="00177844"/>
    <w:rsid w:val="0017786D"/>
    <w:rsid w:val="00177893"/>
    <w:rsid w:val="001779AB"/>
    <w:rsid w:val="00177B08"/>
    <w:rsid w:val="00177BA7"/>
    <w:rsid w:val="00177EBB"/>
    <w:rsid w:val="00177F1A"/>
    <w:rsid w:val="00177F84"/>
    <w:rsid w:val="001801DC"/>
    <w:rsid w:val="0018029E"/>
    <w:rsid w:val="00180308"/>
    <w:rsid w:val="00180366"/>
    <w:rsid w:val="0018056F"/>
    <w:rsid w:val="00180590"/>
    <w:rsid w:val="0018066A"/>
    <w:rsid w:val="0018092B"/>
    <w:rsid w:val="00180AB0"/>
    <w:rsid w:val="00180B3B"/>
    <w:rsid w:val="00180F5A"/>
    <w:rsid w:val="001810E3"/>
    <w:rsid w:val="001811D3"/>
    <w:rsid w:val="001814B7"/>
    <w:rsid w:val="00181586"/>
    <w:rsid w:val="00181641"/>
    <w:rsid w:val="001818E4"/>
    <w:rsid w:val="00181A38"/>
    <w:rsid w:val="00181BAA"/>
    <w:rsid w:val="00181C28"/>
    <w:rsid w:val="00181C51"/>
    <w:rsid w:val="00181CEA"/>
    <w:rsid w:val="00181E34"/>
    <w:rsid w:val="00181E4B"/>
    <w:rsid w:val="00181E4E"/>
    <w:rsid w:val="00182023"/>
    <w:rsid w:val="00182192"/>
    <w:rsid w:val="00182300"/>
    <w:rsid w:val="0018252B"/>
    <w:rsid w:val="0018257C"/>
    <w:rsid w:val="00182716"/>
    <w:rsid w:val="001827BB"/>
    <w:rsid w:val="0018290A"/>
    <w:rsid w:val="0018309E"/>
    <w:rsid w:val="00183164"/>
    <w:rsid w:val="001832CD"/>
    <w:rsid w:val="00183374"/>
    <w:rsid w:val="0018339A"/>
    <w:rsid w:val="00183538"/>
    <w:rsid w:val="0018362E"/>
    <w:rsid w:val="0018368A"/>
    <w:rsid w:val="00183D39"/>
    <w:rsid w:val="00183E6A"/>
    <w:rsid w:val="00183EFB"/>
    <w:rsid w:val="00183FE6"/>
    <w:rsid w:val="001841F4"/>
    <w:rsid w:val="0018447C"/>
    <w:rsid w:val="00184516"/>
    <w:rsid w:val="00184620"/>
    <w:rsid w:val="001846ED"/>
    <w:rsid w:val="00184735"/>
    <w:rsid w:val="001847E4"/>
    <w:rsid w:val="00184897"/>
    <w:rsid w:val="00184C75"/>
    <w:rsid w:val="00184ECD"/>
    <w:rsid w:val="00184F48"/>
    <w:rsid w:val="00184F97"/>
    <w:rsid w:val="00184FB7"/>
    <w:rsid w:val="0018508B"/>
    <w:rsid w:val="0018509F"/>
    <w:rsid w:val="0018522C"/>
    <w:rsid w:val="001852DB"/>
    <w:rsid w:val="0018538D"/>
    <w:rsid w:val="0018539A"/>
    <w:rsid w:val="001854B2"/>
    <w:rsid w:val="001854EC"/>
    <w:rsid w:val="00185520"/>
    <w:rsid w:val="00185562"/>
    <w:rsid w:val="00185652"/>
    <w:rsid w:val="00185676"/>
    <w:rsid w:val="00185739"/>
    <w:rsid w:val="00185833"/>
    <w:rsid w:val="00185968"/>
    <w:rsid w:val="00185AD1"/>
    <w:rsid w:val="00185E5A"/>
    <w:rsid w:val="00185ECF"/>
    <w:rsid w:val="00186026"/>
    <w:rsid w:val="0018617E"/>
    <w:rsid w:val="00186855"/>
    <w:rsid w:val="001869FB"/>
    <w:rsid w:val="00186A3C"/>
    <w:rsid w:val="00186B68"/>
    <w:rsid w:val="00186BC7"/>
    <w:rsid w:val="00186C55"/>
    <w:rsid w:val="00186C88"/>
    <w:rsid w:val="00186DAD"/>
    <w:rsid w:val="00187250"/>
    <w:rsid w:val="001872E7"/>
    <w:rsid w:val="0018737C"/>
    <w:rsid w:val="00187434"/>
    <w:rsid w:val="00187470"/>
    <w:rsid w:val="001874EE"/>
    <w:rsid w:val="001875DF"/>
    <w:rsid w:val="001877D5"/>
    <w:rsid w:val="001877F7"/>
    <w:rsid w:val="00187939"/>
    <w:rsid w:val="00187BBE"/>
    <w:rsid w:val="00187CD4"/>
    <w:rsid w:val="00187E6A"/>
    <w:rsid w:val="00187EC0"/>
    <w:rsid w:val="00187F53"/>
    <w:rsid w:val="00190358"/>
    <w:rsid w:val="001903A2"/>
    <w:rsid w:val="0019041A"/>
    <w:rsid w:val="00190577"/>
    <w:rsid w:val="00190977"/>
    <w:rsid w:val="00190C14"/>
    <w:rsid w:val="00190CD1"/>
    <w:rsid w:val="00190E25"/>
    <w:rsid w:val="00190F11"/>
    <w:rsid w:val="00191011"/>
    <w:rsid w:val="001910D5"/>
    <w:rsid w:val="0019180E"/>
    <w:rsid w:val="0019183E"/>
    <w:rsid w:val="00191846"/>
    <w:rsid w:val="00191B79"/>
    <w:rsid w:val="00191FE7"/>
    <w:rsid w:val="001922C6"/>
    <w:rsid w:val="00192381"/>
    <w:rsid w:val="00192574"/>
    <w:rsid w:val="001925D9"/>
    <w:rsid w:val="0019268C"/>
    <w:rsid w:val="00192791"/>
    <w:rsid w:val="001927DE"/>
    <w:rsid w:val="0019280A"/>
    <w:rsid w:val="00192C27"/>
    <w:rsid w:val="00192C4F"/>
    <w:rsid w:val="00192DEF"/>
    <w:rsid w:val="00193056"/>
    <w:rsid w:val="00193077"/>
    <w:rsid w:val="0019321A"/>
    <w:rsid w:val="001932BC"/>
    <w:rsid w:val="0019357E"/>
    <w:rsid w:val="001935C7"/>
    <w:rsid w:val="00193729"/>
    <w:rsid w:val="0019385E"/>
    <w:rsid w:val="00193875"/>
    <w:rsid w:val="00193AE1"/>
    <w:rsid w:val="00193C06"/>
    <w:rsid w:val="00193F7E"/>
    <w:rsid w:val="00194064"/>
    <w:rsid w:val="0019409E"/>
    <w:rsid w:val="001942A4"/>
    <w:rsid w:val="001944DB"/>
    <w:rsid w:val="00194505"/>
    <w:rsid w:val="00194780"/>
    <w:rsid w:val="001948CE"/>
    <w:rsid w:val="00194961"/>
    <w:rsid w:val="001949D5"/>
    <w:rsid w:val="00194A77"/>
    <w:rsid w:val="00194C0C"/>
    <w:rsid w:val="00194C35"/>
    <w:rsid w:val="00194E36"/>
    <w:rsid w:val="00194F35"/>
    <w:rsid w:val="00195070"/>
    <w:rsid w:val="0019507E"/>
    <w:rsid w:val="001950E7"/>
    <w:rsid w:val="00195112"/>
    <w:rsid w:val="001952D3"/>
    <w:rsid w:val="001955F4"/>
    <w:rsid w:val="001957C0"/>
    <w:rsid w:val="00195A0B"/>
    <w:rsid w:val="00195BF3"/>
    <w:rsid w:val="00196619"/>
    <w:rsid w:val="0019668B"/>
    <w:rsid w:val="0019692C"/>
    <w:rsid w:val="00196AE5"/>
    <w:rsid w:val="00196C01"/>
    <w:rsid w:val="00196CA1"/>
    <w:rsid w:val="00197217"/>
    <w:rsid w:val="0019724E"/>
    <w:rsid w:val="001975A6"/>
    <w:rsid w:val="001975DF"/>
    <w:rsid w:val="00197605"/>
    <w:rsid w:val="00197611"/>
    <w:rsid w:val="0019774B"/>
    <w:rsid w:val="00197803"/>
    <w:rsid w:val="001978B9"/>
    <w:rsid w:val="00197DA2"/>
    <w:rsid w:val="00197E25"/>
    <w:rsid w:val="00197EC1"/>
    <w:rsid w:val="00197EC8"/>
    <w:rsid w:val="00197F73"/>
    <w:rsid w:val="001A03DA"/>
    <w:rsid w:val="001A05C8"/>
    <w:rsid w:val="001A06EA"/>
    <w:rsid w:val="001A0805"/>
    <w:rsid w:val="001A0A14"/>
    <w:rsid w:val="001A0A4A"/>
    <w:rsid w:val="001A0B45"/>
    <w:rsid w:val="001A0BC8"/>
    <w:rsid w:val="001A0F12"/>
    <w:rsid w:val="001A102A"/>
    <w:rsid w:val="001A102F"/>
    <w:rsid w:val="001A10EE"/>
    <w:rsid w:val="001A17B9"/>
    <w:rsid w:val="001A19BE"/>
    <w:rsid w:val="001A1B4E"/>
    <w:rsid w:val="001A1B65"/>
    <w:rsid w:val="001A1C48"/>
    <w:rsid w:val="001A1E6B"/>
    <w:rsid w:val="001A1F5F"/>
    <w:rsid w:val="001A211F"/>
    <w:rsid w:val="001A22A7"/>
    <w:rsid w:val="001A23AC"/>
    <w:rsid w:val="001A24A8"/>
    <w:rsid w:val="001A24FC"/>
    <w:rsid w:val="001A2608"/>
    <w:rsid w:val="001A264F"/>
    <w:rsid w:val="001A26F8"/>
    <w:rsid w:val="001A271F"/>
    <w:rsid w:val="001A2765"/>
    <w:rsid w:val="001A27B1"/>
    <w:rsid w:val="001A2A08"/>
    <w:rsid w:val="001A2A80"/>
    <w:rsid w:val="001A2BCC"/>
    <w:rsid w:val="001A2D7F"/>
    <w:rsid w:val="001A2DB1"/>
    <w:rsid w:val="001A2DF2"/>
    <w:rsid w:val="001A301C"/>
    <w:rsid w:val="001A3091"/>
    <w:rsid w:val="001A30CD"/>
    <w:rsid w:val="001A316A"/>
    <w:rsid w:val="001A31F2"/>
    <w:rsid w:val="001A325A"/>
    <w:rsid w:val="001A3295"/>
    <w:rsid w:val="001A3411"/>
    <w:rsid w:val="001A3426"/>
    <w:rsid w:val="001A3572"/>
    <w:rsid w:val="001A36A0"/>
    <w:rsid w:val="001A3753"/>
    <w:rsid w:val="001A3806"/>
    <w:rsid w:val="001A3AB1"/>
    <w:rsid w:val="001A3C44"/>
    <w:rsid w:val="001A3C5B"/>
    <w:rsid w:val="001A3EAB"/>
    <w:rsid w:val="001A41B4"/>
    <w:rsid w:val="001A41C5"/>
    <w:rsid w:val="001A4353"/>
    <w:rsid w:val="001A442D"/>
    <w:rsid w:val="001A449D"/>
    <w:rsid w:val="001A4509"/>
    <w:rsid w:val="001A46D9"/>
    <w:rsid w:val="001A4768"/>
    <w:rsid w:val="001A4B17"/>
    <w:rsid w:val="001A4B5B"/>
    <w:rsid w:val="001A4BD9"/>
    <w:rsid w:val="001A4E33"/>
    <w:rsid w:val="001A4E93"/>
    <w:rsid w:val="001A55AF"/>
    <w:rsid w:val="001A562F"/>
    <w:rsid w:val="001A56D7"/>
    <w:rsid w:val="001A5750"/>
    <w:rsid w:val="001A59ED"/>
    <w:rsid w:val="001A5C48"/>
    <w:rsid w:val="001A5C96"/>
    <w:rsid w:val="001A5CEA"/>
    <w:rsid w:val="001A5E33"/>
    <w:rsid w:val="001A5EB0"/>
    <w:rsid w:val="001A604B"/>
    <w:rsid w:val="001A61B8"/>
    <w:rsid w:val="001A627B"/>
    <w:rsid w:val="001A6836"/>
    <w:rsid w:val="001A6D63"/>
    <w:rsid w:val="001A6E95"/>
    <w:rsid w:val="001A7054"/>
    <w:rsid w:val="001A705C"/>
    <w:rsid w:val="001A7202"/>
    <w:rsid w:val="001A72EC"/>
    <w:rsid w:val="001A732B"/>
    <w:rsid w:val="001A73A4"/>
    <w:rsid w:val="001A742A"/>
    <w:rsid w:val="001A74F7"/>
    <w:rsid w:val="001A7644"/>
    <w:rsid w:val="001A7730"/>
    <w:rsid w:val="001A7764"/>
    <w:rsid w:val="001A77C0"/>
    <w:rsid w:val="001A78BF"/>
    <w:rsid w:val="001A79C1"/>
    <w:rsid w:val="001A7B32"/>
    <w:rsid w:val="001A7B49"/>
    <w:rsid w:val="001A7BCE"/>
    <w:rsid w:val="001A7F8E"/>
    <w:rsid w:val="001B011A"/>
    <w:rsid w:val="001B02A1"/>
    <w:rsid w:val="001B05C5"/>
    <w:rsid w:val="001B05E6"/>
    <w:rsid w:val="001B09C6"/>
    <w:rsid w:val="001B0BCA"/>
    <w:rsid w:val="001B0D45"/>
    <w:rsid w:val="001B0E2C"/>
    <w:rsid w:val="001B0F04"/>
    <w:rsid w:val="001B1021"/>
    <w:rsid w:val="001B106E"/>
    <w:rsid w:val="001B1326"/>
    <w:rsid w:val="001B1341"/>
    <w:rsid w:val="001B1348"/>
    <w:rsid w:val="001B13B9"/>
    <w:rsid w:val="001B14B8"/>
    <w:rsid w:val="001B158A"/>
    <w:rsid w:val="001B192A"/>
    <w:rsid w:val="001B1A59"/>
    <w:rsid w:val="001B1A95"/>
    <w:rsid w:val="001B1AD2"/>
    <w:rsid w:val="001B1B1E"/>
    <w:rsid w:val="001B1B9C"/>
    <w:rsid w:val="001B1CF2"/>
    <w:rsid w:val="001B1DE4"/>
    <w:rsid w:val="001B1E6F"/>
    <w:rsid w:val="001B2485"/>
    <w:rsid w:val="001B24B1"/>
    <w:rsid w:val="001B2561"/>
    <w:rsid w:val="001B2939"/>
    <w:rsid w:val="001B2A2F"/>
    <w:rsid w:val="001B2BF2"/>
    <w:rsid w:val="001B2ED0"/>
    <w:rsid w:val="001B2F33"/>
    <w:rsid w:val="001B2F59"/>
    <w:rsid w:val="001B3093"/>
    <w:rsid w:val="001B3219"/>
    <w:rsid w:val="001B3537"/>
    <w:rsid w:val="001B359A"/>
    <w:rsid w:val="001B3829"/>
    <w:rsid w:val="001B3839"/>
    <w:rsid w:val="001B389F"/>
    <w:rsid w:val="001B3AC7"/>
    <w:rsid w:val="001B3B61"/>
    <w:rsid w:val="001B3C12"/>
    <w:rsid w:val="001B3CF7"/>
    <w:rsid w:val="001B3D31"/>
    <w:rsid w:val="001B3D87"/>
    <w:rsid w:val="001B3F04"/>
    <w:rsid w:val="001B3FAC"/>
    <w:rsid w:val="001B4253"/>
    <w:rsid w:val="001B429A"/>
    <w:rsid w:val="001B433D"/>
    <w:rsid w:val="001B4763"/>
    <w:rsid w:val="001B47EC"/>
    <w:rsid w:val="001B4C8E"/>
    <w:rsid w:val="001B4CE5"/>
    <w:rsid w:val="001B4D9A"/>
    <w:rsid w:val="001B4EAF"/>
    <w:rsid w:val="001B5500"/>
    <w:rsid w:val="001B5741"/>
    <w:rsid w:val="001B5747"/>
    <w:rsid w:val="001B5763"/>
    <w:rsid w:val="001B58EA"/>
    <w:rsid w:val="001B590F"/>
    <w:rsid w:val="001B5CBA"/>
    <w:rsid w:val="001B5D00"/>
    <w:rsid w:val="001B5EA7"/>
    <w:rsid w:val="001B608A"/>
    <w:rsid w:val="001B60CD"/>
    <w:rsid w:val="001B61D9"/>
    <w:rsid w:val="001B62E4"/>
    <w:rsid w:val="001B6A5F"/>
    <w:rsid w:val="001B6AA6"/>
    <w:rsid w:val="001B6D9E"/>
    <w:rsid w:val="001B6E57"/>
    <w:rsid w:val="001B6E76"/>
    <w:rsid w:val="001B6EF0"/>
    <w:rsid w:val="001B706F"/>
    <w:rsid w:val="001B71D9"/>
    <w:rsid w:val="001B72A1"/>
    <w:rsid w:val="001B73BB"/>
    <w:rsid w:val="001B7410"/>
    <w:rsid w:val="001B74B1"/>
    <w:rsid w:val="001B74EB"/>
    <w:rsid w:val="001B78AD"/>
    <w:rsid w:val="001B79B6"/>
    <w:rsid w:val="001B7A63"/>
    <w:rsid w:val="001B7CB3"/>
    <w:rsid w:val="001B7E13"/>
    <w:rsid w:val="001B7E5B"/>
    <w:rsid w:val="001B7EF5"/>
    <w:rsid w:val="001B7F1B"/>
    <w:rsid w:val="001C01F0"/>
    <w:rsid w:val="001C0390"/>
    <w:rsid w:val="001C0805"/>
    <w:rsid w:val="001C0808"/>
    <w:rsid w:val="001C08C1"/>
    <w:rsid w:val="001C08E6"/>
    <w:rsid w:val="001C0B90"/>
    <w:rsid w:val="001C0CCE"/>
    <w:rsid w:val="001C0DBC"/>
    <w:rsid w:val="001C0EFA"/>
    <w:rsid w:val="001C0FE9"/>
    <w:rsid w:val="001C1057"/>
    <w:rsid w:val="001C122F"/>
    <w:rsid w:val="001C12A3"/>
    <w:rsid w:val="001C12AE"/>
    <w:rsid w:val="001C13CA"/>
    <w:rsid w:val="001C1495"/>
    <w:rsid w:val="001C1581"/>
    <w:rsid w:val="001C1611"/>
    <w:rsid w:val="001C162B"/>
    <w:rsid w:val="001C164B"/>
    <w:rsid w:val="001C176E"/>
    <w:rsid w:val="001C1806"/>
    <w:rsid w:val="001C19B6"/>
    <w:rsid w:val="001C19D8"/>
    <w:rsid w:val="001C1CB9"/>
    <w:rsid w:val="001C1D6E"/>
    <w:rsid w:val="001C1DA2"/>
    <w:rsid w:val="001C1E8B"/>
    <w:rsid w:val="001C1F3F"/>
    <w:rsid w:val="001C2020"/>
    <w:rsid w:val="001C217E"/>
    <w:rsid w:val="001C2180"/>
    <w:rsid w:val="001C21AB"/>
    <w:rsid w:val="001C21F3"/>
    <w:rsid w:val="001C246E"/>
    <w:rsid w:val="001C2802"/>
    <w:rsid w:val="001C29DE"/>
    <w:rsid w:val="001C2B32"/>
    <w:rsid w:val="001C2C45"/>
    <w:rsid w:val="001C2D37"/>
    <w:rsid w:val="001C2DE5"/>
    <w:rsid w:val="001C2E41"/>
    <w:rsid w:val="001C2E69"/>
    <w:rsid w:val="001C3040"/>
    <w:rsid w:val="001C30B5"/>
    <w:rsid w:val="001C3503"/>
    <w:rsid w:val="001C353F"/>
    <w:rsid w:val="001C3732"/>
    <w:rsid w:val="001C3783"/>
    <w:rsid w:val="001C386D"/>
    <w:rsid w:val="001C38D8"/>
    <w:rsid w:val="001C3A51"/>
    <w:rsid w:val="001C3DC6"/>
    <w:rsid w:val="001C3E0C"/>
    <w:rsid w:val="001C3FF8"/>
    <w:rsid w:val="001C424C"/>
    <w:rsid w:val="001C43E7"/>
    <w:rsid w:val="001C44FB"/>
    <w:rsid w:val="001C458D"/>
    <w:rsid w:val="001C45EA"/>
    <w:rsid w:val="001C46DE"/>
    <w:rsid w:val="001C4721"/>
    <w:rsid w:val="001C4895"/>
    <w:rsid w:val="001C49E8"/>
    <w:rsid w:val="001C4A36"/>
    <w:rsid w:val="001C4B6B"/>
    <w:rsid w:val="001C4B9F"/>
    <w:rsid w:val="001C4BB1"/>
    <w:rsid w:val="001C4D16"/>
    <w:rsid w:val="001C4DE1"/>
    <w:rsid w:val="001C5146"/>
    <w:rsid w:val="001C51B2"/>
    <w:rsid w:val="001C51BF"/>
    <w:rsid w:val="001C52A2"/>
    <w:rsid w:val="001C549A"/>
    <w:rsid w:val="001C54A2"/>
    <w:rsid w:val="001C54E0"/>
    <w:rsid w:val="001C5555"/>
    <w:rsid w:val="001C55AE"/>
    <w:rsid w:val="001C5819"/>
    <w:rsid w:val="001C58C1"/>
    <w:rsid w:val="001C5971"/>
    <w:rsid w:val="001C59C7"/>
    <w:rsid w:val="001C5D61"/>
    <w:rsid w:val="001C5D6F"/>
    <w:rsid w:val="001C6031"/>
    <w:rsid w:val="001C604D"/>
    <w:rsid w:val="001C6090"/>
    <w:rsid w:val="001C6803"/>
    <w:rsid w:val="001C6993"/>
    <w:rsid w:val="001C6AA1"/>
    <w:rsid w:val="001C6AAB"/>
    <w:rsid w:val="001C6D75"/>
    <w:rsid w:val="001C6E84"/>
    <w:rsid w:val="001C6F6F"/>
    <w:rsid w:val="001C6FAE"/>
    <w:rsid w:val="001C73DC"/>
    <w:rsid w:val="001C75D9"/>
    <w:rsid w:val="001C7695"/>
    <w:rsid w:val="001C76C4"/>
    <w:rsid w:val="001C774E"/>
    <w:rsid w:val="001C77A4"/>
    <w:rsid w:val="001C7830"/>
    <w:rsid w:val="001C784E"/>
    <w:rsid w:val="001C78BD"/>
    <w:rsid w:val="001C79B5"/>
    <w:rsid w:val="001C7C01"/>
    <w:rsid w:val="001C7C30"/>
    <w:rsid w:val="001C7E05"/>
    <w:rsid w:val="001C7EA0"/>
    <w:rsid w:val="001C7FB8"/>
    <w:rsid w:val="001D017F"/>
    <w:rsid w:val="001D01D9"/>
    <w:rsid w:val="001D01DA"/>
    <w:rsid w:val="001D054D"/>
    <w:rsid w:val="001D0710"/>
    <w:rsid w:val="001D0731"/>
    <w:rsid w:val="001D0741"/>
    <w:rsid w:val="001D0771"/>
    <w:rsid w:val="001D0776"/>
    <w:rsid w:val="001D0824"/>
    <w:rsid w:val="001D0851"/>
    <w:rsid w:val="001D088A"/>
    <w:rsid w:val="001D092B"/>
    <w:rsid w:val="001D096E"/>
    <w:rsid w:val="001D09FB"/>
    <w:rsid w:val="001D0AE1"/>
    <w:rsid w:val="001D0D86"/>
    <w:rsid w:val="001D0DE9"/>
    <w:rsid w:val="001D0E4C"/>
    <w:rsid w:val="001D0F4F"/>
    <w:rsid w:val="001D10BB"/>
    <w:rsid w:val="001D1311"/>
    <w:rsid w:val="001D137A"/>
    <w:rsid w:val="001D167E"/>
    <w:rsid w:val="001D18A9"/>
    <w:rsid w:val="001D1B1A"/>
    <w:rsid w:val="001D1BA4"/>
    <w:rsid w:val="001D1CAB"/>
    <w:rsid w:val="001D1EAD"/>
    <w:rsid w:val="001D1FE2"/>
    <w:rsid w:val="001D21CF"/>
    <w:rsid w:val="001D27AA"/>
    <w:rsid w:val="001D28F3"/>
    <w:rsid w:val="001D2C98"/>
    <w:rsid w:val="001D2CA9"/>
    <w:rsid w:val="001D2EFD"/>
    <w:rsid w:val="001D3325"/>
    <w:rsid w:val="001D335A"/>
    <w:rsid w:val="001D33CB"/>
    <w:rsid w:val="001D354E"/>
    <w:rsid w:val="001D3749"/>
    <w:rsid w:val="001D39C4"/>
    <w:rsid w:val="001D3E07"/>
    <w:rsid w:val="001D3E23"/>
    <w:rsid w:val="001D3E62"/>
    <w:rsid w:val="001D3FEC"/>
    <w:rsid w:val="001D443B"/>
    <w:rsid w:val="001D4653"/>
    <w:rsid w:val="001D46E5"/>
    <w:rsid w:val="001D48F3"/>
    <w:rsid w:val="001D4978"/>
    <w:rsid w:val="001D4A1E"/>
    <w:rsid w:val="001D4A28"/>
    <w:rsid w:val="001D4A49"/>
    <w:rsid w:val="001D4AF7"/>
    <w:rsid w:val="001D4B7B"/>
    <w:rsid w:val="001D4B8F"/>
    <w:rsid w:val="001D4E43"/>
    <w:rsid w:val="001D4E51"/>
    <w:rsid w:val="001D4EAC"/>
    <w:rsid w:val="001D50C4"/>
    <w:rsid w:val="001D51DA"/>
    <w:rsid w:val="001D527F"/>
    <w:rsid w:val="001D5520"/>
    <w:rsid w:val="001D554B"/>
    <w:rsid w:val="001D55BA"/>
    <w:rsid w:val="001D57BD"/>
    <w:rsid w:val="001D5935"/>
    <w:rsid w:val="001D59DA"/>
    <w:rsid w:val="001D5A63"/>
    <w:rsid w:val="001D5A69"/>
    <w:rsid w:val="001D5AFD"/>
    <w:rsid w:val="001D5BC1"/>
    <w:rsid w:val="001D5C28"/>
    <w:rsid w:val="001D5D97"/>
    <w:rsid w:val="001D5D9F"/>
    <w:rsid w:val="001D5F05"/>
    <w:rsid w:val="001D623F"/>
    <w:rsid w:val="001D6295"/>
    <w:rsid w:val="001D630E"/>
    <w:rsid w:val="001D653B"/>
    <w:rsid w:val="001D66A1"/>
    <w:rsid w:val="001D66E4"/>
    <w:rsid w:val="001D677F"/>
    <w:rsid w:val="001D6A7A"/>
    <w:rsid w:val="001D6B3C"/>
    <w:rsid w:val="001D6BAE"/>
    <w:rsid w:val="001D6CF2"/>
    <w:rsid w:val="001D6DAD"/>
    <w:rsid w:val="001D6FD1"/>
    <w:rsid w:val="001D7059"/>
    <w:rsid w:val="001D729A"/>
    <w:rsid w:val="001D72F0"/>
    <w:rsid w:val="001D7345"/>
    <w:rsid w:val="001D7363"/>
    <w:rsid w:val="001D737F"/>
    <w:rsid w:val="001D7461"/>
    <w:rsid w:val="001D74BE"/>
    <w:rsid w:val="001D750F"/>
    <w:rsid w:val="001D7514"/>
    <w:rsid w:val="001D758F"/>
    <w:rsid w:val="001D75F6"/>
    <w:rsid w:val="001D79AA"/>
    <w:rsid w:val="001E01AB"/>
    <w:rsid w:val="001E0206"/>
    <w:rsid w:val="001E04DA"/>
    <w:rsid w:val="001E06C4"/>
    <w:rsid w:val="001E0844"/>
    <w:rsid w:val="001E0948"/>
    <w:rsid w:val="001E0A48"/>
    <w:rsid w:val="001E0A7E"/>
    <w:rsid w:val="001E0B02"/>
    <w:rsid w:val="001E0B45"/>
    <w:rsid w:val="001E0C9C"/>
    <w:rsid w:val="001E0F28"/>
    <w:rsid w:val="001E1062"/>
    <w:rsid w:val="001E1086"/>
    <w:rsid w:val="001E10FD"/>
    <w:rsid w:val="001E1138"/>
    <w:rsid w:val="001E1260"/>
    <w:rsid w:val="001E1272"/>
    <w:rsid w:val="001E147C"/>
    <w:rsid w:val="001E154C"/>
    <w:rsid w:val="001E16F3"/>
    <w:rsid w:val="001E17AC"/>
    <w:rsid w:val="001E17CF"/>
    <w:rsid w:val="001E1892"/>
    <w:rsid w:val="001E1A21"/>
    <w:rsid w:val="001E1B85"/>
    <w:rsid w:val="001E1BEA"/>
    <w:rsid w:val="001E1CC7"/>
    <w:rsid w:val="001E1D3D"/>
    <w:rsid w:val="001E1EC3"/>
    <w:rsid w:val="001E2104"/>
    <w:rsid w:val="001E2577"/>
    <w:rsid w:val="001E2841"/>
    <w:rsid w:val="001E28E2"/>
    <w:rsid w:val="001E29E3"/>
    <w:rsid w:val="001E2C8E"/>
    <w:rsid w:val="001E2CFF"/>
    <w:rsid w:val="001E2D3C"/>
    <w:rsid w:val="001E2DE3"/>
    <w:rsid w:val="001E2EF8"/>
    <w:rsid w:val="001E3040"/>
    <w:rsid w:val="001E307A"/>
    <w:rsid w:val="001E3381"/>
    <w:rsid w:val="001E35C1"/>
    <w:rsid w:val="001E36BA"/>
    <w:rsid w:val="001E39D2"/>
    <w:rsid w:val="001E3A66"/>
    <w:rsid w:val="001E3C56"/>
    <w:rsid w:val="001E3CF1"/>
    <w:rsid w:val="001E3D40"/>
    <w:rsid w:val="001E3F31"/>
    <w:rsid w:val="001E3F98"/>
    <w:rsid w:val="001E40A6"/>
    <w:rsid w:val="001E4213"/>
    <w:rsid w:val="001E4218"/>
    <w:rsid w:val="001E4323"/>
    <w:rsid w:val="001E43D7"/>
    <w:rsid w:val="001E4611"/>
    <w:rsid w:val="001E4780"/>
    <w:rsid w:val="001E51CD"/>
    <w:rsid w:val="001E5339"/>
    <w:rsid w:val="001E5394"/>
    <w:rsid w:val="001E5645"/>
    <w:rsid w:val="001E5A92"/>
    <w:rsid w:val="001E5B50"/>
    <w:rsid w:val="001E5C6D"/>
    <w:rsid w:val="001E5D5C"/>
    <w:rsid w:val="001E5DBD"/>
    <w:rsid w:val="001E60E2"/>
    <w:rsid w:val="001E618D"/>
    <w:rsid w:val="001E61A7"/>
    <w:rsid w:val="001E6201"/>
    <w:rsid w:val="001E6372"/>
    <w:rsid w:val="001E65C4"/>
    <w:rsid w:val="001E6625"/>
    <w:rsid w:val="001E6759"/>
    <w:rsid w:val="001E675D"/>
    <w:rsid w:val="001E6775"/>
    <w:rsid w:val="001E69DF"/>
    <w:rsid w:val="001E6BDE"/>
    <w:rsid w:val="001E6BFC"/>
    <w:rsid w:val="001E6D31"/>
    <w:rsid w:val="001E6DED"/>
    <w:rsid w:val="001E6F26"/>
    <w:rsid w:val="001E7042"/>
    <w:rsid w:val="001E7335"/>
    <w:rsid w:val="001E7443"/>
    <w:rsid w:val="001E74EE"/>
    <w:rsid w:val="001E750B"/>
    <w:rsid w:val="001E76F0"/>
    <w:rsid w:val="001E78CF"/>
    <w:rsid w:val="001E7B16"/>
    <w:rsid w:val="001E7B1E"/>
    <w:rsid w:val="001E7C75"/>
    <w:rsid w:val="001E7C9A"/>
    <w:rsid w:val="001E7CAF"/>
    <w:rsid w:val="001E7D55"/>
    <w:rsid w:val="001E7D9A"/>
    <w:rsid w:val="001E7DA3"/>
    <w:rsid w:val="001E7E09"/>
    <w:rsid w:val="001E7E42"/>
    <w:rsid w:val="001E7EBE"/>
    <w:rsid w:val="001E7EED"/>
    <w:rsid w:val="001E7EF5"/>
    <w:rsid w:val="001E7F38"/>
    <w:rsid w:val="001E7F7A"/>
    <w:rsid w:val="001F00F4"/>
    <w:rsid w:val="001F011C"/>
    <w:rsid w:val="001F014A"/>
    <w:rsid w:val="001F033B"/>
    <w:rsid w:val="001F03A8"/>
    <w:rsid w:val="001F03AC"/>
    <w:rsid w:val="001F03C9"/>
    <w:rsid w:val="001F03D6"/>
    <w:rsid w:val="001F063C"/>
    <w:rsid w:val="001F0647"/>
    <w:rsid w:val="001F0747"/>
    <w:rsid w:val="001F08B8"/>
    <w:rsid w:val="001F09CD"/>
    <w:rsid w:val="001F0D21"/>
    <w:rsid w:val="001F0FE0"/>
    <w:rsid w:val="001F100E"/>
    <w:rsid w:val="001F1058"/>
    <w:rsid w:val="001F11F8"/>
    <w:rsid w:val="001F1707"/>
    <w:rsid w:val="001F1AE4"/>
    <w:rsid w:val="001F1DD2"/>
    <w:rsid w:val="001F1E81"/>
    <w:rsid w:val="001F1F27"/>
    <w:rsid w:val="001F20A1"/>
    <w:rsid w:val="001F226B"/>
    <w:rsid w:val="001F23E2"/>
    <w:rsid w:val="001F23FD"/>
    <w:rsid w:val="001F2507"/>
    <w:rsid w:val="001F2514"/>
    <w:rsid w:val="001F25B7"/>
    <w:rsid w:val="001F2618"/>
    <w:rsid w:val="001F277C"/>
    <w:rsid w:val="001F27CD"/>
    <w:rsid w:val="001F2807"/>
    <w:rsid w:val="001F2F43"/>
    <w:rsid w:val="001F2F72"/>
    <w:rsid w:val="001F2F82"/>
    <w:rsid w:val="001F302F"/>
    <w:rsid w:val="001F3288"/>
    <w:rsid w:val="001F32F1"/>
    <w:rsid w:val="001F3413"/>
    <w:rsid w:val="001F3557"/>
    <w:rsid w:val="001F3576"/>
    <w:rsid w:val="001F3937"/>
    <w:rsid w:val="001F3967"/>
    <w:rsid w:val="001F3978"/>
    <w:rsid w:val="001F3B18"/>
    <w:rsid w:val="001F3B5D"/>
    <w:rsid w:val="001F3B8A"/>
    <w:rsid w:val="001F3C0A"/>
    <w:rsid w:val="001F3F9C"/>
    <w:rsid w:val="001F430D"/>
    <w:rsid w:val="001F456B"/>
    <w:rsid w:val="001F4674"/>
    <w:rsid w:val="001F4796"/>
    <w:rsid w:val="001F4B70"/>
    <w:rsid w:val="001F4F43"/>
    <w:rsid w:val="001F51BB"/>
    <w:rsid w:val="001F53AA"/>
    <w:rsid w:val="001F56C2"/>
    <w:rsid w:val="001F571D"/>
    <w:rsid w:val="001F5731"/>
    <w:rsid w:val="001F57CF"/>
    <w:rsid w:val="001F57F7"/>
    <w:rsid w:val="001F5806"/>
    <w:rsid w:val="001F59D5"/>
    <w:rsid w:val="001F5C4B"/>
    <w:rsid w:val="001F5D8D"/>
    <w:rsid w:val="001F5F9F"/>
    <w:rsid w:val="001F62E9"/>
    <w:rsid w:val="001F6328"/>
    <w:rsid w:val="001F6422"/>
    <w:rsid w:val="001F649C"/>
    <w:rsid w:val="001F64A7"/>
    <w:rsid w:val="001F6613"/>
    <w:rsid w:val="001F6631"/>
    <w:rsid w:val="001F67A8"/>
    <w:rsid w:val="001F681B"/>
    <w:rsid w:val="001F694A"/>
    <w:rsid w:val="001F69E7"/>
    <w:rsid w:val="001F6AD5"/>
    <w:rsid w:val="001F6C7C"/>
    <w:rsid w:val="001F6CEA"/>
    <w:rsid w:val="001F6D87"/>
    <w:rsid w:val="001F6EE7"/>
    <w:rsid w:val="001F6F6C"/>
    <w:rsid w:val="001F7002"/>
    <w:rsid w:val="001F7025"/>
    <w:rsid w:val="001F70FD"/>
    <w:rsid w:val="001F7122"/>
    <w:rsid w:val="001F7255"/>
    <w:rsid w:val="001F72A0"/>
    <w:rsid w:val="001F743F"/>
    <w:rsid w:val="001F756B"/>
    <w:rsid w:val="001F7810"/>
    <w:rsid w:val="001F78D2"/>
    <w:rsid w:val="001F7969"/>
    <w:rsid w:val="001F7A41"/>
    <w:rsid w:val="001F7D9F"/>
    <w:rsid w:val="0020000E"/>
    <w:rsid w:val="00200040"/>
    <w:rsid w:val="00200133"/>
    <w:rsid w:val="00200430"/>
    <w:rsid w:val="002008BA"/>
    <w:rsid w:val="00200A18"/>
    <w:rsid w:val="00200B00"/>
    <w:rsid w:val="00200BF5"/>
    <w:rsid w:val="00200CBB"/>
    <w:rsid w:val="00200D1C"/>
    <w:rsid w:val="00200DC7"/>
    <w:rsid w:val="00200E2C"/>
    <w:rsid w:val="00200FBA"/>
    <w:rsid w:val="002013F9"/>
    <w:rsid w:val="00201535"/>
    <w:rsid w:val="002015DA"/>
    <w:rsid w:val="0020168A"/>
    <w:rsid w:val="002017FD"/>
    <w:rsid w:val="00201863"/>
    <w:rsid w:val="002019BE"/>
    <w:rsid w:val="00201BD3"/>
    <w:rsid w:val="00201D55"/>
    <w:rsid w:val="00201DE6"/>
    <w:rsid w:val="00201F2D"/>
    <w:rsid w:val="0020233B"/>
    <w:rsid w:val="00202406"/>
    <w:rsid w:val="002024D2"/>
    <w:rsid w:val="00202668"/>
    <w:rsid w:val="0020268E"/>
    <w:rsid w:val="00202822"/>
    <w:rsid w:val="00202B88"/>
    <w:rsid w:val="00202BBE"/>
    <w:rsid w:val="00202CD1"/>
    <w:rsid w:val="00202EB7"/>
    <w:rsid w:val="00202F04"/>
    <w:rsid w:val="00203078"/>
    <w:rsid w:val="002030EB"/>
    <w:rsid w:val="0020311F"/>
    <w:rsid w:val="00203187"/>
    <w:rsid w:val="00203504"/>
    <w:rsid w:val="00203508"/>
    <w:rsid w:val="00203735"/>
    <w:rsid w:val="00203A24"/>
    <w:rsid w:val="00203EC9"/>
    <w:rsid w:val="00203F7D"/>
    <w:rsid w:val="00204009"/>
    <w:rsid w:val="0020404A"/>
    <w:rsid w:val="002042BB"/>
    <w:rsid w:val="00204336"/>
    <w:rsid w:val="00204355"/>
    <w:rsid w:val="002045E6"/>
    <w:rsid w:val="00204693"/>
    <w:rsid w:val="002047C4"/>
    <w:rsid w:val="0020480C"/>
    <w:rsid w:val="002049D5"/>
    <w:rsid w:val="00204B11"/>
    <w:rsid w:val="00204D3A"/>
    <w:rsid w:val="00204E0F"/>
    <w:rsid w:val="0020505E"/>
    <w:rsid w:val="002051D0"/>
    <w:rsid w:val="002053A4"/>
    <w:rsid w:val="0020553E"/>
    <w:rsid w:val="00205701"/>
    <w:rsid w:val="0020586F"/>
    <w:rsid w:val="00205AD6"/>
    <w:rsid w:val="00206100"/>
    <w:rsid w:val="00206207"/>
    <w:rsid w:val="002064A4"/>
    <w:rsid w:val="002064FC"/>
    <w:rsid w:val="002065B3"/>
    <w:rsid w:val="00206673"/>
    <w:rsid w:val="00206720"/>
    <w:rsid w:val="002068B9"/>
    <w:rsid w:val="00206909"/>
    <w:rsid w:val="00206E59"/>
    <w:rsid w:val="00206E7D"/>
    <w:rsid w:val="00206FE2"/>
    <w:rsid w:val="00206FEE"/>
    <w:rsid w:val="002071DB"/>
    <w:rsid w:val="002072A3"/>
    <w:rsid w:val="002074E4"/>
    <w:rsid w:val="00207565"/>
    <w:rsid w:val="00207743"/>
    <w:rsid w:val="00207862"/>
    <w:rsid w:val="002078F3"/>
    <w:rsid w:val="002079E5"/>
    <w:rsid w:val="00207A63"/>
    <w:rsid w:val="00207CBF"/>
    <w:rsid w:val="00207DE3"/>
    <w:rsid w:val="00207E02"/>
    <w:rsid w:val="00210060"/>
    <w:rsid w:val="0021026F"/>
    <w:rsid w:val="002104E1"/>
    <w:rsid w:val="00210686"/>
    <w:rsid w:val="002106F0"/>
    <w:rsid w:val="00210748"/>
    <w:rsid w:val="00210AB1"/>
    <w:rsid w:val="00210ACB"/>
    <w:rsid w:val="00210AE3"/>
    <w:rsid w:val="00210C49"/>
    <w:rsid w:val="00210CB5"/>
    <w:rsid w:val="00211102"/>
    <w:rsid w:val="002111A8"/>
    <w:rsid w:val="002113B8"/>
    <w:rsid w:val="0021162F"/>
    <w:rsid w:val="002116A6"/>
    <w:rsid w:val="002116CF"/>
    <w:rsid w:val="002117A1"/>
    <w:rsid w:val="002118B3"/>
    <w:rsid w:val="00211EAF"/>
    <w:rsid w:val="0021241A"/>
    <w:rsid w:val="00212444"/>
    <w:rsid w:val="002125D0"/>
    <w:rsid w:val="0021268E"/>
    <w:rsid w:val="002128E9"/>
    <w:rsid w:val="00212943"/>
    <w:rsid w:val="00212A1B"/>
    <w:rsid w:val="00212A92"/>
    <w:rsid w:val="00212BC4"/>
    <w:rsid w:val="00212C0A"/>
    <w:rsid w:val="00212E40"/>
    <w:rsid w:val="00212E8E"/>
    <w:rsid w:val="00212EA2"/>
    <w:rsid w:val="00212ED0"/>
    <w:rsid w:val="00212F39"/>
    <w:rsid w:val="0021304B"/>
    <w:rsid w:val="002130F7"/>
    <w:rsid w:val="0021313E"/>
    <w:rsid w:val="0021320F"/>
    <w:rsid w:val="00213422"/>
    <w:rsid w:val="00213548"/>
    <w:rsid w:val="0021371F"/>
    <w:rsid w:val="0021373F"/>
    <w:rsid w:val="002137BD"/>
    <w:rsid w:val="002137C4"/>
    <w:rsid w:val="002138DC"/>
    <w:rsid w:val="00213D56"/>
    <w:rsid w:val="00213E9D"/>
    <w:rsid w:val="00213F34"/>
    <w:rsid w:val="002141D4"/>
    <w:rsid w:val="00214310"/>
    <w:rsid w:val="00214393"/>
    <w:rsid w:val="00214599"/>
    <w:rsid w:val="00214688"/>
    <w:rsid w:val="002147D7"/>
    <w:rsid w:val="002147D8"/>
    <w:rsid w:val="002149EB"/>
    <w:rsid w:val="00214B97"/>
    <w:rsid w:val="00214C13"/>
    <w:rsid w:val="00214D41"/>
    <w:rsid w:val="00214E77"/>
    <w:rsid w:val="00214FA3"/>
    <w:rsid w:val="00215012"/>
    <w:rsid w:val="002151B2"/>
    <w:rsid w:val="002151F6"/>
    <w:rsid w:val="0021539F"/>
    <w:rsid w:val="002154B8"/>
    <w:rsid w:val="00215749"/>
    <w:rsid w:val="00215963"/>
    <w:rsid w:val="00215984"/>
    <w:rsid w:val="00215B00"/>
    <w:rsid w:val="00215B21"/>
    <w:rsid w:val="00215B50"/>
    <w:rsid w:val="00215C32"/>
    <w:rsid w:val="00215DDF"/>
    <w:rsid w:val="00215E2D"/>
    <w:rsid w:val="002160D1"/>
    <w:rsid w:val="002162A2"/>
    <w:rsid w:val="0021640D"/>
    <w:rsid w:val="0021657E"/>
    <w:rsid w:val="0021659F"/>
    <w:rsid w:val="002166EB"/>
    <w:rsid w:val="002167CC"/>
    <w:rsid w:val="00216A93"/>
    <w:rsid w:val="00216A9C"/>
    <w:rsid w:val="00216B1B"/>
    <w:rsid w:val="00216BC8"/>
    <w:rsid w:val="00216E95"/>
    <w:rsid w:val="00216EAB"/>
    <w:rsid w:val="00216F0D"/>
    <w:rsid w:val="00216F5A"/>
    <w:rsid w:val="00216FFA"/>
    <w:rsid w:val="0021709C"/>
    <w:rsid w:val="002170CC"/>
    <w:rsid w:val="0021734C"/>
    <w:rsid w:val="00217414"/>
    <w:rsid w:val="0021771F"/>
    <w:rsid w:val="002177FE"/>
    <w:rsid w:val="0021782D"/>
    <w:rsid w:val="00217846"/>
    <w:rsid w:val="00217919"/>
    <w:rsid w:val="002179B8"/>
    <w:rsid w:val="00217A16"/>
    <w:rsid w:val="00217C42"/>
    <w:rsid w:val="00217C9F"/>
    <w:rsid w:val="00217ED9"/>
    <w:rsid w:val="0022003F"/>
    <w:rsid w:val="00220066"/>
    <w:rsid w:val="0022047E"/>
    <w:rsid w:val="00220717"/>
    <w:rsid w:val="0022076B"/>
    <w:rsid w:val="00220861"/>
    <w:rsid w:val="002208EE"/>
    <w:rsid w:val="00220AC2"/>
    <w:rsid w:val="00220D8F"/>
    <w:rsid w:val="00220FEC"/>
    <w:rsid w:val="002210EE"/>
    <w:rsid w:val="00221141"/>
    <w:rsid w:val="002211FC"/>
    <w:rsid w:val="00221330"/>
    <w:rsid w:val="002213AA"/>
    <w:rsid w:val="002213B3"/>
    <w:rsid w:val="0022146E"/>
    <w:rsid w:val="00221602"/>
    <w:rsid w:val="0022170E"/>
    <w:rsid w:val="00221A51"/>
    <w:rsid w:val="00221B1B"/>
    <w:rsid w:val="00221B26"/>
    <w:rsid w:val="00221B58"/>
    <w:rsid w:val="00221C7D"/>
    <w:rsid w:val="00221D78"/>
    <w:rsid w:val="00221E04"/>
    <w:rsid w:val="00221EF0"/>
    <w:rsid w:val="0022215C"/>
    <w:rsid w:val="00222393"/>
    <w:rsid w:val="0022241C"/>
    <w:rsid w:val="0022256C"/>
    <w:rsid w:val="002225DA"/>
    <w:rsid w:val="00222743"/>
    <w:rsid w:val="00222831"/>
    <w:rsid w:val="00222900"/>
    <w:rsid w:val="002229C6"/>
    <w:rsid w:val="00222BBA"/>
    <w:rsid w:val="00222C53"/>
    <w:rsid w:val="00222CC4"/>
    <w:rsid w:val="00222D6A"/>
    <w:rsid w:val="00222E2E"/>
    <w:rsid w:val="00222ECF"/>
    <w:rsid w:val="00223144"/>
    <w:rsid w:val="00223457"/>
    <w:rsid w:val="002234D3"/>
    <w:rsid w:val="0022350F"/>
    <w:rsid w:val="00223591"/>
    <w:rsid w:val="00223893"/>
    <w:rsid w:val="00223935"/>
    <w:rsid w:val="002239AB"/>
    <w:rsid w:val="00223A27"/>
    <w:rsid w:val="00223C30"/>
    <w:rsid w:val="00223CD6"/>
    <w:rsid w:val="00223D7F"/>
    <w:rsid w:val="00223E4D"/>
    <w:rsid w:val="00223F36"/>
    <w:rsid w:val="00223F70"/>
    <w:rsid w:val="00223FED"/>
    <w:rsid w:val="0022440D"/>
    <w:rsid w:val="0022441B"/>
    <w:rsid w:val="002244C5"/>
    <w:rsid w:val="00224626"/>
    <w:rsid w:val="002246DF"/>
    <w:rsid w:val="002246FF"/>
    <w:rsid w:val="00224843"/>
    <w:rsid w:val="00224A2D"/>
    <w:rsid w:val="00224A7A"/>
    <w:rsid w:val="00224B57"/>
    <w:rsid w:val="00224BD0"/>
    <w:rsid w:val="00224CFE"/>
    <w:rsid w:val="00224D59"/>
    <w:rsid w:val="00224F4A"/>
    <w:rsid w:val="00224F5B"/>
    <w:rsid w:val="0022520C"/>
    <w:rsid w:val="002253EC"/>
    <w:rsid w:val="002254FD"/>
    <w:rsid w:val="0022553A"/>
    <w:rsid w:val="00225940"/>
    <w:rsid w:val="0022595C"/>
    <w:rsid w:val="00225AEF"/>
    <w:rsid w:val="00225DF2"/>
    <w:rsid w:val="00225E3B"/>
    <w:rsid w:val="00225F69"/>
    <w:rsid w:val="002262DB"/>
    <w:rsid w:val="002262F6"/>
    <w:rsid w:val="00226705"/>
    <w:rsid w:val="00226819"/>
    <w:rsid w:val="00226839"/>
    <w:rsid w:val="00226AF6"/>
    <w:rsid w:val="00226C40"/>
    <w:rsid w:val="00226D08"/>
    <w:rsid w:val="00226DDA"/>
    <w:rsid w:val="002270B6"/>
    <w:rsid w:val="002270B9"/>
    <w:rsid w:val="00227337"/>
    <w:rsid w:val="0022744F"/>
    <w:rsid w:val="00227505"/>
    <w:rsid w:val="00227563"/>
    <w:rsid w:val="00227694"/>
    <w:rsid w:val="0022796B"/>
    <w:rsid w:val="0022798D"/>
    <w:rsid w:val="00227B39"/>
    <w:rsid w:val="00227C2B"/>
    <w:rsid w:val="00227CB6"/>
    <w:rsid w:val="00227D68"/>
    <w:rsid w:val="00227F56"/>
    <w:rsid w:val="0023007F"/>
    <w:rsid w:val="00230114"/>
    <w:rsid w:val="00230305"/>
    <w:rsid w:val="00230338"/>
    <w:rsid w:val="00230394"/>
    <w:rsid w:val="00230419"/>
    <w:rsid w:val="00230420"/>
    <w:rsid w:val="002304F3"/>
    <w:rsid w:val="00230551"/>
    <w:rsid w:val="00230593"/>
    <w:rsid w:val="00230699"/>
    <w:rsid w:val="00230B44"/>
    <w:rsid w:val="00230C1C"/>
    <w:rsid w:val="00230C1E"/>
    <w:rsid w:val="00230C5F"/>
    <w:rsid w:val="00230CE6"/>
    <w:rsid w:val="00230EBF"/>
    <w:rsid w:val="00230F04"/>
    <w:rsid w:val="00231049"/>
    <w:rsid w:val="0023114F"/>
    <w:rsid w:val="0023116F"/>
    <w:rsid w:val="0023137F"/>
    <w:rsid w:val="002317EE"/>
    <w:rsid w:val="00231A0D"/>
    <w:rsid w:val="00231AF8"/>
    <w:rsid w:val="00231B71"/>
    <w:rsid w:val="00231C1F"/>
    <w:rsid w:val="00231C62"/>
    <w:rsid w:val="00231E6E"/>
    <w:rsid w:val="00232111"/>
    <w:rsid w:val="00232245"/>
    <w:rsid w:val="00232265"/>
    <w:rsid w:val="002322B7"/>
    <w:rsid w:val="00232596"/>
    <w:rsid w:val="0023285B"/>
    <w:rsid w:val="00232AA5"/>
    <w:rsid w:val="00232ABA"/>
    <w:rsid w:val="00232AC8"/>
    <w:rsid w:val="00232C04"/>
    <w:rsid w:val="00232D9E"/>
    <w:rsid w:val="00232F1A"/>
    <w:rsid w:val="0023322E"/>
    <w:rsid w:val="0023326C"/>
    <w:rsid w:val="0023340C"/>
    <w:rsid w:val="00233447"/>
    <w:rsid w:val="00233476"/>
    <w:rsid w:val="002334F6"/>
    <w:rsid w:val="00233795"/>
    <w:rsid w:val="002337BC"/>
    <w:rsid w:val="002337BD"/>
    <w:rsid w:val="00233893"/>
    <w:rsid w:val="00233B1B"/>
    <w:rsid w:val="00233B32"/>
    <w:rsid w:val="00233C12"/>
    <w:rsid w:val="00233CDF"/>
    <w:rsid w:val="002340FB"/>
    <w:rsid w:val="002341D7"/>
    <w:rsid w:val="0023422D"/>
    <w:rsid w:val="00234258"/>
    <w:rsid w:val="00234463"/>
    <w:rsid w:val="00234610"/>
    <w:rsid w:val="0023461C"/>
    <w:rsid w:val="00234637"/>
    <w:rsid w:val="002348BC"/>
    <w:rsid w:val="00234CDD"/>
    <w:rsid w:val="00234E7E"/>
    <w:rsid w:val="00234F96"/>
    <w:rsid w:val="00235194"/>
    <w:rsid w:val="00235409"/>
    <w:rsid w:val="0023595E"/>
    <w:rsid w:val="002359B6"/>
    <w:rsid w:val="00235CE3"/>
    <w:rsid w:val="0023603E"/>
    <w:rsid w:val="00236171"/>
    <w:rsid w:val="002362D2"/>
    <w:rsid w:val="0023653A"/>
    <w:rsid w:val="0023655A"/>
    <w:rsid w:val="00236A8E"/>
    <w:rsid w:val="00236B69"/>
    <w:rsid w:val="00236D89"/>
    <w:rsid w:val="00236E1B"/>
    <w:rsid w:val="00236E75"/>
    <w:rsid w:val="00236E7C"/>
    <w:rsid w:val="00237126"/>
    <w:rsid w:val="00237137"/>
    <w:rsid w:val="0023714B"/>
    <w:rsid w:val="0023719E"/>
    <w:rsid w:val="002373AF"/>
    <w:rsid w:val="00237644"/>
    <w:rsid w:val="002376A7"/>
    <w:rsid w:val="00237769"/>
    <w:rsid w:val="002379AD"/>
    <w:rsid w:val="00237A68"/>
    <w:rsid w:val="00237BA2"/>
    <w:rsid w:val="00237D32"/>
    <w:rsid w:val="00237E3B"/>
    <w:rsid w:val="00237F2F"/>
    <w:rsid w:val="00240242"/>
    <w:rsid w:val="002404F3"/>
    <w:rsid w:val="0024061E"/>
    <w:rsid w:val="00240697"/>
    <w:rsid w:val="00240745"/>
    <w:rsid w:val="00240878"/>
    <w:rsid w:val="002408FB"/>
    <w:rsid w:val="0024098D"/>
    <w:rsid w:val="00240A18"/>
    <w:rsid w:val="00240B35"/>
    <w:rsid w:val="00240B3F"/>
    <w:rsid w:val="00240C14"/>
    <w:rsid w:val="00240E01"/>
    <w:rsid w:val="00240E4B"/>
    <w:rsid w:val="00240E55"/>
    <w:rsid w:val="0024125E"/>
    <w:rsid w:val="0024128A"/>
    <w:rsid w:val="00241404"/>
    <w:rsid w:val="0024173C"/>
    <w:rsid w:val="00241886"/>
    <w:rsid w:val="00241A31"/>
    <w:rsid w:val="00241A32"/>
    <w:rsid w:val="00241BCB"/>
    <w:rsid w:val="00241C46"/>
    <w:rsid w:val="00241DFD"/>
    <w:rsid w:val="00241E0B"/>
    <w:rsid w:val="00241FA0"/>
    <w:rsid w:val="0024206B"/>
    <w:rsid w:val="0024209A"/>
    <w:rsid w:val="00242376"/>
    <w:rsid w:val="002427EE"/>
    <w:rsid w:val="00242807"/>
    <w:rsid w:val="00242AF0"/>
    <w:rsid w:val="00242B9D"/>
    <w:rsid w:val="002430C2"/>
    <w:rsid w:val="002432A3"/>
    <w:rsid w:val="0024344B"/>
    <w:rsid w:val="002435AB"/>
    <w:rsid w:val="002435C5"/>
    <w:rsid w:val="002437F8"/>
    <w:rsid w:val="00243AD0"/>
    <w:rsid w:val="00243D47"/>
    <w:rsid w:val="00243EAE"/>
    <w:rsid w:val="00243FCB"/>
    <w:rsid w:val="002442A4"/>
    <w:rsid w:val="0024432D"/>
    <w:rsid w:val="00244691"/>
    <w:rsid w:val="00244987"/>
    <w:rsid w:val="00244A3A"/>
    <w:rsid w:val="00244A7F"/>
    <w:rsid w:val="00244B24"/>
    <w:rsid w:val="00244BD3"/>
    <w:rsid w:val="00244E7F"/>
    <w:rsid w:val="00245061"/>
    <w:rsid w:val="00245407"/>
    <w:rsid w:val="00245413"/>
    <w:rsid w:val="0024543F"/>
    <w:rsid w:val="00245526"/>
    <w:rsid w:val="00245542"/>
    <w:rsid w:val="00245685"/>
    <w:rsid w:val="002456D4"/>
    <w:rsid w:val="00245B76"/>
    <w:rsid w:val="00245E08"/>
    <w:rsid w:val="00245FCC"/>
    <w:rsid w:val="002462CA"/>
    <w:rsid w:val="00246392"/>
    <w:rsid w:val="002464B8"/>
    <w:rsid w:val="0024659A"/>
    <w:rsid w:val="0024666A"/>
    <w:rsid w:val="00246714"/>
    <w:rsid w:val="00246A19"/>
    <w:rsid w:val="00246B73"/>
    <w:rsid w:val="00246BDB"/>
    <w:rsid w:val="00246CB2"/>
    <w:rsid w:val="00246DE2"/>
    <w:rsid w:val="00246F5D"/>
    <w:rsid w:val="002470EC"/>
    <w:rsid w:val="0024712C"/>
    <w:rsid w:val="0024716E"/>
    <w:rsid w:val="00247226"/>
    <w:rsid w:val="00247278"/>
    <w:rsid w:val="002473A1"/>
    <w:rsid w:val="00247495"/>
    <w:rsid w:val="002475D0"/>
    <w:rsid w:val="00247718"/>
    <w:rsid w:val="00247964"/>
    <w:rsid w:val="0024798A"/>
    <w:rsid w:val="00247D0A"/>
    <w:rsid w:val="00247DE2"/>
    <w:rsid w:val="00247E88"/>
    <w:rsid w:val="00247EC6"/>
    <w:rsid w:val="00247FEB"/>
    <w:rsid w:val="00250232"/>
    <w:rsid w:val="00250242"/>
    <w:rsid w:val="00250266"/>
    <w:rsid w:val="0025040F"/>
    <w:rsid w:val="002505E5"/>
    <w:rsid w:val="00250789"/>
    <w:rsid w:val="00250A4D"/>
    <w:rsid w:val="00250A59"/>
    <w:rsid w:val="00250B64"/>
    <w:rsid w:val="00250D0A"/>
    <w:rsid w:val="00250EA5"/>
    <w:rsid w:val="00251010"/>
    <w:rsid w:val="00251233"/>
    <w:rsid w:val="00251402"/>
    <w:rsid w:val="002515BA"/>
    <w:rsid w:val="002515C3"/>
    <w:rsid w:val="002515D5"/>
    <w:rsid w:val="002515F1"/>
    <w:rsid w:val="00251601"/>
    <w:rsid w:val="00251674"/>
    <w:rsid w:val="002516C7"/>
    <w:rsid w:val="00251B7D"/>
    <w:rsid w:val="00251B9F"/>
    <w:rsid w:val="00251CFF"/>
    <w:rsid w:val="00251E4C"/>
    <w:rsid w:val="00252013"/>
    <w:rsid w:val="002522C1"/>
    <w:rsid w:val="00252334"/>
    <w:rsid w:val="002523E1"/>
    <w:rsid w:val="00252619"/>
    <w:rsid w:val="0025261A"/>
    <w:rsid w:val="00252883"/>
    <w:rsid w:val="00252903"/>
    <w:rsid w:val="00252915"/>
    <w:rsid w:val="00252A8C"/>
    <w:rsid w:val="00252B31"/>
    <w:rsid w:val="00252CA9"/>
    <w:rsid w:val="00252CD6"/>
    <w:rsid w:val="00252DF4"/>
    <w:rsid w:val="00252E40"/>
    <w:rsid w:val="0025330E"/>
    <w:rsid w:val="002533AC"/>
    <w:rsid w:val="002534A0"/>
    <w:rsid w:val="00253704"/>
    <w:rsid w:val="002539A6"/>
    <w:rsid w:val="00253BDF"/>
    <w:rsid w:val="00253E2C"/>
    <w:rsid w:val="00253E53"/>
    <w:rsid w:val="00253F42"/>
    <w:rsid w:val="002540C9"/>
    <w:rsid w:val="00254135"/>
    <w:rsid w:val="002541D3"/>
    <w:rsid w:val="00254373"/>
    <w:rsid w:val="00254533"/>
    <w:rsid w:val="002545F4"/>
    <w:rsid w:val="00254667"/>
    <w:rsid w:val="002547BE"/>
    <w:rsid w:val="0025492E"/>
    <w:rsid w:val="00254A48"/>
    <w:rsid w:val="00254BF6"/>
    <w:rsid w:val="00254C49"/>
    <w:rsid w:val="00254FA0"/>
    <w:rsid w:val="00254FC3"/>
    <w:rsid w:val="00254FE8"/>
    <w:rsid w:val="00255009"/>
    <w:rsid w:val="00255060"/>
    <w:rsid w:val="002551BD"/>
    <w:rsid w:val="0025535A"/>
    <w:rsid w:val="002554D6"/>
    <w:rsid w:val="00255594"/>
    <w:rsid w:val="0025559E"/>
    <w:rsid w:val="00255613"/>
    <w:rsid w:val="002557A2"/>
    <w:rsid w:val="00255803"/>
    <w:rsid w:val="0025583A"/>
    <w:rsid w:val="00255854"/>
    <w:rsid w:val="0025588D"/>
    <w:rsid w:val="00255C3D"/>
    <w:rsid w:val="00255DA7"/>
    <w:rsid w:val="00256071"/>
    <w:rsid w:val="002562C4"/>
    <w:rsid w:val="002568AD"/>
    <w:rsid w:val="002568E5"/>
    <w:rsid w:val="00256B88"/>
    <w:rsid w:val="00256E55"/>
    <w:rsid w:val="00256F17"/>
    <w:rsid w:val="0025700B"/>
    <w:rsid w:val="0025706F"/>
    <w:rsid w:val="0025707B"/>
    <w:rsid w:val="0025739E"/>
    <w:rsid w:val="002573BE"/>
    <w:rsid w:val="00257572"/>
    <w:rsid w:val="00257585"/>
    <w:rsid w:val="00257600"/>
    <w:rsid w:val="002579DA"/>
    <w:rsid w:val="002579DB"/>
    <w:rsid w:val="00257C98"/>
    <w:rsid w:val="00257DEF"/>
    <w:rsid w:val="00257E54"/>
    <w:rsid w:val="00260267"/>
    <w:rsid w:val="00260383"/>
    <w:rsid w:val="0026038C"/>
    <w:rsid w:val="002607D1"/>
    <w:rsid w:val="002607FE"/>
    <w:rsid w:val="002608E9"/>
    <w:rsid w:val="0026102B"/>
    <w:rsid w:val="00261038"/>
    <w:rsid w:val="002614B5"/>
    <w:rsid w:val="00261600"/>
    <w:rsid w:val="00261936"/>
    <w:rsid w:val="002619E1"/>
    <w:rsid w:val="00261C40"/>
    <w:rsid w:val="00261D6C"/>
    <w:rsid w:val="00261D92"/>
    <w:rsid w:val="00261EE7"/>
    <w:rsid w:val="00261FFA"/>
    <w:rsid w:val="002620CF"/>
    <w:rsid w:val="00262164"/>
    <w:rsid w:val="0026222F"/>
    <w:rsid w:val="00262240"/>
    <w:rsid w:val="002622E5"/>
    <w:rsid w:val="00262449"/>
    <w:rsid w:val="00262480"/>
    <w:rsid w:val="00262674"/>
    <w:rsid w:val="0026282E"/>
    <w:rsid w:val="0026295A"/>
    <w:rsid w:val="002629E8"/>
    <w:rsid w:val="00262A85"/>
    <w:rsid w:val="00262AC6"/>
    <w:rsid w:val="00262E32"/>
    <w:rsid w:val="00262E36"/>
    <w:rsid w:val="00262EC3"/>
    <w:rsid w:val="00263178"/>
    <w:rsid w:val="00263278"/>
    <w:rsid w:val="002632E0"/>
    <w:rsid w:val="0026338E"/>
    <w:rsid w:val="00263441"/>
    <w:rsid w:val="002637AA"/>
    <w:rsid w:val="002637BB"/>
    <w:rsid w:val="0026381D"/>
    <w:rsid w:val="00263A6C"/>
    <w:rsid w:val="00263A99"/>
    <w:rsid w:val="00263C63"/>
    <w:rsid w:val="00263E3B"/>
    <w:rsid w:val="00264057"/>
    <w:rsid w:val="00264088"/>
    <w:rsid w:val="002640B3"/>
    <w:rsid w:val="00264541"/>
    <w:rsid w:val="00264583"/>
    <w:rsid w:val="002647A2"/>
    <w:rsid w:val="00264957"/>
    <w:rsid w:val="0026499B"/>
    <w:rsid w:val="00264ADF"/>
    <w:rsid w:val="00264B4E"/>
    <w:rsid w:val="00264CD5"/>
    <w:rsid w:val="00264ECF"/>
    <w:rsid w:val="00264F5E"/>
    <w:rsid w:val="00265113"/>
    <w:rsid w:val="0026524C"/>
    <w:rsid w:val="00265369"/>
    <w:rsid w:val="0026544C"/>
    <w:rsid w:val="002655C9"/>
    <w:rsid w:val="002657BE"/>
    <w:rsid w:val="00265985"/>
    <w:rsid w:val="00265C30"/>
    <w:rsid w:val="00265E4F"/>
    <w:rsid w:val="00265FBC"/>
    <w:rsid w:val="00265FF2"/>
    <w:rsid w:val="002660EC"/>
    <w:rsid w:val="00266328"/>
    <w:rsid w:val="0026645F"/>
    <w:rsid w:val="00266505"/>
    <w:rsid w:val="00266686"/>
    <w:rsid w:val="002667B0"/>
    <w:rsid w:val="00266846"/>
    <w:rsid w:val="00266970"/>
    <w:rsid w:val="00266C8A"/>
    <w:rsid w:val="00266CC5"/>
    <w:rsid w:val="00266D2C"/>
    <w:rsid w:val="00266D37"/>
    <w:rsid w:val="00266DC8"/>
    <w:rsid w:val="00266E3E"/>
    <w:rsid w:val="00266E48"/>
    <w:rsid w:val="00266E72"/>
    <w:rsid w:val="00266F92"/>
    <w:rsid w:val="00266FE7"/>
    <w:rsid w:val="00267168"/>
    <w:rsid w:val="002672E9"/>
    <w:rsid w:val="00267506"/>
    <w:rsid w:val="002678CD"/>
    <w:rsid w:val="00267904"/>
    <w:rsid w:val="00267A29"/>
    <w:rsid w:val="00267D8A"/>
    <w:rsid w:val="00267DCC"/>
    <w:rsid w:val="00267E1F"/>
    <w:rsid w:val="00267E2D"/>
    <w:rsid w:val="00267E3C"/>
    <w:rsid w:val="00267EEE"/>
    <w:rsid w:val="00267EF9"/>
    <w:rsid w:val="0027024C"/>
    <w:rsid w:val="002702B6"/>
    <w:rsid w:val="002703EA"/>
    <w:rsid w:val="0027041C"/>
    <w:rsid w:val="00270478"/>
    <w:rsid w:val="00270542"/>
    <w:rsid w:val="00270574"/>
    <w:rsid w:val="002705D8"/>
    <w:rsid w:val="00270690"/>
    <w:rsid w:val="0027072A"/>
    <w:rsid w:val="0027076D"/>
    <w:rsid w:val="0027085E"/>
    <w:rsid w:val="002709AD"/>
    <w:rsid w:val="00270A19"/>
    <w:rsid w:val="00270A6D"/>
    <w:rsid w:val="00270AE0"/>
    <w:rsid w:val="00270B7B"/>
    <w:rsid w:val="00270B80"/>
    <w:rsid w:val="00270C9B"/>
    <w:rsid w:val="00270CF9"/>
    <w:rsid w:val="00270CFC"/>
    <w:rsid w:val="00270F7B"/>
    <w:rsid w:val="00270FB2"/>
    <w:rsid w:val="00270FCB"/>
    <w:rsid w:val="0027114D"/>
    <w:rsid w:val="002712BF"/>
    <w:rsid w:val="002713F3"/>
    <w:rsid w:val="00271529"/>
    <w:rsid w:val="0027158B"/>
    <w:rsid w:val="0027173B"/>
    <w:rsid w:val="002717E7"/>
    <w:rsid w:val="002718EB"/>
    <w:rsid w:val="00271976"/>
    <w:rsid w:val="00271A1C"/>
    <w:rsid w:val="00271AD2"/>
    <w:rsid w:val="00271BD4"/>
    <w:rsid w:val="00271E20"/>
    <w:rsid w:val="00271EBD"/>
    <w:rsid w:val="00272329"/>
    <w:rsid w:val="00272384"/>
    <w:rsid w:val="00272557"/>
    <w:rsid w:val="0027294D"/>
    <w:rsid w:val="00272956"/>
    <w:rsid w:val="002729B6"/>
    <w:rsid w:val="00272A6B"/>
    <w:rsid w:val="00272B9C"/>
    <w:rsid w:val="00272CEE"/>
    <w:rsid w:val="00272E0D"/>
    <w:rsid w:val="00272E85"/>
    <w:rsid w:val="00272FF4"/>
    <w:rsid w:val="00272FF5"/>
    <w:rsid w:val="00273280"/>
    <w:rsid w:val="002734D7"/>
    <w:rsid w:val="002738AF"/>
    <w:rsid w:val="00273BBD"/>
    <w:rsid w:val="00273E7E"/>
    <w:rsid w:val="00273F96"/>
    <w:rsid w:val="0027403B"/>
    <w:rsid w:val="0027412B"/>
    <w:rsid w:val="002743EF"/>
    <w:rsid w:val="002744BD"/>
    <w:rsid w:val="002744E2"/>
    <w:rsid w:val="00274538"/>
    <w:rsid w:val="0027461F"/>
    <w:rsid w:val="00274B5F"/>
    <w:rsid w:val="00274DC4"/>
    <w:rsid w:val="002750A8"/>
    <w:rsid w:val="00275673"/>
    <w:rsid w:val="00275786"/>
    <w:rsid w:val="00275902"/>
    <w:rsid w:val="002759A7"/>
    <w:rsid w:val="002759C7"/>
    <w:rsid w:val="00275D65"/>
    <w:rsid w:val="00275E9A"/>
    <w:rsid w:val="00276038"/>
    <w:rsid w:val="002760A6"/>
    <w:rsid w:val="00276178"/>
    <w:rsid w:val="002761A2"/>
    <w:rsid w:val="002761F4"/>
    <w:rsid w:val="002761FB"/>
    <w:rsid w:val="002763AC"/>
    <w:rsid w:val="0027651C"/>
    <w:rsid w:val="002765F5"/>
    <w:rsid w:val="002765FD"/>
    <w:rsid w:val="00276614"/>
    <w:rsid w:val="00276985"/>
    <w:rsid w:val="0027699B"/>
    <w:rsid w:val="00276AF9"/>
    <w:rsid w:val="00276B58"/>
    <w:rsid w:val="00276C57"/>
    <w:rsid w:val="00276DD6"/>
    <w:rsid w:val="00277236"/>
    <w:rsid w:val="00277273"/>
    <w:rsid w:val="0027745A"/>
    <w:rsid w:val="00277600"/>
    <w:rsid w:val="00277606"/>
    <w:rsid w:val="00277837"/>
    <w:rsid w:val="002778B6"/>
    <w:rsid w:val="0028003F"/>
    <w:rsid w:val="00280107"/>
    <w:rsid w:val="00280126"/>
    <w:rsid w:val="00280442"/>
    <w:rsid w:val="002805B1"/>
    <w:rsid w:val="0028062F"/>
    <w:rsid w:val="00280728"/>
    <w:rsid w:val="002807FC"/>
    <w:rsid w:val="00280900"/>
    <w:rsid w:val="00280B7C"/>
    <w:rsid w:val="00280BA8"/>
    <w:rsid w:val="00280CFB"/>
    <w:rsid w:val="00280E95"/>
    <w:rsid w:val="0028111C"/>
    <w:rsid w:val="0028122D"/>
    <w:rsid w:val="0028129C"/>
    <w:rsid w:val="00281308"/>
    <w:rsid w:val="002813FF"/>
    <w:rsid w:val="0028145D"/>
    <w:rsid w:val="0028154C"/>
    <w:rsid w:val="00281583"/>
    <w:rsid w:val="002815A0"/>
    <w:rsid w:val="002817A9"/>
    <w:rsid w:val="002818F0"/>
    <w:rsid w:val="00281909"/>
    <w:rsid w:val="00281915"/>
    <w:rsid w:val="002819B0"/>
    <w:rsid w:val="002819CF"/>
    <w:rsid w:val="002819D3"/>
    <w:rsid w:val="00281A13"/>
    <w:rsid w:val="00281ADE"/>
    <w:rsid w:val="00281C61"/>
    <w:rsid w:val="00281C68"/>
    <w:rsid w:val="00281D8D"/>
    <w:rsid w:val="00281E4D"/>
    <w:rsid w:val="00282008"/>
    <w:rsid w:val="002821F8"/>
    <w:rsid w:val="00282248"/>
    <w:rsid w:val="00282365"/>
    <w:rsid w:val="00282448"/>
    <w:rsid w:val="00282460"/>
    <w:rsid w:val="00282682"/>
    <w:rsid w:val="002828EA"/>
    <w:rsid w:val="00282960"/>
    <w:rsid w:val="00282977"/>
    <w:rsid w:val="00282B02"/>
    <w:rsid w:val="00282B79"/>
    <w:rsid w:val="00282C19"/>
    <w:rsid w:val="00282DF9"/>
    <w:rsid w:val="00282E03"/>
    <w:rsid w:val="00282E7F"/>
    <w:rsid w:val="00282E85"/>
    <w:rsid w:val="00282ED0"/>
    <w:rsid w:val="00282F0D"/>
    <w:rsid w:val="00283060"/>
    <w:rsid w:val="00283434"/>
    <w:rsid w:val="002834C9"/>
    <w:rsid w:val="002835D6"/>
    <w:rsid w:val="002835EC"/>
    <w:rsid w:val="002835FC"/>
    <w:rsid w:val="00283626"/>
    <w:rsid w:val="00283702"/>
    <w:rsid w:val="00283A5B"/>
    <w:rsid w:val="00283C19"/>
    <w:rsid w:val="00283F93"/>
    <w:rsid w:val="00283FDA"/>
    <w:rsid w:val="00283FF9"/>
    <w:rsid w:val="00284190"/>
    <w:rsid w:val="00284381"/>
    <w:rsid w:val="0028455D"/>
    <w:rsid w:val="002845AC"/>
    <w:rsid w:val="002845FC"/>
    <w:rsid w:val="00284602"/>
    <w:rsid w:val="002847CE"/>
    <w:rsid w:val="002850E6"/>
    <w:rsid w:val="002854F4"/>
    <w:rsid w:val="00285535"/>
    <w:rsid w:val="0028553E"/>
    <w:rsid w:val="002855CD"/>
    <w:rsid w:val="00285826"/>
    <w:rsid w:val="0028590F"/>
    <w:rsid w:val="002859E7"/>
    <w:rsid w:val="00285A0B"/>
    <w:rsid w:val="00285BB1"/>
    <w:rsid w:val="00285D33"/>
    <w:rsid w:val="00285EBD"/>
    <w:rsid w:val="00285F47"/>
    <w:rsid w:val="00285F71"/>
    <w:rsid w:val="00285FDE"/>
    <w:rsid w:val="002860B4"/>
    <w:rsid w:val="0028623B"/>
    <w:rsid w:val="00286406"/>
    <w:rsid w:val="0028663B"/>
    <w:rsid w:val="0028666E"/>
    <w:rsid w:val="00286711"/>
    <w:rsid w:val="00286952"/>
    <w:rsid w:val="002869E6"/>
    <w:rsid w:val="00286A5C"/>
    <w:rsid w:val="002870F5"/>
    <w:rsid w:val="002871DC"/>
    <w:rsid w:val="002871FF"/>
    <w:rsid w:val="002872B4"/>
    <w:rsid w:val="002872E8"/>
    <w:rsid w:val="002874D9"/>
    <w:rsid w:val="002875C3"/>
    <w:rsid w:val="00287895"/>
    <w:rsid w:val="00287BE9"/>
    <w:rsid w:val="00287D7A"/>
    <w:rsid w:val="00287DB8"/>
    <w:rsid w:val="00287F2D"/>
    <w:rsid w:val="00287FE9"/>
    <w:rsid w:val="00290107"/>
    <w:rsid w:val="002901CB"/>
    <w:rsid w:val="002904A3"/>
    <w:rsid w:val="00290559"/>
    <w:rsid w:val="0029055A"/>
    <w:rsid w:val="00290913"/>
    <w:rsid w:val="00290DF4"/>
    <w:rsid w:val="00290ED2"/>
    <w:rsid w:val="00290F6E"/>
    <w:rsid w:val="00290FED"/>
    <w:rsid w:val="002910BA"/>
    <w:rsid w:val="00291182"/>
    <w:rsid w:val="002911B9"/>
    <w:rsid w:val="00291221"/>
    <w:rsid w:val="0029167C"/>
    <w:rsid w:val="00291742"/>
    <w:rsid w:val="00291863"/>
    <w:rsid w:val="002918DA"/>
    <w:rsid w:val="002919C5"/>
    <w:rsid w:val="002919C6"/>
    <w:rsid w:val="00291A78"/>
    <w:rsid w:val="00291C35"/>
    <w:rsid w:val="00291C6C"/>
    <w:rsid w:val="00291E41"/>
    <w:rsid w:val="00291E8F"/>
    <w:rsid w:val="00291FCC"/>
    <w:rsid w:val="00292050"/>
    <w:rsid w:val="0029205A"/>
    <w:rsid w:val="0029235B"/>
    <w:rsid w:val="00292610"/>
    <w:rsid w:val="00292632"/>
    <w:rsid w:val="00292746"/>
    <w:rsid w:val="00292870"/>
    <w:rsid w:val="00292944"/>
    <w:rsid w:val="00292BA1"/>
    <w:rsid w:val="00292DE2"/>
    <w:rsid w:val="00292E00"/>
    <w:rsid w:val="00292E19"/>
    <w:rsid w:val="00292ED5"/>
    <w:rsid w:val="00292FA1"/>
    <w:rsid w:val="00292FC3"/>
    <w:rsid w:val="0029302D"/>
    <w:rsid w:val="0029338D"/>
    <w:rsid w:val="002933E4"/>
    <w:rsid w:val="00293701"/>
    <w:rsid w:val="00293978"/>
    <w:rsid w:val="00293AC2"/>
    <w:rsid w:val="00293B2A"/>
    <w:rsid w:val="00293CE8"/>
    <w:rsid w:val="00293DDC"/>
    <w:rsid w:val="00293F41"/>
    <w:rsid w:val="00294106"/>
    <w:rsid w:val="0029412D"/>
    <w:rsid w:val="00294369"/>
    <w:rsid w:val="00294414"/>
    <w:rsid w:val="00294444"/>
    <w:rsid w:val="002946A2"/>
    <w:rsid w:val="0029475A"/>
    <w:rsid w:val="002947C1"/>
    <w:rsid w:val="002947CA"/>
    <w:rsid w:val="002947D8"/>
    <w:rsid w:val="00294AA8"/>
    <w:rsid w:val="00294B8E"/>
    <w:rsid w:val="00294D5B"/>
    <w:rsid w:val="00294F38"/>
    <w:rsid w:val="0029535B"/>
    <w:rsid w:val="002953C8"/>
    <w:rsid w:val="002954E1"/>
    <w:rsid w:val="002954E8"/>
    <w:rsid w:val="00295664"/>
    <w:rsid w:val="002957CE"/>
    <w:rsid w:val="00295880"/>
    <w:rsid w:val="002958FD"/>
    <w:rsid w:val="0029596F"/>
    <w:rsid w:val="00295F15"/>
    <w:rsid w:val="00295F1C"/>
    <w:rsid w:val="00295F7A"/>
    <w:rsid w:val="00295F8B"/>
    <w:rsid w:val="002963C3"/>
    <w:rsid w:val="002963DA"/>
    <w:rsid w:val="002967F9"/>
    <w:rsid w:val="002969E2"/>
    <w:rsid w:val="00296BA9"/>
    <w:rsid w:val="00296E15"/>
    <w:rsid w:val="00296EB9"/>
    <w:rsid w:val="00296F7B"/>
    <w:rsid w:val="00296F87"/>
    <w:rsid w:val="00297085"/>
    <w:rsid w:val="002970BB"/>
    <w:rsid w:val="0029714A"/>
    <w:rsid w:val="0029720F"/>
    <w:rsid w:val="00297243"/>
    <w:rsid w:val="0029725A"/>
    <w:rsid w:val="00297270"/>
    <w:rsid w:val="002972FF"/>
    <w:rsid w:val="00297368"/>
    <w:rsid w:val="00297539"/>
    <w:rsid w:val="00297584"/>
    <w:rsid w:val="002977F4"/>
    <w:rsid w:val="002979EB"/>
    <w:rsid w:val="00297A40"/>
    <w:rsid w:val="00297AC7"/>
    <w:rsid w:val="00297B6C"/>
    <w:rsid w:val="00297CB3"/>
    <w:rsid w:val="00297DBF"/>
    <w:rsid w:val="00297DFE"/>
    <w:rsid w:val="00297E50"/>
    <w:rsid w:val="00297F86"/>
    <w:rsid w:val="00297FEA"/>
    <w:rsid w:val="002A0090"/>
    <w:rsid w:val="002A0113"/>
    <w:rsid w:val="002A012B"/>
    <w:rsid w:val="002A02C1"/>
    <w:rsid w:val="002A0514"/>
    <w:rsid w:val="002A056E"/>
    <w:rsid w:val="002A0590"/>
    <w:rsid w:val="002A062D"/>
    <w:rsid w:val="002A06BC"/>
    <w:rsid w:val="002A0782"/>
    <w:rsid w:val="002A08B2"/>
    <w:rsid w:val="002A08D5"/>
    <w:rsid w:val="002A0AEC"/>
    <w:rsid w:val="002A0CB7"/>
    <w:rsid w:val="002A0D49"/>
    <w:rsid w:val="002A0EB0"/>
    <w:rsid w:val="002A0EC2"/>
    <w:rsid w:val="002A0FB3"/>
    <w:rsid w:val="002A10C7"/>
    <w:rsid w:val="002A11DC"/>
    <w:rsid w:val="002A13B2"/>
    <w:rsid w:val="002A15C3"/>
    <w:rsid w:val="002A178D"/>
    <w:rsid w:val="002A1814"/>
    <w:rsid w:val="002A1837"/>
    <w:rsid w:val="002A1882"/>
    <w:rsid w:val="002A1987"/>
    <w:rsid w:val="002A19DD"/>
    <w:rsid w:val="002A1A2B"/>
    <w:rsid w:val="002A1A78"/>
    <w:rsid w:val="002A1B9F"/>
    <w:rsid w:val="002A1F78"/>
    <w:rsid w:val="002A2076"/>
    <w:rsid w:val="002A208E"/>
    <w:rsid w:val="002A20FF"/>
    <w:rsid w:val="002A2108"/>
    <w:rsid w:val="002A21C6"/>
    <w:rsid w:val="002A223C"/>
    <w:rsid w:val="002A23B6"/>
    <w:rsid w:val="002A23D7"/>
    <w:rsid w:val="002A2403"/>
    <w:rsid w:val="002A241C"/>
    <w:rsid w:val="002A2876"/>
    <w:rsid w:val="002A2880"/>
    <w:rsid w:val="002A2B73"/>
    <w:rsid w:val="002A2B88"/>
    <w:rsid w:val="002A2D83"/>
    <w:rsid w:val="002A2F3A"/>
    <w:rsid w:val="002A3188"/>
    <w:rsid w:val="002A3230"/>
    <w:rsid w:val="002A33FD"/>
    <w:rsid w:val="002A3470"/>
    <w:rsid w:val="002A3499"/>
    <w:rsid w:val="002A3677"/>
    <w:rsid w:val="002A3770"/>
    <w:rsid w:val="002A37CD"/>
    <w:rsid w:val="002A382D"/>
    <w:rsid w:val="002A3982"/>
    <w:rsid w:val="002A3F4D"/>
    <w:rsid w:val="002A3FE3"/>
    <w:rsid w:val="002A402F"/>
    <w:rsid w:val="002A4074"/>
    <w:rsid w:val="002A41C9"/>
    <w:rsid w:val="002A4306"/>
    <w:rsid w:val="002A464B"/>
    <w:rsid w:val="002A48C0"/>
    <w:rsid w:val="002A4AD1"/>
    <w:rsid w:val="002A4B76"/>
    <w:rsid w:val="002A4D05"/>
    <w:rsid w:val="002A4E0A"/>
    <w:rsid w:val="002A4F18"/>
    <w:rsid w:val="002A4FEA"/>
    <w:rsid w:val="002A504B"/>
    <w:rsid w:val="002A51B6"/>
    <w:rsid w:val="002A5223"/>
    <w:rsid w:val="002A52EC"/>
    <w:rsid w:val="002A555C"/>
    <w:rsid w:val="002A563E"/>
    <w:rsid w:val="002A57A2"/>
    <w:rsid w:val="002A57E5"/>
    <w:rsid w:val="002A581E"/>
    <w:rsid w:val="002A5888"/>
    <w:rsid w:val="002A5932"/>
    <w:rsid w:val="002A59B0"/>
    <w:rsid w:val="002A5B0F"/>
    <w:rsid w:val="002A5B7B"/>
    <w:rsid w:val="002A5C38"/>
    <w:rsid w:val="002A5C4C"/>
    <w:rsid w:val="002A5FAB"/>
    <w:rsid w:val="002A6079"/>
    <w:rsid w:val="002A6081"/>
    <w:rsid w:val="002A6142"/>
    <w:rsid w:val="002A61C2"/>
    <w:rsid w:val="002A6416"/>
    <w:rsid w:val="002A64C2"/>
    <w:rsid w:val="002A6589"/>
    <w:rsid w:val="002A6639"/>
    <w:rsid w:val="002A666D"/>
    <w:rsid w:val="002A66DC"/>
    <w:rsid w:val="002A696B"/>
    <w:rsid w:val="002A6A30"/>
    <w:rsid w:val="002A6ABE"/>
    <w:rsid w:val="002A6BC1"/>
    <w:rsid w:val="002A6D74"/>
    <w:rsid w:val="002A6D90"/>
    <w:rsid w:val="002A6F4C"/>
    <w:rsid w:val="002A707B"/>
    <w:rsid w:val="002A7152"/>
    <w:rsid w:val="002A7154"/>
    <w:rsid w:val="002A76B4"/>
    <w:rsid w:val="002A76F0"/>
    <w:rsid w:val="002A775A"/>
    <w:rsid w:val="002A783C"/>
    <w:rsid w:val="002A79B9"/>
    <w:rsid w:val="002A7AE7"/>
    <w:rsid w:val="002A7DAC"/>
    <w:rsid w:val="002A7DFE"/>
    <w:rsid w:val="002A7E05"/>
    <w:rsid w:val="002A7E07"/>
    <w:rsid w:val="002A7E9B"/>
    <w:rsid w:val="002A7FA1"/>
    <w:rsid w:val="002B0041"/>
    <w:rsid w:val="002B009D"/>
    <w:rsid w:val="002B016F"/>
    <w:rsid w:val="002B0232"/>
    <w:rsid w:val="002B04F8"/>
    <w:rsid w:val="002B05E2"/>
    <w:rsid w:val="002B0628"/>
    <w:rsid w:val="002B07BB"/>
    <w:rsid w:val="002B0824"/>
    <w:rsid w:val="002B0854"/>
    <w:rsid w:val="002B0AB7"/>
    <w:rsid w:val="002B0ADD"/>
    <w:rsid w:val="002B0B5E"/>
    <w:rsid w:val="002B0C8E"/>
    <w:rsid w:val="002B0CE9"/>
    <w:rsid w:val="002B0E83"/>
    <w:rsid w:val="002B0ECB"/>
    <w:rsid w:val="002B10D9"/>
    <w:rsid w:val="002B11A8"/>
    <w:rsid w:val="002B11E0"/>
    <w:rsid w:val="002B1253"/>
    <w:rsid w:val="002B151A"/>
    <w:rsid w:val="002B1768"/>
    <w:rsid w:val="002B17B4"/>
    <w:rsid w:val="002B19DE"/>
    <w:rsid w:val="002B1AB5"/>
    <w:rsid w:val="002B1C4D"/>
    <w:rsid w:val="002B1C6D"/>
    <w:rsid w:val="002B1E35"/>
    <w:rsid w:val="002B1F1F"/>
    <w:rsid w:val="002B2042"/>
    <w:rsid w:val="002B204B"/>
    <w:rsid w:val="002B20A3"/>
    <w:rsid w:val="002B2362"/>
    <w:rsid w:val="002B238F"/>
    <w:rsid w:val="002B240B"/>
    <w:rsid w:val="002B27BF"/>
    <w:rsid w:val="002B2EA9"/>
    <w:rsid w:val="002B326C"/>
    <w:rsid w:val="002B36C2"/>
    <w:rsid w:val="002B3B17"/>
    <w:rsid w:val="002B3D37"/>
    <w:rsid w:val="002B3E0C"/>
    <w:rsid w:val="002B3FCC"/>
    <w:rsid w:val="002B4034"/>
    <w:rsid w:val="002B412A"/>
    <w:rsid w:val="002B41B9"/>
    <w:rsid w:val="002B4223"/>
    <w:rsid w:val="002B42A3"/>
    <w:rsid w:val="002B4546"/>
    <w:rsid w:val="002B483C"/>
    <w:rsid w:val="002B4994"/>
    <w:rsid w:val="002B4ACB"/>
    <w:rsid w:val="002B4AEA"/>
    <w:rsid w:val="002B503E"/>
    <w:rsid w:val="002B529C"/>
    <w:rsid w:val="002B5568"/>
    <w:rsid w:val="002B5673"/>
    <w:rsid w:val="002B57B3"/>
    <w:rsid w:val="002B57DC"/>
    <w:rsid w:val="002B58B4"/>
    <w:rsid w:val="002B5A14"/>
    <w:rsid w:val="002B5BEB"/>
    <w:rsid w:val="002B5D92"/>
    <w:rsid w:val="002B5DA9"/>
    <w:rsid w:val="002B5E08"/>
    <w:rsid w:val="002B5F0E"/>
    <w:rsid w:val="002B5F24"/>
    <w:rsid w:val="002B6075"/>
    <w:rsid w:val="002B613C"/>
    <w:rsid w:val="002B6148"/>
    <w:rsid w:val="002B619E"/>
    <w:rsid w:val="002B6295"/>
    <w:rsid w:val="002B62AC"/>
    <w:rsid w:val="002B62D8"/>
    <w:rsid w:val="002B6380"/>
    <w:rsid w:val="002B63B0"/>
    <w:rsid w:val="002B6501"/>
    <w:rsid w:val="002B652E"/>
    <w:rsid w:val="002B6BFA"/>
    <w:rsid w:val="002B6DB4"/>
    <w:rsid w:val="002B6DDB"/>
    <w:rsid w:val="002B6EEB"/>
    <w:rsid w:val="002B6F70"/>
    <w:rsid w:val="002B706C"/>
    <w:rsid w:val="002B70E1"/>
    <w:rsid w:val="002B71CD"/>
    <w:rsid w:val="002B71D9"/>
    <w:rsid w:val="002B71F8"/>
    <w:rsid w:val="002B73F7"/>
    <w:rsid w:val="002B74CA"/>
    <w:rsid w:val="002B7504"/>
    <w:rsid w:val="002B759F"/>
    <w:rsid w:val="002B79DE"/>
    <w:rsid w:val="002B7AA1"/>
    <w:rsid w:val="002B7B8E"/>
    <w:rsid w:val="002B7DE9"/>
    <w:rsid w:val="002C00C3"/>
    <w:rsid w:val="002C0142"/>
    <w:rsid w:val="002C0441"/>
    <w:rsid w:val="002C0704"/>
    <w:rsid w:val="002C0780"/>
    <w:rsid w:val="002C0A01"/>
    <w:rsid w:val="002C0A16"/>
    <w:rsid w:val="002C0A1A"/>
    <w:rsid w:val="002C0A32"/>
    <w:rsid w:val="002C0B11"/>
    <w:rsid w:val="002C0C74"/>
    <w:rsid w:val="002C0E0E"/>
    <w:rsid w:val="002C0E40"/>
    <w:rsid w:val="002C0EFD"/>
    <w:rsid w:val="002C0F14"/>
    <w:rsid w:val="002C0F60"/>
    <w:rsid w:val="002C0FDB"/>
    <w:rsid w:val="002C0FF8"/>
    <w:rsid w:val="002C1182"/>
    <w:rsid w:val="002C1313"/>
    <w:rsid w:val="002C13E3"/>
    <w:rsid w:val="002C1577"/>
    <w:rsid w:val="002C1600"/>
    <w:rsid w:val="002C162D"/>
    <w:rsid w:val="002C17A0"/>
    <w:rsid w:val="002C1884"/>
    <w:rsid w:val="002C19BC"/>
    <w:rsid w:val="002C1B34"/>
    <w:rsid w:val="002C1B4E"/>
    <w:rsid w:val="002C1B83"/>
    <w:rsid w:val="002C1C94"/>
    <w:rsid w:val="002C1D27"/>
    <w:rsid w:val="002C1E73"/>
    <w:rsid w:val="002C2076"/>
    <w:rsid w:val="002C228B"/>
    <w:rsid w:val="002C25BC"/>
    <w:rsid w:val="002C270B"/>
    <w:rsid w:val="002C2731"/>
    <w:rsid w:val="002C2762"/>
    <w:rsid w:val="002C27AA"/>
    <w:rsid w:val="002C27F1"/>
    <w:rsid w:val="002C2831"/>
    <w:rsid w:val="002C2843"/>
    <w:rsid w:val="002C28D9"/>
    <w:rsid w:val="002C2C09"/>
    <w:rsid w:val="002C2C44"/>
    <w:rsid w:val="002C3110"/>
    <w:rsid w:val="002C326F"/>
    <w:rsid w:val="002C32F0"/>
    <w:rsid w:val="002C32F1"/>
    <w:rsid w:val="002C3312"/>
    <w:rsid w:val="002C3490"/>
    <w:rsid w:val="002C3646"/>
    <w:rsid w:val="002C3770"/>
    <w:rsid w:val="002C3A17"/>
    <w:rsid w:val="002C3B31"/>
    <w:rsid w:val="002C3DB5"/>
    <w:rsid w:val="002C3F0B"/>
    <w:rsid w:val="002C41AB"/>
    <w:rsid w:val="002C42AB"/>
    <w:rsid w:val="002C4350"/>
    <w:rsid w:val="002C439F"/>
    <w:rsid w:val="002C44C3"/>
    <w:rsid w:val="002C44FF"/>
    <w:rsid w:val="002C4531"/>
    <w:rsid w:val="002C45EC"/>
    <w:rsid w:val="002C4640"/>
    <w:rsid w:val="002C4746"/>
    <w:rsid w:val="002C47EC"/>
    <w:rsid w:val="002C4A64"/>
    <w:rsid w:val="002C4B26"/>
    <w:rsid w:val="002C4BD4"/>
    <w:rsid w:val="002C4D12"/>
    <w:rsid w:val="002C4EB5"/>
    <w:rsid w:val="002C4F31"/>
    <w:rsid w:val="002C4FE2"/>
    <w:rsid w:val="002C5141"/>
    <w:rsid w:val="002C517C"/>
    <w:rsid w:val="002C53A2"/>
    <w:rsid w:val="002C5707"/>
    <w:rsid w:val="002C59C3"/>
    <w:rsid w:val="002C60D3"/>
    <w:rsid w:val="002C6274"/>
    <w:rsid w:val="002C62FC"/>
    <w:rsid w:val="002C657B"/>
    <w:rsid w:val="002C668F"/>
    <w:rsid w:val="002C66C4"/>
    <w:rsid w:val="002C6826"/>
    <w:rsid w:val="002C69F3"/>
    <w:rsid w:val="002C6A1F"/>
    <w:rsid w:val="002C6CC1"/>
    <w:rsid w:val="002C6DB9"/>
    <w:rsid w:val="002C6DC4"/>
    <w:rsid w:val="002C6E8D"/>
    <w:rsid w:val="002C6F2D"/>
    <w:rsid w:val="002C709E"/>
    <w:rsid w:val="002C71A6"/>
    <w:rsid w:val="002C71C3"/>
    <w:rsid w:val="002C78E7"/>
    <w:rsid w:val="002C7934"/>
    <w:rsid w:val="002C798B"/>
    <w:rsid w:val="002C7A56"/>
    <w:rsid w:val="002C7BFE"/>
    <w:rsid w:val="002C7D12"/>
    <w:rsid w:val="002C7F6C"/>
    <w:rsid w:val="002C7FAF"/>
    <w:rsid w:val="002D00B1"/>
    <w:rsid w:val="002D024B"/>
    <w:rsid w:val="002D02E9"/>
    <w:rsid w:val="002D04BE"/>
    <w:rsid w:val="002D04E2"/>
    <w:rsid w:val="002D05D9"/>
    <w:rsid w:val="002D06FA"/>
    <w:rsid w:val="002D077C"/>
    <w:rsid w:val="002D07E7"/>
    <w:rsid w:val="002D0A01"/>
    <w:rsid w:val="002D0A8A"/>
    <w:rsid w:val="002D0B62"/>
    <w:rsid w:val="002D0BC0"/>
    <w:rsid w:val="002D0D24"/>
    <w:rsid w:val="002D0E65"/>
    <w:rsid w:val="002D1044"/>
    <w:rsid w:val="002D1192"/>
    <w:rsid w:val="002D11EE"/>
    <w:rsid w:val="002D127D"/>
    <w:rsid w:val="002D136D"/>
    <w:rsid w:val="002D185F"/>
    <w:rsid w:val="002D1A71"/>
    <w:rsid w:val="002D1CA1"/>
    <w:rsid w:val="002D1CC6"/>
    <w:rsid w:val="002D1D3B"/>
    <w:rsid w:val="002D1EE6"/>
    <w:rsid w:val="002D2531"/>
    <w:rsid w:val="002D279E"/>
    <w:rsid w:val="002D27C3"/>
    <w:rsid w:val="002D2908"/>
    <w:rsid w:val="002D2C5E"/>
    <w:rsid w:val="002D2D38"/>
    <w:rsid w:val="002D2F59"/>
    <w:rsid w:val="002D2FAF"/>
    <w:rsid w:val="002D3009"/>
    <w:rsid w:val="002D3194"/>
    <w:rsid w:val="002D320B"/>
    <w:rsid w:val="002D3276"/>
    <w:rsid w:val="002D35B0"/>
    <w:rsid w:val="002D35CA"/>
    <w:rsid w:val="002D36D5"/>
    <w:rsid w:val="002D38D5"/>
    <w:rsid w:val="002D39E5"/>
    <w:rsid w:val="002D3CB8"/>
    <w:rsid w:val="002D3D2C"/>
    <w:rsid w:val="002D3FEC"/>
    <w:rsid w:val="002D40A7"/>
    <w:rsid w:val="002D40DF"/>
    <w:rsid w:val="002D4195"/>
    <w:rsid w:val="002D4242"/>
    <w:rsid w:val="002D4308"/>
    <w:rsid w:val="002D4408"/>
    <w:rsid w:val="002D440D"/>
    <w:rsid w:val="002D448D"/>
    <w:rsid w:val="002D44DF"/>
    <w:rsid w:val="002D4672"/>
    <w:rsid w:val="002D46DF"/>
    <w:rsid w:val="002D4870"/>
    <w:rsid w:val="002D4AF0"/>
    <w:rsid w:val="002D4B37"/>
    <w:rsid w:val="002D4C13"/>
    <w:rsid w:val="002D4E87"/>
    <w:rsid w:val="002D51D6"/>
    <w:rsid w:val="002D5295"/>
    <w:rsid w:val="002D52D2"/>
    <w:rsid w:val="002D5330"/>
    <w:rsid w:val="002D5399"/>
    <w:rsid w:val="002D5621"/>
    <w:rsid w:val="002D5678"/>
    <w:rsid w:val="002D57E6"/>
    <w:rsid w:val="002D57FE"/>
    <w:rsid w:val="002D5819"/>
    <w:rsid w:val="002D58DE"/>
    <w:rsid w:val="002D5AC8"/>
    <w:rsid w:val="002D5C19"/>
    <w:rsid w:val="002D5C72"/>
    <w:rsid w:val="002D5D21"/>
    <w:rsid w:val="002D5EBF"/>
    <w:rsid w:val="002D5F51"/>
    <w:rsid w:val="002D5FC2"/>
    <w:rsid w:val="002D621B"/>
    <w:rsid w:val="002D64D8"/>
    <w:rsid w:val="002D650B"/>
    <w:rsid w:val="002D66A2"/>
    <w:rsid w:val="002D68E1"/>
    <w:rsid w:val="002D6B00"/>
    <w:rsid w:val="002D6B99"/>
    <w:rsid w:val="002D6E08"/>
    <w:rsid w:val="002D7006"/>
    <w:rsid w:val="002D704D"/>
    <w:rsid w:val="002D7106"/>
    <w:rsid w:val="002D736C"/>
    <w:rsid w:val="002D769C"/>
    <w:rsid w:val="002D778A"/>
    <w:rsid w:val="002D77D8"/>
    <w:rsid w:val="002D792E"/>
    <w:rsid w:val="002D7A41"/>
    <w:rsid w:val="002D7B2D"/>
    <w:rsid w:val="002D7B93"/>
    <w:rsid w:val="002D7CA1"/>
    <w:rsid w:val="002D7E64"/>
    <w:rsid w:val="002E001D"/>
    <w:rsid w:val="002E01BF"/>
    <w:rsid w:val="002E0323"/>
    <w:rsid w:val="002E0876"/>
    <w:rsid w:val="002E0879"/>
    <w:rsid w:val="002E08F4"/>
    <w:rsid w:val="002E092D"/>
    <w:rsid w:val="002E0AAA"/>
    <w:rsid w:val="002E0B8D"/>
    <w:rsid w:val="002E0CD7"/>
    <w:rsid w:val="002E0E50"/>
    <w:rsid w:val="002E0E57"/>
    <w:rsid w:val="002E0E9E"/>
    <w:rsid w:val="002E0F01"/>
    <w:rsid w:val="002E116B"/>
    <w:rsid w:val="002E118D"/>
    <w:rsid w:val="002E11FA"/>
    <w:rsid w:val="002E1358"/>
    <w:rsid w:val="002E1413"/>
    <w:rsid w:val="002E145C"/>
    <w:rsid w:val="002E1484"/>
    <w:rsid w:val="002E15D0"/>
    <w:rsid w:val="002E1653"/>
    <w:rsid w:val="002E16CB"/>
    <w:rsid w:val="002E1A54"/>
    <w:rsid w:val="002E1CBB"/>
    <w:rsid w:val="002E1D12"/>
    <w:rsid w:val="002E1D55"/>
    <w:rsid w:val="002E21AA"/>
    <w:rsid w:val="002E220D"/>
    <w:rsid w:val="002E2213"/>
    <w:rsid w:val="002E2321"/>
    <w:rsid w:val="002E2414"/>
    <w:rsid w:val="002E2442"/>
    <w:rsid w:val="002E2486"/>
    <w:rsid w:val="002E24C2"/>
    <w:rsid w:val="002E2537"/>
    <w:rsid w:val="002E2538"/>
    <w:rsid w:val="002E2559"/>
    <w:rsid w:val="002E25C0"/>
    <w:rsid w:val="002E26C4"/>
    <w:rsid w:val="002E28EA"/>
    <w:rsid w:val="002E2C2D"/>
    <w:rsid w:val="002E2D2B"/>
    <w:rsid w:val="002E2D88"/>
    <w:rsid w:val="002E2E0F"/>
    <w:rsid w:val="002E3081"/>
    <w:rsid w:val="002E313E"/>
    <w:rsid w:val="002E3171"/>
    <w:rsid w:val="002E357E"/>
    <w:rsid w:val="002E3688"/>
    <w:rsid w:val="002E3AED"/>
    <w:rsid w:val="002E3EC2"/>
    <w:rsid w:val="002E43BC"/>
    <w:rsid w:val="002E45DB"/>
    <w:rsid w:val="002E467B"/>
    <w:rsid w:val="002E46C1"/>
    <w:rsid w:val="002E488C"/>
    <w:rsid w:val="002E4980"/>
    <w:rsid w:val="002E4A36"/>
    <w:rsid w:val="002E4A42"/>
    <w:rsid w:val="002E4CC2"/>
    <w:rsid w:val="002E4DD7"/>
    <w:rsid w:val="002E4F00"/>
    <w:rsid w:val="002E534E"/>
    <w:rsid w:val="002E5362"/>
    <w:rsid w:val="002E55B8"/>
    <w:rsid w:val="002E5634"/>
    <w:rsid w:val="002E56CD"/>
    <w:rsid w:val="002E5889"/>
    <w:rsid w:val="002E5977"/>
    <w:rsid w:val="002E5979"/>
    <w:rsid w:val="002E5A2C"/>
    <w:rsid w:val="002E5A55"/>
    <w:rsid w:val="002E5A5D"/>
    <w:rsid w:val="002E5B8F"/>
    <w:rsid w:val="002E5C3A"/>
    <w:rsid w:val="002E5CA6"/>
    <w:rsid w:val="002E5E6D"/>
    <w:rsid w:val="002E5E84"/>
    <w:rsid w:val="002E5FAD"/>
    <w:rsid w:val="002E5FD1"/>
    <w:rsid w:val="002E6147"/>
    <w:rsid w:val="002E62EA"/>
    <w:rsid w:val="002E667A"/>
    <w:rsid w:val="002E66D3"/>
    <w:rsid w:val="002E6817"/>
    <w:rsid w:val="002E693C"/>
    <w:rsid w:val="002E69A5"/>
    <w:rsid w:val="002E6BE3"/>
    <w:rsid w:val="002E6C70"/>
    <w:rsid w:val="002E6E15"/>
    <w:rsid w:val="002E7033"/>
    <w:rsid w:val="002E705D"/>
    <w:rsid w:val="002E7210"/>
    <w:rsid w:val="002E7245"/>
    <w:rsid w:val="002E730E"/>
    <w:rsid w:val="002E73E9"/>
    <w:rsid w:val="002E7544"/>
    <w:rsid w:val="002E759D"/>
    <w:rsid w:val="002E775C"/>
    <w:rsid w:val="002E77D2"/>
    <w:rsid w:val="002E780F"/>
    <w:rsid w:val="002E7876"/>
    <w:rsid w:val="002E7971"/>
    <w:rsid w:val="002E79B8"/>
    <w:rsid w:val="002E7A5C"/>
    <w:rsid w:val="002E7A88"/>
    <w:rsid w:val="002E7AE5"/>
    <w:rsid w:val="002E7B7F"/>
    <w:rsid w:val="002E7C21"/>
    <w:rsid w:val="002E7C88"/>
    <w:rsid w:val="002E7EBE"/>
    <w:rsid w:val="002F0123"/>
    <w:rsid w:val="002F0134"/>
    <w:rsid w:val="002F013E"/>
    <w:rsid w:val="002F02A8"/>
    <w:rsid w:val="002F0306"/>
    <w:rsid w:val="002F033A"/>
    <w:rsid w:val="002F078A"/>
    <w:rsid w:val="002F09FA"/>
    <w:rsid w:val="002F0F45"/>
    <w:rsid w:val="002F0F78"/>
    <w:rsid w:val="002F0FDA"/>
    <w:rsid w:val="002F126D"/>
    <w:rsid w:val="002F1392"/>
    <w:rsid w:val="002F14D4"/>
    <w:rsid w:val="002F14D9"/>
    <w:rsid w:val="002F168B"/>
    <w:rsid w:val="002F16D6"/>
    <w:rsid w:val="002F175C"/>
    <w:rsid w:val="002F17EC"/>
    <w:rsid w:val="002F1B01"/>
    <w:rsid w:val="002F1E29"/>
    <w:rsid w:val="002F20AE"/>
    <w:rsid w:val="002F21D8"/>
    <w:rsid w:val="002F23E0"/>
    <w:rsid w:val="002F26D6"/>
    <w:rsid w:val="002F27E7"/>
    <w:rsid w:val="002F286A"/>
    <w:rsid w:val="002F29D7"/>
    <w:rsid w:val="002F2AEA"/>
    <w:rsid w:val="002F2AF1"/>
    <w:rsid w:val="002F2AF7"/>
    <w:rsid w:val="002F2B71"/>
    <w:rsid w:val="002F2B87"/>
    <w:rsid w:val="002F2C33"/>
    <w:rsid w:val="002F2C41"/>
    <w:rsid w:val="002F2C9F"/>
    <w:rsid w:val="002F2D69"/>
    <w:rsid w:val="002F2E4E"/>
    <w:rsid w:val="002F2EF6"/>
    <w:rsid w:val="002F2F7F"/>
    <w:rsid w:val="002F2F85"/>
    <w:rsid w:val="002F30F2"/>
    <w:rsid w:val="002F340C"/>
    <w:rsid w:val="002F3507"/>
    <w:rsid w:val="002F362E"/>
    <w:rsid w:val="002F38E8"/>
    <w:rsid w:val="002F3B20"/>
    <w:rsid w:val="002F3C68"/>
    <w:rsid w:val="002F3D71"/>
    <w:rsid w:val="002F3DA2"/>
    <w:rsid w:val="002F3DCA"/>
    <w:rsid w:val="002F3DCB"/>
    <w:rsid w:val="002F3F18"/>
    <w:rsid w:val="002F3F5D"/>
    <w:rsid w:val="002F42C1"/>
    <w:rsid w:val="002F4311"/>
    <w:rsid w:val="002F4491"/>
    <w:rsid w:val="002F458C"/>
    <w:rsid w:val="002F45F9"/>
    <w:rsid w:val="002F4656"/>
    <w:rsid w:val="002F4910"/>
    <w:rsid w:val="002F4A03"/>
    <w:rsid w:val="002F4A6F"/>
    <w:rsid w:val="002F4B1C"/>
    <w:rsid w:val="002F4B49"/>
    <w:rsid w:val="002F4BB8"/>
    <w:rsid w:val="002F4CEE"/>
    <w:rsid w:val="002F4D64"/>
    <w:rsid w:val="002F4ED7"/>
    <w:rsid w:val="002F4F81"/>
    <w:rsid w:val="002F518C"/>
    <w:rsid w:val="002F5875"/>
    <w:rsid w:val="002F589F"/>
    <w:rsid w:val="002F58E5"/>
    <w:rsid w:val="002F5955"/>
    <w:rsid w:val="002F59CD"/>
    <w:rsid w:val="002F5B29"/>
    <w:rsid w:val="002F5B8D"/>
    <w:rsid w:val="002F5BEB"/>
    <w:rsid w:val="002F5DFC"/>
    <w:rsid w:val="002F5E6A"/>
    <w:rsid w:val="002F5F4A"/>
    <w:rsid w:val="002F6027"/>
    <w:rsid w:val="002F6283"/>
    <w:rsid w:val="002F632E"/>
    <w:rsid w:val="002F63AE"/>
    <w:rsid w:val="002F63F4"/>
    <w:rsid w:val="002F6539"/>
    <w:rsid w:val="002F6622"/>
    <w:rsid w:val="002F66CC"/>
    <w:rsid w:val="002F6797"/>
    <w:rsid w:val="002F6831"/>
    <w:rsid w:val="002F6901"/>
    <w:rsid w:val="002F699A"/>
    <w:rsid w:val="002F6CB6"/>
    <w:rsid w:val="002F6D35"/>
    <w:rsid w:val="002F6D7F"/>
    <w:rsid w:val="002F6EF4"/>
    <w:rsid w:val="002F703E"/>
    <w:rsid w:val="002F71C2"/>
    <w:rsid w:val="002F71D3"/>
    <w:rsid w:val="002F7892"/>
    <w:rsid w:val="002F7ADC"/>
    <w:rsid w:val="002F7C52"/>
    <w:rsid w:val="002F7E5B"/>
    <w:rsid w:val="002F7E6B"/>
    <w:rsid w:val="0030047D"/>
    <w:rsid w:val="0030057B"/>
    <w:rsid w:val="00300746"/>
    <w:rsid w:val="003007DA"/>
    <w:rsid w:val="0030092D"/>
    <w:rsid w:val="0030093D"/>
    <w:rsid w:val="003009D8"/>
    <w:rsid w:val="00300B42"/>
    <w:rsid w:val="00300E07"/>
    <w:rsid w:val="00300EC3"/>
    <w:rsid w:val="00300F48"/>
    <w:rsid w:val="00301089"/>
    <w:rsid w:val="00301094"/>
    <w:rsid w:val="00301396"/>
    <w:rsid w:val="003013BB"/>
    <w:rsid w:val="003013BD"/>
    <w:rsid w:val="0030144F"/>
    <w:rsid w:val="00301461"/>
    <w:rsid w:val="003015A3"/>
    <w:rsid w:val="003016F4"/>
    <w:rsid w:val="00301766"/>
    <w:rsid w:val="00301826"/>
    <w:rsid w:val="00301A76"/>
    <w:rsid w:val="00301AE4"/>
    <w:rsid w:val="00301B62"/>
    <w:rsid w:val="00301DD5"/>
    <w:rsid w:val="00301E0F"/>
    <w:rsid w:val="00301E31"/>
    <w:rsid w:val="00301EDA"/>
    <w:rsid w:val="00301F69"/>
    <w:rsid w:val="00302014"/>
    <w:rsid w:val="00302114"/>
    <w:rsid w:val="003022BB"/>
    <w:rsid w:val="003022C1"/>
    <w:rsid w:val="0030239B"/>
    <w:rsid w:val="003023EB"/>
    <w:rsid w:val="00302417"/>
    <w:rsid w:val="00302941"/>
    <w:rsid w:val="00302C70"/>
    <w:rsid w:val="00302CF0"/>
    <w:rsid w:val="00302D62"/>
    <w:rsid w:val="00302DD8"/>
    <w:rsid w:val="00302E38"/>
    <w:rsid w:val="00302ED2"/>
    <w:rsid w:val="00302EFE"/>
    <w:rsid w:val="00302FC4"/>
    <w:rsid w:val="003030C5"/>
    <w:rsid w:val="00303373"/>
    <w:rsid w:val="00303747"/>
    <w:rsid w:val="00303869"/>
    <w:rsid w:val="00303915"/>
    <w:rsid w:val="00303C97"/>
    <w:rsid w:val="00303DDC"/>
    <w:rsid w:val="003040FC"/>
    <w:rsid w:val="00304283"/>
    <w:rsid w:val="003042A3"/>
    <w:rsid w:val="003043C5"/>
    <w:rsid w:val="00304423"/>
    <w:rsid w:val="00304581"/>
    <w:rsid w:val="00304595"/>
    <w:rsid w:val="003045CD"/>
    <w:rsid w:val="00304654"/>
    <w:rsid w:val="00304707"/>
    <w:rsid w:val="003047E0"/>
    <w:rsid w:val="0030481C"/>
    <w:rsid w:val="0030495D"/>
    <w:rsid w:val="00304AFF"/>
    <w:rsid w:val="00304B12"/>
    <w:rsid w:val="003050A0"/>
    <w:rsid w:val="00305227"/>
    <w:rsid w:val="00305672"/>
    <w:rsid w:val="00305724"/>
    <w:rsid w:val="00305A39"/>
    <w:rsid w:val="00305B5D"/>
    <w:rsid w:val="00305B93"/>
    <w:rsid w:val="00305BB8"/>
    <w:rsid w:val="00305FD3"/>
    <w:rsid w:val="0030605A"/>
    <w:rsid w:val="00306084"/>
    <w:rsid w:val="003060E9"/>
    <w:rsid w:val="0030625F"/>
    <w:rsid w:val="003062C3"/>
    <w:rsid w:val="0030633A"/>
    <w:rsid w:val="003063EE"/>
    <w:rsid w:val="003064AF"/>
    <w:rsid w:val="00306751"/>
    <w:rsid w:val="003067EE"/>
    <w:rsid w:val="00306A10"/>
    <w:rsid w:val="00306A58"/>
    <w:rsid w:val="00306AE3"/>
    <w:rsid w:val="00306B2F"/>
    <w:rsid w:val="00306C25"/>
    <w:rsid w:val="00306CCA"/>
    <w:rsid w:val="00306D46"/>
    <w:rsid w:val="00306E50"/>
    <w:rsid w:val="00306E55"/>
    <w:rsid w:val="00306ECE"/>
    <w:rsid w:val="00306F04"/>
    <w:rsid w:val="00306F4F"/>
    <w:rsid w:val="0030764A"/>
    <w:rsid w:val="00307779"/>
    <w:rsid w:val="003077CC"/>
    <w:rsid w:val="003077FE"/>
    <w:rsid w:val="00307846"/>
    <w:rsid w:val="00307891"/>
    <w:rsid w:val="003078BA"/>
    <w:rsid w:val="0030796D"/>
    <w:rsid w:val="003079C7"/>
    <w:rsid w:val="00307ADD"/>
    <w:rsid w:val="00307B2F"/>
    <w:rsid w:val="00307B45"/>
    <w:rsid w:val="00307D67"/>
    <w:rsid w:val="00307E0C"/>
    <w:rsid w:val="00310002"/>
    <w:rsid w:val="00310026"/>
    <w:rsid w:val="003100CB"/>
    <w:rsid w:val="003102BD"/>
    <w:rsid w:val="0031068B"/>
    <w:rsid w:val="003106A3"/>
    <w:rsid w:val="003107FD"/>
    <w:rsid w:val="0031087A"/>
    <w:rsid w:val="003108EE"/>
    <w:rsid w:val="00310AD4"/>
    <w:rsid w:val="00310AED"/>
    <w:rsid w:val="00310E4D"/>
    <w:rsid w:val="00310F26"/>
    <w:rsid w:val="00310F2F"/>
    <w:rsid w:val="0031104B"/>
    <w:rsid w:val="003110F2"/>
    <w:rsid w:val="003113AB"/>
    <w:rsid w:val="0031150C"/>
    <w:rsid w:val="0031152C"/>
    <w:rsid w:val="003115D2"/>
    <w:rsid w:val="0031169C"/>
    <w:rsid w:val="003117D0"/>
    <w:rsid w:val="003117D5"/>
    <w:rsid w:val="00311CB3"/>
    <w:rsid w:val="003120F2"/>
    <w:rsid w:val="003121F7"/>
    <w:rsid w:val="003123EA"/>
    <w:rsid w:val="00312590"/>
    <w:rsid w:val="00312641"/>
    <w:rsid w:val="003127CB"/>
    <w:rsid w:val="00312867"/>
    <w:rsid w:val="00312B67"/>
    <w:rsid w:val="00312F63"/>
    <w:rsid w:val="00312FC6"/>
    <w:rsid w:val="00313060"/>
    <w:rsid w:val="0031319D"/>
    <w:rsid w:val="003132C9"/>
    <w:rsid w:val="003132D8"/>
    <w:rsid w:val="00313317"/>
    <w:rsid w:val="00313363"/>
    <w:rsid w:val="00313455"/>
    <w:rsid w:val="0031346E"/>
    <w:rsid w:val="003134CF"/>
    <w:rsid w:val="00313547"/>
    <w:rsid w:val="003136C4"/>
    <w:rsid w:val="00313822"/>
    <w:rsid w:val="003139FE"/>
    <w:rsid w:val="00313A89"/>
    <w:rsid w:val="00313FB3"/>
    <w:rsid w:val="00313FF8"/>
    <w:rsid w:val="0031423D"/>
    <w:rsid w:val="003145B4"/>
    <w:rsid w:val="0031470C"/>
    <w:rsid w:val="00314812"/>
    <w:rsid w:val="00314B1B"/>
    <w:rsid w:val="00314B20"/>
    <w:rsid w:val="00314C8A"/>
    <w:rsid w:val="00314D2F"/>
    <w:rsid w:val="00314D3F"/>
    <w:rsid w:val="00314D43"/>
    <w:rsid w:val="00314D9A"/>
    <w:rsid w:val="00314E87"/>
    <w:rsid w:val="00314FD8"/>
    <w:rsid w:val="00315136"/>
    <w:rsid w:val="00315157"/>
    <w:rsid w:val="00315222"/>
    <w:rsid w:val="0031527C"/>
    <w:rsid w:val="003152AE"/>
    <w:rsid w:val="003152B2"/>
    <w:rsid w:val="0031533C"/>
    <w:rsid w:val="0031535C"/>
    <w:rsid w:val="0031536F"/>
    <w:rsid w:val="003153C7"/>
    <w:rsid w:val="003153C9"/>
    <w:rsid w:val="003153F3"/>
    <w:rsid w:val="0031541B"/>
    <w:rsid w:val="003154A1"/>
    <w:rsid w:val="003154F4"/>
    <w:rsid w:val="003154FC"/>
    <w:rsid w:val="00315911"/>
    <w:rsid w:val="00315A6E"/>
    <w:rsid w:val="00315AC4"/>
    <w:rsid w:val="00315BF2"/>
    <w:rsid w:val="00315CC7"/>
    <w:rsid w:val="00315CD3"/>
    <w:rsid w:val="00315D53"/>
    <w:rsid w:val="00315E7D"/>
    <w:rsid w:val="00315F15"/>
    <w:rsid w:val="00316369"/>
    <w:rsid w:val="003164F0"/>
    <w:rsid w:val="00316700"/>
    <w:rsid w:val="00316850"/>
    <w:rsid w:val="00316B4E"/>
    <w:rsid w:val="00316E85"/>
    <w:rsid w:val="00316ECC"/>
    <w:rsid w:val="003170AC"/>
    <w:rsid w:val="003171D5"/>
    <w:rsid w:val="003171FA"/>
    <w:rsid w:val="00317250"/>
    <w:rsid w:val="0031729D"/>
    <w:rsid w:val="003176FD"/>
    <w:rsid w:val="00317737"/>
    <w:rsid w:val="0031781B"/>
    <w:rsid w:val="00317837"/>
    <w:rsid w:val="00317876"/>
    <w:rsid w:val="00317ABE"/>
    <w:rsid w:val="00317AD0"/>
    <w:rsid w:val="00317B6F"/>
    <w:rsid w:val="00317CE2"/>
    <w:rsid w:val="00317F05"/>
    <w:rsid w:val="00317FC0"/>
    <w:rsid w:val="00317FCB"/>
    <w:rsid w:val="00320057"/>
    <w:rsid w:val="00320133"/>
    <w:rsid w:val="00320357"/>
    <w:rsid w:val="0032035D"/>
    <w:rsid w:val="003204AE"/>
    <w:rsid w:val="003204FB"/>
    <w:rsid w:val="0032054E"/>
    <w:rsid w:val="003207AC"/>
    <w:rsid w:val="00320A3D"/>
    <w:rsid w:val="00320B54"/>
    <w:rsid w:val="00320C6E"/>
    <w:rsid w:val="00320D69"/>
    <w:rsid w:val="00320DFB"/>
    <w:rsid w:val="003211A4"/>
    <w:rsid w:val="003211ED"/>
    <w:rsid w:val="00321493"/>
    <w:rsid w:val="0032156C"/>
    <w:rsid w:val="00321671"/>
    <w:rsid w:val="00321795"/>
    <w:rsid w:val="00321AD6"/>
    <w:rsid w:val="00321B77"/>
    <w:rsid w:val="0032214F"/>
    <w:rsid w:val="003221C3"/>
    <w:rsid w:val="00322247"/>
    <w:rsid w:val="003222DB"/>
    <w:rsid w:val="0032238A"/>
    <w:rsid w:val="003226F8"/>
    <w:rsid w:val="00322769"/>
    <w:rsid w:val="0032280E"/>
    <w:rsid w:val="00322833"/>
    <w:rsid w:val="003229B4"/>
    <w:rsid w:val="00322A60"/>
    <w:rsid w:val="00322C2A"/>
    <w:rsid w:val="00322DC6"/>
    <w:rsid w:val="00323149"/>
    <w:rsid w:val="00323481"/>
    <w:rsid w:val="003237A3"/>
    <w:rsid w:val="003238AE"/>
    <w:rsid w:val="0032390C"/>
    <w:rsid w:val="0032395F"/>
    <w:rsid w:val="00323AA0"/>
    <w:rsid w:val="00323CE4"/>
    <w:rsid w:val="00323F0C"/>
    <w:rsid w:val="00323F28"/>
    <w:rsid w:val="00324037"/>
    <w:rsid w:val="0032423F"/>
    <w:rsid w:val="003243DC"/>
    <w:rsid w:val="0032440F"/>
    <w:rsid w:val="00324411"/>
    <w:rsid w:val="00324455"/>
    <w:rsid w:val="00324557"/>
    <w:rsid w:val="003246A7"/>
    <w:rsid w:val="0032480A"/>
    <w:rsid w:val="0032480F"/>
    <w:rsid w:val="003249D3"/>
    <w:rsid w:val="003249FC"/>
    <w:rsid w:val="00324A68"/>
    <w:rsid w:val="00324D67"/>
    <w:rsid w:val="00324E13"/>
    <w:rsid w:val="00324FE7"/>
    <w:rsid w:val="0032529C"/>
    <w:rsid w:val="003252E4"/>
    <w:rsid w:val="0032534A"/>
    <w:rsid w:val="00325417"/>
    <w:rsid w:val="00325567"/>
    <w:rsid w:val="0032566B"/>
    <w:rsid w:val="0032586B"/>
    <w:rsid w:val="00325AB7"/>
    <w:rsid w:val="00325BE4"/>
    <w:rsid w:val="00325F45"/>
    <w:rsid w:val="00326747"/>
    <w:rsid w:val="003268AF"/>
    <w:rsid w:val="003269BA"/>
    <w:rsid w:val="00326A8C"/>
    <w:rsid w:val="00326B57"/>
    <w:rsid w:val="00326D0E"/>
    <w:rsid w:val="00326D25"/>
    <w:rsid w:val="00326E37"/>
    <w:rsid w:val="00326F2B"/>
    <w:rsid w:val="00327074"/>
    <w:rsid w:val="003274B1"/>
    <w:rsid w:val="003274ED"/>
    <w:rsid w:val="00327503"/>
    <w:rsid w:val="00327512"/>
    <w:rsid w:val="003275CF"/>
    <w:rsid w:val="00327715"/>
    <w:rsid w:val="0032795C"/>
    <w:rsid w:val="00327983"/>
    <w:rsid w:val="00327AC1"/>
    <w:rsid w:val="00330073"/>
    <w:rsid w:val="00330081"/>
    <w:rsid w:val="00330428"/>
    <w:rsid w:val="003304EF"/>
    <w:rsid w:val="00330623"/>
    <w:rsid w:val="003306D6"/>
    <w:rsid w:val="00330779"/>
    <w:rsid w:val="0033082C"/>
    <w:rsid w:val="00330849"/>
    <w:rsid w:val="00330921"/>
    <w:rsid w:val="00330A9C"/>
    <w:rsid w:val="00330BAF"/>
    <w:rsid w:val="00330C8C"/>
    <w:rsid w:val="00330D47"/>
    <w:rsid w:val="00330E9B"/>
    <w:rsid w:val="0033107F"/>
    <w:rsid w:val="003310F9"/>
    <w:rsid w:val="00331145"/>
    <w:rsid w:val="003314E5"/>
    <w:rsid w:val="00331512"/>
    <w:rsid w:val="003316F9"/>
    <w:rsid w:val="00331A09"/>
    <w:rsid w:val="00331B4B"/>
    <w:rsid w:val="00331C45"/>
    <w:rsid w:val="00331C76"/>
    <w:rsid w:val="00331DC4"/>
    <w:rsid w:val="00331E59"/>
    <w:rsid w:val="00331FCA"/>
    <w:rsid w:val="00331FF4"/>
    <w:rsid w:val="0033201F"/>
    <w:rsid w:val="00332050"/>
    <w:rsid w:val="00332295"/>
    <w:rsid w:val="00332533"/>
    <w:rsid w:val="00332552"/>
    <w:rsid w:val="00332571"/>
    <w:rsid w:val="003325DD"/>
    <w:rsid w:val="0033269A"/>
    <w:rsid w:val="00332A3C"/>
    <w:rsid w:val="00332E5C"/>
    <w:rsid w:val="00332F35"/>
    <w:rsid w:val="00333198"/>
    <w:rsid w:val="003332BE"/>
    <w:rsid w:val="0033342F"/>
    <w:rsid w:val="003335EE"/>
    <w:rsid w:val="003335F8"/>
    <w:rsid w:val="0033361A"/>
    <w:rsid w:val="0033361E"/>
    <w:rsid w:val="003336C8"/>
    <w:rsid w:val="003337C4"/>
    <w:rsid w:val="0033386A"/>
    <w:rsid w:val="0033395C"/>
    <w:rsid w:val="0033399A"/>
    <w:rsid w:val="00333B05"/>
    <w:rsid w:val="00333B39"/>
    <w:rsid w:val="00333B97"/>
    <w:rsid w:val="00333CDB"/>
    <w:rsid w:val="00333DAC"/>
    <w:rsid w:val="00333F13"/>
    <w:rsid w:val="00333F56"/>
    <w:rsid w:val="00333FA8"/>
    <w:rsid w:val="00333FBF"/>
    <w:rsid w:val="00334042"/>
    <w:rsid w:val="00334128"/>
    <w:rsid w:val="00334163"/>
    <w:rsid w:val="0033421D"/>
    <w:rsid w:val="003342E1"/>
    <w:rsid w:val="00334812"/>
    <w:rsid w:val="003348DA"/>
    <w:rsid w:val="00334A6D"/>
    <w:rsid w:val="00334B7D"/>
    <w:rsid w:val="00334F71"/>
    <w:rsid w:val="00334FFB"/>
    <w:rsid w:val="0033503C"/>
    <w:rsid w:val="003350A3"/>
    <w:rsid w:val="003352AB"/>
    <w:rsid w:val="003352AF"/>
    <w:rsid w:val="0033530C"/>
    <w:rsid w:val="00335420"/>
    <w:rsid w:val="003354D7"/>
    <w:rsid w:val="0033558D"/>
    <w:rsid w:val="003355C0"/>
    <w:rsid w:val="0033579E"/>
    <w:rsid w:val="003357F0"/>
    <w:rsid w:val="0033582D"/>
    <w:rsid w:val="0033583D"/>
    <w:rsid w:val="003359C0"/>
    <w:rsid w:val="00335A28"/>
    <w:rsid w:val="00335C2E"/>
    <w:rsid w:val="00335D2B"/>
    <w:rsid w:val="00335D3F"/>
    <w:rsid w:val="00335E92"/>
    <w:rsid w:val="00335F99"/>
    <w:rsid w:val="00336024"/>
    <w:rsid w:val="00336073"/>
    <w:rsid w:val="00336099"/>
    <w:rsid w:val="00336120"/>
    <w:rsid w:val="00336264"/>
    <w:rsid w:val="003362A3"/>
    <w:rsid w:val="003363F8"/>
    <w:rsid w:val="003364EA"/>
    <w:rsid w:val="00336567"/>
    <w:rsid w:val="00336604"/>
    <w:rsid w:val="0033669A"/>
    <w:rsid w:val="003366C2"/>
    <w:rsid w:val="00336735"/>
    <w:rsid w:val="00336745"/>
    <w:rsid w:val="003367A7"/>
    <w:rsid w:val="003369A3"/>
    <w:rsid w:val="00336A7F"/>
    <w:rsid w:val="00336CFC"/>
    <w:rsid w:val="00336ECD"/>
    <w:rsid w:val="00336F32"/>
    <w:rsid w:val="00337206"/>
    <w:rsid w:val="0033720F"/>
    <w:rsid w:val="00337213"/>
    <w:rsid w:val="00337388"/>
    <w:rsid w:val="00337770"/>
    <w:rsid w:val="00337B8D"/>
    <w:rsid w:val="00337BC2"/>
    <w:rsid w:val="00337C89"/>
    <w:rsid w:val="00337D45"/>
    <w:rsid w:val="00337D77"/>
    <w:rsid w:val="0034008C"/>
    <w:rsid w:val="003402B7"/>
    <w:rsid w:val="003403DC"/>
    <w:rsid w:val="0034050A"/>
    <w:rsid w:val="003408B7"/>
    <w:rsid w:val="003409C7"/>
    <w:rsid w:val="003409E4"/>
    <w:rsid w:val="00340A69"/>
    <w:rsid w:val="00340A9F"/>
    <w:rsid w:val="00340D11"/>
    <w:rsid w:val="00340DF2"/>
    <w:rsid w:val="00340E28"/>
    <w:rsid w:val="00340E35"/>
    <w:rsid w:val="00340F5F"/>
    <w:rsid w:val="003411BB"/>
    <w:rsid w:val="00341214"/>
    <w:rsid w:val="003414B2"/>
    <w:rsid w:val="00341541"/>
    <w:rsid w:val="0034158B"/>
    <w:rsid w:val="003416D1"/>
    <w:rsid w:val="003419C6"/>
    <w:rsid w:val="00341ACE"/>
    <w:rsid w:val="00341B64"/>
    <w:rsid w:val="00341C20"/>
    <w:rsid w:val="00341C9C"/>
    <w:rsid w:val="00341E0D"/>
    <w:rsid w:val="00341EB6"/>
    <w:rsid w:val="00341ED0"/>
    <w:rsid w:val="00341EEB"/>
    <w:rsid w:val="00341FD2"/>
    <w:rsid w:val="00342058"/>
    <w:rsid w:val="003420D8"/>
    <w:rsid w:val="003421C9"/>
    <w:rsid w:val="00342474"/>
    <w:rsid w:val="00342538"/>
    <w:rsid w:val="00342751"/>
    <w:rsid w:val="00342773"/>
    <w:rsid w:val="00342B8F"/>
    <w:rsid w:val="00342CBA"/>
    <w:rsid w:val="00342D3F"/>
    <w:rsid w:val="00342E6F"/>
    <w:rsid w:val="00342FBE"/>
    <w:rsid w:val="003431FF"/>
    <w:rsid w:val="00343285"/>
    <w:rsid w:val="003432B3"/>
    <w:rsid w:val="003432DD"/>
    <w:rsid w:val="00343316"/>
    <w:rsid w:val="0034331B"/>
    <w:rsid w:val="003433D0"/>
    <w:rsid w:val="0034340E"/>
    <w:rsid w:val="003437B7"/>
    <w:rsid w:val="00343B2E"/>
    <w:rsid w:val="00343B64"/>
    <w:rsid w:val="00343C7E"/>
    <w:rsid w:val="00343D47"/>
    <w:rsid w:val="00343D60"/>
    <w:rsid w:val="00343EB3"/>
    <w:rsid w:val="00343EB5"/>
    <w:rsid w:val="00343EDE"/>
    <w:rsid w:val="00343F79"/>
    <w:rsid w:val="0034408D"/>
    <w:rsid w:val="003440A5"/>
    <w:rsid w:val="003441F1"/>
    <w:rsid w:val="003442E5"/>
    <w:rsid w:val="0034465B"/>
    <w:rsid w:val="003446CD"/>
    <w:rsid w:val="003446CE"/>
    <w:rsid w:val="00344838"/>
    <w:rsid w:val="00344915"/>
    <w:rsid w:val="003449B4"/>
    <w:rsid w:val="00344AB6"/>
    <w:rsid w:val="00344ACA"/>
    <w:rsid w:val="00344AF2"/>
    <w:rsid w:val="00344BBB"/>
    <w:rsid w:val="00344BC6"/>
    <w:rsid w:val="00344CEC"/>
    <w:rsid w:val="00344D88"/>
    <w:rsid w:val="00344FC9"/>
    <w:rsid w:val="00345192"/>
    <w:rsid w:val="003451CC"/>
    <w:rsid w:val="00345305"/>
    <w:rsid w:val="0034533C"/>
    <w:rsid w:val="0034539F"/>
    <w:rsid w:val="003453DA"/>
    <w:rsid w:val="003454C7"/>
    <w:rsid w:val="00345515"/>
    <w:rsid w:val="0034553C"/>
    <w:rsid w:val="003455B2"/>
    <w:rsid w:val="003457CF"/>
    <w:rsid w:val="00345888"/>
    <w:rsid w:val="003458E4"/>
    <w:rsid w:val="0034591A"/>
    <w:rsid w:val="003459BD"/>
    <w:rsid w:val="00345B2B"/>
    <w:rsid w:val="00345B83"/>
    <w:rsid w:val="00345BF5"/>
    <w:rsid w:val="00345E6E"/>
    <w:rsid w:val="00345E97"/>
    <w:rsid w:val="00346033"/>
    <w:rsid w:val="003460DF"/>
    <w:rsid w:val="0034651A"/>
    <w:rsid w:val="0034666F"/>
    <w:rsid w:val="00346673"/>
    <w:rsid w:val="00346704"/>
    <w:rsid w:val="00346735"/>
    <w:rsid w:val="00346963"/>
    <w:rsid w:val="00346DA3"/>
    <w:rsid w:val="00346DF0"/>
    <w:rsid w:val="00346EA7"/>
    <w:rsid w:val="0034712E"/>
    <w:rsid w:val="003476F8"/>
    <w:rsid w:val="003477C9"/>
    <w:rsid w:val="00347842"/>
    <w:rsid w:val="003478F1"/>
    <w:rsid w:val="00347940"/>
    <w:rsid w:val="00347D0E"/>
    <w:rsid w:val="0035009A"/>
    <w:rsid w:val="003500D7"/>
    <w:rsid w:val="00350130"/>
    <w:rsid w:val="0035020C"/>
    <w:rsid w:val="00350296"/>
    <w:rsid w:val="0035032D"/>
    <w:rsid w:val="00350547"/>
    <w:rsid w:val="003505E8"/>
    <w:rsid w:val="0035071C"/>
    <w:rsid w:val="00350951"/>
    <w:rsid w:val="00350BB9"/>
    <w:rsid w:val="00350C7B"/>
    <w:rsid w:val="00350CA1"/>
    <w:rsid w:val="00350D4D"/>
    <w:rsid w:val="00350F05"/>
    <w:rsid w:val="00350F68"/>
    <w:rsid w:val="00351005"/>
    <w:rsid w:val="00351073"/>
    <w:rsid w:val="003510C3"/>
    <w:rsid w:val="003512C4"/>
    <w:rsid w:val="0035139C"/>
    <w:rsid w:val="0035179C"/>
    <w:rsid w:val="00351E96"/>
    <w:rsid w:val="00351F0E"/>
    <w:rsid w:val="003522D1"/>
    <w:rsid w:val="003523D6"/>
    <w:rsid w:val="003529FD"/>
    <w:rsid w:val="00352AE8"/>
    <w:rsid w:val="00352FA3"/>
    <w:rsid w:val="003531DC"/>
    <w:rsid w:val="0035331C"/>
    <w:rsid w:val="00353330"/>
    <w:rsid w:val="00353371"/>
    <w:rsid w:val="003535E1"/>
    <w:rsid w:val="003535FD"/>
    <w:rsid w:val="003538DD"/>
    <w:rsid w:val="003539D5"/>
    <w:rsid w:val="00353BB3"/>
    <w:rsid w:val="00353D09"/>
    <w:rsid w:val="00353DC2"/>
    <w:rsid w:val="00353FA2"/>
    <w:rsid w:val="0035411F"/>
    <w:rsid w:val="00354294"/>
    <w:rsid w:val="0035445E"/>
    <w:rsid w:val="00354C04"/>
    <w:rsid w:val="00354D48"/>
    <w:rsid w:val="00354DEA"/>
    <w:rsid w:val="00354FAE"/>
    <w:rsid w:val="00354FC0"/>
    <w:rsid w:val="0035522D"/>
    <w:rsid w:val="00355271"/>
    <w:rsid w:val="00355306"/>
    <w:rsid w:val="00355416"/>
    <w:rsid w:val="00355423"/>
    <w:rsid w:val="00355642"/>
    <w:rsid w:val="0035577E"/>
    <w:rsid w:val="00355921"/>
    <w:rsid w:val="00355A21"/>
    <w:rsid w:val="00355B7F"/>
    <w:rsid w:val="00355B80"/>
    <w:rsid w:val="00355C71"/>
    <w:rsid w:val="00355FAC"/>
    <w:rsid w:val="00356018"/>
    <w:rsid w:val="003561DB"/>
    <w:rsid w:val="0035631A"/>
    <w:rsid w:val="00356446"/>
    <w:rsid w:val="0035644F"/>
    <w:rsid w:val="0035646D"/>
    <w:rsid w:val="0035651F"/>
    <w:rsid w:val="003565F4"/>
    <w:rsid w:val="0035661A"/>
    <w:rsid w:val="00356827"/>
    <w:rsid w:val="00356A5A"/>
    <w:rsid w:val="00356AFF"/>
    <w:rsid w:val="00356B05"/>
    <w:rsid w:val="00356C13"/>
    <w:rsid w:val="00356D03"/>
    <w:rsid w:val="00356D72"/>
    <w:rsid w:val="00356EE9"/>
    <w:rsid w:val="0035700B"/>
    <w:rsid w:val="003572D2"/>
    <w:rsid w:val="003573D6"/>
    <w:rsid w:val="00357797"/>
    <w:rsid w:val="00357970"/>
    <w:rsid w:val="00357F6E"/>
    <w:rsid w:val="0036007B"/>
    <w:rsid w:val="00360516"/>
    <w:rsid w:val="003606AA"/>
    <w:rsid w:val="00360795"/>
    <w:rsid w:val="00360823"/>
    <w:rsid w:val="003608F2"/>
    <w:rsid w:val="00360961"/>
    <w:rsid w:val="00360B5D"/>
    <w:rsid w:val="00360D3A"/>
    <w:rsid w:val="00360D40"/>
    <w:rsid w:val="00360EF0"/>
    <w:rsid w:val="00360FAB"/>
    <w:rsid w:val="00361240"/>
    <w:rsid w:val="003613C0"/>
    <w:rsid w:val="00361617"/>
    <w:rsid w:val="003617FD"/>
    <w:rsid w:val="0036185C"/>
    <w:rsid w:val="00361AE2"/>
    <w:rsid w:val="00361B40"/>
    <w:rsid w:val="00361BAA"/>
    <w:rsid w:val="00361C59"/>
    <w:rsid w:val="00361E12"/>
    <w:rsid w:val="00361E7E"/>
    <w:rsid w:val="00361F48"/>
    <w:rsid w:val="0036207A"/>
    <w:rsid w:val="003622A6"/>
    <w:rsid w:val="0036239D"/>
    <w:rsid w:val="00362857"/>
    <w:rsid w:val="003628DB"/>
    <w:rsid w:val="00362C1C"/>
    <w:rsid w:val="00362C25"/>
    <w:rsid w:val="00362C33"/>
    <w:rsid w:val="00362C65"/>
    <w:rsid w:val="00362C9F"/>
    <w:rsid w:val="00362E5A"/>
    <w:rsid w:val="0036300E"/>
    <w:rsid w:val="00363040"/>
    <w:rsid w:val="00363222"/>
    <w:rsid w:val="00363426"/>
    <w:rsid w:val="00363556"/>
    <w:rsid w:val="0036355B"/>
    <w:rsid w:val="003635BA"/>
    <w:rsid w:val="00363612"/>
    <w:rsid w:val="00363905"/>
    <w:rsid w:val="0036390C"/>
    <w:rsid w:val="00363BC4"/>
    <w:rsid w:val="00363C23"/>
    <w:rsid w:val="00363C46"/>
    <w:rsid w:val="00363D1A"/>
    <w:rsid w:val="0036415D"/>
    <w:rsid w:val="003641F0"/>
    <w:rsid w:val="00364323"/>
    <w:rsid w:val="003643E7"/>
    <w:rsid w:val="0036441D"/>
    <w:rsid w:val="00364429"/>
    <w:rsid w:val="00364475"/>
    <w:rsid w:val="003646DA"/>
    <w:rsid w:val="00364869"/>
    <w:rsid w:val="00364995"/>
    <w:rsid w:val="00364A45"/>
    <w:rsid w:val="00364ABA"/>
    <w:rsid w:val="00364B11"/>
    <w:rsid w:val="00364BAF"/>
    <w:rsid w:val="00364BDD"/>
    <w:rsid w:val="00364C47"/>
    <w:rsid w:val="00364D2D"/>
    <w:rsid w:val="00364E39"/>
    <w:rsid w:val="00364FE4"/>
    <w:rsid w:val="0036509E"/>
    <w:rsid w:val="00365304"/>
    <w:rsid w:val="0036537F"/>
    <w:rsid w:val="003654C7"/>
    <w:rsid w:val="003659D6"/>
    <w:rsid w:val="00365B6A"/>
    <w:rsid w:val="00365BC0"/>
    <w:rsid w:val="00365CBA"/>
    <w:rsid w:val="00365DF6"/>
    <w:rsid w:val="00365F2B"/>
    <w:rsid w:val="00366196"/>
    <w:rsid w:val="00366198"/>
    <w:rsid w:val="003661DC"/>
    <w:rsid w:val="003661FC"/>
    <w:rsid w:val="0036620D"/>
    <w:rsid w:val="0036626E"/>
    <w:rsid w:val="003662BA"/>
    <w:rsid w:val="0036652B"/>
    <w:rsid w:val="00366645"/>
    <w:rsid w:val="00366843"/>
    <w:rsid w:val="00366910"/>
    <w:rsid w:val="00366B0E"/>
    <w:rsid w:val="00366DC0"/>
    <w:rsid w:val="00366F41"/>
    <w:rsid w:val="0036709A"/>
    <w:rsid w:val="0036720F"/>
    <w:rsid w:val="0036744F"/>
    <w:rsid w:val="003675A8"/>
    <w:rsid w:val="0036783F"/>
    <w:rsid w:val="00367957"/>
    <w:rsid w:val="003679F3"/>
    <w:rsid w:val="00367B2F"/>
    <w:rsid w:val="00367B98"/>
    <w:rsid w:val="00367EA6"/>
    <w:rsid w:val="00367ECB"/>
    <w:rsid w:val="003701E8"/>
    <w:rsid w:val="003701F8"/>
    <w:rsid w:val="00370280"/>
    <w:rsid w:val="00370322"/>
    <w:rsid w:val="00370678"/>
    <w:rsid w:val="003708E2"/>
    <w:rsid w:val="0037096F"/>
    <w:rsid w:val="00370BD5"/>
    <w:rsid w:val="00370BF4"/>
    <w:rsid w:val="00370CA7"/>
    <w:rsid w:val="00370CC9"/>
    <w:rsid w:val="00370D19"/>
    <w:rsid w:val="00370D33"/>
    <w:rsid w:val="00370F16"/>
    <w:rsid w:val="00371063"/>
    <w:rsid w:val="003712DD"/>
    <w:rsid w:val="00371333"/>
    <w:rsid w:val="003713D4"/>
    <w:rsid w:val="00371BB7"/>
    <w:rsid w:val="00371BE2"/>
    <w:rsid w:val="00371C20"/>
    <w:rsid w:val="00371C71"/>
    <w:rsid w:val="00371CDD"/>
    <w:rsid w:val="00371E33"/>
    <w:rsid w:val="0037226A"/>
    <w:rsid w:val="003723A6"/>
    <w:rsid w:val="0037248C"/>
    <w:rsid w:val="003725D4"/>
    <w:rsid w:val="0037272D"/>
    <w:rsid w:val="0037284A"/>
    <w:rsid w:val="0037284D"/>
    <w:rsid w:val="00372B30"/>
    <w:rsid w:val="00372CFA"/>
    <w:rsid w:val="00372CFC"/>
    <w:rsid w:val="00372E7A"/>
    <w:rsid w:val="00373117"/>
    <w:rsid w:val="00373144"/>
    <w:rsid w:val="0037314A"/>
    <w:rsid w:val="003731E4"/>
    <w:rsid w:val="003733C2"/>
    <w:rsid w:val="003734AA"/>
    <w:rsid w:val="003734B1"/>
    <w:rsid w:val="0037352E"/>
    <w:rsid w:val="00373571"/>
    <w:rsid w:val="0037358E"/>
    <w:rsid w:val="00373618"/>
    <w:rsid w:val="003736A6"/>
    <w:rsid w:val="0037375D"/>
    <w:rsid w:val="00373AE7"/>
    <w:rsid w:val="00373BB4"/>
    <w:rsid w:val="00373D8E"/>
    <w:rsid w:val="00373EE9"/>
    <w:rsid w:val="00373F8A"/>
    <w:rsid w:val="00373FA8"/>
    <w:rsid w:val="00374396"/>
    <w:rsid w:val="003745DF"/>
    <w:rsid w:val="003747F5"/>
    <w:rsid w:val="003748E8"/>
    <w:rsid w:val="00374A0D"/>
    <w:rsid w:val="00374AD5"/>
    <w:rsid w:val="00374B5F"/>
    <w:rsid w:val="00374CA4"/>
    <w:rsid w:val="00374D3A"/>
    <w:rsid w:val="00374DB3"/>
    <w:rsid w:val="0037500D"/>
    <w:rsid w:val="00375019"/>
    <w:rsid w:val="0037518F"/>
    <w:rsid w:val="00375193"/>
    <w:rsid w:val="00375255"/>
    <w:rsid w:val="00375480"/>
    <w:rsid w:val="0037554C"/>
    <w:rsid w:val="0037557C"/>
    <w:rsid w:val="0037563A"/>
    <w:rsid w:val="003756A2"/>
    <w:rsid w:val="0037592D"/>
    <w:rsid w:val="00375F34"/>
    <w:rsid w:val="003761B1"/>
    <w:rsid w:val="003761C4"/>
    <w:rsid w:val="0037642D"/>
    <w:rsid w:val="00376453"/>
    <w:rsid w:val="003767B1"/>
    <w:rsid w:val="00376815"/>
    <w:rsid w:val="003768FC"/>
    <w:rsid w:val="00376907"/>
    <w:rsid w:val="00376975"/>
    <w:rsid w:val="00376A0B"/>
    <w:rsid w:val="00376AD6"/>
    <w:rsid w:val="00376B14"/>
    <w:rsid w:val="00376BBA"/>
    <w:rsid w:val="00376BF4"/>
    <w:rsid w:val="00376C37"/>
    <w:rsid w:val="00376DF1"/>
    <w:rsid w:val="00376E1B"/>
    <w:rsid w:val="00376E9D"/>
    <w:rsid w:val="00376ECC"/>
    <w:rsid w:val="00376FB5"/>
    <w:rsid w:val="00377075"/>
    <w:rsid w:val="003771B3"/>
    <w:rsid w:val="0037721F"/>
    <w:rsid w:val="003777EB"/>
    <w:rsid w:val="0037790F"/>
    <w:rsid w:val="003779E2"/>
    <w:rsid w:val="00377C5D"/>
    <w:rsid w:val="00380156"/>
    <w:rsid w:val="0038016A"/>
    <w:rsid w:val="003801F0"/>
    <w:rsid w:val="00380286"/>
    <w:rsid w:val="003803A7"/>
    <w:rsid w:val="003805AF"/>
    <w:rsid w:val="00380945"/>
    <w:rsid w:val="00380EAF"/>
    <w:rsid w:val="00380FC8"/>
    <w:rsid w:val="003812B1"/>
    <w:rsid w:val="003812F6"/>
    <w:rsid w:val="003813F6"/>
    <w:rsid w:val="0038145D"/>
    <w:rsid w:val="003815E4"/>
    <w:rsid w:val="003816E9"/>
    <w:rsid w:val="00381B2C"/>
    <w:rsid w:val="00381BED"/>
    <w:rsid w:val="00381C62"/>
    <w:rsid w:val="00381D9F"/>
    <w:rsid w:val="00381F8B"/>
    <w:rsid w:val="0038201C"/>
    <w:rsid w:val="00382092"/>
    <w:rsid w:val="003821B3"/>
    <w:rsid w:val="0038236D"/>
    <w:rsid w:val="003824D0"/>
    <w:rsid w:val="003825B9"/>
    <w:rsid w:val="003826F4"/>
    <w:rsid w:val="003828EF"/>
    <w:rsid w:val="003829D5"/>
    <w:rsid w:val="00382A87"/>
    <w:rsid w:val="00382B2E"/>
    <w:rsid w:val="00382CC1"/>
    <w:rsid w:val="00382DF1"/>
    <w:rsid w:val="00382E51"/>
    <w:rsid w:val="00383117"/>
    <w:rsid w:val="00383269"/>
    <w:rsid w:val="0038376B"/>
    <w:rsid w:val="0038378B"/>
    <w:rsid w:val="0038399D"/>
    <w:rsid w:val="00383ADA"/>
    <w:rsid w:val="00383D91"/>
    <w:rsid w:val="00383E3C"/>
    <w:rsid w:val="0038401D"/>
    <w:rsid w:val="003841F2"/>
    <w:rsid w:val="00384293"/>
    <w:rsid w:val="00384612"/>
    <w:rsid w:val="0038468C"/>
    <w:rsid w:val="003846BF"/>
    <w:rsid w:val="00384B51"/>
    <w:rsid w:val="00384BE1"/>
    <w:rsid w:val="00384BF5"/>
    <w:rsid w:val="00384BF7"/>
    <w:rsid w:val="00384D0F"/>
    <w:rsid w:val="00384E25"/>
    <w:rsid w:val="00384FA8"/>
    <w:rsid w:val="003850F2"/>
    <w:rsid w:val="00385107"/>
    <w:rsid w:val="0038520D"/>
    <w:rsid w:val="0038536E"/>
    <w:rsid w:val="003853E8"/>
    <w:rsid w:val="00385482"/>
    <w:rsid w:val="003855FA"/>
    <w:rsid w:val="003858ED"/>
    <w:rsid w:val="003858F9"/>
    <w:rsid w:val="00385A61"/>
    <w:rsid w:val="00385BD3"/>
    <w:rsid w:val="00385BE2"/>
    <w:rsid w:val="00385BE7"/>
    <w:rsid w:val="00385E70"/>
    <w:rsid w:val="003861A2"/>
    <w:rsid w:val="00386391"/>
    <w:rsid w:val="003863C8"/>
    <w:rsid w:val="00386580"/>
    <w:rsid w:val="00386608"/>
    <w:rsid w:val="00386857"/>
    <w:rsid w:val="00386860"/>
    <w:rsid w:val="0038699C"/>
    <w:rsid w:val="00386A65"/>
    <w:rsid w:val="00386A99"/>
    <w:rsid w:val="00386AFE"/>
    <w:rsid w:val="00386B8D"/>
    <w:rsid w:val="00386C04"/>
    <w:rsid w:val="00386E89"/>
    <w:rsid w:val="00386F5B"/>
    <w:rsid w:val="00386FCA"/>
    <w:rsid w:val="003871BD"/>
    <w:rsid w:val="003871FF"/>
    <w:rsid w:val="003872CD"/>
    <w:rsid w:val="0038731C"/>
    <w:rsid w:val="00387519"/>
    <w:rsid w:val="00387524"/>
    <w:rsid w:val="00387556"/>
    <w:rsid w:val="00387613"/>
    <w:rsid w:val="00387671"/>
    <w:rsid w:val="0038768F"/>
    <w:rsid w:val="003876D1"/>
    <w:rsid w:val="00387786"/>
    <w:rsid w:val="00387793"/>
    <w:rsid w:val="003877B6"/>
    <w:rsid w:val="00387A0C"/>
    <w:rsid w:val="00387D31"/>
    <w:rsid w:val="00387E14"/>
    <w:rsid w:val="00387EA2"/>
    <w:rsid w:val="00390406"/>
    <w:rsid w:val="00390500"/>
    <w:rsid w:val="00390513"/>
    <w:rsid w:val="0039068B"/>
    <w:rsid w:val="003906AA"/>
    <w:rsid w:val="00390869"/>
    <w:rsid w:val="0039091A"/>
    <w:rsid w:val="00390BFA"/>
    <w:rsid w:val="00390E8F"/>
    <w:rsid w:val="00390F3B"/>
    <w:rsid w:val="0039152D"/>
    <w:rsid w:val="003916BB"/>
    <w:rsid w:val="00391741"/>
    <w:rsid w:val="003918D9"/>
    <w:rsid w:val="00391C76"/>
    <w:rsid w:val="00392090"/>
    <w:rsid w:val="00392183"/>
    <w:rsid w:val="00392190"/>
    <w:rsid w:val="003921E7"/>
    <w:rsid w:val="00392369"/>
    <w:rsid w:val="003928E3"/>
    <w:rsid w:val="00392BBF"/>
    <w:rsid w:val="00392FBB"/>
    <w:rsid w:val="00392FE1"/>
    <w:rsid w:val="00393224"/>
    <w:rsid w:val="003934CC"/>
    <w:rsid w:val="0039356F"/>
    <w:rsid w:val="0039359C"/>
    <w:rsid w:val="003935BF"/>
    <w:rsid w:val="003936BA"/>
    <w:rsid w:val="00393821"/>
    <w:rsid w:val="00393976"/>
    <w:rsid w:val="00393A0D"/>
    <w:rsid w:val="00393A2D"/>
    <w:rsid w:val="00393C24"/>
    <w:rsid w:val="00393C47"/>
    <w:rsid w:val="00393EC6"/>
    <w:rsid w:val="00393FB2"/>
    <w:rsid w:val="00394010"/>
    <w:rsid w:val="003941A7"/>
    <w:rsid w:val="00394240"/>
    <w:rsid w:val="00394275"/>
    <w:rsid w:val="00394304"/>
    <w:rsid w:val="00394397"/>
    <w:rsid w:val="0039454A"/>
    <w:rsid w:val="0039458E"/>
    <w:rsid w:val="00394614"/>
    <w:rsid w:val="00394645"/>
    <w:rsid w:val="003947BC"/>
    <w:rsid w:val="003947CF"/>
    <w:rsid w:val="003947DA"/>
    <w:rsid w:val="003949F5"/>
    <w:rsid w:val="00394A68"/>
    <w:rsid w:val="003950E5"/>
    <w:rsid w:val="003952B7"/>
    <w:rsid w:val="003952CC"/>
    <w:rsid w:val="00395361"/>
    <w:rsid w:val="0039548C"/>
    <w:rsid w:val="003954CE"/>
    <w:rsid w:val="003957E3"/>
    <w:rsid w:val="00395813"/>
    <w:rsid w:val="00395835"/>
    <w:rsid w:val="0039589A"/>
    <w:rsid w:val="00395994"/>
    <w:rsid w:val="00395B8E"/>
    <w:rsid w:val="00395D4D"/>
    <w:rsid w:val="00395E41"/>
    <w:rsid w:val="00395F13"/>
    <w:rsid w:val="00395F36"/>
    <w:rsid w:val="00395F54"/>
    <w:rsid w:val="00395F9B"/>
    <w:rsid w:val="0039601F"/>
    <w:rsid w:val="003961FF"/>
    <w:rsid w:val="0039631B"/>
    <w:rsid w:val="003963A2"/>
    <w:rsid w:val="003963CA"/>
    <w:rsid w:val="003964A7"/>
    <w:rsid w:val="0039654B"/>
    <w:rsid w:val="003965EF"/>
    <w:rsid w:val="0039668E"/>
    <w:rsid w:val="0039668F"/>
    <w:rsid w:val="003966CA"/>
    <w:rsid w:val="003966E8"/>
    <w:rsid w:val="003967D7"/>
    <w:rsid w:val="0039680E"/>
    <w:rsid w:val="00396AB4"/>
    <w:rsid w:val="00396ADC"/>
    <w:rsid w:val="00396BDB"/>
    <w:rsid w:val="00396D55"/>
    <w:rsid w:val="00396D7F"/>
    <w:rsid w:val="00396D84"/>
    <w:rsid w:val="003970DF"/>
    <w:rsid w:val="00397103"/>
    <w:rsid w:val="0039712D"/>
    <w:rsid w:val="0039720B"/>
    <w:rsid w:val="0039722B"/>
    <w:rsid w:val="0039733C"/>
    <w:rsid w:val="003974CA"/>
    <w:rsid w:val="00397598"/>
    <w:rsid w:val="003975C0"/>
    <w:rsid w:val="0039766C"/>
    <w:rsid w:val="00397A35"/>
    <w:rsid w:val="00397AEA"/>
    <w:rsid w:val="00397B62"/>
    <w:rsid w:val="00397BBC"/>
    <w:rsid w:val="00397BE0"/>
    <w:rsid w:val="00397C7C"/>
    <w:rsid w:val="00397E40"/>
    <w:rsid w:val="00397E70"/>
    <w:rsid w:val="003A0056"/>
    <w:rsid w:val="003A013A"/>
    <w:rsid w:val="003A0179"/>
    <w:rsid w:val="003A05E4"/>
    <w:rsid w:val="003A06BA"/>
    <w:rsid w:val="003A099F"/>
    <w:rsid w:val="003A09A5"/>
    <w:rsid w:val="003A09DA"/>
    <w:rsid w:val="003A0AD8"/>
    <w:rsid w:val="003A0B3E"/>
    <w:rsid w:val="003A0C05"/>
    <w:rsid w:val="003A0F5C"/>
    <w:rsid w:val="003A0F77"/>
    <w:rsid w:val="003A14B0"/>
    <w:rsid w:val="003A16D9"/>
    <w:rsid w:val="003A194C"/>
    <w:rsid w:val="003A1969"/>
    <w:rsid w:val="003A19B8"/>
    <w:rsid w:val="003A1AB5"/>
    <w:rsid w:val="003A1B7B"/>
    <w:rsid w:val="003A1C71"/>
    <w:rsid w:val="003A1DDB"/>
    <w:rsid w:val="003A1EC3"/>
    <w:rsid w:val="003A1F2D"/>
    <w:rsid w:val="003A1F48"/>
    <w:rsid w:val="003A1FB5"/>
    <w:rsid w:val="003A2163"/>
    <w:rsid w:val="003A2210"/>
    <w:rsid w:val="003A2214"/>
    <w:rsid w:val="003A231A"/>
    <w:rsid w:val="003A283E"/>
    <w:rsid w:val="003A2930"/>
    <w:rsid w:val="003A301D"/>
    <w:rsid w:val="003A306E"/>
    <w:rsid w:val="003A313F"/>
    <w:rsid w:val="003A34EF"/>
    <w:rsid w:val="003A368C"/>
    <w:rsid w:val="003A376F"/>
    <w:rsid w:val="003A37CB"/>
    <w:rsid w:val="003A38ED"/>
    <w:rsid w:val="003A3AC3"/>
    <w:rsid w:val="003A3FA0"/>
    <w:rsid w:val="003A40B9"/>
    <w:rsid w:val="003A425D"/>
    <w:rsid w:val="003A4297"/>
    <w:rsid w:val="003A447F"/>
    <w:rsid w:val="003A450F"/>
    <w:rsid w:val="003A46D8"/>
    <w:rsid w:val="003A49B6"/>
    <w:rsid w:val="003A4A17"/>
    <w:rsid w:val="003A4A76"/>
    <w:rsid w:val="003A4B26"/>
    <w:rsid w:val="003A4B34"/>
    <w:rsid w:val="003A5021"/>
    <w:rsid w:val="003A5148"/>
    <w:rsid w:val="003A523E"/>
    <w:rsid w:val="003A5263"/>
    <w:rsid w:val="003A5271"/>
    <w:rsid w:val="003A538C"/>
    <w:rsid w:val="003A5728"/>
    <w:rsid w:val="003A583E"/>
    <w:rsid w:val="003A59A5"/>
    <w:rsid w:val="003A5A33"/>
    <w:rsid w:val="003A5A58"/>
    <w:rsid w:val="003A5A94"/>
    <w:rsid w:val="003A5AC9"/>
    <w:rsid w:val="003A5B99"/>
    <w:rsid w:val="003A5D03"/>
    <w:rsid w:val="003A5E4B"/>
    <w:rsid w:val="003A6027"/>
    <w:rsid w:val="003A6089"/>
    <w:rsid w:val="003A62A8"/>
    <w:rsid w:val="003A62C8"/>
    <w:rsid w:val="003A639F"/>
    <w:rsid w:val="003A63D8"/>
    <w:rsid w:val="003A6405"/>
    <w:rsid w:val="003A65A5"/>
    <w:rsid w:val="003A6643"/>
    <w:rsid w:val="003A66ED"/>
    <w:rsid w:val="003A66F3"/>
    <w:rsid w:val="003A67D3"/>
    <w:rsid w:val="003A6826"/>
    <w:rsid w:val="003A68C4"/>
    <w:rsid w:val="003A6BCA"/>
    <w:rsid w:val="003A6C8F"/>
    <w:rsid w:val="003A6CCB"/>
    <w:rsid w:val="003A6D1A"/>
    <w:rsid w:val="003A6DD8"/>
    <w:rsid w:val="003A6FCD"/>
    <w:rsid w:val="003A72B7"/>
    <w:rsid w:val="003A756E"/>
    <w:rsid w:val="003A7951"/>
    <w:rsid w:val="003A799E"/>
    <w:rsid w:val="003A7A79"/>
    <w:rsid w:val="003A7BB7"/>
    <w:rsid w:val="003A7D93"/>
    <w:rsid w:val="003B002C"/>
    <w:rsid w:val="003B0099"/>
    <w:rsid w:val="003B00C7"/>
    <w:rsid w:val="003B0123"/>
    <w:rsid w:val="003B0150"/>
    <w:rsid w:val="003B020A"/>
    <w:rsid w:val="003B027B"/>
    <w:rsid w:val="003B02C3"/>
    <w:rsid w:val="003B02FF"/>
    <w:rsid w:val="003B0575"/>
    <w:rsid w:val="003B05C3"/>
    <w:rsid w:val="003B0CFD"/>
    <w:rsid w:val="003B0D09"/>
    <w:rsid w:val="003B0DCC"/>
    <w:rsid w:val="003B0F2B"/>
    <w:rsid w:val="003B0FA6"/>
    <w:rsid w:val="003B10E2"/>
    <w:rsid w:val="003B13E2"/>
    <w:rsid w:val="003B144D"/>
    <w:rsid w:val="003B14C2"/>
    <w:rsid w:val="003B15BB"/>
    <w:rsid w:val="003B16BA"/>
    <w:rsid w:val="003B178F"/>
    <w:rsid w:val="003B17B9"/>
    <w:rsid w:val="003B1852"/>
    <w:rsid w:val="003B1AE6"/>
    <w:rsid w:val="003B1C29"/>
    <w:rsid w:val="003B1F1B"/>
    <w:rsid w:val="003B206F"/>
    <w:rsid w:val="003B2080"/>
    <w:rsid w:val="003B2403"/>
    <w:rsid w:val="003B2532"/>
    <w:rsid w:val="003B2665"/>
    <w:rsid w:val="003B2879"/>
    <w:rsid w:val="003B2D2F"/>
    <w:rsid w:val="003B301F"/>
    <w:rsid w:val="003B30D6"/>
    <w:rsid w:val="003B3143"/>
    <w:rsid w:val="003B33BB"/>
    <w:rsid w:val="003B33C0"/>
    <w:rsid w:val="003B3449"/>
    <w:rsid w:val="003B3730"/>
    <w:rsid w:val="003B3890"/>
    <w:rsid w:val="003B3F64"/>
    <w:rsid w:val="003B3F93"/>
    <w:rsid w:val="003B40D1"/>
    <w:rsid w:val="003B40DC"/>
    <w:rsid w:val="003B4172"/>
    <w:rsid w:val="003B437F"/>
    <w:rsid w:val="003B43AD"/>
    <w:rsid w:val="003B4408"/>
    <w:rsid w:val="003B4513"/>
    <w:rsid w:val="003B45A4"/>
    <w:rsid w:val="003B4690"/>
    <w:rsid w:val="003B46DD"/>
    <w:rsid w:val="003B46DF"/>
    <w:rsid w:val="003B48E1"/>
    <w:rsid w:val="003B49DD"/>
    <w:rsid w:val="003B4B95"/>
    <w:rsid w:val="003B4BCB"/>
    <w:rsid w:val="003B4BF6"/>
    <w:rsid w:val="003B4C30"/>
    <w:rsid w:val="003B4D1D"/>
    <w:rsid w:val="003B4ED9"/>
    <w:rsid w:val="003B4FE3"/>
    <w:rsid w:val="003B50BD"/>
    <w:rsid w:val="003B536C"/>
    <w:rsid w:val="003B5624"/>
    <w:rsid w:val="003B562F"/>
    <w:rsid w:val="003B5751"/>
    <w:rsid w:val="003B5913"/>
    <w:rsid w:val="003B5991"/>
    <w:rsid w:val="003B5A2B"/>
    <w:rsid w:val="003B5A47"/>
    <w:rsid w:val="003B5AFB"/>
    <w:rsid w:val="003B5BA7"/>
    <w:rsid w:val="003B5F39"/>
    <w:rsid w:val="003B634E"/>
    <w:rsid w:val="003B64E0"/>
    <w:rsid w:val="003B652D"/>
    <w:rsid w:val="003B6592"/>
    <w:rsid w:val="003B65F3"/>
    <w:rsid w:val="003B664C"/>
    <w:rsid w:val="003B670B"/>
    <w:rsid w:val="003B673A"/>
    <w:rsid w:val="003B6749"/>
    <w:rsid w:val="003B678B"/>
    <w:rsid w:val="003B6BE3"/>
    <w:rsid w:val="003B6DD5"/>
    <w:rsid w:val="003B6EDA"/>
    <w:rsid w:val="003B707D"/>
    <w:rsid w:val="003B7131"/>
    <w:rsid w:val="003B7694"/>
    <w:rsid w:val="003B776F"/>
    <w:rsid w:val="003B796F"/>
    <w:rsid w:val="003B7B90"/>
    <w:rsid w:val="003B7C01"/>
    <w:rsid w:val="003B7E02"/>
    <w:rsid w:val="003B7F4C"/>
    <w:rsid w:val="003B7F9F"/>
    <w:rsid w:val="003C001F"/>
    <w:rsid w:val="003C0047"/>
    <w:rsid w:val="003C01FB"/>
    <w:rsid w:val="003C02C5"/>
    <w:rsid w:val="003C036A"/>
    <w:rsid w:val="003C039D"/>
    <w:rsid w:val="003C03E4"/>
    <w:rsid w:val="003C0473"/>
    <w:rsid w:val="003C0746"/>
    <w:rsid w:val="003C0857"/>
    <w:rsid w:val="003C08FA"/>
    <w:rsid w:val="003C09C7"/>
    <w:rsid w:val="003C0B4B"/>
    <w:rsid w:val="003C0B74"/>
    <w:rsid w:val="003C0CB6"/>
    <w:rsid w:val="003C0D35"/>
    <w:rsid w:val="003C0E11"/>
    <w:rsid w:val="003C0FD3"/>
    <w:rsid w:val="003C10CC"/>
    <w:rsid w:val="003C11E9"/>
    <w:rsid w:val="003C1298"/>
    <w:rsid w:val="003C134B"/>
    <w:rsid w:val="003C1378"/>
    <w:rsid w:val="003C1701"/>
    <w:rsid w:val="003C175F"/>
    <w:rsid w:val="003C1884"/>
    <w:rsid w:val="003C1890"/>
    <w:rsid w:val="003C18A7"/>
    <w:rsid w:val="003C19A1"/>
    <w:rsid w:val="003C1A18"/>
    <w:rsid w:val="003C1A84"/>
    <w:rsid w:val="003C1EAE"/>
    <w:rsid w:val="003C1F00"/>
    <w:rsid w:val="003C1F62"/>
    <w:rsid w:val="003C2107"/>
    <w:rsid w:val="003C234B"/>
    <w:rsid w:val="003C23D5"/>
    <w:rsid w:val="003C2506"/>
    <w:rsid w:val="003C2523"/>
    <w:rsid w:val="003C252C"/>
    <w:rsid w:val="003C26CB"/>
    <w:rsid w:val="003C2783"/>
    <w:rsid w:val="003C2B6C"/>
    <w:rsid w:val="003C2BF1"/>
    <w:rsid w:val="003C2BF8"/>
    <w:rsid w:val="003C2BFB"/>
    <w:rsid w:val="003C2C19"/>
    <w:rsid w:val="003C2C84"/>
    <w:rsid w:val="003C2D15"/>
    <w:rsid w:val="003C300E"/>
    <w:rsid w:val="003C30CB"/>
    <w:rsid w:val="003C30EB"/>
    <w:rsid w:val="003C310B"/>
    <w:rsid w:val="003C3122"/>
    <w:rsid w:val="003C339E"/>
    <w:rsid w:val="003C350C"/>
    <w:rsid w:val="003C3532"/>
    <w:rsid w:val="003C36D9"/>
    <w:rsid w:val="003C395E"/>
    <w:rsid w:val="003C3AB7"/>
    <w:rsid w:val="003C3BAB"/>
    <w:rsid w:val="003C3C1B"/>
    <w:rsid w:val="003C3CCC"/>
    <w:rsid w:val="003C3EA8"/>
    <w:rsid w:val="003C3FA1"/>
    <w:rsid w:val="003C41C4"/>
    <w:rsid w:val="003C4204"/>
    <w:rsid w:val="003C454D"/>
    <w:rsid w:val="003C46FF"/>
    <w:rsid w:val="003C47DF"/>
    <w:rsid w:val="003C4847"/>
    <w:rsid w:val="003C4900"/>
    <w:rsid w:val="003C4905"/>
    <w:rsid w:val="003C4913"/>
    <w:rsid w:val="003C4BE9"/>
    <w:rsid w:val="003C4D42"/>
    <w:rsid w:val="003C4D75"/>
    <w:rsid w:val="003C53BB"/>
    <w:rsid w:val="003C53F0"/>
    <w:rsid w:val="003C5403"/>
    <w:rsid w:val="003C543E"/>
    <w:rsid w:val="003C5528"/>
    <w:rsid w:val="003C55DF"/>
    <w:rsid w:val="003C56C8"/>
    <w:rsid w:val="003C5A0F"/>
    <w:rsid w:val="003C5B6C"/>
    <w:rsid w:val="003C5C47"/>
    <w:rsid w:val="003C5D01"/>
    <w:rsid w:val="003C5DF7"/>
    <w:rsid w:val="003C6016"/>
    <w:rsid w:val="003C66CB"/>
    <w:rsid w:val="003C672B"/>
    <w:rsid w:val="003C6A9A"/>
    <w:rsid w:val="003C6DB3"/>
    <w:rsid w:val="003C6F81"/>
    <w:rsid w:val="003C6F90"/>
    <w:rsid w:val="003C704C"/>
    <w:rsid w:val="003C7054"/>
    <w:rsid w:val="003C70BD"/>
    <w:rsid w:val="003C725A"/>
    <w:rsid w:val="003C73CC"/>
    <w:rsid w:val="003C74DC"/>
    <w:rsid w:val="003C7924"/>
    <w:rsid w:val="003C7A09"/>
    <w:rsid w:val="003C7BC4"/>
    <w:rsid w:val="003C7C10"/>
    <w:rsid w:val="003C7E17"/>
    <w:rsid w:val="003C7FD6"/>
    <w:rsid w:val="003D0006"/>
    <w:rsid w:val="003D0133"/>
    <w:rsid w:val="003D02C8"/>
    <w:rsid w:val="003D03EF"/>
    <w:rsid w:val="003D0420"/>
    <w:rsid w:val="003D0718"/>
    <w:rsid w:val="003D07A1"/>
    <w:rsid w:val="003D08AF"/>
    <w:rsid w:val="003D0925"/>
    <w:rsid w:val="003D093A"/>
    <w:rsid w:val="003D0970"/>
    <w:rsid w:val="003D09B9"/>
    <w:rsid w:val="003D0A34"/>
    <w:rsid w:val="003D0B30"/>
    <w:rsid w:val="003D0BF8"/>
    <w:rsid w:val="003D0CB7"/>
    <w:rsid w:val="003D0E87"/>
    <w:rsid w:val="003D0F7D"/>
    <w:rsid w:val="003D103E"/>
    <w:rsid w:val="003D1098"/>
    <w:rsid w:val="003D113D"/>
    <w:rsid w:val="003D11AA"/>
    <w:rsid w:val="003D1222"/>
    <w:rsid w:val="003D14E3"/>
    <w:rsid w:val="003D1842"/>
    <w:rsid w:val="003D18EE"/>
    <w:rsid w:val="003D192D"/>
    <w:rsid w:val="003D193D"/>
    <w:rsid w:val="003D19FF"/>
    <w:rsid w:val="003D20C3"/>
    <w:rsid w:val="003D23E2"/>
    <w:rsid w:val="003D251D"/>
    <w:rsid w:val="003D2654"/>
    <w:rsid w:val="003D2825"/>
    <w:rsid w:val="003D283D"/>
    <w:rsid w:val="003D28E6"/>
    <w:rsid w:val="003D2A62"/>
    <w:rsid w:val="003D2AB2"/>
    <w:rsid w:val="003D2C74"/>
    <w:rsid w:val="003D2D4E"/>
    <w:rsid w:val="003D2F91"/>
    <w:rsid w:val="003D2F93"/>
    <w:rsid w:val="003D322F"/>
    <w:rsid w:val="003D33DE"/>
    <w:rsid w:val="003D34CC"/>
    <w:rsid w:val="003D3855"/>
    <w:rsid w:val="003D3917"/>
    <w:rsid w:val="003D3971"/>
    <w:rsid w:val="003D3A3F"/>
    <w:rsid w:val="003D3B36"/>
    <w:rsid w:val="003D3BAC"/>
    <w:rsid w:val="003D3BCF"/>
    <w:rsid w:val="003D3CED"/>
    <w:rsid w:val="003D3D6B"/>
    <w:rsid w:val="003D3E8C"/>
    <w:rsid w:val="003D3F7E"/>
    <w:rsid w:val="003D4142"/>
    <w:rsid w:val="003D41F5"/>
    <w:rsid w:val="003D4326"/>
    <w:rsid w:val="003D4378"/>
    <w:rsid w:val="003D43D8"/>
    <w:rsid w:val="003D43E4"/>
    <w:rsid w:val="003D446C"/>
    <w:rsid w:val="003D458B"/>
    <w:rsid w:val="003D4687"/>
    <w:rsid w:val="003D48A5"/>
    <w:rsid w:val="003D48F3"/>
    <w:rsid w:val="003D4934"/>
    <w:rsid w:val="003D4A1B"/>
    <w:rsid w:val="003D4AE6"/>
    <w:rsid w:val="003D4D2F"/>
    <w:rsid w:val="003D4E78"/>
    <w:rsid w:val="003D4EAF"/>
    <w:rsid w:val="003D5276"/>
    <w:rsid w:val="003D52E2"/>
    <w:rsid w:val="003D5332"/>
    <w:rsid w:val="003D5671"/>
    <w:rsid w:val="003D5753"/>
    <w:rsid w:val="003D5798"/>
    <w:rsid w:val="003D5799"/>
    <w:rsid w:val="003D57E7"/>
    <w:rsid w:val="003D58BC"/>
    <w:rsid w:val="003D5952"/>
    <w:rsid w:val="003D59CD"/>
    <w:rsid w:val="003D59E4"/>
    <w:rsid w:val="003D5B7B"/>
    <w:rsid w:val="003D5C54"/>
    <w:rsid w:val="003D5D0B"/>
    <w:rsid w:val="003D5F9E"/>
    <w:rsid w:val="003D5FD9"/>
    <w:rsid w:val="003D609C"/>
    <w:rsid w:val="003D60B2"/>
    <w:rsid w:val="003D640B"/>
    <w:rsid w:val="003D6445"/>
    <w:rsid w:val="003D64DF"/>
    <w:rsid w:val="003D6571"/>
    <w:rsid w:val="003D67B2"/>
    <w:rsid w:val="003D6B27"/>
    <w:rsid w:val="003D6D05"/>
    <w:rsid w:val="003D6D85"/>
    <w:rsid w:val="003D6DCE"/>
    <w:rsid w:val="003D705B"/>
    <w:rsid w:val="003D718A"/>
    <w:rsid w:val="003D71E5"/>
    <w:rsid w:val="003D732F"/>
    <w:rsid w:val="003D76FE"/>
    <w:rsid w:val="003D7788"/>
    <w:rsid w:val="003D7976"/>
    <w:rsid w:val="003D7978"/>
    <w:rsid w:val="003D7A1C"/>
    <w:rsid w:val="003D7DED"/>
    <w:rsid w:val="003D7EE9"/>
    <w:rsid w:val="003D7F5E"/>
    <w:rsid w:val="003D7F75"/>
    <w:rsid w:val="003D7F8D"/>
    <w:rsid w:val="003E0340"/>
    <w:rsid w:val="003E0597"/>
    <w:rsid w:val="003E0626"/>
    <w:rsid w:val="003E0660"/>
    <w:rsid w:val="003E08AD"/>
    <w:rsid w:val="003E08B3"/>
    <w:rsid w:val="003E0966"/>
    <w:rsid w:val="003E0A5E"/>
    <w:rsid w:val="003E0B9C"/>
    <w:rsid w:val="003E0C00"/>
    <w:rsid w:val="003E0C02"/>
    <w:rsid w:val="003E0C39"/>
    <w:rsid w:val="003E0C9D"/>
    <w:rsid w:val="003E0F9A"/>
    <w:rsid w:val="003E105D"/>
    <w:rsid w:val="003E112C"/>
    <w:rsid w:val="003E13C3"/>
    <w:rsid w:val="003E17B7"/>
    <w:rsid w:val="003E18F0"/>
    <w:rsid w:val="003E1A7F"/>
    <w:rsid w:val="003E1CC6"/>
    <w:rsid w:val="003E1E40"/>
    <w:rsid w:val="003E1E87"/>
    <w:rsid w:val="003E1EC1"/>
    <w:rsid w:val="003E2327"/>
    <w:rsid w:val="003E23DD"/>
    <w:rsid w:val="003E24A0"/>
    <w:rsid w:val="003E27DF"/>
    <w:rsid w:val="003E2897"/>
    <w:rsid w:val="003E2BC8"/>
    <w:rsid w:val="003E2D1B"/>
    <w:rsid w:val="003E2D7C"/>
    <w:rsid w:val="003E2EA0"/>
    <w:rsid w:val="003E2F13"/>
    <w:rsid w:val="003E3002"/>
    <w:rsid w:val="003E3206"/>
    <w:rsid w:val="003E3243"/>
    <w:rsid w:val="003E330A"/>
    <w:rsid w:val="003E36E0"/>
    <w:rsid w:val="003E37C0"/>
    <w:rsid w:val="003E391D"/>
    <w:rsid w:val="003E3973"/>
    <w:rsid w:val="003E399C"/>
    <w:rsid w:val="003E3DD6"/>
    <w:rsid w:val="003E40C9"/>
    <w:rsid w:val="003E434C"/>
    <w:rsid w:val="003E4360"/>
    <w:rsid w:val="003E44E5"/>
    <w:rsid w:val="003E450D"/>
    <w:rsid w:val="003E4B21"/>
    <w:rsid w:val="003E4B6D"/>
    <w:rsid w:val="003E4E1B"/>
    <w:rsid w:val="003E4F33"/>
    <w:rsid w:val="003E4F77"/>
    <w:rsid w:val="003E4FAD"/>
    <w:rsid w:val="003E4FD5"/>
    <w:rsid w:val="003E4FE0"/>
    <w:rsid w:val="003E5274"/>
    <w:rsid w:val="003E52A4"/>
    <w:rsid w:val="003E538A"/>
    <w:rsid w:val="003E54A4"/>
    <w:rsid w:val="003E54A6"/>
    <w:rsid w:val="003E5632"/>
    <w:rsid w:val="003E56CC"/>
    <w:rsid w:val="003E57F7"/>
    <w:rsid w:val="003E58A7"/>
    <w:rsid w:val="003E5A16"/>
    <w:rsid w:val="003E5A7C"/>
    <w:rsid w:val="003E5B34"/>
    <w:rsid w:val="003E5C24"/>
    <w:rsid w:val="003E5D84"/>
    <w:rsid w:val="003E5DFD"/>
    <w:rsid w:val="003E5F88"/>
    <w:rsid w:val="003E5FC8"/>
    <w:rsid w:val="003E6067"/>
    <w:rsid w:val="003E60EE"/>
    <w:rsid w:val="003E61E4"/>
    <w:rsid w:val="003E621E"/>
    <w:rsid w:val="003E6278"/>
    <w:rsid w:val="003E6328"/>
    <w:rsid w:val="003E64DB"/>
    <w:rsid w:val="003E6548"/>
    <w:rsid w:val="003E66AB"/>
    <w:rsid w:val="003E69BA"/>
    <w:rsid w:val="003E6A8F"/>
    <w:rsid w:val="003E6ACA"/>
    <w:rsid w:val="003E6D13"/>
    <w:rsid w:val="003E6E4F"/>
    <w:rsid w:val="003E6EF2"/>
    <w:rsid w:val="003E6F37"/>
    <w:rsid w:val="003E7056"/>
    <w:rsid w:val="003E719B"/>
    <w:rsid w:val="003E738A"/>
    <w:rsid w:val="003E764E"/>
    <w:rsid w:val="003E769F"/>
    <w:rsid w:val="003E76E6"/>
    <w:rsid w:val="003E7C6A"/>
    <w:rsid w:val="003E7CE4"/>
    <w:rsid w:val="003E7DC0"/>
    <w:rsid w:val="003E7E08"/>
    <w:rsid w:val="003E7E8D"/>
    <w:rsid w:val="003E7F5F"/>
    <w:rsid w:val="003E7F65"/>
    <w:rsid w:val="003F005B"/>
    <w:rsid w:val="003F01AE"/>
    <w:rsid w:val="003F01F5"/>
    <w:rsid w:val="003F02CB"/>
    <w:rsid w:val="003F045B"/>
    <w:rsid w:val="003F05C7"/>
    <w:rsid w:val="003F06B3"/>
    <w:rsid w:val="003F06FF"/>
    <w:rsid w:val="003F0E6D"/>
    <w:rsid w:val="003F0F02"/>
    <w:rsid w:val="003F0FD6"/>
    <w:rsid w:val="003F1033"/>
    <w:rsid w:val="003F104A"/>
    <w:rsid w:val="003F14E6"/>
    <w:rsid w:val="003F1584"/>
    <w:rsid w:val="003F1693"/>
    <w:rsid w:val="003F170E"/>
    <w:rsid w:val="003F17C2"/>
    <w:rsid w:val="003F183E"/>
    <w:rsid w:val="003F1A05"/>
    <w:rsid w:val="003F1A4F"/>
    <w:rsid w:val="003F1C3F"/>
    <w:rsid w:val="003F1C7F"/>
    <w:rsid w:val="003F1E55"/>
    <w:rsid w:val="003F1FA9"/>
    <w:rsid w:val="003F1FAE"/>
    <w:rsid w:val="003F1FBE"/>
    <w:rsid w:val="003F20DC"/>
    <w:rsid w:val="003F220D"/>
    <w:rsid w:val="003F223B"/>
    <w:rsid w:val="003F256E"/>
    <w:rsid w:val="003F27B5"/>
    <w:rsid w:val="003F28E0"/>
    <w:rsid w:val="003F2916"/>
    <w:rsid w:val="003F29A4"/>
    <w:rsid w:val="003F2A88"/>
    <w:rsid w:val="003F2AB9"/>
    <w:rsid w:val="003F2C3D"/>
    <w:rsid w:val="003F2D32"/>
    <w:rsid w:val="003F2DA8"/>
    <w:rsid w:val="003F2DD7"/>
    <w:rsid w:val="003F2FDB"/>
    <w:rsid w:val="003F31CB"/>
    <w:rsid w:val="003F32A0"/>
    <w:rsid w:val="003F345E"/>
    <w:rsid w:val="003F35AF"/>
    <w:rsid w:val="003F377A"/>
    <w:rsid w:val="003F3890"/>
    <w:rsid w:val="003F3D17"/>
    <w:rsid w:val="003F3F93"/>
    <w:rsid w:val="003F418A"/>
    <w:rsid w:val="003F41FB"/>
    <w:rsid w:val="003F42E6"/>
    <w:rsid w:val="003F4556"/>
    <w:rsid w:val="003F4844"/>
    <w:rsid w:val="003F49FD"/>
    <w:rsid w:val="003F4B09"/>
    <w:rsid w:val="003F4BBB"/>
    <w:rsid w:val="003F4BF7"/>
    <w:rsid w:val="003F4D2D"/>
    <w:rsid w:val="003F5138"/>
    <w:rsid w:val="003F566E"/>
    <w:rsid w:val="003F5875"/>
    <w:rsid w:val="003F5C05"/>
    <w:rsid w:val="003F5C1E"/>
    <w:rsid w:val="003F5F2F"/>
    <w:rsid w:val="003F5F33"/>
    <w:rsid w:val="003F5F9C"/>
    <w:rsid w:val="003F5FBA"/>
    <w:rsid w:val="003F60AC"/>
    <w:rsid w:val="003F6199"/>
    <w:rsid w:val="003F61BF"/>
    <w:rsid w:val="003F638C"/>
    <w:rsid w:val="003F63B1"/>
    <w:rsid w:val="003F6621"/>
    <w:rsid w:val="003F6748"/>
    <w:rsid w:val="003F68DB"/>
    <w:rsid w:val="003F6984"/>
    <w:rsid w:val="003F6A45"/>
    <w:rsid w:val="003F6A86"/>
    <w:rsid w:val="003F6B7C"/>
    <w:rsid w:val="003F6BD6"/>
    <w:rsid w:val="003F6C8E"/>
    <w:rsid w:val="003F6E2B"/>
    <w:rsid w:val="003F6F23"/>
    <w:rsid w:val="003F6FEE"/>
    <w:rsid w:val="003F70DC"/>
    <w:rsid w:val="003F720A"/>
    <w:rsid w:val="003F72DD"/>
    <w:rsid w:val="003F7536"/>
    <w:rsid w:val="003F761B"/>
    <w:rsid w:val="003F77A1"/>
    <w:rsid w:val="003F77D0"/>
    <w:rsid w:val="003F7932"/>
    <w:rsid w:val="003F7954"/>
    <w:rsid w:val="003F79D4"/>
    <w:rsid w:val="003F79FB"/>
    <w:rsid w:val="003F7AAF"/>
    <w:rsid w:val="003F7AD0"/>
    <w:rsid w:val="003F7E49"/>
    <w:rsid w:val="003F7FD7"/>
    <w:rsid w:val="00400115"/>
    <w:rsid w:val="0040017D"/>
    <w:rsid w:val="004004FB"/>
    <w:rsid w:val="0040050C"/>
    <w:rsid w:val="004005D3"/>
    <w:rsid w:val="0040065C"/>
    <w:rsid w:val="0040068A"/>
    <w:rsid w:val="00400727"/>
    <w:rsid w:val="00400749"/>
    <w:rsid w:val="00400820"/>
    <w:rsid w:val="0040087C"/>
    <w:rsid w:val="004008AC"/>
    <w:rsid w:val="00400C05"/>
    <w:rsid w:val="00400DC1"/>
    <w:rsid w:val="00400E21"/>
    <w:rsid w:val="00400E6E"/>
    <w:rsid w:val="004010F0"/>
    <w:rsid w:val="0040123E"/>
    <w:rsid w:val="00401304"/>
    <w:rsid w:val="00401305"/>
    <w:rsid w:val="004013A1"/>
    <w:rsid w:val="00401520"/>
    <w:rsid w:val="00401B0A"/>
    <w:rsid w:val="00401E71"/>
    <w:rsid w:val="00401E75"/>
    <w:rsid w:val="00401F24"/>
    <w:rsid w:val="00401FA9"/>
    <w:rsid w:val="00401FAC"/>
    <w:rsid w:val="00402028"/>
    <w:rsid w:val="00402059"/>
    <w:rsid w:val="004021C0"/>
    <w:rsid w:val="00402295"/>
    <w:rsid w:val="00402553"/>
    <w:rsid w:val="004027B6"/>
    <w:rsid w:val="00402810"/>
    <w:rsid w:val="004028D2"/>
    <w:rsid w:val="0040291F"/>
    <w:rsid w:val="00402A38"/>
    <w:rsid w:val="00402A81"/>
    <w:rsid w:val="00402B3A"/>
    <w:rsid w:val="00402CCF"/>
    <w:rsid w:val="00402D70"/>
    <w:rsid w:val="00402E06"/>
    <w:rsid w:val="00402E1B"/>
    <w:rsid w:val="00402ED3"/>
    <w:rsid w:val="00402F76"/>
    <w:rsid w:val="00402F78"/>
    <w:rsid w:val="00403033"/>
    <w:rsid w:val="004030BD"/>
    <w:rsid w:val="0040326F"/>
    <w:rsid w:val="004032AE"/>
    <w:rsid w:val="004032C2"/>
    <w:rsid w:val="004032D3"/>
    <w:rsid w:val="0040338A"/>
    <w:rsid w:val="00403426"/>
    <w:rsid w:val="004034D6"/>
    <w:rsid w:val="00403514"/>
    <w:rsid w:val="0040370E"/>
    <w:rsid w:val="004038FE"/>
    <w:rsid w:val="00403997"/>
    <w:rsid w:val="00403BC3"/>
    <w:rsid w:val="00403D44"/>
    <w:rsid w:val="00403F32"/>
    <w:rsid w:val="004044E7"/>
    <w:rsid w:val="00404621"/>
    <w:rsid w:val="0040471E"/>
    <w:rsid w:val="00404792"/>
    <w:rsid w:val="004048AA"/>
    <w:rsid w:val="00404972"/>
    <w:rsid w:val="00404A93"/>
    <w:rsid w:val="00404D16"/>
    <w:rsid w:val="00404D4C"/>
    <w:rsid w:val="00404DD8"/>
    <w:rsid w:val="004050A1"/>
    <w:rsid w:val="00405247"/>
    <w:rsid w:val="004052D7"/>
    <w:rsid w:val="004054E2"/>
    <w:rsid w:val="00405838"/>
    <w:rsid w:val="00405971"/>
    <w:rsid w:val="004059F1"/>
    <w:rsid w:val="00405A91"/>
    <w:rsid w:val="00405B82"/>
    <w:rsid w:val="00405BA3"/>
    <w:rsid w:val="00405E4B"/>
    <w:rsid w:val="00405FD6"/>
    <w:rsid w:val="00406003"/>
    <w:rsid w:val="004061D5"/>
    <w:rsid w:val="004062BE"/>
    <w:rsid w:val="00406320"/>
    <w:rsid w:val="00406425"/>
    <w:rsid w:val="00406763"/>
    <w:rsid w:val="004067AC"/>
    <w:rsid w:val="004067C7"/>
    <w:rsid w:val="00406808"/>
    <w:rsid w:val="0040683A"/>
    <w:rsid w:val="00406BD7"/>
    <w:rsid w:val="00406D54"/>
    <w:rsid w:val="00406D8F"/>
    <w:rsid w:val="00406FE2"/>
    <w:rsid w:val="0040701E"/>
    <w:rsid w:val="00407044"/>
    <w:rsid w:val="004070A6"/>
    <w:rsid w:val="004070C1"/>
    <w:rsid w:val="004071BB"/>
    <w:rsid w:val="004074AA"/>
    <w:rsid w:val="004074E5"/>
    <w:rsid w:val="00407556"/>
    <w:rsid w:val="0040756A"/>
    <w:rsid w:val="00407606"/>
    <w:rsid w:val="004076B4"/>
    <w:rsid w:val="0040794E"/>
    <w:rsid w:val="00407A11"/>
    <w:rsid w:val="00407BB2"/>
    <w:rsid w:val="0041004F"/>
    <w:rsid w:val="0041015A"/>
    <w:rsid w:val="004101C6"/>
    <w:rsid w:val="00410252"/>
    <w:rsid w:val="0041030F"/>
    <w:rsid w:val="004104F8"/>
    <w:rsid w:val="00410545"/>
    <w:rsid w:val="00410742"/>
    <w:rsid w:val="004107D7"/>
    <w:rsid w:val="004107EF"/>
    <w:rsid w:val="00410998"/>
    <w:rsid w:val="00410B69"/>
    <w:rsid w:val="00410BA7"/>
    <w:rsid w:val="00410CF3"/>
    <w:rsid w:val="00410DB4"/>
    <w:rsid w:val="00410E0B"/>
    <w:rsid w:val="00410F3A"/>
    <w:rsid w:val="00411001"/>
    <w:rsid w:val="00411042"/>
    <w:rsid w:val="0041109F"/>
    <w:rsid w:val="00411258"/>
    <w:rsid w:val="0041132E"/>
    <w:rsid w:val="0041134B"/>
    <w:rsid w:val="004113E8"/>
    <w:rsid w:val="00411639"/>
    <w:rsid w:val="00411845"/>
    <w:rsid w:val="004118AF"/>
    <w:rsid w:val="00411900"/>
    <w:rsid w:val="00411A63"/>
    <w:rsid w:val="00411A94"/>
    <w:rsid w:val="00411C0A"/>
    <w:rsid w:val="00411C33"/>
    <w:rsid w:val="00411C6A"/>
    <w:rsid w:val="00411FA2"/>
    <w:rsid w:val="004120A5"/>
    <w:rsid w:val="004121DA"/>
    <w:rsid w:val="00412293"/>
    <w:rsid w:val="00412394"/>
    <w:rsid w:val="0041244B"/>
    <w:rsid w:val="0041250F"/>
    <w:rsid w:val="0041267C"/>
    <w:rsid w:val="00412686"/>
    <w:rsid w:val="004126FA"/>
    <w:rsid w:val="004128B5"/>
    <w:rsid w:val="004128E9"/>
    <w:rsid w:val="00412CF8"/>
    <w:rsid w:val="00412DE9"/>
    <w:rsid w:val="00412E84"/>
    <w:rsid w:val="00412F03"/>
    <w:rsid w:val="00412FD5"/>
    <w:rsid w:val="0041314E"/>
    <w:rsid w:val="004131FC"/>
    <w:rsid w:val="00413219"/>
    <w:rsid w:val="004134BC"/>
    <w:rsid w:val="0041377A"/>
    <w:rsid w:val="00413834"/>
    <w:rsid w:val="00413885"/>
    <w:rsid w:val="004138B1"/>
    <w:rsid w:val="00413950"/>
    <w:rsid w:val="004139DD"/>
    <w:rsid w:val="00413A9A"/>
    <w:rsid w:val="00413B6F"/>
    <w:rsid w:val="00413E57"/>
    <w:rsid w:val="00414021"/>
    <w:rsid w:val="00414182"/>
    <w:rsid w:val="004141EA"/>
    <w:rsid w:val="00414263"/>
    <w:rsid w:val="004142D5"/>
    <w:rsid w:val="00414552"/>
    <w:rsid w:val="004145FE"/>
    <w:rsid w:val="004146A0"/>
    <w:rsid w:val="004146BB"/>
    <w:rsid w:val="004146F5"/>
    <w:rsid w:val="00414922"/>
    <w:rsid w:val="00414998"/>
    <w:rsid w:val="00414CC1"/>
    <w:rsid w:val="00414DEC"/>
    <w:rsid w:val="00414ECB"/>
    <w:rsid w:val="004150DB"/>
    <w:rsid w:val="0041523D"/>
    <w:rsid w:val="00415242"/>
    <w:rsid w:val="0041535A"/>
    <w:rsid w:val="00415461"/>
    <w:rsid w:val="004156EA"/>
    <w:rsid w:val="0041573B"/>
    <w:rsid w:val="004159BB"/>
    <w:rsid w:val="00415C50"/>
    <w:rsid w:val="00415DAD"/>
    <w:rsid w:val="00415F34"/>
    <w:rsid w:val="00416062"/>
    <w:rsid w:val="00416169"/>
    <w:rsid w:val="00416275"/>
    <w:rsid w:val="00416301"/>
    <w:rsid w:val="00416322"/>
    <w:rsid w:val="0041653B"/>
    <w:rsid w:val="004165C4"/>
    <w:rsid w:val="004166B0"/>
    <w:rsid w:val="004166E6"/>
    <w:rsid w:val="00416757"/>
    <w:rsid w:val="0041687C"/>
    <w:rsid w:val="004168AB"/>
    <w:rsid w:val="00416934"/>
    <w:rsid w:val="004169CE"/>
    <w:rsid w:val="00416BFD"/>
    <w:rsid w:val="00416C01"/>
    <w:rsid w:val="00416C3C"/>
    <w:rsid w:val="00416D16"/>
    <w:rsid w:val="00416F0D"/>
    <w:rsid w:val="00416F82"/>
    <w:rsid w:val="00417051"/>
    <w:rsid w:val="0041724A"/>
    <w:rsid w:val="00417293"/>
    <w:rsid w:val="00417332"/>
    <w:rsid w:val="00417513"/>
    <w:rsid w:val="004177EE"/>
    <w:rsid w:val="004200A5"/>
    <w:rsid w:val="004201C5"/>
    <w:rsid w:val="004207DA"/>
    <w:rsid w:val="004208F6"/>
    <w:rsid w:val="0042096C"/>
    <w:rsid w:val="004209E3"/>
    <w:rsid w:val="00420BAF"/>
    <w:rsid w:val="00420C2B"/>
    <w:rsid w:val="00420CA5"/>
    <w:rsid w:val="004210FD"/>
    <w:rsid w:val="0042154E"/>
    <w:rsid w:val="0042161D"/>
    <w:rsid w:val="00421660"/>
    <w:rsid w:val="00421822"/>
    <w:rsid w:val="00421898"/>
    <w:rsid w:val="00421A99"/>
    <w:rsid w:val="00421AD3"/>
    <w:rsid w:val="00421AD5"/>
    <w:rsid w:val="00421B08"/>
    <w:rsid w:val="00421BDA"/>
    <w:rsid w:val="00421C14"/>
    <w:rsid w:val="00421E88"/>
    <w:rsid w:val="00421F0B"/>
    <w:rsid w:val="00421F74"/>
    <w:rsid w:val="00422109"/>
    <w:rsid w:val="00422131"/>
    <w:rsid w:val="004221D6"/>
    <w:rsid w:val="00422380"/>
    <w:rsid w:val="004223C9"/>
    <w:rsid w:val="00422614"/>
    <w:rsid w:val="004226DB"/>
    <w:rsid w:val="00422951"/>
    <w:rsid w:val="0042297B"/>
    <w:rsid w:val="00422987"/>
    <w:rsid w:val="004229CD"/>
    <w:rsid w:val="00422A09"/>
    <w:rsid w:val="00422B33"/>
    <w:rsid w:val="00422C18"/>
    <w:rsid w:val="00422D03"/>
    <w:rsid w:val="00422E71"/>
    <w:rsid w:val="00422E7E"/>
    <w:rsid w:val="0042305C"/>
    <w:rsid w:val="0042329F"/>
    <w:rsid w:val="0042335B"/>
    <w:rsid w:val="00423388"/>
    <w:rsid w:val="004235E1"/>
    <w:rsid w:val="0042360D"/>
    <w:rsid w:val="004238DA"/>
    <w:rsid w:val="0042393D"/>
    <w:rsid w:val="004239DB"/>
    <w:rsid w:val="00423B3B"/>
    <w:rsid w:val="00423BDD"/>
    <w:rsid w:val="00423F5A"/>
    <w:rsid w:val="00423FE0"/>
    <w:rsid w:val="0042412F"/>
    <w:rsid w:val="00424156"/>
    <w:rsid w:val="00424200"/>
    <w:rsid w:val="0042425B"/>
    <w:rsid w:val="004244F1"/>
    <w:rsid w:val="00424526"/>
    <w:rsid w:val="00424608"/>
    <w:rsid w:val="00424841"/>
    <w:rsid w:val="0042488B"/>
    <w:rsid w:val="00424937"/>
    <w:rsid w:val="00424958"/>
    <w:rsid w:val="00424A32"/>
    <w:rsid w:val="00424B97"/>
    <w:rsid w:val="00424BE8"/>
    <w:rsid w:val="00424CDE"/>
    <w:rsid w:val="004250A4"/>
    <w:rsid w:val="0042528A"/>
    <w:rsid w:val="004252D8"/>
    <w:rsid w:val="004258A0"/>
    <w:rsid w:val="00425908"/>
    <w:rsid w:val="004259A4"/>
    <w:rsid w:val="00425AC7"/>
    <w:rsid w:val="00425AFC"/>
    <w:rsid w:val="00425C58"/>
    <w:rsid w:val="00425D69"/>
    <w:rsid w:val="00425F5C"/>
    <w:rsid w:val="00425FAB"/>
    <w:rsid w:val="00425FD7"/>
    <w:rsid w:val="004261B7"/>
    <w:rsid w:val="004262CC"/>
    <w:rsid w:val="00426327"/>
    <w:rsid w:val="00426453"/>
    <w:rsid w:val="004264DF"/>
    <w:rsid w:val="00426515"/>
    <w:rsid w:val="00426568"/>
    <w:rsid w:val="004265A2"/>
    <w:rsid w:val="004266FD"/>
    <w:rsid w:val="0042672B"/>
    <w:rsid w:val="0042676F"/>
    <w:rsid w:val="004268F4"/>
    <w:rsid w:val="00426AA7"/>
    <w:rsid w:val="00426DF1"/>
    <w:rsid w:val="00426EB2"/>
    <w:rsid w:val="00426FD3"/>
    <w:rsid w:val="0042705C"/>
    <w:rsid w:val="00427144"/>
    <w:rsid w:val="0042753A"/>
    <w:rsid w:val="004277BD"/>
    <w:rsid w:val="004277F8"/>
    <w:rsid w:val="0042785B"/>
    <w:rsid w:val="00427869"/>
    <w:rsid w:val="00427883"/>
    <w:rsid w:val="00427B44"/>
    <w:rsid w:val="00427D4C"/>
    <w:rsid w:val="00427DFC"/>
    <w:rsid w:val="00427F19"/>
    <w:rsid w:val="004302AB"/>
    <w:rsid w:val="00430341"/>
    <w:rsid w:val="0043056A"/>
    <w:rsid w:val="0043064F"/>
    <w:rsid w:val="004306F6"/>
    <w:rsid w:val="00430E6C"/>
    <w:rsid w:val="004311D0"/>
    <w:rsid w:val="004311E9"/>
    <w:rsid w:val="004311FE"/>
    <w:rsid w:val="004312F1"/>
    <w:rsid w:val="00431634"/>
    <w:rsid w:val="0043163A"/>
    <w:rsid w:val="00431642"/>
    <w:rsid w:val="004316E9"/>
    <w:rsid w:val="0043183A"/>
    <w:rsid w:val="00431846"/>
    <w:rsid w:val="00431DCC"/>
    <w:rsid w:val="00431E43"/>
    <w:rsid w:val="00431F6E"/>
    <w:rsid w:val="004320D2"/>
    <w:rsid w:val="0043228B"/>
    <w:rsid w:val="00432360"/>
    <w:rsid w:val="00432809"/>
    <w:rsid w:val="0043285A"/>
    <w:rsid w:val="004329A5"/>
    <w:rsid w:val="00432B24"/>
    <w:rsid w:val="00432B5F"/>
    <w:rsid w:val="00432CAF"/>
    <w:rsid w:val="00432D66"/>
    <w:rsid w:val="00432E6D"/>
    <w:rsid w:val="00433133"/>
    <w:rsid w:val="004331B6"/>
    <w:rsid w:val="00433222"/>
    <w:rsid w:val="004332E7"/>
    <w:rsid w:val="0043335B"/>
    <w:rsid w:val="0043345F"/>
    <w:rsid w:val="004334EA"/>
    <w:rsid w:val="0043369C"/>
    <w:rsid w:val="0043377A"/>
    <w:rsid w:val="00433A50"/>
    <w:rsid w:val="00433C39"/>
    <w:rsid w:val="00433E56"/>
    <w:rsid w:val="00433E89"/>
    <w:rsid w:val="00434004"/>
    <w:rsid w:val="004341A5"/>
    <w:rsid w:val="0043437C"/>
    <w:rsid w:val="00434483"/>
    <w:rsid w:val="0043455A"/>
    <w:rsid w:val="004345F2"/>
    <w:rsid w:val="0043485A"/>
    <w:rsid w:val="00434A79"/>
    <w:rsid w:val="00434AD2"/>
    <w:rsid w:val="00434C32"/>
    <w:rsid w:val="00434CB9"/>
    <w:rsid w:val="00434CBA"/>
    <w:rsid w:val="00434CBE"/>
    <w:rsid w:val="00434E4F"/>
    <w:rsid w:val="00434E87"/>
    <w:rsid w:val="00434F12"/>
    <w:rsid w:val="00434F9F"/>
    <w:rsid w:val="00435123"/>
    <w:rsid w:val="00435133"/>
    <w:rsid w:val="00435150"/>
    <w:rsid w:val="004353E6"/>
    <w:rsid w:val="004357C7"/>
    <w:rsid w:val="00435B6E"/>
    <w:rsid w:val="00435B81"/>
    <w:rsid w:val="00435C05"/>
    <w:rsid w:val="00435C15"/>
    <w:rsid w:val="00435DA6"/>
    <w:rsid w:val="00436081"/>
    <w:rsid w:val="00436118"/>
    <w:rsid w:val="0043645F"/>
    <w:rsid w:val="00436516"/>
    <w:rsid w:val="0043652A"/>
    <w:rsid w:val="00436571"/>
    <w:rsid w:val="00436584"/>
    <w:rsid w:val="00436739"/>
    <w:rsid w:val="0043676D"/>
    <w:rsid w:val="004367F7"/>
    <w:rsid w:val="0043683E"/>
    <w:rsid w:val="00436940"/>
    <w:rsid w:val="0043694F"/>
    <w:rsid w:val="00436DA6"/>
    <w:rsid w:val="00436E10"/>
    <w:rsid w:val="00436E84"/>
    <w:rsid w:val="00437316"/>
    <w:rsid w:val="0043731E"/>
    <w:rsid w:val="004374D6"/>
    <w:rsid w:val="004375D2"/>
    <w:rsid w:val="004377A5"/>
    <w:rsid w:val="00437882"/>
    <w:rsid w:val="0043791C"/>
    <w:rsid w:val="00437A4C"/>
    <w:rsid w:val="00437A73"/>
    <w:rsid w:val="00437AAB"/>
    <w:rsid w:val="00437B91"/>
    <w:rsid w:val="00437BA0"/>
    <w:rsid w:val="00437BE8"/>
    <w:rsid w:val="00437C5A"/>
    <w:rsid w:val="00437C7D"/>
    <w:rsid w:val="00437D91"/>
    <w:rsid w:val="00437E04"/>
    <w:rsid w:val="00437F48"/>
    <w:rsid w:val="004400AD"/>
    <w:rsid w:val="004403E2"/>
    <w:rsid w:val="0044041C"/>
    <w:rsid w:val="00440550"/>
    <w:rsid w:val="004405AF"/>
    <w:rsid w:val="004406A3"/>
    <w:rsid w:val="004408DC"/>
    <w:rsid w:val="00440C00"/>
    <w:rsid w:val="00440C03"/>
    <w:rsid w:val="00440C0F"/>
    <w:rsid w:val="00440D94"/>
    <w:rsid w:val="00440DC0"/>
    <w:rsid w:val="00440E1B"/>
    <w:rsid w:val="00440E21"/>
    <w:rsid w:val="00440F27"/>
    <w:rsid w:val="00440F34"/>
    <w:rsid w:val="004411AE"/>
    <w:rsid w:val="004413C7"/>
    <w:rsid w:val="00441531"/>
    <w:rsid w:val="004415C6"/>
    <w:rsid w:val="00441832"/>
    <w:rsid w:val="00441916"/>
    <w:rsid w:val="004419F4"/>
    <w:rsid w:val="00441A59"/>
    <w:rsid w:val="00441A74"/>
    <w:rsid w:val="00441C35"/>
    <w:rsid w:val="00441C41"/>
    <w:rsid w:val="00441C82"/>
    <w:rsid w:val="00441C99"/>
    <w:rsid w:val="00441D1D"/>
    <w:rsid w:val="00441D20"/>
    <w:rsid w:val="00441D93"/>
    <w:rsid w:val="00441E9C"/>
    <w:rsid w:val="00441F17"/>
    <w:rsid w:val="00441F63"/>
    <w:rsid w:val="00442023"/>
    <w:rsid w:val="004427B0"/>
    <w:rsid w:val="0044291A"/>
    <w:rsid w:val="00442C1A"/>
    <w:rsid w:val="00442C21"/>
    <w:rsid w:val="00442E00"/>
    <w:rsid w:val="00442EB9"/>
    <w:rsid w:val="00442ED2"/>
    <w:rsid w:val="0044316F"/>
    <w:rsid w:val="0044328E"/>
    <w:rsid w:val="004433C3"/>
    <w:rsid w:val="004434BC"/>
    <w:rsid w:val="00443603"/>
    <w:rsid w:val="00443864"/>
    <w:rsid w:val="004438CD"/>
    <w:rsid w:val="004439C9"/>
    <w:rsid w:val="00443A07"/>
    <w:rsid w:val="00443A51"/>
    <w:rsid w:val="00443AA0"/>
    <w:rsid w:val="00443B19"/>
    <w:rsid w:val="00443B41"/>
    <w:rsid w:val="00443BEC"/>
    <w:rsid w:val="00443E54"/>
    <w:rsid w:val="004441B3"/>
    <w:rsid w:val="0044455F"/>
    <w:rsid w:val="004446C2"/>
    <w:rsid w:val="00444700"/>
    <w:rsid w:val="00444AA3"/>
    <w:rsid w:val="00444AEE"/>
    <w:rsid w:val="00444BB5"/>
    <w:rsid w:val="00444C8B"/>
    <w:rsid w:val="00444CB1"/>
    <w:rsid w:val="00444D2B"/>
    <w:rsid w:val="00444E13"/>
    <w:rsid w:val="00444F6C"/>
    <w:rsid w:val="00444F71"/>
    <w:rsid w:val="00445060"/>
    <w:rsid w:val="004454A7"/>
    <w:rsid w:val="004454C2"/>
    <w:rsid w:val="00445825"/>
    <w:rsid w:val="00445B1A"/>
    <w:rsid w:val="00445C56"/>
    <w:rsid w:val="00445F19"/>
    <w:rsid w:val="0044600D"/>
    <w:rsid w:val="00446153"/>
    <w:rsid w:val="00446188"/>
    <w:rsid w:val="004461C6"/>
    <w:rsid w:val="0044623D"/>
    <w:rsid w:val="0044647A"/>
    <w:rsid w:val="0044651E"/>
    <w:rsid w:val="004465F5"/>
    <w:rsid w:val="0044662C"/>
    <w:rsid w:val="00446830"/>
    <w:rsid w:val="004469B8"/>
    <w:rsid w:val="00446A97"/>
    <w:rsid w:val="00446ADA"/>
    <w:rsid w:val="00446B25"/>
    <w:rsid w:val="00446B4D"/>
    <w:rsid w:val="00446B73"/>
    <w:rsid w:val="00446BDA"/>
    <w:rsid w:val="00446C8A"/>
    <w:rsid w:val="00446EAF"/>
    <w:rsid w:val="00446F63"/>
    <w:rsid w:val="0044701C"/>
    <w:rsid w:val="00447317"/>
    <w:rsid w:val="00447351"/>
    <w:rsid w:val="0044743B"/>
    <w:rsid w:val="0044757D"/>
    <w:rsid w:val="004475BA"/>
    <w:rsid w:val="004475CF"/>
    <w:rsid w:val="004475E0"/>
    <w:rsid w:val="00447733"/>
    <w:rsid w:val="00447764"/>
    <w:rsid w:val="004478B0"/>
    <w:rsid w:val="00447950"/>
    <w:rsid w:val="0044796C"/>
    <w:rsid w:val="004479C9"/>
    <w:rsid w:val="00447B1B"/>
    <w:rsid w:val="00447BA0"/>
    <w:rsid w:val="00447EC6"/>
    <w:rsid w:val="00447EFE"/>
    <w:rsid w:val="00447F72"/>
    <w:rsid w:val="0045013E"/>
    <w:rsid w:val="00450200"/>
    <w:rsid w:val="0045024D"/>
    <w:rsid w:val="00450890"/>
    <w:rsid w:val="004509E5"/>
    <w:rsid w:val="00450A7C"/>
    <w:rsid w:val="00450A8E"/>
    <w:rsid w:val="00450B22"/>
    <w:rsid w:val="00450B8A"/>
    <w:rsid w:val="00450D80"/>
    <w:rsid w:val="00450E08"/>
    <w:rsid w:val="00450EC9"/>
    <w:rsid w:val="00450F2C"/>
    <w:rsid w:val="00450F5F"/>
    <w:rsid w:val="004512A3"/>
    <w:rsid w:val="0045131C"/>
    <w:rsid w:val="0045140D"/>
    <w:rsid w:val="00451693"/>
    <w:rsid w:val="004517E8"/>
    <w:rsid w:val="0045199A"/>
    <w:rsid w:val="00451BAD"/>
    <w:rsid w:val="00451CFE"/>
    <w:rsid w:val="00451D82"/>
    <w:rsid w:val="00451DC8"/>
    <w:rsid w:val="00451E69"/>
    <w:rsid w:val="00451F44"/>
    <w:rsid w:val="00451FBF"/>
    <w:rsid w:val="004520B4"/>
    <w:rsid w:val="004522F4"/>
    <w:rsid w:val="00452574"/>
    <w:rsid w:val="004529F2"/>
    <w:rsid w:val="00452AD7"/>
    <w:rsid w:val="00452BEC"/>
    <w:rsid w:val="00452C8B"/>
    <w:rsid w:val="00452D4E"/>
    <w:rsid w:val="00452E79"/>
    <w:rsid w:val="00452ED0"/>
    <w:rsid w:val="00452FA3"/>
    <w:rsid w:val="00453064"/>
    <w:rsid w:val="0045323B"/>
    <w:rsid w:val="004532C4"/>
    <w:rsid w:val="004538E6"/>
    <w:rsid w:val="004539FB"/>
    <w:rsid w:val="00453A93"/>
    <w:rsid w:val="00453B52"/>
    <w:rsid w:val="00453BDA"/>
    <w:rsid w:val="00453C2B"/>
    <w:rsid w:val="00453F48"/>
    <w:rsid w:val="00453FA5"/>
    <w:rsid w:val="00454159"/>
    <w:rsid w:val="00454224"/>
    <w:rsid w:val="00454245"/>
    <w:rsid w:val="00454473"/>
    <w:rsid w:val="004548AB"/>
    <w:rsid w:val="004549CF"/>
    <w:rsid w:val="004549EA"/>
    <w:rsid w:val="00454A06"/>
    <w:rsid w:val="00454B70"/>
    <w:rsid w:val="00454E19"/>
    <w:rsid w:val="00454F89"/>
    <w:rsid w:val="00455113"/>
    <w:rsid w:val="004551CB"/>
    <w:rsid w:val="00455289"/>
    <w:rsid w:val="004554EB"/>
    <w:rsid w:val="0045561E"/>
    <w:rsid w:val="0045562A"/>
    <w:rsid w:val="00455927"/>
    <w:rsid w:val="00455A68"/>
    <w:rsid w:val="00455D50"/>
    <w:rsid w:val="00455D78"/>
    <w:rsid w:val="00455F6D"/>
    <w:rsid w:val="00456027"/>
    <w:rsid w:val="004560BD"/>
    <w:rsid w:val="004560F0"/>
    <w:rsid w:val="00456213"/>
    <w:rsid w:val="0045633F"/>
    <w:rsid w:val="004564EA"/>
    <w:rsid w:val="004565D4"/>
    <w:rsid w:val="00456686"/>
    <w:rsid w:val="004569FC"/>
    <w:rsid w:val="00456B80"/>
    <w:rsid w:val="00456D9C"/>
    <w:rsid w:val="00456F4F"/>
    <w:rsid w:val="00456FBB"/>
    <w:rsid w:val="004570BC"/>
    <w:rsid w:val="0045711E"/>
    <w:rsid w:val="00457120"/>
    <w:rsid w:val="00457318"/>
    <w:rsid w:val="0045745B"/>
    <w:rsid w:val="00457720"/>
    <w:rsid w:val="00457823"/>
    <w:rsid w:val="004579B2"/>
    <w:rsid w:val="00457B34"/>
    <w:rsid w:val="00457C30"/>
    <w:rsid w:val="00457D2A"/>
    <w:rsid w:val="00457DB8"/>
    <w:rsid w:val="00457E98"/>
    <w:rsid w:val="004600E6"/>
    <w:rsid w:val="0046029F"/>
    <w:rsid w:val="00460359"/>
    <w:rsid w:val="0046062A"/>
    <w:rsid w:val="00460769"/>
    <w:rsid w:val="0046077D"/>
    <w:rsid w:val="004608A4"/>
    <w:rsid w:val="00460A5F"/>
    <w:rsid w:val="00460BB7"/>
    <w:rsid w:val="00460BCD"/>
    <w:rsid w:val="00460C3A"/>
    <w:rsid w:val="00460D43"/>
    <w:rsid w:val="004611A4"/>
    <w:rsid w:val="004611F3"/>
    <w:rsid w:val="004612CB"/>
    <w:rsid w:val="0046141B"/>
    <w:rsid w:val="00461512"/>
    <w:rsid w:val="00461541"/>
    <w:rsid w:val="0046157C"/>
    <w:rsid w:val="00461819"/>
    <w:rsid w:val="00461C1C"/>
    <w:rsid w:val="00461C57"/>
    <w:rsid w:val="00461D6E"/>
    <w:rsid w:val="00461E65"/>
    <w:rsid w:val="00461E89"/>
    <w:rsid w:val="00461F32"/>
    <w:rsid w:val="004621F7"/>
    <w:rsid w:val="00462246"/>
    <w:rsid w:val="004625B8"/>
    <w:rsid w:val="00462787"/>
    <w:rsid w:val="00462789"/>
    <w:rsid w:val="004627A3"/>
    <w:rsid w:val="00462862"/>
    <w:rsid w:val="004628A8"/>
    <w:rsid w:val="004628A9"/>
    <w:rsid w:val="00462B7E"/>
    <w:rsid w:val="00462D85"/>
    <w:rsid w:val="00462FAD"/>
    <w:rsid w:val="00462FBC"/>
    <w:rsid w:val="00463054"/>
    <w:rsid w:val="00463169"/>
    <w:rsid w:val="004631C6"/>
    <w:rsid w:val="00463271"/>
    <w:rsid w:val="00463330"/>
    <w:rsid w:val="00463459"/>
    <w:rsid w:val="004635FD"/>
    <w:rsid w:val="00463677"/>
    <w:rsid w:val="00463699"/>
    <w:rsid w:val="004636AA"/>
    <w:rsid w:val="004637DD"/>
    <w:rsid w:val="00463805"/>
    <w:rsid w:val="004638AD"/>
    <w:rsid w:val="00463969"/>
    <w:rsid w:val="00463985"/>
    <w:rsid w:val="00463A8A"/>
    <w:rsid w:val="00463C8A"/>
    <w:rsid w:val="00463D06"/>
    <w:rsid w:val="00463DED"/>
    <w:rsid w:val="00463F16"/>
    <w:rsid w:val="00464169"/>
    <w:rsid w:val="00464202"/>
    <w:rsid w:val="00464357"/>
    <w:rsid w:val="004644B4"/>
    <w:rsid w:val="00464552"/>
    <w:rsid w:val="00464577"/>
    <w:rsid w:val="00464830"/>
    <w:rsid w:val="00464A8B"/>
    <w:rsid w:val="00464BF2"/>
    <w:rsid w:val="00464C42"/>
    <w:rsid w:val="00464CD9"/>
    <w:rsid w:val="00464F0A"/>
    <w:rsid w:val="00464FA9"/>
    <w:rsid w:val="00465115"/>
    <w:rsid w:val="004651EC"/>
    <w:rsid w:val="004653E7"/>
    <w:rsid w:val="004655AE"/>
    <w:rsid w:val="004656EB"/>
    <w:rsid w:val="00465809"/>
    <w:rsid w:val="00465839"/>
    <w:rsid w:val="004658FD"/>
    <w:rsid w:val="00465A0D"/>
    <w:rsid w:val="00465A3D"/>
    <w:rsid w:val="00465A6C"/>
    <w:rsid w:val="00465B80"/>
    <w:rsid w:val="00465BEA"/>
    <w:rsid w:val="00465C31"/>
    <w:rsid w:val="00465D9C"/>
    <w:rsid w:val="00465E09"/>
    <w:rsid w:val="00465F3D"/>
    <w:rsid w:val="00465F76"/>
    <w:rsid w:val="0046600B"/>
    <w:rsid w:val="0046604D"/>
    <w:rsid w:val="0046606C"/>
    <w:rsid w:val="004661E4"/>
    <w:rsid w:val="00466206"/>
    <w:rsid w:val="004662BA"/>
    <w:rsid w:val="004664A1"/>
    <w:rsid w:val="004664E9"/>
    <w:rsid w:val="00466692"/>
    <w:rsid w:val="0046679A"/>
    <w:rsid w:val="0046682D"/>
    <w:rsid w:val="00466B69"/>
    <w:rsid w:val="00466C54"/>
    <w:rsid w:val="00466D53"/>
    <w:rsid w:val="00466E3B"/>
    <w:rsid w:val="00466FE4"/>
    <w:rsid w:val="00466FEA"/>
    <w:rsid w:val="00467034"/>
    <w:rsid w:val="004671EC"/>
    <w:rsid w:val="00467263"/>
    <w:rsid w:val="00467383"/>
    <w:rsid w:val="004675CA"/>
    <w:rsid w:val="00467626"/>
    <w:rsid w:val="0046762E"/>
    <w:rsid w:val="004677CE"/>
    <w:rsid w:val="004677D1"/>
    <w:rsid w:val="0046783A"/>
    <w:rsid w:val="004678B5"/>
    <w:rsid w:val="00467A5A"/>
    <w:rsid w:val="00467C46"/>
    <w:rsid w:val="00467CD0"/>
    <w:rsid w:val="00467D12"/>
    <w:rsid w:val="00467D4C"/>
    <w:rsid w:val="00467DC6"/>
    <w:rsid w:val="00467DE0"/>
    <w:rsid w:val="00467DF9"/>
    <w:rsid w:val="00467F46"/>
    <w:rsid w:val="00470109"/>
    <w:rsid w:val="004701F1"/>
    <w:rsid w:val="004702CC"/>
    <w:rsid w:val="00470551"/>
    <w:rsid w:val="00470618"/>
    <w:rsid w:val="004706D1"/>
    <w:rsid w:val="00470744"/>
    <w:rsid w:val="00470770"/>
    <w:rsid w:val="00470862"/>
    <w:rsid w:val="004708C6"/>
    <w:rsid w:val="0047096A"/>
    <w:rsid w:val="00470B38"/>
    <w:rsid w:val="00470CF0"/>
    <w:rsid w:val="00470E08"/>
    <w:rsid w:val="00471078"/>
    <w:rsid w:val="00471163"/>
    <w:rsid w:val="004714B3"/>
    <w:rsid w:val="00471560"/>
    <w:rsid w:val="004715C1"/>
    <w:rsid w:val="004716CC"/>
    <w:rsid w:val="004718FE"/>
    <w:rsid w:val="0047191B"/>
    <w:rsid w:val="004719F2"/>
    <w:rsid w:val="00471AAB"/>
    <w:rsid w:val="00471AE0"/>
    <w:rsid w:val="00471B98"/>
    <w:rsid w:val="00471C2C"/>
    <w:rsid w:val="00471CD3"/>
    <w:rsid w:val="00471CF6"/>
    <w:rsid w:val="00471DF7"/>
    <w:rsid w:val="00471E32"/>
    <w:rsid w:val="00472056"/>
    <w:rsid w:val="00472147"/>
    <w:rsid w:val="0047256B"/>
    <w:rsid w:val="004727AC"/>
    <w:rsid w:val="00472950"/>
    <w:rsid w:val="00472BF8"/>
    <w:rsid w:val="00472C49"/>
    <w:rsid w:val="00472CC3"/>
    <w:rsid w:val="00472DD6"/>
    <w:rsid w:val="00472FCB"/>
    <w:rsid w:val="00473026"/>
    <w:rsid w:val="0047315D"/>
    <w:rsid w:val="004733AA"/>
    <w:rsid w:val="0047342B"/>
    <w:rsid w:val="00473954"/>
    <w:rsid w:val="00474050"/>
    <w:rsid w:val="004740B5"/>
    <w:rsid w:val="00474110"/>
    <w:rsid w:val="00474192"/>
    <w:rsid w:val="0047421D"/>
    <w:rsid w:val="0047435E"/>
    <w:rsid w:val="00474373"/>
    <w:rsid w:val="0047437F"/>
    <w:rsid w:val="00474581"/>
    <w:rsid w:val="0047462B"/>
    <w:rsid w:val="0047467F"/>
    <w:rsid w:val="00474720"/>
    <w:rsid w:val="00474944"/>
    <w:rsid w:val="004749B2"/>
    <w:rsid w:val="00474BB6"/>
    <w:rsid w:val="00474BC6"/>
    <w:rsid w:val="00474BFB"/>
    <w:rsid w:val="00474C38"/>
    <w:rsid w:val="00474CBE"/>
    <w:rsid w:val="00474D94"/>
    <w:rsid w:val="00474E29"/>
    <w:rsid w:val="00474E2D"/>
    <w:rsid w:val="00474E42"/>
    <w:rsid w:val="004750E4"/>
    <w:rsid w:val="00475139"/>
    <w:rsid w:val="0047518D"/>
    <w:rsid w:val="004752F5"/>
    <w:rsid w:val="0047556B"/>
    <w:rsid w:val="00475575"/>
    <w:rsid w:val="00475870"/>
    <w:rsid w:val="00475AFC"/>
    <w:rsid w:val="00475B1D"/>
    <w:rsid w:val="00476292"/>
    <w:rsid w:val="004762FC"/>
    <w:rsid w:val="0047639C"/>
    <w:rsid w:val="0047665D"/>
    <w:rsid w:val="00476692"/>
    <w:rsid w:val="0047669C"/>
    <w:rsid w:val="00476BA4"/>
    <w:rsid w:val="00476BE8"/>
    <w:rsid w:val="00476CBC"/>
    <w:rsid w:val="00476CE4"/>
    <w:rsid w:val="00476D93"/>
    <w:rsid w:val="00476E07"/>
    <w:rsid w:val="00476ECC"/>
    <w:rsid w:val="00476F68"/>
    <w:rsid w:val="00476F9E"/>
    <w:rsid w:val="00477306"/>
    <w:rsid w:val="00477400"/>
    <w:rsid w:val="0047769C"/>
    <w:rsid w:val="0047784E"/>
    <w:rsid w:val="00477903"/>
    <w:rsid w:val="004779E5"/>
    <w:rsid w:val="00477A3E"/>
    <w:rsid w:val="00477B78"/>
    <w:rsid w:val="00477C7D"/>
    <w:rsid w:val="00477E86"/>
    <w:rsid w:val="00477F72"/>
    <w:rsid w:val="00480094"/>
    <w:rsid w:val="0048027A"/>
    <w:rsid w:val="0048027E"/>
    <w:rsid w:val="0048030D"/>
    <w:rsid w:val="004804C6"/>
    <w:rsid w:val="00480730"/>
    <w:rsid w:val="0048099C"/>
    <w:rsid w:val="004809AE"/>
    <w:rsid w:val="004809C4"/>
    <w:rsid w:val="00480BE1"/>
    <w:rsid w:val="00480CFB"/>
    <w:rsid w:val="00480DA1"/>
    <w:rsid w:val="00480E9E"/>
    <w:rsid w:val="00480FF2"/>
    <w:rsid w:val="004811C7"/>
    <w:rsid w:val="004812FF"/>
    <w:rsid w:val="004817F1"/>
    <w:rsid w:val="0048188E"/>
    <w:rsid w:val="004819EB"/>
    <w:rsid w:val="00481BEF"/>
    <w:rsid w:val="00481C04"/>
    <w:rsid w:val="00481CEE"/>
    <w:rsid w:val="00481DF7"/>
    <w:rsid w:val="00481DF9"/>
    <w:rsid w:val="00481F34"/>
    <w:rsid w:val="00481F5D"/>
    <w:rsid w:val="0048213E"/>
    <w:rsid w:val="004822E2"/>
    <w:rsid w:val="00482310"/>
    <w:rsid w:val="004823C2"/>
    <w:rsid w:val="00482598"/>
    <w:rsid w:val="0048264F"/>
    <w:rsid w:val="00482820"/>
    <w:rsid w:val="0048284C"/>
    <w:rsid w:val="004829BE"/>
    <w:rsid w:val="00482A62"/>
    <w:rsid w:val="00482C97"/>
    <w:rsid w:val="00482DFA"/>
    <w:rsid w:val="00483427"/>
    <w:rsid w:val="004834CE"/>
    <w:rsid w:val="004834F0"/>
    <w:rsid w:val="0048361E"/>
    <w:rsid w:val="004836F4"/>
    <w:rsid w:val="00483883"/>
    <w:rsid w:val="004839CF"/>
    <w:rsid w:val="00483A10"/>
    <w:rsid w:val="00483A39"/>
    <w:rsid w:val="00483CD9"/>
    <w:rsid w:val="004841E8"/>
    <w:rsid w:val="00484327"/>
    <w:rsid w:val="00484493"/>
    <w:rsid w:val="0048455D"/>
    <w:rsid w:val="0048473F"/>
    <w:rsid w:val="0048476F"/>
    <w:rsid w:val="00484BF2"/>
    <w:rsid w:val="00484D4A"/>
    <w:rsid w:val="00484F95"/>
    <w:rsid w:val="00485061"/>
    <w:rsid w:val="004850DB"/>
    <w:rsid w:val="004850FD"/>
    <w:rsid w:val="004851E1"/>
    <w:rsid w:val="0048530E"/>
    <w:rsid w:val="004853AE"/>
    <w:rsid w:val="00485548"/>
    <w:rsid w:val="004856E8"/>
    <w:rsid w:val="00485731"/>
    <w:rsid w:val="00485853"/>
    <w:rsid w:val="00485A00"/>
    <w:rsid w:val="00485A91"/>
    <w:rsid w:val="00485B06"/>
    <w:rsid w:val="00485B8D"/>
    <w:rsid w:val="00485BD2"/>
    <w:rsid w:val="00485DB0"/>
    <w:rsid w:val="00485EF4"/>
    <w:rsid w:val="00485F85"/>
    <w:rsid w:val="00485FB2"/>
    <w:rsid w:val="00485FCE"/>
    <w:rsid w:val="00486128"/>
    <w:rsid w:val="0048615F"/>
    <w:rsid w:val="004867E7"/>
    <w:rsid w:val="004868AC"/>
    <w:rsid w:val="004868D1"/>
    <w:rsid w:val="00486A1C"/>
    <w:rsid w:val="00486A1F"/>
    <w:rsid w:val="00486AD2"/>
    <w:rsid w:val="00486B2D"/>
    <w:rsid w:val="00486B94"/>
    <w:rsid w:val="00486C09"/>
    <w:rsid w:val="00486D60"/>
    <w:rsid w:val="00486DDA"/>
    <w:rsid w:val="0048701D"/>
    <w:rsid w:val="0048708D"/>
    <w:rsid w:val="004871CB"/>
    <w:rsid w:val="004871D2"/>
    <w:rsid w:val="0048740C"/>
    <w:rsid w:val="00487777"/>
    <w:rsid w:val="004879F8"/>
    <w:rsid w:val="00487AAE"/>
    <w:rsid w:val="00487AD5"/>
    <w:rsid w:val="00487B6B"/>
    <w:rsid w:val="00487C34"/>
    <w:rsid w:val="00487C67"/>
    <w:rsid w:val="00487C99"/>
    <w:rsid w:val="00487CBD"/>
    <w:rsid w:val="00487ED9"/>
    <w:rsid w:val="00487F20"/>
    <w:rsid w:val="00487FB0"/>
    <w:rsid w:val="004901B9"/>
    <w:rsid w:val="004903BA"/>
    <w:rsid w:val="00490561"/>
    <w:rsid w:val="00490664"/>
    <w:rsid w:val="004906E2"/>
    <w:rsid w:val="004908FE"/>
    <w:rsid w:val="00490CDB"/>
    <w:rsid w:val="00490CDE"/>
    <w:rsid w:val="00490E36"/>
    <w:rsid w:val="00490FFD"/>
    <w:rsid w:val="0049104C"/>
    <w:rsid w:val="004910FB"/>
    <w:rsid w:val="00491367"/>
    <w:rsid w:val="004913D1"/>
    <w:rsid w:val="0049145A"/>
    <w:rsid w:val="00491490"/>
    <w:rsid w:val="00491499"/>
    <w:rsid w:val="004914D1"/>
    <w:rsid w:val="004914DD"/>
    <w:rsid w:val="00491626"/>
    <w:rsid w:val="004918CB"/>
    <w:rsid w:val="00491C12"/>
    <w:rsid w:val="00491DB8"/>
    <w:rsid w:val="00491F19"/>
    <w:rsid w:val="00491F37"/>
    <w:rsid w:val="00492193"/>
    <w:rsid w:val="004925F6"/>
    <w:rsid w:val="004926B7"/>
    <w:rsid w:val="00492887"/>
    <w:rsid w:val="00492981"/>
    <w:rsid w:val="00492B8E"/>
    <w:rsid w:val="00492BFD"/>
    <w:rsid w:val="00492F1D"/>
    <w:rsid w:val="00492F30"/>
    <w:rsid w:val="00492F60"/>
    <w:rsid w:val="004931C9"/>
    <w:rsid w:val="004933CB"/>
    <w:rsid w:val="00493417"/>
    <w:rsid w:val="00493531"/>
    <w:rsid w:val="00493551"/>
    <w:rsid w:val="0049369E"/>
    <w:rsid w:val="00493712"/>
    <w:rsid w:val="00493772"/>
    <w:rsid w:val="004937C6"/>
    <w:rsid w:val="00493805"/>
    <w:rsid w:val="00493AB7"/>
    <w:rsid w:val="00493C13"/>
    <w:rsid w:val="00493C3A"/>
    <w:rsid w:val="00493D10"/>
    <w:rsid w:val="00493DFB"/>
    <w:rsid w:val="00493E45"/>
    <w:rsid w:val="004940D5"/>
    <w:rsid w:val="004940EC"/>
    <w:rsid w:val="0049425A"/>
    <w:rsid w:val="004942C1"/>
    <w:rsid w:val="00494306"/>
    <w:rsid w:val="0049433A"/>
    <w:rsid w:val="0049435E"/>
    <w:rsid w:val="0049438E"/>
    <w:rsid w:val="004943DD"/>
    <w:rsid w:val="0049441F"/>
    <w:rsid w:val="0049456A"/>
    <w:rsid w:val="0049475D"/>
    <w:rsid w:val="004947B9"/>
    <w:rsid w:val="00494988"/>
    <w:rsid w:val="00494A48"/>
    <w:rsid w:val="00494C99"/>
    <w:rsid w:val="00494CD5"/>
    <w:rsid w:val="00494E73"/>
    <w:rsid w:val="00494F27"/>
    <w:rsid w:val="00494FA7"/>
    <w:rsid w:val="004951E3"/>
    <w:rsid w:val="00495201"/>
    <w:rsid w:val="004952CF"/>
    <w:rsid w:val="00495385"/>
    <w:rsid w:val="0049586C"/>
    <w:rsid w:val="00495E07"/>
    <w:rsid w:val="00495F96"/>
    <w:rsid w:val="00495FCC"/>
    <w:rsid w:val="00496049"/>
    <w:rsid w:val="00496163"/>
    <w:rsid w:val="00496302"/>
    <w:rsid w:val="004965C6"/>
    <w:rsid w:val="00496753"/>
    <w:rsid w:val="004968CC"/>
    <w:rsid w:val="00496961"/>
    <w:rsid w:val="004969B0"/>
    <w:rsid w:val="00496A8B"/>
    <w:rsid w:val="004970B2"/>
    <w:rsid w:val="00497501"/>
    <w:rsid w:val="004978C3"/>
    <w:rsid w:val="00497907"/>
    <w:rsid w:val="00497BA0"/>
    <w:rsid w:val="00497DE1"/>
    <w:rsid w:val="004A00AE"/>
    <w:rsid w:val="004A01C4"/>
    <w:rsid w:val="004A0326"/>
    <w:rsid w:val="004A074F"/>
    <w:rsid w:val="004A0947"/>
    <w:rsid w:val="004A0A14"/>
    <w:rsid w:val="004A0ADE"/>
    <w:rsid w:val="004A0B1B"/>
    <w:rsid w:val="004A0D5A"/>
    <w:rsid w:val="004A0DC3"/>
    <w:rsid w:val="004A0EC9"/>
    <w:rsid w:val="004A0EF5"/>
    <w:rsid w:val="004A0FE4"/>
    <w:rsid w:val="004A1005"/>
    <w:rsid w:val="004A1047"/>
    <w:rsid w:val="004A10E2"/>
    <w:rsid w:val="004A1416"/>
    <w:rsid w:val="004A14B7"/>
    <w:rsid w:val="004A1708"/>
    <w:rsid w:val="004A1753"/>
    <w:rsid w:val="004A17E0"/>
    <w:rsid w:val="004A194C"/>
    <w:rsid w:val="004A19F1"/>
    <w:rsid w:val="004A19F4"/>
    <w:rsid w:val="004A1DFD"/>
    <w:rsid w:val="004A1F05"/>
    <w:rsid w:val="004A1FFE"/>
    <w:rsid w:val="004A2251"/>
    <w:rsid w:val="004A234A"/>
    <w:rsid w:val="004A23CF"/>
    <w:rsid w:val="004A25CF"/>
    <w:rsid w:val="004A26AF"/>
    <w:rsid w:val="004A276B"/>
    <w:rsid w:val="004A29BD"/>
    <w:rsid w:val="004A2BB8"/>
    <w:rsid w:val="004A2CD4"/>
    <w:rsid w:val="004A2EDD"/>
    <w:rsid w:val="004A2EF6"/>
    <w:rsid w:val="004A2F9D"/>
    <w:rsid w:val="004A322A"/>
    <w:rsid w:val="004A3232"/>
    <w:rsid w:val="004A328C"/>
    <w:rsid w:val="004A32CC"/>
    <w:rsid w:val="004A35A2"/>
    <w:rsid w:val="004A35DC"/>
    <w:rsid w:val="004A3817"/>
    <w:rsid w:val="004A382C"/>
    <w:rsid w:val="004A38B5"/>
    <w:rsid w:val="004A39DF"/>
    <w:rsid w:val="004A39F3"/>
    <w:rsid w:val="004A3B35"/>
    <w:rsid w:val="004A3CF4"/>
    <w:rsid w:val="004A3E80"/>
    <w:rsid w:val="004A414A"/>
    <w:rsid w:val="004A4159"/>
    <w:rsid w:val="004A4225"/>
    <w:rsid w:val="004A427F"/>
    <w:rsid w:val="004A42F5"/>
    <w:rsid w:val="004A430C"/>
    <w:rsid w:val="004A4366"/>
    <w:rsid w:val="004A43C5"/>
    <w:rsid w:val="004A4866"/>
    <w:rsid w:val="004A4985"/>
    <w:rsid w:val="004A4BC8"/>
    <w:rsid w:val="004A4C54"/>
    <w:rsid w:val="004A4C56"/>
    <w:rsid w:val="004A50CE"/>
    <w:rsid w:val="004A530F"/>
    <w:rsid w:val="004A5408"/>
    <w:rsid w:val="004A54D2"/>
    <w:rsid w:val="004A55C1"/>
    <w:rsid w:val="004A5637"/>
    <w:rsid w:val="004A57E2"/>
    <w:rsid w:val="004A5832"/>
    <w:rsid w:val="004A595F"/>
    <w:rsid w:val="004A5AE2"/>
    <w:rsid w:val="004A5CC7"/>
    <w:rsid w:val="004A5D7C"/>
    <w:rsid w:val="004A5E69"/>
    <w:rsid w:val="004A5F95"/>
    <w:rsid w:val="004A6126"/>
    <w:rsid w:val="004A631C"/>
    <w:rsid w:val="004A63DB"/>
    <w:rsid w:val="004A6422"/>
    <w:rsid w:val="004A6432"/>
    <w:rsid w:val="004A6586"/>
    <w:rsid w:val="004A6625"/>
    <w:rsid w:val="004A680F"/>
    <w:rsid w:val="004A6A10"/>
    <w:rsid w:val="004A6BC7"/>
    <w:rsid w:val="004A6E02"/>
    <w:rsid w:val="004A6F6C"/>
    <w:rsid w:val="004A707D"/>
    <w:rsid w:val="004A7262"/>
    <w:rsid w:val="004A72DC"/>
    <w:rsid w:val="004A7455"/>
    <w:rsid w:val="004A7488"/>
    <w:rsid w:val="004A767F"/>
    <w:rsid w:val="004A77DB"/>
    <w:rsid w:val="004A78DF"/>
    <w:rsid w:val="004A797D"/>
    <w:rsid w:val="004A79AF"/>
    <w:rsid w:val="004A7DA9"/>
    <w:rsid w:val="004A7F03"/>
    <w:rsid w:val="004A7F15"/>
    <w:rsid w:val="004B00BC"/>
    <w:rsid w:val="004B02EB"/>
    <w:rsid w:val="004B036C"/>
    <w:rsid w:val="004B0420"/>
    <w:rsid w:val="004B04D8"/>
    <w:rsid w:val="004B05C9"/>
    <w:rsid w:val="004B076A"/>
    <w:rsid w:val="004B079A"/>
    <w:rsid w:val="004B0820"/>
    <w:rsid w:val="004B0C2E"/>
    <w:rsid w:val="004B0E16"/>
    <w:rsid w:val="004B0E75"/>
    <w:rsid w:val="004B0FDD"/>
    <w:rsid w:val="004B102D"/>
    <w:rsid w:val="004B1297"/>
    <w:rsid w:val="004B14F7"/>
    <w:rsid w:val="004B153D"/>
    <w:rsid w:val="004B190C"/>
    <w:rsid w:val="004B1A2F"/>
    <w:rsid w:val="004B1AAB"/>
    <w:rsid w:val="004B1C9B"/>
    <w:rsid w:val="004B1E46"/>
    <w:rsid w:val="004B1E82"/>
    <w:rsid w:val="004B1EB1"/>
    <w:rsid w:val="004B1F8E"/>
    <w:rsid w:val="004B1FD9"/>
    <w:rsid w:val="004B2106"/>
    <w:rsid w:val="004B2107"/>
    <w:rsid w:val="004B2446"/>
    <w:rsid w:val="004B2568"/>
    <w:rsid w:val="004B2752"/>
    <w:rsid w:val="004B27E3"/>
    <w:rsid w:val="004B27E4"/>
    <w:rsid w:val="004B2905"/>
    <w:rsid w:val="004B29CC"/>
    <w:rsid w:val="004B2ED0"/>
    <w:rsid w:val="004B2F28"/>
    <w:rsid w:val="004B2F8B"/>
    <w:rsid w:val="004B30E1"/>
    <w:rsid w:val="004B30E2"/>
    <w:rsid w:val="004B30E7"/>
    <w:rsid w:val="004B312B"/>
    <w:rsid w:val="004B3251"/>
    <w:rsid w:val="004B3268"/>
    <w:rsid w:val="004B3497"/>
    <w:rsid w:val="004B3498"/>
    <w:rsid w:val="004B3550"/>
    <w:rsid w:val="004B3600"/>
    <w:rsid w:val="004B3867"/>
    <w:rsid w:val="004B3871"/>
    <w:rsid w:val="004B3D8A"/>
    <w:rsid w:val="004B3DFF"/>
    <w:rsid w:val="004B3E69"/>
    <w:rsid w:val="004B409F"/>
    <w:rsid w:val="004B421E"/>
    <w:rsid w:val="004B4975"/>
    <w:rsid w:val="004B49B1"/>
    <w:rsid w:val="004B4AC2"/>
    <w:rsid w:val="004B4AF0"/>
    <w:rsid w:val="004B4B3B"/>
    <w:rsid w:val="004B4B47"/>
    <w:rsid w:val="004B4C0A"/>
    <w:rsid w:val="004B51E4"/>
    <w:rsid w:val="004B5324"/>
    <w:rsid w:val="004B539C"/>
    <w:rsid w:val="004B54B0"/>
    <w:rsid w:val="004B5659"/>
    <w:rsid w:val="004B585A"/>
    <w:rsid w:val="004B5A4A"/>
    <w:rsid w:val="004B5AE3"/>
    <w:rsid w:val="004B5B34"/>
    <w:rsid w:val="004B5B3F"/>
    <w:rsid w:val="004B5C95"/>
    <w:rsid w:val="004B5CA5"/>
    <w:rsid w:val="004B5CC7"/>
    <w:rsid w:val="004B5D5E"/>
    <w:rsid w:val="004B5F6C"/>
    <w:rsid w:val="004B5FB7"/>
    <w:rsid w:val="004B62A3"/>
    <w:rsid w:val="004B6448"/>
    <w:rsid w:val="004B65EC"/>
    <w:rsid w:val="004B66BA"/>
    <w:rsid w:val="004B68FA"/>
    <w:rsid w:val="004B6A4B"/>
    <w:rsid w:val="004B6BF2"/>
    <w:rsid w:val="004B6E17"/>
    <w:rsid w:val="004B7058"/>
    <w:rsid w:val="004B7269"/>
    <w:rsid w:val="004B73D8"/>
    <w:rsid w:val="004B7593"/>
    <w:rsid w:val="004B7642"/>
    <w:rsid w:val="004B777F"/>
    <w:rsid w:val="004B796B"/>
    <w:rsid w:val="004B7B3A"/>
    <w:rsid w:val="004B7B7E"/>
    <w:rsid w:val="004B7C2B"/>
    <w:rsid w:val="004B7C4A"/>
    <w:rsid w:val="004B7FBD"/>
    <w:rsid w:val="004C016C"/>
    <w:rsid w:val="004C0209"/>
    <w:rsid w:val="004C0232"/>
    <w:rsid w:val="004C0242"/>
    <w:rsid w:val="004C0338"/>
    <w:rsid w:val="004C0555"/>
    <w:rsid w:val="004C05A0"/>
    <w:rsid w:val="004C0771"/>
    <w:rsid w:val="004C07A8"/>
    <w:rsid w:val="004C087F"/>
    <w:rsid w:val="004C0A18"/>
    <w:rsid w:val="004C0A43"/>
    <w:rsid w:val="004C0AD0"/>
    <w:rsid w:val="004C0C18"/>
    <w:rsid w:val="004C0C4C"/>
    <w:rsid w:val="004C0D19"/>
    <w:rsid w:val="004C0EB4"/>
    <w:rsid w:val="004C0FA1"/>
    <w:rsid w:val="004C1035"/>
    <w:rsid w:val="004C10F0"/>
    <w:rsid w:val="004C1184"/>
    <w:rsid w:val="004C14B8"/>
    <w:rsid w:val="004C166C"/>
    <w:rsid w:val="004C1723"/>
    <w:rsid w:val="004C1781"/>
    <w:rsid w:val="004C17E7"/>
    <w:rsid w:val="004C18CA"/>
    <w:rsid w:val="004C1A1F"/>
    <w:rsid w:val="004C1CAF"/>
    <w:rsid w:val="004C1F75"/>
    <w:rsid w:val="004C2087"/>
    <w:rsid w:val="004C2235"/>
    <w:rsid w:val="004C223F"/>
    <w:rsid w:val="004C252F"/>
    <w:rsid w:val="004C2604"/>
    <w:rsid w:val="004C275F"/>
    <w:rsid w:val="004C27AF"/>
    <w:rsid w:val="004C2BDB"/>
    <w:rsid w:val="004C2C38"/>
    <w:rsid w:val="004C2FE8"/>
    <w:rsid w:val="004C2FEB"/>
    <w:rsid w:val="004C3057"/>
    <w:rsid w:val="004C3294"/>
    <w:rsid w:val="004C393C"/>
    <w:rsid w:val="004C3A4A"/>
    <w:rsid w:val="004C3C6C"/>
    <w:rsid w:val="004C3D1C"/>
    <w:rsid w:val="004C3D89"/>
    <w:rsid w:val="004C3FA9"/>
    <w:rsid w:val="004C417A"/>
    <w:rsid w:val="004C4303"/>
    <w:rsid w:val="004C43F4"/>
    <w:rsid w:val="004C4402"/>
    <w:rsid w:val="004C4481"/>
    <w:rsid w:val="004C44A6"/>
    <w:rsid w:val="004C44ED"/>
    <w:rsid w:val="004C4651"/>
    <w:rsid w:val="004C47B2"/>
    <w:rsid w:val="004C48D6"/>
    <w:rsid w:val="004C4C57"/>
    <w:rsid w:val="004C4DBF"/>
    <w:rsid w:val="004C4EE0"/>
    <w:rsid w:val="004C4FE0"/>
    <w:rsid w:val="004C5051"/>
    <w:rsid w:val="004C508C"/>
    <w:rsid w:val="004C5254"/>
    <w:rsid w:val="004C5405"/>
    <w:rsid w:val="004C5838"/>
    <w:rsid w:val="004C5987"/>
    <w:rsid w:val="004C59BA"/>
    <w:rsid w:val="004C5A67"/>
    <w:rsid w:val="004C5B71"/>
    <w:rsid w:val="004C5D3A"/>
    <w:rsid w:val="004C5EFB"/>
    <w:rsid w:val="004C5EFE"/>
    <w:rsid w:val="004C5F0D"/>
    <w:rsid w:val="004C60E4"/>
    <w:rsid w:val="004C6134"/>
    <w:rsid w:val="004C6196"/>
    <w:rsid w:val="004C61AA"/>
    <w:rsid w:val="004C64D6"/>
    <w:rsid w:val="004C6871"/>
    <w:rsid w:val="004C6940"/>
    <w:rsid w:val="004C6A16"/>
    <w:rsid w:val="004C6B02"/>
    <w:rsid w:val="004C6C22"/>
    <w:rsid w:val="004C6CF6"/>
    <w:rsid w:val="004C6E36"/>
    <w:rsid w:val="004C6E68"/>
    <w:rsid w:val="004C6F3E"/>
    <w:rsid w:val="004C7042"/>
    <w:rsid w:val="004C70A0"/>
    <w:rsid w:val="004C70FA"/>
    <w:rsid w:val="004C7174"/>
    <w:rsid w:val="004C71D4"/>
    <w:rsid w:val="004C73AB"/>
    <w:rsid w:val="004C73B2"/>
    <w:rsid w:val="004C7519"/>
    <w:rsid w:val="004C7541"/>
    <w:rsid w:val="004C772E"/>
    <w:rsid w:val="004C778A"/>
    <w:rsid w:val="004C7CE4"/>
    <w:rsid w:val="004C7D9B"/>
    <w:rsid w:val="004C7F87"/>
    <w:rsid w:val="004D0129"/>
    <w:rsid w:val="004D0408"/>
    <w:rsid w:val="004D04B2"/>
    <w:rsid w:val="004D05B6"/>
    <w:rsid w:val="004D05D4"/>
    <w:rsid w:val="004D0850"/>
    <w:rsid w:val="004D0A25"/>
    <w:rsid w:val="004D0A65"/>
    <w:rsid w:val="004D0B85"/>
    <w:rsid w:val="004D0BE9"/>
    <w:rsid w:val="004D0C27"/>
    <w:rsid w:val="004D0E44"/>
    <w:rsid w:val="004D0FD1"/>
    <w:rsid w:val="004D1015"/>
    <w:rsid w:val="004D1433"/>
    <w:rsid w:val="004D175D"/>
    <w:rsid w:val="004D18B8"/>
    <w:rsid w:val="004D1D12"/>
    <w:rsid w:val="004D1EAA"/>
    <w:rsid w:val="004D2046"/>
    <w:rsid w:val="004D20AB"/>
    <w:rsid w:val="004D2114"/>
    <w:rsid w:val="004D2227"/>
    <w:rsid w:val="004D22C6"/>
    <w:rsid w:val="004D22FD"/>
    <w:rsid w:val="004D2326"/>
    <w:rsid w:val="004D23B3"/>
    <w:rsid w:val="004D240A"/>
    <w:rsid w:val="004D25B6"/>
    <w:rsid w:val="004D2710"/>
    <w:rsid w:val="004D274B"/>
    <w:rsid w:val="004D2827"/>
    <w:rsid w:val="004D2937"/>
    <w:rsid w:val="004D2A78"/>
    <w:rsid w:val="004D2B01"/>
    <w:rsid w:val="004D2B2A"/>
    <w:rsid w:val="004D2B60"/>
    <w:rsid w:val="004D2BD0"/>
    <w:rsid w:val="004D307E"/>
    <w:rsid w:val="004D32D2"/>
    <w:rsid w:val="004D335A"/>
    <w:rsid w:val="004D33F2"/>
    <w:rsid w:val="004D35E9"/>
    <w:rsid w:val="004D3650"/>
    <w:rsid w:val="004D3807"/>
    <w:rsid w:val="004D3813"/>
    <w:rsid w:val="004D39C3"/>
    <w:rsid w:val="004D3BD1"/>
    <w:rsid w:val="004D3D0C"/>
    <w:rsid w:val="004D3DFA"/>
    <w:rsid w:val="004D3E2F"/>
    <w:rsid w:val="004D3E96"/>
    <w:rsid w:val="004D3EE1"/>
    <w:rsid w:val="004D43A2"/>
    <w:rsid w:val="004D43A3"/>
    <w:rsid w:val="004D43F1"/>
    <w:rsid w:val="004D4712"/>
    <w:rsid w:val="004D47D3"/>
    <w:rsid w:val="004D4AA5"/>
    <w:rsid w:val="004D4B09"/>
    <w:rsid w:val="004D4B86"/>
    <w:rsid w:val="004D4D98"/>
    <w:rsid w:val="004D4F98"/>
    <w:rsid w:val="004D508B"/>
    <w:rsid w:val="004D51B6"/>
    <w:rsid w:val="004D51BE"/>
    <w:rsid w:val="004D51C4"/>
    <w:rsid w:val="004D5480"/>
    <w:rsid w:val="004D5486"/>
    <w:rsid w:val="004D5499"/>
    <w:rsid w:val="004D550C"/>
    <w:rsid w:val="004D56D5"/>
    <w:rsid w:val="004D58C6"/>
    <w:rsid w:val="004D596C"/>
    <w:rsid w:val="004D5A60"/>
    <w:rsid w:val="004D5F8C"/>
    <w:rsid w:val="004D607E"/>
    <w:rsid w:val="004D61BE"/>
    <w:rsid w:val="004D635F"/>
    <w:rsid w:val="004D6388"/>
    <w:rsid w:val="004D63F4"/>
    <w:rsid w:val="004D64A2"/>
    <w:rsid w:val="004D66B2"/>
    <w:rsid w:val="004D66FF"/>
    <w:rsid w:val="004D6960"/>
    <w:rsid w:val="004D6C7B"/>
    <w:rsid w:val="004D6CA1"/>
    <w:rsid w:val="004D6CB2"/>
    <w:rsid w:val="004D6E9D"/>
    <w:rsid w:val="004D6FB0"/>
    <w:rsid w:val="004D731D"/>
    <w:rsid w:val="004D7828"/>
    <w:rsid w:val="004D7AFD"/>
    <w:rsid w:val="004D7B2F"/>
    <w:rsid w:val="004D7B31"/>
    <w:rsid w:val="004D7B4F"/>
    <w:rsid w:val="004D7B63"/>
    <w:rsid w:val="004D7DF4"/>
    <w:rsid w:val="004D7ED0"/>
    <w:rsid w:val="004D7FB4"/>
    <w:rsid w:val="004E019B"/>
    <w:rsid w:val="004E03DC"/>
    <w:rsid w:val="004E03EC"/>
    <w:rsid w:val="004E076D"/>
    <w:rsid w:val="004E0840"/>
    <w:rsid w:val="004E0C23"/>
    <w:rsid w:val="004E0C25"/>
    <w:rsid w:val="004E0C8E"/>
    <w:rsid w:val="004E0D87"/>
    <w:rsid w:val="004E100A"/>
    <w:rsid w:val="004E119D"/>
    <w:rsid w:val="004E13F2"/>
    <w:rsid w:val="004E1499"/>
    <w:rsid w:val="004E15EB"/>
    <w:rsid w:val="004E1646"/>
    <w:rsid w:val="004E173F"/>
    <w:rsid w:val="004E177D"/>
    <w:rsid w:val="004E1930"/>
    <w:rsid w:val="004E1AC5"/>
    <w:rsid w:val="004E1D33"/>
    <w:rsid w:val="004E1DB8"/>
    <w:rsid w:val="004E1FF0"/>
    <w:rsid w:val="004E2139"/>
    <w:rsid w:val="004E22ED"/>
    <w:rsid w:val="004E23EB"/>
    <w:rsid w:val="004E2484"/>
    <w:rsid w:val="004E24AB"/>
    <w:rsid w:val="004E24BF"/>
    <w:rsid w:val="004E24CD"/>
    <w:rsid w:val="004E25CC"/>
    <w:rsid w:val="004E2716"/>
    <w:rsid w:val="004E27E5"/>
    <w:rsid w:val="004E2978"/>
    <w:rsid w:val="004E2A17"/>
    <w:rsid w:val="004E2A2E"/>
    <w:rsid w:val="004E2BF6"/>
    <w:rsid w:val="004E2CBE"/>
    <w:rsid w:val="004E2D79"/>
    <w:rsid w:val="004E2F89"/>
    <w:rsid w:val="004E3119"/>
    <w:rsid w:val="004E3272"/>
    <w:rsid w:val="004E3501"/>
    <w:rsid w:val="004E368F"/>
    <w:rsid w:val="004E3882"/>
    <w:rsid w:val="004E398D"/>
    <w:rsid w:val="004E3A26"/>
    <w:rsid w:val="004E3B5C"/>
    <w:rsid w:val="004E3BA7"/>
    <w:rsid w:val="004E3C51"/>
    <w:rsid w:val="004E3C5C"/>
    <w:rsid w:val="004E3DC9"/>
    <w:rsid w:val="004E3F2E"/>
    <w:rsid w:val="004E40AF"/>
    <w:rsid w:val="004E4548"/>
    <w:rsid w:val="004E45C4"/>
    <w:rsid w:val="004E4660"/>
    <w:rsid w:val="004E46E8"/>
    <w:rsid w:val="004E47D6"/>
    <w:rsid w:val="004E48E5"/>
    <w:rsid w:val="004E4928"/>
    <w:rsid w:val="004E4AC0"/>
    <w:rsid w:val="004E4B23"/>
    <w:rsid w:val="004E4BEB"/>
    <w:rsid w:val="004E4F77"/>
    <w:rsid w:val="004E50B0"/>
    <w:rsid w:val="004E51E5"/>
    <w:rsid w:val="004E52C7"/>
    <w:rsid w:val="004E539E"/>
    <w:rsid w:val="004E541A"/>
    <w:rsid w:val="004E553E"/>
    <w:rsid w:val="004E5596"/>
    <w:rsid w:val="004E5667"/>
    <w:rsid w:val="004E57B0"/>
    <w:rsid w:val="004E58CE"/>
    <w:rsid w:val="004E5C0F"/>
    <w:rsid w:val="004E5D7D"/>
    <w:rsid w:val="004E5DD0"/>
    <w:rsid w:val="004E5E30"/>
    <w:rsid w:val="004E618A"/>
    <w:rsid w:val="004E6213"/>
    <w:rsid w:val="004E6281"/>
    <w:rsid w:val="004E6287"/>
    <w:rsid w:val="004E62EC"/>
    <w:rsid w:val="004E6381"/>
    <w:rsid w:val="004E639E"/>
    <w:rsid w:val="004E6426"/>
    <w:rsid w:val="004E6542"/>
    <w:rsid w:val="004E655F"/>
    <w:rsid w:val="004E6685"/>
    <w:rsid w:val="004E67CF"/>
    <w:rsid w:val="004E6835"/>
    <w:rsid w:val="004E6840"/>
    <w:rsid w:val="004E690A"/>
    <w:rsid w:val="004E6914"/>
    <w:rsid w:val="004E6B9C"/>
    <w:rsid w:val="004E6C4C"/>
    <w:rsid w:val="004E6DAC"/>
    <w:rsid w:val="004E6DB3"/>
    <w:rsid w:val="004E6EC1"/>
    <w:rsid w:val="004E6F9E"/>
    <w:rsid w:val="004E7062"/>
    <w:rsid w:val="004E724C"/>
    <w:rsid w:val="004E73A7"/>
    <w:rsid w:val="004E742A"/>
    <w:rsid w:val="004E757B"/>
    <w:rsid w:val="004E773B"/>
    <w:rsid w:val="004E7762"/>
    <w:rsid w:val="004E7769"/>
    <w:rsid w:val="004E7B46"/>
    <w:rsid w:val="004E7B8A"/>
    <w:rsid w:val="004E7D2F"/>
    <w:rsid w:val="004E7FB4"/>
    <w:rsid w:val="004F00BB"/>
    <w:rsid w:val="004F00C5"/>
    <w:rsid w:val="004F0221"/>
    <w:rsid w:val="004F03EB"/>
    <w:rsid w:val="004F0460"/>
    <w:rsid w:val="004F05A8"/>
    <w:rsid w:val="004F064C"/>
    <w:rsid w:val="004F0A1D"/>
    <w:rsid w:val="004F0BE9"/>
    <w:rsid w:val="004F0C0F"/>
    <w:rsid w:val="004F0D5A"/>
    <w:rsid w:val="004F0DA9"/>
    <w:rsid w:val="004F0EA2"/>
    <w:rsid w:val="004F0EFC"/>
    <w:rsid w:val="004F1046"/>
    <w:rsid w:val="004F1181"/>
    <w:rsid w:val="004F1473"/>
    <w:rsid w:val="004F1477"/>
    <w:rsid w:val="004F15C2"/>
    <w:rsid w:val="004F1683"/>
    <w:rsid w:val="004F16CB"/>
    <w:rsid w:val="004F1820"/>
    <w:rsid w:val="004F19A6"/>
    <w:rsid w:val="004F19E3"/>
    <w:rsid w:val="004F1C57"/>
    <w:rsid w:val="004F1D9E"/>
    <w:rsid w:val="004F1DFC"/>
    <w:rsid w:val="004F1E55"/>
    <w:rsid w:val="004F2015"/>
    <w:rsid w:val="004F2068"/>
    <w:rsid w:val="004F20AC"/>
    <w:rsid w:val="004F2285"/>
    <w:rsid w:val="004F22CC"/>
    <w:rsid w:val="004F231C"/>
    <w:rsid w:val="004F25EB"/>
    <w:rsid w:val="004F2746"/>
    <w:rsid w:val="004F28D7"/>
    <w:rsid w:val="004F2944"/>
    <w:rsid w:val="004F29EE"/>
    <w:rsid w:val="004F2BA1"/>
    <w:rsid w:val="004F2BA8"/>
    <w:rsid w:val="004F2BF1"/>
    <w:rsid w:val="004F2DF3"/>
    <w:rsid w:val="004F2E38"/>
    <w:rsid w:val="004F2F9D"/>
    <w:rsid w:val="004F3308"/>
    <w:rsid w:val="004F33E8"/>
    <w:rsid w:val="004F3661"/>
    <w:rsid w:val="004F38C6"/>
    <w:rsid w:val="004F38EF"/>
    <w:rsid w:val="004F3B0D"/>
    <w:rsid w:val="004F3C27"/>
    <w:rsid w:val="004F3C32"/>
    <w:rsid w:val="004F3C6F"/>
    <w:rsid w:val="004F3D3B"/>
    <w:rsid w:val="004F3DC6"/>
    <w:rsid w:val="004F3E25"/>
    <w:rsid w:val="004F3FC5"/>
    <w:rsid w:val="004F3FE1"/>
    <w:rsid w:val="004F409A"/>
    <w:rsid w:val="004F424E"/>
    <w:rsid w:val="004F4593"/>
    <w:rsid w:val="004F46BB"/>
    <w:rsid w:val="004F47BB"/>
    <w:rsid w:val="004F47F7"/>
    <w:rsid w:val="004F482A"/>
    <w:rsid w:val="004F4875"/>
    <w:rsid w:val="004F4908"/>
    <w:rsid w:val="004F4CB1"/>
    <w:rsid w:val="004F4DDB"/>
    <w:rsid w:val="004F5009"/>
    <w:rsid w:val="004F5040"/>
    <w:rsid w:val="004F5059"/>
    <w:rsid w:val="004F537A"/>
    <w:rsid w:val="004F53E7"/>
    <w:rsid w:val="004F53EF"/>
    <w:rsid w:val="004F5440"/>
    <w:rsid w:val="004F5476"/>
    <w:rsid w:val="004F585A"/>
    <w:rsid w:val="004F5B61"/>
    <w:rsid w:val="004F5C59"/>
    <w:rsid w:val="004F5D30"/>
    <w:rsid w:val="004F5EF4"/>
    <w:rsid w:val="004F5FAA"/>
    <w:rsid w:val="004F62B3"/>
    <w:rsid w:val="004F63A2"/>
    <w:rsid w:val="004F6639"/>
    <w:rsid w:val="004F66B3"/>
    <w:rsid w:val="004F66E3"/>
    <w:rsid w:val="004F6708"/>
    <w:rsid w:val="004F6A9B"/>
    <w:rsid w:val="004F6B18"/>
    <w:rsid w:val="004F6B7C"/>
    <w:rsid w:val="004F6CB1"/>
    <w:rsid w:val="004F6CFB"/>
    <w:rsid w:val="004F6D1D"/>
    <w:rsid w:val="004F6E82"/>
    <w:rsid w:val="004F6EA1"/>
    <w:rsid w:val="004F6FC4"/>
    <w:rsid w:val="004F6FC6"/>
    <w:rsid w:val="004F7232"/>
    <w:rsid w:val="004F7256"/>
    <w:rsid w:val="004F72D6"/>
    <w:rsid w:val="004F7392"/>
    <w:rsid w:val="004F75D1"/>
    <w:rsid w:val="004F760A"/>
    <w:rsid w:val="004F7682"/>
    <w:rsid w:val="004F7727"/>
    <w:rsid w:val="004F77B6"/>
    <w:rsid w:val="004F7822"/>
    <w:rsid w:val="004F78F1"/>
    <w:rsid w:val="004F79B4"/>
    <w:rsid w:val="004F79EE"/>
    <w:rsid w:val="004F7A36"/>
    <w:rsid w:val="004F7A37"/>
    <w:rsid w:val="004F7A85"/>
    <w:rsid w:val="004F7ABE"/>
    <w:rsid w:val="004F7C44"/>
    <w:rsid w:val="004F7FFE"/>
    <w:rsid w:val="005000FF"/>
    <w:rsid w:val="0050010A"/>
    <w:rsid w:val="00500571"/>
    <w:rsid w:val="005005D8"/>
    <w:rsid w:val="00500600"/>
    <w:rsid w:val="00500C98"/>
    <w:rsid w:val="00500D09"/>
    <w:rsid w:val="00500D96"/>
    <w:rsid w:val="00500EB0"/>
    <w:rsid w:val="00500F92"/>
    <w:rsid w:val="00500FD6"/>
    <w:rsid w:val="005014B8"/>
    <w:rsid w:val="005015DA"/>
    <w:rsid w:val="00501848"/>
    <w:rsid w:val="0050184D"/>
    <w:rsid w:val="005018A4"/>
    <w:rsid w:val="0050190F"/>
    <w:rsid w:val="00501971"/>
    <w:rsid w:val="00501A20"/>
    <w:rsid w:val="00501B17"/>
    <w:rsid w:val="00501CC3"/>
    <w:rsid w:val="00502231"/>
    <w:rsid w:val="00502293"/>
    <w:rsid w:val="0050229F"/>
    <w:rsid w:val="005024BA"/>
    <w:rsid w:val="00502AFA"/>
    <w:rsid w:val="00502B61"/>
    <w:rsid w:val="00502D16"/>
    <w:rsid w:val="00502D83"/>
    <w:rsid w:val="00502EBD"/>
    <w:rsid w:val="00502EF0"/>
    <w:rsid w:val="00502F77"/>
    <w:rsid w:val="00503009"/>
    <w:rsid w:val="0050302B"/>
    <w:rsid w:val="00503052"/>
    <w:rsid w:val="005031F3"/>
    <w:rsid w:val="0050321C"/>
    <w:rsid w:val="005032C8"/>
    <w:rsid w:val="00503313"/>
    <w:rsid w:val="0050399A"/>
    <w:rsid w:val="00503BB8"/>
    <w:rsid w:val="00503BD1"/>
    <w:rsid w:val="00503D1E"/>
    <w:rsid w:val="00503D9C"/>
    <w:rsid w:val="00503EFA"/>
    <w:rsid w:val="00503F39"/>
    <w:rsid w:val="00503FB0"/>
    <w:rsid w:val="00504051"/>
    <w:rsid w:val="0050410C"/>
    <w:rsid w:val="005044A5"/>
    <w:rsid w:val="0050465E"/>
    <w:rsid w:val="0050474F"/>
    <w:rsid w:val="00504ADD"/>
    <w:rsid w:val="00504C6D"/>
    <w:rsid w:val="00504E91"/>
    <w:rsid w:val="005053B0"/>
    <w:rsid w:val="005054A1"/>
    <w:rsid w:val="005057B5"/>
    <w:rsid w:val="005058CA"/>
    <w:rsid w:val="00505A80"/>
    <w:rsid w:val="00505B1B"/>
    <w:rsid w:val="00505BF1"/>
    <w:rsid w:val="00505CE7"/>
    <w:rsid w:val="00505E66"/>
    <w:rsid w:val="005060F0"/>
    <w:rsid w:val="005062EA"/>
    <w:rsid w:val="0050660A"/>
    <w:rsid w:val="005066B6"/>
    <w:rsid w:val="005066C9"/>
    <w:rsid w:val="005067A3"/>
    <w:rsid w:val="00506873"/>
    <w:rsid w:val="005069CA"/>
    <w:rsid w:val="00506F1E"/>
    <w:rsid w:val="00507028"/>
    <w:rsid w:val="0050708E"/>
    <w:rsid w:val="00507471"/>
    <w:rsid w:val="0050749D"/>
    <w:rsid w:val="0050761B"/>
    <w:rsid w:val="005077F3"/>
    <w:rsid w:val="0050781B"/>
    <w:rsid w:val="0050788B"/>
    <w:rsid w:val="00507992"/>
    <w:rsid w:val="005079A6"/>
    <w:rsid w:val="00507A3C"/>
    <w:rsid w:val="00507AD7"/>
    <w:rsid w:val="00507B59"/>
    <w:rsid w:val="00507C3F"/>
    <w:rsid w:val="00507D3E"/>
    <w:rsid w:val="00510340"/>
    <w:rsid w:val="00510487"/>
    <w:rsid w:val="005105E1"/>
    <w:rsid w:val="0051061A"/>
    <w:rsid w:val="00510628"/>
    <w:rsid w:val="00510664"/>
    <w:rsid w:val="005106AE"/>
    <w:rsid w:val="0051079B"/>
    <w:rsid w:val="00510A84"/>
    <w:rsid w:val="00510AF7"/>
    <w:rsid w:val="00510BDB"/>
    <w:rsid w:val="00510ED3"/>
    <w:rsid w:val="00510EEF"/>
    <w:rsid w:val="00510F1C"/>
    <w:rsid w:val="00511116"/>
    <w:rsid w:val="00511206"/>
    <w:rsid w:val="00511208"/>
    <w:rsid w:val="0051122A"/>
    <w:rsid w:val="005112DA"/>
    <w:rsid w:val="005112F2"/>
    <w:rsid w:val="00511494"/>
    <w:rsid w:val="005114FF"/>
    <w:rsid w:val="00511605"/>
    <w:rsid w:val="005119A3"/>
    <w:rsid w:val="00511A62"/>
    <w:rsid w:val="00511AB6"/>
    <w:rsid w:val="00511AC1"/>
    <w:rsid w:val="00511B87"/>
    <w:rsid w:val="00511D27"/>
    <w:rsid w:val="00511DA7"/>
    <w:rsid w:val="00511E72"/>
    <w:rsid w:val="00511FC1"/>
    <w:rsid w:val="005120B6"/>
    <w:rsid w:val="005121A8"/>
    <w:rsid w:val="00512309"/>
    <w:rsid w:val="005124BE"/>
    <w:rsid w:val="005124C2"/>
    <w:rsid w:val="00512574"/>
    <w:rsid w:val="005126FC"/>
    <w:rsid w:val="00512722"/>
    <w:rsid w:val="005127B9"/>
    <w:rsid w:val="005128F9"/>
    <w:rsid w:val="0051290D"/>
    <w:rsid w:val="00512AAA"/>
    <w:rsid w:val="00512DCB"/>
    <w:rsid w:val="00513049"/>
    <w:rsid w:val="00513339"/>
    <w:rsid w:val="005133EC"/>
    <w:rsid w:val="00513497"/>
    <w:rsid w:val="005134DC"/>
    <w:rsid w:val="00513521"/>
    <w:rsid w:val="00513537"/>
    <w:rsid w:val="00513580"/>
    <w:rsid w:val="0051358D"/>
    <w:rsid w:val="005135F3"/>
    <w:rsid w:val="00513615"/>
    <w:rsid w:val="00513693"/>
    <w:rsid w:val="00513710"/>
    <w:rsid w:val="005139CF"/>
    <w:rsid w:val="00513A6C"/>
    <w:rsid w:val="00513BEC"/>
    <w:rsid w:val="00513C62"/>
    <w:rsid w:val="00513D68"/>
    <w:rsid w:val="00513F34"/>
    <w:rsid w:val="00513FD0"/>
    <w:rsid w:val="00514268"/>
    <w:rsid w:val="005142A0"/>
    <w:rsid w:val="00514322"/>
    <w:rsid w:val="00514770"/>
    <w:rsid w:val="005147FC"/>
    <w:rsid w:val="005148DC"/>
    <w:rsid w:val="00514CEE"/>
    <w:rsid w:val="00514E07"/>
    <w:rsid w:val="00514F72"/>
    <w:rsid w:val="005150BC"/>
    <w:rsid w:val="005150D2"/>
    <w:rsid w:val="005151EB"/>
    <w:rsid w:val="005155CE"/>
    <w:rsid w:val="00515892"/>
    <w:rsid w:val="005158F8"/>
    <w:rsid w:val="0051598C"/>
    <w:rsid w:val="00515A8E"/>
    <w:rsid w:val="00515AAA"/>
    <w:rsid w:val="00515CA0"/>
    <w:rsid w:val="00515CB2"/>
    <w:rsid w:val="00515E0B"/>
    <w:rsid w:val="00515EE0"/>
    <w:rsid w:val="00516156"/>
    <w:rsid w:val="005161E6"/>
    <w:rsid w:val="005163A7"/>
    <w:rsid w:val="00516479"/>
    <w:rsid w:val="0051659A"/>
    <w:rsid w:val="005167EE"/>
    <w:rsid w:val="0051699D"/>
    <w:rsid w:val="00516DAE"/>
    <w:rsid w:val="00516E02"/>
    <w:rsid w:val="00516E3D"/>
    <w:rsid w:val="00517144"/>
    <w:rsid w:val="00517221"/>
    <w:rsid w:val="00517341"/>
    <w:rsid w:val="00517519"/>
    <w:rsid w:val="005175C6"/>
    <w:rsid w:val="005176D3"/>
    <w:rsid w:val="005177F2"/>
    <w:rsid w:val="00517808"/>
    <w:rsid w:val="00517B98"/>
    <w:rsid w:val="00517BB2"/>
    <w:rsid w:val="00517BBD"/>
    <w:rsid w:val="00517CC9"/>
    <w:rsid w:val="00517D20"/>
    <w:rsid w:val="00517D47"/>
    <w:rsid w:val="00517DD1"/>
    <w:rsid w:val="00520172"/>
    <w:rsid w:val="005202B5"/>
    <w:rsid w:val="00520379"/>
    <w:rsid w:val="0052042F"/>
    <w:rsid w:val="005204A3"/>
    <w:rsid w:val="005206FE"/>
    <w:rsid w:val="0052071D"/>
    <w:rsid w:val="005207A6"/>
    <w:rsid w:val="00520ABF"/>
    <w:rsid w:val="00520AD7"/>
    <w:rsid w:val="00520B19"/>
    <w:rsid w:val="00520B85"/>
    <w:rsid w:val="00520B86"/>
    <w:rsid w:val="005210B6"/>
    <w:rsid w:val="0052129F"/>
    <w:rsid w:val="00521403"/>
    <w:rsid w:val="005214C6"/>
    <w:rsid w:val="00521663"/>
    <w:rsid w:val="00521744"/>
    <w:rsid w:val="00521912"/>
    <w:rsid w:val="00521A14"/>
    <w:rsid w:val="00521AE9"/>
    <w:rsid w:val="00521B25"/>
    <w:rsid w:val="00521BA4"/>
    <w:rsid w:val="00521DC9"/>
    <w:rsid w:val="00521EC6"/>
    <w:rsid w:val="00521F08"/>
    <w:rsid w:val="00521FD4"/>
    <w:rsid w:val="00522380"/>
    <w:rsid w:val="00522483"/>
    <w:rsid w:val="0052263C"/>
    <w:rsid w:val="00522651"/>
    <w:rsid w:val="005227EC"/>
    <w:rsid w:val="00522BF6"/>
    <w:rsid w:val="00522F0C"/>
    <w:rsid w:val="00522FE7"/>
    <w:rsid w:val="00523149"/>
    <w:rsid w:val="0052334A"/>
    <w:rsid w:val="00523A54"/>
    <w:rsid w:val="00523BF5"/>
    <w:rsid w:val="00523D2A"/>
    <w:rsid w:val="00523EA8"/>
    <w:rsid w:val="00523F24"/>
    <w:rsid w:val="00524017"/>
    <w:rsid w:val="005240D9"/>
    <w:rsid w:val="00524357"/>
    <w:rsid w:val="005243D9"/>
    <w:rsid w:val="00524471"/>
    <w:rsid w:val="005244B0"/>
    <w:rsid w:val="0052452A"/>
    <w:rsid w:val="0052471C"/>
    <w:rsid w:val="00524791"/>
    <w:rsid w:val="005248C1"/>
    <w:rsid w:val="005248D2"/>
    <w:rsid w:val="0052496C"/>
    <w:rsid w:val="00524A78"/>
    <w:rsid w:val="00524ACE"/>
    <w:rsid w:val="00524E65"/>
    <w:rsid w:val="0052500F"/>
    <w:rsid w:val="0052510A"/>
    <w:rsid w:val="005254E8"/>
    <w:rsid w:val="00525565"/>
    <w:rsid w:val="00525748"/>
    <w:rsid w:val="005257A6"/>
    <w:rsid w:val="00525912"/>
    <w:rsid w:val="00525981"/>
    <w:rsid w:val="00525AE7"/>
    <w:rsid w:val="00525CF5"/>
    <w:rsid w:val="00525F07"/>
    <w:rsid w:val="005261C0"/>
    <w:rsid w:val="005263CA"/>
    <w:rsid w:val="005264D7"/>
    <w:rsid w:val="005265C5"/>
    <w:rsid w:val="0052685E"/>
    <w:rsid w:val="00526B28"/>
    <w:rsid w:val="00526B98"/>
    <w:rsid w:val="00526CC5"/>
    <w:rsid w:val="00526FC4"/>
    <w:rsid w:val="00526FF4"/>
    <w:rsid w:val="005270CD"/>
    <w:rsid w:val="00527143"/>
    <w:rsid w:val="00527271"/>
    <w:rsid w:val="0052729C"/>
    <w:rsid w:val="00527373"/>
    <w:rsid w:val="005274B5"/>
    <w:rsid w:val="00527665"/>
    <w:rsid w:val="00527731"/>
    <w:rsid w:val="00527886"/>
    <w:rsid w:val="00527970"/>
    <w:rsid w:val="00527E4B"/>
    <w:rsid w:val="00527E6F"/>
    <w:rsid w:val="00527FF3"/>
    <w:rsid w:val="00530448"/>
    <w:rsid w:val="0053056E"/>
    <w:rsid w:val="005305B0"/>
    <w:rsid w:val="00530696"/>
    <w:rsid w:val="00530792"/>
    <w:rsid w:val="00530812"/>
    <w:rsid w:val="00530964"/>
    <w:rsid w:val="00530AA8"/>
    <w:rsid w:val="00530CE5"/>
    <w:rsid w:val="00531111"/>
    <w:rsid w:val="0053112B"/>
    <w:rsid w:val="005311D8"/>
    <w:rsid w:val="005312EA"/>
    <w:rsid w:val="00531333"/>
    <w:rsid w:val="00531363"/>
    <w:rsid w:val="00531677"/>
    <w:rsid w:val="00531860"/>
    <w:rsid w:val="00531DB5"/>
    <w:rsid w:val="00531EBE"/>
    <w:rsid w:val="00531F80"/>
    <w:rsid w:val="005320B5"/>
    <w:rsid w:val="00532144"/>
    <w:rsid w:val="00532247"/>
    <w:rsid w:val="0053226E"/>
    <w:rsid w:val="00532273"/>
    <w:rsid w:val="00532475"/>
    <w:rsid w:val="00532639"/>
    <w:rsid w:val="005328AB"/>
    <w:rsid w:val="005328E0"/>
    <w:rsid w:val="00532A21"/>
    <w:rsid w:val="00532BE1"/>
    <w:rsid w:val="00532C4A"/>
    <w:rsid w:val="00532CA9"/>
    <w:rsid w:val="00532CDC"/>
    <w:rsid w:val="00532E16"/>
    <w:rsid w:val="00532E72"/>
    <w:rsid w:val="00533195"/>
    <w:rsid w:val="00533197"/>
    <w:rsid w:val="005332FD"/>
    <w:rsid w:val="0053337C"/>
    <w:rsid w:val="0053359C"/>
    <w:rsid w:val="005335B9"/>
    <w:rsid w:val="00533645"/>
    <w:rsid w:val="005337A8"/>
    <w:rsid w:val="005338EE"/>
    <w:rsid w:val="00533936"/>
    <w:rsid w:val="00533B26"/>
    <w:rsid w:val="00533D8C"/>
    <w:rsid w:val="00533DE6"/>
    <w:rsid w:val="00534208"/>
    <w:rsid w:val="005344FF"/>
    <w:rsid w:val="005345EF"/>
    <w:rsid w:val="0053461F"/>
    <w:rsid w:val="005349EF"/>
    <w:rsid w:val="00534ACF"/>
    <w:rsid w:val="00534CDD"/>
    <w:rsid w:val="00534D1D"/>
    <w:rsid w:val="00534E09"/>
    <w:rsid w:val="00534FFC"/>
    <w:rsid w:val="00535014"/>
    <w:rsid w:val="005351BF"/>
    <w:rsid w:val="00535384"/>
    <w:rsid w:val="0053560A"/>
    <w:rsid w:val="005356CA"/>
    <w:rsid w:val="005356E5"/>
    <w:rsid w:val="00535739"/>
    <w:rsid w:val="00535821"/>
    <w:rsid w:val="00535A3E"/>
    <w:rsid w:val="00535A45"/>
    <w:rsid w:val="00535CD7"/>
    <w:rsid w:val="00535D5B"/>
    <w:rsid w:val="00535E16"/>
    <w:rsid w:val="00536097"/>
    <w:rsid w:val="00536193"/>
    <w:rsid w:val="005363E3"/>
    <w:rsid w:val="00536591"/>
    <w:rsid w:val="005367FB"/>
    <w:rsid w:val="0053695D"/>
    <w:rsid w:val="00536A69"/>
    <w:rsid w:val="00536B80"/>
    <w:rsid w:val="00536C39"/>
    <w:rsid w:val="00536CDF"/>
    <w:rsid w:val="00536E12"/>
    <w:rsid w:val="0053707A"/>
    <w:rsid w:val="00537083"/>
    <w:rsid w:val="00537462"/>
    <w:rsid w:val="005374BB"/>
    <w:rsid w:val="005374F4"/>
    <w:rsid w:val="00537610"/>
    <w:rsid w:val="005376C1"/>
    <w:rsid w:val="005376FA"/>
    <w:rsid w:val="00537701"/>
    <w:rsid w:val="00537873"/>
    <w:rsid w:val="00537AE4"/>
    <w:rsid w:val="00537AF5"/>
    <w:rsid w:val="00537BA7"/>
    <w:rsid w:val="00537D71"/>
    <w:rsid w:val="00537DB9"/>
    <w:rsid w:val="00537E64"/>
    <w:rsid w:val="00537F8B"/>
    <w:rsid w:val="00537F90"/>
    <w:rsid w:val="00540047"/>
    <w:rsid w:val="0054019E"/>
    <w:rsid w:val="00540367"/>
    <w:rsid w:val="0054042C"/>
    <w:rsid w:val="005405FE"/>
    <w:rsid w:val="00540B88"/>
    <w:rsid w:val="00540BA1"/>
    <w:rsid w:val="00540C22"/>
    <w:rsid w:val="00540C49"/>
    <w:rsid w:val="00540CD1"/>
    <w:rsid w:val="005410F5"/>
    <w:rsid w:val="0054140E"/>
    <w:rsid w:val="00541416"/>
    <w:rsid w:val="00541430"/>
    <w:rsid w:val="005416CF"/>
    <w:rsid w:val="005416E8"/>
    <w:rsid w:val="0054182B"/>
    <w:rsid w:val="00541A90"/>
    <w:rsid w:val="00541ACA"/>
    <w:rsid w:val="00541B68"/>
    <w:rsid w:val="00541C21"/>
    <w:rsid w:val="00541CC0"/>
    <w:rsid w:val="00541D59"/>
    <w:rsid w:val="00541F79"/>
    <w:rsid w:val="0054200A"/>
    <w:rsid w:val="005420C6"/>
    <w:rsid w:val="005420F9"/>
    <w:rsid w:val="0054217C"/>
    <w:rsid w:val="00542237"/>
    <w:rsid w:val="0054231B"/>
    <w:rsid w:val="0054237A"/>
    <w:rsid w:val="00542456"/>
    <w:rsid w:val="005426D4"/>
    <w:rsid w:val="0054279A"/>
    <w:rsid w:val="0054286B"/>
    <w:rsid w:val="00542A0D"/>
    <w:rsid w:val="00542B80"/>
    <w:rsid w:val="00542BCD"/>
    <w:rsid w:val="00542D9E"/>
    <w:rsid w:val="00542EB9"/>
    <w:rsid w:val="00543023"/>
    <w:rsid w:val="0054308D"/>
    <w:rsid w:val="005430CC"/>
    <w:rsid w:val="005431FB"/>
    <w:rsid w:val="005432BE"/>
    <w:rsid w:val="00543323"/>
    <w:rsid w:val="0054332F"/>
    <w:rsid w:val="0054345C"/>
    <w:rsid w:val="005436B1"/>
    <w:rsid w:val="005439A2"/>
    <w:rsid w:val="00543A34"/>
    <w:rsid w:val="00543BCA"/>
    <w:rsid w:val="00543BFD"/>
    <w:rsid w:val="00543E93"/>
    <w:rsid w:val="00543EDB"/>
    <w:rsid w:val="005443E6"/>
    <w:rsid w:val="005443F0"/>
    <w:rsid w:val="00544421"/>
    <w:rsid w:val="00544628"/>
    <w:rsid w:val="00544968"/>
    <w:rsid w:val="00544A18"/>
    <w:rsid w:val="00544BF0"/>
    <w:rsid w:val="00544D84"/>
    <w:rsid w:val="00544FC4"/>
    <w:rsid w:val="00544FF2"/>
    <w:rsid w:val="0054519C"/>
    <w:rsid w:val="00545294"/>
    <w:rsid w:val="00545495"/>
    <w:rsid w:val="005456AE"/>
    <w:rsid w:val="0054583F"/>
    <w:rsid w:val="00545A30"/>
    <w:rsid w:val="00545A6B"/>
    <w:rsid w:val="00545A9C"/>
    <w:rsid w:val="00545AB1"/>
    <w:rsid w:val="00545B38"/>
    <w:rsid w:val="00545DA9"/>
    <w:rsid w:val="0054600E"/>
    <w:rsid w:val="00546118"/>
    <w:rsid w:val="00546382"/>
    <w:rsid w:val="005464CD"/>
    <w:rsid w:val="0054657C"/>
    <w:rsid w:val="00546581"/>
    <w:rsid w:val="005466D3"/>
    <w:rsid w:val="0054685C"/>
    <w:rsid w:val="00546DDC"/>
    <w:rsid w:val="00546FBF"/>
    <w:rsid w:val="00547161"/>
    <w:rsid w:val="005471C4"/>
    <w:rsid w:val="0054728F"/>
    <w:rsid w:val="005472F5"/>
    <w:rsid w:val="005472FD"/>
    <w:rsid w:val="00547A08"/>
    <w:rsid w:val="00547A73"/>
    <w:rsid w:val="00547C58"/>
    <w:rsid w:val="00547EA0"/>
    <w:rsid w:val="00547FBE"/>
    <w:rsid w:val="00547FE6"/>
    <w:rsid w:val="00550025"/>
    <w:rsid w:val="005502F8"/>
    <w:rsid w:val="005503F8"/>
    <w:rsid w:val="0055057D"/>
    <w:rsid w:val="00550735"/>
    <w:rsid w:val="00550A1A"/>
    <w:rsid w:val="00550A2E"/>
    <w:rsid w:val="00550A30"/>
    <w:rsid w:val="00550B62"/>
    <w:rsid w:val="00550D12"/>
    <w:rsid w:val="00550D31"/>
    <w:rsid w:val="005517B3"/>
    <w:rsid w:val="0055192F"/>
    <w:rsid w:val="00551987"/>
    <w:rsid w:val="00551A49"/>
    <w:rsid w:val="00551BB6"/>
    <w:rsid w:val="00551C10"/>
    <w:rsid w:val="00551C52"/>
    <w:rsid w:val="00551D9F"/>
    <w:rsid w:val="00551EF2"/>
    <w:rsid w:val="00551FBB"/>
    <w:rsid w:val="0055200D"/>
    <w:rsid w:val="00552185"/>
    <w:rsid w:val="005521A5"/>
    <w:rsid w:val="0055237F"/>
    <w:rsid w:val="00552461"/>
    <w:rsid w:val="005524D1"/>
    <w:rsid w:val="00552516"/>
    <w:rsid w:val="00552613"/>
    <w:rsid w:val="00552623"/>
    <w:rsid w:val="00552626"/>
    <w:rsid w:val="0055264B"/>
    <w:rsid w:val="0055288B"/>
    <w:rsid w:val="005528D5"/>
    <w:rsid w:val="00552BD2"/>
    <w:rsid w:val="00552E44"/>
    <w:rsid w:val="0055316C"/>
    <w:rsid w:val="00553188"/>
    <w:rsid w:val="00553264"/>
    <w:rsid w:val="00553ABC"/>
    <w:rsid w:val="00553B49"/>
    <w:rsid w:val="00553B7A"/>
    <w:rsid w:val="00553C13"/>
    <w:rsid w:val="00553F3D"/>
    <w:rsid w:val="00553FC8"/>
    <w:rsid w:val="00554189"/>
    <w:rsid w:val="0055423B"/>
    <w:rsid w:val="00554253"/>
    <w:rsid w:val="00554255"/>
    <w:rsid w:val="00554286"/>
    <w:rsid w:val="0055429B"/>
    <w:rsid w:val="005542DF"/>
    <w:rsid w:val="0055442B"/>
    <w:rsid w:val="00554597"/>
    <w:rsid w:val="005545CD"/>
    <w:rsid w:val="0055463B"/>
    <w:rsid w:val="005547C7"/>
    <w:rsid w:val="00554A48"/>
    <w:rsid w:val="00554C7D"/>
    <w:rsid w:val="00554CC5"/>
    <w:rsid w:val="00554DDD"/>
    <w:rsid w:val="00554E5C"/>
    <w:rsid w:val="005551CA"/>
    <w:rsid w:val="00555248"/>
    <w:rsid w:val="005553E9"/>
    <w:rsid w:val="0055563B"/>
    <w:rsid w:val="005557A2"/>
    <w:rsid w:val="005557C5"/>
    <w:rsid w:val="00555A90"/>
    <w:rsid w:val="00555AEA"/>
    <w:rsid w:val="00555B43"/>
    <w:rsid w:val="00555C2C"/>
    <w:rsid w:val="00555C6A"/>
    <w:rsid w:val="00555E51"/>
    <w:rsid w:val="00555EE0"/>
    <w:rsid w:val="00556046"/>
    <w:rsid w:val="00556308"/>
    <w:rsid w:val="005563D2"/>
    <w:rsid w:val="0055652B"/>
    <w:rsid w:val="0055674E"/>
    <w:rsid w:val="005567B0"/>
    <w:rsid w:val="00557163"/>
    <w:rsid w:val="005572F6"/>
    <w:rsid w:val="0055750E"/>
    <w:rsid w:val="0055770F"/>
    <w:rsid w:val="0055781C"/>
    <w:rsid w:val="005578E9"/>
    <w:rsid w:val="00557909"/>
    <w:rsid w:val="005579E3"/>
    <w:rsid w:val="00557B3E"/>
    <w:rsid w:val="00557BEA"/>
    <w:rsid w:val="00557D13"/>
    <w:rsid w:val="00557D89"/>
    <w:rsid w:val="00560116"/>
    <w:rsid w:val="00560186"/>
    <w:rsid w:val="005602CD"/>
    <w:rsid w:val="005602D6"/>
    <w:rsid w:val="00560480"/>
    <w:rsid w:val="00560548"/>
    <w:rsid w:val="00560644"/>
    <w:rsid w:val="005606E3"/>
    <w:rsid w:val="005606E6"/>
    <w:rsid w:val="00560866"/>
    <w:rsid w:val="00560A1F"/>
    <w:rsid w:val="00560D07"/>
    <w:rsid w:val="00560EE6"/>
    <w:rsid w:val="00560FBF"/>
    <w:rsid w:val="00560FE0"/>
    <w:rsid w:val="0056145C"/>
    <w:rsid w:val="0056163C"/>
    <w:rsid w:val="005616F6"/>
    <w:rsid w:val="005618DF"/>
    <w:rsid w:val="00561B83"/>
    <w:rsid w:val="00561BAA"/>
    <w:rsid w:val="00561FEF"/>
    <w:rsid w:val="00562207"/>
    <w:rsid w:val="0056229F"/>
    <w:rsid w:val="005623EA"/>
    <w:rsid w:val="00562421"/>
    <w:rsid w:val="00562740"/>
    <w:rsid w:val="00562866"/>
    <w:rsid w:val="0056292D"/>
    <w:rsid w:val="00562E30"/>
    <w:rsid w:val="00562E32"/>
    <w:rsid w:val="005631B1"/>
    <w:rsid w:val="005632AA"/>
    <w:rsid w:val="005633C4"/>
    <w:rsid w:val="005633DA"/>
    <w:rsid w:val="0056357A"/>
    <w:rsid w:val="00563A36"/>
    <w:rsid w:val="00563AA6"/>
    <w:rsid w:val="00563CBB"/>
    <w:rsid w:val="00563E3F"/>
    <w:rsid w:val="00563F8B"/>
    <w:rsid w:val="00563FC1"/>
    <w:rsid w:val="00564026"/>
    <w:rsid w:val="005640E7"/>
    <w:rsid w:val="00564152"/>
    <w:rsid w:val="00564246"/>
    <w:rsid w:val="0056424E"/>
    <w:rsid w:val="00564259"/>
    <w:rsid w:val="0056445A"/>
    <w:rsid w:val="0056457F"/>
    <w:rsid w:val="00564772"/>
    <w:rsid w:val="00564AE9"/>
    <w:rsid w:val="00564B5D"/>
    <w:rsid w:val="00564D58"/>
    <w:rsid w:val="00564DC1"/>
    <w:rsid w:val="00564E87"/>
    <w:rsid w:val="00564F39"/>
    <w:rsid w:val="005651E4"/>
    <w:rsid w:val="005652CC"/>
    <w:rsid w:val="00565478"/>
    <w:rsid w:val="0056562A"/>
    <w:rsid w:val="005656BD"/>
    <w:rsid w:val="00565784"/>
    <w:rsid w:val="0056590C"/>
    <w:rsid w:val="00565AA6"/>
    <w:rsid w:val="00565B46"/>
    <w:rsid w:val="00565B54"/>
    <w:rsid w:val="00565C26"/>
    <w:rsid w:val="00565C53"/>
    <w:rsid w:val="00565E48"/>
    <w:rsid w:val="00565E8E"/>
    <w:rsid w:val="00565F3D"/>
    <w:rsid w:val="0056603B"/>
    <w:rsid w:val="00566320"/>
    <w:rsid w:val="005663B5"/>
    <w:rsid w:val="005666C1"/>
    <w:rsid w:val="005666EB"/>
    <w:rsid w:val="005667C6"/>
    <w:rsid w:val="0056691C"/>
    <w:rsid w:val="00566A98"/>
    <w:rsid w:val="00566DA1"/>
    <w:rsid w:val="00566EF6"/>
    <w:rsid w:val="00567025"/>
    <w:rsid w:val="00567102"/>
    <w:rsid w:val="005673E4"/>
    <w:rsid w:val="0056740C"/>
    <w:rsid w:val="00567790"/>
    <w:rsid w:val="005677F7"/>
    <w:rsid w:val="005678B3"/>
    <w:rsid w:val="00567966"/>
    <w:rsid w:val="00567CE2"/>
    <w:rsid w:val="00567D63"/>
    <w:rsid w:val="00567E5F"/>
    <w:rsid w:val="005700E6"/>
    <w:rsid w:val="0057020D"/>
    <w:rsid w:val="00570423"/>
    <w:rsid w:val="005706C7"/>
    <w:rsid w:val="00570853"/>
    <w:rsid w:val="005708B3"/>
    <w:rsid w:val="00570A23"/>
    <w:rsid w:val="00570A85"/>
    <w:rsid w:val="00570AA3"/>
    <w:rsid w:val="00570B6F"/>
    <w:rsid w:val="00571006"/>
    <w:rsid w:val="005715C6"/>
    <w:rsid w:val="0057165E"/>
    <w:rsid w:val="00571951"/>
    <w:rsid w:val="005719C1"/>
    <w:rsid w:val="005719F9"/>
    <w:rsid w:val="00571A8A"/>
    <w:rsid w:val="00571AFC"/>
    <w:rsid w:val="00571BBD"/>
    <w:rsid w:val="00571C51"/>
    <w:rsid w:val="00571F68"/>
    <w:rsid w:val="0057247F"/>
    <w:rsid w:val="0057269B"/>
    <w:rsid w:val="00572912"/>
    <w:rsid w:val="00572965"/>
    <w:rsid w:val="00572B64"/>
    <w:rsid w:val="00572B94"/>
    <w:rsid w:val="00572C2A"/>
    <w:rsid w:val="00572F36"/>
    <w:rsid w:val="0057300F"/>
    <w:rsid w:val="005730AC"/>
    <w:rsid w:val="0057314B"/>
    <w:rsid w:val="005731C5"/>
    <w:rsid w:val="00573307"/>
    <w:rsid w:val="00573615"/>
    <w:rsid w:val="00573629"/>
    <w:rsid w:val="00573728"/>
    <w:rsid w:val="005737DE"/>
    <w:rsid w:val="00573A8B"/>
    <w:rsid w:val="00573CA4"/>
    <w:rsid w:val="00573DE4"/>
    <w:rsid w:val="00573E27"/>
    <w:rsid w:val="00573E28"/>
    <w:rsid w:val="00573E87"/>
    <w:rsid w:val="00573F1C"/>
    <w:rsid w:val="00573F5D"/>
    <w:rsid w:val="00574099"/>
    <w:rsid w:val="005740A0"/>
    <w:rsid w:val="005744F6"/>
    <w:rsid w:val="00574576"/>
    <w:rsid w:val="005747B7"/>
    <w:rsid w:val="005749A1"/>
    <w:rsid w:val="00574BAF"/>
    <w:rsid w:val="00574CCF"/>
    <w:rsid w:val="00574CE3"/>
    <w:rsid w:val="0057532B"/>
    <w:rsid w:val="005753A3"/>
    <w:rsid w:val="005755D0"/>
    <w:rsid w:val="005755E5"/>
    <w:rsid w:val="00575695"/>
    <w:rsid w:val="005757A0"/>
    <w:rsid w:val="00575829"/>
    <w:rsid w:val="00575B5F"/>
    <w:rsid w:val="00575E35"/>
    <w:rsid w:val="00575EBD"/>
    <w:rsid w:val="00575F97"/>
    <w:rsid w:val="00575FE6"/>
    <w:rsid w:val="00576053"/>
    <w:rsid w:val="005760F3"/>
    <w:rsid w:val="005760F7"/>
    <w:rsid w:val="00576107"/>
    <w:rsid w:val="00576300"/>
    <w:rsid w:val="00576302"/>
    <w:rsid w:val="00576380"/>
    <w:rsid w:val="005764D6"/>
    <w:rsid w:val="00576544"/>
    <w:rsid w:val="00576646"/>
    <w:rsid w:val="00576738"/>
    <w:rsid w:val="00576828"/>
    <w:rsid w:val="0057696F"/>
    <w:rsid w:val="005769C3"/>
    <w:rsid w:val="00576A15"/>
    <w:rsid w:val="00576B61"/>
    <w:rsid w:val="00576C6A"/>
    <w:rsid w:val="00577031"/>
    <w:rsid w:val="005771AB"/>
    <w:rsid w:val="00577269"/>
    <w:rsid w:val="0057729E"/>
    <w:rsid w:val="005773B5"/>
    <w:rsid w:val="005774FE"/>
    <w:rsid w:val="005778FB"/>
    <w:rsid w:val="00577A5C"/>
    <w:rsid w:val="00577B5B"/>
    <w:rsid w:val="00577DBF"/>
    <w:rsid w:val="005801A2"/>
    <w:rsid w:val="005801D9"/>
    <w:rsid w:val="0058050A"/>
    <w:rsid w:val="005805D4"/>
    <w:rsid w:val="00580764"/>
    <w:rsid w:val="005807B7"/>
    <w:rsid w:val="00580812"/>
    <w:rsid w:val="00580AFD"/>
    <w:rsid w:val="00580B1B"/>
    <w:rsid w:val="00580CC9"/>
    <w:rsid w:val="00580D29"/>
    <w:rsid w:val="00580FF0"/>
    <w:rsid w:val="0058111D"/>
    <w:rsid w:val="005811DF"/>
    <w:rsid w:val="005812E9"/>
    <w:rsid w:val="00581303"/>
    <w:rsid w:val="00581503"/>
    <w:rsid w:val="005816FE"/>
    <w:rsid w:val="00581826"/>
    <w:rsid w:val="00581ABF"/>
    <w:rsid w:val="00581B8E"/>
    <w:rsid w:val="00581D3C"/>
    <w:rsid w:val="00581E9F"/>
    <w:rsid w:val="00581FDC"/>
    <w:rsid w:val="005821F8"/>
    <w:rsid w:val="0058231D"/>
    <w:rsid w:val="005824A6"/>
    <w:rsid w:val="005829C5"/>
    <w:rsid w:val="00582BD6"/>
    <w:rsid w:val="00583170"/>
    <w:rsid w:val="00583253"/>
    <w:rsid w:val="00583317"/>
    <w:rsid w:val="00583398"/>
    <w:rsid w:val="00583403"/>
    <w:rsid w:val="0058352E"/>
    <w:rsid w:val="0058371C"/>
    <w:rsid w:val="0058372D"/>
    <w:rsid w:val="005837A7"/>
    <w:rsid w:val="005837B8"/>
    <w:rsid w:val="0058393F"/>
    <w:rsid w:val="00583A62"/>
    <w:rsid w:val="00583B3B"/>
    <w:rsid w:val="00583B41"/>
    <w:rsid w:val="00583B93"/>
    <w:rsid w:val="00583D2C"/>
    <w:rsid w:val="00583D35"/>
    <w:rsid w:val="00583F36"/>
    <w:rsid w:val="00583F79"/>
    <w:rsid w:val="00583FD3"/>
    <w:rsid w:val="00583FE5"/>
    <w:rsid w:val="00584117"/>
    <w:rsid w:val="00584120"/>
    <w:rsid w:val="0058415C"/>
    <w:rsid w:val="0058419E"/>
    <w:rsid w:val="005841C8"/>
    <w:rsid w:val="00584290"/>
    <w:rsid w:val="005842AA"/>
    <w:rsid w:val="00584475"/>
    <w:rsid w:val="00584533"/>
    <w:rsid w:val="0058455F"/>
    <w:rsid w:val="005845B0"/>
    <w:rsid w:val="005847A9"/>
    <w:rsid w:val="0058492F"/>
    <w:rsid w:val="0058494F"/>
    <w:rsid w:val="00584B52"/>
    <w:rsid w:val="00584BA2"/>
    <w:rsid w:val="00584C2C"/>
    <w:rsid w:val="00584C4F"/>
    <w:rsid w:val="00584CB9"/>
    <w:rsid w:val="00584DBF"/>
    <w:rsid w:val="00584EBD"/>
    <w:rsid w:val="00585128"/>
    <w:rsid w:val="00585148"/>
    <w:rsid w:val="00585337"/>
    <w:rsid w:val="0058552C"/>
    <w:rsid w:val="005856E4"/>
    <w:rsid w:val="0058571E"/>
    <w:rsid w:val="0058572B"/>
    <w:rsid w:val="0058576E"/>
    <w:rsid w:val="0058590C"/>
    <w:rsid w:val="00585945"/>
    <w:rsid w:val="00585B89"/>
    <w:rsid w:val="00585C21"/>
    <w:rsid w:val="00586239"/>
    <w:rsid w:val="0058643E"/>
    <w:rsid w:val="00586484"/>
    <w:rsid w:val="005867E0"/>
    <w:rsid w:val="00586826"/>
    <w:rsid w:val="00586854"/>
    <w:rsid w:val="00586957"/>
    <w:rsid w:val="00586963"/>
    <w:rsid w:val="00586972"/>
    <w:rsid w:val="005869A7"/>
    <w:rsid w:val="00586A55"/>
    <w:rsid w:val="00586B44"/>
    <w:rsid w:val="00586B5E"/>
    <w:rsid w:val="00586D32"/>
    <w:rsid w:val="00586D81"/>
    <w:rsid w:val="00586F0E"/>
    <w:rsid w:val="0058711D"/>
    <w:rsid w:val="00587303"/>
    <w:rsid w:val="0058752B"/>
    <w:rsid w:val="0058768F"/>
    <w:rsid w:val="0058774A"/>
    <w:rsid w:val="00587AEA"/>
    <w:rsid w:val="00587B1D"/>
    <w:rsid w:val="00587B51"/>
    <w:rsid w:val="00587B76"/>
    <w:rsid w:val="00587CB3"/>
    <w:rsid w:val="00587E2D"/>
    <w:rsid w:val="00587EDE"/>
    <w:rsid w:val="00587FD6"/>
    <w:rsid w:val="00590011"/>
    <w:rsid w:val="0059014D"/>
    <w:rsid w:val="00590208"/>
    <w:rsid w:val="00590302"/>
    <w:rsid w:val="005904DB"/>
    <w:rsid w:val="00590552"/>
    <w:rsid w:val="00590571"/>
    <w:rsid w:val="005908C3"/>
    <w:rsid w:val="00590A41"/>
    <w:rsid w:val="00590A82"/>
    <w:rsid w:val="00590C66"/>
    <w:rsid w:val="005911AF"/>
    <w:rsid w:val="0059139B"/>
    <w:rsid w:val="005914FC"/>
    <w:rsid w:val="00591602"/>
    <w:rsid w:val="00591628"/>
    <w:rsid w:val="00591C09"/>
    <w:rsid w:val="00591C48"/>
    <w:rsid w:val="00591D5D"/>
    <w:rsid w:val="00591D7C"/>
    <w:rsid w:val="00591D90"/>
    <w:rsid w:val="005920D6"/>
    <w:rsid w:val="0059210D"/>
    <w:rsid w:val="00592156"/>
    <w:rsid w:val="0059228C"/>
    <w:rsid w:val="00592454"/>
    <w:rsid w:val="0059273D"/>
    <w:rsid w:val="00592842"/>
    <w:rsid w:val="005928BE"/>
    <w:rsid w:val="00592C87"/>
    <w:rsid w:val="00592C8B"/>
    <w:rsid w:val="00592CCA"/>
    <w:rsid w:val="00592D0A"/>
    <w:rsid w:val="005930C6"/>
    <w:rsid w:val="005930E7"/>
    <w:rsid w:val="005931E6"/>
    <w:rsid w:val="00593455"/>
    <w:rsid w:val="005934D7"/>
    <w:rsid w:val="005934E6"/>
    <w:rsid w:val="00593518"/>
    <w:rsid w:val="00593545"/>
    <w:rsid w:val="0059355F"/>
    <w:rsid w:val="0059359C"/>
    <w:rsid w:val="005935D5"/>
    <w:rsid w:val="005936E7"/>
    <w:rsid w:val="0059389D"/>
    <w:rsid w:val="00593A4F"/>
    <w:rsid w:val="00593B60"/>
    <w:rsid w:val="00593BDC"/>
    <w:rsid w:val="00593F87"/>
    <w:rsid w:val="00593FC8"/>
    <w:rsid w:val="00594127"/>
    <w:rsid w:val="005941F3"/>
    <w:rsid w:val="00594416"/>
    <w:rsid w:val="005944CD"/>
    <w:rsid w:val="005944F3"/>
    <w:rsid w:val="005947BF"/>
    <w:rsid w:val="0059494D"/>
    <w:rsid w:val="005949E9"/>
    <w:rsid w:val="00594A1F"/>
    <w:rsid w:val="00594AAD"/>
    <w:rsid w:val="00594BAC"/>
    <w:rsid w:val="00594C41"/>
    <w:rsid w:val="00594C84"/>
    <w:rsid w:val="00594F20"/>
    <w:rsid w:val="00594F56"/>
    <w:rsid w:val="00594FB4"/>
    <w:rsid w:val="00595112"/>
    <w:rsid w:val="00595140"/>
    <w:rsid w:val="005952EA"/>
    <w:rsid w:val="005955CB"/>
    <w:rsid w:val="005956A9"/>
    <w:rsid w:val="00595730"/>
    <w:rsid w:val="00595792"/>
    <w:rsid w:val="005957C2"/>
    <w:rsid w:val="00595AF5"/>
    <w:rsid w:val="00595C7D"/>
    <w:rsid w:val="00595C86"/>
    <w:rsid w:val="00595D14"/>
    <w:rsid w:val="00595DCD"/>
    <w:rsid w:val="00595FA6"/>
    <w:rsid w:val="00596018"/>
    <w:rsid w:val="00596184"/>
    <w:rsid w:val="00596199"/>
    <w:rsid w:val="005961E4"/>
    <w:rsid w:val="0059620B"/>
    <w:rsid w:val="005964CA"/>
    <w:rsid w:val="005965B6"/>
    <w:rsid w:val="0059672F"/>
    <w:rsid w:val="00596BF2"/>
    <w:rsid w:val="00596CDE"/>
    <w:rsid w:val="00596D4A"/>
    <w:rsid w:val="00596F70"/>
    <w:rsid w:val="0059740F"/>
    <w:rsid w:val="005974B8"/>
    <w:rsid w:val="005975BA"/>
    <w:rsid w:val="0059763E"/>
    <w:rsid w:val="0059778E"/>
    <w:rsid w:val="005977DE"/>
    <w:rsid w:val="005978B2"/>
    <w:rsid w:val="00597B06"/>
    <w:rsid w:val="00597BA5"/>
    <w:rsid w:val="00597BBE"/>
    <w:rsid w:val="00597CC2"/>
    <w:rsid w:val="00597F91"/>
    <w:rsid w:val="005A002B"/>
    <w:rsid w:val="005A04B4"/>
    <w:rsid w:val="005A050C"/>
    <w:rsid w:val="005A075B"/>
    <w:rsid w:val="005A09E0"/>
    <w:rsid w:val="005A0C82"/>
    <w:rsid w:val="005A0E36"/>
    <w:rsid w:val="005A0F5D"/>
    <w:rsid w:val="005A13EF"/>
    <w:rsid w:val="005A1464"/>
    <w:rsid w:val="005A1619"/>
    <w:rsid w:val="005A1646"/>
    <w:rsid w:val="005A18B1"/>
    <w:rsid w:val="005A18BC"/>
    <w:rsid w:val="005A1A9E"/>
    <w:rsid w:val="005A1B20"/>
    <w:rsid w:val="005A1B60"/>
    <w:rsid w:val="005A1BA2"/>
    <w:rsid w:val="005A1ED4"/>
    <w:rsid w:val="005A2220"/>
    <w:rsid w:val="005A2404"/>
    <w:rsid w:val="005A24AC"/>
    <w:rsid w:val="005A25C7"/>
    <w:rsid w:val="005A25F5"/>
    <w:rsid w:val="005A26B9"/>
    <w:rsid w:val="005A26DB"/>
    <w:rsid w:val="005A2736"/>
    <w:rsid w:val="005A2753"/>
    <w:rsid w:val="005A2B55"/>
    <w:rsid w:val="005A3145"/>
    <w:rsid w:val="005A31DE"/>
    <w:rsid w:val="005A3258"/>
    <w:rsid w:val="005A344F"/>
    <w:rsid w:val="005A3467"/>
    <w:rsid w:val="005A34AB"/>
    <w:rsid w:val="005A34D6"/>
    <w:rsid w:val="005A35B2"/>
    <w:rsid w:val="005A3614"/>
    <w:rsid w:val="005A39C7"/>
    <w:rsid w:val="005A3AF1"/>
    <w:rsid w:val="005A3BB3"/>
    <w:rsid w:val="005A3D52"/>
    <w:rsid w:val="005A3EBF"/>
    <w:rsid w:val="005A3EFC"/>
    <w:rsid w:val="005A3F18"/>
    <w:rsid w:val="005A3F8E"/>
    <w:rsid w:val="005A4090"/>
    <w:rsid w:val="005A429D"/>
    <w:rsid w:val="005A43EC"/>
    <w:rsid w:val="005A4426"/>
    <w:rsid w:val="005A44A6"/>
    <w:rsid w:val="005A4569"/>
    <w:rsid w:val="005A4744"/>
    <w:rsid w:val="005A4B68"/>
    <w:rsid w:val="005A4C2F"/>
    <w:rsid w:val="005A4CD9"/>
    <w:rsid w:val="005A4F33"/>
    <w:rsid w:val="005A4F36"/>
    <w:rsid w:val="005A5342"/>
    <w:rsid w:val="005A5488"/>
    <w:rsid w:val="005A5554"/>
    <w:rsid w:val="005A56C1"/>
    <w:rsid w:val="005A56D7"/>
    <w:rsid w:val="005A588C"/>
    <w:rsid w:val="005A6073"/>
    <w:rsid w:val="005A6125"/>
    <w:rsid w:val="005A6279"/>
    <w:rsid w:val="005A634E"/>
    <w:rsid w:val="005A63C4"/>
    <w:rsid w:val="005A67A8"/>
    <w:rsid w:val="005A6936"/>
    <w:rsid w:val="005A6A86"/>
    <w:rsid w:val="005A6B0A"/>
    <w:rsid w:val="005A6CE4"/>
    <w:rsid w:val="005A6E3A"/>
    <w:rsid w:val="005A6F02"/>
    <w:rsid w:val="005A6F8B"/>
    <w:rsid w:val="005A7097"/>
    <w:rsid w:val="005A725A"/>
    <w:rsid w:val="005A7399"/>
    <w:rsid w:val="005A75A3"/>
    <w:rsid w:val="005A75C1"/>
    <w:rsid w:val="005A75CB"/>
    <w:rsid w:val="005A75EF"/>
    <w:rsid w:val="005A7C35"/>
    <w:rsid w:val="005A7E3E"/>
    <w:rsid w:val="005A7F7F"/>
    <w:rsid w:val="005B01C4"/>
    <w:rsid w:val="005B0311"/>
    <w:rsid w:val="005B0385"/>
    <w:rsid w:val="005B049F"/>
    <w:rsid w:val="005B0764"/>
    <w:rsid w:val="005B0A0D"/>
    <w:rsid w:val="005B0A95"/>
    <w:rsid w:val="005B0D06"/>
    <w:rsid w:val="005B0D70"/>
    <w:rsid w:val="005B0F30"/>
    <w:rsid w:val="005B117D"/>
    <w:rsid w:val="005B127D"/>
    <w:rsid w:val="005B1402"/>
    <w:rsid w:val="005B1700"/>
    <w:rsid w:val="005B17F4"/>
    <w:rsid w:val="005B1927"/>
    <w:rsid w:val="005B1BC0"/>
    <w:rsid w:val="005B1BFA"/>
    <w:rsid w:val="005B1DE6"/>
    <w:rsid w:val="005B1E69"/>
    <w:rsid w:val="005B20A5"/>
    <w:rsid w:val="005B212E"/>
    <w:rsid w:val="005B219B"/>
    <w:rsid w:val="005B2270"/>
    <w:rsid w:val="005B2284"/>
    <w:rsid w:val="005B24DA"/>
    <w:rsid w:val="005B2946"/>
    <w:rsid w:val="005B2AC7"/>
    <w:rsid w:val="005B2B60"/>
    <w:rsid w:val="005B2B65"/>
    <w:rsid w:val="005B2BC6"/>
    <w:rsid w:val="005B2BD4"/>
    <w:rsid w:val="005B2C30"/>
    <w:rsid w:val="005B2D50"/>
    <w:rsid w:val="005B2EE7"/>
    <w:rsid w:val="005B2EF0"/>
    <w:rsid w:val="005B3072"/>
    <w:rsid w:val="005B3144"/>
    <w:rsid w:val="005B3157"/>
    <w:rsid w:val="005B31C8"/>
    <w:rsid w:val="005B32BB"/>
    <w:rsid w:val="005B3350"/>
    <w:rsid w:val="005B36C5"/>
    <w:rsid w:val="005B3744"/>
    <w:rsid w:val="005B375F"/>
    <w:rsid w:val="005B37D1"/>
    <w:rsid w:val="005B38A5"/>
    <w:rsid w:val="005B3967"/>
    <w:rsid w:val="005B3C23"/>
    <w:rsid w:val="005B3E34"/>
    <w:rsid w:val="005B3E4A"/>
    <w:rsid w:val="005B3EC5"/>
    <w:rsid w:val="005B3F00"/>
    <w:rsid w:val="005B4281"/>
    <w:rsid w:val="005B46B0"/>
    <w:rsid w:val="005B4852"/>
    <w:rsid w:val="005B4878"/>
    <w:rsid w:val="005B49AD"/>
    <w:rsid w:val="005B4B4E"/>
    <w:rsid w:val="005B4C53"/>
    <w:rsid w:val="005B5010"/>
    <w:rsid w:val="005B5083"/>
    <w:rsid w:val="005B517C"/>
    <w:rsid w:val="005B51AD"/>
    <w:rsid w:val="005B51FC"/>
    <w:rsid w:val="005B52C7"/>
    <w:rsid w:val="005B556D"/>
    <w:rsid w:val="005B55C7"/>
    <w:rsid w:val="005B5619"/>
    <w:rsid w:val="005B5669"/>
    <w:rsid w:val="005B57AD"/>
    <w:rsid w:val="005B592E"/>
    <w:rsid w:val="005B5AF2"/>
    <w:rsid w:val="005B5B0B"/>
    <w:rsid w:val="005B5B55"/>
    <w:rsid w:val="005B5BE0"/>
    <w:rsid w:val="005B5C98"/>
    <w:rsid w:val="005B5E0E"/>
    <w:rsid w:val="005B5F1E"/>
    <w:rsid w:val="005B5F64"/>
    <w:rsid w:val="005B5F7A"/>
    <w:rsid w:val="005B61D4"/>
    <w:rsid w:val="005B61E8"/>
    <w:rsid w:val="005B6441"/>
    <w:rsid w:val="005B65C4"/>
    <w:rsid w:val="005B673A"/>
    <w:rsid w:val="005B678E"/>
    <w:rsid w:val="005B6826"/>
    <w:rsid w:val="005B6C4D"/>
    <w:rsid w:val="005B6CF4"/>
    <w:rsid w:val="005B6CF9"/>
    <w:rsid w:val="005B6D17"/>
    <w:rsid w:val="005B6DE2"/>
    <w:rsid w:val="005B6E98"/>
    <w:rsid w:val="005B6EB2"/>
    <w:rsid w:val="005B6F39"/>
    <w:rsid w:val="005B6FE7"/>
    <w:rsid w:val="005B7221"/>
    <w:rsid w:val="005B736A"/>
    <w:rsid w:val="005B76DE"/>
    <w:rsid w:val="005B788B"/>
    <w:rsid w:val="005B78BF"/>
    <w:rsid w:val="005B7B00"/>
    <w:rsid w:val="005B7B55"/>
    <w:rsid w:val="005B7BE8"/>
    <w:rsid w:val="005B7C97"/>
    <w:rsid w:val="005B7CBF"/>
    <w:rsid w:val="005B7D05"/>
    <w:rsid w:val="005B7D3D"/>
    <w:rsid w:val="005B7E77"/>
    <w:rsid w:val="005B7E8D"/>
    <w:rsid w:val="005C0124"/>
    <w:rsid w:val="005C017C"/>
    <w:rsid w:val="005C02DB"/>
    <w:rsid w:val="005C035B"/>
    <w:rsid w:val="005C0389"/>
    <w:rsid w:val="005C0805"/>
    <w:rsid w:val="005C0881"/>
    <w:rsid w:val="005C08C5"/>
    <w:rsid w:val="005C08E9"/>
    <w:rsid w:val="005C08F3"/>
    <w:rsid w:val="005C0997"/>
    <w:rsid w:val="005C09F9"/>
    <w:rsid w:val="005C0CA6"/>
    <w:rsid w:val="005C0D18"/>
    <w:rsid w:val="005C0DCA"/>
    <w:rsid w:val="005C0E12"/>
    <w:rsid w:val="005C0ECF"/>
    <w:rsid w:val="005C10BA"/>
    <w:rsid w:val="005C10ED"/>
    <w:rsid w:val="005C111E"/>
    <w:rsid w:val="005C113F"/>
    <w:rsid w:val="005C1186"/>
    <w:rsid w:val="005C15E2"/>
    <w:rsid w:val="005C16ED"/>
    <w:rsid w:val="005C1814"/>
    <w:rsid w:val="005C1839"/>
    <w:rsid w:val="005C19E7"/>
    <w:rsid w:val="005C19EC"/>
    <w:rsid w:val="005C1A84"/>
    <w:rsid w:val="005C1C74"/>
    <w:rsid w:val="005C1D86"/>
    <w:rsid w:val="005C1DBC"/>
    <w:rsid w:val="005C1F48"/>
    <w:rsid w:val="005C1F61"/>
    <w:rsid w:val="005C2027"/>
    <w:rsid w:val="005C2046"/>
    <w:rsid w:val="005C21EB"/>
    <w:rsid w:val="005C237F"/>
    <w:rsid w:val="005C242A"/>
    <w:rsid w:val="005C2435"/>
    <w:rsid w:val="005C24D5"/>
    <w:rsid w:val="005C2598"/>
    <w:rsid w:val="005C25D0"/>
    <w:rsid w:val="005C2616"/>
    <w:rsid w:val="005C2810"/>
    <w:rsid w:val="005C2852"/>
    <w:rsid w:val="005C294D"/>
    <w:rsid w:val="005C29B0"/>
    <w:rsid w:val="005C2B0E"/>
    <w:rsid w:val="005C2B35"/>
    <w:rsid w:val="005C2BC0"/>
    <w:rsid w:val="005C2F26"/>
    <w:rsid w:val="005C2F8C"/>
    <w:rsid w:val="005C2FFE"/>
    <w:rsid w:val="005C3055"/>
    <w:rsid w:val="005C30BA"/>
    <w:rsid w:val="005C3116"/>
    <w:rsid w:val="005C318C"/>
    <w:rsid w:val="005C31CA"/>
    <w:rsid w:val="005C3717"/>
    <w:rsid w:val="005C3767"/>
    <w:rsid w:val="005C3781"/>
    <w:rsid w:val="005C3A1D"/>
    <w:rsid w:val="005C3B17"/>
    <w:rsid w:val="005C3BC9"/>
    <w:rsid w:val="005C3F45"/>
    <w:rsid w:val="005C4004"/>
    <w:rsid w:val="005C4006"/>
    <w:rsid w:val="005C4040"/>
    <w:rsid w:val="005C4133"/>
    <w:rsid w:val="005C4258"/>
    <w:rsid w:val="005C42E9"/>
    <w:rsid w:val="005C4379"/>
    <w:rsid w:val="005C43CB"/>
    <w:rsid w:val="005C4403"/>
    <w:rsid w:val="005C4527"/>
    <w:rsid w:val="005C469C"/>
    <w:rsid w:val="005C4773"/>
    <w:rsid w:val="005C47B2"/>
    <w:rsid w:val="005C483E"/>
    <w:rsid w:val="005C4ACE"/>
    <w:rsid w:val="005C4B5D"/>
    <w:rsid w:val="005C4CB5"/>
    <w:rsid w:val="005C4D67"/>
    <w:rsid w:val="005C4DEA"/>
    <w:rsid w:val="005C50A2"/>
    <w:rsid w:val="005C50ED"/>
    <w:rsid w:val="005C558B"/>
    <w:rsid w:val="005C55A3"/>
    <w:rsid w:val="005C5623"/>
    <w:rsid w:val="005C5920"/>
    <w:rsid w:val="005C59A6"/>
    <w:rsid w:val="005C59D9"/>
    <w:rsid w:val="005C5A21"/>
    <w:rsid w:val="005C5F0C"/>
    <w:rsid w:val="005C606A"/>
    <w:rsid w:val="005C6083"/>
    <w:rsid w:val="005C62F4"/>
    <w:rsid w:val="005C6B0E"/>
    <w:rsid w:val="005C6B91"/>
    <w:rsid w:val="005C6BB3"/>
    <w:rsid w:val="005C6C9A"/>
    <w:rsid w:val="005C6ECF"/>
    <w:rsid w:val="005C6F1B"/>
    <w:rsid w:val="005C71C8"/>
    <w:rsid w:val="005C71CA"/>
    <w:rsid w:val="005C7351"/>
    <w:rsid w:val="005C765A"/>
    <w:rsid w:val="005C7867"/>
    <w:rsid w:val="005C79DE"/>
    <w:rsid w:val="005C7A00"/>
    <w:rsid w:val="005C7B5F"/>
    <w:rsid w:val="005C7CB0"/>
    <w:rsid w:val="005C7CD9"/>
    <w:rsid w:val="005C7CEB"/>
    <w:rsid w:val="005C7DFE"/>
    <w:rsid w:val="005C7E2B"/>
    <w:rsid w:val="005C7E2C"/>
    <w:rsid w:val="005D0032"/>
    <w:rsid w:val="005D01D7"/>
    <w:rsid w:val="005D020D"/>
    <w:rsid w:val="005D0256"/>
    <w:rsid w:val="005D0258"/>
    <w:rsid w:val="005D043C"/>
    <w:rsid w:val="005D0583"/>
    <w:rsid w:val="005D05F6"/>
    <w:rsid w:val="005D065D"/>
    <w:rsid w:val="005D076A"/>
    <w:rsid w:val="005D080B"/>
    <w:rsid w:val="005D08EF"/>
    <w:rsid w:val="005D0C1A"/>
    <w:rsid w:val="005D0CDB"/>
    <w:rsid w:val="005D0E1F"/>
    <w:rsid w:val="005D10E0"/>
    <w:rsid w:val="005D117D"/>
    <w:rsid w:val="005D13C6"/>
    <w:rsid w:val="005D13C9"/>
    <w:rsid w:val="005D142E"/>
    <w:rsid w:val="005D152B"/>
    <w:rsid w:val="005D1556"/>
    <w:rsid w:val="005D16FD"/>
    <w:rsid w:val="005D17B4"/>
    <w:rsid w:val="005D1822"/>
    <w:rsid w:val="005D1A03"/>
    <w:rsid w:val="005D1AF8"/>
    <w:rsid w:val="005D1B33"/>
    <w:rsid w:val="005D1B43"/>
    <w:rsid w:val="005D1B92"/>
    <w:rsid w:val="005D1B98"/>
    <w:rsid w:val="005D1BAC"/>
    <w:rsid w:val="005D1CA6"/>
    <w:rsid w:val="005D1CA7"/>
    <w:rsid w:val="005D1DB8"/>
    <w:rsid w:val="005D1EF2"/>
    <w:rsid w:val="005D1F99"/>
    <w:rsid w:val="005D1FF1"/>
    <w:rsid w:val="005D2272"/>
    <w:rsid w:val="005D22C5"/>
    <w:rsid w:val="005D2720"/>
    <w:rsid w:val="005D28E9"/>
    <w:rsid w:val="005D2A88"/>
    <w:rsid w:val="005D2BE0"/>
    <w:rsid w:val="005D2D47"/>
    <w:rsid w:val="005D2DB5"/>
    <w:rsid w:val="005D2DFD"/>
    <w:rsid w:val="005D2E3A"/>
    <w:rsid w:val="005D2E92"/>
    <w:rsid w:val="005D2F36"/>
    <w:rsid w:val="005D310C"/>
    <w:rsid w:val="005D31A7"/>
    <w:rsid w:val="005D33AF"/>
    <w:rsid w:val="005D33E2"/>
    <w:rsid w:val="005D3495"/>
    <w:rsid w:val="005D34EC"/>
    <w:rsid w:val="005D356B"/>
    <w:rsid w:val="005D3585"/>
    <w:rsid w:val="005D35E0"/>
    <w:rsid w:val="005D3762"/>
    <w:rsid w:val="005D3966"/>
    <w:rsid w:val="005D3B05"/>
    <w:rsid w:val="005D3C03"/>
    <w:rsid w:val="005D3CE0"/>
    <w:rsid w:val="005D3DFB"/>
    <w:rsid w:val="005D4110"/>
    <w:rsid w:val="005D4162"/>
    <w:rsid w:val="005D41B6"/>
    <w:rsid w:val="005D41E3"/>
    <w:rsid w:val="005D4241"/>
    <w:rsid w:val="005D42B5"/>
    <w:rsid w:val="005D439B"/>
    <w:rsid w:val="005D4490"/>
    <w:rsid w:val="005D4580"/>
    <w:rsid w:val="005D45A1"/>
    <w:rsid w:val="005D45A8"/>
    <w:rsid w:val="005D472E"/>
    <w:rsid w:val="005D48B9"/>
    <w:rsid w:val="005D4E27"/>
    <w:rsid w:val="005D4F44"/>
    <w:rsid w:val="005D5027"/>
    <w:rsid w:val="005D5244"/>
    <w:rsid w:val="005D5580"/>
    <w:rsid w:val="005D55D2"/>
    <w:rsid w:val="005D55F4"/>
    <w:rsid w:val="005D5654"/>
    <w:rsid w:val="005D570C"/>
    <w:rsid w:val="005D5737"/>
    <w:rsid w:val="005D57DC"/>
    <w:rsid w:val="005D5805"/>
    <w:rsid w:val="005D5954"/>
    <w:rsid w:val="005D59D9"/>
    <w:rsid w:val="005D5A7E"/>
    <w:rsid w:val="005D5B5F"/>
    <w:rsid w:val="005D5BEE"/>
    <w:rsid w:val="005D5C03"/>
    <w:rsid w:val="005D6185"/>
    <w:rsid w:val="005D6534"/>
    <w:rsid w:val="005D6541"/>
    <w:rsid w:val="005D657E"/>
    <w:rsid w:val="005D6658"/>
    <w:rsid w:val="005D6659"/>
    <w:rsid w:val="005D67CA"/>
    <w:rsid w:val="005D67EA"/>
    <w:rsid w:val="005D6910"/>
    <w:rsid w:val="005D69B3"/>
    <w:rsid w:val="005D69D2"/>
    <w:rsid w:val="005D6A50"/>
    <w:rsid w:val="005D6A7C"/>
    <w:rsid w:val="005D6A8D"/>
    <w:rsid w:val="005D6CE1"/>
    <w:rsid w:val="005D6F86"/>
    <w:rsid w:val="005D6FF8"/>
    <w:rsid w:val="005D70BF"/>
    <w:rsid w:val="005D71B0"/>
    <w:rsid w:val="005D71F2"/>
    <w:rsid w:val="005D727D"/>
    <w:rsid w:val="005D72E3"/>
    <w:rsid w:val="005D73F6"/>
    <w:rsid w:val="005D74A9"/>
    <w:rsid w:val="005D75FE"/>
    <w:rsid w:val="005D76FC"/>
    <w:rsid w:val="005D79A1"/>
    <w:rsid w:val="005D7AA7"/>
    <w:rsid w:val="005D7D0C"/>
    <w:rsid w:val="005E0049"/>
    <w:rsid w:val="005E0276"/>
    <w:rsid w:val="005E02C6"/>
    <w:rsid w:val="005E0656"/>
    <w:rsid w:val="005E0674"/>
    <w:rsid w:val="005E0731"/>
    <w:rsid w:val="005E0738"/>
    <w:rsid w:val="005E0789"/>
    <w:rsid w:val="005E07AB"/>
    <w:rsid w:val="005E0907"/>
    <w:rsid w:val="005E0D77"/>
    <w:rsid w:val="005E0E99"/>
    <w:rsid w:val="005E1216"/>
    <w:rsid w:val="005E135B"/>
    <w:rsid w:val="005E16E8"/>
    <w:rsid w:val="005E1743"/>
    <w:rsid w:val="005E1883"/>
    <w:rsid w:val="005E1A00"/>
    <w:rsid w:val="005E1BD8"/>
    <w:rsid w:val="005E1D34"/>
    <w:rsid w:val="005E1EA5"/>
    <w:rsid w:val="005E20BA"/>
    <w:rsid w:val="005E2310"/>
    <w:rsid w:val="005E2388"/>
    <w:rsid w:val="005E2468"/>
    <w:rsid w:val="005E28C9"/>
    <w:rsid w:val="005E29E8"/>
    <w:rsid w:val="005E2B4A"/>
    <w:rsid w:val="005E2D51"/>
    <w:rsid w:val="005E2ED5"/>
    <w:rsid w:val="005E3039"/>
    <w:rsid w:val="005E305D"/>
    <w:rsid w:val="005E3313"/>
    <w:rsid w:val="005E3324"/>
    <w:rsid w:val="005E3392"/>
    <w:rsid w:val="005E34C2"/>
    <w:rsid w:val="005E3BD3"/>
    <w:rsid w:val="005E3C3A"/>
    <w:rsid w:val="005E3C70"/>
    <w:rsid w:val="005E3EFD"/>
    <w:rsid w:val="005E420C"/>
    <w:rsid w:val="005E4293"/>
    <w:rsid w:val="005E42A0"/>
    <w:rsid w:val="005E42E4"/>
    <w:rsid w:val="005E4314"/>
    <w:rsid w:val="005E43D9"/>
    <w:rsid w:val="005E43FC"/>
    <w:rsid w:val="005E458A"/>
    <w:rsid w:val="005E45FC"/>
    <w:rsid w:val="005E467E"/>
    <w:rsid w:val="005E4780"/>
    <w:rsid w:val="005E48E3"/>
    <w:rsid w:val="005E48EF"/>
    <w:rsid w:val="005E4B9A"/>
    <w:rsid w:val="005E4BD2"/>
    <w:rsid w:val="005E4C0A"/>
    <w:rsid w:val="005E4C4F"/>
    <w:rsid w:val="005E4CF5"/>
    <w:rsid w:val="005E4D0F"/>
    <w:rsid w:val="005E4D85"/>
    <w:rsid w:val="005E4DE4"/>
    <w:rsid w:val="005E4F19"/>
    <w:rsid w:val="005E4FEA"/>
    <w:rsid w:val="005E50D7"/>
    <w:rsid w:val="005E5104"/>
    <w:rsid w:val="005E522F"/>
    <w:rsid w:val="005E5230"/>
    <w:rsid w:val="005E55FD"/>
    <w:rsid w:val="005E56C2"/>
    <w:rsid w:val="005E57DD"/>
    <w:rsid w:val="005E57FD"/>
    <w:rsid w:val="005E5943"/>
    <w:rsid w:val="005E59E2"/>
    <w:rsid w:val="005E5B8C"/>
    <w:rsid w:val="005E5D4F"/>
    <w:rsid w:val="005E5D8F"/>
    <w:rsid w:val="005E5E82"/>
    <w:rsid w:val="005E5EE4"/>
    <w:rsid w:val="005E629B"/>
    <w:rsid w:val="005E645E"/>
    <w:rsid w:val="005E65AD"/>
    <w:rsid w:val="005E6763"/>
    <w:rsid w:val="005E6C0F"/>
    <w:rsid w:val="005E6CFE"/>
    <w:rsid w:val="005E6F0D"/>
    <w:rsid w:val="005E6F6B"/>
    <w:rsid w:val="005E6F6F"/>
    <w:rsid w:val="005E70AA"/>
    <w:rsid w:val="005E7164"/>
    <w:rsid w:val="005E71B4"/>
    <w:rsid w:val="005E7222"/>
    <w:rsid w:val="005E750E"/>
    <w:rsid w:val="005E7714"/>
    <w:rsid w:val="005E7ACA"/>
    <w:rsid w:val="005E7DE4"/>
    <w:rsid w:val="005E7E25"/>
    <w:rsid w:val="005E7EBD"/>
    <w:rsid w:val="005E7F6B"/>
    <w:rsid w:val="005E7FAD"/>
    <w:rsid w:val="005F009C"/>
    <w:rsid w:val="005F0101"/>
    <w:rsid w:val="005F026E"/>
    <w:rsid w:val="005F059B"/>
    <w:rsid w:val="005F0B6D"/>
    <w:rsid w:val="005F0BBA"/>
    <w:rsid w:val="005F0C95"/>
    <w:rsid w:val="005F0CA5"/>
    <w:rsid w:val="005F0E88"/>
    <w:rsid w:val="005F0F0E"/>
    <w:rsid w:val="005F0F22"/>
    <w:rsid w:val="005F0FF1"/>
    <w:rsid w:val="005F131D"/>
    <w:rsid w:val="005F1363"/>
    <w:rsid w:val="005F1895"/>
    <w:rsid w:val="005F1AF0"/>
    <w:rsid w:val="005F207A"/>
    <w:rsid w:val="005F208F"/>
    <w:rsid w:val="005F20BB"/>
    <w:rsid w:val="005F246A"/>
    <w:rsid w:val="005F2500"/>
    <w:rsid w:val="005F2522"/>
    <w:rsid w:val="005F2585"/>
    <w:rsid w:val="005F260E"/>
    <w:rsid w:val="005F2683"/>
    <w:rsid w:val="005F272D"/>
    <w:rsid w:val="005F27DC"/>
    <w:rsid w:val="005F2816"/>
    <w:rsid w:val="005F2897"/>
    <w:rsid w:val="005F28B7"/>
    <w:rsid w:val="005F2908"/>
    <w:rsid w:val="005F2A1A"/>
    <w:rsid w:val="005F2CEB"/>
    <w:rsid w:val="005F2D85"/>
    <w:rsid w:val="005F2F4D"/>
    <w:rsid w:val="005F2FC0"/>
    <w:rsid w:val="005F307C"/>
    <w:rsid w:val="005F333B"/>
    <w:rsid w:val="005F3452"/>
    <w:rsid w:val="005F352B"/>
    <w:rsid w:val="005F3531"/>
    <w:rsid w:val="005F354D"/>
    <w:rsid w:val="005F35F0"/>
    <w:rsid w:val="005F3883"/>
    <w:rsid w:val="005F39C7"/>
    <w:rsid w:val="005F3DE3"/>
    <w:rsid w:val="005F3DEB"/>
    <w:rsid w:val="005F3FC9"/>
    <w:rsid w:val="005F4015"/>
    <w:rsid w:val="005F41F9"/>
    <w:rsid w:val="005F423A"/>
    <w:rsid w:val="005F4354"/>
    <w:rsid w:val="005F435F"/>
    <w:rsid w:val="005F437E"/>
    <w:rsid w:val="005F43F8"/>
    <w:rsid w:val="005F4442"/>
    <w:rsid w:val="005F44B7"/>
    <w:rsid w:val="005F453B"/>
    <w:rsid w:val="005F4637"/>
    <w:rsid w:val="005F4683"/>
    <w:rsid w:val="005F4754"/>
    <w:rsid w:val="005F494F"/>
    <w:rsid w:val="005F4B5A"/>
    <w:rsid w:val="005F4BF2"/>
    <w:rsid w:val="005F4E01"/>
    <w:rsid w:val="005F50C8"/>
    <w:rsid w:val="005F5218"/>
    <w:rsid w:val="005F54DA"/>
    <w:rsid w:val="005F554A"/>
    <w:rsid w:val="005F55A4"/>
    <w:rsid w:val="005F55FF"/>
    <w:rsid w:val="005F5680"/>
    <w:rsid w:val="005F56B0"/>
    <w:rsid w:val="005F5950"/>
    <w:rsid w:val="005F5A8E"/>
    <w:rsid w:val="005F5E43"/>
    <w:rsid w:val="005F6383"/>
    <w:rsid w:val="005F6413"/>
    <w:rsid w:val="005F6419"/>
    <w:rsid w:val="005F6442"/>
    <w:rsid w:val="005F663F"/>
    <w:rsid w:val="005F681B"/>
    <w:rsid w:val="005F68F5"/>
    <w:rsid w:val="005F6A09"/>
    <w:rsid w:val="005F6B51"/>
    <w:rsid w:val="005F6B96"/>
    <w:rsid w:val="005F6BF6"/>
    <w:rsid w:val="005F6C7C"/>
    <w:rsid w:val="005F6C9D"/>
    <w:rsid w:val="005F6D5D"/>
    <w:rsid w:val="005F6E35"/>
    <w:rsid w:val="005F6FFC"/>
    <w:rsid w:val="005F719C"/>
    <w:rsid w:val="005F7347"/>
    <w:rsid w:val="005F756F"/>
    <w:rsid w:val="005F7659"/>
    <w:rsid w:val="005F7ABB"/>
    <w:rsid w:val="005F7AD7"/>
    <w:rsid w:val="005F7D9F"/>
    <w:rsid w:val="006001FA"/>
    <w:rsid w:val="00600320"/>
    <w:rsid w:val="0060041B"/>
    <w:rsid w:val="00600861"/>
    <w:rsid w:val="00600A52"/>
    <w:rsid w:val="00600B86"/>
    <w:rsid w:val="00600C02"/>
    <w:rsid w:val="00600C4F"/>
    <w:rsid w:val="00600CB2"/>
    <w:rsid w:val="00600CD5"/>
    <w:rsid w:val="00600EE2"/>
    <w:rsid w:val="00600FB0"/>
    <w:rsid w:val="00600FB6"/>
    <w:rsid w:val="00601033"/>
    <w:rsid w:val="0060125B"/>
    <w:rsid w:val="006012CA"/>
    <w:rsid w:val="00601399"/>
    <w:rsid w:val="006015FE"/>
    <w:rsid w:val="006016E6"/>
    <w:rsid w:val="00601702"/>
    <w:rsid w:val="0060180F"/>
    <w:rsid w:val="006018F1"/>
    <w:rsid w:val="00601B15"/>
    <w:rsid w:val="00601E39"/>
    <w:rsid w:val="00601E4F"/>
    <w:rsid w:val="006020A5"/>
    <w:rsid w:val="00602115"/>
    <w:rsid w:val="0060222B"/>
    <w:rsid w:val="00602469"/>
    <w:rsid w:val="006025A9"/>
    <w:rsid w:val="006025C9"/>
    <w:rsid w:val="006025F6"/>
    <w:rsid w:val="006026C1"/>
    <w:rsid w:val="006027A8"/>
    <w:rsid w:val="0060281E"/>
    <w:rsid w:val="00602A7A"/>
    <w:rsid w:val="00602B5A"/>
    <w:rsid w:val="00602C24"/>
    <w:rsid w:val="00602F93"/>
    <w:rsid w:val="00603074"/>
    <w:rsid w:val="006030B6"/>
    <w:rsid w:val="00603307"/>
    <w:rsid w:val="00603344"/>
    <w:rsid w:val="006033DB"/>
    <w:rsid w:val="00603484"/>
    <w:rsid w:val="006034C9"/>
    <w:rsid w:val="00603535"/>
    <w:rsid w:val="00603607"/>
    <w:rsid w:val="00603A31"/>
    <w:rsid w:val="00603A8E"/>
    <w:rsid w:val="00603BB3"/>
    <w:rsid w:val="00603D97"/>
    <w:rsid w:val="00603F3C"/>
    <w:rsid w:val="0060405C"/>
    <w:rsid w:val="00604139"/>
    <w:rsid w:val="006042EB"/>
    <w:rsid w:val="00604302"/>
    <w:rsid w:val="00604350"/>
    <w:rsid w:val="00604357"/>
    <w:rsid w:val="0060441A"/>
    <w:rsid w:val="006045C2"/>
    <w:rsid w:val="006045C9"/>
    <w:rsid w:val="006045DA"/>
    <w:rsid w:val="00604652"/>
    <w:rsid w:val="006046D2"/>
    <w:rsid w:val="00604747"/>
    <w:rsid w:val="00604815"/>
    <w:rsid w:val="00604A70"/>
    <w:rsid w:val="00604A90"/>
    <w:rsid w:val="00604B90"/>
    <w:rsid w:val="00604BE7"/>
    <w:rsid w:val="00604CA7"/>
    <w:rsid w:val="00604EA1"/>
    <w:rsid w:val="00605057"/>
    <w:rsid w:val="0060507C"/>
    <w:rsid w:val="0060552F"/>
    <w:rsid w:val="006055FA"/>
    <w:rsid w:val="006056E0"/>
    <w:rsid w:val="0060574E"/>
    <w:rsid w:val="006057A3"/>
    <w:rsid w:val="0060588B"/>
    <w:rsid w:val="006059D5"/>
    <w:rsid w:val="00605A9C"/>
    <w:rsid w:val="00605BA2"/>
    <w:rsid w:val="00605BBD"/>
    <w:rsid w:val="00605DAB"/>
    <w:rsid w:val="00605E9A"/>
    <w:rsid w:val="00605F23"/>
    <w:rsid w:val="00605F6A"/>
    <w:rsid w:val="00606054"/>
    <w:rsid w:val="00606068"/>
    <w:rsid w:val="00606473"/>
    <w:rsid w:val="006064AF"/>
    <w:rsid w:val="006064E8"/>
    <w:rsid w:val="00606582"/>
    <w:rsid w:val="0060677E"/>
    <w:rsid w:val="00606B35"/>
    <w:rsid w:val="00606BE6"/>
    <w:rsid w:val="00606CFD"/>
    <w:rsid w:val="00606D45"/>
    <w:rsid w:val="00606ED1"/>
    <w:rsid w:val="006071E5"/>
    <w:rsid w:val="006071EC"/>
    <w:rsid w:val="00607277"/>
    <w:rsid w:val="0060727E"/>
    <w:rsid w:val="006073E7"/>
    <w:rsid w:val="0060795C"/>
    <w:rsid w:val="00607A32"/>
    <w:rsid w:val="00607BBE"/>
    <w:rsid w:val="00607D68"/>
    <w:rsid w:val="006100D7"/>
    <w:rsid w:val="006101C3"/>
    <w:rsid w:val="006102F7"/>
    <w:rsid w:val="006106E6"/>
    <w:rsid w:val="00610C3A"/>
    <w:rsid w:val="00610CE1"/>
    <w:rsid w:val="00610D83"/>
    <w:rsid w:val="00610E20"/>
    <w:rsid w:val="00610F4B"/>
    <w:rsid w:val="00610F5A"/>
    <w:rsid w:val="00610F61"/>
    <w:rsid w:val="00610FCC"/>
    <w:rsid w:val="006110DF"/>
    <w:rsid w:val="006111CB"/>
    <w:rsid w:val="00611222"/>
    <w:rsid w:val="006112B2"/>
    <w:rsid w:val="006112BA"/>
    <w:rsid w:val="006113A9"/>
    <w:rsid w:val="00611492"/>
    <w:rsid w:val="006116E7"/>
    <w:rsid w:val="006117CD"/>
    <w:rsid w:val="006118D9"/>
    <w:rsid w:val="00611AC6"/>
    <w:rsid w:val="00611D17"/>
    <w:rsid w:val="00611D36"/>
    <w:rsid w:val="00611D66"/>
    <w:rsid w:val="00611E37"/>
    <w:rsid w:val="00611F4D"/>
    <w:rsid w:val="0061204E"/>
    <w:rsid w:val="00612146"/>
    <w:rsid w:val="0061218A"/>
    <w:rsid w:val="0061244C"/>
    <w:rsid w:val="0061277A"/>
    <w:rsid w:val="00612866"/>
    <w:rsid w:val="00612899"/>
    <w:rsid w:val="00612B17"/>
    <w:rsid w:val="00612C4F"/>
    <w:rsid w:val="00612EBC"/>
    <w:rsid w:val="00613045"/>
    <w:rsid w:val="00613187"/>
    <w:rsid w:val="00613274"/>
    <w:rsid w:val="006132DF"/>
    <w:rsid w:val="00613333"/>
    <w:rsid w:val="00613385"/>
    <w:rsid w:val="006133B6"/>
    <w:rsid w:val="006133E2"/>
    <w:rsid w:val="00613464"/>
    <w:rsid w:val="0061354F"/>
    <w:rsid w:val="0061388D"/>
    <w:rsid w:val="00613897"/>
    <w:rsid w:val="00613B7B"/>
    <w:rsid w:val="00613BD9"/>
    <w:rsid w:val="00613C29"/>
    <w:rsid w:val="00613C37"/>
    <w:rsid w:val="006141F1"/>
    <w:rsid w:val="006142BC"/>
    <w:rsid w:val="006143F4"/>
    <w:rsid w:val="006144BA"/>
    <w:rsid w:val="006145F1"/>
    <w:rsid w:val="0061461B"/>
    <w:rsid w:val="006146BA"/>
    <w:rsid w:val="0061490F"/>
    <w:rsid w:val="00614B0A"/>
    <w:rsid w:val="00614B20"/>
    <w:rsid w:val="00614C85"/>
    <w:rsid w:val="00614CA3"/>
    <w:rsid w:val="00614CDE"/>
    <w:rsid w:val="00614D39"/>
    <w:rsid w:val="0061517A"/>
    <w:rsid w:val="006151AC"/>
    <w:rsid w:val="00615367"/>
    <w:rsid w:val="0061567B"/>
    <w:rsid w:val="0061577A"/>
    <w:rsid w:val="00615B2E"/>
    <w:rsid w:val="00615C3C"/>
    <w:rsid w:val="00615EDA"/>
    <w:rsid w:val="00615FDB"/>
    <w:rsid w:val="006160C0"/>
    <w:rsid w:val="0061632D"/>
    <w:rsid w:val="006164CC"/>
    <w:rsid w:val="00616585"/>
    <w:rsid w:val="006165E0"/>
    <w:rsid w:val="00616646"/>
    <w:rsid w:val="006166CF"/>
    <w:rsid w:val="00616893"/>
    <w:rsid w:val="006168DA"/>
    <w:rsid w:val="0061698A"/>
    <w:rsid w:val="00616B06"/>
    <w:rsid w:val="00616B64"/>
    <w:rsid w:val="00616CEA"/>
    <w:rsid w:val="00616D51"/>
    <w:rsid w:val="00616F84"/>
    <w:rsid w:val="0061742A"/>
    <w:rsid w:val="0061749F"/>
    <w:rsid w:val="006174A5"/>
    <w:rsid w:val="00617707"/>
    <w:rsid w:val="00617ADD"/>
    <w:rsid w:val="00617AE6"/>
    <w:rsid w:val="00617B37"/>
    <w:rsid w:val="00617B75"/>
    <w:rsid w:val="00617BE2"/>
    <w:rsid w:val="00617CCD"/>
    <w:rsid w:val="00617DE1"/>
    <w:rsid w:val="006202F3"/>
    <w:rsid w:val="0062032D"/>
    <w:rsid w:val="006203B2"/>
    <w:rsid w:val="00620475"/>
    <w:rsid w:val="00620595"/>
    <w:rsid w:val="00620618"/>
    <w:rsid w:val="0062062C"/>
    <w:rsid w:val="006209D1"/>
    <w:rsid w:val="00620B4A"/>
    <w:rsid w:val="00620B70"/>
    <w:rsid w:val="00620C5B"/>
    <w:rsid w:val="00620CC6"/>
    <w:rsid w:val="00620CED"/>
    <w:rsid w:val="00620D8D"/>
    <w:rsid w:val="00620F2F"/>
    <w:rsid w:val="00620F43"/>
    <w:rsid w:val="0062114F"/>
    <w:rsid w:val="00621478"/>
    <w:rsid w:val="00621599"/>
    <w:rsid w:val="00621A88"/>
    <w:rsid w:val="00621B4A"/>
    <w:rsid w:val="00621C69"/>
    <w:rsid w:val="00621D8B"/>
    <w:rsid w:val="00621DC1"/>
    <w:rsid w:val="00621FE8"/>
    <w:rsid w:val="0062202F"/>
    <w:rsid w:val="006220B2"/>
    <w:rsid w:val="00622178"/>
    <w:rsid w:val="006221E2"/>
    <w:rsid w:val="006222E7"/>
    <w:rsid w:val="00622359"/>
    <w:rsid w:val="0062244D"/>
    <w:rsid w:val="006224DA"/>
    <w:rsid w:val="0062282C"/>
    <w:rsid w:val="00622A5D"/>
    <w:rsid w:val="00622A76"/>
    <w:rsid w:val="00622A8C"/>
    <w:rsid w:val="00622BF2"/>
    <w:rsid w:val="00622C0F"/>
    <w:rsid w:val="00622D47"/>
    <w:rsid w:val="00623092"/>
    <w:rsid w:val="0062310F"/>
    <w:rsid w:val="0062311F"/>
    <w:rsid w:val="0062346A"/>
    <w:rsid w:val="00623496"/>
    <w:rsid w:val="00623620"/>
    <w:rsid w:val="00623846"/>
    <w:rsid w:val="0062390E"/>
    <w:rsid w:val="00623A16"/>
    <w:rsid w:val="00623B84"/>
    <w:rsid w:val="00623B89"/>
    <w:rsid w:val="00623C42"/>
    <w:rsid w:val="00623D62"/>
    <w:rsid w:val="00623DC8"/>
    <w:rsid w:val="00623F36"/>
    <w:rsid w:val="006240A5"/>
    <w:rsid w:val="00624222"/>
    <w:rsid w:val="0062436F"/>
    <w:rsid w:val="0062437A"/>
    <w:rsid w:val="00624397"/>
    <w:rsid w:val="00624640"/>
    <w:rsid w:val="00624AC7"/>
    <w:rsid w:val="00624C33"/>
    <w:rsid w:val="00624EF9"/>
    <w:rsid w:val="00624F53"/>
    <w:rsid w:val="0062514A"/>
    <w:rsid w:val="0062520D"/>
    <w:rsid w:val="00625380"/>
    <w:rsid w:val="006254A6"/>
    <w:rsid w:val="00625533"/>
    <w:rsid w:val="0062556D"/>
    <w:rsid w:val="006255F4"/>
    <w:rsid w:val="00625C3F"/>
    <w:rsid w:val="00625C9C"/>
    <w:rsid w:val="00625CA1"/>
    <w:rsid w:val="00625D26"/>
    <w:rsid w:val="00625E48"/>
    <w:rsid w:val="00625EEA"/>
    <w:rsid w:val="00625EF9"/>
    <w:rsid w:val="00626080"/>
    <w:rsid w:val="006260B0"/>
    <w:rsid w:val="006260DD"/>
    <w:rsid w:val="00626130"/>
    <w:rsid w:val="00626219"/>
    <w:rsid w:val="006262E9"/>
    <w:rsid w:val="00626469"/>
    <w:rsid w:val="0062653D"/>
    <w:rsid w:val="006265BD"/>
    <w:rsid w:val="006265C0"/>
    <w:rsid w:val="00626742"/>
    <w:rsid w:val="00626808"/>
    <w:rsid w:val="0062685A"/>
    <w:rsid w:val="00626987"/>
    <w:rsid w:val="00626991"/>
    <w:rsid w:val="00626B00"/>
    <w:rsid w:val="00626B4D"/>
    <w:rsid w:val="00626D4F"/>
    <w:rsid w:val="0062718F"/>
    <w:rsid w:val="00627267"/>
    <w:rsid w:val="0062733E"/>
    <w:rsid w:val="00627698"/>
    <w:rsid w:val="006276D8"/>
    <w:rsid w:val="006277AC"/>
    <w:rsid w:val="00627957"/>
    <w:rsid w:val="0062797E"/>
    <w:rsid w:val="00627B4F"/>
    <w:rsid w:val="00627BF2"/>
    <w:rsid w:val="00627C2C"/>
    <w:rsid w:val="00627C6A"/>
    <w:rsid w:val="00627CA8"/>
    <w:rsid w:val="00627D58"/>
    <w:rsid w:val="00627DF0"/>
    <w:rsid w:val="00630062"/>
    <w:rsid w:val="0063012D"/>
    <w:rsid w:val="006301C3"/>
    <w:rsid w:val="00630254"/>
    <w:rsid w:val="00630265"/>
    <w:rsid w:val="006302A3"/>
    <w:rsid w:val="00630386"/>
    <w:rsid w:val="00630501"/>
    <w:rsid w:val="006306F3"/>
    <w:rsid w:val="006309CA"/>
    <w:rsid w:val="006309E5"/>
    <w:rsid w:val="00630D46"/>
    <w:rsid w:val="00630ED0"/>
    <w:rsid w:val="0063109E"/>
    <w:rsid w:val="00631117"/>
    <w:rsid w:val="00631292"/>
    <w:rsid w:val="006313C8"/>
    <w:rsid w:val="00631754"/>
    <w:rsid w:val="006319A5"/>
    <w:rsid w:val="00631A8A"/>
    <w:rsid w:val="00631B43"/>
    <w:rsid w:val="00631B47"/>
    <w:rsid w:val="00631BC0"/>
    <w:rsid w:val="00631D6D"/>
    <w:rsid w:val="00631DC3"/>
    <w:rsid w:val="00631EFD"/>
    <w:rsid w:val="00631FED"/>
    <w:rsid w:val="0063204A"/>
    <w:rsid w:val="0063205B"/>
    <w:rsid w:val="0063219B"/>
    <w:rsid w:val="006323C1"/>
    <w:rsid w:val="006324FF"/>
    <w:rsid w:val="00632626"/>
    <w:rsid w:val="0063279C"/>
    <w:rsid w:val="006328C2"/>
    <w:rsid w:val="00632986"/>
    <w:rsid w:val="00632A44"/>
    <w:rsid w:val="00632A95"/>
    <w:rsid w:val="00632AE6"/>
    <w:rsid w:val="006332CD"/>
    <w:rsid w:val="006333F0"/>
    <w:rsid w:val="0063359B"/>
    <w:rsid w:val="00633722"/>
    <w:rsid w:val="006338B9"/>
    <w:rsid w:val="0063393C"/>
    <w:rsid w:val="00633B93"/>
    <w:rsid w:val="00634062"/>
    <w:rsid w:val="0063448F"/>
    <w:rsid w:val="006344B0"/>
    <w:rsid w:val="006344EC"/>
    <w:rsid w:val="006344F6"/>
    <w:rsid w:val="00634609"/>
    <w:rsid w:val="00634625"/>
    <w:rsid w:val="00634901"/>
    <w:rsid w:val="00634940"/>
    <w:rsid w:val="00634A0C"/>
    <w:rsid w:val="00634A94"/>
    <w:rsid w:val="00634B6B"/>
    <w:rsid w:val="00634D6B"/>
    <w:rsid w:val="00634FC6"/>
    <w:rsid w:val="00635206"/>
    <w:rsid w:val="0063528C"/>
    <w:rsid w:val="0063553D"/>
    <w:rsid w:val="006355EC"/>
    <w:rsid w:val="006356FB"/>
    <w:rsid w:val="006358D5"/>
    <w:rsid w:val="006358F6"/>
    <w:rsid w:val="006359F7"/>
    <w:rsid w:val="006359FD"/>
    <w:rsid w:val="00635CD8"/>
    <w:rsid w:val="00635EAA"/>
    <w:rsid w:val="00635EB6"/>
    <w:rsid w:val="00635EBB"/>
    <w:rsid w:val="00635F46"/>
    <w:rsid w:val="0063605A"/>
    <w:rsid w:val="00636271"/>
    <w:rsid w:val="00636376"/>
    <w:rsid w:val="006363C9"/>
    <w:rsid w:val="00636662"/>
    <w:rsid w:val="00636807"/>
    <w:rsid w:val="0063698F"/>
    <w:rsid w:val="00636A4B"/>
    <w:rsid w:val="00636CF9"/>
    <w:rsid w:val="00636D1F"/>
    <w:rsid w:val="00636D5C"/>
    <w:rsid w:val="00636F93"/>
    <w:rsid w:val="006371D2"/>
    <w:rsid w:val="006371E1"/>
    <w:rsid w:val="0063745D"/>
    <w:rsid w:val="0063751A"/>
    <w:rsid w:val="00637644"/>
    <w:rsid w:val="00637856"/>
    <w:rsid w:val="006378A4"/>
    <w:rsid w:val="00637A55"/>
    <w:rsid w:val="00637AE9"/>
    <w:rsid w:val="00637BC3"/>
    <w:rsid w:val="00637E33"/>
    <w:rsid w:val="00637EE8"/>
    <w:rsid w:val="0064012B"/>
    <w:rsid w:val="00640140"/>
    <w:rsid w:val="00640163"/>
    <w:rsid w:val="00640183"/>
    <w:rsid w:val="006401A2"/>
    <w:rsid w:val="006401D5"/>
    <w:rsid w:val="00640499"/>
    <w:rsid w:val="006405F8"/>
    <w:rsid w:val="006407C3"/>
    <w:rsid w:val="00640805"/>
    <w:rsid w:val="00640A8E"/>
    <w:rsid w:val="00640D06"/>
    <w:rsid w:val="00640DEE"/>
    <w:rsid w:val="00640E78"/>
    <w:rsid w:val="00640ED6"/>
    <w:rsid w:val="00641027"/>
    <w:rsid w:val="00641276"/>
    <w:rsid w:val="00641297"/>
    <w:rsid w:val="006412C7"/>
    <w:rsid w:val="006413EC"/>
    <w:rsid w:val="00641527"/>
    <w:rsid w:val="0064170B"/>
    <w:rsid w:val="00641796"/>
    <w:rsid w:val="0064184F"/>
    <w:rsid w:val="006418AE"/>
    <w:rsid w:val="00641999"/>
    <w:rsid w:val="006419AF"/>
    <w:rsid w:val="00641A7C"/>
    <w:rsid w:val="00641ABC"/>
    <w:rsid w:val="00641ADA"/>
    <w:rsid w:val="00641B2F"/>
    <w:rsid w:val="00641B33"/>
    <w:rsid w:val="00642474"/>
    <w:rsid w:val="006424CD"/>
    <w:rsid w:val="006428BE"/>
    <w:rsid w:val="0064296E"/>
    <w:rsid w:val="00642989"/>
    <w:rsid w:val="00642A35"/>
    <w:rsid w:val="00642AB7"/>
    <w:rsid w:val="00642C31"/>
    <w:rsid w:val="00642ED8"/>
    <w:rsid w:val="00643137"/>
    <w:rsid w:val="0064319F"/>
    <w:rsid w:val="006432E3"/>
    <w:rsid w:val="006434C4"/>
    <w:rsid w:val="00643723"/>
    <w:rsid w:val="00643760"/>
    <w:rsid w:val="006437E9"/>
    <w:rsid w:val="00643930"/>
    <w:rsid w:val="00643A55"/>
    <w:rsid w:val="00643D39"/>
    <w:rsid w:val="00643E07"/>
    <w:rsid w:val="0064407E"/>
    <w:rsid w:val="00644165"/>
    <w:rsid w:val="0064426D"/>
    <w:rsid w:val="006444E2"/>
    <w:rsid w:val="00644710"/>
    <w:rsid w:val="006447FF"/>
    <w:rsid w:val="0064488E"/>
    <w:rsid w:val="00644971"/>
    <w:rsid w:val="006449E4"/>
    <w:rsid w:val="00644A12"/>
    <w:rsid w:val="00644A9D"/>
    <w:rsid w:val="00644AE0"/>
    <w:rsid w:val="00644BCD"/>
    <w:rsid w:val="0064529C"/>
    <w:rsid w:val="006452C0"/>
    <w:rsid w:val="006453D6"/>
    <w:rsid w:val="00645488"/>
    <w:rsid w:val="006457CF"/>
    <w:rsid w:val="006457D2"/>
    <w:rsid w:val="006458C9"/>
    <w:rsid w:val="00645A7F"/>
    <w:rsid w:val="00645D0A"/>
    <w:rsid w:val="00645ED6"/>
    <w:rsid w:val="00645EE0"/>
    <w:rsid w:val="00645F59"/>
    <w:rsid w:val="00645FCA"/>
    <w:rsid w:val="006460E6"/>
    <w:rsid w:val="00646153"/>
    <w:rsid w:val="00646351"/>
    <w:rsid w:val="00646371"/>
    <w:rsid w:val="006463D7"/>
    <w:rsid w:val="00646417"/>
    <w:rsid w:val="006464F0"/>
    <w:rsid w:val="006464F4"/>
    <w:rsid w:val="0064650C"/>
    <w:rsid w:val="00646956"/>
    <w:rsid w:val="00646A91"/>
    <w:rsid w:val="00646A9F"/>
    <w:rsid w:val="00646B2A"/>
    <w:rsid w:val="00646CC2"/>
    <w:rsid w:val="00646D1E"/>
    <w:rsid w:val="00646E04"/>
    <w:rsid w:val="00647086"/>
    <w:rsid w:val="006471FD"/>
    <w:rsid w:val="006475DB"/>
    <w:rsid w:val="0064769A"/>
    <w:rsid w:val="006476D0"/>
    <w:rsid w:val="00647815"/>
    <w:rsid w:val="00647933"/>
    <w:rsid w:val="0064793A"/>
    <w:rsid w:val="0064795A"/>
    <w:rsid w:val="0064796B"/>
    <w:rsid w:val="00647CD4"/>
    <w:rsid w:val="00647CD7"/>
    <w:rsid w:val="00647CEA"/>
    <w:rsid w:val="00647D80"/>
    <w:rsid w:val="00647F96"/>
    <w:rsid w:val="006500FF"/>
    <w:rsid w:val="006502B5"/>
    <w:rsid w:val="006504D3"/>
    <w:rsid w:val="0065053B"/>
    <w:rsid w:val="00650C2E"/>
    <w:rsid w:val="00650C93"/>
    <w:rsid w:val="00650CE4"/>
    <w:rsid w:val="00650E8E"/>
    <w:rsid w:val="00650E9D"/>
    <w:rsid w:val="00650F09"/>
    <w:rsid w:val="0065113A"/>
    <w:rsid w:val="00651144"/>
    <w:rsid w:val="0065114C"/>
    <w:rsid w:val="00651200"/>
    <w:rsid w:val="006513F8"/>
    <w:rsid w:val="0065174A"/>
    <w:rsid w:val="006518B4"/>
    <w:rsid w:val="00651922"/>
    <w:rsid w:val="00651A1D"/>
    <w:rsid w:val="00651A3C"/>
    <w:rsid w:val="00651BDB"/>
    <w:rsid w:val="00651C0C"/>
    <w:rsid w:val="00651C25"/>
    <w:rsid w:val="00651E38"/>
    <w:rsid w:val="00651FEA"/>
    <w:rsid w:val="00652074"/>
    <w:rsid w:val="0065207A"/>
    <w:rsid w:val="006523BD"/>
    <w:rsid w:val="006524FC"/>
    <w:rsid w:val="006525CA"/>
    <w:rsid w:val="006526AA"/>
    <w:rsid w:val="006526B2"/>
    <w:rsid w:val="006526EC"/>
    <w:rsid w:val="00652751"/>
    <w:rsid w:val="00652C03"/>
    <w:rsid w:val="00652CF2"/>
    <w:rsid w:val="00653138"/>
    <w:rsid w:val="0065320E"/>
    <w:rsid w:val="00653252"/>
    <w:rsid w:val="00653429"/>
    <w:rsid w:val="00653885"/>
    <w:rsid w:val="0065392D"/>
    <w:rsid w:val="0065395A"/>
    <w:rsid w:val="00653A2E"/>
    <w:rsid w:val="00653B61"/>
    <w:rsid w:val="00653D66"/>
    <w:rsid w:val="00653E93"/>
    <w:rsid w:val="006540CD"/>
    <w:rsid w:val="00654423"/>
    <w:rsid w:val="00654455"/>
    <w:rsid w:val="0065449C"/>
    <w:rsid w:val="006545DC"/>
    <w:rsid w:val="00654633"/>
    <w:rsid w:val="006547C9"/>
    <w:rsid w:val="006548C6"/>
    <w:rsid w:val="006548F5"/>
    <w:rsid w:val="006549E3"/>
    <w:rsid w:val="00654C5B"/>
    <w:rsid w:val="00654D43"/>
    <w:rsid w:val="00654F96"/>
    <w:rsid w:val="00654F9E"/>
    <w:rsid w:val="0065501A"/>
    <w:rsid w:val="0065505A"/>
    <w:rsid w:val="00655220"/>
    <w:rsid w:val="0065531B"/>
    <w:rsid w:val="006553C5"/>
    <w:rsid w:val="006553E6"/>
    <w:rsid w:val="006553F2"/>
    <w:rsid w:val="006554B4"/>
    <w:rsid w:val="006554F4"/>
    <w:rsid w:val="00655578"/>
    <w:rsid w:val="00655841"/>
    <w:rsid w:val="00655848"/>
    <w:rsid w:val="0065587A"/>
    <w:rsid w:val="006558B6"/>
    <w:rsid w:val="00655B80"/>
    <w:rsid w:val="00655C32"/>
    <w:rsid w:val="00655CF8"/>
    <w:rsid w:val="006564CF"/>
    <w:rsid w:val="0065656D"/>
    <w:rsid w:val="0065665F"/>
    <w:rsid w:val="0065678E"/>
    <w:rsid w:val="00656818"/>
    <w:rsid w:val="00656907"/>
    <w:rsid w:val="00656A8F"/>
    <w:rsid w:val="00656E44"/>
    <w:rsid w:val="00656E69"/>
    <w:rsid w:val="00656F25"/>
    <w:rsid w:val="00656FF0"/>
    <w:rsid w:val="0065714A"/>
    <w:rsid w:val="006571F0"/>
    <w:rsid w:val="0065724A"/>
    <w:rsid w:val="006572B2"/>
    <w:rsid w:val="006573C5"/>
    <w:rsid w:val="0065760D"/>
    <w:rsid w:val="006578A2"/>
    <w:rsid w:val="006579D3"/>
    <w:rsid w:val="00657B01"/>
    <w:rsid w:val="00657BAF"/>
    <w:rsid w:val="00657C6A"/>
    <w:rsid w:val="00657CED"/>
    <w:rsid w:val="00657D6E"/>
    <w:rsid w:val="00657D88"/>
    <w:rsid w:val="00657E21"/>
    <w:rsid w:val="00660253"/>
    <w:rsid w:val="00660675"/>
    <w:rsid w:val="00660BF0"/>
    <w:rsid w:val="00660C25"/>
    <w:rsid w:val="00660F41"/>
    <w:rsid w:val="006610E9"/>
    <w:rsid w:val="00661335"/>
    <w:rsid w:val="00661396"/>
    <w:rsid w:val="0066156B"/>
    <w:rsid w:val="0066180F"/>
    <w:rsid w:val="00661C1D"/>
    <w:rsid w:val="006620DF"/>
    <w:rsid w:val="00662249"/>
    <w:rsid w:val="006622F4"/>
    <w:rsid w:val="00662360"/>
    <w:rsid w:val="006623B7"/>
    <w:rsid w:val="00662485"/>
    <w:rsid w:val="00662945"/>
    <w:rsid w:val="0066298D"/>
    <w:rsid w:val="00662B51"/>
    <w:rsid w:val="00662CAB"/>
    <w:rsid w:val="00662F92"/>
    <w:rsid w:val="00663276"/>
    <w:rsid w:val="006633A9"/>
    <w:rsid w:val="00663419"/>
    <w:rsid w:val="006635B8"/>
    <w:rsid w:val="00663671"/>
    <w:rsid w:val="00663674"/>
    <w:rsid w:val="0066378A"/>
    <w:rsid w:val="006637FE"/>
    <w:rsid w:val="00663881"/>
    <w:rsid w:val="006638F8"/>
    <w:rsid w:val="00663AA0"/>
    <w:rsid w:val="00663AB5"/>
    <w:rsid w:val="00663AF6"/>
    <w:rsid w:val="00663C3B"/>
    <w:rsid w:val="00663C9A"/>
    <w:rsid w:val="00663D7A"/>
    <w:rsid w:val="00663FA0"/>
    <w:rsid w:val="0066417B"/>
    <w:rsid w:val="006642AD"/>
    <w:rsid w:val="0066430E"/>
    <w:rsid w:val="00664875"/>
    <w:rsid w:val="00664C3F"/>
    <w:rsid w:val="00664C5F"/>
    <w:rsid w:val="00664C60"/>
    <w:rsid w:val="00664CA0"/>
    <w:rsid w:val="00664CA9"/>
    <w:rsid w:val="00664CE5"/>
    <w:rsid w:val="00664D03"/>
    <w:rsid w:val="00664D18"/>
    <w:rsid w:val="00664D44"/>
    <w:rsid w:val="00664DA4"/>
    <w:rsid w:val="00664EF6"/>
    <w:rsid w:val="00664F31"/>
    <w:rsid w:val="00665039"/>
    <w:rsid w:val="00665288"/>
    <w:rsid w:val="006653A4"/>
    <w:rsid w:val="00665587"/>
    <w:rsid w:val="00665634"/>
    <w:rsid w:val="00665724"/>
    <w:rsid w:val="00665770"/>
    <w:rsid w:val="00665978"/>
    <w:rsid w:val="006659A1"/>
    <w:rsid w:val="006659D6"/>
    <w:rsid w:val="00665A19"/>
    <w:rsid w:val="00665B14"/>
    <w:rsid w:val="00665B5E"/>
    <w:rsid w:val="00665B8A"/>
    <w:rsid w:val="00665B9C"/>
    <w:rsid w:val="00665C77"/>
    <w:rsid w:val="00665F26"/>
    <w:rsid w:val="0066638D"/>
    <w:rsid w:val="006664DB"/>
    <w:rsid w:val="00666513"/>
    <w:rsid w:val="00666903"/>
    <w:rsid w:val="006669F4"/>
    <w:rsid w:val="00666B52"/>
    <w:rsid w:val="00666BC5"/>
    <w:rsid w:val="00666C00"/>
    <w:rsid w:val="00666C5B"/>
    <w:rsid w:val="00666DF9"/>
    <w:rsid w:val="00666E00"/>
    <w:rsid w:val="00666E79"/>
    <w:rsid w:val="00667036"/>
    <w:rsid w:val="00667209"/>
    <w:rsid w:val="006672D3"/>
    <w:rsid w:val="0066733A"/>
    <w:rsid w:val="0066733E"/>
    <w:rsid w:val="0066734B"/>
    <w:rsid w:val="0066735A"/>
    <w:rsid w:val="00667711"/>
    <w:rsid w:val="00667875"/>
    <w:rsid w:val="006679A4"/>
    <w:rsid w:val="00667AD4"/>
    <w:rsid w:val="00667D03"/>
    <w:rsid w:val="00667D4A"/>
    <w:rsid w:val="00667EB2"/>
    <w:rsid w:val="00667F1C"/>
    <w:rsid w:val="00667F39"/>
    <w:rsid w:val="00667FB9"/>
    <w:rsid w:val="006701BF"/>
    <w:rsid w:val="006702E8"/>
    <w:rsid w:val="00670373"/>
    <w:rsid w:val="006703DE"/>
    <w:rsid w:val="00670470"/>
    <w:rsid w:val="0067059D"/>
    <w:rsid w:val="0067070F"/>
    <w:rsid w:val="00670864"/>
    <w:rsid w:val="0067097F"/>
    <w:rsid w:val="00670C8E"/>
    <w:rsid w:val="00670CF4"/>
    <w:rsid w:val="00670D17"/>
    <w:rsid w:val="00670D98"/>
    <w:rsid w:val="00670DEE"/>
    <w:rsid w:val="00670E0F"/>
    <w:rsid w:val="00670F12"/>
    <w:rsid w:val="00671119"/>
    <w:rsid w:val="00671204"/>
    <w:rsid w:val="006712E2"/>
    <w:rsid w:val="0067136F"/>
    <w:rsid w:val="006713E2"/>
    <w:rsid w:val="00671505"/>
    <w:rsid w:val="00671610"/>
    <w:rsid w:val="006719FF"/>
    <w:rsid w:val="00671BB0"/>
    <w:rsid w:val="00671CFB"/>
    <w:rsid w:val="00671EE8"/>
    <w:rsid w:val="006722E7"/>
    <w:rsid w:val="006722F8"/>
    <w:rsid w:val="006723F0"/>
    <w:rsid w:val="00672477"/>
    <w:rsid w:val="00672523"/>
    <w:rsid w:val="006725CB"/>
    <w:rsid w:val="00672778"/>
    <w:rsid w:val="00672AC6"/>
    <w:rsid w:val="00672AF2"/>
    <w:rsid w:val="00672BAC"/>
    <w:rsid w:val="00672C3E"/>
    <w:rsid w:val="00672FBF"/>
    <w:rsid w:val="00673259"/>
    <w:rsid w:val="0067326A"/>
    <w:rsid w:val="006732D4"/>
    <w:rsid w:val="006732FD"/>
    <w:rsid w:val="006737AF"/>
    <w:rsid w:val="00673868"/>
    <w:rsid w:val="006739C3"/>
    <w:rsid w:val="00673A5B"/>
    <w:rsid w:val="00673B3C"/>
    <w:rsid w:val="00673B9C"/>
    <w:rsid w:val="00673E4B"/>
    <w:rsid w:val="00673F48"/>
    <w:rsid w:val="0067403C"/>
    <w:rsid w:val="006742E3"/>
    <w:rsid w:val="00674462"/>
    <w:rsid w:val="0067451D"/>
    <w:rsid w:val="006745D1"/>
    <w:rsid w:val="00674658"/>
    <w:rsid w:val="0067488E"/>
    <w:rsid w:val="0067497E"/>
    <w:rsid w:val="00674ABA"/>
    <w:rsid w:val="00674BDE"/>
    <w:rsid w:val="00674F38"/>
    <w:rsid w:val="006752F4"/>
    <w:rsid w:val="0067540C"/>
    <w:rsid w:val="00675458"/>
    <w:rsid w:val="006755B4"/>
    <w:rsid w:val="00675647"/>
    <w:rsid w:val="0067565D"/>
    <w:rsid w:val="00675957"/>
    <w:rsid w:val="00675967"/>
    <w:rsid w:val="00675A98"/>
    <w:rsid w:val="00675AAE"/>
    <w:rsid w:val="00675B55"/>
    <w:rsid w:val="00675B56"/>
    <w:rsid w:val="00675C06"/>
    <w:rsid w:val="00675D7F"/>
    <w:rsid w:val="00675E40"/>
    <w:rsid w:val="0067614E"/>
    <w:rsid w:val="00676266"/>
    <w:rsid w:val="0067627C"/>
    <w:rsid w:val="006762A6"/>
    <w:rsid w:val="006762FE"/>
    <w:rsid w:val="0067641C"/>
    <w:rsid w:val="00676530"/>
    <w:rsid w:val="00676595"/>
    <w:rsid w:val="0067670B"/>
    <w:rsid w:val="006767F5"/>
    <w:rsid w:val="0067686A"/>
    <w:rsid w:val="00676948"/>
    <w:rsid w:val="0067698A"/>
    <w:rsid w:val="00676B1C"/>
    <w:rsid w:val="00676B7B"/>
    <w:rsid w:val="00676BB3"/>
    <w:rsid w:val="00676BD5"/>
    <w:rsid w:val="00676CB2"/>
    <w:rsid w:val="00676DCA"/>
    <w:rsid w:val="006772E4"/>
    <w:rsid w:val="0067777C"/>
    <w:rsid w:val="00677A74"/>
    <w:rsid w:val="00677ADD"/>
    <w:rsid w:val="00677C41"/>
    <w:rsid w:val="00677CFD"/>
    <w:rsid w:val="00677DDD"/>
    <w:rsid w:val="00677DEB"/>
    <w:rsid w:val="00677F17"/>
    <w:rsid w:val="00680028"/>
    <w:rsid w:val="00680315"/>
    <w:rsid w:val="006805EA"/>
    <w:rsid w:val="00680A4D"/>
    <w:rsid w:val="00680CC4"/>
    <w:rsid w:val="00680E49"/>
    <w:rsid w:val="00680F09"/>
    <w:rsid w:val="00680F9D"/>
    <w:rsid w:val="00680FEF"/>
    <w:rsid w:val="006811BC"/>
    <w:rsid w:val="00681478"/>
    <w:rsid w:val="00681570"/>
    <w:rsid w:val="006815AC"/>
    <w:rsid w:val="00681663"/>
    <w:rsid w:val="00681730"/>
    <w:rsid w:val="00681782"/>
    <w:rsid w:val="0068184B"/>
    <w:rsid w:val="00681864"/>
    <w:rsid w:val="00681870"/>
    <w:rsid w:val="006819D2"/>
    <w:rsid w:val="00681A39"/>
    <w:rsid w:val="00681A88"/>
    <w:rsid w:val="00681B8D"/>
    <w:rsid w:val="00681BBC"/>
    <w:rsid w:val="00681D01"/>
    <w:rsid w:val="00681E0F"/>
    <w:rsid w:val="00681E12"/>
    <w:rsid w:val="00681EF0"/>
    <w:rsid w:val="006820BF"/>
    <w:rsid w:val="0068224A"/>
    <w:rsid w:val="0068245E"/>
    <w:rsid w:val="00682528"/>
    <w:rsid w:val="0068258F"/>
    <w:rsid w:val="0068281C"/>
    <w:rsid w:val="006828C6"/>
    <w:rsid w:val="006829A6"/>
    <w:rsid w:val="00682B3F"/>
    <w:rsid w:val="00682B4B"/>
    <w:rsid w:val="00682D09"/>
    <w:rsid w:val="00682FEB"/>
    <w:rsid w:val="006830E1"/>
    <w:rsid w:val="0068334B"/>
    <w:rsid w:val="0068334F"/>
    <w:rsid w:val="00683382"/>
    <w:rsid w:val="006833A0"/>
    <w:rsid w:val="006834F9"/>
    <w:rsid w:val="006835AA"/>
    <w:rsid w:val="006835CA"/>
    <w:rsid w:val="00683600"/>
    <w:rsid w:val="00683817"/>
    <w:rsid w:val="00683888"/>
    <w:rsid w:val="00683962"/>
    <w:rsid w:val="006839D9"/>
    <w:rsid w:val="00683BBB"/>
    <w:rsid w:val="00683C00"/>
    <w:rsid w:val="00683E27"/>
    <w:rsid w:val="00684082"/>
    <w:rsid w:val="006840A1"/>
    <w:rsid w:val="00684146"/>
    <w:rsid w:val="006841C6"/>
    <w:rsid w:val="0068468A"/>
    <w:rsid w:val="00684A02"/>
    <w:rsid w:val="00684E42"/>
    <w:rsid w:val="006852F9"/>
    <w:rsid w:val="00685371"/>
    <w:rsid w:val="006853BA"/>
    <w:rsid w:val="006853D2"/>
    <w:rsid w:val="0068552D"/>
    <w:rsid w:val="006855E5"/>
    <w:rsid w:val="00685684"/>
    <w:rsid w:val="00685876"/>
    <w:rsid w:val="00685877"/>
    <w:rsid w:val="006858FE"/>
    <w:rsid w:val="00685AEA"/>
    <w:rsid w:val="00685B44"/>
    <w:rsid w:val="00685C3D"/>
    <w:rsid w:val="00686171"/>
    <w:rsid w:val="0068617B"/>
    <w:rsid w:val="00686341"/>
    <w:rsid w:val="0068641D"/>
    <w:rsid w:val="00686C54"/>
    <w:rsid w:val="00687133"/>
    <w:rsid w:val="0068723A"/>
    <w:rsid w:val="0068731D"/>
    <w:rsid w:val="00687826"/>
    <w:rsid w:val="006878C4"/>
    <w:rsid w:val="00687B89"/>
    <w:rsid w:val="00687E3F"/>
    <w:rsid w:val="00687EAD"/>
    <w:rsid w:val="00687F12"/>
    <w:rsid w:val="00690013"/>
    <w:rsid w:val="00690057"/>
    <w:rsid w:val="0069005B"/>
    <w:rsid w:val="006902BE"/>
    <w:rsid w:val="00690446"/>
    <w:rsid w:val="0069045C"/>
    <w:rsid w:val="006906C3"/>
    <w:rsid w:val="00690724"/>
    <w:rsid w:val="00690794"/>
    <w:rsid w:val="00690938"/>
    <w:rsid w:val="00690991"/>
    <w:rsid w:val="00690B03"/>
    <w:rsid w:val="00690B61"/>
    <w:rsid w:val="00690C51"/>
    <w:rsid w:val="00691005"/>
    <w:rsid w:val="0069100D"/>
    <w:rsid w:val="0069128C"/>
    <w:rsid w:val="00691318"/>
    <w:rsid w:val="0069132C"/>
    <w:rsid w:val="006913A7"/>
    <w:rsid w:val="0069156A"/>
    <w:rsid w:val="0069157E"/>
    <w:rsid w:val="006916A8"/>
    <w:rsid w:val="0069187E"/>
    <w:rsid w:val="00691A94"/>
    <w:rsid w:val="00691AE0"/>
    <w:rsid w:val="00691C6D"/>
    <w:rsid w:val="00691E1A"/>
    <w:rsid w:val="00691E63"/>
    <w:rsid w:val="00692189"/>
    <w:rsid w:val="0069222F"/>
    <w:rsid w:val="006925C8"/>
    <w:rsid w:val="0069262D"/>
    <w:rsid w:val="00692672"/>
    <w:rsid w:val="00692940"/>
    <w:rsid w:val="0069294C"/>
    <w:rsid w:val="0069295A"/>
    <w:rsid w:val="00692CC6"/>
    <w:rsid w:val="00692D83"/>
    <w:rsid w:val="00692DDF"/>
    <w:rsid w:val="00692E27"/>
    <w:rsid w:val="00692FAC"/>
    <w:rsid w:val="00693062"/>
    <w:rsid w:val="00693108"/>
    <w:rsid w:val="006931C3"/>
    <w:rsid w:val="0069321A"/>
    <w:rsid w:val="00693411"/>
    <w:rsid w:val="00693455"/>
    <w:rsid w:val="00693598"/>
    <w:rsid w:val="006937AC"/>
    <w:rsid w:val="00693880"/>
    <w:rsid w:val="0069388B"/>
    <w:rsid w:val="00693931"/>
    <w:rsid w:val="00693A4E"/>
    <w:rsid w:val="00693B3F"/>
    <w:rsid w:val="00693C56"/>
    <w:rsid w:val="00693C82"/>
    <w:rsid w:val="00693E92"/>
    <w:rsid w:val="006941E3"/>
    <w:rsid w:val="00694AEC"/>
    <w:rsid w:val="00694BA5"/>
    <w:rsid w:val="00694BB2"/>
    <w:rsid w:val="00694C18"/>
    <w:rsid w:val="00694C29"/>
    <w:rsid w:val="00694D62"/>
    <w:rsid w:val="00694DB7"/>
    <w:rsid w:val="00694DD6"/>
    <w:rsid w:val="00694FC8"/>
    <w:rsid w:val="00694FFC"/>
    <w:rsid w:val="00695136"/>
    <w:rsid w:val="0069521E"/>
    <w:rsid w:val="0069526B"/>
    <w:rsid w:val="006952E1"/>
    <w:rsid w:val="00695420"/>
    <w:rsid w:val="006954BA"/>
    <w:rsid w:val="0069551A"/>
    <w:rsid w:val="006956A7"/>
    <w:rsid w:val="00695819"/>
    <w:rsid w:val="0069588B"/>
    <w:rsid w:val="00695896"/>
    <w:rsid w:val="0069590F"/>
    <w:rsid w:val="006959B0"/>
    <w:rsid w:val="00695A2F"/>
    <w:rsid w:val="00695A6D"/>
    <w:rsid w:val="00695DEE"/>
    <w:rsid w:val="00695F0A"/>
    <w:rsid w:val="006961F3"/>
    <w:rsid w:val="0069625F"/>
    <w:rsid w:val="006962C7"/>
    <w:rsid w:val="006964E5"/>
    <w:rsid w:val="006965C1"/>
    <w:rsid w:val="006967AD"/>
    <w:rsid w:val="006967FC"/>
    <w:rsid w:val="00696912"/>
    <w:rsid w:val="00696A3A"/>
    <w:rsid w:val="0069705A"/>
    <w:rsid w:val="0069711D"/>
    <w:rsid w:val="0069716D"/>
    <w:rsid w:val="0069750C"/>
    <w:rsid w:val="0069769A"/>
    <w:rsid w:val="006976E7"/>
    <w:rsid w:val="0069787F"/>
    <w:rsid w:val="00697945"/>
    <w:rsid w:val="0069794F"/>
    <w:rsid w:val="00697C39"/>
    <w:rsid w:val="00697C9C"/>
    <w:rsid w:val="00697E68"/>
    <w:rsid w:val="00697F16"/>
    <w:rsid w:val="006A031C"/>
    <w:rsid w:val="006A049E"/>
    <w:rsid w:val="006A04D5"/>
    <w:rsid w:val="006A0701"/>
    <w:rsid w:val="006A07A3"/>
    <w:rsid w:val="006A0919"/>
    <w:rsid w:val="006A0AA6"/>
    <w:rsid w:val="006A0B30"/>
    <w:rsid w:val="006A0B52"/>
    <w:rsid w:val="006A0BCF"/>
    <w:rsid w:val="006A0C01"/>
    <w:rsid w:val="006A1043"/>
    <w:rsid w:val="006A10F8"/>
    <w:rsid w:val="006A11E5"/>
    <w:rsid w:val="006A1248"/>
    <w:rsid w:val="006A1290"/>
    <w:rsid w:val="006A12F5"/>
    <w:rsid w:val="006A132C"/>
    <w:rsid w:val="006A159E"/>
    <w:rsid w:val="006A1623"/>
    <w:rsid w:val="006A16CE"/>
    <w:rsid w:val="006A1920"/>
    <w:rsid w:val="006A1AB0"/>
    <w:rsid w:val="006A1C5E"/>
    <w:rsid w:val="006A1D0B"/>
    <w:rsid w:val="006A1D0E"/>
    <w:rsid w:val="006A1E4D"/>
    <w:rsid w:val="006A1EAC"/>
    <w:rsid w:val="006A1EE0"/>
    <w:rsid w:val="006A1F1E"/>
    <w:rsid w:val="006A21C1"/>
    <w:rsid w:val="006A23B9"/>
    <w:rsid w:val="006A2431"/>
    <w:rsid w:val="006A2439"/>
    <w:rsid w:val="006A2543"/>
    <w:rsid w:val="006A285F"/>
    <w:rsid w:val="006A2889"/>
    <w:rsid w:val="006A29E3"/>
    <w:rsid w:val="006A2A17"/>
    <w:rsid w:val="006A2B0C"/>
    <w:rsid w:val="006A2B57"/>
    <w:rsid w:val="006A2C24"/>
    <w:rsid w:val="006A2EC3"/>
    <w:rsid w:val="006A2F2A"/>
    <w:rsid w:val="006A2FC2"/>
    <w:rsid w:val="006A3201"/>
    <w:rsid w:val="006A32C0"/>
    <w:rsid w:val="006A336B"/>
    <w:rsid w:val="006A35B4"/>
    <w:rsid w:val="006A360F"/>
    <w:rsid w:val="006A3631"/>
    <w:rsid w:val="006A383D"/>
    <w:rsid w:val="006A398F"/>
    <w:rsid w:val="006A3ABD"/>
    <w:rsid w:val="006A3B23"/>
    <w:rsid w:val="006A3CCA"/>
    <w:rsid w:val="006A3E2B"/>
    <w:rsid w:val="006A3F3D"/>
    <w:rsid w:val="006A4131"/>
    <w:rsid w:val="006A4236"/>
    <w:rsid w:val="006A424F"/>
    <w:rsid w:val="006A43AF"/>
    <w:rsid w:val="006A448D"/>
    <w:rsid w:val="006A449A"/>
    <w:rsid w:val="006A45C9"/>
    <w:rsid w:val="006A477C"/>
    <w:rsid w:val="006A49D6"/>
    <w:rsid w:val="006A4AE7"/>
    <w:rsid w:val="006A4B62"/>
    <w:rsid w:val="006A4D35"/>
    <w:rsid w:val="006A4E20"/>
    <w:rsid w:val="006A4FBB"/>
    <w:rsid w:val="006A5000"/>
    <w:rsid w:val="006A5022"/>
    <w:rsid w:val="006A516F"/>
    <w:rsid w:val="006A5272"/>
    <w:rsid w:val="006A529F"/>
    <w:rsid w:val="006A5302"/>
    <w:rsid w:val="006A535D"/>
    <w:rsid w:val="006A5390"/>
    <w:rsid w:val="006A54B2"/>
    <w:rsid w:val="006A5503"/>
    <w:rsid w:val="006A5571"/>
    <w:rsid w:val="006A55E9"/>
    <w:rsid w:val="006A564B"/>
    <w:rsid w:val="006A587B"/>
    <w:rsid w:val="006A58E4"/>
    <w:rsid w:val="006A5925"/>
    <w:rsid w:val="006A5A2E"/>
    <w:rsid w:val="006A5F15"/>
    <w:rsid w:val="006A5F6E"/>
    <w:rsid w:val="006A5FE1"/>
    <w:rsid w:val="006A607D"/>
    <w:rsid w:val="006A615E"/>
    <w:rsid w:val="006A62D9"/>
    <w:rsid w:val="006A635E"/>
    <w:rsid w:val="006A6396"/>
    <w:rsid w:val="006A63A3"/>
    <w:rsid w:val="006A663A"/>
    <w:rsid w:val="006A6781"/>
    <w:rsid w:val="006A6785"/>
    <w:rsid w:val="006A6893"/>
    <w:rsid w:val="006A691A"/>
    <w:rsid w:val="006A6A68"/>
    <w:rsid w:val="006A6AAD"/>
    <w:rsid w:val="006A6ABF"/>
    <w:rsid w:val="006A6F30"/>
    <w:rsid w:val="006A6F85"/>
    <w:rsid w:val="006A6FE8"/>
    <w:rsid w:val="006A70EC"/>
    <w:rsid w:val="006A7251"/>
    <w:rsid w:val="006A7275"/>
    <w:rsid w:val="006A738B"/>
    <w:rsid w:val="006A746F"/>
    <w:rsid w:val="006A78D1"/>
    <w:rsid w:val="006A7980"/>
    <w:rsid w:val="006A7A5F"/>
    <w:rsid w:val="006A7B34"/>
    <w:rsid w:val="006A7C10"/>
    <w:rsid w:val="006A7CB8"/>
    <w:rsid w:val="006A7CCD"/>
    <w:rsid w:val="006A7D6C"/>
    <w:rsid w:val="006A7E15"/>
    <w:rsid w:val="006B0035"/>
    <w:rsid w:val="006B0142"/>
    <w:rsid w:val="006B019A"/>
    <w:rsid w:val="006B0266"/>
    <w:rsid w:val="006B033D"/>
    <w:rsid w:val="006B052E"/>
    <w:rsid w:val="006B062B"/>
    <w:rsid w:val="006B079E"/>
    <w:rsid w:val="006B0893"/>
    <w:rsid w:val="006B09DA"/>
    <w:rsid w:val="006B0BA3"/>
    <w:rsid w:val="006B0BDD"/>
    <w:rsid w:val="006B0D13"/>
    <w:rsid w:val="006B0DAB"/>
    <w:rsid w:val="006B0DF5"/>
    <w:rsid w:val="006B0EB7"/>
    <w:rsid w:val="006B0FA1"/>
    <w:rsid w:val="006B0FF9"/>
    <w:rsid w:val="006B117F"/>
    <w:rsid w:val="006B1420"/>
    <w:rsid w:val="006B1837"/>
    <w:rsid w:val="006B18AA"/>
    <w:rsid w:val="006B1C78"/>
    <w:rsid w:val="006B1D2A"/>
    <w:rsid w:val="006B1F40"/>
    <w:rsid w:val="006B2024"/>
    <w:rsid w:val="006B20FB"/>
    <w:rsid w:val="006B230B"/>
    <w:rsid w:val="006B23A3"/>
    <w:rsid w:val="006B242C"/>
    <w:rsid w:val="006B2481"/>
    <w:rsid w:val="006B24BF"/>
    <w:rsid w:val="006B2502"/>
    <w:rsid w:val="006B28DA"/>
    <w:rsid w:val="006B29C7"/>
    <w:rsid w:val="006B2A0C"/>
    <w:rsid w:val="006B2A83"/>
    <w:rsid w:val="006B2AB7"/>
    <w:rsid w:val="006B2B5F"/>
    <w:rsid w:val="006B2B7E"/>
    <w:rsid w:val="006B2B89"/>
    <w:rsid w:val="006B2D42"/>
    <w:rsid w:val="006B2D93"/>
    <w:rsid w:val="006B2FB2"/>
    <w:rsid w:val="006B3033"/>
    <w:rsid w:val="006B308E"/>
    <w:rsid w:val="006B30B5"/>
    <w:rsid w:val="006B3165"/>
    <w:rsid w:val="006B3192"/>
    <w:rsid w:val="006B3211"/>
    <w:rsid w:val="006B3481"/>
    <w:rsid w:val="006B37A9"/>
    <w:rsid w:val="006B37AA"/>
    <w:rsid w:val="006B38CC"/>
    <w:rsid w:val="006B3948"/>
    <w:rsid w:val="006B3AB9"/>
    <w:rsid w:val="006B3B81"/>
    <w:rsid w:val="006B3BF7"/>
    <w:rsid w:val="006B4135"/>
    <w:rsid w:val="006B41AE"/>
    <w:rsid w:val="006B4679"/>
    <w:rsid w:val="006B46BB"/>
    <w:rsid w:val="006B4865"/>
    <w:rsid w:val="006B4A0A"/>
    <w:rsid w:val="006B4CB2"/>
    <w:rsid w:val="006B4CB9"/>
    <w:rsid w:val="006B4CFE"/>
    <w:rsid w:val="006B4D9E"/>
    <w:rsid w:val="006B4E7E"/>
    <w:rsid w:val="006B4E7F"/>
    <w:rsid w:val="006B4F9A"/>
    <w:rsid w:val="006B503A"/>
    <w:rsid w:val="006B505E"/>
    <w:rsid w:val="006B5164"/>
    <w:rsid w:val="006B5403"/>
    <w:rsid w:val="006B5636"/>
    <w:rsid w:val="006B577B"/>
    <w:rsid w:val="006B5963"/>
    <w:rsid w:val="006B5966"/>
    <w:rsid w:val="006B5C5A"/>
    <w:rsid w:val="006B5C68"/>
    <w:rsid w:val="006B5F03"/>
    <w:rsid w:val="006B60A1"/>
    <w:rsid w:val="006B6102"/>
    <w:rsid w:val="006B6130"/>
    <w:rsid w:val="006B61C8"/>
    <w:rsid w:val="006B62E7"/>
    <w:rsid w:val="006B6811"/>
    <w:rsid w:val="006B6836"/>
    <w:rsid w:val="006B69B5"/>
    <w:rsid w:val="006B6BB1"/>
    <w:rsid w:val="006B6D06"/>
    <w:rsid w:val="006B6E4A"/>
    <w:rsid w:val="006B726C"/>
    <w:rsid w:val="006B732E"/>
    <w:rsid w:val="006B7486"/>
    <w:rsid w:val="006B74D7"/>
    <w:rsid w:val="006B752B"/>
    <w:rsid w:val="006B762A"/>
    <w:rsid w:val="006B76F7"/>
    <w:rsid w:val="006B79FB"/>
    <w:rsid w:val="006B7A70"/>
    <w:rsid w:val="006B7AAF"/>
    <w:rsid w:val="006B7BC1"/>
    <w:rsid w:val="006B7E1F"/>
    <w:rsid w:val="006B7EC0"/>
    <w:rsid w:val="006B7FB6"/>
    <w:rsid w:val="006C09AB"/>
    <w:rsid w:val="006C09D0"/>
    <w:rsid w:val="006C0B2B"/>
    <w:rsid w:val="006C0C0D"/>
    <w:rsid w:val="006C0E64"/>
    <w:rsid w:val="006C0EF0"/>
    <w:rsid w:val="006C0F78"/>
    <w:rsid w:val="006C0FE8"/>
    <w:rsid w:val="006C10BB"/>
    <w:rsid w:val="006C10CC"/>
    <w:rsid w:val="006C12F4"/>
    <w:rsid w:val="006C1457"/>
    <w:rsid w:val="006C1675"/>
    <w:rsid w:val="006C190F"/>
    <w:rsid w:val="006C197B"/>
    <w:rsid w:val="006C19E9"/>
    <w:rsid w:val="006C1AA7"/>
    <w:rsid w:val="006C1AC2"/>
    <w:rsid w:val="006C1E49"/>
    <w:rsid w:val="006C1E80"/>
    <w:rsid w:val="006C1FB8"/>
    <w:rsid w:val="006C20DB"/>
    <w:rsid w:val="006C2251"/>
    <w:rsid w:val="006C22C6"/>
    <w:rsid w:val="006C2304"/>
    <w:rsid w:val="006C231C"/>
    <w:rsid w:val="006C2370"/>
    <w:rsid w:val="006C23C0"/>
    <w:rsid w:val="006C24A6"/>
    <w:rsid w:val="006C265E"/>
    <w:rsid w:val="006C28D0"/>
    <w:rsid w:val="006C2A4E"/>
    <w:rsid w:val="006C2AC3"/>
    <w:rsid w:val="006C2B84"/>
    <w:rsid w:val="006C2C2B"/>
    <w:rsid w:val="006C2D8F"/>
    <w:rsid w:val="006C2DF3"/>
    <w:rsid w:val="006C2E32"/>
    <w:rsid w:val="006C2E50"/>
    <w:rsid w:val="006C2E7A"/>
    <w:rsid w:val="006C2F8C"/>
    <w:rsid w:val="006C3194"/>
    <w:rsid w:val="006C324F"/>
    <w:rsid w:val="006C338A"/>
    <w:rsid w:val="006C338E"/>
    <w:rsid w:val="006C341D"/>
    <w:rsid w:val="006C3651"/>
    <w:rsid w:val="006C3686"/>
    <w:rsid w:val="006C37D4"/>
    <w:rsid w:val="006C3822"/>
    <w:rsid w:val="006C3AF2"/>
    <w:rsid w:val="006C3E15"/>
    <w:rsid w:val="006C3E61"/>
    <w:rsid w:val="006C40C3"/>
    <w:rsid w:val="006C4125"/>
    <w:rsid w:val="006C43A2"/>
    <w:rsid w:val="006C448B"/>
    <w:rsid w:val="006C4511"/>
    <w:rsid w:val="006C455D"/>
    <w:rsid w:val="006C470A"/>
    <w:rsid w:val="006C48AD"/>
    <w:rsid w:val="006C491F"/>
    <w:rsid w:val="006C4990"/>
    <w:rsid w:val="006C49EC"/>
    <w:rsid w:val="006C4ABD"/>
    <w:rsid w:val="006C4BDF"/>
    <w:rsid w:val="006C4BE7"/>
    <w:rsid w:val="006C4C1B"/>
    <w:rsid w:val="006C4C63"/>
    <w:rsid w:val="006C4E73"/>
    <w:rsid w:val="006C5045"/>
    <w:rsid w:val="006C518D"/>
    <w:rsid w:val="006C534F"/>
    <w:rsid w:val="006C5392"/>
    <w:rsid w:val="006C53BC"/>
    <w:rsid w:val="006C542F"/>
    <w:rsid w:val="006C5443"/>
    <w:rsid w:val="006C546B"/>
    <w:rsid w:val="006C577E"/>
    <w:rsid w:val="006C589B"/>
    <w:rsid w:val="006C5925"/>
    <w:rsid w:val="006C59C6"/>
    <w:rsid w:val="006C59D5"/>
    <w:rsid w:val="006C5B01"/>
    <w:rsid w:val="006C5B27"/>
    <w:rsid w:val="006C6026"/>
    <w:rsid w:val="006C60C0"/>
    <w:rsid w:val="006C61B0"/>
    <w:rsid w:val="006C6236"/>
    <w:rsid w:val="006C623C"/>
    <w:rsid w:val="006C62D4"/>
    <w:rsid w:val="006C64AA"/>
    <w:rsid w:val="006C6681"/>
    <w:rsid w:val="006C6864"/>
    <w:rsid w:val="006C6965"/>
    <w:rsid w:val="006C69CE"/>
    <w:rsid w:val="006C6D74"/>
    <w:rsid w:val="006C6EEA"/>
    <w:rsid w:val="006C6F56"/>
    <w:rsid w:val="006C700B"/>
    <w:rsid w:val="006C7656"/>
    <w:rsid w:val="006C771A"/>
    <w:rsid w:val="006C78B0"/>
    <w:rsid w:val="006C7955"/>
    <w:rsid w:val="006C7963"/>
    <w:rsid w:val="006C7C9B"/>
    <w:rsid w:val="006C7D07"/>
    <w:rsid w:val="006C7E05"/>
    <w:rsid w:val="006C7E7E"/>
    <w:rsid w:val="006D01F0"/>
    <w:rsid w:val="006D02B2"/>
    <w:rsid w:val="006D0350"/>
    <w:rsid w:val="006D049F"/>
    <w:rsid w:val="006D04FA"/>
    <w:rsid w:val="006D0628"/>
    <w:rsid w:val="006D0697"/>
    <w:rsid w:val="006D0795"/>
    <w:rsid w:val="006D09BE"/>
    <w:rsid w:val="006D0A1A"/>
    <w:rsid w:val="006D0AA5"/>
    <w:rsid w:val="006D0ACB"/>
    <w:rsid w:val="006D0B0F"/>
    <w:rsid w:val="006D0B50"/>
    <w:rsid w:val="006D0BA8"/>
    <w:rsid w:val="006D0D1C"/>
    <w:rsid w:val="006D109E"/>
    <w:rsid w:val="006D112F"/>
    <w:rsid w:val="006D114E"/>
    <w:rsid w:val="006D124A"/>
    <w:rsid w:val="006D1F51"/>
    <w:rsid w:val="006D21C2"/>
    <w:rsid w:val="006D238B"/>
    <w:rsid w:val="006D248C"/>
    <w:rsid w:val="006D2726"/>
    <w:rsid w:val="006D27C6"/>
    <w:rsid w:val="006D2878"/>
    <w:rsid w:val="006D2888"/>
    <w:rsid w:val="006D2A32"/>
    <w:rsid w:val="006D2B5A"/>
    <w:rsid w:val="006D2F91"/>
    <w:rsid w:val="006D30D5"/>
    <w:rsid w:val="006D324D"/>
    <w:rsid w:val="006D325E"/>
    <w:rsid w:val="006D32C7"/>
    <w:rsid w:val="006D34AE"/>
    <w:rsid w:val="006D375A"/>
    <w:rsid w:val="006D3ABB"/>
    <w:rsid w:val="006D3AC0"/>
    <w:rsid w:val="006D3C29"/>
    <w:rsid w:val="006D41B6"/>
    <w:rsid w:val="006D4517"/>
    <w:rsid w:val="006D455E"/>
    <w:rsid w:val="006D46FD"/>
    <w:rsid w:val="006D4858"/>
    <w:rsid w:val="006D48A7"/>
    <w:rsid w:val="006D49C6"/>
    <w:rsid w:val="006D49E1"/>
    <w:rsid w:val="006D4A5D"/>
    <w:rsid w:val="006D4AB1"/>
    <w:rsid w:val="006D4B40"/>
    <w:rsid w:val="006D4C01"/>
    <w:rsid w:val="006D4FDF"/>
    <w:rsid w:val="006D5190"/>
    <w:rsid w:val="006D5294"/>
    <w:rsid w:val="006D533A"/>
    <w:rsid w:val="006D542B"/>
    <w:rsid w:val="006D5438"/>
    <w:rsid w:val="006D5531"/>
    <w:rsid w:val="006D5535"/>
    <w:rsid w:val="006D5619"/>
    <w:rsid w:val="006D584D"/>
    <w:rsid w:val="006D59BD"/>
    <w:rsid w:val="006D5D87"/>
    <w:rsid w:val="006D6020"/>
    <w:rsid w:val="006D6066"/>
    <w:rsid w:val="006D6292"/>
    <w:rsid w:val="006D6441"/>
    <w:rsid w:val="006D6450"/>
    <w:rsid w:val="006D6693"/>
    <w:rsid w:val="006D693F"/>
    <w:rsid w:val="006D69DE"/>
    <w:rsid w:val="006D6CD9"/>
    <w:rsid w:val="006D6E45"/>
    <w:rsid w:val="006D6EF3"/>
    <w:rsid w:val="006D6F51"/>
    <w:rsid w:val="006D7051"/>
    <w:rsid w:val="006D7185"/>
    <w:rsid w:val="006D722F"/>
    <w:rsid w:val="006D738A"/>
    <w:rsid w:val="006D73D7"/>
    <w:rsid w:val="006D7491"/>
    <w:rsid w:val="006D753A"/>
    <w:rsid w:val="006D7590"/>
    <w:rsid w:val="006D7989"/>
    <w:rsid w:val="006D79BA"/>
    <w:rsid w:val="006D7A64"/>
    <w:rsid w:val="006D7A8E"/>
    <w:rsid w:val="006D7AD2"/>
    <w:rsid w:val="006D7C1E"/>
    <w:rsid w:val="006D7FCE"/>
    <w:rsid w:val="006E019E"/>
    <w:rsid w:val="006E03DE"/>
    <w:rsid w:val="006E04CE"/>
    <w:rsid w:val="006E05E8"/>
    <w:rsid w:val="006E06B7"/>
    <w:rsid w:val="006E0913"/>
    <w:rsid w:val="006E09F6"/>
    <w:rsid w:val="006E0D58"/>
    <w:rsid w:val="006E0DA2"/>
    <w:rsid w:val="006E0DA5"/>
    <w:rsid w:val="006E0EBB"/>
    <w:rsid w:val="006E12B3"/>
    <w:rsid w:val="006E12B5"/>
    <w:rsid w:val="006E14DA"/>
    <w:rsid w:val="006E150F"/>
    <w:rsid w:val="006E176E"/>
    <w:rsid w:val="006E17D2"/>
    <w:rsid w:val="006E1831"/>
    <w:rsid w:val="006E1880"/>
    <w:rsid w:val="006E1B60"/>
    <w:rsid w:val="006E1B78"/>
    <w:rsid w:val="006E1BD9"/>
    <w:rsid w:val="006E1C31"/>
    <w:rsid w:val="006E1FFC"/>
    <w:rsid w:val="006E2037"/>
    <w:rsid w:val="006E2118"/>
    <w:rsid w:val="006E2194"/>
    <w:rsid w:val="006E24FD"/>
    <w:rsid w:val="006E25EF"/>
    <w:rsid w:val="006E262A"/>
    <w:rsid w:val="006E2743"/>
    <w:rsid w:val="006E2863"/>
    <w:rsid w:val="006E2DD9"/>
    <w:rsid w:val="006E2DFA"/>
    <w:rsid w:val="006E2FFD"/>
    <w:rsid w:val="006E307A"/>
    <w:rsid w:val="006E346D"/>
    <w:rsid w:val="006E3511"/>
    <w:rsid w:val="006E37C9"/>
    <w:rsid w:val="006E383E"/>
    <w:rsid w:val="006E3923"/>
    <w:rsid w:val="006E3924"/>
    <w:rsid w:val="006E3B42"/>
    <w:rsid w:val="006E3D61"/>
    <w:rsid w:val="006E3F0A"/>
    <w:rsid w:val="006E4031"/>
    <w:rsid w:val="006E4140"/>
    <w:rsid w:val="006E415B"/>
    <w:rsid w:val="006E4251"/>
    <w:rsid w:val="006E4328"/>
    <w:rsid w:val="006E438F"/>
    <w:rsid w:val="006E43C4"/>
    <w:rsid w:val="006E4606"/>
    <w:rsid w:val="006E46C6"/>
    <w:rsid w:val="006E48C5"/>
    <w:rsid w:val="006E4937"/>
    <w:rsid w:val="006E4AE6"/>
    <w:rsid w:val="006E4B1D"/>
    <w:rsid w:val="006E4D38"/>
    <w:rsid w:val="006E4E2A"/>
    <w:rsid w:val="006E4E8E"/>
    <w:rsid w:val="006E5012"/>
    <w:rsid w:val="006E5162"/>
    <w:rsid w:val="006E5546"/>
    <w:rsid w:val="006E5670"/>
    <w:rsid w:val="006E5738"/>
    <w:rsid w:val="006E5787"/>
    <w:rsid w:val="006E578F"/>
    <w:rsid w:val="006E588A"/>
    <w:rsid w:val="006E590C"/>
    <w:rsid w:val="006E5AA9"/>
    <w:rsid w:val="006E5B5D"/>
    <w:rsid w:val="006E5B78"/>
    <w:rsid w:val="006E5E8D"/>
    <w:rsid w:val="006E5EAC"/>
    <w:rsid w:val="006E5F3D"/>
    <w:rsid w:val="006E5FD8"/>
    <w:rsid w:val="006E6028"/>
    <w:rsid w:val="006E6041"/>
    <w:rsid w:val="006E612B"/>
    <w:rsid w:val="006E62F6"/>
    <w:rsid w:val="006E6625"/>
    <w:rsid w:val="006E67AE"/>
    <w:rsid w:val="006E6876"/>
    <w:rsid w:val="006E6903"/>
    <w:rsid w:val="006E6919"/>
    <w:rsid w:val="006E6C65"/>
    <w:rsid w:val="006E6C87"/>
    <w:rsid w:val="006E6D12"/>
    <w:rsid w:val="006E6D9E"/>
    <w:rsid w:val="006E700E"/>
    <w:rsid w:val="006E70D2"/>
    <w:rsid w:val="006E71A1"/>
    <w:rsid w:val="006E7270"/>
    <w:rsid w:val="006E735C"/>
    <w:rsid w:val="006E74CF"/>
    <w:rsid w:val="006E7501"/>
    <w:rsid w:val="006E757A"/>
    <w:rsid w:val="006E76D6"/>
    <w:rsid w:val="006E770B"/>
    <w:rsid w:val="006E790F"/>
    <w:rsid w:val="006E7938"/>
    <w:rsid w:val="006E79AE"/>
    <w:rsid w:val="006E7A1F"/>
    <w:rsid w:val="006E7C1F"/>
    <w:rsid w:val="006E7D77"/>
    <w:rsid w:val="006E7E6B"/>
    <w:rsid w:val="006F06A3"/>
    <w:rsid w:val="006F077D"/>
    <w:rsid w:val="006F07A1"/>
    <w:rsid w:val="006F0817"/>
    <w:rsid w:val="006F0871"/>
    <w:rsid w:val="006F087F"/>
    <w:rsid w:val="006F089D"/>
    <w:rsid w:val="006F0ACF"/>
    <w:rsid w:val="006F0AD0"/>
    <w:rsid w:val="006F0C10"/>
    <w:rsid w:val="006F0EC9"/>
    <w:rsid w:val="006F1135"/>
    <w:rsid w:val="006F11CB"/>
    <w:rsid w:val="006F11F9"/>
    <w:rsid w:val="006F133E"/>
    <w:rsid w:val="006F13E2"/>
    <w:rsid w:val="006F1854"/>
    <w:rsid w:val="006F1905"/>
    <w:rsid w:val="006F1A8F"/>
    <w:rsid w:val="006F1AA4"/>
    <w:rsid w:val="006F1C42"/>
    <w:rsid w:val="006F1DA6"/>
    <w:rsid w:val="006F1E78"/>
    <w:rsid w:val="006F1EB5"/>
    <w:rsid w:val="006F1FB1"/>
    <w:rsid w:val="006F2161"/>
    <w:rsid w:val="006F2473"/>
    <w:rsid w:val="006F25FB"/>
    <w:rsid w:val="006F2650"/>
    <w:rsid w:val="006F2675"/>
    <w:rsid w:val="006F277F"/>
    <w:rsid w:val="006F27CE"/>
    <w:rsid w:val="006F2851"/>
    <w:rsid w:val="006F2990"/>
    <w:rsid w:val="006F2E3D"/>
    <w:rsid w:val="006F2F23"/>
    <w:rsid w:val="006F3201"/>
    <w:rsid w:val="006F3300"/>
    <w:rsid w:val="006F373D"/>
    <w:rsid w:val="006F3740"/>
    <w:rsid w:val="006F3759"/>
    <w:rsid w:val="006F3834"/>
    <w:rsid w:val="006F396D"/>
    <w:rsid w:val="006F39BA"/>
    <w:rsid w:val="006F39F8"/>
    <w:rsid w:val="006F3EF2"/>
    <w:rsid w:val="006F40EA"/>
    <w:rsid w:val="006F41FB"/>
    <w:rsid w:val="006F44CA"/>
    <w:rsid w:val="006F455D"/>
    <w:rsid w:val="006F4640"/>
    <w:rsid w:val="006F466D"/>
    <w:rsid w:val="006F478F"/>
    <w:rsid w:val="006F4884"/>
    <w:rsid w:val="006F48F7"/>
    <w:rsid w:val="006F4ADF"/>
    <w:rsid w:val="006F4CB8"/>
    <w:rsid w:val="006F4D03"/>
    <w:rsid w:val="006F5013"/>
    <w:rsid w:val="006F5038"/>
    <w:rsid w:val="006F50B9"/>
    <w:rsid w:val="006F50C2"/>
    <w:rsid w:val="006F5177"/>
    <w:rsid w:val="006F528D"/>
    <w:rsid w:val="006F53D3"/>
    <w:rsid w:val="006F584E"/>
    <w:rsid w:val="006F5936"/>
    <w:rsid w:val="006F5967"/>
    <w:rsid w:val="006F5A92"/>
    <w:rsid w:val="006F5ABB"/>
    <w:rsid w:val="006F5ACD"/>
    <w:rsid w:val="006F5BF0"/>
    <w:rsid w:val="006F5C86"/>
    <w:rsid w:val="006F5DE1"/>
    <w:rsid w:val="006F5E1E"/>
    <w:rsid w:val="006F5EFD"/>
    <w:rsid w:val="006F62FA"/>
    <w:rsid w:val="006F63F3"/>
    <w:rsid w:val="006F65EE"/>
    <w:rsid w:val="006F6681"/>
    <w:rsid w:val="006F66FD"/>
    <w:rsid w:val="006F675C"/>
    <w:rsid w:val="006F67A3"/>
    <w:rsid w:val="006F67E8"/>
    <w:rsid w:val="006F6D02"/>
    <w:rsid w:val="006F6E0B"/>
    <w:rsid w:val="006F6EA7"/>
    <w:rsid w:val="006F6F6E"/>
    <w:rsid w:val="006F7026"/>
    <w:rsid w:val="006F7066"/>
    <w:rsid w:val="006F70F1"/>
    <w:rsid w:val="006F733A"/>
    <w:rsid w:val="006F736A"/>
    <w:rsid w:val="006F748B"/>
    <w:rsid w:val="006F74C0"/>
    <w:rsid w:val="006F7505"/>
    <w:rsid w:val="006F7592"/>
    <w:rsid w:val="006F760E"/>
    <w:rsid w:val="006F7725"/>
    <w:rsid w:val="006F7840"/>
    <w:rsid w:val="006F788F"/>
    <w:rsid w:val="006F7B2F"/>
    <w:rsid w:val="006F7B5A"/>
    <w:rsid w:val="006F7CDF"/>
    <w:rsid w:val="006F7EC4"/>
    <w:rsid w:val="006F7F81"/>
    <w:rsid w:val="0070008E"/>
    <w:rsid w:val="00700120"/>
    <w:rsid w:val="00700273"/>
    <w:rsid w:val="0070027E"/>
    <w:rsid w:val="00700344"/>
    <w:rsid w:val="00700618"/>
    <w:rsid w:val="007006EC"/>
    <w:rsid w:val="007006FB"/>
    <w:rsid w:val="00700710"/>
    <w:rsid w:val="007007BE"/>
    <w:rsid w:val="0070090A"/>
    <w:rsid w:val="00700A25"/>
    <w:rsid w:val="00700AD2"/>
    <w:rsid w:val="00700AFE"/>
    <w:rsid w:val="00700C14"/>
    <w:rsid w:val="00700C5F"/>
    <w:rsid w:val="00700CE4"/>
    <w:rsid w:val="00700D21"/>
    <w:rsid w:val="00700DBB"/>
    <w:rsid w:val="00700DF7"/>
    <w:rsid w:val="00700F59"/>
    <w:rsid w:val="00701314"/>
    <w:rsid w:val="00701657"/>
    <w:rsid w:val="007016DF"/>
    <w:rsid w:val="0070175E"/>
    <w:rsid w:val="00701931"/>
    <w:rsid w:val="007019AA"/>
    <w:rsid w:val="00701C82"/>
    <w:rsid w:val="00701D9F"/>
    <w:rsid w:val="00701DC5"/>
    <w:rsid w:val="00701F3A"/>
    <w:rsid w:val="007020EB"/>
    <w:rsid w:val="00702211"/>
    <w:rsid w:val="007023BC"/>
    <w:rsid w:val="007023EE"/>
    <w:rsid w:val="00702504"/>
    <w:rsid w:val="00702606"/>
    <w:rsid w:val="0070264A"/>
    <w:rsid w:val="00702A2A"/>
    <w:rsid w:val="00702C43"/>
    <w:rsid w:val="00702E81"/>
    <w:rsid w:val="00702F69"/>
    <w:rsid w:val="00702F89"/>
    <w:rsid w:val="007032CE"/>
    <w:rsid w:val="007035E6"/>
    <w:rsid w:val="00703657"/>
    <w:rsid w:val="0070367A"/>
    <w:rsid w:val="0070367B"/>
    <w:rsid w:val="00703904"/>
    <w:rsid w:val="0070394E"/>
    <w:rsid w:val="00703B02"/>
    <w:rsid w:val="00703BA5"/>
    <w:rsid w:val="00703CD1"/>
    <w:rsid w:val="00703EA8"/>
    <w:rsid w:val="00703ECB"/>
    <w:rsid w:val="00703F7B"/>
    <w:rsid w:val="007040A4"/>
    <w:rsid w:val="007042F7"/>
    <w:rsid w:val="0070439E"/>
    <w:rsid w:val="00704605"/>
    <w:rsid w:val="00704A63"/>
    <w:rsid w:val="00704A81"/>
    <w:rsid w:val="00704BB0"/>
    <w:rsid w:val="00704DA8"/>
    <w:rsid w:val="007050B4"/>
    <w:rsid w:val="007051BA"/>
    <w:rsid w:val="007052EF"/>
    <w:rsid w:val="00705379"/>
    <w:rsid w:val="0070541B"/>
    <w:rsid w:val="007056D3"/>
    <w:rsid w:val="007057CA"/>
    <w:rsid w:val="007059CB"/>
    <w:rsid w:val="007059FB"/>
    <w:rsid w:val="00705CA7"/>
    <w:rsid w:val="00705CF0"/>
    <w:rsid w:val="00705E56"/>
    <w:rsid w:val="00705EA8"/>
    <w:rsid w:val="00705F83"/>
    <w:rsid w:val="00705FED"/>
    <w:rsid w:val="00705FF5"/>
    <w:rsid w:val="007065BF"/>
    <w:rsid w:val="0070665D"/>
    <w:rsid w:val="007067BE"/>
    <w:rsid w:val="007069C6"/>
    <w:rsid w:val="00706A38"/>
    <w:rsid w:val="00706AA5"/>
    <w:rsid w:val="00706B0A"/>
    <w:rsid w:val="00706E96"/>
    <w:rsid w:val="00706EB0"/>
    <w:rsid w:val="00706F18"/>
    <w:rsid w:val="00707019"/>
    <w:rsid w:val="00707154"/>
    <w:rsid w:val="007071BA"/>
    <w:rsid w:val="007071D3"/>
    <w:rsid w:val="0070737E"/>
    <w:rsid w:val="007073E6"/>
    <w:rsid w:val="0070745A"/>
    <w:rsid w:val="007076B2"/>
    <w:rsid w:val="007076BD"/>
    <w:rsid w:val="007077A0"/>
    <w:rsid w:val="007077EC"/>
    <w:rsid w:val="00707913"/>
    <w:rsid w:val="00707984"/>
    <w:rsid w:val="0070799E"/>
    <w:rsid w:val="00707A47"/>
    <w:rsid w:val="00707BBF"/>
    <w:rsid w:val="00707C23"/>
    <w:rsid w:val="00707C84"/>
    <w:rsid w:val="00707CA3"/>
    <w:rsid w:val="00707D3E"/>
    <w:rsid w:val="00707D88"/>
    <w:rsid w:val="0071002D"/>
    <w:rsid w:val="00710053"/>
    <w:rsid w:val="0071008F"/>
    <w:rsid w:val="007104E8"/>
    <w:rsid w:val="0071060B"/>
    <w:rsid w:val="00710C32"/>
    <w:rsid w:val="00710C94"/>
    <w:rsid w:val="00710CA6"/>
    <w:rsid w:val="00710DDE"/>
    <w:rsid w:val="00711493"/>
    <w:rsid w:val="00711592"/>
    <w:rsid w:val="007118E2"/>
    <w:rsid w:val="00711B14"/>
    <w:rsid w:val="00711CB1"/>
    <w:rsid w:val="00711DCB"/>
    <w:rsid w:val="007121D6"/>
    <w:rsid w:val="00712243"/>
    <w:rsid w:val="0071225E"/>
    <w:rsid w:val="0071244A"/>
    <w:rsid w:val="007124DA"/>
    <w:rsid w:val="00712618"/>
    <w:rsid w:val="00712959"/>
    <w:rsid w:val="0071296C"/>
    <w:rsid w:val="007129C7"/>
    <w:rsid w:val="00712B5E"/>
    <w:rsid w:val="00712BC2"/>
    <w:rsid w:val="00712E83"/>
    <w:rsid w:val="00712EF3"/>
    <w:rsid w:val="00712FAE"/>
    <w:rsid w:val="00712FFE"/>
    <w:rsid w:val="00713245"/>
    <w:rsid w:val="00713686"/>
    <w:rsid w:val="007137C0"/>
    <w:rsid w:val="00713811"/>
    <w:rsid w:val="00713890"/>
    <w:rsid w:val="007138B7"/>
    <w:rsid w:val="007138DC"/>
    <w:rsid w:val="00713B7C"/>
    <w:rsid w:val="00713BC2"/>
    <w:rsid w:val="00713BD8"/>
    <w:rsid w:val="00713CB4"/>
    <w:rsid w:val="00713DE5"/>
    <w:rsid w:val="00713E12"/>
    <w:rsid w:val="00713EA4"/>
    <w:rsid w:val="00714116"/>
    <w:rsid w:val="007141E1"/>
    <w:rsid w:val="007141E6"/>
    <w:rsid w:val="007144B5"/>
    <w:rsid w:val="00714905"/>
    <w:rsid w:val="00714948"/>
    <w:rsid w:val="0071496A"/>
    <w:rsid w:val="00714B82"/>
    <w:rsid w:val="007151C5"/>
    <w:rsid w:val="00715278"/>
    <w:rsid w:val="007154DE"/>
    <w:rsid w:val="007154F5"/>
    <w:rsid w:val="00715515"/>
    <w:rsid w:val="00715953"/>
    <w:rsid w:val="00715AC4"/>
    <w:rsid w:val="00715E25"/>
    <w:rsid w:val="00715EB2"/>
    <w:rsid w:val="00715F7C"/>
    <w:rsid w:val="00716309"/>
    <w:rsid w:val="0071631C"/>
    <w:rsid w:val="0071635E"/>
    <w:rsid w:val="007164AF"/>
    <w:rsid w:val="0071673C"/>
    <w:rsid w:val="0071682A"/>
    <w:rsid w:val="007168B0"/>
    <w:rsid w:val="00716DC1"/>
    <w:rsid w:val="00716E09"/>
    <w:rsid w:val="00717059"/>
    <w:rsid w:val="00717174"/>
    <w:rsid w:val="0071718F"/>
    <w:rsid w:val="00717337"/>
    <w:rsid w:val="00717520"/>
    <w:rsid w:val="007175DE"/>
    <w:rsid w:val="00717738"/>
    <w:rsid w:val="0071790C"/>
    <w:rsid w:val="00717960"/>
    <w:rsid w:val="00717A0A"/>
    <w:rsid w:val="00717C44"/>
    <w:rsid w:val="00717D58"/>
    <w:rsid w:val="00717DA9"/>
    <w:rsid w:val="00717ECE"/>
    <w:rsid w:val="00717F69"/>
    <w:rsid w:val="007200A4"/>
    <w:rsid w:val="00720107"/>
    <w:rsid w:val="007202A5"/>
    <w:rsid w:val="007203D4"/>
    <w:rsid w:val="007204D6"/>
    <w:rsid w:val="007206A5"/>
    <w:rsid w:val="00720AD7"/>
    <w:rsid w:val="00720AE4"/>
    <w:rsid w:val="00720AF1"/>
    <w:rsid w:val="00720B17"/>
    <w:rsid w:val="00720B1B"/>
    <w:rsid w:val="00720BB3"/>
    <w:rsid w:val="00720E23"/>
    <w:rsid w:val="00720ECE"/>
    <w:rsid w:val="00721263"/>
    <w:rsid w:val="007213B4"/>
    <w:rsid w:val="0072151F"/>
    <w:rsid w:val="0072154F"/>
    <w:rsid w:val="00721725"/>
    <w:rsid w:val="007217F3"/>
    <w:rsid w:val="007218A0"/>
    <w:rsid w:val="0072190C"/>
    <w:rsid w:val="00721A3D"/>
    <w:rsid w:val="00721DD7"/>
    <w:rsid w:val="0072205F"/>
    <w:rsid w:val="00722438"/>
    <w:rsid w:val="00722549"/>
    <w:rsid w:val="007225EF"/>
    <w:rsid w:val="00722731"/>
    <w:rsid w:val="00722749"/>
    <w:rsid w:val="0072291C"/>
    <w:rsid w:val="00722946"/>
    <w:rsid w:val="00722AC3"/>
    <w:rsid w:val="00722AC4"/>
    <w:rsid w:val="00722BD1"/>
    <w:rsid w:val="00722D01"/>
    <w:rsid w:val="00722DF8"/>
    <w:rsid w:val="00722E75"/>
    <w:rsid w:val="00722F71"/>
    <w:rsid w:val="00723349"/>
    <w:rsid w:val="0072357C"/>
    <w:rsid w:val="007239F2"/>
    <w:rsid w:val="00723B72"/>
    <w:rsid w:val="00723C0E"/>
    <w:rsid w:val="00723CD9"/>
    <w:rsid w:val="00723F58"/>
    <w:rsid w:val="00724027"/>
    <w:rsid w:val="00724240"/>
    <w:rsid w:val="00724267"/>
    <w:rsid w:val="00724310"/>
    <w:rsid w:val="007243ED"/>
    <w:rsid w:val="00724417"/>
    <w:rsid w:val="0072446F"/>
    <w:rsid w:val="00724475"/>
    <w:rsid w:val="007244CF"/>
    <w:rsid w:val="0072465B"/>
    <w:rsid w:val="0072476B"/>
    <w:rsid w:val="00724893"/>
    <w:rsid w:val="007248EB"/>
    <w:rsid w:val="007249CE"/>
    <w:rsid w:val="00724A1B"/>
    <w:rsid w:val="00724CC2"/>
    <w:rsid w:val="00724D0B"/>
    <w:rsid w:val="00724D7B"/>
    <w:rsid w:val="00724E36"/>
    <w:rsid w:val="00724E6F"/>
    <w:rsid w:val="00725090"/>
    <w:rsid w:val="00725164"/>
    <w:rsid w:val="007251E4"/>
    <w:rsid w:val="00725240"/>
    <w:rsid w:val="00725259"/>
    <w:rsid w:val="00725316"/>
    <w:rsid w:val="007253AB"/>
    <w:rsid w:val="007253BF"/>
    <w:rsid w:val="0072541F"/>
    <w:rsid w:val="0072544E"/>
    <w:rsid w:val="007254C5"/>
    <w:rsid w:val="007256CE"/>
    <w:rsid w:val="00725765"/>
    <w:rsid w:val="00725A50"/>
    <w:rsid w:val="00725EDA"/>
    <w:rsid w:val="00725F62"/>
    <w:rsid w:val="007262ED"/>
    <w:rsid w:val="00726317"/>
    <w:rsid w:val="00726340"/>
    <w:rsid w:val="0072636C"/>
    <w:rsid w:val="00726444"/>
    <w:rsid w:val="007264AA"/>
    <w:rsid w:val="007265CB"/>
    <w:rsid w:val="00726655"/>
    <w:rsid w:val="007266C3"/>
    <w:rsid w:val="00726790"/>
    <w:rsid w:val="007268E3"/>
    <w:rsid w:val="007269B5"/>
    <w:rsid w:val="00726A3A"/>
    <w:rsid w:val="00726E9D"/>
    <w:rsid w:val="0072702A"/>
    <w:rsid w:val="007270AE"/>
    <w:rsid w:val="0072716E"/>
    <w:rsid w:val="00727721"/>
    <w:rsid w:val="0072791E"/>
    <w:rsid w:val="00727BE5"/>
    <w:rsid w:val="00727CA0"/>
    <w:rsid w:val="00727D0F"/>
    <w:rsid w:val="00730082"/>
    <w:rsid w:val="007301CE"/>
    <w:rsid w:val="007303F5"/>
    <w:rsid w:val="0073048D"/>
    <w:rsid w:val="007304C7"/>
    <w:rsid w:val="007305C8"/>
    <w:rsid w:val="007305F3"/>
    <w:rsid w:val="00730944"/>
    <w:rsid w:val="007309D4"/>
    <w:rsid w:val="0073129D"/>
    <w:rsid w:val="00731384"/>
    <w:rsid w:val="007315B7"/>
    <w:rsid w:val="00731910"/>
    <w:rsid w:val="00731A21"/>
    <w:rsid w:val="00731BA3"/>
    <w:rsid w:val="00731BB1"/>
    <w:rsid w:val="00731BCF"/>
    <w:rsid w:val="00731D17"/>
    <w:rsid w:val="00731D25"/>
    <w:rsid w:val="00731D27"/>
    <w:rsid w:val="00731D61"/>
    <w:rsid w:val="00731EAF"/>
    <w:rsid w:val="00731ED5"/>
    <w:rsid w:val="0073248C"/>
    <w:rsid w:val="0073253F"/>
    <w:rsid w:val="0073283D"/>
    <w:rsid w:val="007328E5"/>
    <w:rsid w:val="00732A2C"/>
    <w:rsid w:val="00732A84"/>
    <w:rsid w:val="00732AB2"/>
    <w:rsid w:val="00732C14"/>
    <w:rsid w:val="00732CB6"/>
    <w:rsid w:val="00732D48"/>
    <w:rsid w:val="00732D9B"/>
    <w:rsid w:val="007330DE"/>
    <w:rsid w:val="00733105"/>
    <w:rsid w:val="0073316B"/>
    <w:rsid w:val="007331E1"/>
    <w:rsid w:val="007333B2"/>
    <w:rsid w:val="00733571"/>
    <w:rsid w:val="00733589"/>
    <w:rsid w:val="0073358B"/>
    <w:rsid w:val="007337BC"/>
    <w:rsid w:val="0073380B"/>
    <w:rsid w:val="00733823"/>
    <w:rsid w:val="0073382A"/>
    <w:rsid w:val="0073383C"/>
    <w:rsid w:val="00733868"/>
    <w:rsid w:val="00733EAC"/>
    <w:rsid w:val="00733F06"/>
    <w:rsid w:val="00734138"/>
    <w:rsid w:val="007341DE"/>
    <w:rsid w:val="007342A9"/>
    <w:rsid w:val="00734388"/>
    <w:rsid w:val="00734418"/>
    <w:rsid w:val="0073447F"/>
    <w:rsid w:val="00734539"/>
    <w:rsid w:val="00734590"/>
    <w:rsid w:val="007346C4"/>
    <w:rsid w:val="007346E9"/>
    <w:rsid w:val="0073489E"/>
    <w:rsid w:val="00734960"/>
    <w:rsid w:val="00734AF3"/>
    <w:rsid w:val="00734BFC"/>
    <w:rsid w:val="00734C40"/>
    <w:rsid w:val="00734C7B"/>
    <w:rsid w:val="00734E0E"/>
    <w:rsid w:val="00734E6D"/>
    <w:rsid w:val="00734EF0"/>
    <w:rsid w:val="0073502B"/>
    <w:rsid w:val="0073502F"/>
    <w:rsid w:val="00735208"/>
    <w:rsid w:val="0073520C"/>
    <w:rsid w:val="0073526C"/>
    <w:rsid w:val="007353ED"/>
    <w:rsid w:val="0073548E"/>
    <w:rsid w:val="007356CD"/>
    <w:rsid w:val="00735778"/>
    <w:rsid w:val="007358AB"/>
    <w:rsid w:val="00735B98"/>
    <w:rsid w:val="00735BCD"/>
    <w:rsid w:val="00735DD9"/>
    <w:rsid w:val="00735EFB"/>
    <w:rsid w:val="007362E2"/>
    <w:rsid w:val="0073654D"/>
    <w:rsid w:val="00736579"/>
    <w:rsid w:val="00736623"/>
    <w:rsid w:val="00736674"/>
    <w:rsid w:val="007366EF"/>
    <w:rsid w:val="0073672C"/>
    <w:rsid w:val="0073676A"/>
    <w:rsid w:val="00736832"/>
    <w:rsid w:val="007368B9"/>
    <w:rsid w:val="00736949"/>
    <w:rsid w:val="00736994"/>
    <w:rsid w:val="00736A29"/>
    <w:rsid w:val="00736B52"/>
    <w:rsid w:val="00736BB9"/>
    <w:rsid w:val="00736C56"/>
    <w:rsid w:val="00736E72"/>
    <w:rsid w:val="00737265"/>
    <w:rsid w:val="007373A4"/>
    <w:rsid w:val="007374E9"/>
    <w:rsid w:val="0073756E"/>
    <w:rsid w:val="00737771"/>
    <w:rsid w:val="00737777"/>
    <w:rsid w:val="00737859"/>
    <w:rsid w:val="00737AEF"/>
    <w:rsid w:val="00737BCD"/>
    <w:rsid w:val="00737BF7"/>
    <w:rsid w:val="00737D97"/>
    <w:rsid w:val="00737E21"/>
    <w:rsid w:val="00737FBB"/>
    <w:rsid w:val="007401EC"/>
    <w:rsid w:val="0074052A"/>
    <w:rsid w:val="00740601"/>
    <w:rsid w:val="00740604"/>
    <w:rsid w:val="0074076B"/>
    <w:rsid w:val="007407F7"/>
    <w:rsid w:val="00740872"/>
    <w:rsid w:val="00740890"/>
    <w:rsid w:val="007408ED"/>
    <w:rsid w:val="0074090C"/>
    <w:rsid w:val="007409DD"/>
    <w:rsid w:val="00740BA8"/>
    <w:rsid w:val="00740BEA"/>
    <w:rsid w:val="00740C39"/>
    <w:rsid w:val="00740F32"/>
    <w:rsid w:val="00741192"/>
    <w:rsid w:val="007411A3"/>
    <w:rsid w:val="007411F5"/>
    <w:rsid w:val="0074124C"/>
    <w:rsid w:val="0074138B"/>
    <w:rsid w:val="007413C7"/>
    <w:rsid w:val="007414B2"/>
    <w:rsid w:val="007414CF"/>
    <w:rsid w:val="00741528"/>
    <w:rsid w:val="00741634"/>
    <w:rsid w:val="007416CB"/>
    <w:rsid w:val="0074174A"/>
    <w:rsid w:val="00741762"/>
    <w:rsid w:val="007418D9"/>
    <w:rsid w:val="00741968"/>
    <w:rsid w:val="00741A3E"/>
    <w:rsid w:val="00741B1C"/>
    <w:rsid w:val="00741B2C"/>
    <w:rsid w:val="00741E38"/>
    <w:rsid w:val="00741F85"/>
    <w:rsid w:val="007421EE"/>
    <w:rsid w:val="007425A0"/>
    <w:rsid w:val="007425E7"/>
    <w:rsid w:val="00742600"/>
    <w:rsid w:val="007426D5"/>
    <w:rsid w:val="00742B71"/>
    <w:rsid w:val="00742BC8"/>
    <w:rsid w:val="00742C5D"/>
    <w:rsid w:val="00742CE1"/>
    <w:rsid w:val="00742D74"/>
    <w:rsid w:val="00742F36"/>
    <w:rsid w:val="00742FAF"/>
    <w:rsid w:val="007431F3"/>
    <w:rsid w:val="007431F7"/>
    <w:rsid w:val="00743239"/>
    <w:rsid w:val="007433C1"/>
    <w:rsid w:val="00743736"/>
    <w:rsid w:val="00743791"/>
    <w:rsid w:val="0074388C"/>
    <w:rsid w:val="007438AC"/>
    <w:rsid w:val="00743A1C"/>
    <w:rsid w:val="00743C83"/>
    <w:rsid w:val="00743DF0"/>
    <w:rsid w:val="00744053"/>
    <w:rsid w:val="00744295"/>
    <w:rsid w:val="0074436F"/>
    <w:rsid w:val="0074441D"/>
    <w:rsid w:val="00744508"/>
    <w:rsid w:val="00744672"/>
    <w:rsid w:val="007446F9"/>
    <w:rsid w:val="00744883"/>
    <w:rsid w:val="00745326"/>
    <w:rsid w:val="00745347"/>
    <w:rsid w:val="00745489"/>
    <w:rsid w:val="00745AD6"/>
    <w:rsid w:val="00745E76"/>
    <w:rsid w:val="0074605E"/>
    <w:rsid w:val="007461F0"/>
    <w:rsid w:val="00746248"/>
    <w:rsid w:val="007463F3"/>
    <w:rsid w:val="0074659D"/>
    <w:rsid w:val="007465D8"/>
    <w:rsid w:val="007465F7"/>
    <w:rsid w:val="0074668E"/>
    <w:rsid w:val="007466B5"/>
    <w:rsid w:val="007466C8"/>
    <w:rsid w:val="0074678A"/>
    <w:rsid w:val="00746BC3"/>
    <w:rsid w:val="00746E22"/>
    <w:rsid w:val="00746E28"/>
    <w:rsid w:val="00746FBF"/>
    <w:rsid w:val="00747062"/>
    <w:rsid w:val="007472D6"/>
    <w:rsid w:val="00747405"/>
    <w:rsid w:val="00747426"/>
    <w:rsid w:val="0074744A"/>
    <w:rsid w:val="0074749A"/>
    <w:rsid w:val="0074754B"/>
    <w:rsid w:val="0074772E"/>
    <w:rsid w:val="00747899"/>
    <w:rsid w:val="007478BC"/>
    <w:rsid w:val="007478F0"/>
    <w:rsid w:val="00747A6C"/>
    <w:rsid w:val="00747A9C"/>
    <w:rsid w:val="00747B01"/>
    <w:rsid w:val="00747C8B"/>
    <w:rsid w:val="0075015E"/>
    <w:rsid w:val="00750650"/>
    <w:rsid w:val="00750690"/>
    <w:rsid w:val="00750828"/>
    <w:rsid w:val="007509C8"/>
    <w:rsid w:val="00750A56"/>
    <w:rsid w:val="00750BAE"/>
    <w:rsid w:val="00750CB2"/>
    <w:rsid w:val="00750FD9"/>
    <w:rsid w:val="00750FDE"/>
    <w:rsid w:val="00751014"/>
    <w:rsid w:val="007512AF"/>
    <w:rsid w:val="0075140C"/>
    <w:rsid w:val="00751789"/>
    <w:rsid w:val="00751907"/>
    <w:rsid w:val="00751997"/>
    <w:rsid w:val="00751A0D"/>
    <w:rsid w:val="00751B4C"/>
    <w:rsid w:val="00751C8C"/>
    <w:rsid w:val="00751D82"/>
    <w:rsid w:val="00751E67"/>
    <w:rsid w:val="00752161"/>
    <w:rsid w:val="007521CC"/>
    <w:rsid w:val="0075231F"/>
    <w:rsid w:val="00752393"/>
    <w:rsid w:val="00752526"/>
    <w:rsid w:val="007528F4"/>
    <w:rsid w:val="00752A6E"/>
    <w:rsid w:val="00752D19"/>
    <w:rsid w:val="00752FC0"/>
    <w:rsid w:val="007530BD"/>
    <w:rsid w:val="007531D2"/>
    <w:rsid w:val="007533ED"/>
    <w:rsid w:val="007536CD"/>
    <w:rsid w:val="0075372D"/>
    <w:rsid w:val="0075376E"/>
    <w:rsid w:val="007537E1"/>
    <w:rsid w:val="00753916"/>
    <w:rsid w:val="00753918"/>
    <w:rsid w:val="00753932"/>
    <w:rsid w:val="00753A1D"/>
    <w:rsid w:val="00753EE6"/>
    <w:rsid w:val="00753F32"/>
    <w:rsid w:val="00754141"/>
    <w:rsid w:val="00754285"/>
    <w:rsid w:val="007543A4"/>
    <w:rsid w:val="00754557"/>
    <w:rsid w:val="007545E8"/>
    <w:rsid w:val="00754643"/>
    <w:rsid w:val="007548E3"/>
    <w:rsid w:val="00754929"/>
    <w:rsid w:val="0075493B"/>
    <w:rsid w:val="00754B79"/>
    <w:rsid w:val="00754BEA"/>
    <w:rsid w:val="00754CE7"/>
    <w:rsid w:val="00754CF2"/>
    <w:rsid w:val="00754D17"/>
    <w:rsid w:val="00754D5A"/>
    <w:rsid w:val="00754E26"/>
    <w:rsid w:val="00754EBD"/>
    <w:rsid w:val="00754EC5"/>
    <w:rsid w:val="0075508B"/>
    <w:rsid w:val="007553A5"/>
    <w:rsid w:val="007553AE"/>
    <w:rsid w:val="0075553E"/>
    <w:rsid w:val="0075589D"/>
    <w:rsid w:val="007559F5"/>
    <w:rsid w:val="00755B2F"/>
    <w:rsid w:val="00755BA3"/>
    <w:rsid w:val="00755BD4"/>
    <w:rsid w:val="00755D95"/>
    <w:rsid w:val="007560D0"/>
    <w:rsid w:val="00756633"/>
    <w:rsid w:val="007568E8"/>
    <w:rsid w:val="00756909"/>
    <w:rsid w:val="00756957"/>
    <w:rsid w:val="00756979"/>
    <w:rsid w:val="00756BA4"/>
    <w:rsid w:val="00756D22"/>
    <w:rsid w:val="00756D31"/>
    <w:rsid w:val="00756DAF"/>
    <w:rsid w:val="00756EBF"/>
    <w:rsid w:val="00756EF2"/>
    <w:rsid w:val="00756F25"/>
    <w:rsid w:val="00756F8B"/>
    <w:rsid w:val="00756FA4"/>
    <w:rsid w:val="00757197"/>
    <w:rsid w:val="00757216"/>
    <w:rsid w:val="007573B2"/>
    <w:rsid w:val="007574FA"/>
    <w:rsid w:val="00757743"/>
    <w:rsid w:val="007578AD"/>
    <w:rsid w:val="007578E4"/>
    <w:rsid w:val="007578FB"/>
    <w:rsid w:val="0075794E"/>
    <w:rsid w:val="00757967"/>
    <w:rsid w:val="007579E5"/>
    <w:rsid w:val="00757B8A"/>
    <w:rsid w:val="00757D2C"/>
    <w:rsid w:val="00757DFE"/>
    <w:rsid w:val="00757F8D"/>
    <w:rsid w:val="00757FFA"/>
    <w:rsid w:val="0076014A"/>
    <w:rsid w:val="00760151"/>
    <w:rsid w:val="0076035C"/>
    <w:rsid w:val="00760403"/>
    <w:rsid w:val="00760442"/>
    <w:rsid w:val="00760492"/>
    <w:rsid w:val="00760503"/>
    <w:rsid w:val="00760550"/>
    <w:rsid w:val="00760755"/>
    <w:rsid w:val="00760A55"/>
    <w:rsid w:val="00760B40"/>
    <w:rsid w:val="00760D21"/>
    <w:rsid w:val="00760E85"/>
    <w:rsid w:val="00760ED6"/>
    <w:rsid w:val="0076101A"/>
    <w:rsid w:val="007614F6"/>
    <w:rsid w:val="0076160C"/>
    <w:rsid w:val="007616FA"/>
    <w:rsid w:val="007617F7"/>
    <w:rsid w:val="00761CB2"/>
    <w:rsid w:val="00761F8E"/>
    <w:rsid w:val="00761FCC"/>
    <w:rsid w:val="00761FDB"/>
    <w:rsid w:val="00761FE6"/>
    <w:rsid w:val="007621A9"/>
    <w:rsid w:val="00762204"/>
    <w:rsid w:val="007622F3"/>
    <w:rsid w:val="0076237F"/>
    <w:rsid w:val="00762631"/>
    <w:rsid w:val="007626AE"/>
    <w:rsid w:val="007626DB"/>
    <w:rsid w:val="007626F5"/>
    <w:rsid w:val="00762813"/>
    <w:rsid w:val="00762B23"/>
    <w:rsid w:val="00762B30"/>
    <w:rsid w:val="00762DB6"/>
    <w:rsid w:val="00762DDC"/>
    <w:rsid w:val="00762F35"/>
    <w:rsid w:val="007630BF"/>
    <w:rsid w:val="00763A8A"/>
    <w:rsid w:val="00763ACD"/>
    <w:rsid w:val="00763F1C"/>
    <w:rsid w:val="00763F6B"/>
    <w:rsid w:val="00764056"/>
    <w:rsid w:val="0076406F"/>
    <w:rsid w:val="007640E9"/>
    <w:rsid w:val="00764615"/>
    <w:rsid w:val="0076479F"/>
    <w:rsid w:val="0076482F"/>
    <w:rsid w:val="007648EA"/>
    <w:rsid w:val="00764ABA"/>
    <w:rsid w:val="00764B02"/>
    <w:rsid w:val="00764B16"/>
    <w:rsid w:val="00764B2D"/>
    <w:rsid w:val="00764DE7"/>
    <w:rsid w:val="00764F64"/>
    <w:rsid w:val="0076510A"/>
    <w:rsid w:val="00765291"/>
    <w:rsid w:val="00765309"/>
    <w:rsid w:val="00765313"/>
    <w:rsid w:val="00765441"/>
    <w:rsid w:val="0076555F"/>
    <w:rsid w:val="007656A8"/>
    <w:rsid w:val="0076570E"/>
    <w:rsid w:val="00765937"/>
    <w:rsid w:val="00765993"/>
    <w:rsid w:val="00765BEC"/>
    <w:rsid w:val="00765BFC"/>
    <w:rsid w:val="00765C66"/>
    <w:rsid w:val="00765DBC"/>
    <w:rsid w:val="00765F70"/>
    <w:rsid w:val="00766051"/>
    <w:rsid w:val="00766084"/>
    <w:rsid w:val="0076611F"/>
    <w:rsid w:val="007661AD"/>
    <w:rsid w:val="0076622E"/>
    <w:rsid w:val="0076653D"/>
    <w:rsid w:val="00766542"/>
    <w:rsid w:val="00766814"/>
    <w:rsid w:val="00766824"/>
    <w:rsid w:val="0076697E"/>
    <w:rsid w:val="00766A29"/>
    <w:rsid w:val="00766F7F"/>
    <w:rsid w:val="007673A5"/>
    <w:rsid w:val="007673E5"/>
    <w:rsid w:val="0076742B"/>
    <w:rsid w:val="007674A0"/>
    <w:rsid w:val="00767567"/>
    <w:rsid w:val="007675E2"/>
    <w:rsid w:val="007675ED"/>
    <w:rsid w:val="00767753"/>
    <w:rsid w:val="00767854"/>
    <w:rsid w:val="00767880"/>
    <w:rsid w:val="0076798B"/>
    <w:rsid w:val="007679F5"/>
    <w:rsid w:val="00767C8E"/>
    <w:rsid w:val="00767C9E"/>
    <w:rsid w:val="00767E02"/>
    <w:rsid w:val="00767FC6"/>
    <w:rsid w:val="00770171"/>
    <w:rsid w:val="00770342"/>
    <w:rsid w:val="00770590"/>
    <w:rsid w:val="00770769"/>
    <w:rsid w:val="00770A27"/>
    <w:rsid w:val="00770C44"/>
    <w:rsid w:val="00770CCF"/>
    <w:rsid w:val="00770D2F"/>
    <w:rsid w:val="00770DE6"/>
    <w:rsid w:val="00770EE9"/>
    <w:rsid w:val="00771150"/>
    <w:rsid w:val="0077120C"/>
    <w:rsid w:val="0077121F"/>
    <w:rsid w:val="00771380"/>
    <w:rsid w:val="00771562"/>
    <w:rsid w:val="007716F0"/>
    <w:rsid w:val="00771B43"/>
    <w:rsid w:val="00771C7B"/>
    <w:rsid w:val="00771DB9"/>
    <w:rsid w:val="00771F67"/>
    <w:rsid w:val="00771FA8"/>
    <w:rsid w:val="00771FBC"/>
    <w:rsid w:val="00771FFF"/>
    <w:rsid w:val="00772301"/>
    <w:rsid w:val="00772439"/>
    <w:rsid w:val="0077260D"/>
    <w:rsid w:val="00772704"/>
    <w:rsid w:val="00772705"/>
    <w:rsid w:val="00772AD0"/>
    <w:rsid w:val="00772B54"/>
    <w:rsid w:val="00772B8A"/>
    <w:rsid w:val="00772F39"/>
    <w:rsid w:val="00772F5B"/>
    <w:rsid w:val="00773329"/>
    <w:rsid w:val="00773424"/>
    <w:rsid w:val="00773429"/>
    <w:rsid w:val="007734CA"/>
    <w:rsid w:val="0077353C"/>
    <w:rsid w:val="00773679"/>
    <w:rsid w:val="007736A8"/>
    <w:rsid w:val="007736F0"/>
    <w:rsid w:val="00773A26"/>
    <w:rsid w:val="00773EDE"/>
    <w:rsid w:val="00773F79"/>
    <w:rsid w:val="00773FEA"/>
    <w:rsid w:val="00773FFA"/>
    <w:rsid w:val="0077407F"/>
    <w:rsid w:val="00774106"/>
    <w:rsid w:val="007742B9"/>
    <w:rsid w:val="007743A0"/>
    <w:rsid w:val="0077442E"/>
    <w:rsid w:val="007745D1"/>
    <w:rsid w:val="007745FD"/>
    <w:rsid w:val="0077485E"/>
    <w:rsid w:val="00774A8A"/>
    <w:rsid w:val="00774B0B"/>
    <w:rsid w:val="00774B8A"/>
    <w:rsid w:val="00774FDF"/>
    <w:rsid w:val="00774FFD"/>
    <w:rsid w:val="00775116"/>
    <w:rsid w:val="00775363"/>
    <w:rsid w:val="00775481"/>
    <w:rsid w:val="00775570"/>
    <w:rsid w:val="007755DB"/>
    <w:rsid w:val="00775876"/>
    <w:rsid w:val="007758CB"/>
    <w:rsid w:val="00775A7C"/>
    <w:rsid w:val="00775D67"/>
    <w:rsid w:val="00775DD9"/>
    <w:rsid w:val="00775F41"/>
    <w:rsid w:val="00776007"/>
    <w:rsid w:val="0077607E"/>
    <w:rsid w:val="007760A4"/>
    <w:rsid w:val="00776146"/>
    <w:rsid w:val="0077625E"/>
    <w:rsid w:val="007762A0"/>
    <w:rsid w:val="007762D1"/>
    <w:rsid w:val="00776329"/>
    <w:rsid w:val="007763F4"/>
    <w:rsid w:val="00776516"/>
    <w:rsid w:val="00776552"/>
    <w:rsid w:val="007766C4"/>
    <w:rsid w:val="007767F2"/>
    <w:rsid w:val="00776B8B"/>
    <w:rsid w:val="00776F03"/>
    <w:rsid w:val="00776F34"/>
    <w:rsid w:val="007770DB"/>
    <w:rsid w:val="00777196"/>
    <w:rsid w:val="00777227"/>
    <w:rsid w:val="00777250"/>
    <w:rsid w:val="0077742A"/>
    <w:rsid w:val="007775E6"/>
    <w:rsid w:val="00777E41"/>
    <w:rsid w:val="00777E64"/>
    <w:rsid w:val="00777E98"/>
    <w:rsid w:val="00777F41"/>
    <w:rsid w:val="00777FB3"/>
    <w:rsid w:val="00777FD7"/>
    <w:rsid w:val="00780232"/>
    <w:rsid w:val="00780484"/>
    <w:rsid w:val="0078063C"/>
    <w:rsid w:val="00780890"/>
    <w:rsid w:val="007809BC"/>
    <w:rsid w:val="00780A95"/>
    <w:rsid w:val="00780B59"/>
    <w:rsid w:val="00780C00"/>
    <w:rsid w:val="00780C30"/>
    <w:rsid w:val="00780D67"/>
    <w:rsid w:val="00780DF3"/>
    <w:rsid w:val="00780F9E"/>
    <w:rsid w:val="0078157D"/>
    <w:rsid w:val="0078163E"/>
    <w:rsid w:val="00781774"/>
    <w:rsid w:val="007817C1"/>
    <w:rsid w:val="007818C0"/>
    <w:rsid w:val="007818CA"/>
    <w:rsid w:val="00781974"/>
    <w:rsid w:val="00781A5E"/>
    <w:rsid w:val="00781AF6"/>
    <w:rsid w:val="00781C8D"/>
    <w:rsid w:val="00781D3C"/>
    <w:rsid w:val="00781DE3"/>
    <w:rsid w:val="00781E0E"/>
    <w:rsid w:val="00781E51"/>
    <w:rsid w:val="00781FA3"/>
    <w:rsid w:val="00782207"/>
    <w:rsid w:val="0078220C"/>
    <w:rsid w:val="00782610"/>
    <w:rsid w:val="007826E9"/>
    <w:rsid w:val="0078277D"/>
    <w:rsid w:val="00782D1D"/>
    <w:rsid w:val="0078306F"/>
    <w:rsid w:val="00783148"/>
    <w:rsid w:val="00783436"/>
    <w:rsid w:val="00783927"/>
    <w:rsid w:val="00783B50"/>
    <w:rsid w:val="00783FD1"/>
    <w:rsid w:val="00784271"/>
    <w:rsid w:val="00784283"/>
    <w:rsid w:val="00784345"/>
    <w:rsid w:val="0078441F"/>
    <w:rsid w:val="00784634"/>
    <w:rsid w:val="007848E5"/>
    <w:rsid w:val="00784970"/>
    <w:rsid w:val="00784A05"/>
    <w:rsid w:val="00784A3B"/>
    <w:rsid w:val="00784BA9"/>
    <w:rsid w:val="00784CA0"/>
    <w:rsid w:val="00784D25"/>
    <w:rsid w:val="00784DB6"/>
    <w:rsid w:val="00784E95"/>
    <w:rsid w:val="00785012"/>
    <w:rsid w:val="00785039"/>
    <w:rsid w:val="00785069"/>
    <w:rsid w:val="0078508C"/>
    <w:rsid w:val="007852B8"/>
    <w:rsid w:val="007853D5"/>
    <w:rsid w:val="007858A8"/>
    <w:rsid w:val="00785916"/>
    <w:rsid w:val="00785A8B"/>
    <w:rsid w:val="00785ADB"/>
    <w:rsid w:val="007862E0"/>
    <w:rsid w:val="0078639D"/>
    <w:rsid w:val="00786451"/>
    <w:rsid w:val="00786529"/>
    <w:rsid w:val="00786626"/>
    <w:rsid w:val="00786656"/>
    <w:rsid w:val="007866C7"/>
    <w:rsid w:val="007867BB"/>
    <w:rsid w:val="00786864"/>
    <w:rsid w:val="007868FD"/>
    <w:rsid w:val="00786970"/>
    <w:rsid w:val="00786A4D"/>
    <w:rsid w:val="00786CBF"/>
    <w:rsid w:val="00786CE8"/>
    <w:rsid w:val="00786D0C"/>
    <w:rsid w:val="00786D82"/>
    <w:rsid w:val="00786FC4"/>
    <w:rsid w:val="00787411"/>
    <w:rsid w:val="00787556"/>
    <w:rsid w:val="007875E6"/>
    <w:rsid w:val="0078760B"/>
    <w:rsid w:val="00787689"/>
    <w:rsid w:val="00787868"/>
    <w:rsid w:val="00787C1C"/>
    <w:rsid w:val="00787C8B"/>
    <w:rsid w:val="00787EB1"/>
    <w:rsid w:val="00787F26"/>
    <w:rsid w:val="00787F4E"/>
    <w:rsid w:val="00790071"/>
    <w:rsid w:val="00790091"/>
    <w:rsid w:val="007900B7"/>
    <w:rsid w:val="00790195"/>
    <w:rsid w:val="00790299"/>
    <w:rsid w:val="007902EA"/>
    <w:rsid w:val="0079060F"/>
    <w:rsid w:val="0079067F"/>
    <w:rsid w:val="00790725"/>
    <w:rsid w:val="00790878"/>
    <w:rsid w:val="007908C7"/>
    <w:rsid w:val="0079093D"/>
    <w:rsid w:val="00790949"/>
    <w:rsid w:val="00790C53"/>
    <w:rsid w:val="00790E48"/>
    <w:rsid w:val="007910FB"/>
    <w:rsid w:val="0079118B"/>
    <w:rsid w:val="007911AF"/>
    <w:rsid w:val="007913C8"/>
    <w:rsid w:val="007915F9"/>
    <w:rsid w:val="00791736"/>
    <w:rsid w:val="007917ED"/>
    <w:rsid w:val="007917F8"/>
    <w:rsid w:val="00791844"/>
    <w:rsid w:val="007918C7"/>
    <w:rsid w:val="00791B0E"/>
    <w:rsid w:val="00791BDD"/>
    <w:rsid w:val="00791D8D"/>
    <w:rsid w:val="00792311"/>
    <w:rsid w:val="0079235B"/>
    <w:rsid w:val="007925DA"/>
    <w:rsid w:val="00792A3F"/>
    <w:rsid w:val="00792A86"/>
    <w:rsid w:val="00792FDD"/>
    <w:rsid w:val="00793223"/>
    <w:rsid w:val="00793285"/>
    <w:rsid w:val="00793349"/>
    <w:rsid w:val="007936B5"/>
    <w:rsid w:val="0079373F"/>
    <w:rsid w:val="007937F4"/>
    <w:rsid w:val="00793854"/>
    <w:rsid w:val="00793955"/>
    <w:rsid w:val="00793AB6"/>
    <w:rsid w:val="00793BB6"/>
    <w:rsid w:val="00793C14"/>
    <w:rsid w:val="00793D2E"/>
    <w:rsid w:val="00793E79"/>
    <w:rsid w:val="00793E8B"/>
    <w:rsid w:val="00793F45"/>
    <w:rsid w:val="007940E1"/>
    <w:rsid w:val="00794408"/>
    <w:rsid w:val="007945E7"/>
    <w:rsid w:val="00794643"/>
    <w:rsid w:val="007946D8"/>
    <w:rsid w:val="00794766"/>
    <w:rsid w:val="00794823"/>
    <w:rsid w:val="007948FE"/>
    <w:rsid w:val="00794923"/>
    <w:rsid w:val="0079495E"/>
    <w:rsid w:val="007949F1"/>
    <w:rsid w:val="00794AC2"/>
    <w:rsid w:val="00794AE5"/>
    <w:rsid w:val="00794C65"/>
    <w:rsid w:val="00794F06"/>
    <w:rsid w:val="007950E5"/>
    <w:rsid w:val="0079512D"/>
    <w:rsid w:val="00795271"/>
    <w:rsid w:val="00795408"/>
    <w:rsid w:val="007954B0"/>
    <w:rsid w:val="00795581"/>
    <w:rsid w:val="00795600"/>
    <w:rsid w:val="00795619"/>
    <w:rsid w:val="00795632"/>
    <w:rsid w:val="007957CE"/>
    <w:rsid w:val="00795850"/>
    <w:rsid w:val="007958AF"/>
    <w:rsid w:val="0079596F"/>
    <w:rsid w:val="007959AE"/>
    <w:rsid w:val="00795A66"/>
    <w:rsid w:val="00795D1E"/>
    <w:rsid w:val="00795D89"/>
    <w:rsid w:val="00795E1C"/>
    <w:rsid w:val="00795E51"/>
    <w:rsid w:val="00795E8B"/>
    <w:rsid w:val="00795E91"/>
    <w:rsid w:val="00795F77"/>
    <w:rsid w:val="00796058"/>
    <w:rsid w:val="0079622C"/>
    <w:rsid w:val="00796299"/>
    <w:rsid w:val="007962F0"/>
    <w:rsid w:val="00796404"/>
    <w:rsid w:val="00796796"/>
    <w:rsid w:val="007967D6"/>
    <w:rsid w:val="00796C6C"/>
    <w:rsid w:val="00796CE6"/>
    <w:rsid w:val="00796DFB"/>
    <w:rsid w:val="00796F01"/>
    <w:rsid w:val="00796F31"/>
    <w:rsid w:val="0079709D"/>
    <w:rsid w:val="007971BF"/>
    <w:rsid w:val="007972DE"/>
    <w:rsid w:val="007975F6"/>
    <w:rsid w:val="00797734"/>
    <w:rsid w:val="0079786C"/>
    <w:rsid w:val="007978A3"/>
    <w:rsid w:val="007978C7"/>
    <w:rsid w:val="0079793D"/>
    <w:rsid w:val="0079795A"/>
    <w:rsid w:val="007979FD"/>
    <w:rsid w:val="00797A26"/>
    <w:rsid w:val="00797A98"/>
    <w:rsid w:val="00797BAC"/>
    <w:rsid w:val="00797CAD"/>
    <w:rsid w:val="00797EE0"/>
    <w:rsid w:val="00797F8A"/>
    <w:rsid w:val="007A025D"/>
    <w:rsid w:val="007A0315"/>
    <w:rsid w:val="007A0377"/>
    <w:rsid w:val="007A03FA"/>
    <w:rsid w:val="007A0768"/>
    <w:rsid w:val="007A0779"/>
    <w:rsid w:val="007A094E"/>
    <w:rsid w:val="007A0981"/>
    <w:rsid w:val="007A0A4F"/>
    <w:rsid w:val="007A0E75"/>
    <w:rsid w:val="007A1094"/>
    <w:rsid w:val="007A115E"/>
    <w:rsid w:val="007A1175"/>
    <w:rsid w:val="007A126F"/>
    <w:rsid w:val="007A140A"/>
    <w:rsid w:val="007A1552"/>
    <w:rsid w:val="007A15E8"/>
    <w:rsid w:val="007A1695"/>
    <w:rsid w:val="007A1779"/>
    <w:rsid w:val="007A1882"/>
    <w:rsid w:val="007A1AAD"/>
    <w:rsid w:val="007A1BFC"/>
    <w:rsid w:val="007A1CB6"/>
    <w:rsid w:val="007A1E37"/>
    <w:rsid w:val="007A1E97"/>
    <w:rsid w:val="007A1F58"/>
    <w:rsid w:val="007A2329"/>
    <w:rsid w:val="007A23C7"/>
    <w:rsid w:val="007A23FA"/>
    <w:rsid w:val="007A249D"/>
    <w:rsid w:val="007A262F"/>
    <w:rsid w:val="007A26FE"/>
    <w:rsid w:val="007A2786"/>
    <w:rsid w:val="007A27C6"/>
    <w:rsid w:val="007A2A02"/>
    <w:rsid w:val="007A2B80"/>
    <w:rsid w:val="007A2DEC"/>
    <w:rsid w:val="007A3398"/>
    <w:rsid w:val="007A340C"/>
    <w:rsid w:val="007A360A"/>
    <w:rsid w:val="007A3646"/>
    <w:rsid w:val="007A3760"/>
    <w:rsid w:val="007A37EF"/>
    <w:rsid w:val="007A3E7E"/>
    <w:rsid w:val="007A3F21"/>
    <w:rsid w:val="007A3F6F"/>
    <w:rsid w:val="007A3FAA"/>
    <w:rsid w:val="007A4040"/>
    <w:rsid w:val="007A40E4"/>
    <w:rsid w:val="007A41E1"/>
    <w:rsid w:val="007A42A1"/>
    <w:rsid w:val="007A43A9"/>
    <w:rsid w:val="007A447E"/>
    <w:rsid w:val="007A45B5"/>
    <w:rsid w:val="007A45E2"/>
    <w:rsid w:val="007A4750"/>
    <w:rsid w:val="007A47B7"/>
    <w:rsid w:val="007A4876"/>
    <w:rsid w:val="007A48D2"/>
    <w:rsid w:val="007A492F"/>
    <w:rsid w:val="007A4BD3"/>
    <w:rsid w:val="007A4CC3"/>
    <w:rsid w:val="007A4DAA"/>
    <w:rsid w:val="007A4E5B"/>
    <w:rsid w:val="007A4F50"/>
    <w:rsid w:val="007A52D8"/>
    <w:rsid w:val="007A53C7"/>
    <w:rsid w:val="007A53FD"/>
    <w:rsid w:val="007A547F"/>
    <w:rsid w:val="007A5651"/>
    <w:rsid w:val="007A56A2"/>
    <w:rsid w:val="007A56A7"/>
    <w:rsid w:val="007A579C"/>
    <w:rsid w:val="007A5845"/>
    <w:rsid w:val="007A5989"/>
    <w:rsid w:val="007A59BC"/>
    <w:rsid w:val="007A5ACB"/>
    <w:rsid w:val="007A5B3C"/>
    <w:rsid w:val="007A5D5D"/>
    <w:rsid w:val="007A5DDE"/>
    <w:rsid w:val="007A5F83"/>
    <w:rsid w:val="007A62BC"/>
    <w:rsid w:val="007A63D4"/>
    <w:rsid w:val="007A6629"/>
    <w:rsid w:val="007A6637"/>
    <w:rsid w:val="007A68BA"/>
    <w:rsid w:val="007A68D9"/>
    <w:rsid w:val="007A69B0"/>
    <w:rsid w:val="007A6BD4"/>
    <w:rsid w:val="007A6CCE"/>
    <w:rsid w:val="007A6D28"/>
    <w:rsid w:val="007A6E30"/>
    <w:rsid w:val="007A71A1"/>
    <w:rsid w:val="007A72FE"/>
    <w:rsid w:val="007A73A2"/>
    <w:rsid w:val="007A73E1"/>
    <w:rsid w:val="007A74B2"/>
    <w:rsid w:val="007A757B"/>
    <w:rsid w:val="007A7609"/>
    <w:rsid w:val="007A763A"/>
    <w:rsid w:val="007A7682"/>
    <w:rsid w:val="007A78F3"/>
    <w:rsid w:val="007A7B17"/>
    <w:rsid w:val="007A7B35"/>
    <w:rsid w:val="007A7D45"/>
    <w:rsid w:val="007A7E2D"/>
    <w:rsid w:val="007A7F5A"/>
    <w:rsid w:val="007B0189"/>
    <w:rsid w:val="007B0337"/>
    <w:rsid w:val="007B05D8"/>
    <w:rsid w:val="007B0651"/>
    <w:rsid w:val="007B07AA"/>
    <w:rsid w:val="007B095D"/>
    <w:rsid w:val="007B09F1"/>
    <w:rsid w:val="007B0B22"/>
    <w:rsid w:val="007B0BCD"/>
    <w:rsid w:val="007B0BD7"/>
    <w:rsid w:val="007B0C01"/>
    <w:rsid w:val="007B0C49"/>
    <w:rsid w:val="007B0C78"/>
    <w:rsid w:val="007B0E01"/>
    <w:rsid w:val="007B0E95"/>
    <w:rsid w:val="007B0F1A"/>
    <w:rsid w:val="007B125C"/>
    <w:rsid w:val="007B1306"/>
    <w:rsid w:val="007B1391"/>
    <w:rsid w:val="007B1458"/>
    <w:rsid w:val="007B15D8"/>
    <w:rsid w:val="007B181B"/>
    <w:rsid w:val="007B1AD8"/>
    <w:rsid w:val="007B1B53"/>
    <w:rsid w:val="007B1C27"/>
    <w:rsid w:val="007B1C2D"/>
    <w:rsid w:val="007B1C2F"/>
    <w:rsid w:val="007B1C5A"/>
    <w:rsid w:val="007B1D8C"/>
    <w:rsid w:val="007B1F04"/>
    <w:rsid w:val="007B1F80"/>
    <w:rsid w:val="007B20A2"/>
    <w:rsid w:val="007B2308"/>
    <w:rsid w:val="007B2367"/>
    <w:rsid w:val="007B238D"/>
    <w:rsid w:val="007B2A14"/>
    <w:rsid w:val="007B2B25"/>
    <w:rsid w:val="007B2BD0"/>
    <w:rsid w:val="007B2C03"/>
    <w:rsid w:val="007B2D05"/>
    <w:rsid w:val="007B2E0B"/>
    <w:rsid w:val="007B2F7B"/>
    <w:rsid w:val="007B30C8"/>
    <w:rsid w:val="007B30E5"/>
    <w:rsid w:val="007B3612"/>
    <w:rsid w:val="007B364D"/>
    <w:rsid w:val="007B36C8"/>
    <w:rsid w:val="007B37DC"/>
    <w:rsid w:val="007B3828"/>
    <w:rsid w:val="007B38E8"/>
    <w:rsid w:val="007B38FD"/>
    <w:rsid w:val="007B39D1"/>
    <w:rsid w:val="007B3B16"/>
    <w:rsid w:val="007B3C5E"/>
    <w:rsid w:val="007B3D7D"/>
    <w:rsid w:val="007B4097"/>
    <w:rsid w:val="007B40ED"/>
    <w:rsid w:val="007B4234"/>
    <w:rsid w:val="007B4245"/>
    <w:rsid w:val="007B42E3"/>
    <w:rsid w:val="007B4472"/>
    <w:rsid w:val="007B4525"/>
    <w:rsid w:val="007B464C"/>
    <w:rsid w:val="007B46C6"/>
    <w:rsid w:val="007B492A"/>
    <w:rsid w:val="007B4942"/>
    <w:rsid w:val="007B49B7"/>
    <w:rsid w:val="007B4BC0"/>
    <w:rsid w:val="007B4D17"/>
    <w:rsid w:val="007B4D1D"/>
    <w:rsid w:val="007B4D69"/>
    <w:rsid w:val="007B4FCB"/>
    <w:rsid w:val="007B520C"/>
    <w:rsid w:val="007B54FB"/>
    <w:rsid w:val="007B54FF"/>
    <w:rsid w:val="007B570D"/>
    <w:rsid w:val="007B5835"/>
    <w:rsid w:val="007B58F8"/>
    <w:rsid w:val="007B593B"/>
    <w:rsid w:val="007B59DD"/>
    <w:rsid w:val="007B5B3B"/>
    <w:rsid w:val="007B5B9F"/>
    <w:rsid w:val="007B5BCA"/>
    <w:rsid w:val="007B5C9A"/>
    <w:rsid w:val="007B5CC0"/>
    <w:rsid w:val="007B5D55"/>
    <w:rsid w:val="007B5D67"/>
    <w:rsid w:val="007B5E53"/>
    <w:rsid w:val="007B5FF6"/>
    <w:rsid w:val="007B623D"/>
    <w:rsid w:val="007B62BC"/>
    <w:rsid w:val="007B6330"/>
    <w:rsid w:val="007B64B5"/>
    <w:rsid w:val="007B66DC"/>
    <w:rsid w:val="007B677F"/>
    <w:rsid w:val="007B68D4"/>
    <w:rsid w:val="007B6C5F"/>
    <w:rsid w:val="007B730D"/>
    <w:rsid w:val="007B732B"/>
    <w:rsid w:val="007B7407"/>
    <w:rsid w:val="007B75C1"/>
    <w:rsid w:val="007B7635"/>
    <w:rsid w:val="007B78D9"/>
    <w:rsid w:val="007B7B29"/>
    <w:rsid w:val="007B7B63"/>
    <w:rsid w:val="007B7DDE"/>
    <w:rsid w:val="007B7E3D"/>
    <w:rsid w:val="007B7FFA"/>
    <w:rsid w:val="007C01D3"/>
    <w:rsid w:val="007C0244"/>
    <w:rsid w:val="007C0346"/>
    <w:rsid w:val="007C0916"/>
    <w:rsid w:val="007C0920"/>
    <w:rsid w:val="007C0ADA"/>
    <w:rsid w:val="007C0CA3"/>
    <w:rsid w:val="007C0D4E"/>
    <w:rsid w:val="007C0F33"/>
    <w:rsid w:val="007C1099"/>
    <w:rsid w:val="007C112D"/>
    <w:rsid w:val="007C115E"/>
    <w:rsid w:val="007C1252"/>
    <w:rsid w:val="007C138C"/>
    <w:rsid w:val="007C13B7"/>
    <w:rsid w:val="007C1516"/>
    <w:rsid w:val="007C162E"/>
    <w:rsid w:val="007C1688"/>
    <w:rsid w:val="007C1889"/>
    <w:rsid w:val="007C1A15"/>
    <w:rsid w:val="007C1D55"/>
    <w:rsid w:val="007C1FE9"/>
    <w:rsid w:val="007C2340"/>
    <w:rsid w:val="007C277E"/>
    <w:rsid w:val="007C27FD"/>
    <w:rsid w:val="007C29B8"/>
    <w:rsid w:val="007C2ADB"/>
    <w:rsid w:val="007C2BAF"/>
    <w:rsid w:val="007C2C55"/>
    <w:rsid w:val="007C2D20"/>
    <w:rsid w:val="007C2D23"/>
    <w:rsid w:val="007C2D76"/>
    <w:rsid w:val="007C2EC3"/>
    <w:rsid w:val="007C2EE7"/>
    <w:rsid w:val="007C3036"/>
    <w:rsid w:val="007C33AE"/>
    <w:rsid w:val="007C3485"/>
    <w:rsid w:val="007C388A"/>
    <w:rsid w:val="007C3A5C"/>
    <w:rsid w:val="007C3B90"/>
    <w:rsid w:val="007C3C4B"/>
    <w:rsid w:val="007C3C99"/>
    <w:rsid w:val="007C3D5D"/>
    <w:rsid w:val="007C3E8D"/>
    <w:rsid w:val="007C3FAD"/>
    <w:rsid w:val="007C4052"/>
    <w:rsid w:val="007C4123"/>
    <w:rsid w:val="007C4287"/>
    <w:rsid w:val="007C4669"/>
    <w:rsid w:val="007C473D"/>
    <w:rsid w:val="007C49D7"/>
    <w:rsid w:val="007C4A7F"/>
    <w:rsid w:val="007C4CCB"/>
    <w:rsid w:val="007C5034"/>
    <w:rsid w:val="007C508C"/>
    <w:rsid w:val="007C50C5"/>
    <w:rsid w:val="007C512B"/>
    <w:rsid w:val="007C51D9"/>
    <w:rsid w:val="007C5200"/>
    <w:rsid w:val="007C52CA"/>
    <w:rsid w:val="007C5588"/>
    <w:rsid w:val="007C5660"/>
    <w:rsid w:val="007C56C9"/>
    <w:rsid w:val="007C58A0"/>
    <w:rsid w:val="007C5C41"/>
    <w:rsid w:val="007C5C90"/>
    <w:rsid w:val="007C5CFB"/>
    <w:rsid w:val="007C5E56"/>
    <w:rsid w:val="007C5E61"/>
    <w:rsid w:val="007C600E"/>
    <w:rsid w:val="007C612C"/>
    <w:rsid w:val="007C6529"/>
    <w:rsid w:val="007C6643"/>
    <w:rsid w:val="007C66A9"/>
    <w:rsid w:val="007C67B2"/>
    <w:rsid w:val="007C6878"/>
    <w:rsid w:val="007C6A78"/>
    <w:rsid w:val="007C6B23"/>
    <w:rsid w:val="007C6BA9"/>
    <w:rsid w:val="007C6D5D"/>
    <w:rsid w:val="007C7094"/>
    <w:rsid w:val="007C7192"/>
    <w:rsid w:val="007C7194"/>
    <w:rsid w:val="007C71C6"/>
    <w:rsid w:val="007C7363"/>
    <w:rsid w:val="007C74A5"/>
    <w:rsid w:val="007C7517"/>
    <w:rsid w:val="007C764E"/>
    <w:rsid w:val="007C77C0"/>
    <w:rsid w:val="007C7B16"/>
    <w:rsid w:val="007C7C1F"/>
    <w:rsid w:val="007C7C97"/>
    <w:rsid w:val="007C7D1C"/>
    <w:rsid w:val="007C7DE0"/>
    <w:rsid w:val="007C7F06"/>
    <w:rsid w:val="007C7F07"/>
    <w:rsid w:val="007C7F84"/>
    <w:rsid w:val="007D017B"/>
    <w:rsid w:val="007D03B6"/>
    <w:rsid w:val="007D0475"/>
    <w:rsid w:val="007D04B1"/>
    <w:rsid w:val="007D05AE"/>
    <w:rsid w:val="007D06C5"/>
    <w:rsid w:val="007D0845"/>
    <w:rsid w:val="007D085B"/>
    <w:rsid w:val="007D0A55"/>
    <w:rsid w:val="007D0C61"/>
    <w:rsid w:val="007D0D39"/>
    <w:rsid w:val="007D0FE0"/>
    <w:rsid w:val="007D1176"/>
    <w:rsid w:val="007D1190"/>
    <w:rsid w:val="007D1570"/>
    <w:rsid w:val="007D183A"/>
    <w:rsid w:val="007D18E9"/>
    <w:rsid w:val="007D1A97"/>
    <w:rsid w:val="007D1B5E"/>
    <w:rsid w:val="007D1C09"/>
    <w:rsid w:val="007D1D81"/>
    <w:rsid w:val="007D1DE3"/>
    <w:rsid w:val="007D1E99"/>
    <w:rsid w:val="007D1F30"/>
    <w:rsid w:val="007D24A5"/>
    <w:rsid w:val="007D24F9"/>
    <w:rsid w:val="007D2904"/>
    <w:rsid w:val="007D2C1D"/>
    <w:rsid w:val="007D2CA3"/>
    <w:rsid w:val="007D2E49"/>
    <w:rsid w:val="007D2F08"/>
    <w:rsid w:val="007D319B"/>
    <w:rsid w:val="007D31EF"/>
    <w:rsid w:val="007D3451"/>
    <w:rsid w:val="007D35DF"/>
    <w:rsid w:val="007D36E6"/>
    <w:rsid w:val="007D3857"/>
    <w:rsid w:val="007D38FF"/>
    <w:rsid w:val="007D3AF4"/>
    <w:rsid w:val="007D3DD7"/>
    <w:rsid w:val="007D3E5E"/>
    <w:rsid w:val="007D3F7C"/>
    <w:rsid w:val="007D3FF8"/>
    <w:rsid w:val="007D40B5"/>
    <w:rsid w:val="007D4142"/>
    <w:rsid w:val="007D41C1"/>
    <w:rsid w:val="007D42EE"/>
    <w:rsid w:val="007D432A"/>
    <w:rsid w:val="007D434F"/>
    <w:rsid w:val="007D437C"/>
    <w:rsid w:val="007D4676"/>
    <w:rsid w:val="007D4794"/>
    <w:rsid w:val="007D4A48"/>
    <w:rsid w:val="007D4AB2"/>
    <w:rsid w:val="007D4AB4"/>
    <w:rsid w:val="007D4C8F"/>
    <w:rsid w:val="007D4CCC"/>
    <w:rsid w:val="007D4E3A"/>
    <w:rsid w:val="007D4E8D"/>
    <w:rsid w:val="007D4ED0"/>
    <w:rsid w:val="007D4FA6"/>
    <w:rsid w:val="007D516B"/>
    <w:rsid w:val="007D51BC"/>
    <w:rsid w:val="007D54F8"/>
    <w:rsid w:val="007D5658"/>
    <w:rsid w:val="007D5773"/>
    <w:rsid w:val="007D5805"/>
    <w:rsid w:val="007D5988"/>
    <w:rsid w:val="007D59DA"/>
    <w:rsid w:val="007D5A10"/>
    <w:rsid w:val="007D5C62"/>
    <w:rsid w:val="007D5D85"/>
    <w:rsid w:val="007D5DD1"/>
    <w:rsid w:val="007D5ED1"/>
    <w:rsid w:val="007D5F6D"/>
    <w:rsid w:val="007D600E"/>
    <w:rsid w:val="007D60CB"/>
    <w:rsid w:val="007D6163"/>
    <w:rsid w:val="007D61E4"/>
    <w:rsid w:val="007D6243"/>
    <w:rsid w:val="007D6247"/>
    <w:rsid w:val="007D650D"/>
    <w:rsid w:val="007D6598"/>
    <w:rsid w:val="007D6997"/>
    <w:rsid w:val="007D69DF"/>
    <w:rsid w:val="007D6AE2"/>
    <w:rsid w:val="007D6B23"/>
    <w:rsid w:val="007D6B52"/>
    <w:rsid w:val="007D6E9C"/>
    <w:rsid w:val="007D6F50"/>
    <w:rsid w:val="007D72FA"/>
    <w:rsid w:val="007D7425"/>
    <w:rsid w:val="007D74F6"/>
    <w:rsid w:val="007D7579"/>
    <w:rsid w:val="007D764F"/>
    <w:rsid w:val="007D768A"/>
    <w:rsid w:val="007D7733"/>
    <w:rsid w:val="007D78A3"/>
    <w:rsid w:val="007D7B06"/>
    <w:rsid w:val="007D7D5B"/>
    <w:rsid w:val="007D7E76"/>
    <w:rsid w:val="007D7F02"/>
    <w:rsid w:val="007D7F27"/>
    <w:rsid w:val="007E00F7"/>
    <w:rsid w:val="007E016F"/>
    <w:rsid w:val="007E01B3"/>
    <w:rsid w:val="007E01EF"/>
    <w:rsid w:val="007E02C1"/>
    <w:rsid w:val="007E033C"/>
    <w:rsid w:val="007E0480"/>
    <w:rsid w:val="007E06DF"/>
    <w:rsid w:val="007E0778"/>
    <w:rsid w:val="007E0839"/>
    <w:rsid w:val="007E0922"/>
    <w:rsid w:val="007E0985"/>
    <w:rsid w:val="007E0A9F"/>
    <w:rsid w:val="007E0AB3"/>
    <w:rsid w:val="007E0B02"/>
    <w:rsid w:val="007E0B99"/>
    <w:rsid w:val="007E0BC9"/>
    <w:rsid w:val="007E0C1B"/>
    <w:rsid w:val="007E0CFC"/>
    <w:rsid w:val="007E0F23"/>
    <w:rsid w:val="007E146E"/>
    <w:rsid w:val="007E1513"/>
    <w:rsid w:val="007E163F"/>
    <w:rsid w:val="007E1788"/>
    <w:rsid w:val="007E18AF"/>
    <w:rsid w:val="007E19E4"/>
    <w:rsid w:val="007E1BFB"/>
    <w:rsid w:val="007E1D48"/>
    <w:rsid w:val="007E22F9"/>
    <w:rsid w:val="007E2398"/>
    <w:rsid w:val="007E23C7"/>
    <w:rsid w:val="007E243F"/>
    <w:rsid w:val="007E24B0"/>
    <w:rsid w:val="007E259C"/>
    <w:rsid w:val="007E25C6"/>
    <w:rsid w:val="007E2967"/>
    <w:rsid w:val="007E2A56"/>
    <w:rsid w:val="007E2B53"/>
    <w:rsid w:val="007E2B9F"/>
    <w:rsid w:val="007E2C2E"/>
    <w:rsid w:val="007E2E61"/>
    <w:rsid w:val="007E30C7"/>
    <w:rsid w:val="007E3640"/>
    <w:rsid w:val="007E3992"/>
    <w:rsid w:val="007E39A5"/>
    <w:rsid w:val="007E39AF"/>
    <w:rsid w:val="007E3B22"/>
    <w:rsid w:val="007E3CFF"/>
    <w:rsid w:val="007E3D52"/>
    <w:rsid w:val="007E3E49"/>
    <w:rsid w:val="007E40B8"/>
    <w:rsid w:val="007E426C"/>
    <w:rsid w:val="007E4363"/>
    <w:rsid w:val="007E43D6"/>
    <w:rsid w:val="007E4424"/>
    <w:rsid w:val="007E45BF"/>
    <w:rsid w:val="007E45F3"/>
    <w:rsid w:val="007E4650"/>
    <w:rsid w:val="007E47B8"/>
    <w:rsid w:val="007E4871"/>
    <w:rsid w:val="007E498E"/>
    <w:rsid w:val="007E4AEE"/>
    <w:rsid w:val="007E4CB4"/>
    <w:rsid w:val="007E4EE2"/>
    <w:rsid w:val="007E4F29"/>
    <w:rsid w:val="007E5274"/>
    <w:rsid w:val="007E52A9"/>
    <w:rsid w:val="007E5395"/>
    <w:rsid w:val="007E5684"/>
    <w:rsid w:val="007E5707"/>
    <w:rsid w:val="007E5749"/>
    <w:rsid w:val="007E57B2"/>
    <w:rsid w:val="007E5A26"/>
    <w:rsid w:val="007E5A73"/>
    <w:rsid w:val="007E5AB5"/>
    <w:rsid w:val="007E5B74"/>
    <w:rsid w:val="007E5B7F"/>
    <w:rsid w:val="007E5D76"/>
    <w:rsid w:val="007E5E14"/>
    <w:rsid w:val="007E5E70"/>
    <w:rsid w:val="007E5E9D"/>
    <w:rsid w:val="007E61A9"/>
    <w:rsid w:val="007E63F2"/>
    <w:rsid w:val="007E64D1"/>
    <w:rsid w:val="007E67E8"/>
    <w:rsid w:val="007E69C5"/>
    <w:rsid w:val="007E6A99"/>
    <w:rsid w:val="007E6CAC"/>
    <w:rsid w:val="007E6D7C"/>
    <w:rsid w:val="007E700E"/>
    <w:rsid w:val="007E70AD"/>
    <w:rsid w:val="007E7223"/>
    <w:rsid w:val="007E72CE"/>
    <w:rsid w:val="007E7415"/>
    <w:rsid w:val="007E7436"/>
    <w:rsid w:val="007E752C"/>
    <w:rsid w:val="007E7596"/>
    <w:rsid w:val="007E76E0"/>
    <w:rsid w:val="007E7859"/>
    <w:rsid w:val="007E7C28"/>
    <w:rsid w:val="007E7C41"/>
    <w:rsid w:val="007E7CA9"/>
    <w:rsid w:val="007E7DB8"/>
    <w:rsid w:val="007E7E72"/>
    <w:rsid w:val="007E7F7A"/>
    <w:rsid w:val="007E7FBA"/>
    <w:rsid w:val="007F003B"/>
    <w:rsid w:val="007F0130"/>
    <w:rsid w:val="007F01AC"/>
    <w:rsid w:val="007F0229"/>
    <w:rsid w:val="007F0283"/>
    <w:rsid w:val="007F0424"/>
    <w:rsid w:val="007F0520"/>
    <w:rsid w:val="007F052B"/>
    <w:rsid w:val="007F05B1"/>
    <w:rsid w:val="007F05DB"/>
    <w:rsid w:val="007F060B"/>
    <w:rsid w:val="007F067B"/>
    <w:rsid w:val="007F0703"/>
    <w:rsid w:val="007F08EA"/>
    <w:rsid w:val="007F0924"/>
    <w:rsid w:val="007F09B7"/>
    <w:rsid w:val="007F0A70"/>
    <w:rsid w:val="007F0BC1"/>
    <w:rsid w:val="007F0CB1"/>
    <w:rsid w:val="007F0DAE"/>
    <w:rsid w:val="007F0E28"/>
    <w:rsid w:val="007F107E"/>
    <w:rsid w:val="007F12B7"/>
    <w:rsid w:val="007F1402"/>
    <w:rsid w:val="007F1633"/>
    <w:rsid w:val="007F1797"/>
    <w:rsid w:val="007F1AD2"/>
    <w:rsid w:val="007F1F0E"/>
    <w:rsid w:val="007F1F77"/>
    <w:rsid w:val="007F2064"/>
    <w:rsid w:val="007F234B"/>
    <w:rsid w:val="007F239E"/>
    <w:rsid w:val="007F2429"/>
    <w:rsid w:val="007F260E"/>
    <w:rsid w:val="007F2645"/>
    <w:rsid w:val="007F2646"/>
    <w:rsid w:val="007F2667"/>
    <w:rsid w:val="007F29DE"/>
    <w:rsid w:val="007F2AB7"/>
    <w:rsid w:val="007F2C0C"/>
    <w:rsid w:val="007F2C12"/>
    <w:rsid w:val="007F2F7F"/>
    <w:rsid w:val="007F3043"/>
    <w:rsid w:val="007F3092"/>
    <w:rsid w:val="007F31B1"/>
    <w:rsid w:val="007F36E8"/>
    <w:rsid w:val="007F373E"/>
    <w:rsid w:val="007F37DE"/>
    <w:rsid w:val="007F3897"/>
    <w:rsid w:val="007F3925"/>
    <w:rsid w:val="007F3D19"/>
    <w:rsid w:val="007F3D32"/>
    <w:rsid w:val="007F3E45"/>
    <w:rsid w:val="007F3FB8"/>
    <w:rsid w:val="007F4340"/>
    <w:rsid w:val="007F4526"/>
    <w:rsid w:val="007F46F0"/>
    <w:rsid w:val="007F4728"/>
    <w:rsid w:val="007F489F"/>
    <w:rsid w:val="007F4A16"/>
    <w:rsid w:val="007F4A7F"/>
    <w:rsid w:val="007F4AD0"/>
    <w:rsid w:val="007F4AE5"/>
    <w:rsid w:val="007F4AF3"/>
    <w:rsid w:val="007F4AF6"/>
    <w:rsid w:val="007F4BDE"/>
    <w:rsid w:val="007F4C8D"/>
    <w:rsid w:val="007F4D44"/>
    <w:rsid w:val="007F4EA6"/>
    <w:rsid w:val="007F4F14"/>
    <w:rsid w:val="007F5018"/>
    <w:rsid w:val="007F50C1"/>
    <w:rsid w:val="007F515D"/>
    <w:rsid w:val="007F521C"/>
    <w:rsid w:val="007F52E3"/>
    <w:rsid w:val="007F551F"/>
    <w:rsid w:val="007F5657"/>
    <w:rsid w:val="007F5685"/>
    <w:rsid w:val="007F56DE"/>
    <w:rsid w:val="007F57B9"/>
    <w:rsid w:val="007F57EF"/>
    <w:rsid w:val="007F5978"/>
    <w:rsid w:val="007F59BE"/>
    <w:rsid w:val="007F5AAA"/>
    <w:rsid w:val="007F5B14"/>
    <w:rsid w:val="007F5C34"/>
    <w:rsid w:val="007F5F05"/>
    <w:rsid w:val="007F6049"/>
    <w:rsid w:val="007F6055"/>
    <w:rsid w:val="007F6279"/>
    <w:rsid w:val="007F63BC"/>
    <w:rsid w:val="007F643B"/>
    <w:rsid w:val="007F65C5"/>
    <w:rsid w:val="007F679A"/>
    <w:rsid w:val="007F67E6"/>
    <w:rsid w:val="007F697A"/>
    <w:rsid w:val="007F6BA5"/>
    <w:rsid w:val="007F6C15"/>
    <w:rsid w:val="007F6C4A"/>
    <w:rsid w:val="007F6F1E"/>
    <w:rsid w:val="007F6F80"/>
    <w:rsid w:val="007F73F5"/>
    <w:rsid w:val="007F7692"/>
    <w:rsid w:val="007F76DB"/>
    <w:rsid w:val="007F7716"/>
    <w:rsid w:val="007F78D4"/>
    <w:rsid w:val="007F799B"/>
    <w:rsid w:val="007F7B56"/>
    <w:rsid w:val="007F7B8E"/>
    <w:rsid w:val="007F7BF1"/>
    <w:rsid w:val="007F7C5A"/>
    <w:rsid w:val="007F7D76"/>
    <w:rsid w:val="007F7E45"/>
    <w:rsid w:val="007F7EE0"/>
    <w:rsid w:val="008001FC"/>
    <w:rsid w:val="00800383"/>
    <w:rsid w:val="008004C2"/>
    <w:rsid w:val="00800764"/>
    <w:rsid w:val="008009CD"/>
    <w:rsid w:val="00800A5F"/>
    <w:rsid w:val="00800D0E"/>
    <w:rsid w:val="00800D7C"/>
    <w:rsid w:val="00800D7F"/>
    <w:rsid w:val="00800DD0"/>
    <w:rsid w:val="00800E6B"/>
    <w:rsid w:val="00800EB5"/>
    <w:rsid w:val="00800F05"/>
    <w:rsid w:val="00800F95"/>
    <w:rsid w:val="008013D3"/>
    <w:rsid w:val="00801402"/>
    <w:rsid w:val="008014E1"/>
    <w:rsid w:val="008015B7"/>
    <w:rsid w:val="008015D3"/>
    <w:rsid w:val="0080178C"/>
    <w:rsid w:val="00801A7B"/>
    <w:rsid w:val="00801AFE"/>
    <w:rsid w:val="00801B03"/>
    <w:rsid w:val="00801D97"/>
    <w:rsid w:val="00801E2A"/>
    <w:rsid w:val="00802038"/>
    <w:rsid w:val="008020C2"/>
    <w:rsid w:val="00802325"/>
    <w:rsid w:val="008023BC"/>
    <w:rsid w:val="00802526"/>
    <w:rsid w:val="008025CB"/>
    <w:rsid w:val="008025D4"/>
    <w:rsid w:val="0080278C"/>
    <w:rsid w:val="008027C9"/>
    <w:rsid w:val="008027E3"/>
    <w:rsid w:val="00802803"/>
    <w:rsid w:val="00802A09"/>
    <w:rsid w:val="00802CC2"/>
    <w:rsid w:val="00802D2C"/>
    <w:rsid w:val="00802E30"/>
    <w:rsid w:val="00802FD6"/>
    <w:rsid w:val="00803002"/>
    <w:rsid w:val="00803141"/>
    <w:rsid w:val="00803148"/>
    <w:rsid w:val="00803260"/>
    <w:rsid w:val="00803298"/>
    <w:rsid w:val="008033D7"/>
    <w:rsid w:val="00803479"/>
    <w:rsid w:val="00803783"/>
    <w:rsid w:val="00803890"/>
    <w:rsid w:val="00803966"/>
    <w:rsid w:val="00803AE3"/>
    <w:rsid w:val="00803BD9"/>
    <w:rsid w:val="00803C05"/>
    <w:rsid w:val="00803CB1"/>
    <w:rsid w:val="00803D50"/>
    <w:rsid w:val="00803DFF"/>
    <w:rsid w:val="00803EA0"/>
    <w:rsid w:val="00804068"/>
    <w:rsid w:val="008040E3"/>
    <w:rsid w:val="00804175"/>
    <w:rsid w:val="008041C2"/>
    <w:rsid w:val="00804262"/>
    <w:rsid w:val="0080435C"/>
    <w:rsid w:val="00804473"/>
    <w:rsid w:val="00804480"/>
    <w:rsid w:val="008044D8"/>
    <w:rsid w:val="008046B2"/>
    <w:rsid w:val="00804880"/>
    <w:rsid w:val="00804909"/>
    <w:rsid w:val="008049AC"/>
    <w:rsid w:val="00804A59"/>
    <w:rsid w:val="00804AC9"/>
    <w:rsid w:val="00804B44"/>
    <w:rsid w:val="00804B52"/>
    <w:rsid w:val="00804CE3"/>
    <w:rsid w:val="00804D8D"/>
    <w:rsid w:val="00804DEA"/>
    <w:rsid w:val="00804F50"/>
    <w:rsid w:val="008050F9"/>
    <w:rsid w:val="00805170"/>
    <w:rsid w:val="00805200"/>
    <w:rsid w:val="008052B4"/>
    <w:rsid w:val="008054CA"/>
    <w:rsid w:val="00805939"/>
    <w:rsid w:val="0080599B"/>
    <w:rsid w:val="00805B7E"/>
    <w:rsid w:val="00805B87"/>
    <w:rsid w:val="00805DEC"/>
    <w:rsid w:val="00805F1B"/>
    <w:rsid w:val="008060EB"/>
    <w:rsid w:val="008063EB"/>
    <w:rsid w:val="0080687F"/>
    <w:rsid w:val="008068D4"/>
    <w:rsid w:val="00806905"/>
    <w:rsid w:val="00806A41"/>
    <w:rsid w:val="00806ACB"/>
    <w:rsid w:val="00806B48"/>
    <w:rsid w:val="00806C48"/>
    <w:rsid w:val="00807340"/>
    <w:rsid w:val="008073F6"/>
    <w:rsid w:val="00807473"/>
    <w:rsid w:val="00807965"/>
    <w:rsid w:val="0080796E"/>
    <w:rsid w:val="0080797F"/>
    <w:rsid w:val="00807C9D"/>
    <w:rsid w:val="00807D1E"/>
    <w:rsid w:val="00807D8D"/>
    <w:rsid w:val="00807DFB"/>
    <w:rsid w:val="00807EFB"/>
    <w:rsid w:val="00810279"/>
    <w:rsid w:val="00810289"/>
    <w:rsid w:val="008104D0"/>
    <w:rsid w:val="00810514"/>
    <w:rsid w:val="00810771"/>
    <w:rsid w:val="00810776"/>
    <w:rsid w:val="00810903"/>
    <w:rsid w:val="00810B69"/>
    <w:rsid w:val="00810BCB"/>
    <w:rsid w:val="00810D02"/>
    <w:rsid w:val="00810DA0"/>
    <w:rsid w:val="00810DE7"/>
    <w:rsid w:val="00810DFE"/>
    <w:rsid w:val="00810EDD"/>
    <w:rsid w:val="00811010"/>
    <w:rsid w:val="0081107B"/>
    <w:rsid w:val="0081109A"/>
    <w:rsid w:val="00811102"/>
    <w:rsid w:val="0081117F"/>
    <w:rsid w:val="00811215"/>
    <w:rsid w:val="00811236"/>
    <w:rsid w:val="0081131B"/>
    <w:rsid w:val="0081138C"/>
    <w:rsid w:val="00811397"/>
    <w:rsid w:val="008114FE"/>
    <w:rsid w:val="00811521"/>
    <w:rsid w:val="008118F6"/>
    <w:rsid w:val="00811A2B"/>
    <w:rsid w:val="00811AC6"/>
    <w:rsid w:val="00811CA4"/>
    <w:rsid w:val="00811CCE"/>
    <w:rsid w:val="00811F24"/>
    <w:rsid w:val="00812266"/>
    <w:rsid w:val="008122CE"/>
    <w:rsid w:val="00812301"/>
    <w:rsid w:val="008126FD"/>
    <w:rsid w:val="008127F8"/>
    <w:rsid w:val="00812B27"/>
    <w:rsid w:val="00812B3B"/>
    <w:rsid w:val="00812BA4"/>
    <w:rsid w:val="00812BBD"/>
    <w:rsid w:val="00812BDC"/>
    <w:rsid w:val="00812D16"/>
    <w:rsid w:val="00812E42"/>
    <w:rsid w:val="0081329D"/>
    <w:rsid w:val="008133F1"/>
    <w:rsid w:val="0081371B"/>
    <w:rsid w:val="00813747"/>
    <w:rsid w:val="0081379B"/>
    <w:rsid w:val="00813883"/>
    <w:rsid w:val="00813BF0"/>
    <w:rsid w:val="00813E17"/>
    <w:rsid w:val="00813E8F"/>
    <w:rsid w:val="00813FF5"/>
    <w:rsid w:val="00814262"/>
    <w:rsid w:val="00814295"/>
    <w:rsid w:val="008144A4"/>
    <w:rsid w:val="008144B6"/>
    <w:rsid w:val="00814664"/>
    <w:rsid w:val="008147BC"/>
    <w:rsid w:val="008147F5"/>
    <w:rsid w:val="00814882"/>
    <w:rsid w:val="008149DE"/>
    <w:rsid w:val="00814AA7"/>
    <w:rsid w:val="00814E22"/>
    <w:rsid w:val="00814EAB"/>
    <w:rsid w:val="00814EC2"/>
    <w:rsid w:val="00814F0E"/>
    <w:rsid w:val="00814F4A"/>
    <w:rsid w:val="00815018"/>
    <w:rsid w:val="0081510C"/>
    <w:rsid w:val="0081513A"/>
    <w:rsid w:val="008151AB"/>
    <w:rsid w:val="008152A5"/>
    <w:rsid w:val="00815548"/>
    <w:rsid w:val="00815597"/>
    <w:rsid w:val="008156AD"/>
    <w:rsid w:val="008157D4"/>
    <w:rsid w:val="00815A4F"/>
    <w:rsid w:val="00815BC0"/>
    <w:rsid w:val="00815F84"/>
    <w:rsid w:val="00815F89"/>
    <w:rsid w:val="00816054"/>
    <w:rsid w:val="008160EB"/>
    <w:rsid w:val="008161EA"/>
    <w:rsid w:val="0081629D"/>
    <w:rsid w:val="00816309"/>
    <w:rsid w:val="008164D8"/>
    <w:rsid w:val="008164DC"/>
    <w:rsid w:val="008164FE"/>
    <w:rsid w:val="008164FF"/>
    <w:rsid w:val="008165A9"/>
    <w:rsid w:val="00816907"/>
    <w:rsid w:val="008169BF"/>
    <w:rsid w:val="00816AAC"/>
    <w:rsid w:val="00816D1B"/>
    <w:rsid w:val="00816D61"/>
    <w:rsid w:val="008171B6"/>
    <w:rsid w:val="00817294"/>
    <w:rsid w:val="008173E3"/>
    <w:rsid w:val="00817441"/>
    <w:rsid w:val="00817561"/>
    <w:rsid w:val="008175C4"/>
    <w:rsid w:val="008177E6"/>
    <w:rsid w:val="00817926"/>
    <w:rsid w:val="00817AE4"/>
    <w:rsid w:val="00817E44"/>
    <w:rsid w:val="008201D4"/>
    <w:rsid w:val="00820203"/>
    <w:rsid w:val="0082035F"/>
    <w:rsid w:val="008203D9"/>
    <w:rsid w:val="008203EA"/>
    <w:rsid w:val="00820406"/>
    <w:rsid w:val="00820709"/>
    <w:rsid w:val="008207BF"/>
    <w:rsid w:val="00820AF8"/>
    <w:rsid w:val="00820B11"/>
    <w:rsid w:val="00820E4F"/>
    <w:rsid w:val="00820E6B"/>
    <w:rsid w:val="0082107B"/>
    <w:rsid w:val="0082117E"/>
    <w:rsid w:val="008211D0"/>
    <w:rsid w:val="008211E7"/>
    <w:rsid w:val="008211EE"/>
    <w:rsid w:val="00821552"/>
    <w:rsid w:val="008216BE"/>
    <w:rsid w:val="0082171F"/>
    <w:rsid w:val="008218C4"/>
    <w:rsid w:val="00821E20"/>
    <w:rsid w:val="00821E43"/>
    <w:rsid w:val="00821F6E"/>
    <w:rsid w:val="0082218E"/>
    <w:rsid w:val="008221A7"/>
    <w:rsid w:val="008223CA"/>
    <w:rsid w:val="0082240F"/>
    <w:rsid w:val="0082259F"/>
    <w:rsid w:val="008225EE"/>
    <w:rsid w:val="00822719"/>
    <w:rsid w:val="00822825"/>
    <w:rsid w:val="00822892"/>
    <w:rsid w:val="00822AAB"/>
    <w:rsid w:val="00822CDA"/>
    <w:rsid w:val="00822CF3"/>
    <w:rsid w:val="00822D41"/>
    <w:rsid w:val="00822DC8"/>
    <w:rsid w:val="00822FDD"/>
    <w:rsid w:val="0082304B"/>
    <w:rsid w:val="0082311C"/>
    <w:rsid w:val="008231BC"/>
    <w:rsid w:val="0082338F"/>
    <w:rsid w:val="008236FC"/>
    <w:rsid w:val="0082370A"/>
    <w:rsid w:val="008237E2"/>
    <w:rsid w:val="00823853"/>
    <w:rsid w:val="00823ABA"/>
    <w:rsid w:val="00823BFF"/>
    <w:rsid w:val="00823D87"/>
    <w:rsid w:val="00823DAA"/>
    <w:rsid w:val="00824013"/>
    <w:rsid w:val="0082403A"/>
    <w:rsid w:val="0082403B"/>
    <w:rsid w:val="00824165"/>
    <w:rsid w:val="00824191"/>
    <w:rsid w:val="00824342"/>
    <w:rsid w:val="0082454E"/>
    <w:rsid w:val="008246B1"/>
    <w:rsid w:val="008247A2"/>
    <w:rsid w:val="0082497D"/>
    <w:rsid w:val="00824A4C"/>
    <w:rsid w:val="00824A74"/>
    <w:rsid w:val="00824C9B"/>
    <w:rsid w:val="00824CCA"/>
    <w:rsid w:val="00824CF7"/>
    <w:rsid w:val="00824E49"/>
    <w:rsid w:val="00824F0A"/>
    <w:rsid w:val="0082510A"/>
    <w:rsid w:val="00825156"/>
    <w:rsid w:val="008251E2"/>
    <w:rsid w:val="00825277"/>
    <w:rsid w:val="0082531D"/>
    <w:rsid w:val="00825476"/>
    <w:rsid w:val="0082550D"/>
    <w:rsid w:val="00825554"/>
    <w:rsid w:val="00825676"/>
    <w:rsid w:val="00825760"/>
    <w:rsid w:val="008258F6"/>
    <w:rsid w:val="008259C0"/>
    <w:rsid w:val="00825A09"/>
    <w:rsid w:val="00825AF0"/>
    <w:rsid w:val="00825C12"/>
    <w:rsid w:val="00825C53"/>
    <w:rsid w:val="00825D13"/>
    <w:rsid w:val="00825EEB"/>
    <w:rsid w:val="00825F34"/>
    <w:rsid w:val="00825FA7"/>
    <w:rsid w:val="00826247"/>
    <w:rsid w:val="00826304"/>
    <w:rsid w:val="008267EA"/>
    <w:rsid w:val="008268DF"/>
    <w:rsid w:val="008269EC"/>
    <w:rsid w:val="00826A16"/>
    <w:rsid w:val="00826A43"/>
    <w:rsid w:val="00826AD4"/>
    <w:rsid w:val="00826EC0"/>
    <w:rsid w:val="008270F7"/>
    <w:rsid w:val="008271E8"/>
    <w:rsid w:val="008272BF"/>
    <w:rsid w:val="0082732B"/>
    <w:rsid w:val="008273BC"/>
    <w:rsid w:val="0082743B"/>
    <w:rsid w:val="0082757F"/>
    <w:rsid w:val="00827876"/>
    <w:rsid w:val="00827899"/>
    <w:rsid w:val="008278EC"/>
    <w:rsid w:val="00827978"/>
    <w:rsid w:val="00827A58"/>
    <w:rsid w:val="00827D73"/>
    <w:rsid w:val="00827DB8"/>
    <w:rsid w:val="00827E53"/>
    <w:rsid w:val="00827E5D"/>
    <w:rsid w:val="00827FBA"/>
    <w:rsid w:val="00830052"/>
    <w:rsid w:val="008302A2"/>
    <w:rsid w:val="008302D0"/>
    <w:rsid w:val="0083035E"/>
    <w:rsid w:val="008304BB"/>
    <w:rsid w:val="00830581"/>
    <w:rsid w:val="008306BA"/>
    <w:rsid w:val="008308C7"/>
    <w:rsid w:val="008308DD"/>
    <w:rsid w:val="00830901"/>
    <w:rsid w:val="00830A01"/>
    <w:rsid w:val="00830FAC"/>
    <w:rsid w:val="008310DC"/>
    <w:rsid w:val="008310F5"/>
    <w:rsid w:val="0083122A"/>
    <w:rsid w:val="0083126B"/>
    <w:rsid w:val="008312D3"/>
    <w:rsid w:val="0083133F"/>
    <w:rsid w:val="0083139F"/>
    <w:rsid w:val="008314E7"/>
    <w:rsid w:val="00831592"/>
    <w:rsid w:val="008315AC"/>
    <w:rsid w:val="00831618"/>
    <w:rsid w:val="00831789"/>
    <w:rsid w:val="008318CF"/>
    <w:rsid w:val="00831988"/>
    <w:rsid w:val="00831B43"/>
    <w:rsid w:val="00831B6C"/>
    <w:rsid w:val="00831CCD"/>
    <w:rsid w:val="008320DF"/>
    <w:rsid w:val="00832159"/>
    <w:rsid w:val="0083219F"/>
    <w:rsid w:val="008324D9"/>
    <w:rsid w:val="00832542"/>
    <w:rsid w:val="0083260F"/>
    <w:rsid w:val="008328BD"/>
    <w:rsid w:val="00832AE2"/>
    <w:rsid w:val="00832BB4"/>
    <w:rsid w:val="00832E15"/>
    <w:rsid w:val="00832E4A"/>
    <w:rsid w:val="00832FA0"/>
    <w:rsid w:val="00832FE3"/>
    <w:rsid w:val="00833137"/>
    <w:rsid w:val="008331AA"/>
    <w:rsid w:val="008332D9"/>
    <w:rsid w:val="008333D2"/>
    <w:rsid w:val="00833401"/>
    <w:rsid w:val="00833940"/>
    <w:rsid w:val="008339E5"/>
    <w:rsid w:val="00833A4E"/>
    <w:rsid w:val="00833A84"/>
    <w:rsid w:val="00833BA6"/>
    <w:rsid w:val="00833C3D"/>
    <w:rsid w:val="00833C87"/>
    <w:rsid w:val="00833CB3"/>
    <w:rsid w:val="00833EE3"/>
    <w:rsid w:val="00834293"/>
    <w:rsid w:val="00834337"/>
    <w:rsid w:val="008343C9"/>
    <w:rsid w:val="008344C7"/>
    <w:rsid w:val="008347AC"/>
    <w:rsid w:val="008349C3"/>
    <w:rsid w:val="00834AD2"/>
    <w:rsid w:val="00834B30"/>
    <w:rsid w:val="00834B50"/>
    <w:rsid w:val="00834BB8"/>
    <w:rsid w:val="00834C9C"/>
    <w:rsid w:val="00834E48"/>
    <w:rsid w:val="00834FA6"/>
    <w:rsid w:val="0083528D"/>
    <w:rsid w:val="00835364"/>
    <w:rsid w:val="0083538E"/>
    <w:rsid w:val="008353E0"/>
    <w:rsid w:val="008354A0"/>
    <w:rsid w:val="008355DE"/>
    <w:rsid w:val="008355F5"/>
    <w:rsid w:val="008359C2"/>
    <w:rsid w:val="00835AC8"/>
    <w:rsid w:val="00835B8D"/>
    <w:rsid w:val="00835BC0"/>
    <w:rsid w:val="00835E20"/>
    <w:rsid w:val="00835E64"/>
    <w:rsid w:val="0083602A"/>
    <w:rsid w:val="008360AB"/>
    <w:rsid w:val="00836343"/>
    <w:rsid w:val="0083636F"/>
    <w:rsid w:val="00836376"/>
    <w:rsid w:val="008363EB"/>
    <w:rsid w:val="00836476"/>
    <w:rsid w:val="0083678B"/>
    <w:rsid w:val="008368CE"/>
    <w:rsid w:val="00836916"/>
    <w:rsid w:val="0083695B"/>
    <w:rsid w:val="00836979"/>
    <w:rsid w:val="00836C56"/>
    <w:rsid w:val="00836E60"/>
    <w:rsid w:val="00836FF5"/>
    <w:rsid w:val="008371BE"/>
    <w:rsid w:val="008375DF"/>
    <w:rsid w:val="00837621"/>
    <w:rsid w:val="008376AB"/>
    <w:rsid w:val="00837B22"/>
    <w:rsid w:val="00837B5F"/>
    <w:rsid w:val="00837BC4"/>
    <w:rsid w:val="00837C4D"/>
    <w:rsid w:val="00837C6A"/>
    <w:rsid w:val="00837C98"/>
    <w:rsid w:val="00837D3F"/>
    <w:rsid w:val="008402D2"/>
    <w:rsid w:val="00840343"/>
    <w:rsid w:val="008404C2"/>
    <w:rsid w:val="00840800"/>
    <w:rsid w:val="0084083B"/>
    <w:rsid w:val="008408A9"/>
    <w:rsid w:val="00840911"/>
    <w:rsid w:val="00840ABB"/>
    <w:rsid w:val="00840AC4"/>
    <w:rsid w:val="00840B5E"/>
    <w:rsid w:val="00840C2A"/>
    <w:rsid w:val="00840C2E"/>
    <w:rsid w:val="00840F84"/>
    <w:rsid w:val="00840FA2"/>
    <w:rsid w:val="008414B0"/>
    <w:rsid w:val="0084151B"/>
    <w:rsid w:val="008415FB"/>
    <w:rsid w:val="008418AA"/>
    <w:rsid w:val="0084197C"/>
    <w:rsid w:val="00841AB3"/>
    <w:rsid w:val="00841B11"/>
    <w:rsid w:val="00841D4C"/>
    <w:rsid w:val="00841F4A"/>
    <w:rsid w:val="00842257"/>
    <w:rsid w:val="00842289"/>
    <w:rsid w:val="0084244D"/>
    <w:rsid w:val="00842557"/>
    <w:rsid w:val="0084264F"/>
    <w:rsid w:val="008427FB"/>
    <w:rsid w:val="00842A69"/>
    <w:rsid w:val="00842B41"/>
    <w:rsid w:val="00842BB2"/>
    <w:rsid w:val="00842C49"/>
    <w:rsid w:val="00842DBD"/>
    <w:rsid w:val="00842E47"/>
    <w:rsid w:val="00842E79"/>
    <w:rsid w:val="00842ECE"/>
    <w:rsid w:val="00842EF4"/>
    <w:rsid w:val="0084346A"/>
    <w:rsid w:val="00843491"/>
    <w:rsid w:val="00843519"/>
    <w:rsid w:val="0084365F"/>
    <w:rsid w:val="0084378D"/>
    <w:rsid w:val="00843810"/>
    <w:rsid w:val="0084396C"/>
    <w:rsid w:val="0084399D"/>
    <w:rsid w:val="00843A5B"/>
    <w:rsid w:val="00843A94"/>
    <w:rsid w:val="00843B67"/>
    <w:rsid w:val="00843C6B"/>
    <w:rsid w:val="00843D82"/>
    <w:rsid w:val="00843E73"/>
    <w:rsid w:val="00843F35"/>
    <w:rsid w:val="008440A6"/>
    <w:rsid w:val="008440DF"/>
    <w:rsid w:val="0084414D"/>
    <w:rsid w:val="008441C3"/>
    <w:rsid w:val="0084425F"/>
    <w:rsid w:val="008443B0"/>
    <w:rsid w:val="008444DF"/>
    <w:rsid w:val="0084472E"/>
    <w:rsid w:val="008448EF"/>
    <w:rsid w:val="0084498A"/>
    <w:rsid w:val="008449F9"/>
    <w:rsid w:val="00844CA5"/>
    <w:rsid w:val="00844CB3"/>
    <w:rsid w:val="00844D1B"/>
    <w:rsid w:val="00844FAF"/>
    <w:rsid w:val="0084507C"/>
    <w:rsid w:val="0084545D"/>
    <w:rsid w:val="008454FE"/>
    <w:rsid w:val="0084564D"/>
    <w:rsid w:val="00845711"/>
    <w:rsid w:val="00845848"/>
    <w:rsid w:val="008459AA"/>
    <w:rsid w:val="00845A52"/>
    <w:rsid w:val="00845C0D"/>
    <w:rsid w:val="00845CFF"/>
    <w:rsid w:val="00845D55"/>
    <w:rsid w:val="00845E4E"/>
    <w:rsid w:val="00846140"/>
    <w:rsid w:val="00846374"/>
    <w:rsid w:val="008463C8"/>
    <w:rsid w:val="00846464"/>
    <w:rsid w:val="008464EE"/>
    <w:rsid w:val="00846572"/>
    <w:rsid w:val="008466D0"/>
    <w:rsid w:val="008468FE"/>
    <w:rsid w:val="00846A97"/>
    <w:rsid w:val="00846B4B"/>
    <w:rsid w:val="00846B74"/>
    <w:rsid w:val="00846C37"/>
    <w:rsid w:val="00846D00"/>
    <w:rsid w:val="00846FBD"/>
    <w:rsid w:val="00847024"/>
    <w:rsid w:val="008472D0"/>
    <w:rsid w:val="008472FD"/>
    <w:rsid w:val="008473B4"/>
    <w:rsid w:val="00847470"/>
    <w:rsid w:val="008474B6"/>
    <w:rsid w:val="0084758A"/>
    <w:rsid w:val="0084760A"/>
    <w:rsid w:val="0084770C"/>
    <w:rsid w:val="00847A27"/>
    <w:rsid w:val="00847A52"/>
    <w:rsid w:val="00847B18"/>
    <w:rsid w:val="00847B81"/>
    <w:rsid w:val="00847BA1"/>
    <w:rsid w:val="00847C96"/>
    <w:rsid w:val="00847CC8"/>
    <w:rsid w:val="00847FC0"/>
    <w:rsid w:val="00850011"/>
    <w:rsid w:val="0085006F"/>
    <w:rsid w:val="00850172"/>
    <w:rsid w:val="0085019A"/>
    <w:rsid w:val="00850345"/>
    <w:rsid w:val="0085046E"/>
    <w:rsid w:val="00850517"/>
    <w:rsid w:val="008507D2"/>
    <w:rsid w:val="00850994"/>
    <w:rsid w:val="00850A22"/>
    <w:rsid w:val="00850B2A"/>
    <w:rsid w:val="00850D5D"/>
    <w:rsid w:val="00850D79"/>
    <w:rsid w:val="00850E20"/>
    <w:rsid w:val="00850E25"/>
    <w:rsid w:val="00850F40"/>
    <w:rsid w:val="00850FB5"/>
    <w:rsid w:val="00851022"/>
    <w:rsid w:val="008510B2"/>
    <w:rsid w:val="008510F6"/>
    <w:rsid w:val="0085149E"/>
    <w:rsid w:val="008514D4"/>
    <w:rsid w:val="00851509"/>
    <w:rsid w:val="00851637"/>
    <w:rsid w:val="008516F9"/>
    <w:rsid w:val="008517F3"/>
    <w:rsid w:val="008519D6"/>
    <w:rsid w:val="00851B27"/>
    <w:rsid w:val="00851B9E"/>
    <w:rsid w:val="00851DD7"/>
    <w:rsid w:val="00851DDA"/>
    <w:rsid w:val="00851E2C"/>
    <w:rsid w:val="00851E8C"/>
    <w:rsid w:val="00852154"/>
    <w:rsid w:val="00852734"/>
    <w:rsid w:val="00852AF3"/>
    <w:rsid w:val="00852D19"/>
    <w:rsid w:val="00852DDB"/>
    <w:rsid w:val="00852DE0"/>
    <w:rsid w:val="00852F67"/>
    <w:rsid w:val="00853064"/>
    <w:rsid w:val="00853147"/>
    <w:rsid w:val="00853202"/>
    <w:rsid w:val="0085330C"/>
    <w:rsid w:val="0085332B"/>
    <w:rsid w:val="0085338E"/>
    <w:rsid w:val="00853658"/>
    <w:rsid w:val="0085388A"/>
    <w:rsid w:val="008539A0"/>
    <w:rsid w:val="00853A93"/>
    <w:rsid w:val="00853C21"/>
    <w:rsid w:val="00853EA2"/>
    <w:rsid w:val="00853ECE"/>
    <w:rsid w:val="00853F21"/>
    <w:rsid w:val="00853FB1"/>
    <w:rsid w:val="0085429F"/>
    <w:rsid w:val="008542B3"/>
    <w:rsid w:val="00854335"/>
    <w:rsid w:val="0085440B"/>
    <w:rsid w:val="0085464A"/>
    <w:rsid w:val="008546E6"/>
    <w:rsid w:val="0085471A"/>
    <w:rsid w:val="00854726"/>
    <w:rsid w:val="00854966"/>
    <w:rsid w:val="00854B7F"/>
    <w:rsid w:val="00854E4B"/>
    <w:rsid w:val="00854EC2"/>
    <w:rsid w:val="008550E2"/>
    <w:rsid w:val="0085510C"/>
    <w:rsid w:val="008551D5"/>
    <w:rsid w:val="008551DE"/>
    <w:rsid w:val="0085521D"/>
    <w:rsid w:val="00855255"/>
    <w:rsid w:val="008552C7"/>
    <w:rsid w:val="0085540F"/>
    <w:rsid w:val="00855471"/>
    <w:rsid w:val="008554D3"/>
    <w:rsid w:val="00855616"/>
    <w:rsid w:val="00855619"/>
    <w:rsid w:val="008557CF"/>
    <w:rsid w:val="00855906"/>
    <w:rsid w:val="00855935"/>
    <w:rsid w:val="00855A50"/>
    <w:rsid w:val="00855A61"/>
    <w:rsid w:val="00855F05"/>
    <w:rsid w:val="00855F1A"/>
    <w:rsid w:val="00855F61"/>
    <w:rsid w:val="0085636D"/>
    <w:rsid w:val="00856424"/>
    <w:rsid w:val="008564B0"/>
    <w:rsid w:val="00856869"/>
    <w:rsid w:val="0085694E"/>
    <w:rsid w:val="0085698B"/>
    <w:rsid w:val="00857039"/>
    <w:rsid w:val="00857193"/>
    <w:rsid w:val="008571DC"/>
    <w:rsid w:val="0085725E"/>
    <w:rsid w:val="008577ED"/>
    <w:rsid w:val="00857812"/>
    <w:rsid w:val="00857AAC"/>
    <w:rsid w:val="00857B31"/>
    <w:rsid w:val="00857B35"/>
    <w:rsid w:val="00857B83"/>
    <w:rsid w:val="00857F5A"/>
    <w:rsid w:val="00860013"/>
    <w:rsid w:val="00860158"/>
    <w:rsid w:val="00860499"/>
    <w:rsid w:val="008604C1"/>
    <w:rsid w:val="008605BD"/>
    <w:rsid w:val="008608E1"/>
    <w:rsid w:val="008609E1"/>
    <w:rsid w:val="00860BEF"/>
    <w:rsid w:val="00860D68"/>
    <w:rsid w:val="00860E1A"/>
    <w:rsid w:val="0086103D"/>
    <w:rsid w:val="0086104E"/>
    <w:rsid w:val="0086105A"/>
    <w:rsid w:val="008619EA"/>
    <w:rsid w:val="00861A73"/>
    <w:rsid w:val="00861D9D"/>
    <w:rsid w:val="00861DAA"/>
    <w:rsid w:val="00861E91"/>
    <w:rsid w:val="00861F61"/>
    <w:rsid w:val="0086209C"/>
    <w:rsid w:val="0086244B"/>
    <w:rsid w:val="008626AB"/>
    <w:rsid w:val="008627D1"/>
    <w:rsid w:val="00862B17"/>
    <w:rsid w:val="00862B43"/>
    <w:rsid w:val="00862C2C"/>
    <w:rsid w:val="00862D16"/>
    <w:rsid w:val="00862DEC"/>
    <w:rsid w:val="00862ED4"/>
    <w:rsid w:val="00863135"/>
    <w:rsid w:val="00863192"/>
    <w:rsid w:val="008633E5"/>
    <w:rsid w:val="0086389C"/>
    <w:rsid w:val="008638E6"/>
    <w:rsid w:val="00863A44"/>
    <w:rsid w:val="00863A81"/>
    <w:rsid w:val="00863B98"/>
    <w:rsid w:val="00863D8E"/>
    <w:rsid w:val="00863D98"/>
    <w:rsid w:val="00863DC7"/>
    <w:rsid w:val="00863F09"/>
    <w:rsid w:val="00863F13"/>
    <w:rsid w:val="00863F7C"/>
    <w:rsid w:val="008640BE"/>
    <w:rsid w:val="0086432F"/>
    <w:rsid w:val="008643ED"/>
    <w:rsid w:val="0086440C"/>
    <w:rsid w:val="0086444F"/>
    <w:rsid w:val="008645C6"/>
    <w:rsid w:val="008646C4"/>
    <w:rsid w:val="008647AA"/>
    <w:rsid w:val="0086488D"/>
    <w:rsid w:val="008648A7"/>
    <w:rsid w:val="008649AE"/>
    <w:rsid w:val="008649E3"/>
    <w:rsid w:val="00864B5E"/>
    <w:rsid w:val="00864D30"/>
    <w:rsid w:val="00864EAF"/>
    <w:rsid w:val="00864ECD"/>
    <w:rsid w:val="00864FED"/>
    <w:rsid w:val="008650EE"/>
    <w:rsid w:val="008652BA"/>
    <w:rsid w:val="00865354"/>
    <w:rsid w:val="008657BD"/>
    <w:rsid w:val="0086580F"/>
    <w:rsid w:val="00865840"/>
    <w:rsid w:val="008658A9"/>
    <w:rsid w:val="008658C2"/>
    <w:rsid w:val="00865A2C"/>
    <w:rsid w:val="00865CDF"/>
    <w:rsid w:val="00865D46"/>
    <w:rsid w:val="00865D73"/>
    <w:rsid w:val="00865DC1"/>
    <w:rsid w:val="0086612E"/>
    <w:rsid w:val="0086621A"/>
    <w:rsid w:val="0086628F"/>
    <w:rsid w:val="00866290"/>
    <w:rsid w:val="00866490"/>
    <w:rsid w:val="0086655A"/>
    <w:rsid w:val="008665ED"/>
    <w:rsid w:val="00866693"/>
    <w:rsid w:val="008667C3"/>
    <w:rsid w:val="008667D7"/>
    <w:rsid w:val="008668D8"/>
    <w:rsid w:val="0086690A"/>
    <w:rsid w:val="00866A0B"/>
    <w:rsid w:val="00866B02"/>
    <w:rsid w:val="00866CA0"/>
    <w:rsid w:val="00866DCC"/>
    <w:rsid w:val="00867007"/>
    <w:rsid w:val="00867037"/>
    <w:rsid w:val="008674E3"/>
    <w:rsid w:val="008675E4"/>
    <w:rsid w:val="00867613"/>
    <w:rsid w:val="00867D4C"/>
    <w:rsid w:val="00867DB1"/>
    <w:rsid w:val="00867F80"/>
    <w:rsid w:val="00867FD2"/>
    <w:rsid w:val="00870097"/>
    <w:rsid w:val="008701B3"/>
    <w:rsid w:val="008703EA"/>
    <w:rsid w:val="0087082A"/>
    <w:rsid w:val="008710B2"/>
    <w:rsid w:val="0087110C"/>
    <w:rsid w:val="008711BA"/>
    <w:rsid w:val="008711E1"/>
    <w:rsid w:val="0087126E"/>
    <w:rsid w:val="0087127A"/>
    <w:rsid w:val="008713CF"/>
    <w:rsid w:val="0087174D"/>
    <w:rsid w:val="008717FA"/>
    <w:rsid w:val="0087184B"/>
    <w:rsid w:val="00871CDD"/>
    <w:rsid w:val="00871D55"/>
    <w:rsid w:val="00871DCA"/>
    <w:rsid w:val="00871EB3"/>
    <w:rsid w:val="00871EE1"/>
    <w:rsid w:val="0087204C"/>
    <w:rsid w:val="00872064"/>
    <w:rsid w:val="00872068"/>
    <w:rsid w:val="008721B7"/>
    <w:rsid w:val="008722FD"/>
    <w:rsid w:val="0087235C"/>
    <w:rsid w:val="00872700"/>
    <w:rsid w:val="0087280D"/>
    <w:rsid w:val="008729BD"/>
    <w:rsid w:val="00872AF6"/>
    <w:rsid w:val="00872DFA"/>
    <w:rsid w:val="00872F50"/>
    <w:rsid w:val="0087305B"/>
    <w:rsid w:val="0087333E"/>
    <w:rsid w:val="008735CD"/>
    <w:rsid w:val="008736F7"/>
    <w:rsid w:val="00873AE1"/>
    <w:rsid w:val="00873AEB"/>
    <w:rsid w:val="00873C78"/>
    <w:rsid w:val="00873D52"/>
    <w:rsid w:val="00873E6E"/>
    <w:rsid w:val="00873E98"/>
    <w:rsid w:val="00873FFE"/>
    <w:rsid w:val="0087438A"/>
    <w:rsid w:val="008743BA"/>
    <w:rsid w:val="0087450A"/>
    <w:rsid w:val="008746C4"/>
    <w:rsid w:val="008746CC"/>
    <w:rsid w:val="00874802"/>
    <w:rsid w:val="008749FB"/>
    <w:rsid w:val="00874ABD"/>
    <w:rsid w:val="00874BF9"/>
    <w:rsid w:val="00874C86"/>
    <w:rsid w:val="00874D88"/>
    <w:rsid w:val="00874D97"/>
    <w:rsid w:val="00874DDE"/>
    <w:rsid w:val="00874EBD"/>
    <w:rsid w:val="00874F95"/>
    <w:rsid w:val="00874FA0"/>
    <w:rsid w:val="00874FDB"/>
    <w:rsid w:val="008751DB"/>
    <w:rsid w:val="0087522F"/>
    <w:rsid w:val="0087534D"/>
    <w:rsid w:val="00875388"/>
    <w:rsid w:val="008753AA"/>
    <w:rsid w:val="0087544F"/>
    <w:rsid w:val="00875518"/>
    <w:rsid w:val="008755B0"/>
    <w:rsid w:val="008756A5"/>
    <w:rsid w:val="008756F4"/>
    <w:rsid w:val="0087570A"/>
    <w:rsid w:val="0087580B"/>
    <w:rsid w:val="0087594B"/>
    <w:rsid w:val="008759B9"/>
    <w:rsid w:val="00875B4D"/>
    <w:rsid w:val="00875B98"/>
    <w:rsid w:val="00875DC2"/>
    <w:rsid w:val="00875E40"/>
    <w:rsid w:val="00875F6F"/>
    <w:rsid w:val="00876041"/>
    <w:rsid w:val="00876046"/>
    <w:rsid w:val="0087640A"/>
    <w:rsid w:val="0087640E"/>
    <w:rsid w:val="00876486"/>
    <w:rsid w:val="008764F9"/>
    <w:rsid w:val="0087667B"/>
    <w:rsid w:val="0087673D"/>
    <w:rsid w:val="0087680F"/>
    <w:rsid w:val="00876BC5"/>
    <w:rsid w:val="00877160"/>
    <w:rsid w:val="0087743E"/>
    <w:rsid w:val="0087748B"/>
    <w:rsid w:val="008774E2"/>
    <w:rsid w:val="008774F1"/>
    <w:rsid w:val="008774FA"/>
    <w:rsid w:val="00877521"/>
    <w:rsid w:val="008776D7"/>
    <w:rsid w:val="00877736"/>
    <w:rsid w:val="0087785F"/>
    <w:rsid w:val="00877902"/>
    <w:rsid w:val="00877A0C"/>
    <w:rsid w:val="00877AB4"/>
    <w:rsid w:val="00877CCC"/>
    <w:rsid w:val="00877D6D"/>
    <w:rsid w:val="00877D8E"/>
    <w:rsid w:val="00877DA0"/>
    <w:rsid w:val="00877DC6"/>
    <w:rsid w:val="008800B2"/>
    <w:rsid w:val="00880371"/>
    <w:rsid w:val="008803BA"/>
    <w:rsid w:val="008804C6"/>
    <w:rsid w:val="00880580"/>
    <w:rsid w:val="008807B1"/>
    <w:rsid w:val="008807C4"/>
    <w:rsid w:val="00880939"/>
    <w:rsid w:val="008809D8"/>
    <w:rsid w:val="00880A63"/>
    <w:rsid w:val="00880AE4"/>
    <w:rsid w:val="00880B9A"/>
    <w:rsid w:val="00880CC9"/>
    <w:rsid w:val="00880E9E"/>
    <w:rsid w:val="0088105E"/>
    <w:rsid w:val="0088112B"/>
    <w:rsid w:val="00881223"/>
    <w:rsid w:val="008814E1"/>
    <w:rsid w:val="008816F8"/>
    <w:rsid w:val="00881867"/>
    <w:rsid w:val="00881891"/>
    <w:rsid w:val="0088196F"/>
    <w:rsid w:val="00881980"/>
    <w:rsid w:val="00881A01"/>
    <w:rsid w:val="00881D05"/>
    <w:rsid w:val="00881DC5"/>
    <w:rsid w:val="00881DF6"/>
    <w:rsid w:val="00881E2D"/>
    <w:rsid w:val="00881E97"/>
    <w:rsid w:val="00881EF6"/>
    <w:rsid w:val="00881F5E"/>
    <w:rsid w:val="00881F7C"/>
    <w:rsid w:val="0088204B"/>
    <w:rsid w:val="0088210C"/>
    <w:rsid w:val="00882195"/>
    <w:rsid w:val="008821B7"/>
    <w:rsid w:val="00882551"/>
    <w:rsid w:val="0088256A"/>
    <w:rsid w:val="008827A8"/>
    <w:rsid w:val="008827E6"/>
    <w:rsid w:val="00882B76"/>
    <w:rsid w:val="00882BFC"/>
    <w:rsid w:val="00882C5F"/>
    <w:rsid w:val="00882D0E"/>
    <w:rsid w:val="00882D25"/>
    <w:rsid w:val="00882E0B"/>
    <w:rsid w:val="00882F2C"/>
    <w:rsid w:val="00883224"/>
    <w:rsid w:val="0088356F"/>
    <w:rsid w:val="008835AA"/>
    <w:rsid w:val="008838E7"/>
    <w:rsid w:val="008839C1"/>
    <w:rsid w:val="00883A8F"/>
    <w:rsid w:val="00883BED"/>
    <w:rsid w:val="00883CEC"/>
    <w:rsid w:val="00884012"/>
    <w:rsid w:val="008841D0"/>
    <w:rsid w:val="00884290"/>
    <w:rsid w:val="00884416"/>
    <w:rsid w:val="00884424"/>
    <w:rsid w:val="00884503"/>
    <w:rsid w:val="008846BB"/>
    <w:rsid w:val="0088470E"/>
    <w:rsid w:val="008849C0"/>
    <w:rsid w:val="00884D69"/>
    <w:rsid w:val="00884EF2"/>
    <w:rsid w:val="0088504F"/>
    <w:rsid w:val="008850F9"/>
    <w:rsid w:val="0088522C"/>
    <w:rsid w:val="008852CB"/>
    <w:rsid w:val="008853FC"/>
    <w:rsid w:val="00885448"/>
    <w:rsid w:val="00885489"/>
    <w:rsid w:val="00885650"/>
    <w:rsid w:val="008856A7"/>
    <w:rsid w:val="008856D9"/>
    <w:rsid w:val="0088573F"/>
    <w:rsid w:val="008858C9"/>
    <w:rsid w:val="00885B24"/>
    <w:rsid w:val="00885C0E"/>
    <w:rsid w:val="00885C84"/>
    <w:rsid w:val="00886143"/>
    <w:rsid w:val="00886239"/>
    <w:rsid w:val="00886408"/>
    <w:rsid w:val="0088642D"/>
    <w:rsid w:val="008864E1"/>
    <w:rsid w:val="008865BE"/>
    <w:rsid w:val="0088660A"/>
    <w:rsid w:val="00886616"/>
    <w:rsid w:val="00886624"/>
    <w:rsid w:val="0088663C"/>
    <w:rsid w:val="0088677F"/>
    <w:rsid w:val="0088694C"/>
    <w:rsid w:val="0088696F"/>
    <w:rsid w:val="00886BDE"/>
    <w:rsid w:val="00886C86"/>
    <w:rsid w:val="00886D68"/>
    <w:rsid w:val="00886DD6"/>
    <w:rsid w:val="00886E13"/>
    <w:rsid w:val="00886F32"/>
    <w:rsid w:val="00886F70"/>
    <w:rsid w:val="0088701D"/>
    <w:rsid w:val="0088730E"/>
    <w:rsid w:val="0088763D"/>
    <w:rsid w:val="0088772E"/>
    <w:rsid w:val="0088780F"/>
    <w:rsid w:val="00887A50"/>
    <w:rsid w:val="00887BCE"/>
    <w:rsid w:val="00887C41"/>
    <w:rsid w:val="00887C4D"/>
    <w:rsid w:val="00887CCD"/>
    <w:rsid w:val="00887E1E"/>
    <w:rsid w:val="00887E44"/>
    <w:rsid w:val="00887F1E"/>
    <w:rsid w:val="00890079"/>
    <w:rsid w:val="0089009B"/>
    <w:rsid w:val="00890206"/>
    <w:rsid w:val="00890481"/>
    <w:rsid w:val="008905A4"/>
    <w:rsid w:val="00890A31"/>
    <w:rsid w:val="0089106C"/>
    <w:rsid w:val="00891478"/>
    <w:rsid w:val="008914B6"/>
    <w:rsid w:val="0089151E"/>
    <w:rsid w:val="00891538"/>
    <w:rsid w:val="0089161B"/>
    <w:rsid w:val="00891654"/>
    <w:rsid w:val="00891703"/>
    <w:rsid w:val="00891721"/>
    <w:rsid w:val="0089175C"/>
    <w:rsid w:val="008917FE"/>
    <w:rsid w:val="00891A0E"/>
    <w:rsid w:val="00891B9C"/>
    <w:rsid w:val="00891BD4"/>
    <w:rsid w:val="00891DDD"/>
    <w:rsid w:val="00891DE4"/>
    <w:rsid w:val="00891FDD"/>
    <w:rsid w:val="00892029"/>
    <w:rsid w:val="00892070"/>
    <w:rsid w:val="0089214D"/>
    <w:rsid w:val="0089220B"/>
    <w:rsid w:val="00892298"/>
    <w:rsid w:val="008922C5"/>
    <w:rsid w:val="008923C2"/>
    <w:rsid w:val="008923C3"/>
    <w:rsid w:val="0089242E"/>
    <w:rsid w:val="0089248A"/>
    <w:rsid w:val="0089264C"/>
    <w:rsid w:val="0089267B"/>
    <w:rsid w:val="0089294E"/>
    <w:rsid w:val="008929AA"/>
    <w:rsid w:val="00892A91"/>
    <w:rsid w:val="00892D30"/>
    <w:rsid w:val="0089308A"/>
    <w:rsid w:val="0089321B"/>
    <w:rsid w:val="00893247"/>
    <w:rsid w:val="00893276"/>
    <w:rsid w:val="008934AF"/>
    <w:rsid w:val="0089378A"/>
    <w:rsid w:val="008937A8"/>
    <w:rsid w:val="0089383B"/>
    <w:rsid w:val="008938EC"/>
    <w:rsid w:val="00893E2F"/>
    <w:rsid w:val="00894071"/>
    <w:rsid w:val="00894174"/>
    <w:rsid w:val="008941CD"/>
    <w:rsid w:val="0089423D"/>
    <w:rsid w:val="00894377"/>
    <w:rsid w:val="00894390"/>
    <w:rsid w:val="00894420"/>
    <w:rsid w:val="00894591"/>
    <w:rsid w:val="008945B6"/>
    <w:rsid w:val="00894604"/>
    <w:rsid w:val="00894687"/>
    <w:rsid w:val="008946BA"/>
    <w:rsid w:val="00894881"/>
    <w:rsid w:val="008949B8"/>
    <w:rsid w:val="00894AAF"/>
    <w:rsid w:val="00894AE6"/>
    <w:rsid w:val="00894B28"/>
    <w:rsid w:val="00894D47"/>
    <w:rsid w:val="00894D64"/>
    <w:rsid w:val="00894DA2"/>
    <w:rsid w:val="00894E32"/>
    <w:rsid w:val="00894E6F"/>
    <w:rsid w:val="00895395"/>
    <w:rsid w:val="00895399"/>
    <w:rsid w:val="00895520"/>
    <w:rsid w:val="00895913"/>
    <w:rsid w:val="00895B9E"/>
    <w:rsid w:val="00895E8F"/>
    <w:rsid w:val="00895F77"/>
    <w:rsid w:val="008960A9"/>
    <w:rsid w:val="008960B5"/>
    <w:rsid w:val="00896213"/>
    <w:rsid w:val="008963EB"/>
    <w:rsid w:val="0089647E"/>
    <w:rsid w:val="008964BF"/>
    <w:rsid w:val="0089653C"/>
    <w:rsid w:val="008965F7"/>
    <w:rsid w:val="008965FD"/>
    <w:rsid w:val="008967A5"/>
    <w:rsid w:val="008967A8"/>
    <w:rsid w:val="00896887"/>
    <w:rsid w:val="00896B20"/>
    <w:rsid w:val="00896B9F"/>
    <w:rsid w:val="00896C58"/>
    <w:rsid w:val="00896CCB"/>
    <w:rsid w:val="00896D33"/>
    <w:rsid w:val="00896D57"/>
    <w:rsid w:val="00896E62"/>
    <w:rsid w:val="00896EA6"/>
    <w:rsid w:val="00896F39"/>
    <w:rsid w:val="00896F3D"/>
    <w:rsid w:val="008970E7"/>
    <w:rsid w:val="00897202"/>
    <w:rsid w:val="008973CD"/>
    <w:rsid w:val="0089742D"/>
    <w:rsid w:val="00897535"/>
    <w:rsid w:val="008975D7"/>
    <w:rsid w:val="00897786"/>
    <w:rsid w:val="0089778D"/>
    <w:rsid w:val="00897A58"/>
    <w:rsid w:val="00897A8F"/>
    <w:rsid w:val="00897BDB"/>
    <w:rsid w:val="00897C71"/>
    <w:rsid w:val="00897CE5"/>
    <w:rsid w:val="00897E2A"/>
    <w:rsid w:val="00897F68"/>
    <w:rsid w:val="008A0037"/>
    <w:rsid w:val="008A0503"/>
    <w:rsid w:val="008A0660"/>
    <w:rsid w:val="008A0804"/>
    <w:rsid w:val="008A090E"/>
    <w:rsid w:val="008A0A55"/>
    <w:rsid w:val="008A0B1B"/>
    <w:rsid w:val="008A0B65"/>
    <w:rsid w:val="008A0B66"/>
    <w:rsid w:val="008A0BC8"/>
    <w:rsid w:val="008A0C63"/>
    <w:rsid w:val="008A0DD5"/>
    <w:rsid w:val="008A0FF2"/>
    <w:rsid w:val="008A13C1"/>
    <w:rsid w:val="008A14D8"/>
    <w:rsid w:val="008A1716"/>
    <w:rsid w:val="008A1764"/>
    <w:rsid w:val="008A1A96"/>
    <w:rsid w:val="008A1B86"/>
    <w:rsid w:val="008A1C43"/>
    <w:rsid w:val="008A1FB8"/>
    <w:rsid w:val="008A20C5"/>
    <w:rsid w:val="008A21D6"/>
    <w:rsid w:val="008A22A1"/>
    <w:rsid w:val="008A24D3"/>
    <w:rsid w:val="008A24FA"/>
    <w:rsid w:val="008A26CA"/>
    <w:rsid w:val="008A26E6"/>
    <w:rsid w:val="008A28D6"/>
    <w:rsid w:val="008A2A6D"/>
    <w:rsid w:val="008A2A8D"/>
    <w:rsid w:val="008A2D89"/>
    <w:rsid w:val="008A2DF9"/>
    <w:rsid w:val="008A2F4C"/>
    <w:rsid w:val="008A3242"/>
    <w:rsid w:val="008A330C"/>
    <w:rsid w:val="008A33C3"/>
    <w:rsid w:val="008A3677"/>
    <w:rsid w:val="008A390C"/>
    <w:rsid w:val="008A393E"/>
    <w:rsid w:val="008A39E1"/>
    <w:rsid w:val="008A3A04"/>
    <w:rsid w:val="008A3A79"/>
    <w:rsid w:val="008A3ABF"/>
    <w:rsid w:val="008A3D6E"/>
    <w:rsid w:val="008A3DE2"/>
    <w:rsid w:val="008A3E40"/>
    <w:rsid w:val="008A3FDA"/>
    <w:rsid w:val="008A40E3"/>
    <w:rsid w:val="008A4178"/>
    <w:rsid w:val="008A42A7"/>
    <w:rsid w:val="008A4469"/>
    <w:rsid w:val="008A4705"/>
    <w:rsid w:val="008A490B"/>
    <w:rsid w:val="008A4A6E"/>
    <w:rsid w:val="008A4DBF"/>
    <w:rsid w:val="008A4E70"/>
    <w:rsid w:val="008A50DA"/>
    <w:rsid w:val="008A51C0"/>
    <w:rsid w:val="008A51D2"/>
    <w:rsid w:val="008A52C5"/>
    <w:rsid w:val="008A532B"/>
    <w:rsid w:val="008A53BD"/>
    <w:rsid w:val="008A53F2"/>
    <w:rsid w:val="008A562A"/>
    <w:rsid w:val="008A5720"/>
    <w:rsid w:val="008A5785"/>
    <w:rsid w:val="008A5888"/>
    <w:rsid w:val="008A5897"/>
    <w:rsid w:val="008A58C8"/>
    <w:rsid w:val="008A5A44"/>
    <w:rsid w:val="008A5B07"/>
    <w:rsid w:val="008A5F0B"/>
    <w:rsid w:val="008A5FCB"/>
    <w:rsid w:val="008A606E"/>
    <w:rsid w:val="008A62F9"/>
    <w:rsid w:val="008A6469"/>
    <w:rsid w:val="008A65CA"/>
    <w:rsid w:val="008A6621"/>
    <w:rsid w:val="008A6726"/>
    <w:rsid w:val="008A67DF"/>
    <w:rsid w:val="008A6800"/>
    <w:rsid w:val="008A69EB"/>
    <w:rsid w:val="008A6B25"/>
    <w:rsid w:val="008A6DE3"/>
    <w:rsid w:val="008A6E5F"/>
    <w:rsid w:val="008A6EDF"/>
    <w:rsid w:val="008A6F40"/>
    <w:rsid w:val="008A7112"/>
    <w:rsid w:val="008A711C"/>
    <w:rsid w:val="008A716F"/>
    <w:rsid w:val="008A72D2"/>
    <w:rsid w:val="008A730F"/>
    <w:rsid w:val="008A7331"/>
    <w:rsid w:val="008A769F"/>
    <w:rsid w:val="008A7939"/>
    <w:rsid w:val="008A79CE"/>
    <w:rsid w:val="008A79F1"/>
    <w:rsid w:val="008A7B5C"/>
    <w:rsid w:val="008A7BDF"/>
    <w:rsid w:val="008A7DB0"/>
    <w:rsid w:val="008A7F95"/>
    <w:rsid w:val="008B013F"/>
    <w:rsid w:val="008B0225"/>
    <w:rsid w:val="008B0489"/>
    <w:rsid w:val="008B050A"/>
    <w:rsid w:val="008B0519"/>
    <w:rsid w:val="008B05CB"/>
    <w:rsid w:val="008B06CA"/>
    <w:rsid w:val="008B06F1"/>
    <w:rsid w:val="008B09CD"/>
    <w:rsid w:val="008B0A62"/>
    <w:rsid w:val="008B0A99"/>
    <w:rsid w:val="008B0B2C"/>
    <w:rsid w:val="008B0EC6"/>
    <w:rsid w:val="008B0FCA"/>
    <w:rsid w:val="008B104A"/>
    <w:rsid w:val="008B122C"/>
    <w:rsid w:val="008B1335"/>
    <w:rsid w:val="008B1418"/>
    <w:rsid w:val="008B16A3"/>
    <w:rsid w:val="008B1A25"/>
    <w:rsid w:val="008B1B5E"/>
    <w:rsid w:val="008B1CC7"/>
    <w:rsid w:val="008B2168"/>
    <w:rsid w:val="008B22ED"/>
    <w:rsid w:val="008B235B"/>
    <w:rsid w:val="008B25C9"/>
    <w:rsid w:val="008B280B"/>
    <w:rsid w:val="008B2A12"/>
    <w:rsid w:val="008B2BAB"/>
    <w:rsid w:val="008B2BC5"/>
    <w:rsid w:val="008B2C55"/>
    <w:rsid w:val="008B2DB4"/>
    <w:rsid w:val="008B2E8A"/>
    <w:rsid w:val="008B2EBF"/>
    <w:rsid w:val="008B2F62"/>
    <w:rsid w:val="008B320B"/>
    <w:rsid w:val="008B32E1"/>
    <w:rsid w:val="008B330C"/>
    <w:rsid w:val="008B34A1"/>
    <w:rsid w:val="008B3713"/>
    <w:rsid w:val="008B382D"/>
    <w:rsid w:val="008B3858"/>
    <w:rsid w:val="008B38D1"/>
    <w:rsid w:val="008B38DA"/>
    <w:rsid w:val="008B3911"/>
    <w:rsid w:val="008B3E17"/>
    <w:rsid w:val="008B4046"/>
    <w:rsid w:val="008B413B"/>
    <w:rsid w:val="008B4296"/>
    <w:rsid w:val="008B43DC"/>
    <w:rsid w:val="008B4507"/>
    <w:rsid w:val="008B4644"/>
    <w:rsid w:val="008B4677"/>
    <w:rsid w:val="008B468F"/>
    <w:rsid w:val="008B46E5"/>
    <w:rsid w:val="008B4779"/>
    <w:rsid w:val="008B486B"/>
    <w:rsid w:val="008B4A77"/>
    <w:rsid w:val="008B4AFE"/>
    <w:rsid w:val="008B4B21"/>
    <w:rsid w:val="008B4BBB"/>
    <w:rsid w:val="008B4D2A"/>
    <w:rsid w:val="008B4E9B"/>
    <w:rsid w:val="008B4EE1"/>
    <w:rsid w:val="008B5097"/>
    <w:rsid w:val="008B5189"/>
    <w:rsid w:val="008B5194"/>
    <w:rsid w:val="008B52CB"/>
    <w:rsid w:val="008B52DC"/>
    <w:rsid w:val="008B54D7"/>
    <w:rsid w:val="008B5502"/>
    <w:rsid w:val="008B552F"/>
    <w:rsid w:val="008B576E"/>
    <w:rsid w:val="008B57C7"/>
    <w:rsid w:val="008B5953"/>
    <w:rsid w:val="008B5A36"/>
    <w:rsid w:val="008B5A62"/>
    <w:rsid w:val="008B5C24"/>
    <w:rsid w:val="008B5CE9"/>
    <w:rsid w:val="008B5F1B"/>
    <w:rsid w:val="008B5F76"/>
    <w:rsid w:val="008B606F"/>
    <w:rsid w:val="008B60DF"/>
    <w:rsid w:val="008B6130"/>
    <w:rsid w:val="008B6169"/>
    <w:rsid w:val="008B618E"/>
    <w:rsid w:val="008B622B"/>
    <w:rsid w:val="008B6294"/>
    <w:rsid w:val="008B62CA"/>
    <w:rsid w:val="008B63CB"/>
    <w:rsid w:val="008B660D"/>
    <w:rsid w:val="008B66D9"/>
    <w:rsid w:val="008B66F1"/>
    <w:rsid w:val="008B687E"/>
    <w:rsid w:val="008B69D6"/>
    <w:rsid w:val="008B6A7D"/>
    <w:rsid w:val="008B6DA9"/>
    <w:rsid w:val="008B6EB6"/>
    <w:rsid w:val="008B700E"/>
    <w:rsid w:val="008B7030"/>
    <w:rsid w:val="008B719F"/>
    <w:rsid w:val="008B7306"/>
    <w:rsid w:val="008B73A0"/>
    <w:rsid w:val="008B7460"/>
    <w:rsid w:val="008B7508"/>
    <w:rsid w:val="008B75AA"/>
    <w:rsid w:val="008B773C"/>
    <w:rsid w:val="008B7878"/>
    <w:rsid w:val="008B7B5E"/>
    <w:rsid w:val="008B7C45"/>
    <w:rsid w:val="008B7DB0"/>
    <w:rsid w:val="008B7FA2"/>
    <w:rsid w:val="008C013D"/>
    <w:rsid w:val="008C0452"/>
    <w:rsid w:val="008C0569"/>
    <w:rsid w:val="008C05DD"/>
    <w:rsid w:val="008C06B0"/>
    <w:rsid w:val="008C0790"/>
    <w:rsid w:val="008C09E3"/>
    <w:rsid w:val="008C0B99"/>
    <w:rsid w:val="008C0BEA"/>
    <w:rsid w:val="008C0BF3"/>
    <w:rsid w:val="008C0D87"/>
    <w:rsid w:val="008C0E13"/>
    <w:rsid w:val="008C0E7B"/>
    <w:rsid w:val="008C0F45"/>
    <w:rsid w:val="008C0F58"/>
    <w:rsid w:val="008C1224"/>
    <w:rsid w:val="008C1233"/>
    <w:rsid w:val="008C12A2"/>
    <w:rsid w:val="008C13CA"/>
    <w:rsid w:val="008C15BA"/>
    <w:rsid w:val="008C1678"/>
    <w:rsid w:val="008C17D0"/>
    <w:rsid w:val="008C180F"/>
    <w:rsid w:val="008C1819"/>
    <w:rsid w:val="008C1DA8"/>
    <w:rsid w:val="008C1E0C"/>
    <w:rsid w:val="008C200D"/>
    <w:rsid w:val="008C2160"/>
    <w:rsid w:val="008C219D"/>
    <w:rsid w:val="008C2309"/>
    <w:rsid w:val="008C2786"/>
    <w:rsid w:val="008C2950"/>
    <w:rsid w:val="008C29D3"/>
    <w:rsid w:val="008C29E3"/>
    <w:rsid w:val="008C2A1F"/>
    <w:rsid w:val="008C2A79"/>
    <w:rsid w:val="008C2AB8"/>
    <w:rsid w:val="008C2AC0"/>
    <w:rsid w:val="008C2B5A"/>
    <w:rsid w:val="008C2B74"/>
    <w:rsid w:val="008C2CDD"/>
    <w:rsid w:val="008C2D0A"/>
    <w:rsid w:val="008C2DC5"/>
    <w:rsid w:val="008C2DDE"/>
    <w:rsid w:val="008C30C8"/>
    <w:rsid w:val="008C30D4"/>
    <w:rsid w:val="008C3104"/>
    <w:rsid w:val="008C32AA"/>
    <w:rsid w:val="008C3332"/>
    <w:rsid w:val="008C340E"/>
    <w:rsid w:val="008C342D"/>
    <w:rsid w:val="008C3584"/>
    <w:rsid w:val="008C36E4"/>
    <w:rsid w:val="008C3826"/>
    <w:rsid w:val="008C39A7"/>
    <w:rsid w:val="008C3AA6"/>
    <w:rsid w:val="008C3C0C"/>
    <w:rsid w:val="008C3EE7"/>
    <w:rsid w:val="008C3F38"/>
    <w:rsid w:val="008C400F"/>
    <w:rsid w:val="008C405D"/>
    <w:rsid w:val="008C409E"/>
    <w:rsid w:val="008C4315"/>
    <w:rsid w:val="008C4348"/>
    <w:rsid w:val="008C4490"/>
    <w:rsid w:val="008C46F6"/>
    <w:rsid w:val="008C486A"/>
    <w:rsid w:val="008C493E"/>
    <w:rsid w:val="008C4986"/>
    <w:rsid w:val="008C4A65"/>
    <w:rsid w:val="008C4AF1"/>
    <w:rsid w:val="008C4B52"/>
    <w:rsid w:val="008C4BE2"/>
    <w:rsid w:val="008C5098"/>
    <w:rsid w:val="008C5349"/>
    <w:rsid w:val="008C5529"/>
    <w:rsid w:val="008C566D"/>
    <w:rsid w:val="008C56D0"/>
    <w:rsid w:val="008C57EB"/>
    <w:rsid w:val="008C58D5"/>
    <w:rsid w:val="008C5BC8"/>
    <w:rsid w:val="008C605A"/>
    <w:rsid w:val="008C60A1"/>
    <w:rsid w:val="008C60F7"/>
    <w:rsid w:val="008C6234"/>
    <w:rsid w:val="008C6368"/>
    <w:rsid w:val="008C6369"/>
    <w:rsid w:val="008C6397"/>
    <w:rsid w:val="008C6562"/>
    <w:rsid w:val="008C67B9"/>
    <w:rsid w:val="008C681B"/>
    <w:rsid w:val="008C6820"/>
    <w:rsid w:val="008C6825"/>
    <w:rsid w:val="008C6851"/>
    <w:rsid w:val="008C698B"/>
    <w:rsid w:val="008C6E50"/>
    <w:rsid w:val="008C6E6E"/>
    <w:rsid w:val="008C6F83"/>
    <w:rsid w:val="008C704F"/>
    <w:rsid w:val="008C7124"/>
    <w:rsid w:val="008C71DC"/>
    <w:rsid w:val="008C72DA"/>
    <w:rsid w:val="008C7508"/>
    <w:rsid w:val="008C7546"/>
    <w:rsid w:val="008C761F"/>
    <w:rsid w:val="008C762C"/>
    <w:rsid w:val="008C78A3"/>
    <w:rsid w:val="008C78F2"/>
    <w:rsid w:val="008C7959"/>
    <w:rsid w:val="008D0211"/>
    <w:rsid w:val="008D0227"/>
    <w:rsid w:val="008D05C8"/>
    <w:rsid w:val="008D064A"/>
    <w:rsid w:val="008D0660"/>
    <w:rsid w:val="008D0688"/>
    <w:rsid w:val="008D06B1"/>
    <w:rsid w:val="008D088B"/>
    <w:rsid w:val="008D09E8"/>
    <w:rsid w:val="008D0A61"/>
    <w:rsid w:val="008D0A6A"/>
    <w:rsid w:val="008D0C4E"/>
    <w:rsid w:val="008D0F2B"/>
    <w:rsid w:val="008D1046"/>
    <w:rsid w:val="008D10C4"/>
    <w:rsid w:val="008D137F"/>
    <w:rsid w:val="008D147B"/>
    <w:rsid w:val="008D15B6"/>
    <w:rsid w:val="008D1C0A"/>
    <w:rsid w:val="008D1C35"/>
    <w:rsid w:val="008D1E93"/>
    <w:rsid w:val="008D20A9"/>
    <w:rsid w:val="008D2196"/>
    <w:rsid w:val="008D21EB"/>
    <w:rsid w:val="008D21FC"/>
    <w:rsid w:val="008D229E"/>
    <w:rsid w:val="008D2577"/>
    <w:rsid w:val="008D25BE"/>
    <w:rsid w:val="008D2986"/>
    <w:rsid w:val="008D2ADB"/>
    <w:rsid w:val="008D2CDE"/>
    <w:rsid w:val="008D2DDE"/>
    <w:rsid w:val="008D2E23"/>
    <w:rsid w:val="008D2F04"/>
    <w:rsid w:val="008D300C"/>
    <w:rsid w:val="008D3244"/>
    <w:rsid w:val="008D32A9"/>
    <w:rsid w:val="008D3465"/>
    <w:rsid w:val="008D3503"/>
    <w:rsid w:val="008D358D"/>
    <w:rsid w:val="008D35CB"/>
    <w:rsid w:val="008D3D91"/>
    <w:rsid w:val="008D3F85"/>
    <w:rsid w:val="008D401F"/>
    <w:rsid w:val="008D410D"/>
    <w:rsid w:val="008D4363"/>
    <w:rsid w:val="008D4371"/>
    <w:rsid w:val="008D4393"/>
    <w:rsid w:val="008D46A9"/>
    <w:rsid w:val="008D47B1"/>
    <w:rsid w:val="008D47CE"/>
    <w:rsid w:val="008D4A85"/>
    <w:rsid w:val="008D4C24"/>
    <w:rsid w:val="008D4C84"/>
    <w:rsid w:val="008D4D7F"/>
    <w:rsid w:val="008D4F42"/>
    <w:rsid w:val="008D50E2"/>
    <w:rsid w:val="008D5470"/>
    <w:rsid w:val="008D5520"/>
    <w:rsid w:val="008D56C7"/>
    <w:rsid w:val="008D56F3"/>
    <w:rsid w:val="008D593A"/>
    <w:rsid w:val="008D5987"/>
    <w:rsid w:val="008D598B"/>
    <w:rsid w:val="008D5BC9"/>
    <w:rsid w:val="008D5CA0"/>
    <w:rsid w:val="008D5CF7"/>
    <w:rsid w:val="008D5E2E"/>
    <w:rsid w:val="008D5F46"/>
    <w:rsid w:val="008D5FCB"/>
    <w:rsid w:val="008D61A0"/>
    <w:rsid w:val="008D61D0"/>
    <w:rsid w:val="008D622E"/>
    <w:rsid w:val="008D6632"/>
    <w:rsid w:val="008D679C"/>
    <w:rsid w:val="008D683B"/>
    <w:rsid w:val="008D6DB4"/>
    <w:rsid w:val="008D6E76"/>
    <w:rsid w:val="008D6F20"/>
    <w:rsid w:val="008D7768"/>
    <w:rsid w:val="008D7774"/>
    <w:rsid w:val="008D77A2"/>
    <w:rsid w:val="008D792B"/>
    <w:rsid w:val="008D79C4"/>
    <w:rsid w:val="008D7B68"/>
    <w:rsid w:val="008D7C86"/>
    <w:rsid w:val="008D7C93"/>
    <w:rsid w:val="008D7DB0"/>
    <w:rsid w:val="008D7F20"/>
    <w:rsid w:val="008D7FAD"/>
    <w:rsid w:val="008E02C0"/>
    <w:rsid w:val="008E0369"/>
    <w:rsid w:val="008E04D1"/>
    <w:rsid w:val="008E0538"/>
    <w:rsid w:val="008E08D7"/>
    <w:rsid w:val="008E09D0"/>
    <w:rsid w:val="008E0C7E"/>
    <w:rsid w:val="008E0D0C"/>
    <w:rsid w:val="008E0D49"/>
    <w:rsid w:val="008E0E2C"/>
    <w:rsid w:val="008E1201"/>
    <w:rsid w:val="008E1501"/>
    <w:rsid w:val="008E158E"/>
    <w:rsid w:val="008E1806"/>
    <w:rsid w:val="008E1C4B"/>
    <w:rsid w:val="008E1C84"/>
    <w:rsid w:val="008E21C1"/>
    <w:rsid w:val="008E21E3"/>
    <w:rsid w:val="008E2228"/>
    <w:rsid w:val="008E2477"/>
    <w:rsid w:val="008E2508"/>
    <w:rsid w:val="008E2C12"/>
    <w:rsid w:val="008E2E67"/>
    <w:rsid w:val="008E2F7D"/>
    <w:rsid w:val="008E2FA7"/>
    <w:rsid w:val="008E31FB"/>
    <w:rsid w:val="008E3562"/>
    <w:rsid w:val="008E377F"/>
    <w:rsid w:val="008E38CD"/>
    <w:rsid w:val="008E38F8"/>
    <w:rsid w:val="008E39FE"/>
    <w:rsid w:val="008E3F98"/>
    <w:rsid w:val="008E4028"/>
    <w:rsid w:val="008E416C"/>
    <w:rsid w:val="008E41EE"/>
    <w:rsid w:val="008E43AB"/>
    <w:rsid w:val="008E4641"/>
    <w:rsid w:val="008E48A5"/>
    <w:rsid w:val="008E4A6D"/>
    <w:rsid w:val="008E4DAC"/>
    <w:rsid w:val="008E4F60"/>
    <w:rsid w:val="008E5103"/>
    <w:rsid w:val="008E5148"/>
    <w:rsid w:val="008E5257"/>
    <w:rsid w:val="008E5342"/>
    <w:rsid w:val="008E53C0"/>
    <w:rsid w:val="008E5444"/>
    <w:rsid w:val="008E55E2"/>
    <w:rsid w:val="008E56F8"/>
    <w:rsid w:val="008E57A1"/>
    <w:rsid w:val="008E5926"/>
    <w:rsid w:val="008E59E8"/>
    <w:rsid w:val="008E5B8C"/>
    <w:rsid w:val="008E5DF8"/>
    <w:rsid w:val="008E5E76"/>
    <w:rsid w:val="008E64F8"/>
    <w:rsid w:val="008E65DA"/>
    <w:rsid w:val="008E6778"/>
    <w:rsid w:val="008E686D"/>
    <w:rsid w:val="008E6906"/>
    <w:rsid w:val="008E6937"/>
    <w:rsid w:val="008E6B83"/>
    <w:rsid w:val="008E6C05"/>
    <w:rsid w:val="008E6D5A"/>
    <w:rsid w:val="008E6D5C"/>
    <w:rsid w:val="008E6F74"/>
    <w:rsid w:val="008E6FAD"/>
    <w:rsid w:val="008E6FF4"/>
    <w:rsid w:val="008E7099"/>
    <w:rsid w:val="008E7298"/>
    <w:rsid w:val="008E7387"/>
    <w:rsid w:val="008E73EB"/>
    <w:rsid w:val="008E7451"/>
    <w:rsid w:val="008E74EA"/>
    <w:rsid w:val="008E7523"/>
    <w:rsid w:val="008E754E"/>
    <w:rsid w:val="008E7559"/>
    <w:rsid w:val="008E7762"/>
    <w:rsid w:val="008E78C0"/>
    <w:rsid w:val="008E7AD1"/>
    <w:rsid w:val="008E7B32"/>
    <w:rsid w:val="008E7B5F"/>
    <w:rsid w:val="008E7F7B"/>
    <w:rsid w:val="008F01C5"/>
    <w:rsid w:val="008F0337"/>
    <w:rsid w:val="008F04A4"/>
    <w:rsid w:val="008F04B9"/>
    <w:rsid w:val="008F05AC"/>
    <w:rsid w:val="008F0657"/>
    <w:rsid w:val="008F0693"/>
    <w:rsid w:val="008F06F7"/>
    <w:rsid w:val="008F077B"/>
    <w:rsid w:val="008F08E4"/>
    <w:rsid w:val="008F0941"/>
    <w:rsid w:val="008F09CA"/>
    <w:rsid w:val="008F0A20"/>
    <w:rsid w:val="008F0B59"/>
    <w:rsid w:val="008F0BCC"/>
    <w:rsid w:val="008F0C83"/>
    <w:rsid w:val="008F0D8D"/>
    <w:rsid w:val="008F0E2E"/>
    <w:rsid w:val="008F1113"/>
    <w:rsid w:val="008F11B6"/>
    <w:rsid w:val="008F1249"/>
    <w:rsid w:val="008F1391"/>
    <w:rsid w:val="008F1395"/>
    <w:rsid w:val="008F13DD"/>
    <w:rsid w:val="008F1463"/>
    <w:rsid w:val="008F150F"/>
    <w:rsid w:val="008F16D3"/>
    <w:rsid w:val="008F17F7"/>
    <w:rsid w:val="008F18A1"/>
    <w:rsid w:val="008F19B4"/>
    <w:rsid w:val="008F1B08"/>
    <w:rsid w:val="008F1B6F"/>
    <w:rsid w:val="008F1F33"/>
    <w:rsid w:val="008F207C"/>
    <w:rsid w:val="008F2181"/>
    <w:rsid w:val="008F2191"/>
    <w:rsid w:val="008F24A0"/>
    <w:rsid w:val="008F2569"/>
    <w:rsid w:val="008F260E"/>
    <w:rsid w:val="008F266D"/>
    <w:rsid w:val="008F2750"/>
    <w:rsid w:val="008F2765"/>
    <w:rsid w:val="008F2865"/>
    <w:rsid w:val="008F299C"/>
    <w:rsid w:val="008F2A22"/>
    <w:rsid w:val="008F2BE0"/>
    <w:rsid w:val="008F2C19"/>
    <w:rsid w:val="008F2D52"/>
    <w:rsid w:val="008F2E7F"/>
    <w:rsid w:val="008F2F68"/>
    <w:rsid w:val="008F2F88"/>
    <w:rsid w:val="008F3123"/>
    <w:rsid w:val="008F321D"/>
    <w:rsid w:val="008F3444"/>
    <w:rsid w:val="008F355F"/>
    <w:rsid w:val="008F3690"/>
    <w:rsid w:val="008F38E9"/>
    <w:rsid w:val="008F38FF"/>
    <w:rsid w:val="008F398A"/>
    <w:rsid w:val="008F3B9E"/>
    <w:rsid w:val="008F3BDA"/>
    <w:rsid w:val="008F3C1A"/>
    <w:rsid w:val="008F3CA0"/>
    <w:rsid w:val="008F3E5F"/>
    <w:rsid w:val="008F3E79"/>
    <w:rsid w:val="008F4035"/>
    <w:rsid w:val="008F4625"/>
    <w:rsid w:val="008F494D"/>
    <w:rsid w:val="008F4B79"/>
    <w:rsid w:val="008F4BCB"/>
    <w:rsid w:val="008F4C6F"/>
    <w:rsid w:val="008F4E42"/>
    <w:rsid w:val="008F4F10"/>
    <w:rsid w:val="008F4F51"/>
    <w:rsid w:val="008F4FF3"/>
    <w:rsid w:val="008F50C7"/>
    <w:rsid w:val="008F5197"/>
    <w:rsid w:val="008F5209"/>
    <w:rsid w:val="008F523C"/>
    <w:rsid w:val="008F527E"/>
    <w:rsid w:val="008F52C7"/>
    <w:rsid w:val="008F52E8"/>
    <w:rsid w:val="008F5442"/>
    <w:rsid w:val="008F5637"/>
    <w:rsid w:val="008F572F"/>
    <w:rsid w:val="008F57AB"/>
    <w:rsid w:val="008F57C2"/>
    <w:rsid w:val="008F580D"/>
    <w:rsid w:val="008F5847"/>
    <w:rsid w:val="008F5985"/>
    <w:rsid w:val="008F5C36"/>
    <w:rsid w:val="008F5E56"/>
    <w:rsid w:val="008F5EDA"/>
    <w:rsid w:val="008F5F80"/>
    <w:rsid w:val="008F6065"/>
    <w:rsid w:val="008F610A"/>
    <w:rsid w:val="008F6282"/>
    <w:rsid w:val="008F62D3"/>
    <w:rsid w:val="008F63A7"/>
    <w:rsid w:val="008F6425"/>
    <w:rsid w:val="008F65E0"/>
    <w:rsid w:val="008F6712"/>
    <w:rsid w:val="008F6736"/>
    <w:rsid w:val="008F6AAB"/>
    <w:rsid w:val="008F6B4D"/>
    <w:rsid w:val="008F6BDD"/>
    <w:rsid w:val="008F6D88"/>
    <w:rsid w:val="008F6DF5"/>
    <w:rsid w:val="008F703F"/>
    <w:rsid w:val="008F71E8"/>
    <w:rsid w:val="008F7216"/>
    <w:rsid w:val="008F7839"/>
    <w:rsid w:val="008F796E"/>
    <w:rsid w:val="008F7A1A"/>
    <w:rsid w:val="008F7B29"/>
    <w:rsid w:val="008F7BA1"/>
    <w:rsid w:val="008F7C2B"/>
    <w:rsid w:val="008F7CAE"/>
    <w:rsid w:val="008F7DE9"/>
    <w:rsid w:val="008F7F5A"/>
    <w:rsid w:val="00900223"/>
    <w:rsid w:val="00900438"/>
    <w:rsid w:val="0090049B"/>
    <w:rsid w:val="00900593"/>
    <w:rsid w:val="009005F9"/>
    <w:rsid w:val="00900636"/>
    <w:rsid w:val="009006C9"/>
    <w:rsid w:val="009006ED"/>
    <w:rsid w:val="009007EA"/>
    <w:rsid w:val="00900978"/>
    <w:rsid w:val="00900A8A"/>
    <w:rsid w:val="00900AB9"/>
    <w:rsid w:val="00900AEF"/>
    <w:rsid w:val="00900F19"/>
    <w:rsid w:val="0090102B"/>
    <w:rsid w:val="0090123B"/>
    <w:rsid w:val="0090124F"/>
    <w:rsid w:val="0090131A"/>
    <w:rsid w:val="009013FA"/>
    <w:rsid w:val="0090162F"/>
    <w:rsid w:val="0090177E"/>
    <w:rsid w:val="00901AD9"/>
    <w:rsid w:val="00901CB0"/>
    <w:rsid w:val="00901D61"/>
    <w:rsid w:val="00901E41"/>
    <w:rsid w:val="00901E7D"/>
    <w:rsid w:val="0090206A"/>
    <w:rsid w:val="0090235C"/>
    <w:rsid w:val="009023C7"/>
    <w:rsid w:val="0090254B"/>
    <w:rsid w:val="00902631"/>
    <w:rsid w:val="0090277F"/>
    <w:rsid w:val="00902802"/>
    <w:rsid w:val="00902959"/>
    <w:rsid w:val="009029F3"/>
    <w:rsid w:val="00902A19"/>
    <w:rsid w:val="00902B75"/>
    <w:rsid w:val="00902C2E"/>
    <w:rsid w:val="00902EA2"/>
    <w:rsid w:val="00902EC7"/>
    <w:rsid w:val="00902EDA"/>
    <w:rsid w:val="0090335A"/>
    <w:rsid w:val="00903530"/>
    <w:rsid w:val="00903613"/>
    <w:rsid w:val="00903839"/>
    <w:rsid w:val="009039AD"/>
    <w:rsid w:val="00903C04"/>
    <w:rsid w:val="00903C05"/>
    <w:rsid w:val="00903D4E"/>
    <w:rsid w:val="00903EB2"/>
    <w:rsid w:val="00903EDC"/>
    <w:rsid w:val="0090408B"/>
    <w:rsid w:val="00904240"/>
    <w:rsid w:val="00904336"/>
    <w:rsid w:val="0090445E"/>
    <w:rsid w:val="009046A9"/>
    <w:rsid w:val="0090470B"/>
    <w:rsid w:val="009047C4"/>
    <w:rsid w:val="00904885"/>
    <w:rsid w:val="009048A4"/>
    <w:rsid w:val="00904A65"/>
    <w:rsid w:val="00904B1B"/>
    <w:rsid w:val="00904B52"/>
    <w:rsid w:val="00904C76"/>
    <w:rsid w:val="00904D02"/>
    <w:rsid w:val="00904D35"/>
    <w:rsid w:val="00904F88"/>
    <w:rsid w:val="00904F8D"/>
    <w:rsid w:val="0090515D"/>
    <w:rsid w:val="00905217"/>
    <w:rsid w:val="009056F2"/>
    <w:rsid w:val="00905729"/>
    <w:rsid w:val="0090578F"/>
    <w:rsid w:val="0090586C"/>
    <w:rsid w:val="00905A44"/>
    <w:rsid w:val="00905B3D"/>
    <w:rsid w:val="00905C15"/>
    <w:rsid w:val="00905CE4"/>
    <w:rsid w:val="00905CF2"/>
    <w:rsid w:val="00905DDD"/>
    <w:rsid w:val="00905E69"/>
    <w:rsid w:val="00905F8F"/>
    <w:rsid w:val="009060EE"/>
    <w:rsid w:val="009060FB"/>
    <w:rsid w:val="0090612A"/>
    <w:rsid w:val="00906263"/>
    <w:rsid w:val="009062A0"/>
    <w:rsid w:val="009062E3"/>
    <w:rsid w:val="009063BF"/>
    <w:rsid w:val="009065A6"/>
    <w:rsid w:val="009066EC"/>
    <w:rsid w:val="00906706"/>
    <w:rsid w:val="00906936"/>
    <w:rsid w:val="00906AAA"/>
    <w:rsid w:val="00906C6F"/>
    <w:rsid w:val="00906E66"/>
    <w:rsid w:val="009070AF"/>
    <w:rsid w:val="0090724D"/>
    <w:rsid w:val="009072F4"/>
    <w:rsid w:val="009073CC"/>
    <w:rsid w:val="009074D6"/>
    <w:rsid w:val="009074E1"/>
    <w:rsid w:val="009075B1"/>
    <w:rsid w:val="00907877"/>
    <w:rsid w:val="0090792F"/>
    <w:rsid w:val="00907963"/>
    <w:rsid w:val="009079D4"/>
    <w:rsid w:val="00907B99"/>
    <w:rsid w:val="00907C56"/>
    <w:rsid w:val="00907D23"/>
    <w:rsid w:val="00910145"/>
    <w:rsid w:val="009101E8"/>
    <w:rsid w:val="009101F3"/>
    <w:rsid w:val="00910436"/>
    <w:rsid w:val="00910478"/>
    <w:rsid w:val="0091049E"/>
    <w:rsid w:val="009104B0"/>
    <w:rsid w:val="009104D6"/>
    <w:rsid w:val="00910620"/>
    <w:rsid w:val="00910AEC"/>
    <w:rsid w:val="00910CDC"/>
    <w:rsid w:val="00910D98"/>
    <w:rsid w:val="00910DA3"/>
    <w:rsid w:val="00910F55"/>
    <w:rsid w:val="00910F6A"/>
    <w:rsid w:val="00910F9F"/>
    <w:rsid w:val="00910FAC"/>
    <w:rsid w:val="00911163"/>
    <w:rsid w:val="009112A4"/>
    <w:rsid w:val="00911452"/>
    <w:rsid w:val="00911605"/>
    <w:rsid w:val="00911619"/>
    <w:rsid w:val="009116A2"/>
    <w:rsid w:val="00911736"/>
    <w:rsid w:val="0091189E"/>
    <w:rsid w:val="009119BD"/>
    <w:rsid w:val="00911A9E"/>
    <w:rsid w:val="00911BED"/>
    <w:rsid w:val="00911C8E"/>
    <w:rsid w:val="00911D35"/>
    <w:rsid w:val="00911ED2"/>
    <w:rsid w:val="00911F60"/>
    <w:rsid w:val="00911F62"/>
    <w:rsid w:val="0091200D"/>
    <w:rsid w:val="009120BB"/>
    <w:rsid w:val="00912218"/>
    <w:rsid w:val="00912368"/>
    <w:rsid w:val="0091237A"/>
    <w:rsid w:val="0091253A"/>
    <w:rsid w:val="0091264A"/>
    <w:rsid w:val="0091266C"/>
    <w:rsid w:val="00912743"/>
    <w:rsid w:val="0091296A"/>
    <w:rsid w:val="0091296F"/>
    <w:rsid w:val="00912A0E"/>
    <w:rsid w:val="00912BB6"/>
    <w:rsid w:val="00912C33"/>
    <w:rsid w:val="00912C44"/>
    <w:rsid w:val="00912CDA"/>
    <w:rsid w:val="00912D5B"/>
    <w:rsid w:val="00912D7E"/>
    <w:rsid w:val="00912F62"/>
    <w:rsid w:val="00912F88"/>
    <w:rsid w:val="00912FAF"/>
    <w:rsid w:val="009130FB"/>
    <w:rsid w:val="0091345F"/>
    <w:rsid w:val="0091346E"/>
    <w:rsid w:val="0091349E"/>
    <w:rsid w:val="00913574"/>
    <w:rsid w:val="00913653"/>
    <w:rsid w:val="00913882"/>
    <w:rsid w:val="00913998"/>
    <w:rsid w:val="00913A19"/>
    <w:rsid w:val="00913A85"/>
    <w:rsid w:val="00913BEF"/>
    <w:rsid w:val="00913CA4"/>
    <w:rsid w:val="009140E1"/>
    <w:rsid w:val="0091421B"/>
    <w:rsid w:val="00914272"/>
    <w:rsid w:val="0091438D"/>
    <w:rsid w:val="0091475D"/>
    <w:rsid w:val="009148A4"/>
    <w:rsid w:val="0091496B"/>
    <w:rsid w:val="00914C82"/>
    <w:rsid w:val="00914DA5"/>
    <w:rsid w:val="00914DD5"/>
    <w:rsid w:val="00914EFF"/>
    <w:rsid w:val="00915001"/>
    <w:rsid w:val="00915160"/>
    <w:rsid w:val="0091522C"/>
    <w:rsid w:val="009152CD"/>
    <w:rsid w:val="00915619"/>
    <w:rsid w:val="0091579F"/>
    <w:rsid w:val="00915953"/>
    <w:rsid w:val="009159B5"/>
    <w:rsid w:val="00915A35"/>
    <w:rsid w:val="00915AB0"/>
    <w:rsid w:val="00915D23"/>
    <w:rsid w:val="00915E15"/>
    <w:rsid w:val="00915EA0"/>
    <w:rsid w:val="00915FC3"/>
    <w:rsid w:val="00916009"/>
    <w:rsid w:val="0091603F"/>
    <w:rsid w:val="00916313"/>
    <w:rsid w:val="00916330"/>
    <w:rsid w:val="00916432"/>
    <w:rsid w:val="00916554"/>
    <w:rsid w:val="0091678C"/>
    <w:rsid w:val="00916790"/>
    <w:rsid w:val="00916798"/>
    <w:rsid w:val="00916801"/>
    <w:rsid w:val="00916853"/>
    <w:rsid w:val="00916879"/>
    <w:rsid w:val="00916D00"/>
    <w:rsid w:val="00916D70"/>
    <w:rsid w:val="00916ECA"/>
    <w:rsid w:val="00916EFF"/>
    <w:rsid w:val="009170D3"/>
    <w:rsid w:val="00917183"/>
    <w:rsid w:val="00917276"/>
    <w:rsid w:val="00917404"/>
    <w:rsid w:val="0091769E"/>
    <w:rsid w:val="009176BE"/>
    <w:rsid w:val="00917751"/>
    <w:rsid w:val="0091777C"/>
    <w:rsid w:val="00917891"/>
    <w:rsid w:val="00917C7A"/>
    <w:rsid w:val="00917D38"/>
    <w:rsid w:val="0092009B"/>
    <w:rsid w:val="00920184"/>
    <w:rsid w:val="009202BF"/>
    <w:rsid w:val="009202D5"/>
    <w:rsid w:val="00920348"/>
    <w:rsid w:val="0092034B"/>
    <w:rsid w:val="0092048E"/>
    <w:rsid w:val="00920613"/>
    <w:rsid w:val="00920A34"/>
    <w:rsid w:val="00920B6A"/>
    <w:rsid w:val="00920C80"/>
    <w:rsid w:val="00920F18"/>
    <w:rsid w:val="00920F33"/>
    <w:rsid w:val="00920FA6"/>
    <w:rsid w:val="0092103A"/>
    <w:rsid w:val="0092116D"/>
    <w:rsid w:val="00921184"/>
    <w:rsid w:val="009211EA"/>
    <w:rsid w:val="00921225"/>
    <w:rsid w:val="00921439"/>
    <w:rsid w:val="00921C22"/>
    <w:rsid w:val="00921D04"/>
    <w:rsid w:val="00921DF5"/>
    <w:rsid w:val="00922016"/>
    <w:rsid w:val="009220C9"/>
    <w:rsid w:val="00922159"/>
    <w:rsid w:val="0092229F"/>
    <w:rsid w:val="009223C3"/>
    <w:rsid w:val="009224D6"/>
    <w:rsid w:val="00922753"/>
    <w:rsid w:val="00922873"/>
    <w:rsid w:val="009228B5"/>
    <w:rsid w:val="00922A11"/>
    <w:rsid w:val="00922D31"/>
    <w:rsid w:val="00922D58"/>
    <w:rsid w:val="00923181"/>
    <w:rsid w:val="00923216"/>
    <w:rsid w:val="00923323"/>
    <w:rsid w:val="009233C7"/>
    <w:rsid w:val="00923541"/>
    <w:rsid w:val="00923DC6"/>
    <w:rsid w:val="00923F1A"/>
    <w:rsid w:val="00923F8D"/>
    <w:rsid w:val="00923FAF"/>
    <w:rsid w:val="00923FEE"/>
    <w:rsid w:val="00924161"/>
    <w:rsid w:val="009241F7"/>
    <w:rsid w:val="009241FF"/>
    <w:rsid w:val="00924260"/>
    <w:rsid w:val="0092436B"/>
    <w:rsid w:val="009243D4"/>
    <w:rsid w:val="0092450C"/>
    <w:rsid w:val="0092461F"/>
    <w:rsid w:val="00924851"/>
    <w:rsid w:val="00924864"/>
    <w:rsid w:val="009248F1"/>
    <w:rsid w:val="00924960"/>
    <w:rsid w:val="00924974"/>
    <w:rsid w:val="00924BC9"/>
    <w:rsid w:val="00924D48"/>
    <w:rsid w:val="00924D67"/>
    <w:rsid w:val="00924F21"/>
    <w:rsid w:val="00924F36"/>
    <w:rsid w:val="00924F47"/>
    <w:rsid w:val="00925225"/>
    <w:rsid w:val="00925261"/>
    <w:rsid w:val="00925316"/>
    <w:rsid w:val="00925369"/>
    <w:rsid w:val="009255E1"/>
    <w:rsid w:val="0092560C"/>
    <w:rsid w:val="009259ED"/>
    <w:rsid w:val="00925AE1"/>
    <w:rsid w:val="00925DD4"/>
    <w:rsid w:val="00925E42"/>
    <w:rsid w:val="00926442"/>
    <w:rsid w:val="009264DF"/>
    <w:rsid w:val="00926562"/>
    <w:rsid w:val="00926AE7"/>
    <w:rsid w:val="00926E4B"/>
    <w:rsid w:val="00926ECA"/>
    <w:rsid w:val="00927084"/>
    <w:rsid w:val="009270E5"/>
    <w:rsid w:val="00927288"/>
    <w:rsid w:val="00927599"/>
    <w:rsid w:val="009275B4"/>
    <w:rsid w:val="0092772C"/>
    <w:rsid w:val="00927776"/>
    <w:rsid w:val="0092793C"/>
    <w:rsid w:val="00927985"/>
    <w:rsid w:val="00927B2F"/>
    <w:rsid w:val="00927BA3"/>
    <w:rsid w:val="00927DC3"/>
    <w:rsid w:val="00927E1E"/>
    <w:rsid w:val="00927FB0"/>
    <w:rsid w:val="00927FBA"/>
    <w:rsid w:val="00927FFB"/>
    <w:rsid w:val="0093011E"/>
    <w:rsid w:val="009304D4"/>
    <w:rsid w:val="009304FD"/>
    <w:rsid w:val="009306BC"/>
    <w:rsid w:val="00930899"/>
    <w:rsid w:val="0093097B"/>
    <w:rsid w:val="009309E5"/>
    <w:rsid w:val="00930CFC"/>
    <w:rsid w:val="00930DE7"/>
    <w:rsid w:val="0093106E"/>
    <w:rsid w:val="009310DA"/>
    <w:rsid w:val="009310F9"/>
    <w:rsid w:val="009312F8"/>
    <w:rsid w:val="009316B9"/>
    <w:rsid w:val="00931894"/>
    <w:rsid w:val="00931915"/>
    <w:rsid w:val="00931A57"/>
    <w:rsid w:val="00931A65"/>
    <w:rsid w:val="00931AC0"/>
    <w:rsid w:val="00931AC9"/>
    <w:rsid w:val="00931B3F"/>
    <w:rsid w:val="00931BC7"/>
    <w:rsid w:val="00931BFA"/>
    <w:rsid w:val="00931D10"/>
    <w:rsid w:val="00931D53"/>
    <w:rsid w:val="00931E7B"/>
    <w:rsid w:val="00931E8F"/>
    <w:rsid w:val="00932005"/>
    <w:rsid w:val="00932130"/>
    <w:rsid w:val="009322F5"/>
    <w:rsid w:val="009324E0"/>
    <w:rsid w:val="0093259B"/>
    <w:rsid w:val="00932807"/>
    <w:rsid w:val="009329B1"/>
    <w:rsid w:val="00932D1C"/>
    <w:rsid w:val="00932EDF"/>
    <w:rsid w:val="00932FB7"/>
    <w:rsid w:val="00933053"/>
    <w:rsid w:val="00933121"/>
    <w:rsid w:val="009331A3"/>
    <w:rsid w:val="009331BC"/>
    <w:rsid w:val="00933401"/>
    <w:rsid w:val="00933528"/>
    <w:rsid w:val="00933611"/>
    <w:rsid w:val="00933696"/>
    <w:rsid w:val="009337A8"/>
    <w:rsid w:val="009339E0"/>
    <w:rsid w:val="00933AA0"/>
    <w:rsid w:val="00933B9E"/>
    <w:rsid w:val="00933C32"/>
    <w:rsid w:val="00933C3D"/>
    <w:rsid w:val="00933C6C"/>
    <w:rsid w:val="00933CB1"/>
    <w:rsid w:val="00933CD1"/>
    <w:rsid w:val="00933CE3"/>
    <w:rsid w:val="00933DAD"/>
    <w:rsid w:val="00933DE0"/>
    <w:rsid w:val="00933EA4"/>
    <w:rsid w:val="009346F3"/>
    <w:rsid w:val="00934783"/>
    <w:rsid w:val="00934908"/>
    <w:rsid w:val="0093497B"/>
    <w:rsid w:val="00934B2E"/>
    <w:rsid w:val="00934B7C"/>
    <w:rsid w:val="00934BD8"/>
    <w:rsid w:val="00934C50"/>
    <w:rsid w:val="00934C60"/>
    <w:rsid w:val="00934DC7"/>
    <w:rsid w:val="00935103"/>
    <w:rsid w:val="0093524B"/>
    <w:rsid w:val="00935441"/>
    <w:rsid w:val="00935473"/>
    <w:rsid w:val="00935692"/>
    <w:rsid w:val="009356FC"/>
    <w:rsid w:val="0093583B"/>
    <w:rsid w:val="009358B8"/>
    <w:rsid w:val="00935AC5"/>
    <w:rsid w:val="00935BC6"/>
    <w:rsid w:val="00935D53"/>
    <w:rsid w:val="00935D88"/>
    <w:rsid w:val="00935DD1"/>
    <w:rsid w:val="00935E26"/>
    <w:rsid w:val="00936008"/>
    <w:rsid w:val="00936169"/>
    <w:rsid w:val="0093620A"/>
    <w:rsid w:val="0093630D"/>
    <w:rsid w:val="0093633B"/>
    <w:rsid w:val="0093634D"/>
    <w:rsid w:val="009363B0"/>
    <w:rsid w:val="009364E4"/>
    <w:rsid w:val="00936562"/>
    <w:rsid w:val="009367EC"/>
    <w:rsid w:val="00936AAE"/>
    <w:rsid w:val="00936D9A"/>
    <w:rsid w:val="00936E4A"/>
    <w:rsid w:val="00936F55"/>
    <w:rsid w:val="00936F69"/>
    <w:rsid w:val="00937255"/>
    <w:rsid w:val="009372E1"/>
    <w:rsid w:val="0093745D"/>
    <w:rsid w:val="009374AF"/>
    <w:rsid w:val="00937658"/>
    <w:rsid w:val="009378ED"/>
    <w:rsid w:val="00937984"/>
    <w:rsid w:val="009379A4"/>
    <w:rsid w:val="00937A13"/>
    <w:rsid w:val="00937BA9"/>
    <w:rsid w:val="00937C91"/>
    <w:rsid w:val="00937DF7"/>
    <w:rsid w:val="00937E99"/>
    <w:rsid w:val="00937EFB"/>
    <w:rsid w:val="00937FEE"/>
    <w:rsid w:val="00940162"/>
    <w:rsid w:val="009402AB"/>
    <w:rsid w:val="00940325"/>
    <w:rsid w:val="009403C2"/>
    <w:rsid w:val="009403D2"/>
    <w:rsid w:val="00940599"/>
    <w:rsid w:val="009405E8"/>
    <w:rsid w:val="0094064F"/>
    <w:rsid w:val="00940921"/>
    <w:rsid w:val="00940997"/>
    <w:rsid w:val="00940A0D"/>
    <w:rsid w:val="00940BE7"/>
    <w:rsid w:val="00940BF8"/>
    <w:rsid w:val="00940BFB"/>
    <w:rsid w:val="00940C14"/>
    <w:rsid w:val="00940C68"/>
    <w:rsid w:val="00940F0C"/>
    <w:rsid w:val="00940F4C"/>
    <w:rsid w:val="00940F55"/>
    <w:rsid w:val="009410AD"/>
    <w:rsid w:val="00941136"/>
    <w:rsid w:val="009411B1"/>
    <w:rsid w:val="009411C1"/>
    <w:rsid w:val="009417B0"/>
    <w:rsid w:val="0094196E"/>
    <w:rsid w:val="00941B93"/>
    <w:rsid w:val="00941CE5"/>
    <w:rsid w:val="0094204D"/>
    <w:rsid w:val="009421EC"/>
    <w:rsid w:val="009422B1"/>
    <w:rsid w:val="0094241E"/>
    <w:rsid w:val="00942426"/>
    <w:rsid w:val="009424AA"/>
    <w:rsid w:val="00942722"/>
    <w:rsid w:val="009427CB"/>
    <w:rsid w:val="00942876"/>
    <w:rsid w:val="00942BE0"/>
    <w:rsid w:val="00942D04"/>
    <w:rsid w:val="00943109"/>
    <w:rsid w:val="0094318A"/>
    <w:rsid w:val="009433F9"/>
    <w:rsid w:val="00943491"/>
    <w:rsid w:val="0094354C"/>
    <w:rsid w:val="00943550"/>
    <w:rsid w:val="009435AC"/>
    <w:rsid w:val="0094387A"/>
    <w:rsid w:val="00943910"/>
    <w:rsid w:val="00943CAB"/>
    <w:rsid w:val="00943CEE"/>
    <w:rsid w:val="00943EFC"/>
    <w:rsid w:val="0094402A"/>
    <w:rsid w:val="009442CD"/>
    <w:rsid w:val="0094438C"/>
    <w:rsid w:val="009443D7"/>
    <w:rsid w:val="0094441F"/>
    <w:rsid w:val="00944450"/>
    <w:rsid w:val="009444CE"/>
    <w:rsid w:val="009449AD"/>
    <w:rsid w:val="009449F8"/>
    <w:rsid w:val="00944B0D"/>
    <w:rsid w:val="00944B65"/>
    <w:rsid w:val="00944DF4"/>
    <w:rsid w:val="00944F0F"/>
    <w:rsid w:val="00944FA6"/>
    <w:rsid w:val="00945085"/>
    <w:rsid w:val="009450D2"/>
    <w:rsid w:val="009454E1"/>
    <w:rsid w:val="00945754"/>
    <w:rsid w:val="009457E3"/>
    <w:rsid w:val="00945942"/>
    <w:rsid w:val="00945A87"/>
    <w:rsid w:val="00945E39"/>
    <w:rsid w:val="00945E8C"/>
    <w:rsid w:val="00945FFB"/>
    <w:rsid w:val="00946014"/>
    <w:rsid w:val="009463B6"/>
    <w:rsid w:val="009463EC"/>
    <w:rsid w:val="0094673C"/>
    <w:rsid w:val="0094679B"/>
    <w:rsid w:val="009468E8"/>
    <w:rsid w:val="00946A61"/>
    <w:rsid w:val="00946BB7"/>
    <w:rsid w:val="00946DBA"/>
    <w:rsid w:val="00947087"/>
    <w:rsid w:val="00947423"/>
    <w:rsid w:val="0094798F"/>
    <w:rsid w:val="00947A03"/>
    <w:rsid w:val="00947B3D"/>
    <w:rsid w:val="00947C00"/>
    <w:rsid w:val="00947D05"/>
    <w:rsid w:val="00947D10"/>
    <w:rsid w:val="00947EF5"/>
    <w:rsid w:val="00947F4D"/>
    <w:rsid w:val="0095007B"/>
    <w:rsid w:val="0095014D"/>
    <w:rsid w:val="0095036A"/>
    <w:rsid w:val="00950517"/>
    <w:rsid w:val="009506DC"/>
    <w:rsid w:val="00950701"/>
    <w:rsid w:val="00950710"/>
    <w:rsid w:val="00950793"/>
    <w:rsid w:val="00950B49"/>
    <w:rsid w:val="00950BB7"/>
    <w:rsid w:val="00950BC4"/>
    <w:rsid w:val="00950C60"/>
    <w:rsid w:val="00950D28"/>
    <w:rsid w:val="00950DD9"/>
    <w:rsid w:val="00950F56"/>
    <w:rsid w:val="00951017"/>
    <w:rsid w:val="0095104F"/>
    <w:rsid w:val="009511A1"/>
    <w:rsid w:val="00951470"/>
    <w:rsid w:val="009516C3"/>
    <w:rsid w:val="009518AE"/>
    <w:rsid w:val="00951A3E"/>
    <w:rsid w:val="00951AA6"/>
    <w:rsid w:val="00951B54"/>
    <w:rsid w:val="00951C2B"/>
    <w:rsid w:val="00951C69"/>
    <w:rsid w:val="00951D18"/>
    <w:rsid w:val="00952065"/>
    <w:rsid w:val="009520A3"/>
    <w:rsid w:val="009521AC"/>
    <w:rsid w:val="00952273"/>
    <w:rsid w:val="00952326"/>
    <w:rsid w:val="00952356"/>
    <w:rsid w:val="009523E5"/>
    <w:rsid w:val="0095245F"/>
    <w:rsid w:val="009524E3"/>
    <w:rsid w:val="00952758"/>
    <w:rsid w:val="00952865"/>
    <w:rsid w:val="0095286A"/>
    <w:rsid w:val="0095288B"/>
    <w:rsid w:val="0095292F"/>
    <w:rsid w:val="00952AF6"/>
    <w:rsid w:val="00952BEA"/>
    <w:rsid w:val="00952C8B"/>
    <w:rsid w:val="009530C3"/>
    <w:rsid w:val="00953149"/>
    <w:rsid w:val="009531C0"/>
    <w:rsid w:val="00953385"/>
    <w:rsid w:val="009536DB"/>
    <w:rsid w:val="00953977"/>
    <w:rsid w:val="00953B93"/>
    <w:rsid w:val="00953C6F"/>
    <w:rsid w:val="00953E12"/>
    <w:rsid w:val="00953EC7"/>
    <w:rsid w:val="00953F24"/>
    <w:rsid w:val="0095408F"/>
    <w:rsid w:val="00954168"/>
    <w:rsid w:val="00954295"/>
    <w:rsid w:val="0095429B"/>
    <w:rsid w:val="009544BC"/>
    <w:rsid w:val="009545ED"/>
    <w:rsid w:val="009546F1"/>
    <w:rsid w:val="00954701"/>
    <w:rsid w:val="00954972"/>
    <w:rsid w:val="00954B45"/>
    <w:rsid w:val="00954BF3"/>
    <w:rsid w:val="00954C54"/>
    <w:rsid w:val="00954CD4"/>
    <w:rsid w:val="00954D0B"/>
    <w:rsid w:val="00954DF4"/>
    <w:rsid w:val="00955078"/>
    <w:rsid w:val="009551FB"/>
    <w:rsid w:val="0095527B"/>
    <w:rsid w:val="009552C2"/>
    <w:rsid w:val="00955407"/>
    <w:rsid w:val="009554F3"/>
    <w:rsid w:val="00955590"/>
    <w:rsid w:val="0095564C"/>
    <w:rsid w:val="009556BE"/>
    <w:rsid w:val="009556D6"/>
    <w:rsid w:val="00955788"/>
    <w:rsid w:val="00955798"/>
    <w:rsid w:val="0095579D"/>
    <w:rsid w:val="009558D4"/>
    <w:rsid w:val="00955AFE"/>
    <w:rsid w:val="00955B81"/>
    <w:rsid w:val="00955D30"/>
    <w:rsid w:val="00955F39"/>
    <w:rsid w:val="00955F4A"/>
    <w:rsid w:val="00956143"/>
    <w:rsid w:val="0095614D"/>
    <w:rsid w:val="009564C4"/>
    <w:rsid w:val="009565F2"/>
    <w:rsid w:val="00956635"/>
    <w:rsid w:val="0095687D"/>
    <w:rsid w:val="009568D0"/>
    <w:rsid w:val="00956A18"/>
    <w:rsid w:val="00956A81"/>
    <w:rsid w:val="00956A8C"/>
    <w:rsid w:val="00956BD6"/>
    <w:rsid w:val="00956C81"/>
    <w:rsid w:val="00956DAB"/>
    <w:rsid w:val="00956E72"/>
    <w:rsid w:val="00956EE1"/>
    <w:rsid w:val="009571B1"/>
    <w:rsid w:val="00957238"/>
    <w:rsid w:val="009572F4"/>
    <w:rsid w:val="00957352"/>
    <w:rsid w:val="009573C6"/>
    <w:rsid w:val="009576C8"/>
    <w:rsid w:val="00957928"/>
    <w:rsid w:val="00957B1B"/>
    <w:rsid w:val="00957B71"/>
    <w:rsid w:val="00957BA9"/>
    <w:rsid w:val="00957C0B"/>
    <w:rsid w:val="00957E3F"/>
    <w:rsid w:val="00957E6F"/>
    <w:rsid w:val="009601A9"/>
    <w:rsid w:val="009603E6"/>
    <w:rsid w:val="00960608"/>
    <w:rsid w:val="00960670"/>
    <w:rsid w:val="00960675"/>
    <w:rsid w:val="009606BC"/>
    <w:rsid w:val="0096076D"/>
    <w:rsid w:val="00960797"/>
    <w:rsid w:val="00960866"/>
    <w:rsid w:val="00960A3A"/>
    <w:rsid w:val="00960BCF"/>
    <w:rsid w:val="00960CF3"/>
    <w:rsid w:val="00960F46"/>
    <w:rsid w:val="009612AC"/>
    <w:rsid w:val="009612FF"/>
    <w:rsid w:val="00961598"/>
    <w:rsid w:val="00961845"/>
    <w:rsid w:val="0096196D"/>
    <w:rsid w:val="00961EBD"/>
    <w:rsid w:val="00961F43"/>
    <w:rsid w:val="00961F74"/>
    <w:rsid w:val="00961FBE"/>
    <w:rsid w:val="009621C6"/>
    <w:rsid w:val="0096232A"/>
    <w:rsid w:val="0096244B"/>
    <w:rsid w:val="0096246D"/>
    <w:rsid w:val="00962490"/>
    <w:rsid w:val="009624C3"/>
    <w:rsid w:val="009625CF"/>
    <w:rsid w:val="0096288E"/>
    <w:rsid w:val="00962BD1"/>
    <w:rsid w:val="00962C85"/>
    <w:rsid w:val="00962DBF"/>
    <w:rsid w:val="00962ECB"/>
    <w:rsid w:val="00963072"/>
    <w:rsid w:val="009630AB"/>
    <w:rsid w:val="00963137"/>
    <w:rsid w:val="0096333A"/>
    <w:rsid w:val="00963747"/>
    <w:rsid w:val="0096390F"/>
    <w:rsid w:val="00963BBB"/>
    <w:rsid w:val="00963BDD"/>
    <w:rsid w:val="00963C81"/>
    <w:rsid w:val="00963CBE"/>
    <w:rsid w:val="00963E08"/>
    <w:rsid w:val="00963E21"/>
    <w:rsid w:val="00963ED2"/>
    <w:rsid w:val="00963F0D"/>
    <w:rsid w:val="00963F40"/>
    <w:rsid w:val="0096402E"/>
    <w:rsid w:val="009640F0"/>
    <w:rsid w:val="0096420E"/>
    <w:rsid w:val="00964356"/>
    <w:rsid w:val="0096469D"/>
    <w:rsid w:val="009646C9"/>
    <w:rsid w:val="009647AC"/>
    <w:rsid w:val="00964933"/>
    <w:rsid w:val="00964943"/>
    <w:rsid w:val="009649E4"/>
    <w:rsid w:val="0096516B"/>
    <w:rsid w:val="00965189"/>
    <w:rsid w:val="00965290"/>
    <w:rsid w:val="0096538B"/>
    <w:rsid w:val="0096551B"/>
    <w:rsid w:val="00965585"/>
    <w:rsid w:val="0096565A"/>
    <w:rsid w:val="009657AC"/>
    <w:rsid w:val="009659C0"/>
    <w:rsid w:val="00965A33"/>
    <w:rsid w:val="00965A6C"/>
    <w:rsid w:val="00965AAF"/>
    <w:rsid w:val="00965C3B"/>
    <w:rsid w:val="00965C50"/>
    <w:rsid w:val="00965E3E"/>
    <w:rsid w:val="00965E80"/>
    <w:rsid w:val="00965EA4"/>
    <w:rsid w:val="00965FE2"/>
    <w:rsid w:val="0096616D"/>
    <w:rsid w:val="009661FA"/>
    <w:rsid w:val="00966362"/>
    <w:rsid w:val="00966490"/>
    <w:rsid w:val="009664CC"/>
    <w:rsid w:val="009664CE"/>
    <w:rsid w:val="009666E5"/>
    <w:rsid w:val="009668E3"/>
    <w:rsid w:val="00966B3A"/>
    <w:rsid w:val="00966BB0"/>
    <w:rsid w:val="00966C79"/>
    <w:rsid w:val="00966D60"/>
    <w:rsid w:val="00966E24"/>
    <w:rsid w:val="00966E4D"/>
    <w:rsid w:val="009670B1"/>
    <w:rsid w:val="009672A9"/>
    <w:rsid w:val="009673E9"/>
    <w:rsid w:val="00967424"/>
    <w:rsid w:val="00967528"/>
    <w:rsid w:val="009675D6"/>
    <w:rsid w:val="0096768E"/>
    <w:rsid w:val="009676B2"/>
    <w:rsid w:val="009676BA"/>
    <w:rsid w:val="00967700"/>
    <w:rsid w:val="00967880"/>
    <w:rsid w:val="00967A15"/>
    <w:rsid w:val="00967A6C"/>
    <w:rsid w:val="00967BCB"/>
    <w:rsid w:val="00967C41"/>
    <w:rsid w:val="00967ED0"/>
    <w:rsid w:val="00967F46"/>
    <w:rsid w:val="00967FD9"/>
    <w:rsid w:val="00970194"/>
    <w:rsid w:val="009704E7"/>
    <w:rsid w:val="009704ED"/>
    <w:rsid w:val="00970632"/>
    <w:rsid w:val="009707AD"/>
    <w:rsid w:val="00970853"/>
    <w:rsid w:val="009709F2"/>
    <w:rsid w:val="00970AA6"/>
    <w:rsid w:val="00970C53"/>
    <w:rsid w:val="00970E86"/>
    <w:rsid w:val="00970F08"/>
    <w:rsid w:val="00970F3E"/>
    <w:rsid w:val="0097102F"/>
    <w:rsid w:val="009711DE"/>
    <w:rsid w:val="0097123B"/>
    <w:rsid w:val="00971689"/>
    <w:rsid w:val="0097169B"/>
    <w:rsid w:val="009716D0"/>
    <w:rsid w:val="009716F1"/>
    <w:rsid w:val="009716F4"/>
    <w:rsid w:val="00971845"/>
    <w:rsid w:val="00971897"/>
    <w:rsid w:val="00971944"/>
    <w:rsid w:val="00971975"/>
    <w:rsid w:val="009719AE"/>
    <w:rsid w:val="00971B17"/>
    <w:rsid w:val="00971FF9"/>
    <w:rsid w:val="00972170"/>
    <w:rsid w:val="00972177"/>
    <w:rsid w:val="009721D7"/>
    <w:rsid w:val="009724D3"/>
    <w:rsid w:val="0097251D"/>
    <w:rsid w:val="00972631"/>
    <w:rsid w:val="009726AD"/>
    <w:rsid w:val="0097283F"/>
    <w:rsid w:val="009729F9"/>
    <w:rsid w:val="00972B01"/>
    <w:rsid w:val="00972B8F"/>
    <w:rsid w:val="00972CE7"/>
    <w:rsid w:val="00972D15"/>
    <w:rsid w:val="00972D17"/>
    <w:rsid w:val="00973092"/>
    <w:rsid w:val="00973258"/>
    <w:rsid w:val="009732E5"/>
    <w:rsid w:val="0097338D"/>
    <w:rsid w:val="009737FC"/>
    <w:rsid w:val="009738E9"/>
    <w:rsid w:val="00973BBD"/>
    <w:rsid w:val="00973BCA"/>
    <w:rsid w:val="00973BCC"/>
    <w:rsid w:val="00973C17"/>
    <w:rsid w:val="00973C40"/>
    <w:rsid w:val="00973F2D"/>
    <w:rsid w:val="00973FA9"/>
    <w:rsid w:val="00973FCE"/>
    <w:rsid w:val="00974088"/>
    <w:rsid w:val="00974105"/>
    <w:rsid w:val="00974112"/>
    <w:rsid w:val="009741A3"/>
    <w:rsid w:val="0097423D"/>
    <w:rsid w:val="00974249"/>
    <w:rsid w:val="00974348"/>
    <w:rsid w:val="0097451B"/>
    <w:rsid w:val="00974580"/>
    <w:rsid w:val="00974695"/>
    <w:rsid w:val="009746E7"/>
    <w:rsid w:val="009748C7"/>
    <w:rsid w:val="0097495F"/>
    <w:rsid w:val="00974AC1"/>
    <w:rsid w:val="00974EF0"/>
    <w:rsid w:val="0097501C"/>
    <w:rsid w:val="00975160"/>
    <w:rsid w:val="00975318"/>
    <w:rsid w:val="009753F1"/>
    <w:rsid w:val="009754C4"/>
    <w:rsid w:val="00975829"/>
    <w:rsid w:val="00975863"/>
    <w:rsid w:val="00975C67"/>
    <w:rsid w:val="00975CA9"/>
    <w:rsid w:val="00975FEA"/>
    <w:rsid w:val="00976632"/>
    <w:rsid w:val="009766EC"/>
    <w:rsid w:val="00976789"/>
    <w:rsid w:val="009768CD"/>
    <w:rsid w:val="00976A2E"/>
    <w:rsid w:val="00976BE5"/>
    <w:rsid w:val="00976C23"/>
    <w:rsid w:val="00976C3F"/>
    <w:rsid w:val="00976D18"/>
    <w:rsid w:val="00977010"/>
    <w:rsid w:val="00977204"/>
    <w:rsid w:val="00977217"/>
    <w:rsid w:val="0097757C"/>
    <w:rsid w:val="00977696"/>
    <w:rsid w:val="009777AF"/>
    <w:rsid w:val="009777E7"/>
    <w:rsid w:val="00977813"/>
    <w:rsid w:val="009778C0"/>
    <w:rsid w:val="00977C09"/>
    <w:rsid w:val="00977C35"/>
    <w:rsid w:val="00977E49"/>
    <w:rsid w:val="00977F29"/>
    <w:rsid w:val="00980043"/>
    <w:rsid w:val="0098005C"/>
    <w:rsid w:val="00980061"/>
    <w:rsid w:val="00980179"/>
    <w:rsid w:val="0098028E"/>
    <w:rsid w:val="00980533"/>
    <w:rsid w:val="009805BD"/>
    <w:rsid w:val="00980616"/>
    <w:rsid w:val="00980689"/>
    <w:rsid w:val="00980C70"/>
    <w:rsid w:val="00980E14"/>
    <w:rsid w:val="00981096"/>
    <w:rsid w:val="009810AA"/>
    <w:rsid w:val="00981177"/>
    <w:rsid w:val="009811AD"/>
    <w:rsid w:val="009813DC"/>
    <w:rsid w:val="009814EF"/>
    <w:rsid w:val="009815A9"/>
    <w:rsid w:val="009815CF"/>
    <w:rsid w:val="00981772"/>
    <w:rsid w:val="00981845"/>
    <w:rsid w:val="00981889"/>
    <w:rsid w:val="00981897"/>
    <w:rsid w:val="00981898"/>
    <w:rsid w:val="00981A3A"/>
    <w:rsid w:val="00981A51"/>
    <w:rsid w:val="00981C4B"/>
    <w:rsid w:val="00981C7B"/>
    <w:rsid w:val="00981E8A"/>
    <w:rsid w:val="00982053"/>
    <w:rsid w:val="00982140"/>
    <w:rsid w:val="00982293"/>
    <w:rsid w:val="00982442"/>
    <w:rsid w:val="00982474"/>
    <w:rsid w:val="0098248A"/>
    <w:rsid w:val="009825FD"/>
    <w:rsid w:val="00982A2E"/>
    <w:rsid w:val="00982BC1"/>
    <w:rsid w:val="00982CD0"/>
    <w:rsid w:val="00982CDD"/>
    <w:rsid w:val="00982D9D"/>
    <w:rsid w:val="00983023"/>
    <w:rsid w:val="009831B5"/>
    <w:rsid w:val="0098331D"/>
    <w:rsid w:val="00983445"/>
    <w:rsid w:val="009835E9"/>
    <w:rsid w:val="00983894"/>
    <w:rsid w:val="0098394B"/>
    <w:rsid w:val="00983AA7"/>
    <w:rsid w:val="00983B68"/>
    <w:rsid w:val="00984029"/>
    <w:rsid w:val="00984041"/>
    <w:rsid w:val="009842D7"/>
    <w:rsid w:val="00984442"/>
    <w:rsid w:val="00984597"/>
    <w:rsid w:val="00984676"/>
    <w:rsid w:val="00984917"/>
    <w:rsid w:val="0098492E"/>
    <w:rsid w:val="00984949"/>
    <w:rsid w:val="009849F3"/>
    <w:rsid w:val="00984AE7"/>
    <w:rsid w:val="00984F85"/>
    <w:rsid w:val="009850E3"/>
    <w:rsid w:val="0098526D"/>
    <w:rsid w:val="00985340"/>
    <w:rsid w:val="00985466"/>
    <w:rsid w:val="0098584F"/>
    <w:rsid w:val="00985968"/>
    <w:rsid w:val="00985F6A"/>
    <w:rsid w:val="0098601A"/>
    <w:rsid w:val="00986053"/>
    <w:rsid w:val="0098612C"/>
    <w:rsid w:val="0098620C"/>
    <w:rsid w:val="009863CA"/>
    <w:rsid w:val="0098688E"/>
    <w:rsid w:val="0098690D"/>
    <w:rsid w:val="00986938"/>
    <w:rsid w:val="00986D6B"/>
    <w:rsid w:val="00986F9D"/>
    <w:rsid w:val="00987034"/>
    <w:rsid w:val="00987053"/>
    <w:rsid w:val="00987070"/>
    <w:rsid w:val="009871B8"/>
    <w:rsid w:val="009871BE"/>
    <w:rsid w:val="009871F9"/>
    <w:rsid w:val="00987580"/>
    <w:rsid w:val="0098771F"/>
    <w:rsid w:val="009878E9"/>
    <w:rsid w:val="00987922"/>
    <w:rsid w:val="00987AAA"/>
    <w:rsid w:val="00987AD8"/>
    <w:rsid w:val="00987B55"/>
    <w:rsid w:val="00987CC5"/>
    <w:rsid w:val="00987D5B"/>
    <w:rsid w:val="00987D98"/>
    <w:rsid w:val="00987E84"/>
    <w:rsid w:val="00987FCA"/>
    <w:rsid w:val="009900BE"/>
    <w:rsid w:val="0099028A"/>
    <w:rsid w:val="0099043B"/>
    <w:rsid w:val="00990604"/>
    <w:rsid w:val="009906DB"/>
    <w:rsid w:val="009906FF"/>
    <w:rsid w:val="00990747"/>
    <w:rsid w:val="00990972"/>
    <w:rsid w:val="009909E5"/>
    <w:rsid w:val="009909E8"/>
    <w:rsid w:val="00990A75"/>
    <w:rsid w:val="00990A8E"/>
    <w:rsid w:val="00991032"/>
    <w:rsid w:val="00991164"/>
    <w:rsid w:val="00991297"/>
    <w:rsid w:val="00991384"/>
    <w:rsid w:val="0099180A"/>
    <w:rsid w:val="00991822"/>
    <w:rsid w:val="00991968"/>
    <w:rsid w:val="00991AB9"/>
    <w:rsid w:val="00991B09"/>
    <w:rsid w:val="00991EBE"/>
    <w:rsid w:val="00991F2B"/>
    <w:rsid w:val="00991F6B"/>
    <w:rsid w:val="00992101"/>
    <w:rsid w:val="00992167"/>
    <w:rsid w:val="00992175"/>
    <w:rsid w:val="009921CE"/>
    <w:rsid w:val="009922B5"/>
    <w:rsid w:val="009922D2"/>
    <w:rsid w:val="00992559"/>
    <w:rsid w:val="00992620"/>
    <w:rsid w:val="0099281A"/>
    <w:rsid w:val="009928BC"/>
    <w:rsid w:val="00992B5B"/>
    <w:rsid w:val="00992B70"/>
    <w:rsid w:val="00992E29"/>
    <w:rsid w:val="00993050"/>
    <w:rsid w:val="00993678"/>
    <w:rsid w:val="0099383F"/>
    <w:rsid w:val="009939AE"/>
    <w:rsid w:val="009939E6"/>
    <w:rsid w:val="00993A83"/>
    <w:rsid w:val="00993AAC"/>
    <w:rsid w:val="00993D9C"/>
    <w:rsid w:val="00993E56"/>
    <w:rsid w:val="00993E5B"/>
    <w:rsid w:val="00993FE9"/>
    <w:rsid w:val="009940D6"/>
    <w:rsid w:val="009941B2"/>
    <w:rsid w:val="009941F2"/>
    <w:rsid w:val="009942A9"/>
    <w:rsid w:val="009944AF"/>
    <w:rsid w:val="009944F9"/>
    <w:rsid w:val="009946F0"/>
    <w:rsid w:val="0099491F"/>
    <w:rsid w:val="00994936"/>
    <w:rsid w:val="00994B00"/>
    <w:rsid w:val="00994B33"/>
    <w:rsid w:val="00994CE5"/>
    <w:rsid w:val="00994E04"/>
    <w:rsid w:val="00994F44"/>
    <w:rsid w:val="0099511F"/>
    <w:rsid w:val="00995295"/>
    <w:rsid w:val="009952D4"/>
    <w:rsid w:val="009953F9"/>
    <w:rsid w:val="00995514"/>
    <w:rsid w:val="00995556"/>
    <w:rsid w:val="00995713"/>
    <w:rsid w:val="009957D3"/>
    <w:rsid w:val="00995BFE"/>
    <w:rsid w:val="00995C3D"/>
    <w:rsid w:val="00995DAD"/>
    <w:rsid w:val="009960E2"/>
    <w:rsid w:val="00996324"/>
    <w:rsid w:val="00996326"/>
    <w:rsid w:val="00996461"/>
    <w:rsid w:val="009964D4"/>
    <w:rsid w:val="00996546"/>
    <w:rsid w:val="009965A0"/>
    <w:rsid w:val="009965DE"/>
    <w:rsid w:val="0099674C"/>
    <w:rsid w:val="009967B3"/>
    <w:rsid w:val="009967FE"/>
    <w:rsid w:val="00996A61"/>
    <w:rsid w:val="00996AB9"/>
    <w:rsid w:val="00996DDF"/>
    <w:rsid w:val="00996EC1"/>
    <w:rsid w:val="0099745B"/>
    <w:rsid w:val="00997576"/>
    <w:rsid w:val="009975CE"/>
    <w:rsid w:val="0099769A"/>
    <w:rsid w:val="00997747"/>
    <w:rsid w:val="0099789A"/>
    <w:rsid w:val="009978C2"/>
    <w:rsid w:val="009979D1"/>
    <w:rsid w:val="009979DF"/>
    <w:rsid w:val="00997A5E"/>
    <w:rsid w:val="00997C6A"/>
    <w:rsid w:val="00997EE8"/>
    <w:rsid w:val="009A0197"/>
    <w:rsid w:val="009A043A"/>
    <w:rsid w:val="009A04D9"/>
    <w:rsid w:val="009A055F"/>
    <w:rsid w:val="009A076A"/>
    <w:rsid w:val="009A07A3"/>
    <w:rsid w:val="009A0A6C"/>
    <w:rsid w:val="009A0F12"/>
    <w:rsid w:val="009A0F66"/>
    <w:rsid w:val="009A0F6E"/>
    <w:rsid w:val="009A0FB4"/>
    <w:rsid w:val="009A1244"/>
    <w:rsid w:val="009A1313"/>
    <w:rsid w:val="009A1424"/>
    <w:rsid w:val="009A175E"/>
    <w:rsid w:val="009A1835"/>
    <w:rsid w:val="009A1BB1"/>
    <w:rsid w:val="009A1C2E"/>
    <w:rsid w:val="009A1C5D"/>
    <w:rsid w:val="009A1C75"/>
    <w:rsid w:val="009A1E2B"/>
    <w:rsid w:val="009A2133"/>
    <w:rsid w:val="009A2167"/>
    <w:rsid w:val="009A21FB"/>
    <w:rsid w:val="009A2253"/>
    <w:rsid w:val="009A2429"/>
    <w:rsid w:val="009A24BB"/>
    <w:rsid w:val="009A2587"/>
    <w:rsid w:val="009A282F"/>
    <w:rsid w:val="009A284A"/>
    <w:rsid w:val="009A2853"/>
    <w:rsid w:val="009A28B3"/>
    <w:rsid w:val="009A2A46"/>
    <w:rsid w:val="009A2A4D"/>
    <w:rsid w:val="009A2C35"/>
    <w:rsid w:val="009A2D41"/>
    <w:rsid w:val="009A30B8"/>
    <w:rsid w:val="009A3143"/>
    <w:rsid w:val="009A3144"/>
    <w:rsid w:val="009A31A8"/>
    <w:rsid w:val="009A32AD"/>
    <w:rsid w:val="009A347E"/>
    <w:rsid w:val="009A367E"/>
    <w:rsid w:val="009A38EE"/>
    <w:rsid w:val="009A3AFE"/>
    <w:rsid w:val="009A3F22"/>
    <w:rsid w:val="009A4098"/>
    <w:rsid w:val="009A4108"/>
    <w:rsid w:val="009A4206"/>
    <w:rsid w:val="009A4795"/>
    <w:rsid w:val="009A4A22"/>
    <w:rsid w:val="009A4A29"/>
    <w:rsid w:val="009A4C6C"/>
    <w:rsid w:val="009A4CFD"/>
    <w:rsid w:val="009A4DE9"/>
    <w:rsid w:val="009A4F5F"/>
    <w:rsid w:val="009A4F7D"/>
    <w:rsid w:val="009A4F9F"/>
    <w:rsid w:val="009A4FB5"/>
    <w:rsid w:val="009A509F"/>
    <w:rsid w:val="009A5133"/>
    <w:rsid w:val="009A5138"/>
    <w:rsid w:val="009A515C"/>
    <w:rsid w:val="009A51D5"/>
    <w:rsid w:val="009A52AD"/>
    <w:rsid w:val="009A53A1"/>
    <w:rsid w:val="009A552E"/>
    <w:rsid w:val="009A55FD"/>
    <w:rsid w:val="009A5698"/>
    <w:rsid w:val="009A58A7"/>
    <w:rsid w:val="009A59BB"/>
    <w:rsid w:val="009A5A23"/>
    <w:rsid w:val="009A5AEC"/>
    <w:rsid w:val="009A5DEF"/>
    <w:rsid w:val="009A5E0E"/>
    <w:rsid w:val="009A5E7A"/>
    <w:rsid w:val="009A61EA"/>
    <w:rsid w:val="009A6272"/>
    <w:rsid w:val="009A63F9"/>
    <w:rsid w:val="009A64E9"/>
    <w:rsid w:val="009A6629"/>
    <w:rsid w:val="009A6A3C"/>
    <w:rsid w:val="009A6B94"/>
    <w:rsid w:val="009A6C09"/>
    <w:rsid w:val="009A6CA8"/>
    <w:rsid w:val="009A6D79"/>
    <w:rsid w:val="009A6E21"/>
    <w:rsid w:val="009A6EC8"/>
    <w:rsid w:val="009A709E"/>
    <w:rsid w:val="009A723C"/>
    <w:rsid w:val="009A751E"/>
    <w:rsid w:val="009A758D"/>
    <w:rsid w:val="009A7660"/>
    <w:rsid w:val="009A76A1"/>
    <w:rsid w:val="009A791F"/>
    <w:rsid w:val="009A7A73"/>
    <w:rsid w:val="009A7B1B"/>
    <w:rsid w:val="009A7BA8"/>
    <w:rsid w:val="009A7CBC"/>
    <w:rsid w:val="009A7E63"/>
    <w:rsid w:val="009B0260"/>
    <w:rsid w:val="009B052A"/>
    <w:rsid w:val="009B05DB"/>
    <w:rsid w:val="009B06C7"/>
    <w:rsid w:val="009B077F"/>
    <w:rsid w:val="009B0823"/>
    <w:rsid w:val="009B08A9"/>
    <w:rsid w:val="009B095D"/>
    <w:rsid w:val="009B0B9C"/>
    <w:rsid w:val="009B0D93"/>
    <w:rsid w:val="009B1095"/>
    <w:rsid w:val="009B10CC"/>
    <w:rsid w:val="009B110A"/>
    <w:rsid w:val="009B1154"/>
    <w:rsid w:val="009B16C8"/>
    <w:rsid w:val="009B1750"/>
    <w:rsid w:val="009B17A5"/>
    <w:rsid w:val="009B1D50"/>
    <w:rsid w:val="009B205B"/>
    <w:rsid w:val="009B225E"/>
    <w:rsid w:val="009B2400"/>
    <w:rsid w:val="009B2404"/>
    <w:rsid w:val="009B2432"/>
    <w:rsid w:val="009B2463"/>
    <w:rsid w:val="009B26E2"/>
    <w:rsid w:val="009B26F7"/>
    <w:rsid w:val="009B2719"/>
    <w:rsid w:val="009B27D6"/>
    <w:rsid w:val="009B28D1"/>
    <w:rsid w:val="009B2DDA"/>
    <w:rsid w:val="009B2E73"/>
    <w:rsid w:val="009B31E1"/>
    <w:rsid w:val="009B33C2"/>
    <w:rsid w:val="009B33C5"/>
    <w:rsid w:val="009B352A"/>
    <w:rsid w:val="009B3976"/>
    <w:rsid w:val="009B399F"/>
    <w:rsid w:val="009B3AFF"/>
    <w:rsid w:val="009B46DD"/>
    <w:rsid w:val="009B4782"/>
    <w:rsid w:val="009B4AE3"/>
    <w:rsid w:val="009B4BBF"/>
    <w:rsid w:val="009B4C4B"/>
    <w:rsid w:val="009B4D49"/>
    <w:rsid w:val="009B4E46"/>
    <w:rsid w:val="009B4E61"/>
    <w:rsid w:val="009B4F46"/>
    <w:rsid w:val="009B508A"/>
    <w:rsid w:val="009B5142"/>
    <w:rsid w:val="009B515A"/>
    <w:rsid w:val="009B52C4"/>
    <w:rsid w:val="009B5371"/>
    <w:rsid w:val="009B540C"/>
    <w:rsid w:val="009B5461"/>
    <w:rsid w:val="009B54E7"/>
    <w:rsid w:val="009B550D"/>
    <w:rsid w:val="009B5597"/>
    <w:rsid w:val="009B55E1"/>
    <w:rsid w:val="009B55F2"/>
    <w:rsid w:val="009B5733"/>
    <w:rsid w:val="009B5CCF"/>
    <w:rsid w:val="009B5DC9"/>
    <w:rsid w:val="009B5EB1"/>
    <w:rsid w:val="009B5F66"/>
    <w:rsid w:val="009B5FC7"/>
    <w:rsid w:val="009B6563"/>
    <w:rsid w:val="009B6614"/>
    <w:rsid w:val="009B684B"/>
    <w:rsid w:val="009B689C"/>
    <w:rsid w:val="009B68AB"/>
    <w:rsid w:val="009B6B4D"/>
    <w:rsid w:val="009B6BF0"/>
    <w:rsid w:val="009B6C57"/>
    <w:rsid w:val="009B6D90"/>
    <w:rsid w:val="009B6DCF"/>
    <w:rsid w:val="009B6DEB"/>
    <w:rsid w:val="009B6ED3"/>
    <w:rsid w:val="009B6F0C"/>
    <w:rsid w:val="009B6F93"/>
    <w:rsid w:val="009B7082"/>
    <w:rsid w:val="009B7083"/>
    <w:rsid w:val="009B70A7"/>
    <w:rsid w:val="009B70A8"/>
    <w:rsid w:val="009B711D"/>
    <w:rsid w:val="009B713D"/>
    <w:rsid w:val="009B750B"/>
    <w:rsid w:val="009B7526"/>
    <w:rsid w:val="009B7958"/>
    <w:rsid w:val="009B7994"/>
    <w:rsid w:val="009B7B34"/>
    <w:rsid w:val="009B7B86"/>
    <w:rsid w:val="009B7DC1"/>
    <w:rsid w:val="009B7EA9"/>
    <w:rsid w:val="009B7F05"/>
    <w:rsid w:val="009C0166"/>
    <w:rsid w:val="009C01EF"/>
    <w:rsid w:val="009C034E"/>
    <w:rsid w:val="009C0435"/>
    <w:rsid w:val="009C0582"/>
    <w:rsid w:val="009C0719"/>
    <w:rsid w:val="009C0735"/>
    <w:rsid w:val="009C0763"/>
    <w:rsid w:val="009C0810"/>
    <w:rsid w:val="009C0943"/>
    <w:rsid w:val="009C0A36"/>
    <w:rsid w:val="009C0A8C"/>
    <w:rsid w:val="009C0AF2"/>
    <w:rsid w:val="009C0BBE"/>
    <w:rsid w:val="009C0D1F"/>
    <w:rsid w:val="009C0E5B"/>
    <w:rsid w:val="009C100C"/>
    <w:rsid w:val="009C1053"/>
    <w:rsid w:val="009C125E"/>
    <w:rsid w:val="009C130B"/>
    <w:rsid w:val="009C1450"/>
    <w:rsid w:val="009C14F9"/>
    <w:rsid w:val="009C1678"/>
    <w:rsid w:val="009C167C"/>
    <w:rsid w:val="009C16ED"/>
    <w:rsid w:val="009C1703"/>
    <w:rsid w:val="009C1769"/>
    <w:rsid w:val="009C19F1"/>
    <w:rsid w:val="009C1BD4"/>
    <w:rsid w:val="009C1D4D"/>
    <w:rsid w:val="009C1F86"/>
    <w:rsid w:val="009C1FCA"/>
    <w:rsid w:val="009C20B1"/>
    <w:rsid w:val="009C212C"/>
    <w:rsid w:val="009C2173"/>
    <w:rsid w:val="009C2233"/>
    <w:rsid w:val="009C256A"/>
    <w:rsid w:val="009C2778"/>
    <w:rsid w:val="009C2A2F"/>
    <w:rsid w:val="009C2A86"/>
    <w:rsid w:val="009C2C68"/>
    <w:rsid w:val="009C2CD4"/>
    <w:rsid w:val="009C2D3C"/>
    <w:rsid w:val="009C2D73"/>
    <w:rsid w:val="009C2F1F"/>
    <w:rsid w:val="009C2F51"/>
    <w:rsid w:val="009C30E2"/>
    <w:rsid w:val="009C3186"/>
    <w:rsid w:val="009C325C"/>
    <w:rsid w:val="009C331F"/>
    <w:rsid w:val="009C34D5"/>
    <w:rsid w:val="009C34E9"/>
    <w:rsid w:val="009C35DA"/>
    <w:rsid w:val="009C3627"/>
    <w:rsid w:val="009C3694"/>
    <w:rsid w:val="009C373B"/>
    <w:rsid w:val="009C39D4"/>
    <w:rsid w:val="009C3B39"/>
    <w:rsid w:val="009C3B41"/>
    <w:rsid w:val="009C3B56"/>
    <w:rsid w:val="009C3BDB"/>
    <w:rsid w:val="009C3C12"/>
    <w:rsid w:val="009C3D29"/>
    <w:rsid w:val="009C3D3D"/>
    <w:rsid w:val="009C3EAE"/>
    <w:rsid w:val="009C411C"/>
    <w:rsid w:val="009C46D8"/>
    <w:rsid w:val="009C4A17"/>
    <w:rsid w:val="009C4A22"/>
    <w:rsid w:val="009C4AA6"/>
    <w:rsid w:val="009C4ACF"/>
    <w:rsid w:val="009C4B18"/>
    <w:rsid w:val="009C4B49"/>
    <w:rsid w:val="009C4C2F"/>
    <w:rsid w:val="009C4C34"/>
    <w:rsid w:val="009C4E92"/>
    <w:rsid w:val="009C4EA0"/>
    <w:rsid w:val="009C511C"/>
    <w:rsid w:val="009C51F5"/>
    <w:rsid w:val="009C52D5"/>
    <w:rsid w:val="009C535E"/>
    <w:rsid w:val="009C5475"/>
    <w:rsid w:val="009C575D"/>
    <w:rsid w:val="009C5787"/>
    <w:rsid w:val="009C57B8"/>
    <w:rsid w:val="009C57ED"/>
    <w:rsid w:val="009C5975"/>
    <w:rsid w:val="009C5B22"/>
    <w:rsid w:val="009C5B91"/>
    <w:rsid w:val="009C5BBA"/>
    <w:rsid w:val="009C5CEB"/>
    <w:rsid w:val="009C5D98"/>
    <w:rsid w:val="009C5F92"/>
    <w:rsid w:val="009C5F96"/>
    <w:rsid w:val="009C60CB"/>
    <w:rsid w:val="009C60ED"/>
    <w:rsid w:val="009C6149"/>
    <w:rsid w:val="009C6298"/>
    <w:rsid w:val="009C6383"/>
    <w:rsid w:val="009C646E"/>
    <w:rsid w:val="009C66D8"/>
    <w:rsid w:val="009C6747"/>
    <w:rsid w:val="009C6772"/>
    <w:rsid w:val="009C6853"/>
    <w:rsid w:val="009C69D0"/>
    <w:rsid w:val="009C6A02"/>
    <w:rsid w:val="009C6AA2"/>
    <w:rsid w:val="009C6BB0"/>
    <w:rsid w:val="009C6E60"/>
    <w:rsid w:val="009C700D"/>
    <w:rsid w:val="009C7149"/>
    <w:rsid w:val="009C715E"/>
    <w:rsid w:val="009C7161"/>
    <w:rsid w:val="009C72F2"/>
    <w:rsid w:val="009C72F8"/>
    <w:rsid w:val="009C7321"/>
    <w:rsid w:val="009C76F2"/>
    <w:rsid w:val="009C799C"/>
    <w:rsid w:val="009C7BE2"/>
    <w:rsid w:val="009C7C0A"/>
    <w:rsid w:val="009C7C19"/>
    <w:rsid w:val="009C7C97"/>
    <w:rsid w:val="009C7EE7"/>
    <w:rsid w:val="009C7F44"/>
    <w:rsid w:val="009D016E"/>
    <w:rsid w:val="009D0302"/>
    <w:rsid w:val="009D0522"/>
    <w:rsid w:val="009D052C"/>
    <w:rsid w:val="009D07E4"/>
    <w:rsid w:val="009D0A44"/>
    <w:rsid w:val="009D0B28"/>
    <w:rsid w:val="009D0DDE"/>
    <w:rsid w:val="009D1007"/>
    <w:rsid w:val="009D151C"/>
    <w:rsid w:val="009D156F"/>
    <w:rsid w:val="009D1801"/>
    <w:rsid w:val="009D185B"/>
    <w:rsid w:val="009D1A3B"/>
    <w:rsid w:val="009D1B32"/>
    <w:rsid w:val="009D1BD8"/>
    <w:rsid w:val="009D1D92"/>
    <w:rsid w:val="009D1E43"/>
    <w:rsid w:val="009D20FE"/>
    <w:rsid w:val="009D2127"/>
    <w:rsid w:val="009D21E1"/>
    <w:rsid w:val="009D22A5"/>
    <w:rsid w:val="009D2324"/>
    <w:rsid w:val="009D2365"/>
    <w:rsid w:val="009D2475"/>
    <w:rsid w:val="009D2480"/>
    <w:rsid w:val="009D2524"/>
    <w:rsid w:val="009D254A"/>
    <w:rsid w:val="009D257F"/>
    <w:rsid w:val="009D2D90"/>
    <w:rsid w:val="009D2DA7"/>
    <w:rsid w:val="009D2DCB"/>
    <w:rsid w:val="009D2DFE"/>
    <w:rsid w:val="009D31EB"/>
    <w:rsid w:val="009D3266"/>
    <w:rsid w:val="009D3477"/>
    <w:rsid w:val="009D3827"/>
    <w:rsid w:val="009D39BC"/>
    <w:rsid w:val="009D3C03"/>
    <w:rsid w:val="009D3C4C"/>
    <w:rsid w:val="009D3C9E"/>
    <w:rsid w:val="009D3E6F"/>
    <w:rsid w:val="009D43D5"/>
    <w:rsid w:val="009D44A3"/>
    <w:rsid w:val="009D4572"/>
    <w:rsid w:val="009D45C1"/>
    <w:rsid w:val="009D4611"/>
    <w:rsid w:val="009D4747"/>
    <w:rsid w:val="009D4A6C"/>
    <w:rsid w:val="009D4BEF"/>
    <w:rsid w:val="009D4C5A"/>
    <w:rsid w:val="009D4F08"/>
    <w:rsid w:val="009D50B4"/>
    <w:rsid w:val="009D5139"/>
    <w:rsid w:val="009D5529"/>
    <w:rsid w:val="009D5603"/>
    <w:rsid w:val="009D5712"/>
    <w:rsid w:val="009D589E"/>
    <w:rsid w:val="009D5B05"/>
    <w:rsid w:val="009D5C13"/>
    <w:rsid w:val="009D5CF3"/>
    <w:rsid w:val="009D5CF4"/>
    <w:rsid w:val="009D5D1D"/>
    <w:rsid w:val="009D5DD8"/>
    <w:rsid w:val="009D5DE3"/>
    <w:rsid w:val="009D5E77"/>
    <w:rsid w:val="009D5EB1"/>
    <w:rsid w:val="009D61A1"/>
    <w:rsid w:val="009D61A4"/>
    <w:rsid w:val="009D6468"/>
    <w:rsid w:val="009D665A"/>
    <w:rsid w:val="009D6668"/>
    <w:rsid w:val="009D66EC"/>
    <w:rsid w:val="009D67A9"/>
    <w:rsid w:val="009D686E"/>
    <w:rsid w:val="009D6898"/>
    <w:rsid w:val="009D68B8"/>
    <w:rsid w:val="009D69D9"/>
    <w:rsid w:val="009D6D90"/>
    <w:rsid w:val="009D6DFA"/>
    <w:rsid w:val="009D6EC6"/>
    <w:rsid w:val="009D704D"/>
    <w:rsid w:val="009D7230"/>
    <w:rsid w:val="009D7454"/>
    <w:rsid w:val="009D7583"/>
    <w:rsid w:val="009D76D6"/>
    <w:rsid w:val="009D78D6"/>
    <w:rsid w:val="009D7A51"/>
    <w:rsid w:val="009D7BAA"/>
    <w:rsid w:val="009D7C0A"/>
    <w:rsid w:val="009D7D45"/>
    <w:rsid w:val="009D7E29"/>
    <w:rsid w:val="009D7EC5"/>
    <w:rsid w:val="009D7FCE"/>
    <w:rsid w:val="009E0146"/>
    <w:rsid w:val="009E02DC"/>
    <w:rsid w:val="009E02FB"/>
    <w:rsid w:val="009E07D6"/>
    <w:rsid w:val="009E0825"/>
    <w:rsid w:val="009E08A3"/>
    <w:rsid w:val="009E098D"/>
    <w:rsid w:val="009E0B0E"/>
    <w:rsid w:val="009E0D7F"/>
    <w:rsid w:val="009E0E3C"/>
    <w:rsid w:val="009E1081"/>
    <w:rsid w:val="009E1156"/>
    <w:rsid w:val="009E1441"/>
    <w:rsid w:val="009E14B1"/>
    <w:rsid w:val="009E1575"/>
    <w:rsid w:val="009E157C"/>
    <w:rsid w:val="009E1671"/>
    <w:rsid w:val="009E168D"/>
    <w:rsid w:val="009E1823"/>
    <w:rsid w:val="009E190F"/>
    <w:rsid w:val="009E1B07"/>
    <w:rsid w:val="009E1C9C"/>
    <w:rsid w:val="009E1D27"/>
    <w:rsid w:val="009E1E1B"/>
    <w:rsid w:val="009E2064"/>
    <w:rsid w:val="009E20E2"/>
    <w:rsid w:val="009E215F"/>
    <w:rsid w:val="009E2258"/>
    <w:rsid w:val="009E2373"/>
    <w:rsid w:val="009E2410"/>
    <w:rsid w:val="009E2744"/>
    <w:rsid w:val="009E281E"/>
    <w:rsid w:val="009E29AF"/>
    <w:rsid w:val="009E29C0"/>
    <w:rsid w:val="009E2DE7"/>
    <w:rsid w:val="009E2FA7"/>
    <w:rsid w:val="009E32DF"/>
    <w:rsid w:val="009E36E9"/>
    <w:rsid w:val="009E36F5"/>
    <w:rsid w:val="009E37CC"/>
    <w:rsid w:val="009E3C99"/>
    <w:rsid w:val="009E3E29"/>
    <w:rsid w:val="009E3F2F"/>
    <w:rsid w:val="009E40BA"/>
    <w:rsid w:val="009E418F"/>
    <w:rsid w:val="009E41EB"/>
    <w:rsid w:val="009E41F3"/>
    <w:rsid w:val="009E4216"/>
    <w:rsid w:val="009E42FD"/>
    <w:rsid w:val="009E4521"/>
    <w:rsid w:val="009E46FB"/>
    <w:rsid w:val="009E4CA9"/>
    <w:rsid w:val="009E4DDC"/>
    <w:rsid w:val="009E5077"/>
    <w:rsid w:val="009E507A"/>
    <w:rsid w:val="009E51BF"/>
    <w:rsid w:val="009E5392"/>
    <w:rsid w:val="009E54C2"/>
    <w:rsid w:val="009E5500"/>
    <w:rsid w:val="009E56F9"/>
    <w:rsid w:val="009E576E"/>
    <w:rsid w:val="009E5B60"/>
    <w:rsid w:val="009E5B97"/>
    <w:rsid w:val="009E62AE"/>
    <w:rsid w:val="009E6375"/>
    <w:rsid w:val="009E66CF"/>
    <w:rsid w:val="009E6705"/>
    <w:rsid w:val="009E6B61"/>
    <w:rsid w:val="009E6E7F"/>
    <w:rsid w:val="009E7006"/>
    <w:rsid w:val="009E72D1"/>
    <w:rsid w:val="009E72E7"/>
    <w:rsid w:val="009E7342"/>
    <w:rsid w:val="009E75A3"/>
    <w:rsid w:val="009E7612"/>
    <w:rsid w:val="009E7769"/>
    <w:rsid w:val="009E7903"/>
    <w:rsid w:val="009E79CF"/>
    <w:rsid w:val="009E7AB2"/>
    <w:rsid w:val="009E7ADB"/>
    <w:rsid w:val="009E7BA4"/>
    <w:rsid w:val="009E7CE9"/>
    <w:rsid w:val="009E7DF7"/>
    <w:rsid w:val="009F0140"/>
    <w:rsid w:val="009F03E7"/>
    <w:rsid w:val="009F05E5"/>
    <w:rsid w:val="009F082F"/>
    <w:rsid w:val="009F0A50"/>
    <w:rsid w:val="009F0D37"/>
    <w:rsid w:val="009F104D"/>
    <w:rsid w:val="009F1170"/>
    <w:rsid w:val="009F1706"/>
    <w:rsid w:val="009F171B"/>
    <w:rsid w:val="009F1BAB"/>
    <w:rsid w:val="009F1E56"/>
    <w:rsid w:val="009F2130"/>
    <w:rsid w:val="009F229D"/>
    <w:rsid w:val="009F2333"/>
    <w:rsid w:val="009F23A2"/>
    <w:rsid w:val="009F2482"/>
    <w:rsid w:val="009F2672"/>
    <w:rsid w:val="009F2742"/>
    <w:rsid w:val="009F2768"/>
    <w:rsid w:val="009F28EA"/>
    <w:rsid w:val="009F296B"/>
    <w:rsid w:val="009F2A05"/>
    <w:rsid w:val="009F2A1A"/>
    <w:rsid w:val="009F2A55"/>
    <w:rsid w:val="009F2AEB"/>
    <w:rsid w:val="009F2C4F"/>
    <w:rsid w:val="009F2D09"/>
    <w:rsid w:val="009F2DA9"/>
    <w:rsid w:val="009F2EAC"/>
    <w:rsid w:val="009F2EB6"/>
    <w:rsid w:val="009F2F27"/>
    <w:rsid w:val="009F2FF0"/>
    <w:rsid w:val="009F306C"/>
    <w:rsid w:val="009F30AF"/>
    <w:rsid w:val="009F30E9"/>
    <w:rsid w:val="009F315D"/>
    <w:rsid w:val="009F318F"/>
    <w:rsid w:val="009F325F"/>
    <w:rsid w:val="009F3286"/>
    <w:rsid w:val="009F32BE"/>
    <w:rsid w:val="009F33B2"/>
    <w:rsid w:val="009F3516"/>
    <w:rsid w:val="009F3594"/>
    <w:rsid w:val="009F35F8"/>
    <w:rsid w:val="009F3647"/>
    <w:rsid w:val="009F37EC"/>
    <w:rsid w:val="009F3833"/>
    <w:rsid w:val="009F393A"/>
    <w:rsid w:val="009F3C7A"/>
    <w:rsid w:val="009F3CFD"/>
    <w:rsid w:val="009F3D07"/>
    <w:rsid w:val="009F3D3B"/>
    <w:rsid w:val="009F3D62"/>
    <w:rsid w:val="009F3EAF"/>
    <w:rsid w:val="009F3F18"/>
    <w:rsid w:val="009F3F7D"/>
    <w:rsid w:val="009F3F96"/>
    <w:rsid w:val="009F433C"/>
    <w:rsid w:val="009F446B"/>
    <w:rsid w:val="009F4536"/>
    <w:rsid w:val="009F469A"/>
    <w:rsid w:val="009F4736"/>
    <w:rsid w:val="009F4E65"/>
    <w:rsid w:val="009F502D"/>
    <w:rsid w:val="009F5037"/>
    <w:rsid w:val="009F5187"/>
    <w:rsid w:val="009F528F"/>
    <w:rsid w:val="009F5421"/>
    <w:rsid w:val="009F549A"/>
    <w:rsid w:val="009F55CA"/>
    <w:rsid w:val="009F565C"/>
    <w:rsid w:val="009F5665"/>
    <w:rsid w:val="009F574D"/>
    <w:rsid w:val="009F5799"/>
    <w:rsid w:val="009F592B"/>
    <w:rsid w:val="009F5B3B"/>
    <w:rsid w:val="009F5DBC"/>
    <w:rsid w:val="009F6062"/>
    <w:rsid w:val="009F60BF"/>
    <w:rsid w:val="009F6212"/>
    <w:rsid w:val="009F6278"/>
    <w:rsid w:val="009F644E"/>
    <w:rsid w:val="009F6465"/>
    <w:rsid w:val="009F6548"/>
    <w:rsid w:val="009F6562"/>
    <w:rsid w:val="009F6734"/>
    <w:rsid w:val="009F6A69"/>
    <w:rsid w:val="009F6BE1"/>
    <w:rsid w:val="009F6C13"/>
    <w:rsid w:val="009F6C77"/>
    <w:rsid w:val="009F6DAC"/>
    <w:rsid w:val="009F6F3D"/>
    <w:rsid w:val="009F6F56"/>
    <w:rsid w:val="009F70AB"/>
    <w:rsid w:val="009F70AE"/>
    <w:rsid w:val="009F716B"/>
    <w:rsid w:val="009F72D8"/>
    <w:rsid w:val="009F731A"/>
    <w:rsid w:val="009F7340"/>
    <w:rsid w:val="009F7512"/>
    <w:rsid w:val="009F78AB"/>
    <w:rsid w:val="009F790C"/>
    <w:rsid w:val="009F7A06"/>
    <w:rsid w:val="009F7ABE"/>
    <w:rsid w:val="009F7E1F"/>
    <w:rsid w:val="009F7E9C"/>
    <w:rsid w:val="00A000F8"/>
    <w:rsid w:val="00A00243"/>
    <w:rsid w:val="00A00254"/>
    <w:rsid w:val="00A00270"/>
    <w:rsid w:val="00A00462"/>
    <w:rsid w:val="00A00483"/>
    <w:rsid w:val="00A00636"/>
    <w:rsid w:val="00A006E6"/>
    <w:rsid w:val="00A007E2"/>
    <w:rsid w:val="00A00802"/>
    <w:rsid w:val="00A0094E"/>
    <w:rsid w:val="00A00A44"/>
    <w:rsid w:val="00A00AC6"/>
    <w:rsid w:val="00A00BD2"/>
    <w:rsid w:val="00A00EF3"/>
    <w:rsid w:val="00A00F43"/>
    <w:rsid w:val="00A010BC"/>
    <w:rsid w:val="00A01254"/>
    <w:rsid w:val="00A0129C"/>
    <w:rsid w:val="00A012AB"/>
    <w:rsid w:val="00A0143F"/>
    <w:rsid w:val="00A0176D"/>
    <w:rsid w:val="00A0178D"/>
    <w:rsid w:val="00A01942"/>
    <w:rsid w:val="00A01AD9"/>
    <w:rsid w:val="00A01BC1"/>
    <w:rsid w:val="00A01BEC"/>
    <w:rsid w:val="00A01BF7"/>
    <w:rsid w:val="00A01CCC"/>
    <w:rsid w:val="00A01D10"/>
    <w:rsid w:val="00A02279"/>
    <w:rsid w:val="00A022A9"/>
    <w:rsid w:val="00A022D5"/>
    <w:rsid w:val="00A0236F"/>
    <w:rsid w:val="00A02575"/>
    <w:rsid w:val="00A02725"/>
    <w:rsid w:val="00A02739"/>
    <w:rsid w:val="00A02845"/>
    <w:rsid w:val="00A02B5C"/>
    <w:rsid w:val="00A02B7B"/>
    <w:rsid w:val="00A02B8D"/>
    <w:rsid w:val="00A02DE7"/>
    <w:rsid w:val="00A0308B"/>
    <w:rsid w:val="00A03162"/>
    <w:rsid w:val="00A032C0"/>
    <w:rsid w:val="00A03321"/>
    <w:rsid w:val="00A03451"/>
    <w:rsid w:val="00A03611"/>
    <w:rsid w:val="00A03819"/>
    <w:rsid w:val="00A038F6"/>
    <w:rsid w:val="00A039EB"/>
    <w:rsid w:val="00A03AF6"/>
    <w:rsid w:val="00A03E41"/>
    <w:rsid w:val="00A04071"/>
    <w:rsid w:val="00A0428E"/>
    <w:rsid w:val="00A042BC"/>
    <w:rsid w:val="00A04357"/>
    <w:rsid w:val="00A04436"/>
    <w:rsid w:val="00A04737"/>
    <w:rsid w:val="00A048B6"/>
    <w:rsid w:val="00A0493C"/>
    <w:rsid w:val="00A0498D"/>
    <w:rsid w:val="00A04A17"/>
    <w:rsid w:val="00A04A2D"/>
    <w:rsid w:val="00A04A43"/>
    <w:rsid w:val="00A04B8C"/>
    <w:rsid w:val="00A04DB5"/>
    <w:rsid w:val="00A04E94"/>
    <w:rsid w:val="00A04F01"/>
    <w:rsid w:val="00A0517B"/>
    <w:rsid w:val="00A05575"/>
    <w:rsid w:val="00A05586"/>
    <w:rsid w:val="00A055E3"/>
    <w:rsid w:val="00A058AC"/>
    <w:rsid w:val="00A059B7"/>
    <w:rsid w:val="00A05B21"/>
    <w:rsid w:val="00A0626D"/>
    <w:rsid w:val="00A064FF"/>
    <w:rsid w:val="00A0651A"/>
    <w:rsid w:val="00A06661"/>
    <w:rsid w:val="00A06713"/>
    <w:rsid w:val="00A06736"/>
    <w:rsid w:val="00A0678F"/>
    <w:rsid w:val="00A067B1"/>
    <w:rsid w:val="00A069E7"/>
    <w:rsid w:val="00A06D1C"/>
    <w:rsid w:val="00A06D8F"/>
    <w:rsid w:val="00A06EEE"/>
    <w:rsid w:val="00A06FB4"/>
    <w:rsid w:val="00A06FFA"/>
    <w:rsid w:val="00A07349"/>
    <w:rsid w:val="00A07510"/>
    <w:rsid w:val="00A07780"/>
    <w:rsid w:val="00A077D8"/>
    <w:rsid w:val="00A07878"/>
    <w:rsid w:val="00A0787E"/>
    <w:rsid w:val="00A079A1"/>
    <w:rsid w:val="00A079F0"/>
    <w:rsid w:val="00A07A50"/>
    <w:rsid w:val="00A07C5E"/>
    <w:rsid w:val="00A07D2A"/>
    <w:rsid w:val="00A100FA"/>
    <w:rsid w:val="00A102F9"/>
    <w:rsid w:val="00A10360"/>
    <w:rsid w:val="00A103C9"/>
    <w:rsid w:val="00A10419"/>
    <w:rsid w:val="00A105AB"/>
    <w:rsid w:val="00A105B8"/>
    <w:rsid w:val="00A106B8"/>
    <w:rsid w:val="00A108A8"/>
    <w:rsid w:val="00A10AA5"/>
    <w:rsid w:val="00A10ABB"/>
    <w:rsid w:val="00A10B28"/>
    <w:rsid w:val="00A10C41"/>
    <w:rsid w:val="00A10D00"/>
    <w:rsid w:val="00A10E47"/>
    <w:rsid w:val="00A10E4B"/>
    <w:rsid w:val="00A10EDF"/>
    <w:rsid w:val="00A10FD0"/>
    <w:rsid w:val="00A11254"/>
    <w:rsid w:val="00A11452"/>
    <w:rsid w:val="00A1165E"/>
    <w:rsid w:val="00A11A0F"/>
    <w:rsid w:val="00A11A56"/>
    <w:rsid w:val="00A11A8F"/>
    <w:rsid w:val="00A11D0B"/>
    <w:rsid w:val="00A11DE8"/>
    <w:rsid w:val="00A11FD0"/>
    <w:rsid w:val="00A121FA"/>
    <w:rsid w:val="00A1232B"/>
    <w:rsid w:val="00A126C9"/>
    <w:rsid w:val="00A1275F"/>
    <w:rsid w:val="00A1277D"/>
    <w:rsid w:val="00A12999"/>
    <w:rsid w:val="00A12BBD"/>
    <w:rsid w:val="00A12BF7"/>
    <w:rsid w:val="00A1314F"/>
    <w:rsid w:val="00A133B5"/>
    <w:rsid w:val="00A133B9"/>
    <w:rsid w:val="00A13411"/>
    <w:rsid w:val="00A13586"/>
    <w:rsid w:val="00A13715"/>
    <w:rsid w:val="00A138C9"/>
    <w:rsid w:val="00A138D2"/>
    <w:rsid w:val="00A138F7"/>
    <w:rsid w:val="00A13905"/>
    <w:rsid w:val="00A13A06"/>
    <w:rsid w:val="00A13B61"/>
    <w:rsid w:val="00A13BDD"/>
    <w:rsid w:val="00A13C82"/>
    <w:rsid w:val="00A13CF2"/>
    <w:rsid w:val="00A13D39"/>
    <w:rsid w:val="00A13D9B"/>
    <w:rsid w:val="00A13FD0"/>
    <w:rsid w:val="00A141D1"/>
    <w:rsid w:val="00A14212"/>
    <w:rsid w:val="00A142CC"/>
    <w:rsid w:val="00A14349"/>
    <w:rsid w:val="00A14436"/>
    <w:rsid w:val="00A14513"/>
    <w:rsid w:val="00A14851"/>
    <w:rsid w:val="00A14888"/>
    <w:rsid w:val="00A1496E"/>
    <w:rsid w:val="00A14A06"/>
    <w:rsid w:val="00A14B00"/>
    <w:rsid w:val="00A14B2D"/>
    <w:rsid w:val="00A14B7D"/>
    <w:rsid w:val="00A14BC3"/>
    <w:rsid w:val="00A14BE8"/>
    <w:rsid w:val="00A14CD0"/>
    <w:rsid w:val="00A14CD5"/>
    <w:rsid w:val="00A14D30"/>
    <w:rsid w:val="00A14D3B"/>
    <w:rsid w:val="00A14DD3"/>
    <w:rsid w:val="00A14E93"/>
    <w:rsid w:val="00A15065"/>
    <w:rsid w:val="00A150B8"/>
    <w:rsid w:val="00A150DD"/>
    <w:rsid w:val="00A15224"/>
    <w:rsid w:val="00A152DE"/>
    <w:rsid w:val="00A153EA"/>
    <w:rsid w:val="00A15470"/>
    <w:rsid w:val="00A15478"/>
    <w:rsid w:val="00A15816"/>
    <w:rsid w:val="00A1584D"/>
    <w:rsid w:val="00A15B39"/>
    <w:rsid w:val="00A15DAE"/>
    <w:rsid w:val="00A15E5C"/>
    <w:rsid w:val="00A16175"/>
    <w:rsid w:val="00A162DF"/>
    <w:rsid w:val="00A1630E"/>
    <w:rsid w:val="00A16315"/>
    <w:rsid w:val="00A164CA"/>
    <w:rsid w:val="00A1663F"/>
    <w:rsid w:val="00A166F5"/>
    <w:rsid w:val="00A16727"/>
    <w:rsid w:val="00A16924"/>
    <w:rsid w:val="00A16A11"/>
    <w:rsid w:val="00A16A28"/>
    <w:rsid w:val="00A16BE9"/>
    <w:rsid w:val="00A16C12"/>
    <w:rsid w:val="00A16CF5"/>
    <w:rsid w:val="00A16EC0"/>
    <w:rsid w:val="00A1703A"/>
    <w:rsid w:val="00A170B4"/>
    <w:rsid w:val="00A176B2"/>
    <w:rsid w:val="00A17842"/>
    <w:rsid w:val="00A178B7"/>
    <w:rsid w:val="00A179B8"/>
    <w:rsid w:val="00A179DA"/>
    <w:rsid w:val="00A17AEA"/>
    <w:rsid w:val="00A17C76"/>
    <w:rsid w:val="00A17C9C"/>
    <w:rsid w:val="00A201B3"/>
    <w:rsid w:val="00A20249"/>
    <w:rsid w:val="00A202C1"/>
    <w:rsid w:val="00A205A1"/>
    <w:rsid w:val="00A20686"/>
    <w:rsid w:val="00A2075F"/>
    <w:rsid w:val="00A2099A"/>
    <w:rsid w:val="00A2099D"/>
    <w:rsid w:val="00A20BBC"/>
    <w:rsid w:val="00A20C2C"/>
    <w:rsid w:val="00A20CB7"/>
    <w:rsid w:val="00A20D0C"/>
    <w:rsid w:val="00A20E60"/>
    <w:rsid w:val="00A210CA"/>
    <w:rsid w:val="00A210E0"/>
    <w:rsid w:val="00A21423"/>
    <w:rsid w:val="00A2143A"/>
    <w:rsid w:val="00A215E8"/>
    <w:rsid w:val="00A2173D"/>
    <w:rsid w:val="00A21804"/>
    <w:rsid w:val="00A218C6"/>
    <w:rsid w:val="00A218E6"/>
    <w:rsid w:val="00A218F0"/>
    <w:rsid w:val="00A2197B"/>
    <w:rsid w:val="00A21BAA"/>
    <w:rsid w:val="00A22223"/>
    <w:rsid w:val="00A22530"/>
    <w:rsid w:val="00A22553"/>
    <w:rsid w:val="00A22682"/>
    <w:rsid w:val="00A22897"/>
    <w:rsid w:val="00A22976"/>
    <w:rsid w:val="00A22982"/>
    <w:rsid w:val="00A22A44"/>
    <w:rsid w:val="00A22A9B"/>
    <w:rsid w:val="00A22AD6"/>
    <w:rsid w:val="00A23143"/>
    <w:rsid w:val="00A2314D"/>
    <w:rsid w:val="00A23220"/>
    <w:rsid w:val="00A232B2"/>
    <w:rsid w:val="00A23326"/>
    <w:rsid w:val="00A233B2"/>
    <w:rsid w:val="00A23846"/>
    <w:rsid w:val="00A238E1"/>
    <w:rsid w:val="00A2393F"/>
    <w:rsid w:val="00A23C0B"/>
    <w:rsid w:val="00A23DC9"/>
    <w:rsid w:val="00A23E2A"/>
    <w:rsid w:val="00A240C6"/>
    <w:rsid w:val="00A245A6"/>
    <w:rsid w:val="00A245D9"/>
    <w:rsid w:val="00A24769"/>
    <w:rsid w:val="00A248DC"/>
    <w:rsid w:val="00A2490C"/>
    <w:rsid w:val="00A249F7"/>
    <w:rsid w:val="00A24A30"/>
    <w:rsid w:val="00A24B0C"/>
    <w:rsid w:val="00A24D30"/>
    <w:rsid w:val="00A254CA"/>
    <w:rsid w:val="00A25637"/>
    <w:rsid w:val="00A2563A"/>
    <w:rsid w:val="00A25A8C"/>
    <w:rsid w:val="00A25C43"/>
    <w:rsid w:val="00A25ED6"/>
    <w:rsid w:val="00A2611C"/>
    <w:rsid w:val="00A26249"/>
    <w:rsid w:val="00A26427"/>
    <w:rsid w:val="00A26482"/>
    <w:rsid w:val="00A26600"/>
    <w:rsid w:val="00A267A0"/>
    <w:rsid w:val="00A26B73"/>
    <w:rsid w:val="00A26D52"/>
    <w:rsid w:val="00A26F86"/>
    <w:rsid w:val="00A26FB7"/>
    <w:rsid w:val="00A27079"/>
    <w:rsid w:val="00A2771D"/>
    <w:rsid w:val="00A2779B"/>
    <w:rsid w:val="00A27894"/>
    <w:rsid w:val="00A278B5"/>
    <w:rsid w:val="00A27939"/>
    <w:rsid w:val="00A27AD2"/>
    <w:rsid w:val="00A27DB5"/>
    <w:rsid w:val="00A27E23"/>
    <w:rsid w:val="00A30091"/>
    <w:rsid w:val="00A303EC"/>
    <w:rsid w:val="00A305AE"/>
    <w:rsid w:val="00A306BC"/>
    <w:rsid w:val="00A30745"/>
    <w:rsid w:val="00A30830"/>
    <w:rsid w:val="00A3099F"/>
    <w:rsid w:val="00A30C36"/>
    <w:rsid w:val="00A30CD8"/>
    <w:rsid w:val="00A30D1C"/>
    <w:rsid w:val="00A30E1E"/>
    <w:rsid w:val="00A30E78"/>
    <w:rsid w:val="00A310CF"/>
    <w:rsid w:val="00A314AA"/>
    <w:rsid w:val="00A3157D"/>
    <w:rsid w:val="00A315E6"/>
    <w:rsid w:val="00A3169E"/>
    <w:rsid w:val="00A31864"/>
    <w:rsid w:val="00A31931"/>
    <w:rsid w:val="00A31C7F"/>
    <w:rsid w:val="00A31CCB"/>
    <w:rsid w:val="00A31E02"/>
    <w:rsid w:val="00A31F9F"/>
    <w:rsid w:val="00A32073"/>
    <w:rsid w:val="00A321AD"/>
    <w:rsid w:val="00A32200"/>
    <w:rsid w:val="00A32446"/>
    <w:rsid w:val="00A3247B"/>
    <w:rsid w:val="00A324A7"/>
    <w:rsid w:val="00A3264E"/>
    <w:rsid w:val="00A3271C"/>
    <w:rsid w:val="00A32767"/>
    <w:rsid w:val="00A329BB"/>
    <w:rsid w:val="00A32C5C"/>
    <w:rsid w:val="00A32FD5"/>
    <w:rsid w:val="00A33104"/>
    <w:rsid w:val="00A3329B"/>
    <w:rsid w:val="00A334CE"/>
    <w:rsid w:val="00A334D4"/>
    <w:rsid w:val="00A33556"/>
    <w:rsid w:val="00A3355F"/>
    <w:rsid w:val="00A335C4"/>
    <w:rsid w:val="00A335D4"/>
    <w:rsid w:val="00A338DC"/>
    <w:rsid w:val="00A33CBC"/>
    <w:rsid w:val="00A33EB4"/>
    <w:rsid w:val="00A33F64"/>
    <w:rsid w:val="00A33FDB"/>
    <w:rsid w:val="00A340B2"/>
    <w:rsid w:val="00A341FF"/>
    <w:rsid w:val="00A342FC"/>
    <w:rsid w:val="00A34408"/>
    <w:rsid w:val="00A3441F"/>
    <w:rsid w:val="00A344C6"/>
    <w:rsid w:val="00A34673"/>
    <w:rsid w:val="00A34758"/>
    <w:rsid w:val="00A34807"/>
    <w:rsid w:val="00A349EA"/>
    <w:rsid w:val="00A34B23"/>
    <w:rsid w:val="00A34CCB"/>
    <w:rsid w:val="00A34DC7"/>
    <w:rsid w:val="00A3536F"/>
    <w:rsid w:val="00A35642"/>
    <w:rsid w:val="00A35862"/>
    <w:rsid w:val="00A3587E"/>
    <w:rsid w:val="00A3591E"/>
    <w:rsid w:val="00A35923"/>
    <w:rsid w:val="00A35938"/>
    <w:rsid w:val="00A3593F"/>
    <w:rsid w:val="00A35950"/>
    <w:rsid w:val="00A35A36"/>
    <w:rsid w:val="00A35B2B"/>
    <w:rsid w:val="00A35C75"/>
    <w:rsid w:val="00A35FBC"/>
    <w:rsid w:val="00A35FF4"/>
    <w:rsid w:val="00A36062"/>
    <w:rsid w:val="00A360EC"/>
    <w:rsid w:val="00A36105"/>
    <w:rsid w:val="00A36180"/>
    <w:rsid w:val="00A362AA"/>
    <w:rsid w:val="00A3653B"/>
    <w:rsid w:val="00A3654C"/>
    <w:rsid w:val="00A36A05"/>
    <w:rsid w:val="00A36A7B"/>
    <w:rsid w:val="00A36DBB"/>
    <w:rsid w:val="00A36DE6"/>
    <w:rsid w:val="00A36DF0"/>
    <w:rsid w:val="00A36ECE"/>
    <w:rsid w:val="00A37085"/>
    <w:rsid w:val="00A370AA"/>
    <w:rsid w:val="00A370F8"/>
    <w:rsid w:val="00A3728A"/>
    <w:rsid w:val="00A372FE"/>
    <w:rsid w:val="00A3751A"/>
    <w:rsid w:val="00A37668"/>
    <w:rsid w:val="00A376A0"/>
    <w:rsid w:val="00A37D41"/>
    <w:rsid w:val="00A37D4E"/>
    <w:rsid w:val="00A37EDC"/>
    <w:rsid w:val="00A37F42"/>
    <w:rsid w:val="00A4001E"/>
    <w:rsid w:val="00A40136"/>
    <w:rsid w:val="00A40373"/>
    <w:rsid w:val="00A40465"/>
    <w:rsid w:val="00A40542"/>
    <w:rsid w:val="00A40660"/>
    <w:rsid w:val="00A407BF"/>
    <w:rsid w:val="00A407FC"/>
    <w:rsid w:val="00A4087D"/>
    <w:rsid w:val="00A4092E"/>
    <w:rsid w:val="00A409AB"/>
    <w:rsid w:val="00A40AC4"/>
    <w:rsid w:val="00A40AC6"/>
    <w:rsid w:val="00A40B07"/>
    <w:rsid w:val="00A40BE0"/>
    <w:rsid w:val="00A40E70"/>
    <w:rsid w:val="00A40EC8"/>
    <w:rsid w:val="00A41113"/>
    <w:rsid w:val="00A412DB"/>
    <w:rsid w:val="00A4186F"/>
    <w:rsid w:val="00A41AC4"/>
    <w:rsid w:val="00A41B44"/>
    <w:rsid w:val="00A41E57"/>
    <w:rsid w:val="00A4219C"/>
    <w:rsid w:val="00A42305"/>
    <w:rsid w:val="00A42528"/>
    <w:rsid w:val="00A4266C"/>
    <w:rsid w:val="00A42719"/>
    <w:rsid w:val="00A4304C"/>
    <w:rsid w:val="00A4314E"/>
    <w:rsid w:val="00A43346"/>
    <w:rsid w:val="00A436DD"/>
    <w:rsid w:val="00A4372D"/>
    <w:rsid w:val="00A43750"/>
    <w:rsid w:val="00A43769"/>
    <w:rsid w:val="00A437DF"/>
    <w:rsid w:val="00A43803"/>
    <w:rsid w:val="00A438B5"/>
    <w:rsid w:val="00A43906"/>
    <w:rsid w:val="00A439D6"/>
    <w:rsid w:val="00A43A19"/>
    <w:rsid w:val="00A43AE2"/>
    <w:rsid w:val="00A43C81"/>
    <w:rsid w:val="00A43DE3"/>
    <w:rsid w:val="00A43E96"/>
    <w:rsid w:val="00A44136"/>
    <w:rsid w:val="00A44193"/>
    <w:rsid w:val="00A44235"/>
    <w:rsid w:val="00A4428C"/>
    <w:rsid w:val="00A44306"/>
    <w:rsid w:val="00A443F4"/>
    <w:rsid w:val="00A44625"/>
    <w:rsid w:val="00A4475A"/>
    <w:rsid w:val="00A44782"/>
    <w:rsid w:val="00A44AF0"/>
    <w:rsid w:val="00A44B12"/>
    <w:rsid w:val="00A44E4A"/>
    <w:rsid w:val="00A450CB"/>
    <w:rsid w:val="00A450E3"/>
    <w:rsid w:val="00A45147"/>
    <w:rsid w:val="00A4529A"/>
    <w:rsid w:val="00A452E7"/>
    <w:rsid w:val="00A45442"/>
    <w:rsid w:val="00A45580"/>
    <w:rsid w:val="00A4566C"/>
    <w:rsid w:val="00A45961"/>
    <w:rsid w:val="00A45A4A"/>
    <w:rsid w:val="00A45A8F"/>
    <w:rsid w:val="00A45AAA"/>
    <w:rsid w:val="00A45E73"/>
    <w:rsid w:val="00A45E8B"/>
    <w:rsid w:val="00A46104"/>
    <w:rsid w:val="00A46136"/>
    <w:rsid w:val="00A46147"/>
    <w:rsid w:val="00A46151"/>
    <w:rsid w:val="00A46244"/>
    <w:rsid w:val="00A4626E"/>
    <w:rsid w:val="00A46570"/>
    <w:rsid w:val="00A4699A"/>
    <w:rsid w:val="00A469E8"/>
    <w:rsid w:val="00A46A74"/>
    <w:rsid w:val="00A46ACB"/>
    <w:rsid w:val="00A46B0E"/>
    <w:rsid w:val="00A46BDA"/>
    <w:rsid w:val="00A46BF9"/>
    <w:rsid w:val="00A46D45"/>
    <w:rsid w:val="00A46E0D"/>
    <w:rsid w:val="00A47006"/>
    <w:rsid w:val="00A470FD"/>
    <w:rsid w:val="00A4724A"/>
    <w:rsid w:val="00A47388"/>
    <w:rsid w:val="00A47422"/>
    <w:rsid w:val="00A476CD"/>
    <w:rsid w:val="00A47836"/>
    <w:rsid w:val="00A478A6"/>
    <w:rsid w:val="00A47919"/>
    <w:rsid w:val="00A47B48"/>
    <w:rsid w:val="00A47CF2"/>
    <w:rsid w:val="00A47D71"/>
    <w:rsid w:val="00A47F0E"/>
    <w:rsid w:val="00A5002A"/>
    <w:rsid w:val="00A504A7"/>
    <w:rsid w:val="00A504C5"/>
    <w:rsid w:val="00A50532"/>
    <w:rsid w:val="00A5055D"/>
    <w:rsid w:val="00A508D1"/>
    <w:rsid w:val="00A50B21"/>
    <w:rsid w:val="00A50CFC"/>
    <w:rsid w:val="00A50D03"/>
    <w:rsid w:val="00A50DD5"/>
    <w:rsid w:val="00A50EB5"/>
    <w:rsid w:val="00A50EF1"/>
    <w:rsid w:val="00A51298"/>
    <w:rsid w:val="00A512B2"/>
    <w:rsid w:val="00A51423"/>
    <w:rsid w:val="00A5147E"/>
    <w:rsid w:val="00A515BF"/>
    <w:rsid w:val="00A51644"/>
    <w:rsid w:val="00A516BE"/>
    <w:rsid w:val="00A51772"/>
    <w:rsid w:val="00A517D4"/>
    <w:rsid w:val="00A5191B"/>
    <w:rsid w:val="00A519BA"/>
    <w:rsid w:val="00A51D58"/>
    <w:rsid w:val="00A51D69"/>
    <w:rsid w:val="00A51FEA"/>
    <w:rsid w:val="00A52069"/>
    <w:rsid w:val="00A52112"/>
    <w:rsid w:val="00A52224"/>
    <w:rsid w:val="00A522E5"/>
    <w:rsid w:val="00A523EC"/>
    <w:rsid w:val="00A524F5"/>
    <w:rsid w:val="00A5279B"/>
    <w:rsid w:val="00A528C7"/>
    <w:rsid w:val="00A528C8"/>
    <w:rsid w:val="00A52BAA"/>
    <w:rsid w:val="00A52BBE"/>
    <w:rsid w:val="00A52D47"/>
    <w:rsid w:val="00A53069"/>
    <w:rsid w:val="00A5318B"/>
    <w:rsid w:val="00A531F3"/>
    <w:rsid w:val="00A53253"/>
    <w:rsid w:val="00A5327E"/>
    <w:rsid w:val="00A5358A"/>
    <w:rsid w:val="00A535D2"/>
    <w:rsid w:val="00A53759"/>
    <w:rsid w:val="00A537CA"/>
    <w:rsid w:val="00A53BD0"/>
    <w:rsid w:val="00A53D78"/>
    <w:rsid w:val="00A53FBE"/>
    <w:rsid w:val="00A54160"/>
    <w:rsid w:val="00A54168"/>
    <w:rsid w:val="00A542C8"/>
    <w:rsid w:val="00A5440B"/>
    <w:rsid w:val="00A5474F"/>
    <w:rsid w:val="00A548F6"/>
    <w:rsid w:val="00A54998"/>
    <w:rsid w:val="00A5499C"/>
    <w:rsid w:val="00A54A25"/>
    <w:rsid w:val="00A54AF0"/>
    <w:rsid w:val="00A54B78"/>
    <w:rsid w:val="00A54BB9"/>
    <w:rsid w:val="00A54CA1"/>
    <w:rsid w:val="00A54DB8"/>
    <w:rsid w:val="00A54E00"/>
    <w:rsid w:val="00A54E70"/>
    <w:rsid w:val="00A54EF6"/>
    <w:rsid w:val="00A54EFB"/>
    <w:rsid w:val="00A54FEA"/>
    <w:rsid w:val="00A55033"/>
    <w:rsid w:val="00A55063"/>
    <w:rsid w:val="00A55149"/>
    <w:rsid w:val="00A5515B"/>
    <w:rsid w:val="00A55385"/>
    <w:rsid w:val="00A55399"/>
    <w:rsid w:val="00A5546A"/>
    <w:rsid w:val="00A5547F"/>
    <w:rsid w:val="00A554D0"/>
    <w:rsid w:val="00A55548"/>
    <w:rsid w:val="00A556BD"/>
    <w:rsid w:val="00A556D4"/>
    <w:rsid w:val="00A55785"/>
    <w:rsid w:val="00A5584F"/>
    <w:rsid w:val="00A5589A"/>
    <w:rsid w:val="00A55A5A"/>
    <w:rsid w:val="00A55D02"/>
    <w:rsid w:val="00A55D27"/>
    <w:rsid w:val="00A56297"/>
    <w:rsid w:val="00A56594"/>
    <w:rsid w:val="00A566D4"/>
    <w:rsid w:val="00A5694B"/>
    <w:rsid w:val="00A5695A"/>
    <w:rsid w:val="00A56960"/>
    <w:rsid w:val="00A56BA2"/>
    <w:rsid w:val="00A56EF9"/>
    <w:rsid w:val="00A57011"/>
    <w:rsid w:val="00A5710B"/>
    <w:rsid w:val="00A57133"/>
    <w:rsid w:val="00A572D2"/>
    <w:rsid w:val="00A57407"/>
    <w:rsid w:val="00A57771"/>
    <w:rsid w:val="00A5781F"/>
    <w:rsid w:val="00A57847"/>
    <w:rsid w:val="00A57878"/>
    <w:rsid w:val="00A57B71"/>
    <w:rsid w:val="00A57CE2"/>
    <w:rsid w:val="00A57DDD"/>
    <w:rsid w:val="00A57DF4"/>
    <w:rsid w:val="00A57E58"/>
    <w:rsid w:val="00A57FC3"/>
    <w:rsid w:val="00A60021"/>
    <w:rsid w:val="00A601E7"/>
    <w:rsid w:val="00A60444"/>
    <w:rsid w:val="00A60496"/>
    <w:rsid w:val="00A604AD"/>
    <w:rsid w:val="00A60648"/>
    <w:rsid w:val="00A60734"/>
    <w:rsid w:val="00A60B75"/>
    <w:rsid w:val="00A60C50"/>
    <w:rsid w:val="00A60C7A"/>
    <w:rsid w:val="00A61344"/>
    <w:rsid w:val="00A613EC"/>
    <w:rsid w:val="00A615B7"/>
    <w:rsid w:val="00A61799"/>
    <w:rsid w:val="00A61806"/>
    <w:rsid w:val="00A6196D"/>
    <w:rsid w:val="00A61AAD"/>
    <w:rsid w:val="00A61AF2"/>
    <w:rsid w:val="00A61B5D"/>
    <w:rsid w:val="00A61D2E"/>
    <w:rsid w:val="00A61D52"/>
    <w:rsid w:val="00A61EB1"/>
    <w:rsid w:val="00A61EDA"/>
    <w:rsid w:val="00A6219E"/>
    <w:rsid w:val="00A622F2"/>
    <w:rsid w:val="00A6245E"/>
    <w:rsid w:val="00A625E2"/>
    <w:rsid w:val="00A625E8"/>
    <w:rsid w:val="00A62A0F"/>
    <w:rsid w:val="00A62AF9"/>
    <w:rsid w:val="00A62CAA"/>
    <w:rsid w:val="00A62CB9"/>
    <w:rsid w:val="00A62EE9"/>
    <w:rsid w:val="00A63087"/>
    <w:rsid w:val="00A632F6"/>
    <w:rsid w:val="00A63508"/>
    <w:rsid w:val="00A637EC"/>
    <w:rsid w:val="00A63A17"/>
    <w:rsid w:val="00A63A52"/>
    <w:rsid w:val="00A63CAC"/>
    <w:rsid w:val="00A63D77"/>
    <w:rsid w:val="00A63D94"/>
    <w:rsid w:val="00A63DDC"/>
    <w:rsid w:val="00A63E45"/>
    <w:rsid w:val="00A63FD0"/>
    <w:rsid w:val="00A64106"/>
    <w:rsid w:val="00A641B3"/>
    <w:rsid w:val="00A641C9"/>
    <w:rsid w:val="00A643D3"/>
    <w:rsid w:val="00A646E7"/>
    <w:rsid w:val="00A647B7"/>
    <w:rsid w:val="00A648C2"/>
    <w:rsid w:val="00A648FB"/>
    <w:rsid w:val="00A64974"/>
    <w:rsid w:val="00A64B5F"/>
    <w:rsid w:val="00A64F87"/>
    <w:rsid w:val="00A651CC"/>
    <w:rsid w:val="00A651E7"/>
    <w:rsid w:val="00A652AD"/>
    <w:rsid w:val="00A65308"/>
    <w:rsid w:val="00A6530A"/>
    <w:rsid w:val="00A6538A"/>
    <w:rsid w:val="00A65484"/>
    <w:rsid w:val="00A65656"/>
    <w:rsid w:val="00A657E0"/>
    <w:rsid w:val="00A6587E"/>
    <w:rsid w:val="00A65892"/>
    <w:rsid w:val="00A65ABB"/>
    <w:rsid w:val="00A65BBF"/>
    <w:rsid w:val="00A65BD6"/>
    <w:rsid w:val="00A65DB5"/>
    <w:rsid w:val="00A65DDA"/>
    <w:rsid w:val="00A65ECC"/>
    <w:rsid w:val="00A66038"/>
    <w:rsid w:val="00A660B8"/>
    <w:rsid w:val="00A66139"/>
    <w:rsid w:val="00A6650E"/>
    <w:rsid w:val="00A665BF"/>
    <w:rsid w:val="00A6665A"/>
    <w:rsid w:val="00A66661"/>
    <w:rsid w:val="00A6676A"/>
    <w:rsid w:val="00A66E58"/>
    <w:rsid w:val="00A67043"/>
    <w:rsid w:val="00A670CB"/>
    <w:rsid w:val="00A67291"/>
    <w:rsid w:val="00A673D8"/>
    <w:rsid w:val="00A6745A"/>
    <w:rsid w:val="00A6749D"/>
    <w:rsid w:val="00A67724"/>
    <w:rsid w:val="00A67902"/>
    <w:rsid w:val="00A67980"/>
    <w:rsid w:val="00A67A50"/>
    <w:rsid w:val="00A67A54"/>
    <w:rsid w:val="00A67AAF"/>
    <w:rsid w:val="00A67BEC"/>
    <w:rsid w:val="00A67C21"/>
    <w:rsid w:val="00A67C98"/>
    <w:rsid w:val="00A67DBC"/>
    <w:rsid w:val="00A67EAA"/>
    <w:rsid w:val="00A67F5A"/>
    <w:rsid w:val="00A67F78"/>
    <w:rsid w:val="00A70467"/>
    <w:rsid w:val="00A70784"/>
    <w:rsid w:val="00A70AB2"/>
    <w:rsid w:val="00A70C6E"/>
    <w:rsid w:val="00A70CA1"/>
    <w:rsid w:val="00A70DB6"/>
    <w:rsid w:val="00A70F56"/>
    <w:rsid w:val="00A71025"/>
    <w:rsid w:val="00A710A9"/>
    <w:rsid w:val="00A711FB"/>
    <w:rsid w:val="00A712A6"/>
    <w:rsid w:val="00A712F6"/>
    <w:rsid w:val="00A71341"/>
    <w:rsid w:val="00A71576"/>
    <w:rsid w:val="00A716DA"/>
    <w:rsid w:val="00A71719"/>
    <w:rsid w:val="00A7180D"/>
    <w:rsid w:val="00A718C3"/>
    <w:rsid w:val="00A7191B"/>
    <w:rsid w:val="00A71939"/>
    <w:rsid w:val="00A71955"/>
    <w:rsid w:val="00A71A40"/>
    <w:rsid w:val="00A71ADC"/>
    <w:rsid w:val="00A71AFE"/>
    <w:rsid w:val="00A71B12"/>
    <w:rsid w:val="00A71B2A"/>
    <w:rsid w:val="00A71C46"/>
    <w:rsid w:val="00A71D1B"/>
    <w:rsid w:val="00A71DEE"/>
    <w:rsid w:val="00A71E21"/>
    <w:rsid w:val="00A71E32"/>
    <w:rsid w:val="00A71F4B"/>
    <w:rsid w:val="00A71FF4"/>
    <w:rsid w:val="00A7206E"/>
    <w:rsid w:val="00A7209A"/>
    <w:rsid w:val="00A720D8"/>
    <w:rsid w:val="00A72292"/>
    <w:rsid w:val="00A722E2"/>
    <w:rsid w:val="00A7238B"/>
    <w:rsid w:val="00A7253B"/>
    <w:rsid w:val="00A725C7"/>
    <w:rsid w:val="00A7267E"/>
    <w:rsid w:val="00A72970"/>
    <w:rsid w:val="00A72A07"/>
    <w:rsid w:val="00A72C56"/>
    <w:rsid w:val="00A72E94"/>
    <w:rsid w:val="00A72F4D"/>
    <w:rsid w:val="00A72FBD"/>
    <w:rsid w:val="00A732D8"/>
    <w:rsid w:val="00A73470"/>
    <w:rsid w:val="00A73589"/>
    <w:rsid w:val="00A73796"/>
    <w:rsid w:val="00A737B1"/>
    <w:rsid w:val="00A7385C"/>
    <w:rsid w:val="00A73A21"/>
    <w:rsid w:val="00A73A81"/>
    <w:rsid w:val="00A73B15"/>
    <w:rsid w:val="00A73C10"/>
    <w:rsid w:val="00A73C54"/>
    <w:rsid w:val="00A73C76"/>
    <w:rsid w:val="00A73C82"/>
    <w:rsid w:val="00A73DF8"/>
    <w:rsid w:val="00A73E75"/>
    <w:rsid w:val="00A73EA7"/>
    <w:rsid w:val="00A741C8"/>
    <w:rsid w:val="00A743AF"/>
    <w:rsid w:val="00A7452C"/>
    <w:rsid w:val="00A74689"/>
    <w:rsid w:val="00A74700"/>
    <w:rsid w:val="00A74866"/>
    <w:rsid w:val="00A7497A"/>
    <w:rsid w:val="00A74A8F"/>
    <w:rsid w:val="00A74AB5"/>
    <w:rsid w:val="00A74B19"/>
    <w:rsid w:val="00A74BC0"/>
    <w:rsid w:val="00A74CD9"/>
    <w:rsid w:val="00A74E27"/>
    <w:rsid w:val="00A750D7"/>
    <w:rsid w:val="00A751A8"/>
    <w:rsid w:val="00A75383"/>
    <w:rsid w:val="00A7539C"/>
    <w:rsid w:val="00A75614"/>
    <w:rsid w:val="00A756D8"/>
    <w:rsid w:val="00A758A2"/>
    <w:rsid w:val="00A75A67"/>
    <w:rsid w:val="00A75DA7"/>
    <w:rsid w:val="00A75F4E"/>
    <w:rsid w:val="00A76227"/>
    <w:rsid w:val="00A7637F"/>
    <w:rsid w:val="00A76395"/>
    <w:rsid w:val="00A7641A"/>
    <w:rsid w:val="00A76451"/>
    <w:rsid w:val="00A7652D"/>
    <w:rsid w:val="00A766EA"/>
    <w:rsid w:val="00A76701"/>
    <w:rsid w:val="00A76799"/>
    <w:rsid w:val="00A76850"/>
    <w:rsid w:val="00A7689B"/>
    <w:rsid w:val="00A76919"/>
    <w:rsid w:val="00A76A46"/>
    <w:rsid w:val="00A76CF6"/>
    <w:rsid w:val="00A76DE6"/>
    <w:rsid w:val="00A7708F"/>
    <w:rsid w:val="00A7738A"/>
    <w:rsid w:val="00A7738E"/>
    <w:rsid w:val="00A77431"/>
    <w:rsid w:val="00A77439"/>
    <w:rsid w:val="00A774DA"/>
    <w:rsid w:val="00A776E8"/>
    <w:rsid w:val="00A77C88"/>
    <w:rsid w:val="00A77CFB"/>
    <w:rsid w:val="00A77D45"/>
    <w:rsid w:val="00A77F36"/>
    <w:rsid w:val="00A8001F"/>
    <w:rsid w:val="00A80161"/>
    <w:rsid w:val="00A8027E"/>
    <w:rsid w:val="00A8034E"/>
    <w:rsid w:val="00A8041D"/>
    <w:rsid w:val="00A80447"/>
    <w:rsid w:val="00A80573"/>
    <w:rsid w:val="00A806CD"/>
    <w:rsid w:val="00A807E5"/>
    <w:rsid w:val="00A808FE"/>
    <w:rsid w:val="00A8090F"/>
    <w:rsid w:val="00A80A7F"/>
    <w:rsid w:val="00A80BDB"/>
    <w:rsid w:val="00A81002"/>
    <w:rsid w:val="00A81093"/>
    <w:rsid w:val="00A81534"/>
    <w:rsid w:val="00A81550"/>
    <w:rsid w:val="00A8162D"/>
    <w:rsid w:val="00A8163C"/>
    <w:rsid w:val="00A816D8"/>
    <w:rsid w:val="00A81D5D"/>
    <w:rsid w:val="00A81F59"/>
    <w:rsid w:val="00A820AC"/>
    <w:rsid w:val="00A8228D"/>
    <w:rsid w:val="00A82400"/>
    <w:rsid w:val="00A824A2"/>
    <w:rsid w:val="00A825A1"/>
    <w:rsid w:val="00A827A7"/>
    <w:rsid w:val="00A827B0"/>
    <w:rsid w:val="00A828AE"/>
    <w:rsid w:val="00A829C0"/>
    <w:rsid w:val="00A829DB"/>
    <w:rsid w:val="00A82A1D"/>
    <w:rsid w:val="00A82B9F"/>
    <w:rsid w:val="00A82D1A"/>
    <w:rsid w:val="00A82E87"/>
    <w:rsid w:val="00A830D1"/>
    <w:rsid w:val="00A83333"/>
    <w:rsid w:val="00A8340C"/>
    <w:rsid w:val="00A83589"/>
    <w:rsid w:val="00A83CCF"/>
    <w:rsid w:val="00A83EBD"/>
    <w:rsid w:val="00A83F01"/>
    <w:rsid w:val="00A840BD"/>
    <w:rsid w:val="00A840DB"/>
    <w:rsid w:val="00A841B3"/>
    <w:rsid w:val="00A842DA"/>
    <w:rsid w:val="00A84388"/>
    <w:rsid w:val="00A844AA"/>
    <w:rsid w:val="00A84742"/>
    <w:rsid w:val="00A84782"/>
    <w:rsid w:val="00A8478C"/>
    <w:rsid w:val="00A8480C"/>
    <w:rsid w:val="00A84810"/>
    <w:rsid w:val="00A84BFD"/>
    <w:rsid w:val="00A84EC8"/>
    <w:rsid w:val="00A856D6"/>
    <w:rsid w:val="00A85725"/>
    <w:rsid w:val="00A858FD"/>
    <w:rsid w:val="00A85C76"/>
    <w:rsid w:val="00A85D8A"/>
    <w:rsid w:val="00A85EFF"/>
    <w:rsid w:val="00A861DD"/>
    <w:rsid w:val="00A86614"/>
    <w:rsid w:val="00A86712"/>
    <w:rsid w:val="00A86807"/>
    <w:rsid w:val="00A86A47"/>
    <w:rsid w:val="00A86BE3"/>
    <w:rsid w:val="00A86CD9"/>
    <w:rsid w:val="00A875B5"/>
    <w:rsid w:val="00A8770E"/>
    <w:rsid w:val="00A87AB3"/>
    <w:rsid w:val="00A87B22"/>
    <w:rsid w:val="00A87D2C"/>
    <w:rsid w:val="00A900B8"/>
    <w:rsid w:val="00A90145"/>
    <w:rsid w:val="00A90288"/>
    <w:rsid w:val="00A905B1"/>
    <w:rsid w:val="00A9077C"/>
    <w:rsid w:val="00A90853"/>
    <w:rsid w:val="00A908F3"/>
    <w:rsid w:val="00A909FE"/>
    <w:rsid w:val="00A90B7C"/>
    <w:rsid w:val="00A90BE6"/>
    <w:rsid w:val="00A90C69"/>
    <w:rsid w:val="00A90DFF"/>
    <w:rsid w:val="00A90E77"/>
    <w:rsid w:val="00A91195"/>
    <w:rsid w:val="00A912E8"/>
    <w:rsid w:val="00A91305"/>
    <w:rsid w:val="00A91364"/>
    <w:rsid w:val="00A913F8"/>
    <w:rsid w:val="00A918E6"/>
    <w:rsid w:val="00A91A19"/>
    <w:rsid w:val="00A91A3D"/>
    <w:rsid w:val="00A91A87"/>
    <w:rsid w:val="00A91A8B"/>
    <w:rsid w:val="00A91C7A"/>
    <w:rsid w:val="00A91DC8"/>
    <w:rsid w:val="00A91ED0"/>
    <w:rsid w:val="00A91F93"/>
    <w:rsid w:val="00A91FA7"/>
    <w:rsid w:val="00A91FFD"/>
    <w:rsid w:val="00A922B2"/>
    <w:rsid w:val="00A923E2"/>
    <w:rsid w:val="00A9267B"/>
    <w:rsid w:val="00A926D7"/>
    <w:rsid w:val="00A926F7"/>
    <w:rsid w:val="00A92788"/>
    <w:rsid w:val="00A92977"/>
    <w:rsid w:val="00A929B7"/>
    <w:rsid w:val="00A92A33"/>
    <w:rsid w:val="00A92B52"/>
    <w:rsid w:val="00A92D0C"/>
    <w:rsid w:val="00A92EB0"/>
    <w:rsid w:val="00A92F74"/>
    <w:rsid w:val="00A9315E"/>
    <w:rsid w:val="00A9331B"/>
    <w:rsid w:val="00A938F0"/>
    <w:rsid w:val="00A93905"/>
    <w:rsid w:val="00A93996"/>
    <w:rsid w:val="00A939E2"/>
    <w:rsid w:val="00A93B3D"/>
    <w:rsid w:val="00A93DF5"/>
    <w:rsid w:val="00A93E1C"/>
    <w:rsid w:val="00A93E6A"/>
    <w:rsid w:val="00A93E99"/>
    <w:rsid w:val="00A93F05"/>
    <w:rsid w:val="00A9400A"/>
    <w:rsid w:val="00A94013"/>
    <w:rsid w:val="00A946BA"/>
    <w:rsid w:val="00A947C5"/>
    <w:rsid w:val="00A94A87"/>
    <w:rsid w:val="00A94B1B"/>
    <w:rsid w:val="00A94B61"/>
    <w:rsid w:val="00A94D45"/>
    <w:rsid w:val="00A94D84"/>
    <w:rsid w:val="00A94DAC"/>
    <w:rsid w:val="00A94E38"/>
    <w:rsid w:val="00A94EAB"/>
    <w:rsid w:val="00A950E3"/>
    <w:rsid w:val="00A95145"/>
    <w:rsid w:val="00A9516D"/>
    <w:rsid w:val="00A95340"/>
    <w:rsid w:val="00A95370"/>
    <w:rsid w:val="00A9539D"/>
    <w:rsid w:val="00A953AB"/>
    <w:rsid w:val="00A953AE"/>
    <w:rsid w:val="00A95402"/>
    <w:rsid w:val="00A95437"/>
    <w:rsid w:val="00A95565"/>
    <w:rsid w:val="00A95599"/>
    <w:rsid w:val="00A95A80"/>
    <w:rsid w:val="00A95D97"/>
    <w:rsid w:val="00A95DB1"/>
    <w:rsid w:val="00A95EF9"/>
    <w:rsid w:val="00A96044"/>
    <w:rsid w:val="00A960E5"/>
    <w:rsid w:val="00A9611E"/>
    <w:rsid w:val="00A96120"/>
    <w:rsid w:val="00A96311"/>
    <w:rsid w:val="00A96452"/>
    <w:rsid w:val="00A96512"/>
    <w:rsid w:val="00A96555"/>
    <w:rsid w:val="00A96562"/>
    <w:rsid w:val="00A96762"/>
    <w:rsid w:val="00A96767"/>
    <w:rsid w:val="00A9679D"/>
    <w:rsid w:val="00A9683A"/>
    <w:rsid w:val="00A96A7E"/>
    <w:rsid w:val="00A96AC1"/>
    <w:rsid w:val="00A96AC5"/>
    <w:rsid w:val="00A96BA4"/>
    <w:rsid w:val="00A96DE2"/>
    <w:rsid w:val="00A96F52"/>
    <w:rsid w:val="00A96FF3"/>
    <w:rsid w:val="00A97195"/>
    <w:rsid w:val="00A972C4"/>
    <w:rsid w:val="00A97375"/>
    <w:rsid w:val="00A974EE"/>
    <w:rsid w:val="00A9776E"/>
    <w:rsid w:val="00A9780E"/>
    <w:rsid w:val="00A97888"/>
    <w:rsid w:val="00A97B8E"/>
    <w:rsid w:val="00A97C82"/>
    <w:rsid w:val="00A97E5F"/>
    <w:rsid w:val="00AA01F0"/>
    <w:rsid w:val="00AA0209"/>
    <w:rsid w:val="00AA0289"/>
    <w:rsid w:val="00AA0474"/>
    <w:rsid w:val="00AA04CB"/>
    <w:rsid w:val="00AA099F"/>
    <w:rsid w:val="00AA0A5F"/>
    <w:rsid w:val="00AA0B49"/>
    <w:rsid w:val="00AA0C07"/>
    <w:rsid w:val="00AA0C8C"/>
    <w:rsid w:val="00AA0D2D"/>
    <w:rsid w:val="00AA0DB0"/>
    <w:rsid w:val="00AA1295"/>
    <w:rsid w:val="00AA12B2"/>
    <w:rsid w:val="00AA12C4"/>
    <w:rsid w:val="00AA1569"/>
    <w:rsid w:val="00AA1816"/>
    <w:rsid w:val="00AA1B30"/>
    <w:rsid w:val="00AA1BDA"/>
    <w:rsid w:val="00AA1C91"/>
    <w:rsid w:val="00AA1CA1"/>
    <w:rsid w:val="00AA1CA7"/>
    <w:rsid w:val="00AA1FB6"/>
    <w:rsid w:val="00AA1FC2"/>
    <w:rsid w:val="00AA206E"/>
    <w:rsid w:val="00AA20D5"/>
    <w:rsid w:val="00AA20EB"/>
    <w:rsid w:val="00AA2113"/>
    <w:rsid w:val="00AA21F0"/>
    <w:rsid w:val="00AA2300"/>
    <w:rsid w:val="00AA241C"/>
    <w:rsid w:val="00AA2423"/>
    <w:rsid w:val="00AA2590"/>
    <w:rsid w:val="00AA2617"/>
    <w:rsid w:val="00AA277D"/>
    <w:rsid w:val="00AA27E8"/>
    <w:rsid w:val="00AA28AE"/>
    <w:rsid w:val="00AA2C2D"/>
    <w:rsid w:val="00AA2CFE"/>
    <w:rsid w:val="00AA2D4F"/>
    <w:rsid w:val="00AA2DD0"/>
    <w:rsid w:val="00AA2EF3"/>
    <w:rsid w:val="00AA302F"/>
    <w:rsid w:val="00AA311D"/>
    <w:rsid w:val="00AA3200"/>
    <w:rsid w:val="00AA324E"/>
    <w:rsid w:val="00AA3460"/>
    <w:rsid w:val="00AA3735"/>
    <w:rsid w:val="00AA39AD"/>
    <w:rsid w:val="00AA3A7B"/>
    <w:rsid w:val="00AA3B22"/>
    <w:rsid w:val="00AA3BDF"/>
    <w:rsid w:val="00AA3BF4"/>
    <w:rsid w:val="00AA3C12"/>
    <w:rsid w:val="00AA3EF8"/>
    <w:rsid w:val="00AA4189"/>
    <w:rsid w:val="00AA42C9"/>
    <w:rsid w:val="00AA4334"/>
    <w:rsid w:val="00AA44B0"/>
    <w:rsid w:val="00AA4556"/>
    <w:rsid w:val="00AA4788"/>
    <w:rsid w:val="00AA48CD"/>
    <w:rsid w:val="00AA4973"/>
    <w:rsid w:val="00AA498E"/>
    <w:rsid w:val="00AA49F4"/>
    <w:rsid w:val="00AA4A83"/>
    <w:rsid w:val="00AA4C22"/>
    <w:rsid w:val="00AA4C27"/>
    <w:rsid w:val="00AA4CF7"/>
    <w:rsid w:val="00AA4EEB"/>
    <w:rsid w:val="00AA5063"/>
    <w:rsid w:val="00AA5119"/>
    <w:rsid w:val="00AA5312"/>
    <w:rsid w:val="00AA55A5"/>
    <w:rsid w:val="00AA561D"/>
    <w:rsid w:val="00AA562D"/>
    <w:rsid w:val="00AA5717"/>
    <w:rsid w:val="00AA5A33"/>
    <w:rsid w:val="00AA5B80"/>
    <w:rsid w:val="00AA5BA6"/>
    <w:rsid w:val="00AA5D16"/>
    <w:rsid w:val="00AA617A"/>
    <w:rsid w:val="00AA61F8"/>
    <w:rsid w:val="00AA6692"/>
    <w:rsid w:val="00AA6866"/>
    <w:rsid w:val="00AA68DA"/>
    <w:rsid w:val="00AA6C67"/>
    <w:rsid w:val="00AA6D9F"/>
    <w:rsid w:val="00AA6DB7"/>
    <w:rsid w:val="00AA6EA4"/>
    <w:rsid w:val="00AA6EF9"/>
    <w:rsid w:val="00AA71BC"/>
    <w:rsid w:val="00AA7367"/>
    <w:rsid w:val="00AA7848"/>
    <w:rsid w:val="00AA7889"/>
    <w:rsid w:val="00AA78F6"/>
    <w:rsid w:val="00AA7926"/>
    <w:rsid w:val="00AA7B0D"/>
    <w:rsid w:val="00AA7D07"/>
    <w:rsid w:val="00AA7D7E"/>
    <w:rsid w:val="00AA7E01"/>
    <w:rsid w:val="00AA7F81"/>
    <w:rsid w:val="00AB003D"/>
    <w:rsid w:val="00AB0136"/>
    <w:rsid w:val="00AB02D7"/>
    <w:rsid w:val="00AB0421"/>
    <w:rsid w:val="00AB081F"/>
    <w:rsid w:val="00AB08EB"/>
    <w:rsid w:val="00AB0DD1"/>
    <w:rsid w:val="00AB0FF0"/>
    <w:rsid w:val="00AB111F"/>
    <w:rsid w:val="00AB11E3"/>
    <w:rsid w:val="00AB1410"/>
    <w:rsid w:val="00AB14F1"/>
    <w:rsid w:val="00AB1690"/>
    <w:rsid w:val="00AB1D0D"/>
    <w:rsid w:val="00AB1E59"/>
    <w:rsid w:val="00AB2163"/>
    <w:rsid w:val="00AB24CC"/>
    <w:rsid w:val="00AB2831"/>
    <w:rsid w:val="00AB2DA0"/>
    <w:rsid w:val="00AB31DF"/>
    <w:rsid w:val="00AB3209"/>
    <w:rsid w:val="00AB326F"/>
    <w:rsid w:val="00AB3433"/>
    <w:rsid w:val="00AB35B5"/>
    <w:rsid w:val="00AB35DC"/>
    <w:rsid w:val="00AB36A2"/>
    <w:rsid w:val="00AB3761"/>
    <w:rsid w:val="00AB3834"/>
    <w:rsid w:val="00AB397F"/>
    <w:rsid w:val="00AB398B"/>
    <w:rsid w:val="00AB39AB"/>
    <w:rsid w:val="00AB3CED"/>
    <w:rsid w:val="00AB3DA5"/>
    <w:rsid w:val="00AB40D0"/>
    <w:rsid w:val="00AB41A0"/>
    <w:rsid w:val="00AB44D6"/>
    <w:rsid w:val="00AB457F"/>
    <w:rsid w:val="00AB4B26"/>
    <w:rsid w:val="00AB4BFE"/>
    <w:rsid w:val="00AB4DFD"/>
    <w:rsid w:val="00AB4E4C"/>
    <w:rsid w:val="00AB50B3"/>
    <w:rsid w:val="00AB522B"/>
    <w:rsid w:val="00AB5302"/>
    <w:rsid w:val="00AB5434"/>
    <w:rsid w:val="00AB5528"/>
    <w:rsid w:val="00AB55F9"/>
    <w:rsid w:val="00AB561E"/>
    <w:rsid w:val="00AB562C"/>
    <w:rsid w:val="00AB5774"/>
    <w:rsid w:val="00AB5798"/>
    <w:rsid w:val="00AB57A4"/>
    <w:rsid w:val="00AB57BA"/>
    <w:rsid w:val="00AB589F"/>
    <w:rsid w:val="00AB5B44"/>
    <w:rsid w:val="00AB5B45"/>
    <w:rsid w:val="00AB5BD5"/>
    <w:rsid w:val="00AB5BE4"/>
    <w:rsid w:val="00AB5C87"/>
    <w:rsid w:val="00AB5D99"/>
    <w:rsid w:val="00AB5EC7"/>
    <w:rsid w:val="00AB5FB6"/>
    <w:rsid w:val="00AB64FD"/>
    <w:rsid w:val="00AB65DD"/>
    <w:rsid w:val="00AB6E1F"/>
    <w:rsid w:val="00AB6E4C"/>
    <w:rsid w:val="00AB6F91"/>
    <w:rsid w:val="00AB716B"/>
    <w:rsid w:val="00AB7258"/>
    <w:rsid w:val="00AB74FE"/>
    <w:rsid w:val="00AB758F"/>
    <w:rsid w:val="00AB75D1"/>
    <w:rsid w:val="00AB7660"/>
    <w:rsid w:val="00AB7816"/>
    <w:rsid w:val="00AB797D"/>
    <w:rsid w:val="00AB79B8"/>
    <w:rsid w:val="00AB7A97"/>
    <w:rsid w:val="00AB7B24"/>
    <w:rsid w:val="00AB7B62"/>
    <w:rsid w:val="00AB7BE3"/>
    <w:rsid w:val="00AB7CDD"/>
    <w:rsid w:val="00AB7FF3"/>
    <w:rsid w:val="00AC0138"/>
    <w:rsid w:val="00AC0309"/>
    <w:rsid w:val="00AC037A"/>
    <w:rsid w:val="00AC03C6"/>
    <w:rsid w:val="00AC0402"/>
    <w:rsid w:val="00AC0576"/>
    <w:rsid w:val="00AC071D"/>
    <w:rsid w:val="00AC0731"/>
    <w:rsid w:val="00AC07ED"/>
    <w:rsid w:val="00AC0895"/>
    <w:rsid w:val="00AC09E4"/>
    <w:rsid w:val="00AC0A4C"/>
    <w:rsid w:val="00AC0C02"/>
    <w:rsid w:val="00AC0C77"/>
    <w:rsid w:val="00AC0D56"/>
    <w:rsid w:val="00AC0E0B"/>
    <w:rsid w:val="00AC0E74"/>
    <w:rsid w:val="00AC0F94"/>
    <w:rsid w:val="00AC1059"/>
    <w:rsid w:val="00AC12B5"/>
    <w:rsid w:val="00AC1378"/>
    <w:rsid w:val="00AC153E"/>
    <w:rsid w:val="00AC1540"/>
    <w:rsid w:val="00AC1682"/>
    <w:rsid w:val="00AC1869"/>
    <w:rsid w:val="00AC1C7A"/>
    <w:rsid w:val="00AC1CA7"/>
    <w:rsid w:val="00AC1D19"/>
    <w:rsid w:val="00AC1DC0"/>
    <w:rsid w:val="00AC1E3C"/>
    <w:rsid w:val="00AC1E51"/>
    <w:rsid w:val="00AC1EC0"/>
    <w:rsid w:val="00AC20D4"/>
    <w:rsid w:val="00AC227D"/>
    <w:rsid w:val="00AC2290"/>
    <w:rsid w:val="00AC22A6"/>
    <w:rsid w:val="00AC2331"/>
    <w:rsid w:val="00AC23A9"/>
    <w:rsid w:val="00AC2495"/>
    <w:rsid w:val="00AC249D"/>
    <w:rsid w:val="00AC25C2"/>
    <w:rsid w:val="00AC28F8"/>
    <w:rsid w:val="00AC29C3"/>
    <w:rsid w:val="00AC2A5A"/>
    <w:rsid w:val="00AC2BE2"/>
    <w:rsid w:val="00AC2EF1"/>
    <w:rsid w:val="00AC2F9F"/>
    <w:rsid w:val="00AC2FB4"/>
    <w:rsid w:val="00AC3171"/>
    <w:rsid w:val="00AC31CC"/>
    <w:rsid w:val="00AC32C9"/>
    <w:rsid w:val="00AC3340"/>
    <w:rsid w:val="00AC3365"/>
    <w:rsid w:val="00AC377F"/>
    <w:rsid w:val="00AC38C7"/>
    <w:rsid w:val="00AC3988"/>
    <w:rsid w:val="00AC3D15"/>
    <w:rsid w:val="00AC3EE0"/>
    <w:rsid w:val="00AC3F42"/>
    <w:rsid w:val="00AC3F82"/>
    <w:rsid w:val="00AC4257"/>
    <w:rsid w:val="00AC445D"/>
    <w:rsid w:val="00AC44C4"/>
    <w:rsid w:val="00AC461D"/>
    <w:rsid w:val="00AC47B7"/>
    <w:rsid w:val="00AC4894"/>
    <w:rsid w:val="00AC4ADD"/>
    <w:rsid w:val="00AC4B6A"/>
    <w:rsid w:val="00AC4BB7"/>
    <w:rsid w:val="00AC4BBC"/>
    <w:rsid w:val="00AC4C1F"/>
    <w:rsid w:val="00AC5126"/>
    <w:rsid w:val="00AC5218"/>
    <w:rsid w:val="00AC5626"/>
    <w:rsid w:val="00AC56DF"/>
    <w:rsid w:val="00AC5A00"/>
    <w:rsid w:val="00AC5AA0"/>
    <w:rsid w:val="00AC5ADB"/>
    <w:rsid w:val="00AC5C45"/>
    <w:rsid w:val="00AC603B"/>
    <w:rsid w:val="00AC609D"/>
    <w:rsid w:val="00AC616C"/>
    <w:rsid w:val="00AC61F1"/>
    <w:rsid w:val="00AC63AE"/>
    <w:rsid w:val="00AC64DC"/>
    <w:rsid w:val="00AC65A1"/>
    <w:rsid w:val="00AC65C0"/>
    <w:rsid w:val="00AC68B0"/>
    <w:rsid w:val="00AC690E"/>
    <w:rsid w:val="00AC6A31"/>
    <w:rsid w:val="00AC6A75"/>
    <w:rsid w:val="00AC6B3A"/>
    <w:rsid w:val="00AC6BD1"/>
    <w:rsid w:val="00AC6D03"/>
    <w:rsid w:val="00AC6DBB"/>
    <w:rsid w:val="00AC6E48"/>
    <w:rsid w:val="00AC6FBB"/>
    <w:rsid w:val="00AC7073"/>
    <w:rsid w:val="00AC716D"/>
    <w:rsid w:val="00AC7170"/>
    <w:rsid w:val="00AC71A3"/>
    <w:rsid w:val="00AC724D"/>
    <w:rsid w:val="00AC734A"/>
    <w:rsid w:val="00AC7485"/>
    <w:rsid w:val="00AC759F"/>
    <w:rsid w:val="00AC7797"/>
    <w:rsid w:val="00AC789D"/>
    <w:rsid w:val="00AC7965"/>
    <w:rsid w:val="00AC79BB"/>
    <w:rsid w:val="00AC7A22"/>
    <w:rsid w:val="00AC7A53"/>
    <w:rsid w:val="00AC7A79"/>
    <w:rsid w:val="00AC7E29"/>
    <w:rsid w:val="00AC7EAB"/>
    <w:rsid w:val="00AC7F8D"/>
    <w:rsid w:val="00AC7FC0"/>
    <w:rsid w:val="00AD01D9"/>
    <w:rsid w:val="00AD0203"/>
    <w:rsid w:val="00AD030E"/>
    <w:rsid w:val="00AD0415"/>
    <w:rsid w:val="00AD04C8"/>
    <w:rsid w:val="00AD07A5"/>
    <w:rsid w:val="00AD0909"/>
    <w:rsid w:val="00AD0924"/>
    <w:rsid w:val="00AD0AC8"/>
    <w:rsid w:val="00AD0AF0"/>
    <w:rsid w:val="00AD0C34"/>
    <w:rsid w:val="00AD0CFB"/>
    <w:rsid w:val="00AD0D01"/>
    <w:rsid w:val="00AD0DCC"/>
    <w:rsid w:val="00AD0E39"/>
    <w:rsid w:val="00AD0F90"/>
    <w:rsid w:val="00AD103A"/>
    <w:rsid w:val="00AD1217"/>
    <w:rsid w:val="00AD129A"/>
    <w:rsid w:val="00AD179C"/>
    <w:rsid w:val="00AD1860"/>
    <w:rsid w:val="00AD1924"/>
    <w:rsid w:val="00AD193B"/>
    <w:rsid w:val="00AD1F91"/>
    <w:rsid w:val="00AD2022"/>
    <w:rsid w:val="00AD206B"/>
    <w:rsid w:val="00AD219C"/>
    <w:rsid w:val="00AD235F"/>
    <w:rsid w:val="00AD2436"/>
    <w:rsid w:val="00AD2480"/>
    <w:rsid w:val="00AD26A7"/>
    <w:rsid w:val="00AD2732"/>
    <w:rsid w:val="00AD274D"/>
    <w:rsid w:val="00AD275F"/>
    <w:rsid w:val="00AD279C"/>
    <w:rsid w:val="00AD27BA"/>
    <w:rsid w:val="00AD27F9"/>
    <w:rsid w:val="00AD2885"/>
    <w:rsid w:val="00AD2A2D"/>
    <w:rsid w:val="00AD2B13"/>
    <w:rsid w:val="00AD2C4E"/>
    <w:rsid w:val="00AD2D0F"/>
    <w:rsid w:val="00AD2D55"/>
    <w:rsid w:val="00AD2F87"/>
    <w:rsid w:val="00AD3094"/>
    <w:rsid w:val="00AD3206"/>
    <w:rsid w:val="00AD328B"/>
    <w:rsid w:val="00AD36F4"/>
    <w:rsid w:val="00AD37D2"/>
    <w:rsid w:val="00AD3843"/>
    <w:rsid w:val="00AD3953"/>
    <w:rsid w:val="00AD3AC6"/>
    <w:rsid w:val="00AD3B6D"/>
    <w:rsid w:val="00AD3B7C"/>
    <w:rsid w:val="00AD3BA1"/>
    <w:rsid w:val="00AD3C0F"/>
    <w:rsid w:val="00AD3C79"/>
    <w:rsid w:val="00AD4019"/>
    <w:rsid w:val="00AD4092"/>
    <w:rsid w:val="00AD4126"/>
    <w:rsid w:val="00AD412A"/>
    <w:rsid w:val="00AD419D"/>
    <w:rsid w:val="00AD41E1"/>
    <w:rsid w:val="00AD4244"/>
    <w:rsid w:val="00AD452C"/>
    <w:rsid w:val="00AD48E8"/>
    <w:rsid w:val="00AD4955"/>
    <w:rsid w:val="00AD4A1F"/>
    <w:rsid w:val="00AD4B4F"/>
    <w:rsid w:val="00AD4BA5"/>
    <w:rsid w:val="00AD4CAE"/>
    <w:rsid w:val="00AD4D25"/>
    <w:rsid w:val="00AD4D74"/>
    <w:rsid w:val="00AD4F34"/>
    <w:rsid w:val="00AD530F"/>
    <w:rsid w:val="00AD55C3"/>
    <w:rsid w:val="00AD5681"/>
    <w:rsid w:val="00AD58C0"/>
    <w:rsid w:val="00AD5A05"/>
    <w:rsid w:val="00AD5A81"/>
    <w:rsid w:val="00AD5D21"/>
    <w:rsid w:val="00AD5D5E"/>
    <w:rsid w:val="00AD5D9D"/>
    <w:rsid w:val="00AD5DF1"/>
    <w:rsid w:val="00AD5E57"/>
    <w:rsid w:val="00AD5E8B"/>
    <w:rsid w:val="00AD5EC5"/>
    <w:rsid w:val="00AD6142"/>
    <w:rsid w:val="00AD627D"/>
    <w:rsid w:val="00AD6487"/>
    <w:rsid w:val="00AD64C7"/>
    <w:rsid w:val="00AD64D2"/>
    <w:rsid w:val="00AD667C"/>
    <w:rsid w:val="00AD6692"/>
    <w:rsid w:val="00AD696D"/>
    <w:rsid w:val="00AD6EA8"/>
    <w:rsid w:val="00AD6FF9"/>
    <w:rsid w:val="00AD71AF"/>
    <w:rsid w:val="00AD7317"/>
    <w:rsid w:val="00AD74B9"/>
    <w:rsid w:val="00AD75A9"/>
    <w:rsid w:val="00AD76B3"/>
    <w:rsid w:val="00AD7759"/>
    <w:rsid w:val="00AD7864"/>
    <w:rsid w:val="00AD78FA"/>
    <w:rsid w:val="00AD7BF9"/>
    <w:rsid w:val="00AD7C73"/>
    <w:rsid w:val="00AD7D3A"/>
    <w:rsid w:val="00AD7E1E"/>
    <w:rsid w:val="00AD7F77"/>
    <w:rsid w:val="00AE007F"/>
    <w:rsid w:val="00AE010C"/>
    <w:rsid w:val="00AE023B"/>
    <w:rsid w:val="00AE0245"/>
    <w:rsid w:val="00AE0370"/>
    <w:rsid w:val="00AE0466"/>
    <w:rsid w:val="00AE050C"/>
    <w:rsid w:val="00AE0688"/>
    <w:rsid w:val="00AE0DB1"/>
    <w:rsid w:val="00AE109D"/>
    <w:rsid w:val="00AE109F"/>
    <w:rsid w:val="00AE10FA"/>
    <w:rsid w:val="00AE13D4"/>
    <w:rsid w:val="00AE1604"/>
    <w:rsid w:val="00AE1683"/>
    <w:rsid w:val="00AE181C"/>
    <w:rsid w:val="00AE187B"/>
    <w:rsid w:val="00AE1982"/>
    <w:rsid w:val="00AE198A"/>
    <w:rsid w:val="00AE1C22"/>
    <w:rsid w:val="00AE1D1A"/>
    <w:rsid w:val="00AE1DA3"/>
    <w:rsid w:val="00AE1E98"/>
    <w:rsid w:val="00AE1F43"/>
    <w:rsid w:val="00AE1FAD"/>
    <w:rsid w:val="00AE2110"/>
    <w:rsid w:val="00AE2495"/>
    <w:rsid w:val="00AE25AA"/>
    <w:rsid w:val="00AE26A4"/>
    <w:rsid w:val="00AE296D"/>
    <w:rsid w:val="00AE2B8C"/>
    <w:rsid w:val="00AE2C73"/>
    <w:rsid w:val="00AE300F"/>
    <w:rsid w:val="00AE3184"/>
    <w:rsid w:val="00AE3197"/>
    <w:rsid w:val="00AE31A2"/>
    <w:rsid w:val="00AE31D7"/>
    <w:rsid w:val="00AE3358"/>
    <w:rsid w:val="00AE34B1"/>
    <w:rsid w:val="00AE3552"/>
    <w:rsid w:val="00AE367D"/>
    <w:rsid w:val="00AE3A98"/>
    <w:rsid w:val="00AE3AD0"/>
    <w:rsid w:val="00AE3BBA"/>
    <w:rsid w:val="00AE3C45"/>
    <w:rsid w:val="00AE3E61"/>
    <w:rsid w:val="00AE3F55"/>
    <w:rsid w:val="00AE4016"/>
    <w:rsid w:val="00AE402D"/>
    <w:rsid w:val="00AE40E8"/>
    <w:rsid w:val="00AE42EE"/>
    <w:rsid w:val="00AE4767"/>
    <w:rsid w:val="00AE47B7"/>
    <w:rsid w:val="00AE48CC"/>
    <w:rsid w:val="00AE49A1"/>
    <w:rsid w:val="00AE4E93"/>
    <w:rsid w:val="00AE4F4A"/>
    <w:rsid w:val="00AE5028"/>
    <w:rsid w:val="00AE5689"/>
    <w:rsid w:val="00AE581D"/>
    <w:rsid w:val="00AE5ACA"/>
    <w:rsid w:val="00AE5C2F"/>
    <w:rsid w:val="00AE5C5B"/>
    <w:rsid w:val="00AE5D61"/>
    <w:rsid w:val="00AE5FAB"/>
    <w:rsid w:val="00AE5FEE"/>
    <w:rsid w:val="00AE606A"/>
    <w:rsid w:val="00AE62B6"/>
    <w:rsid w:val="00AE633A"/>
    <w:rsid w:val="00AE6A2F"/>
    <w:rsid w:val="00AE6DE6"/>
    <w:rsid w:val="00AE6E18"/>
    <w:rsid w:val="00AE6E9C"/>
    <w:rsid w:val="00AE6F6A"/>
    <w:rsid w:val="00AE7053"/>
    <w:rsid w:val="00AE7503"/>
    <w:rsid w:val="00AE76A9"/>
    <w:rsid w:val="00AE7708"/>
    <w:rsid w:val="00AE791B"/>
    <w:rsid w:val="00AE79DE"/>
    <w:rsid w:val="00AE7D12"/>
    <w:rsid w:val="00AE7D5E"/>
    <w:rsid w:val="00AE7E50"/>
    <w:rsid w:val="00AE7E9F"/>
    <w:rsid w:val="00AE7F0F"/>
    <w:rsid w:val="00AF03F9"/>
    <w:rsid w:val="00AF0645"/>
    <w:rsid w:val="00AF06DB"/>
    <w:rsid w:val="00AF08B7"/>
    <w:rsid w:val="00AF0C03"/>
    <w:rsid w:val="00AF0E87"/>
    <w:rsid w:val="00AF1071"/>
    <w:rsid w:val="00AF1076"/>
    <w:rsid w:val="00AF10D1"/>
    <w:rsid w:val="00AF10D9"/>
    <w:rsid w:val="00AF116E"/>
    <w:rsid w:val="00AF128C"/>
    <w:rsid w:val="00AF1593"/>
    <w:rsid w:val="00AF16BD"/>
    <w:rsid w:val="00AF1898"/>
    <w:rsid w:val="00AF1B67"/>
    <w:rsid w:val="00AF1B89"/>
    <w:rsid w:val="00AF1B93"/>
    <w:rsid w:val="00AF1BEE"/>
    <w:rsid w:val="00AF1D8D"/>
    <w:rsid w:val="00AF1E51"/>
    <w:rsid w:val="00AF2137"/>
    <w:rsid w:val="00AF219B"/>
    <w:rsid w:val="00AF219D"/>
    <w:rsid w:val="00AF21C4"/>
    <w:rsid w:val="00AF2343"/>
    <w:rsid w:val="00AF2481"/>
    <w:rsid w:val="00AF24C0"/>
    <w:rsid w:val="00AF267A"/>
    <w:rsid w:val="00AF27A6"/>
    <w:rsid w:val="00AF2881"/>
    <w:rsid w:val="00AF289B"/>
    <w:rsid w:val="00AF2945"/>
    <w:rsid w:val="00AF29B9"/>
    <w:rsid w:val="00AF2A29"/>
    <w:rsid w:val="00AF2AD8"/>
    <w:rsid w:val="00AF2B48"/>
    <w:rsid w:val="00AF2CB0"/>
    <w:rsid w:val="00AF2D5A"/>
    <w:rsid w:val="00AF2EB0"/>
    <w:rsid w:val="00AF2F53"/>
    <w:rsid w:val="00AF3149"/>
    <w:rsid w:val="00AF315E"/>
    <w:rsid w:val="00AF31BB"/>
    <w:rsid w:val="00AF32D6"/>
    <w:rsid w:val="00AF32F2"/>
    <w:rsid w:val="00AF33A2"/>
    <w:rsid w:val="00AF3455"/>
    <w:rsid w:val="00AF36FF"/>
    <w:rsid w:val="00AF37D9"/>
    <w:rsid w:val="00AF3B19"/>
    <w:rsid w:val="00AF3B56"/>
    <w:rsid w:val="00AF3BA0"/>
    <w:rsid w:val="00AF3E4F"/>
    <w:rsid w:val="00AF3E5A"/>
    <w:rsid w:val="00AF42BC"/>
    <w:rsid w:val="00AF435A"/>
    <w:rsid w:val="00AF4381"/>
    <w:rsid w:val="00AF44FD"/>
    <w:rsid w:val="00AF4520"/>
    <w:rsid w:val="00AF4530"/>
    <w:rsid w:val="00AF4621"/>
    <w:rsid w:val="00AF482A"/>
    <w:rsid w:val="00AF4848"/>
    <w:rsid w:val="00AF49D1"/>
    <w:rsid w:val="00AF4A3E"/>
    <w:rsid w:val="00AF4A66"/>
    <w:rsid w:val="00AF4DA3"/>
    <w:rsid w:val="00AF4F5D"/>
    <w:rsid w:val="00AF4F9A"/>
    <w:rsid w:val="00AF50A3"/>
    <w:rsid w:val="00AF50EA"/>
    <w:rsid w:val="00AF548E"/>
    <w:rsid w:val="00AF5871"/>
    <w:rsid w:val="00AF5A9E"/>
    <w:rsid w:val="00AF5BE5"/>
    <w:rsid w:val="00AF5C1A"/>
    <w:rsid w:val="00AF6063"/>
    <w:rsid w:val="00AF6166"/>
    <w:rsid w:val="00AF62AB"/>
    <w:rsid w:val="00AF63DD"/>
    <w:rsid w:val="00AF6444"/>
    <w:rsid w:val="00AF64F1"/>
    <w:rsid w:val="00AF6A61"/>
    <w:rsid w:val="00AF6A9D"/>
    <w:rsid w:val="00AF6B05"/>
    <w:rsid w:val="00AF6B5B"/>
    <w:rsid w:val="00AF6E63"/>
    <w:rsid w:val="00AF7244"/>
    <w:rsid w:val="00AF72C8"/>
    <w:rsid w:val="00AF7318"/>
    <w:rsid w:val="00AF741B"/>
    <w:rsid w:val="00AF75AF"/>
    <w:rsid w:val="00AF7633"/>
    <w:rsid w:val="00AF77D0"/>
    <w:rsid w:val="00AF7804"/>
    <w:rsid w:val="00AF7857"/>
    <w:rsid w:val="00AF786C"/>
    <w:rsid w:val="00AF789D"/>
    <w:rsid w:val="00AF7A9B"/>
    <w:rsid w:val="00AF7AA3"/>
    <w:rsid w:val="00AF7D41"/>
    <w:rsid w:val="00AF7F12"/>
    <w:rsid w:val="00AF7FD2"/>
    <w:rsid w:val="00B0001E"/>
    <w:rsid w:val="00B00042"/>
    <w:rsid w:val="00B00184"/>
    <w:rsid w:val="00B001E4"/>
    <w:rsid w:val="00B0033C"/>
    <w:rsid w:val="00B00678"/>
    <w:rsid w:val="00B0086A"/>
    <w:rsid w:val="00B0089B"/>
    <w:rsid w:val="00B008F6"/>
    <w:rsid w:val="00B00BB9"/>
    <w:rsid w:val="00B00C66"/>
    <w:rsid w:val="00B00EB9"/>
    <w:rsid w:val="00B0111B"/>
    <w:rsid w:val="00B01332"/>
    <w:rsid w:val="00B01819"/>
    <w:rsid w:val="00B0186F"/>
    <w:rsid w:val="00B0195F"/>
    <w:rsid w:val="00B01AC4"/>
    <w:rsid w:val="00B01DAA"/>
    <w:rsid w:val="00B01E61"/>
    <w:rsid w:val="00B01EC2"/>
    <w:rsid w:val="00B01FA6"/>
    <w:rsid w:val="00B01FBD"/>
    <w:rsid w:val="00B02156"/>
    <w:rsid w:val="00B021E0"/>
    <w:rsid w:val="00B02274"/>
    <w:rsid w:val="00B0234A"/>
    <w:rsid w:val="00B024C5"/>
    <w:rsid w:val="00B025EE"/>
    <w:rsid w:val="00B027EE"/>
    <w:rsid w:val="00B02861"/>
    <w:rsid w:val="00B029D3"/>
    <w:rsid w:val="00B02A3A"/>
    <w:rsid w:val="00B02C48"/>
    <w:rsid w:val="00B02CCB"/>
    <w:rsid w:val="00B02DD2"/>
    <w:rsid w:val="00B02E32"/>
    <w:rsid w:val="00B030BE"/>
    <w:rsid w:val="00B03117"/>
    <w:rsid w:val="00B03255"/>
    <w:rsid w:val="00B0325C"/>
    <w:rsid w:val="00B03307"/>
    <w:rsid w:val="00B034F3"/>
    <w:rsid w:val="00B036A9"/>
    <w:rsid w:val="00B03725"/>
    <w:rsid w:val="00B037D0"/>
    <w:rsid w:val="00B03825"/>
    <w:rsid w:val="00B0385E"/>
    <w:rsid w:val="00B038EB"/>
    <w:rsid w:val="00B03BA5"/>
    <w:rsid w:val="00B03D69"/>
    <w:rsid w:val="00B03DC9"/>
    <w:rsid w:val="00B03FBF"/>
    <w:rsid w:val="00B04294"/>
    <w:rsid w:val="00B0429F"/>
    <w:rsid w:val="00B043AD"/>
    <w:rsid w:val="00B0453B"/>
    <w:rsid w:val="00B04811"/>
    <w:rsid w:val="00B04886"/>
    <w:rsid w:val="00B049B0"/>
    <w:rsid w:val="00B049C0"/>
    <w:rsid w:val="00B04BD4"/>
    <w:rsid w:val="00B04D76"/>
    <w:rsid w:val="00B04ED1"/>
    <w:rsid w:val="00B05017"/>
    <w:rsid w:val="00B050A1"/>
    <w:rsid w:val="00B0510D"/>
    <w:rsid w:val="00B0512A"/>
    <w:rsid w:val="00B05160"/>
    <w:rsid w:val="00B0564E"/>
    <w:rsid w:val="00B0585F"/>
    <w:rsid w:val="00B05A09"/>
    <w:rsid w:val="00B05B38"/>
    <w:rsid w:val="00B05B3B"/>
    <w:rsid w:val="00B05FFC"/>
    <w:rsid w:val="00B0634F"/>
    <w:rsid w:val="00B064FE"/>
    <w:rsid w:val="00B0654E"/>
    <w:rsid w:val="00B06631"/>
    <w:rsid w:val="00B06794"/>
    <w:rsid w:val="00B06832"/>
    <w:rsid w:val="00B06838"/>
    <w:rsid w:val="00B0683A"/>
    <w:rsid w:val="00B06A04"/>
    <w:rsid w:val="00B06A99"/>
    <w:rsid w:val="00B06AC5"/>
    <w:rsid w:val="00B06ADF"/>
    <w:rsid w:val="00B06C11"/>
    <w:rsid w:val="00B06C7D"/>
    <w:rsid w:val="00B06CA0"/>
    <w:rsid w:val="00B06CCC"/>
    <w:rsid w:val="00B06FDC"/>
    <w:rsid w:val="00B07249"/>
    <w:rsid w:val="00B0733D"/>
    <w:rsid w:val="00B073E1"/>
    <w:rsid w:val="00B07403"/>
    <w:rsid w:val="00B075B3"/>
    <w:rsid w:val="00B07716"/>
    <w:rsid w:val="00B07B96"/>
    <w:rsid w:val="00B07CEB"/>
    <w:rsid w:val="00B07CF7"/>
    <w:rsid w:val="00B07DA1"/>
    <w:rsid w:val="00B07E93"/>
    <w:rsid w:val="00B1041E"/>
    <w:rsid w:val="00B10619"/>
    <w:rsid w:val="00B10738"/>
    <w:rsid w:val="00B1075A"/>
    <w:rsid w:val="00B10956"/>
    <w:rsid w:val="00B109EA"/>
    <w:rsid w:val="00B10A2B"/>
    <w:rsid w:val="00B10AE9"/>
    <w:rsid w:val="00B10C23"/>
    <w:rsid w:val="00B10C80"/>
    <w:rsid w:val="00B10D12"/>
    <w:rsid w:val="00B10D39"/>
    <w:rsid w:val="00B1101B"/>
    <w:rsid w:val="00B110DF"/>
    <w:rsid w:val="00B11147"/>
    <w:rsid w:val="00B11157"/>
    <w:rsid w:val="00B111BD"/>
    <w:rsid w:val="00B112F9"/>
    <w:rsid w:val="00B11351"/>
    <w:rsid w:val="00B113B0"/>
    <w:rsid w:val="00B114C4"/>
    <w:rsid w:val="00B115CE"/>
    <w:rsid w:val="00B11670"/>
    <w:rsid w:val="00B11B3B"/>
    <w:rsid w:val="00B11BEB"/>
    <w:rsid w:val="00B11D90"/>
    <w:rsid w:val="00B11E5B"/>
    <w:rsid w:val="00B11FC2"/>
    <w:rsid w:val="00B121DE"/>
    <w:rsid w:val="00B12317"/>
    <w:rsid w:val="00B1256E"/>
    <w:rsid w:val="00B126D8"/>
    <w:rsid w:val="00B12896"/>
    <w:rsid w:val="00B1297B"/>
    <w:rsid w:val="00B12A03"/>
    <w:rsid w:val="00B12A80"/>
    <w:rsid w:val="00B12A93"/>
    <w:rsid w:val="00B12B93"/>
    <w:rsid w:val="00B12F7B"/>
    <w:rsid w:val="00B13187"/>
    <w:rsid w:val="00B131F7"/>
    <w:rsid w:val="00B13334"/>
    <w:rsid w:val="00B1350A"/>
    <w:rsid w:val="00B13AA5"/>
    <w:rsid w:val="00B13CA3"/>
    <w:rsid w:val="00B13DAC"/>
    <w:rsid w:val="00B13E59"/>
    <w:rsid w:val="00B13F55"/>
    <w:rsid w:val="00B14388"/>
    <w:rsid w:val="00B14601"/>
    <w:rsid w:val="00B1467F"/>
    <w:rsid w:val="00B146F2"/>
    <w:rsid w:val="00B148C9"/>
    <w:rsid w:val="00B149AB"/>
    <w:rsid w:val="00B14A5F"/>
    <w:rsid w:val="00B14AC7"/>
    <w:rsid w:val="00B14BE2"/>
    <w:rsid w:val="00B14C5F"/>
    <w:rsid w:val="00B14D16"/>
    <w:rsid w:val="00B14D48"/>
    <w:rsid w:val="00B14EA2"/>
    <w:rsid w:val="00B150CB"/>
    <w:rsid w:val="00B1515D"/>
    <w:rsid w:val="00B1546D"/>
    <w:rsid w:val="00B154DF"/>
    <w:rsid w:val="00B15530"/>
    <w:rsid w:val="00B155E2"/>
    <w:rsid w:val="00B15C88"/>
    <w:rsid w:val="00B15D07"/>
    <w:rsid w:val="00B15DE8"/>
    <w:rsid w:val="00B15E36"/>
    <w:rsid w:val="00B15E74"/>
    <w:rsid w:val="00B16084"/>
    <w:rsid w:val="00B161AE"/>
    <w:rsid w:val="00B163E0"/>
    <w:rsid w:val="00B165AC"/>
    <w:rsid w:val="00B16813"/>
    <w:rsid w:val="00B16C91"/>
    <w:rsid w:val="00B16CB8"/>
    <w:rsid w:val="00B16CD5"/>
    <w:rsid w:val="00B17029"/>
    <w:rsid w:val="00B17255"/>
    <w:rsid w:val="00B17359"/>
    <w:rsid w:val="00B17375"/>
    <w:rsid w:val="00B17621"/>
    <w:rsid w:val="00B1764B"/>
    <w:rsid w:val="00B17739"/>
    <w:rsid w:val="00B177CF"/>
    <w:rsid w:val="00B1783D"/>
    <w:rsid w:val="00B17919"/>
    <w:rsid w:val="00B17954"/>
    <w:rsid w:val="00B179D8"/>
    <w:rsid w:val="00B17ABE"/>
    <w:rsid w:val="00B17B1D"/>
    <w:rsid w:val="00B17C3D"/>
    <w:rsid w:val="00B17C47"/>
    <w:rsid w:val="00B17C95"/>
    <w:rsid w:val="00B17CB1"/>
    <w:rsid w:val="00B17D08"/>
    <w:rsid w:val="00B17D30"/>
    <w:rsid w:val="00B17DE7"/>
    <w:rsid w:val="00B17EA5"/>
    <w:rsid w:val="00B20021"/>
    <w:rsid w:val="00B20065"/>
    <w:rsid w:val="00B200DF"/>
    <w:rsid w:val="00B201DE"/>
    <w:rsid w:val="00B201E3"/>
    <w:rsid w:val="00B202BF"/>
    <w:rsid w:val="00B203A2"/>
    <w:rsid w:val="00B2046C"/>
    <w:rsid w:val="00B206B0"/>
    <w:rsid w:val="00B206D7"/>
    <w:rsid w:val="00B20791"/>
    <w:rsid w:val="00B20796"/>
    <w:rsid w:val="00B20812"/>
    <w:rsid w:val="00B20A55"/>
    <w:rsid w:val="00B20A7F"/>
    <w:rsid w:val="00B20C37"/>
    <w:rsid w:val="00B20C48"/>
    <w:rsid w:val="00B20D90"/>
    <w:rsid w:val="00B20E2F"/>
    <w:rsid w:val="00B20EDB"/>
    <w:rsid w:val="00B2104A"/>
    <w:rsid w:val="00B2121C"/>
    <w:rsid w:val="00B21252"/>
    <w:rsid w:val="00B216D7"/>
    <w:rsid w:val="00B21843"/>
    <w:rsid w:val="00B218D2"/>
    <w:rsid w:val="00B21A81"/>
    <w:rsid w:val="00B21D72"/>
    <w:rsid w:val="00B21E44"/>
    <w:rsid w:val="00B2207C"/>
    <w:rsid w:val="00B22284"/>
    <w:rsid w:val="00B22479"/>
    <w:rsid w:val="00B225B1"/>
    <w:rsid w:val="00B22672"/>
    <w:rsid w:val="00B22724"/>
    <w:rsid w:val="00B227B0"/>
    <w:rsid w:val="00B22899"/>
    <w:rsid w:val="00B22994"/>
    <w:rsid w:val="00B22B5D"/>
    <w:rsid w:val="00B22C52"/>
    <w:rsid w:val="00B22D3D"/>
    <w:rsid w:val="00B22D74"/>
    <w:rsid w:val="00B22F2B"/>
    <w:rsid w:val="00B22F47"/>
    <w:rsid w:val="00B23033"/>
    <w:rsid w:val="00B23147"/>
    <w:rsid w:val="00B231DF"/>
    <w:rsid w:val="00B23219"/>
    <w:rsid w:val="00B23290"/>
    <w:rsid w:val="00B234E7"/>
    <w:rsid w:val="00B2363E"/>
    <w:rsid w:val="00B23741"/>
    <w:rsid w:val="00B237FF"/>
    <w:rsid w:val="00B23863"/>
    <w:rsid w:val="00B238F4"/>
    <w:rsid w:val="00B23BAD"/>
    <w:rsid w:val="00B23D10"/>
    <w:rsid w:val="00B23EF5"/>
    <w:rsid w:val="00B23F9D"/>
    <w:rsid w:val="00B23FA5"/>
    <w:rsid w:val="00B2415F"/>
    <w:rsid w:val="00B242C7"/>
    <w:rsid w:val="00B24417"/>
    <w:rsid w:val="00B244D6"/>
    <w:rsid w:val="00B2450B"/>
    <w:rsid w:val="00B24616"/>
    <w:rsid w:val="00B24794"/>
    <w:rsid w:val="00B249C7"/>
    <w:rsid w:val="00B249D5"/>
    <w:rsid w:val="00B24AE8"/>
    <w:rsid w:val="00B24B6B"/>
    <w:rsid w:val="00B24EF8"/>
    <w:rsid w:val="00B24EFA"/>
    <w:rsid w:val="00B250BF"/>
    <w:rsid w:val="00B2548D"/>
    <w:rsid w:val="00B2552B"/>
    <w:rsid w:val="00B25630"/>
    <w:rsid w:val="00B257E9"/>
    <w:rsid w:val="00B258A6"/>
    <w:rsid w:val="00B25B12"/>
    <w:rsid w:val="00B25B96"/>
    <w:rsid w:val="00B25D12"/>
    <w:rsid w:val="00B25EE8"/>
    <w:rsid w:val="00B25FD4"/>
    <w:rsid w:val="00B260DC"/>
    <w:rsid w:val="00B26172"/>
    <w:rsid w:val="00B26212"/>
    <w:rsid w:val="00B263BE"/>
    <w:rsid w:val="00B26678"/>
    <w:rsid w:val="00B266E2"/>
    <w:rsid w:val="00B26883"/>
    <w:rsid w:val="00B2693D"/>
    <w:rsid w:val="00B26B05"/>
    <w:rsid w:val="00B26D82"/>
    <w:rsid w:val="00B26E21"/>
    <w:rsid w:val="00B26F8C"/>
    <w:rsid w:val="00B270DF"/>
    <w:rsid w:val="00B27121"/>
    <w:rsid w:val="00B272AB"/>
    <w:rsid w:val="00B2762F"/>
    <w:rsid w:val="00B2764A"/>
    <w:rsid w:val="00B27681"/>
    <w:rsid w:val="00B277DB"/>
    <w:rsid w:val="00B27BF5"/>
    <w:rsid w:val="00B27D5E"/>
    <w:rsid w:val="00B30354"/>
    <w:rsid w:val="00B30397"/>
    <w:rsid w:val="00B303B5"/>
    <w:rsid w:val="00B30630"/>
    <w:rsid w:val="00B30759"/>
    <w:rsid w:val="00B307D4"/>
    <w:rsid w:val="00B30950"/>
    <w:rsid w:val="00B30A89"/>
    <w:rsid w:val="00B30C14"/>
    <w:rsid w:val="00B30DA2"/>
    <w:rsid w:val="00B30ECE"/>
    <w:rsid w:val="00B3112C"/>
    <w:rsid w:val="00B31151"/>
    <w:rsid w:val="00B311EB"/>
    <w:rsid w:val="00B312F0"/>
    <w:rsid w:val="00B313CC"/>
    <w:rsid w:val="00B313DF"/>
    <w:rsid w:val="00B31471"/>
    <w:rsid w:val="00B314B9"/>
    <w:rsid w:val="00B31565"/>
    <w:rsid w:val="00B315A4"/>
    <w:rsid w:val="00B31734"/>
    <w:rsid w:val="00B3174B"/>
    <w:rsid w:val="00B3199A"/>
    <w:rsid w:val="00B31D87"/>
    <w:rsid w:val="00B31E41"/>
    <w:rsid w:val="00B320C7"/>
    <w:rsid w:val="00B3214D"/>
    <w:rsid w:val="00B321D7"/>
    <w:rsid w:val="00B32224"/>
    <w:rsid w:val="00B32385"/>
    <w:rsid w:val="00B325C6"/>
    <w:rsid w:val="00B325FE"/>
    <w:rsid w:val="00B327F9"/>
    <w:rsid w:val="00B32A2A"/>
    <w:rsid w:val="00B32B37"/>
    <w:rsid w:val="00B32B88"/>
    <w:rsid w:val="00B32BFF"/>
    <w:rsid w:val="00B32C05"/>
    <w:rsid w:val="00B32E7D"/>
    <w:rsid w:val="00B32E88"/>
    <w:rsid w:val="00B32ECC"/>
    <w:rsid w:val="00B32F50"/>
    <w:rsid w:val="00B3302B"/>
    <w:rsid w:val="00B33114"/>
    <w:rsid w:val="00B33380"/>
    <w:rsid w:val="00B3339C"/>
    <w:rsid w:val="00B333F6"/>
    <w:rsid w:val="00B33522"/>
    <w:rsid w:val="00B335FA"/>
    <w:rsid w:val="00B33615"/>
    <w:rsid w:val="00B33670"/>
    <w:rsid w:val="00B33681"/>
    <w:rsid w:val="00B33751"/>
    <w:rsid w:val="00B337BA"/>
    <w:rsid w:val="00B33860"/>
    <w:rsid w:val="00B339BB"/>
    <w:rsid w:val="00B33B04"/>
    <w:rsid w:val="00B33E25"/>
    <w:rsid w:val="00B33E64"/>
    <w:rsid w:val="00B33EAB"/>
    <w:rsid w:val="00B33ECE"/>
    <w:rsid w:val="00B33ED6"/>
    <w:rsid w:val="00B33FE7"/>
    <w:rsid w:val="00B34240"/>
    <w:rsid w:val="00B343A7"/>
    <w:rsid w:val="00B34422"/>
    <w:rsid w:val="00B3468A"/>
    <w:rsid w:val="00B34A92"/>
    <w:rsid w:val="00B34AAF"/>
    <w:rsid w:val="00B34AB0"/>
    <w:rsid w:val="00B34D64"/>
    <w:rsid w:val="00B34EC2"/>
    <w:rsid w:val="00B34F26"/>
    <w:rsid w:val="00B34F2D"/>
    <w:rsid w:val="00B351C4"/>
    <w:rsid w:val="00B353CA"/>
    <w:rsid w:val="00B354DA"/>
    <w:rsid w:val="00B35617"/>
    <w:rsid w:val="00B35684"/>
    <w:rsid w:val="00B356F6"/>
    <w:rsid w:val="00B35948"/>
    <w:rsid w:val="00B35B7D"/>
    <w:rsid w:val="00B35C93"/>
    <w:rsid w:val="00B35D19"/>
    <w:rsid w:val="00B35E07"/>
    <w:rsid w:val="00B36156"/>
    <w:rsid w:val="00B362CD"/>
    <w:rsid w:val="00B363CF"/>
    <w:rsid w:val="00B363E1"/>
    <w:rsid w:val="00B364F8"/>
    <w:rsid w:val="00B3654B"/>
    <w:rsid w:val="00B365F2"/>
    <w:rsid w:val="00B36615"/>
    <w:rsid w:val="00B366EE"/>
    <w:rsid w:val="00B3677E"/>
    <w:rsid w:val="00B36965"/>
    <w:rsid w:val="00B36A20"/>
    <w:rsid w:val="00B36B2D"/>
    <w:rsid w:val="00B36F97"/>
    <w:rsid w:val="00B37127"/>
    <w:rsid w:val="00B373AB"/>
    <w:rsid w:val="00B37661"/>
    <w:rsid w:val="00B3769A"/>
    <w:rsid w:val="00B376EF"/>
    <w:rsid w:val="00B377BB"/>
    <w:rsid w:val="00B378CD"/>
    <w:rsid w:val="00B3798A"/>
    <w:rsid w:val="00B37D22"/>
    <w:rsid w:val="00B37D85"/>
    <w:rsid w:val="00B37E09"/>
    <w:rsid w:val="00B37E7C"/>
    <w:rsid w:val="00B37EDF"/>
    <w:rsid w:val="00B37F0A"/>
    <w:rsid w:val="00B37F59"/>
    <w:rsid w:val="00B402D0"/>
    <w:rsid w:val="00B40399"/>
    <w:rsid w:val="00B4056E"/>
    <w:rsid w:val="00B40886"/>
    <w:rsid w:val="00B40C3C"/>
    <w:rsid w:val="00B40F90"/>
    <w:rsid w:val="00B412C7"/>
    <w:rsid w:val="00B412E1"/>
    <w:rsid w:val="00B41351"/>
    <w:rsid w:val="00B4136E"/>
    <w:rsid w:val="00B413C4"/>
    <w:rsid w:val="00B4140A"/>
    <w:rsid w:val="00B415C3"/>
    <w:rsid w:val="00B4165B"/>
    <w:rsid w:val="00B416B8"/>
    <w:rsid w:val="00B4184E"/>
    <w:rsid w:val="00B418E5"/>
    <w:rsid w:val="00B418E6"/>
    <w:rsid w:val="00B418F9"/>
    <w:rsid w:val="00B41A48"/>
    <w:rsid w:val="00B41EF3"/>
    <w:rsid w:val="00B41F34"/>
    <w:rsid w:val="00B41F43"/>
    <w:rsid w:val="00B420A6"/>
    <w:rsid w:val="00B42212"/>
    <w:rsid w:val="00B4223B"/>
    <w:rsid w:val="00B422D5"/>
    <w:rsid w:val="00B424CD"/>
    <w:rsid w:val="00B425DD"/>
    <w:rsid w:val="00B426CB"/>
    <w:rsid w:val="00B42742"/>
    <w:rsid w:val="00B4280E"/>
    <w:rsid w:val="00B42861"/>
    <w:rsid w:val="00B42883"/>
    <w:rsid w:val="00B42984"/>
    <w:rsid w:val="00B429B7"/>
    <w:rsid w:val="00B42ADC"/>
    <w:rsid w:val="00B42B44"/>
    <w:rsid w:val="00B42B74"/>
    <w:rsid w:val="00B42BC9"/>
    <w:rsid w:val="00B42D08"/>
    <w:rsid w:val="00B42EBD"/>
    <w:rsid w:val="00B42ECD"/>
    <w:rsid w:val="00B42FDC"/>
    <w:rsid w:val="00B430FA"/>
    <w:rsid w:val="00B4324A"/>
    <w:rsid w:val="00B43433"/>
    <w:rsid w:val="00B4346C"/>
    <w:rsid w:val="00B434DD"/>
    <w:rsid w:val="00B4352E"/>
    <w:rsid w:val="00B43795"/>
    <w:rsid w:val="00B437FE"/>
    <w:rsid w:val="00B43862"/>
    <w:rsid w:val="00B43A3C"/>
    <w:rsid w:val="00B43DB2"/>
    <w:rsid w:val="00B43E03"/>
    <w:rsid w:val="00B43E85"/>
    <w:rsid w:val="00B43EDB"/>
    <w:rsid w:val="00B43F40"/>
    <w:rsid w:val="00B440A4"/>
    <w:rsid w:val="00B44138"/>
    <w:rsid w:val="00B44574"/>
    <w:rsid w:val="00B44688"/>
    <w:rsid w:val="00B447BF"/>
    <w:rsid w:val="00B44833"/>
    <w:rsid w:val="00B44853"/>
    <w:rsid w:val="00B448FC"/>
    <w:rsid w:val="00B44960"/>
    <w:rsid w:val="00B44978"/>
    <w:rsid w:val="00B44996"/>
    <w:rsid w:val="00B449B3"/>
    <w:rsid w:val="00B44A2F"/>
    <w:rsid w:val="00B44A4B"/>
    <w:rsid w:val="00B44AC1"/>
    <w:rsid w:val="00B44B8B"/>
    <w:rsid w:val="00B44C29"/>
    <w:rsid w:val="00B44E35"/>
    <w:rsid w:val="00B45083"/>
    <w:rsid w:val="00B451AA"/>
    <w:rsid w:val="00B451C4"/>
    <w:rsid w:val="00B45337"/>
    <w:rsid w:val="00B4535E"/>
    <w:rsid w:val="00B45361"/>
    <w:rsid w:val="00B4538F"/>
    <w:rsid w:val="00B454B8"/>
    <w:rsid w:val="00B4583B"/>
    <w:rsid w:val="00B45979"/>
    <w:rsid w:val="00B4598A"/>
    <w:rsid w:val="00B45D97"/>
    <w:rsid w:val="00B45DEE"/>
    <w:rsid w:val="00B45E8C"/>
    <w:rsid w:val="00B45F24"/>
    <w:rsid w:val="00B4624D"/>
    <w:rsid w:val="00B462BF"/>
    <w:rsid w:val="00B46336"/>
    <w:rsid w:val="00B4635F"/>
    <w:rsid w:val="00B46377"/>
    <w:rsid w:val="00B46405"/>
    <w:rsid w:val="00B46421"/>
    <w:rsid w:val="00B4680E"/>
    <w:rsid w:val="00B46974"/>
    <w:rsid w:val="00B469B3"/>
    <w:rsid w:val="00B46A80"/>
    <w:rsid w:val="00B46ADB"/>
    <w:rsid w:val="00B46C16"/>
    <w:rsid w:val="00B46C27"/>
    <w:rsid w:val="00B46D08"/>
    <w:rsid w:val="00B46E8F"/>
    <w:rsid w:val="00B4705C"/>
    <w:rsid w:val="00B47147"/>
    <w:rsid w:val="00B471A3"/>
    <w:rsid w:val="00B47213"/>
    <w:rsid w:val="00B472A0"/>
    <w:rsid w:val="00B474A5"/>
    <w:rsid w:val="00B4764B"/>
    <w:rsid w:val="00B476A5"/>
    <w:rsid w:val="00B4782B"/>
    <w:rsid w:val="00B47838"/>
    <w:rsid w:val="00B47ABA"/>
    <w:rsid w:val="00B47DA7"/>
    <w:rsid w:val="00B47F6D"/>
    <w:rsid w:val="00B501FB"/>
    <w:rsid w:val="00B5041F"/>
    <w:rsid w:val="00B504DD"/>
    <w:rsid w:val="00B5082B"/>
    <w:rsid w:val="00B50B88"/>
    <w:rsid w:val="00B50F6D"/>
    <w:rsid w:val="00B50FE8"/>
    <w:rsid w:val="00B51027"/>
    <w:rsid w:val="00B510C0"/>
    <w:rsid w:val="00B5115C"/>
    <w:rsid w:val="00B5122B"/>
    <w:rsid w:val="00B5127C"/>
    <w:rsid w:val="00B512DB"/>
    <w:rsid w:val="00B51459"/>
    <w:rsid w:val="00B51465"/>
    <w:rsid w:val="00B514AC"/>
    <w:rsid w:val="00B51753"/>
    <w:rsid w:val="00B51832"/>
    <w:rsid w:val="00B51864"/>
    <w:rsid w:val="00B5188B"/>
    <w:rsid w:val="00B51AB3"/>
    <w:rsid w:val="00B51ABD"/>
    <w:rsid w:val="00B51CA2"/>
    <w:rsid w:val="00B51CE9"/>
    <w:rsid w:val="00B5208B"/>
    <w:rsid w:val="00B523B8"/>
    <w:rsid w:val="00B52489"/>
    <w:rsid w:val="00B5262C"/>
    <w:rsid w:val="00B5290F"/>
    <w:rsid w:val="00B52A42"/>
    <w:rsid w:val="00B52B3E"/>
    <w:rsid w:val="00B52B75"/>
    <w:rsid w:val="00B52CDE"/>
    <w:rsid w:val="00B52DFA"/>
    <w:rsid w:val="00B52E45"/>
    <w:rsid w:val="00B52ECD"/>
    <w:rsid w:val="00B52F0D"/>
    <w:rsid w:val="00B53016"/>
    <w:rsid w:val="00B53524"/>
    <w:rsid w:val="00B5367F"/>
    <w:rsid w:val="00B53782"/>
    <w:rsid w:val="00B5388D"/>
    <w:rsid w:val="00B53A28"/>
    <w:rsid w:val="00B53A79"/>
    <w:rsid w:val="00B53D82"/>
    <w:rsid w:val="00B54023"/>
    <w:rsid w:val="00B54101"/>
    <w:rsid w:val="00B541AB"/>
    <w:rsid w:val="00B5426B"/>
    <w:rsid w:val="00B5426D"/>
    <w:rsid w:val="00B543F5"/>
    <w:rsid w:val="00B54471"/>
    <w:rsid w:val="00B54661"/>
    <w:rsid w:val="00B54692"/>
    <w:rsid w:val="00B546A2"/>
    <w:rsid w:val="00B54725"/>
    <w:rsid w:val="00B54856"/>
    <w:rsid w:val="00B54969"/>
    <w:rsid w:val="00B54B05"/>
    <w:rsid w:val="00B54B93"/>
    <w:rsid w:val="00B55367"/>
    <w:rsid w:val="00B5558C"/>
    <w:rsid w:val="00B5569F"/>
    <w:rsid w:val="00B556AC"/>
    <w:rsid w:val="00B5572D"/>
    <w:rsid w:val="00B5576E"/>
    <w:rsid w:val="00B5596A"/>
    <w:rsid w:val="00B55B13"/>
    <w:rsid w:val="00B55DF4"/>
    <w:rsid w:val="00B55F84"/>
    <w:rsid w:val="00B560B2"/>
    <w:rsid w:val="00B56142"/>
    <w:rsid w:val="00B56190"/>
    <w:rsid w:val="00B561D5"/>
    <w:rsid w:val="00B56267"/>
    <w:rsid w:val="00B56462"/>
    <w:rsid w:val="00B564EC"/>
    <w:rsid w:val="00B56AFC"/>
    <w:rsid w:val="00B56CCF"/>
    <w:rsid w:val="00B56DC8"/>
    <w:rsid w:val="00B56E8B"/>
    <w:rsid w:val="00B56EE7"/>
    <w:rsid w:val="00B56F6B"/>
    <w:rsid w:val="00B56F8B"/>
    <w:rsid w:val="00B570AC"/>
    <w:rsid w:val="00B573A8"/>
    <w:rsid w:val="00B573A9"/>
    <w:rsid w:val="00B573E9"/>
    <w:rsid w:val="00B57642"/>
    <w:rsid w:val="00B57676"/>
    <w:rsid w:val="00B576F3"/>
    <w:rsid w:val="00B57705"/>
    <w:rsid w:val="00B577F8"/>
    <w:rsid w:val="00B579AD"/>
    <w:rsid w:val="00B57A12"/>
    <w:rsid w:val="00B57AD3"/>
    <w:rsid w:val="00B57BB5"/>
    <w:rsid w:val="00B57C8D"/>
    <w:rsid w:val="00B57E0F"/>
    <w:rsid w:val="00B57E3C"/>
    <w:rsid w:val="00B57E8E"/>
    <w:rsid w:val="00B600CD"/>
    <w:rsid w:val="00B600FB"/>
    <w:rsid w:val="00B608AA"/>
    <w:rsid w:val="00B60D35"/>
    <w:rsid w:val="00B60D52"/>
    <w:rsid w:val="00B60E1E"/>
    <w:rsid w:val="00B60E83"/>
    <w:rsid w:val="00B60EAF"/>
    <w:rsid w:val="00B60F12"/>
    <w:rsid w:val="00B612CA"/>
    <w:rsid w:val="00B61386"/>
    <w:rsid w:val="00B613AB"/>
    <w:rsid w:val="00B6154A"/>
    <w:rsid w:val="00B616DB"/>
    <w:rsid w:val="00B6183F"/>
    <w:rsid w:val="00B618EE"/>
    <w:rsid w:val="00B61BC6"/>
    <w:rsid w:val="00B61C23"/>
    <w:rsid w:val="00B61EBE"/>
    <w:rsid w:val="00B62012"/>
    <w:rsid w:val="00B62491"/>
    <w:rsid w:val="00B624FB"/>
    <w:rsid w:val="00B62690"/>
    <w:rsid w:val="00B62710"/>
    <w:rsid w:val="00B627D3"/>
    <w:rsid w:val="00B629C7"/>
    <w:rsid w:val="00B62A84"/>
    <w:rsid w:val="00B62B58"/>
    <w:rsid w:val="00B63048"/>
    <w:rsid w:val="00B63092"/>
    <w:rsid w:val="00B630AF"/>
    <w:rsid w:val="00B6318E"/>
    <w:rsid w:val="00B631A4"/>
    <w:rsid w:val="00B631E9"/>
    <w:rsid w:val="00B633EF"/>
    <w:rsid w:val="00B63487"/>
    <w:rsid w:val="00B637A0"/>
    <w:rsid w:val="00B63899"/>
    <w:rsid w:val="00B638B3"/>
    <w:rsid w:val="00B63975"/>
    <w:rsid w:val="00B63B2A"/>
    <w:rsid w:val="00B63C15"/>
    <w:rsid w:val="00B63CB2"/>
    <w:rsid w:val="00B63E2D"/>
    <w:rsid w:val="00B63E42"/>
    <w:rsid w:val="00B63F5E"/>
    <w:rsid w:val="00B63FE7"/>
    <w:rsid w:val="00B64063"/>
    <w:rsid w:val="00B641D8"/>
    <w:rsid w:val="00B6435A"/>
    <w:rsid w:val="00B6446D"/>
    <w:rsid w:val="00B6448B"/>
    <w:rsid w:val="00B6454A"/>
    <w:rsid w:val="00B645FE"/>
    <w:rsid w:val="00B6465D"/>
    <w:rsid w:val="00B64B1B"/>
    <w:rsid w:val="00B64F64"/>
    <w:rsid w:val="00B651B3"/>
    <w:rsid w:val="00B651FE"/>
    <w:rsid w:val="00B65290"/>
    <w:rsid w:val="00B653E5"/>
    <w:rsid w:val="00B65683"/>
    <w:rsid w:val="00B656EF"/>
    <w:rsid w:val="00B656FB"/>
    <w:rsid w:val="00B6571A"/>
    <w:rsid w:val="00B65726"/>
    <w:rsid w:val="00B65826"/>
    <w:rsid w:val="00B65A3A"/>
    <w:rsid w:val="00B65B8E"/>
    <w:rsid w:val="00B65CFE"/>
    <w:rsid w:val="00B65E18"/>
    <w:rsid w:val="00B661AE"/>
    <w:rsid w:val="00B66407"/>
    <w:rsid w:val="00B664D6"/>
    <w:rsid w:val="00B665FF"/>
    <w:rsid w:val="00B66813"/>
    <w:rsid w:val="00B66859"/>
    <w:rsid w:val="00B66905"/>
    <w:rsid w:val="00B6692F"/>
    <w:rsid w:val="00B66A79"/>
    <w:rsid w:val="00B66EBC"/>
    <w:rsid w:val="00B6704D"/>
    <w:rsid w:val="00B670AD"/>
    <w:rsid w:val="00B671B5"/>
    <w:rsid w:val="00B671E2"/>
    <w:rsid w:val="00B67463"/>
    <w:rsid w:val="00B6747D"/>
    <w:rsid w:val="00B67593"/>
    <w:rsid w:val="00B67597"/>
    <w:rsid w:val="00B6781E"/>
    <w:rsid w:val="00B67A0C"/>
    <w:rsid w:val="00B67BBC"/>
    <w:rsid w:val="00B67E65"/>
    <w:rsid w:val="00B701CC"/>
    <w:rsid w:val="00B7021F"/>
    <w:rsid w:val="00B70266"/>
    <w:rsid w:val="00B706C6"/>
    <w:rsid w:val="00B70740"/>
    <w:rsid w:val="00B708A1"/>
    <w:rsid w:val="00B70CC6"/>
    <w:rsid w:val="00B70FEC"/>
    <w:rsid w:val="00B710D4"/>
    <w:rsid w:val="00B71119"/>
    <w:rsid w:val="00B7122E"/>
    <w:rsid w:val="00B71257"/>
    <w:rsid w:val="00B71379"/>
    <w:rsid w:val="00B7137A"/>
    <w:rsid w:val="00B7150C"/>
    <w:rsid w:val="00B715E5"/>
    <w:rsid w:val="00B7166D"/>
    <w:rsid w:val="00B71790"/>
    <w:rsid w:val="00B717CE"/>
    <w:rsid w:val="00B718BB"/>
    <w:rsid w:val="00B71972"/>
    <w:rsid w:val="00B71B0D"/>
    <w:rsid w:val="00B71B18"/>
    <w:rsid w:val="00B71B69"/>
    <w:rsid w:val="00B71D8B"/>
    <w:rsid w:val="00B72041"/>
    <w:rsid w:val="00B72199"/>
    <w:rsid w:val="00B721E0"/>
    <w:rsid w:val="00B721F0"/>
    <w:rsid w:val="00B7225D"/>
    <w:rsid w:val="00B722C9"/>
    <w:rsid w:val="00B723C0"/>
    <w:rsid w:val="00B726B0"/>
    <w:rsid w:val="00B72781"/>
    <w:rsid w:val="00B729E3"/>
    <w:rsid w:val="00B72A4D"/>
    <w:rsid w:val="00B72B30"/>
    <w:rsid w:val="00B72BD5"/>
    <w:rsid w:val="00B72C41"/>
    <w:rsid w:val="00B72E1B"/>
    <w:rsid w:val="00B73082"/>
    <w:rsid w:val="00B730D5"/>
    <w:rsid w:val="00B73154"/>
    <w:rsid w:val="00B731A7"/>
    <w:rsid w:val="00B731B6"/>
    <w:rsid w:val="00B736FD"/>
    <w:rsid w:val="00B73744"/>
    <w:rsid w:val="00B7380B"/>
    <w:rsid w:val="00B739A4"/>
    <w:rsid w:val="00B73A9A"/>
    <w:rsid w:val="00B73E6F"/>
    <w:rsid w:val="00B73EB6"/>
    <w:rsid w:val="00B73FC3"/>
    <w:rsid w:val="00B740A0"/>
    <w:rsid w:val="00B74192"/>
    <w:rsid w:val="00B74297"/>
    <w:rsid w:val="00B74413"/>
    <w:rsid w:val="00B745C8"/>
    <w:rsid w:val="00B74777"/>
    <w:rsid w:val="00B747DF"/>
    <w:rsid w:val="00B74878"/>
    <w:rsid w:val="00B74A2B"/>
    <w:rsid w:val="00B74B69"/>
    <w:rsid w:val="00B74BC6"/>
    <w:rsid w:val="00B7500B"/>
    <w:rsid w:val="00B751E9"/>
    <w:rsid w:val="00B753FD"/>
    <w:rsid w:val="00B7545E"/>
    <w:rsid w:val="00B7556E"/>
    <w:rsid w:val="00B755B2"/>
    <w:rsid w:val="00B755EE"/>
    <w:rsid w:val="00B756CD"/>
    <w:rsid w:val="00B758B8"/>
    <w:rsid w:val="00B75B96"/>
    <w:rsid w:val="00B75C0C"/>
    <w:rsid w:val="00B75CF8"/>
    <w:rsid w:val="00B75D1C"/>
    <w:rsid w:val="00B75DC8"/>
    <w:rsid w:val="00B761B1"/>
    <w:rsid w:val="00B767E5"/>
    <w:rsid w:val="00B768DB"/>
    <w:rsid w:val="00B76A1A"/>
    <w:rsid w:val="00B76C0E"/>
    <w:rsid w:val="00B76DA6"/>
    <w:rsid w:val="00B76E35"/>
    <w:rsid w:val="00B77046"/>
    <w:rsid w:val="00B771F4"/>
    <w:rsid w:val="00B77254"/>
    <w:rsid w:val="00B7731C"/>
    <w:rsid w:val="00B7742C"/>
    <w:rsid w:val="00B775E3"/>
    <w:rsid w:val="00B77621"/>
    <w:rsid w:val="00B77894"/>
    <w:rsid w:val="00B77974"/>
    <w:rsid w:val="00B77BFE"/>
    <w:rsid w:val="00B77CFD"/>
    <w:rsid w:val="00B77F0A"/>
    <w:rsid w:val="00B80016"/>
    <w:rsid w:val="00B80113"/>
    <w:rsid w:val="00B80241"/>
    <w:rsid w:val="00B802A2"/>
    <w:rsid w:val="00B803E9"/>
    <w:rsid w:val="00B80575"/>
    <w:rsid w:val="00B805C9"/>
    <w:rsid w:val="00B8082E"/>
    <w:rsid w:val="00B808D3"/>
    <w:rsid w:val="00B80DA8"/>
    <w:rsid w:val="00B80F25"/>
    <w:rsid w:val="00B81124"/>
    <w:rsid w:val="00B81178"/>
    <w:rsid w:val="00B811B8"/>
    <w:rsid w:val="00B81383"/>
    <w:rsid w:val="00B8153F"/>
    <w:rsid w:val="00B817B2"/>
    <w:rsid w:val="00B81A28"/>
    <w:rsid w:val="00B81B2F"/>
    <w:rsid w:val="00B81B5F"/>
    <w:rsid w:val="00B81D01"/>
    <w:rsid w:val="00B81D2E"/>
    <w:rsid w:val="00B81E9E"/>
    <w:rsid w:val="00B81EF2"/>
    <w:rsid w:val="00B82213"/>
    <w:rsid w:val="00B82452"/>
    <w:rsid w:val="00B826A3"/>
    <w:rsid w:val="00B82745"/>
    <w:rsid w:val="00B827C6"/>
    <w:rsid w:val="00B827E9"/>
    <w:rsid w:val="00B829AA"/>
    <w:rsid w:val="00B829F3"/>
    <w:rsid w:val="00B82AF7"/>
    <w:rsid w:val="00B82B2A"/>
    <w:rsid w:val="00B82C2A"/>
    <w:rsid w:val="00B82EA2"/>
    <w:rsid w:val="00B83016"/>
    <w:rsid w:val="00B830E1"/>
    <w:rsid w:val="00B83139"/>
    <w:rsid w:val="00B8328A"/>
    <w:rsid w:val="00B83462"/>
    <w:rsid w:val="00B8362D"/>
    <w:rsid w:val="00B836E5"/>
    <w:rsid w:val="00B83809"/>
    <w:rsid w:val="00B8382D"/>
    <w:rsid w:val="00B83965"/>
    <w:rsid w:val="00B83A14"/>
    <w:rsid w:val="00B83B15"/>
    <w:rsid w:val="00B84011"/>
    <w:rsid w:val="00B8401D"/>
    <w:rsid w:val="00B8412E"/>
    <w:rsid w:val="00B84156"/>
    <w:rsid w:val="00B84261"/>
    <w:rsid w:val="00B84613"/>
    <w:rsid w:val="00B84790"/>
    <w:rsid w:val="00B847A3"/>
    <w:rsid w:val="00B849B7"/>
    <w:rsid w:val="00B84AA7"/>
    <w:rsid w:val="00B84B49"/>
    <w:rsid w:val="00B84C1E"/>
    <w:rsid w:val="00B84D22"/>
    <w:rsid w:val="00B84DD8"/>
    <w:rsid w:val="00B84E43"/>
    <w:rsid w:val="00B84E63"/>
    <w:rsid w:val="00B84E82"/>
    <w:rsid w:val="00B85308"/>
    <w:rsid w:val="00B8530E"/>
    <w:rsid w:val="00B85529"/>
    <w:rsid w:val="00B8552F"/>
    <w:rsid w:val="00B8567A"/>
    <w:rsid w:val="00B8569E"/>
    <w:rsid w:val="00B857E1"/>
    <w:rsid w:val="00B858F0"/>
    <w:rsid w:val="00B8592F"/>
    <w:rsid w:val="00B8596C"/>
    <w:rsid w:val="00B85B63"/>
    <w:rsid w:val="00B85DAB"/>
    <w:rsid w:val="00B85EC8"/>
    <w:rsid w:val="00B868F0"/>
    <w:rsid w:val="00B86991"/>
    <w:rsid w:val="00B86BE8"/>
    <w:rsid w:val="00B87290"/>
    <w:rsid w:val="00B873DA"/>
    <w:rsid w:val="00B875B5"/>
    <w:rsid w:val="00B87676"/>
    <w:rsid w:val="00B876DF"/>
    <w:rsid w:val="00B878D6"/>
    <w:rsid w:val="00B87BF4"/>
    <w:rsid w:val="00B87D60"/>
    <w:rsid w:val="00B87E26"/>
    <w:rsid w:val="00B87FAD"/>
    <w:rsid w:val="00B90114"/>
    <w:rsid w:val="00B9013F"/>
    <w:rsid w:val="00B901BC"/>
    <w:rsid w:val="00B9042B"/>
    <w:rsid w:val="00B904F5"/>
    <w:rsid w:val="00B907DB"/>
    <w:rsid w:val="00B90B90"/>
    <w:rsid w:val="00B90C99"/>
    <w:rsid w:val="00B90CAD"/>
    <w:rsid w:val="00B90CE1"/>
    <w:rsid w:val="00B90D43"/>
    <w:rsid w:val="00B90F6F"/>
    <w:rsid w:val="00B90FC0"/>
    <w:rsid w:val="00B91247"/>
    <w:rsid w:val="00B9148C"/>
    <w:rsid w:val="00B914FE"/>
    <w:rsid w:val="00B91813"/>
    <w:rsid w:val="00B918D1"/>
    <w:rsid w:val="00B91934"/>
    <w:rsid w:val="00B91AD5"/>
    <w:rsid w:val="00B91B4C"/>
    <w:rsid w:val="00B91D67"/>
    <w:rsid w:val="00B91DA1"/>
    <w:rsid w:val="00B91DE2"/>
    <w:rsid w:val="00B91DFB"/>
    <w:rsid w:val="00B91E58"/>
    <w:rsid w:val="00B91E9E"/>
    <w:rsid w:val="00B91EE9"/>
    <w:rsid w:val="00B91F94"/>
    <w:rsid w:val="00B9218C"/>
    <w:rsid w:val="00B921CF"/>
    <w:rsid w:val="00B922DE"/>
    <w:rsid w:val="00B923A7"/>
    <w:rsid w:val="00B925B9"/>
    <w:rsid w:val="00B9260B"/>
    <w:rsid w:val="00B92744"/>
    <w:rsid w:val="00B927A4"/>
    <w:rsid w:val="00B92830"/>
    <w:rsid w:val="00B92A73"/>
    <w:rsid w:val="00B92C82"/>
    <w:rsid w:val="00B92DD0"/>
    <w:rsid w:val="00B92FEB"/>
    <w:rsid w:val="00B93037"/>
    <w:rsid w:val="00B93095"/>
    <w:rsid w:val="00B9328A"/>
    <w:rsid w:val="00B93390"/>
    <w:rsid w:val="00B933FE"/>
    <w:rsid w:val="00B93452"/>
    <w:rsid w:val="00B9348E"/>
    <w:rsid w:val="00B934EB"/>
    <w:rsid w:val="00B9373B"/>
    <w:rsid w:val="00B937FA"/>
    <w:rsid w:val="00B938B3"/>
    <w:rsid w:val="00B9391B"/>
    <w:rsid w:val="00B939AB"/>
    <w:rsid w:val="00B939EE"/>
    <w:rsid w:val="00B93B2A"/>
    <w:rsid w:val="00B93CD9"/>
    <w:rsid w:val="00B93DBF"/>
    <w:rsid w:val="00B941FE"/>
    <w:rsid w:val="00B94222"/>
    <w:rsid w:val="00B942D1"/>
    <w:rsid w:val="00B9437D"/>
    <w:rsid w:val="00B94434"/>
    <w:rsid w:val="00B94456"/>
    <w:rsid w:val="00B946BE"/>
    <w:rsid w:val="00B946EC"/>
    <w:rsid w:val="00B949AA"/>
    <w:rsid w:val="00B94B10"/>
    <w:rsid w:val="00B94DCE"/>
    <w:rsid w:val="00B950F5"/>
    <w:rsid w:val="00B952D2"/>
    <w:rsid w:val="00B9535D"/>
    <w:rsid w:val="00B95363"/>
    <w:rsid w:val="00B953F7"/>
    <w:rsid w:val="00B954BF"/>
    <w:rsid w:val="00B95500"/>
    <w:rsid w:val="00B9553B"/>
    <w:rsid w:val="00B95804"/>
    <w:rsid w:val="00B958C9"/>
    <w:rsid w:val="00B95A2F"/>
    <w:rsid w:val="00B95E70"/>
    <w:rsid w:val="00B95F21"/>
    <w:rsid w:val="00B96075"/>
    <w:rsid w:val="00B960A8"/>
    <w:rsid w:val="00B96141"/>
    <w:rsid w:val="00B96354"/>
    <w:rsid w:val="00B96435"/>
    <w:rsid w:val="00B96480"/>
    <w:rsid w:val="00B964C0"/>
    <w:rsid w:val="00B964F2"/>
    <w:rsid w:val="00B965D9"/>
    <w:rsid w:val="00B9699C"/>
    <w:rsid w:val="00B96B11"/>
    <w:rsid w:val="00B96B64"/>
    <w:rsid w:val="00B96DDC"/>
    <w:rsid w:val="00B96DFF"/>
    <w:rsid w:val="00B96F96"/>
    <w:rsid w:val="00B97179"/>
    <w:rsid w:val="00B9717D"/>
    <w:rsid w:val="00B971BE"/>
    <w:rsid w:val="00B9723F"/>
    <w:rsid w:val="00B97357"/>
    <w:rsid w:val="00B976C5"/>
    <w:rsid w:val="00B976D2"/>
    <w:rsid w:val="00B97766"/>
    <w:rsid w:val="00B97779"/>
    <w:rsid w:val="00B978DA"/>
    <w:rsid w:val="00B97900"/>
    <w:rsid w:val="00B97ACD"/>
    <w:rsid w:val="00B97AFB"/>
    <w:rsid w:val="00B97BEC"/>
    <w:rsid w:val="00B97D51"/>
    <w:rsid w:val="00BA0071"/>
    <w:rsid w:val="00BA049B"/>
    <w:rsid w:val="00BA052F"/>
    <w:rsid w:val="00BA0614"/>
    <w:rsid w:val="00BA0772"/>
    <w:rsid w:val="00BA09BF"/>
    <w:rsid w:val="00BA0A3A"/>
    <w:rsid w:val="00BA0A84"/>
    <w:rsid w:val="00BA0B1C"/>
    <w:rsid w:val="00BA0BEB"/>
    <w:rsid w:val="00BA0CBE"/>
    <w:rsid w:val="00BA0FE1"/>
    <w:rsid w:val="00BA10F8"/>
    <w:rsid w:val="00BA11FE"/>
    <w:rsid w:val="00BA12D4"/>
    <w:rsid w:val="00BA1329"/>
    <w:rsid w:val="00BA1343"/>
    <w:rsid w:val="00BA13AD"/>
    <w:rsid w:val="00BA14A7"/>
    <w:rsid w:val="00BA1614"/>
    <w:rsid w:val="00BA1630"/>
    <w:rsid w:val="00BA18D7"/>
    <w:rsid w:val="00BA1DA6"/>
    <w:rsid w:val="00BA1EBB"/>
    <w:rsid w:val="00BA1EF1"/>
    <w:rsid w:val="00BA219E"/>
    <w:rsid w:val="00BA21D6"/>
    <w:rsid w:val="00BA222F"/>
    <w:rsid w:val="00BA231F"/>
    <w:rsid w:val="00BA2324"/>
    <w:rsid w:val="00BA237F"/>
    <w:rsid w:val="00BA24DF"/>
    <w:rsid w:val="00BA279C"/>
    <w:rsid w:val="00BA289B"/>
    <w:rsid w:val="00BA28B2"/>
    <w:rsid w:val="00BA2939"/>
    <w:rsid w:val="00BA2A27"/>
    <w:rsid w:val="00BA2E05"/>
    <w:rsid w:val="00BA2E98"/>
    <w:rsid w:val="00BA2EE6"/>
    <w:rsid w:val="00BA30A8"/>
    <w:rsid w:val="00BA3334"/>
    <w:rsid w:val="00BA3342"/>
    <w:rsid w:val="00BA33B9"/>
    <w:rsid w:val="00BA34B3"/>
    <w:rsid w:val="00BA3508"/>
    <w:rsid w:val="00BA3554"/>
    <w:rsid w:val="00BA3801"/>
    <w:rsid w:val="00BA3829"/>
    <w:rsid w:val="00BA38AD"/>
    <w:rsid w:val="00BA3948"/>
    <w:rsid w:val="00BA39B0"/>
    <w:rsid w:val="00BA3A72"/>
    <w:rsid w:val="00BA3BBC"/>
    <w:rsid w:val="00BA3D74"/>
    <w:rsid w:val="00BA3F45"/>
    <w:rsid w:val="00BA3F4A"/>
    <w:rsid w:val="00BA3F5F"/>
    <w:rsid w:val="00BA4077"/>
    <w:rsid w:val="00BA4179"/>
    <w:rsid w:val="00BA431C"/>
    <w:rsid w:val="00BA4364"/>
    <w:rsid w:val="00BA4389"/>
    <w:rsid w:val="00BA44C2"/>
    <w:rsid w:val="00BA466F"/>
    <w:rsid w:val="00BA46AD"/>
    <w:rsid w:val="00BA4A93"/>
    <w:rsid w:val="00BA4B73"/>
    <w:rsid w:val="00BA4BFD"/>
    <w:rsid w:val="00BA4CB7"/>
    <w:rsid w:val="00BA4CF0"/>
    <w:rsid w:val="00BA4E65"/>
    <w:rsid w:val="00BA4E97"/>
    <w:rsid w:val="00BA4F5F"/>
    <w:rsid w:val="00BA5140"/>
    <w:rsid w:val="00BA51C1"/>
    <w:rsid w:val="00BA5349"/>
    <w:rsid w:val="00BA5506"/>
    <w:rsid w:val="00BA5591"/>
    <w:rsid w:val="00BA5619"/>
    <w:rsid w:val="00BA565E"/>
    <w:rsid w:val="00BA566F"/>
    <w:rsid w:val="00BA56A8"/>
    <w:rsid w:val="00BA58BE"/>
    <w:rsid w:val="00BA58C0"/>
    <w:rsid w:val="00BA5946"/>
    <w:rsid w:val="00BA5B11"/>
    <w:rsid w:val="00BA5BAE"/>
    <w:rsid w:val="00BA5CFB"/>
    <w:rsid w:val="00BA5E07"/>
    <w:rsid w:val="00BA6061"/>
    <w:rsid w:val="00BA60D0"/>
    <w:rsid w:val="00BA6350"/>
    <w:rsid w:val="00BA64BB"/>
    <w:rsid w:val="00BA675C"/>
    <w:rsid w:val="00BA6987"/>
    <w:rsid w:val="00BA6DB2"/>
    <w:rsid w:val="00BA723C"/>
    <w:rsid w:val="00BA7247"/>
    <w:rsid w:val="00BA75FC"/>
    <w:rsid w:val="00BA7675"/>
    <w:rsid w:val="00BA76C0"/>
    <w:rsid w:val="00BA7841"/>
    <w:rsid w:val="00BA7ACE"/>
    <w:rsid w:val="00BA7AD0"/>
    <w:rsid w:val="00BA7AFB"/>
    <w:rsid w:val="00BA7B4D"/>
    <w:rsid w:val="00BA7D47"/>
    <w:rsid w:val="00BA7DA4"/>
    <w:rsid w:val="00BA7DC0"/>
    <w:rsid w:val="00BB0056"/>
    <w:rsid w:val="00BB00FD"/>
    <w:rsid w:val="00BB0369"/>
    <w:rsid w:val="00BB0387"/>
    <w:rsid w:val="00BB03A5"/>
    <w:rsid w:val="00BB0566"/>
    <w:rsid w:val="00BB063F"/>
    <w:rsid w:val="00BB0653"/>
    <w:rsid w:val="00BB0672"/>
    <w:rsid w:val="00BB06BD"/>
    <w:rsid w:val="00BB06CD"/>
    <w:rsid w:val="00BB07EC"/>
    <w:rsid w:val="00BB0823"/>
    <w:rsid w:val="00BB0974"/>
    <w:rsid w:val="00BB0C1A"/>
    <w:rsid w:val="00BB0E77"/>
    <w:rsid w:val="00BB14A1"/>
    <w:rsid w:val="00BB15CC"/>
    <w:rsid w:val="00BB1640"/>
    <w:rsid w:val="00BB1739"/>
    <w:rsid w:val="00BB1795"/>
    <w:rsid w:val="00BB17D8"/>
    <w:rsid w:val="00BB1893"/>
    <w:rsid w:val="00BB1B48"/>
    <w:rsid w:val="00BB1B76"/>
    <w:rsid w:val="00BB1BAA"/>
    <w:rsid w:val="00BB1BD1"/>
    <w:rsid w:val="00BB1DEA"/>
    <w:rsid w:val="00BB20E8"/>
    <w:rsid w:val="00BB211E"/>
    <w:rsid w:val="00BB21F1"/>
    <w:rsid w:val="00BB2269"/>
    <w:rsid w:val="00BB2281"/>
    <w:rsid w:val="00BB22CF"/>
    <w:rsid w:val="00BB2657"/>
    <w:rsid w:val="00BB26E2"/>
    <w:rsid w:val="00BB2795"/>
    <w:rsid w:val="00BB27E7"/>
    <w:rsid w:val="00BB2897"/>
    <w:rsid w:val="00BB28DC"/>
    <w:rsid w:val="00BB2B12"/>
    <w:rsid w:val="00BB2B38"/>
    <w:rsid w:val="00BB2BAE"/>
    <w:rsid w:val="00BB2BBB"/>
    <w:rsid w:val="00BB2CA9"/>
    <w:rsid w:val="00BB3112"/>
    <w:rsid w:val="00BB34BB"/>
    <w:rsid w:val="00BB3541"/>
    <w:rsid w:val="00BB35A4"/>
    <w:rsid w:val="00BB3652"/>
    <w:rsid w:val="00BB38B8"/>
    <w:rsid w:val="00BB3A4C"/>
    <w:rsid w:val="00BB3A56"/>
    <w:rsid w:val="00BB3AF6"/>
    <w:rsid w:val="00BB3BB2"/>
    <w:rsid w:val="00BB3D88"/>
    <w:rsid w:val="00BB3E22"/>
    <w:rsid w:val="00BB3EDD"/>
    <w:rsid w:val="00BB3F14"/>
    <w:rsid w:val="00BB402F"/>
    <w:rsid w:val="00BB405B"/>
    <w:rsid w:val="00BB4270"/>
    <w:rsid w:val="00BB43E6"/>
    <w:rsid w:val="00BB454A"/>
    <w:rsid w:val="00BB4586"/>
    <w:rsid w:val="00BB46F8"/>
    <w:rsid w:val="00BB4724"/>
    <w:rsid w:val="00BB475F"/>
    <w:rsid w:val="00BB47CC"/>
    <w:rsid w:val="00BB4849"/>
    <w:rsid w:val="00BB490C"/>
    <w:rsid w:val="00BB4933"/>
    <w:rsid w:val="00BB4965"/>
    <w:rsid w:val="00BB4A78"/>
    <w:rsid w:val="00BB4ADE"/>
    <w:rsid w:val="00BB4B8C"/>
    <w:rsid w:val="00BB4BFE"/>
    <w:rsid w:val="00BB4C7C"/>
    <w:rsid w:val="00BB4D61"/>
    <w:rsid w:val="00BB4D6E"/>
    <w:rsid w:val="00BB4EDB"/>
    <w:rsid w:val="00BB5192"/>
    <w:rsid w:val="00BB562E"/>
    <w:rsid w:val="00BB5651"/>
    <w:rsid w:val="00BB56F9"/>
    <w:rsid w:val="00BB586F"/>
    <w:rsid w:val="00BB588D"/>
    <w:rsid w:val="00BB5A79"/>
    <w:rsid w:val="00BB5B62"/>
    <w:rsid w:val="00BB5B89"/>
    <w:rsid w:val="00BB5CBD"/>
    <w:rsid w:val="00BB5CF0"/>
    <w:rsid w:val="00BB5E1E"/>
    <w:rsid w:val="00BB5E52"/>
    <w:rsid w:val="00BB5FA9"/>
    <w:rsid w:val="00BB5FE9"/>
    <w:rsid w:val="00BB612F"/>
    <w:rsid w:val="00BB6131"/>
    <w:rsid w:val="00BB66BD"/>
    <w:rsid w:val="00BB66CE"/>
    <w:rsid w:val="00BB6EC5"/>
    <w:rsid w:val="00BB700B"/>
    <w:rsid w:val="00BB7034"/>
    <w:rsid w:val="00BB712D"/>
    <w:rsid w:val="00BB7143"/>
    <w:rsid w:val="00BB72F6"/>
    <w:rsid w:val="00BB7505"/>
    <w:rsid w:val="00BB7655"/>
    <w:rsid w:val="00BB766F"/>
    <w:rsid w:val="00BB768D"/>
    <w:rsid w:val="00BB7A17"/>
    <w:rsid w:val="00BB7B21"/>
    <w:rsid w:val="00BB7B53"/>
    <w:rsid w:val="00BB7BFF"/>
    <w:rsid w:val="00BB7DAE"/>
    <w:rsid w:val="00BB7F53"/>
    <w:rsid w:val="00BC004A"/>
    <w:rsid w:val="00BC004D"/>
    <w:rsid w:val="00BC011A"/>
    <w:rsid w:val="00BC01B6"/>
    <w:rsid w:val="00BC056C"/>
    <w:rsid w:val="00BC0600"/>
    <w:rsid w:val="00BC0797"/>
    <w:rsid w:val="00BC0802"/>
    <w:rsid w:val="00BC0932"/>
    <w:rsid w:val="00BC0B75"/>
    <w:rsid w:val="00BC0C52"/>
    <w:rsid w:val="00BC0D56"/>
    <w:rsid w:val="00BC0E6D"/>
    <w:rsid w:val="00BC1168"/>
    <w:rsid w:val="00BC13B0"/>
    <w:rsid w:val="00BC140D"/>
    <w:rsid w:val="00BC1468"/>
    <w:rsid w:val="00BC1477"/>
    <w:rsid w:val="00BC1590"/>
    <w:rsid w:val="00BC15D8"/>
    <w:rsid w:val="00BC16B0"/>
    <w:rsid w:val="00BC18A8"/>
    <w:rsid w:val="00BC192D"/>
    <w:rsid w:val="00BC1A55"/>
    <w:rsid w:val="00BC1B18"/>
    <w:rsid w:val="00BC1BBB"/>
    <w:rsid w:val="00BC1F04"/>
    <w:rsid w:val="00BC1F74"/>
    <w:rsid w:val="00BC1F9B"/>
    <w:rsid w:val="00BC20CE"/>
    <w:rsid w:val="00BC2549"/>
    <w:rsid w:val="00BC26B8"/>
    <w:rsid w:val="00BC2720"/>
    <w:rsid w:val="00BC2778"/>
    <w:rsid w:val="00BC284A"/>
    <w:rsid w:val="00BC289D"/>
    <w:rsid w:val="00BC2C37"/>
    <w:rsid w:val="00BC2E25"/>
    <w:rsid w:val="00BC2F89"/>
    <w:rsid w:val="00BC310E"/>
    <w:rsid w:val="00BC32FA"/>
    <w:rsid w:val="00BC3354"/>
    <w:rsid w:val="00BC34C1"/>
    <w:rsid w:val="00BC3749"/>
    <w:rsid w:val="00BC3840"/>
    <w:rsid w:val="00BC38F7"/>
    <w:rsid w:val="00BC39F2"/>
    <w:rsid w:val="00BC3B5C"/>
    <w:rsid w:val="00BC3BC3"/>
    <w:rsid w:val="00BC3DF9"/>
    <w:rsid w:val="00BC3E05"/>
    <w:rsid w:val="00BC3E09"/>
    <w:rsid w:val="00BC3ECE"/>
    <w:rsid w:val="00BC3FD3"/>
    <w:rsid w:val="00BC413B"/>
    <w:rsid w:val="00BC442B"/>
    <w:rsid w:val="00BC4617"/>
    <w:rsid w:val="00BC4622"/>
    <w:rsid w:val="00BC46BB"/>
    <w:rsid w:val="00BC47C5"/>
    <w:rsid w:val="00BC4974"/>
    <w:rsid w:val="00BC498B"/>
    <w:rsid w:val="00BC4999"/>
    <w:rsid w:val="00BC4B00"/>
    <w:rsid w:val="00BC4C3C"/>
    <w:rsid w:val="00BC4CC2"/>
    <w:rsid w:val="00BC4D26"/>
    <w:rsid w:val="00BC4DC6"/>
    <w:rsid w:val="00BC4F04"/>
    <w:rsid w:val="00BC5154"/>
    <w:rsid w:val="00BC5178"/>
    <w:rsid w:val="00BC51E5"/>
    <w:rsid w:val="00BC52AC"/>
    <w:rsid w:val="00BC53B8"/>
    <w:rsid w:val="00BC5450"/>
    <w:rsid w:val="00BC54AF"/>
    <w:rsid w:val="00BC54C4"/>
    <w:rsid w:val="00BC5603"/>
    <w:rsid w:val="00BC56AC"/>
    <w:rsid w:val="00BC5701"/>
    <w:rsid w:val="00BC5B39"/>
    <w:rsid w:val="00BC5B8E"/>
    <w:rsid w:val="00BC5E6B"/>
    <w:rsid w:val="00BC5FD6"/>
    <w:rsid w:val="00BC6016"/>
    <w:rsid w:val="00BC60A0"/>
    <w:rsid w:val="00BC613F"/>
    <w:rsid w:val="00BC6180"/>
    <w:rsid w:val="00BC62D7"/>
    <w:rsid w:val="00BC6370"/>
    <w:rsid w:val="00BC6419"/>
    <w:rsid w:val="00BC644A"/>
    <w:rsid w:val="00BC66F9"/>
    <w:rsid w:val="00BC676D"/>
    <w:rsid w:val="00BC6808"/>
    <w:rsid w:val="00BC6882"/>
    <w:rsid w:val="00BC69C2"/>
    <w:rsid w:val="00BC6A5E"/>
    <w:rsid w:val="00BC6C15"/>
    <w:rsid w:val="00BC6C5A"/>
    <w:rsid w:val="00BC6C81"/>
    <w:rsid w:val="00BC6D7A"/>
    <w:rsid w:val="00BC6D89"/>
    <w:rsid w:val="00BC6DDB"/>
    <w:rsid w:val="00BC6E35"/>
    <w:rsid w:val="00BC6ECC"/>
    <w:rsid w:val="00BC6FE4"/>
    <w:rsid w:val="00BC71F2"/>
    <w:rsid w:val="00BC7338"/>
    <w:rsid w:val="00BC7341"/>
    <w:rsid w:val="00BC7488"/>
    <w:rsid w:val="00BC74A9"/>
    <w:rsid w:val="00BC74E4"/>
    <w:rsid w:val="00BC7551"/>
    <w:rsid w:val="00BC78AC"/>
    <w:rsid w:val="00BC7937"/>
    <w:rsid w:val="00BC7954"/>
    <w:rsid w:val="00BC7980"/>
    <w:rsid w:val="00BC79B1"/>
    <w:rsid w:val="00BC79C0"/>
    <w:rsid w:val="00BC79D1"/>
    <w:rsid w:val="00BD0091"/>
    <w:rsid w:val="00BD031D"/>
    <w:rsid w:val="00BD05FC"/>
    <w:rsid w:val="00BD06C5"/>
    <w:rsid w:val="00BD06D2"/>
    <w:rsid w:val="00BD06EA"/>
    <w:rsid w:val="00BD0A9A"/>
    <w:rsid w:val="00BD0B4D"/>
    <w:rsid w:val="00BD0CA5"/>
    <w:rsid w:val="00BD0E98"/>
    <w:rsid w:val="00BD0FA3"/>
    <w:rsid w:val="00BD104F"/>
    <w:rsid w:val="00BD1116"/>
    <w:rsid w:val="00BD1127"/>
    <w:rsid w:val="00BD132E"/>
    <w:rsid w:val="00BD1345"/>
    <w:rsid w:val="00BD168F"/>
    <w:rsid w:val="00BD16CB"/>
    <w:rsid w:val="00BD1877"/>
    <w:rsid w:val="00BD18AB"/>
    <w:rsid w:val="00BD1D11"/>
    <w:rsid w:val="00BD1DCA"/>
    <w:rsid w:val="00BD1DEB"/>
    <w:rsid w:val="00BD1E67"/>
    <w:rsid w:val="00BD1EAD"/>
    <w:rsid w:val="00BD2035"/>
    <w:rsid w:val="00BD215A"/>
    <w:rsid w:val="00BD21B6"/>
    <w:rsid w:val="00BD21FC"/>
    <w:rsid w:val="00BD22E7"/>
    <w:rsid w:val="00BD2385"/>
    <w:rsid w:val="00BD24AB"/>
    <w:rsid w:val="00BD24C4"/>
    <w:rsid w:val="00BD24E6"/>
    <w:rsid w:val="00BD2527"/>
    <w:rsid w:val="00BD254B"/>
    <w:rsid w:val="00BD25FD"/>
    <w:rsid w:val="00BD2702"/>
    <w:rsid w:val="00BD29A9"/>
    <w:rsid w:val="00BD2A1B"/>
    <w:rsid w:val="00BD2A30"/>
    <w:rsid w:val="00BD2A87"/>
    <w:rsid w:val="00BD2DC1"/>
    <w:rsid w:val="00BD2E56"/>
    <w:rsid w:val="00BD30AD"/>
    <w:rsid w:val="00BD3105"/>
    <w:rsid w:val="00BD3349"/>
    <w:rsid w:val="00BD339A"/>
    <w:rsid w:val="00BD33B9"/>
    <w:rsid w:val="00BD3403"/>
    <w:rsid w:val="00BD347A"/>
    <w:rsid w:val="00BD37B3"/>
    <w:rsid w:val="00BD37F4"/>
    <w:rsid w:val="00BD3B92"/>
    <w:rsid w:val="00BD3E1B"/>
    <w:rsid w:val="00BD4054"/>
    <w:rsid w:val="00BD40A8"/>
    <w:rsid w:val="00BD4146"/>
    <w:rsid w:val="00BD41E3"/>
    <w:rsid w:val="00BD42B3"/>
    <w:rsid w:val="00BD4386"/>
    <w:rsid w:val="00BD4584"/>
    <w:rsid w:val="00BD48E7"/>
    <w:rsid w:val="00BD4B77"/>
    <w:rsid w:val="00BD4D03"/>
    <w:rsid w:val="00BD4D7B"/>
    <w:rsid w:val="00BD5029"/>
    <w:rsid w:val="00BD5191"/>
    <w:rsid w:val="00BD52A7"/>
    <w:rsid w:val="00BD53E7"/>
    <w:rsid w:val="00BD54EC"/>
    <w:rsid w:val="00BD5533"/>
    <w:rsid w:val="00BD5761"/>
    <w:rsid w:val="00BD5853"/>
    <w:rsid w:val="00BD5871"/>
    <w:rsid w:val="00BD5917"/>
    <w:rsid w:val="00BD593B"/>
    <w:rsid w:val="00BD59B8"/>
    <w:rsid w:val="00BD5D48"/>
    <w:rsid w:val="00BD5D97"/>
    <w:rsid w:val="00BD5DA4"/>
    <w:rsid w:val="00BD5DEB"/>
    <w:rsid w:val="00BD5ED7"/>
    <w:rsid w:val="00BD5EE0"/>
    <w:rsid w:val="00BD62D7"/>
    <w:rsid w:val="00BD62E5"/>
    <w:rsid w:val="00BD6530"/>
    <w:rsid w:val="00BD669D"/>
    <w:rsid w:val="00BD670C"/>
    <w:rsid w:val="00BD6729"/>
    <w:rsid w:val="00BD6A37"/>
    <w:rsid w:val="00BD6BCF"/>
    <w:rsid w:val="00BD6BDA"/>
    <w:rsid w:val="00BD6C28"/>
    <w:rsid w:val="00BD6DCF"/>
    <w:rsid w:val="00BD6E6E"/>
    <w:rsid w:val="00BD6E78"/>
    <w:rsid w:val="00BD7114"/>
    <w:rsid w:val="00BD71DE"/>
    <w:rsid w:val="00BD7212"/>
    <w:rsid w:val="00BD77BD"/>
    <w:rsid w:val="00BD799C"/>
    <w:rsid w:val="00BD7B56"/>
    <w:rsid w:val="00BD7CD3"/>
    <w:rsid w:val="00BE00E4"/>
    <w:rsid w:val="00BE0262"/>
    <w:rsid w:val="00BE02B4"/>
    <w:rsid w:val="00BE034E"/>
    <w:rsid w:val="00BE05AB"/>
    <w:rsid w:val="00BE05AE"/>
    <w:rsid w:val="00BE06E6"/>
    <w:rsid w:val="00BE076F"/>
    <w:rsid w:val="00BE0816"/>
    <w:rsid w:val="00BE090C"/>
    <w:rsid w:val="00BE0B5B"/>
    <w:rsid w:val="00BE0F32"/>
    <w:rsid w:val="00BE0FC4"/>
    <w:rsid w:val="00BE0FDD"/>
    <w:rsid w:val="00BE10EB"/>
    <w:rsid w:val="00BE12A1"/>
    <w:rsid w:val="00BE12AB"/>
    <w:rsid w:val="00BE14CD"/>
    <w:rsid w:val="00BE150A"/>
    <w:rsid w:val="00BE150F"/>
    <w:rsid w:val="00BE1831"/>
    <w:rsid w:val="00BE1866"/>
    <w:rsid w:val="00BE191C"/>
    <w:rsid w:val="00BE19D5"/>
    <w:rsid w:val="00BE1C2D"/>
    <w:rsid w:val="00BE1C4D"/>
    <w:rsid w:val="00BE1CAE"/>
    <w:rsid w:val="00BE1DB1"/>
    <w:rsid w:val="00BE1E6D"/>
    <w:rsid w:val="00BE207A"/>
    <w:rsid w:val="00BE20A4"/>
    <w:rsid w:val="00BE2141"/>
    <w:rsid w:val="00BE26C5"/>
    <w:rsid w:val="00BE26FD"/>
    <w:rsid w:val="00BE2890"/>
    <w:rsid w:val="00BE2911"/>
    <w:rsid w:val="00BE2B15"/>
    <w:rsid w:val="00BE2CAE"/>
    <w:rsid w:val="00BE2E6C"/>
    <w:rsid w:val="00BE30B7"/>
    <w:rsid w:val="00BE30E4"/>
    <w:rsid w:val="00BE336F"/>
    <w:rsid w:val="00BE3456"/>
    <w:rsid w:val="00BE34BE"/>
    <w:rsid w:val="00BE3542"/>
    <w:rsid w:val="00BE357C"/>
    <w:rsid w:val="00BE35EB"/>
    <w:rsid w:val="00BE3606"/>
    <w:rsid w:val="00BE36F0"/>
    <w:rsid w:val="00BE3745"/>
    <w:rsid w:val="00BE3881"/>
    <w:rsid w:val="00BE3B6C"/>
    <w:rsid w:val="00BE3BF9"/>
    <w:rsid w:val="00BE3CBF"/>
    <w:rsid w:val="00BE4401"/>
    <w:rsid w:val="00BE4418"/>
    <w:rsid w:val="00BE449B"/>
    <w:rsid w:val="00BE4606"/>
    <w:rsid w:val="00BE4762"/>
    <w:rsid w:val="00BE4862"/>
    <w:rsid w:val="00BE48EB"/>
    <w:rsid w:val="00BE4936"/>
    <w:rsid w:val="00BE4AEF"/>
    <w:rsid w:val="00BE4B8E"/>
    <w:rsid w:val="00BE4C64"/>
    <w:rsid w:val="00BE4CF1"/>
    <w:rsid w:val="00BE4D1A"/>
    <w:rsid w:val="00BE4D89"/>
    <w:rsid w:val="00BE4F86"/>
    <w:rsid w:val="00BE5164"/>
    <w:rsid w:val="00BE5284"/>
    <w:rsid w:val="00BE53CB"/>
    <w:rsid w:val="00BE569B"/>
    <w:rsid w:val="00BE56D1"/>
    <w:rsid w:val="00BE575E"/>
    <w:rsid w:val="00BE5766"/>
    <w:rsid w:val="00BE5995"/>
    <w:rsid w:val="00BE5E36"/>
    <w:rsid w:val="00BE5EC8"/>
    <w:rsid w:val="00BE5F37"/>
    <w:rsid w:val="00BE5FCA"/>
    <w:rsid w:val="00BE6133"/>
    <w:rsid w:val="00BE618F"/>
    <w:rsid w:val="00BE62A9"/>
    <w:rsid w:val="00BE6352"/>
    <w:rsid w:val="00BE64E4"/>
    <w:rsid w:val="00BE661F"/>
    <w:rsid w:val="00BE6800"/>
    <w:rsid w:val="00BE6990"/>
    <w:rsid w:val="00BE6DA9"/>
    <w:rsid w:val="00BE7093"/>
    <w:rsid w:val="00BE725A"/>
    <w:rsid w:val="00BE7419"/>
    <w:rsid w:val="00BE757A"/>
    <w:rsid w:val="00BE76BB"/>
    <w:rsid w:val="00BE76F3"/>
    <w:rsid w:val="00BE77C6"/>
    <w:rsid w:val="00BE7872"/>
    <w:rsid w:val="00BE7B5B"/>
    <w:rsid w:val="00BE7C36"/>
    <w:rsid w:val="00BE7EEF"/>
    <w:rsid w:val="00BF0044"/>
    <w:rsid w:val="00BF0128"/>
    <w:rsid w:val="00BF0813"/>
    <w:rsid w:val="00BF083B"/>
    <w:rsid w:val="00BF0A6E"/>
    <w:rsid w:val="00BF0D5F"/>
    <w:rsid w:val="00BF0DFE"/>
    <w:rsid w:val="00BF1022"/>
    <w:rsid w:val="00BF11C5"/>
    <w:rsid w:val="00BF134E"/>
    <w:rsid w:val="00BF1681"/>
    <w:rsid w:val="00BF179C"/>
    <w:rsid w:val="00BF17A2"/>
    <w:rsid w:val="00BF1A23"/>
    <w:rsid w:val="00BF1BB4"/>
    <w:rsid w:val="00BF1C3D"/>
    <w:rsid w:val="00BF1CB0"/>
    <w:rsid w:val="00BF1EBA"/>
    <w:rsid w:val="00BF1FD8"/>
    <w:rsid w:val="00BF1FDC"/>
    <w:rsid w:val="00BF21F8"/>
    <w:rsid w:val="00BF24ED"/>
    <w:rsid w:val="00BF250A"/>
    <w:rsid w:val="00BF2B7E"/>
    <w:rsid w:val="00BF2C19"/>
    <w:rsid w:val="00BF2C80"/>
    <w:rsid w:val="00BF2DA2"/>
    <w:rsid w:val="00BF2E47"/>
    <w:rsid w:val="00BF31A5"/>
    <w:rsid w:val="00BF33D6"/>
    <w:rsid w:val="00BF3534"/>
    <w:rsid w:val="00BF35BF"/>
    <w:rsid w:val="00BF3612"/>
    <w:rsid w:val="00BF373E"/>
    <w:rsid w:val="00BF3758"/>
    <w:rsid w:val="00BF3792"/>
    <w:rsid w:val="00BF3799"/>
    <w:rsid w:val="00BF3980"/>
    <w:rsid w:val="00BF39F4"/>
    <w:rsid w:val="00BF3A9A"/>
    <w:rsid w:val="00BF3B3D"/>
    <w:rsid w:val="00BF3BA8"/>
    <w:rsid w:val="00BF3BC5"/>
    <w:rsid w:val="00BF3D5F"/>
    <w:rsid w:val="00BF3DE4"/>
    <w:rsid w:val="00BF3FA0"/>
    <w:rsid w:val="00BF408D"/>
    <w:rsid w:val="00BF4109"/>
    <w:rsid w:val="00BF4459"/>
    <w:rsid w:val="00BF4485"/>
    <w:rsid w:val="00BF45FE"/>
    <w:rsid w:val="00BF487E"/>
    <w:rsid w:val="00BF4985"/>
    <w:rsid w:val="00BF49AA"/>
    <w:rsid w:val="00BF49B8"/>
    <w:rsid w:val="00BF4A7C"/>
    <w:rsid w:val="00BF4AF2"/>
    <w:rsid w:val="00BF4C77"/>
    <w:rsid w:val="00BF4E1F"/>
    <w:rsid w:val="00BF4E76"/>
    <w:rsid w:val="00BF5161"/>
    <w:rsid w:val="00BF51A0"/>
    <w:rsid w:val="00BF51D6"/>
    <w:rsid w:val="00BF52CA"/>
    <w:rsid w:val="00BF5471"/>
    <w:rsid w:val="00BF553E"/>
    <w:rsid w:val="00BF564B"/>
    <w:rsid w:val="00BF5746"/>
    <w:rsid w:val="00BF5A85"/>
    <w:rsid w:val="00BF5BE9"/>
    <w:rsid w:val="00BF5D93"/>
    <w:rsid w:val="00BF5EB1"/>
    <w:rsid w:val="00BF5ECF"/>
    <w:rsid w:val="00BF6371"/>
    <w:rsid w:val="00BF673D"/>
    <w:rsid w:val="00BF687F"/>
    <w:rsid w:val="00BF6A66"/>
    <w:rsid w:val="00BF6AB0"/>
    <w:rsid w:val="00BF6CE3"/>
    <w:rsid w:val="00BF6E6E"/>
    <w:rsid w:val="00BF6F01"/>
    <w:rsid w:val="00BF704B"/>
    <w:rsid w:val="00BF73BE"/>
    <w:rsid w:val="00BF7522"/>
    <w:rsid w:val="00BF757A"/>
    <w:rsid w:val="00BF75F6"/>
    <w:rsid w:val="00BF7AA9"/>
    <w:rsid w:val="00BF7D3A"/>
    <w:rsid w:val="00C00022"/>
    <w:rsid w:val="00C0010E"/>
    <w:rsid w:val="00C001DC"/>
    <w:rsid w:val="00C00435"/>
    <w:rsid w:val="00C005DF"/>
    <w:rsid w:val="00C00682"/>
    <w:rsid w:val="00C0075A"/>
    <w:rsid w:val="00C007CC"/>
    <w:rsid w:val="00C0094E"/>
    <w:rsid w:val="00C00966"/>
    <w:rsid w:val="00C00ABC"/>
    <w:rsid w:val="00C00CDF"/>
    <w:rsid w:val="00C00EAB"/>
    <w:rsid w:val="00C00F5D"/>
    <w:rsid w:val="00C00FCA"/>
    <w:rsid w:val="00C01043"/>
    <w:rsid w:val="00C010CC"/>
    <w:rsid w:val="00C01114"/>
    <w:rsid w:val="00C01139"/>
    <w:rsid w:val="00C01270"/>
    <w:rsid w:val="00C0135B"/>
    <w:rsid w:val="00C01399"/>
    <w:rsid w:val="00C013C2"/>
    <w:rsid w:val="00C015A9"/>
    <w:rsid w:val="00C015C5"/>
    <w:rsid w:val="00C01837"/>
    <w:rsid w:val="00C018DE"/>
    <w:rsid w:val="00C018E5"/>
    <w:rsid w:val="00C019BB"/>
    <w:rsid w:val="00C01BB8"/>
    <w:rsid w:val="00C01C8E"/>
    <w:rsid w:val="00C01DF9"/>
    <w:rsid w:val="00C01EF7"/>
    <w:rsid w:val="00C01F3C"/>
    <w:rsid w:val="00C01F4F"/>
    <w:rsid w:val="00C01F7A"/>
    <w:rsid w:val="00C01FC1"/>
    <w:rsid w:val="00C02213"/>
    <w:rsid w:val="00C0252F"/>
    <w:rsid w:val="00C02598"/>
    <w:rsid w:val="00C026CD"/>
    <w:rsid w:val="00C027EB"/>
    <w:rsid w:val="00C02818"/>
    <w:rsid w:val="00C02874"/>
    <w:rsid w:val="00C028F7"/>
    <w:rsid w:val="00C029EE"/>
    <w:rsid w:val="00C02ABA"/>
    <w:rsid w:val="00C02B35"/>
    <w:rsid w:val="00C02B66"/>
    <w:rsid w:val="00C030AB"/>
    <w:rsid w:val="00C03199"/>
    <w:rsid w:val="00C03571"/>
    <w:rsid w:val="00C037A0"/>
    <w:rsid w:val="00C037AB"/>
    <w:rsid w:val="00C037E6"/>
    <w:rsid w:val="00C03876"/>
    <w:rsid w:val="00C0396A"/>
    <w:rsid w:val="00C03A3A"/>
    <w:rsid w:val="00C03B48"/>
    <w:rsid w:val="00C03B4D"/>
    <w:rsid w:val="00C03D48"/>
    <w:rsid w:val="00C03D4C"/>
    <w:rsid w:val="00C03F25"/>
    <w:rsid w:val="00C0439E"/>
    <w:rsid w:val="00C04704"/>
    <w:rsid w:val="00C04752"/>
    <w:rsid w:val="00C047E1"/>
    <w:rsid w:val="00C047E9"/>
    <w:rsid w:val="00C0499B"/>
    <w:rsid w:val="00C04A33"/>
    <w:rsid w:val="00C04C7B"/>
    <w:rsid w:val="00C04F47"/>
    <w:rsid w:val="00C04F79"/>
    <w:rsid w:val="00C052E6"/>
    <w:rsid w:val="00C05574"/>
    <w:rsid w:val="00C055EB"/>
    <w:rsid w:val="00C057AE"/>
    <w:rsid w:val="00C057E8"/>
    <w:rsid w:val="00C05964"/>
    <w:rsid w:val="00C05BE7"/>
    <w:rsid w:val="00C05CDC"/>
    <w:rsid w:val="00C06012"/>
    <w:rsid w:val="00C062AE"/>
    <w:rsid w:val="00C06593"/>
    <w:rsid w:val="00C068CB"/>
    <w:rsid w:val="00C068E0"/>
    <w:rsid w:val="00C069DB"/>
    <w:rsid w:val="00C069EB"/>
    <w:rsid w:val="00C06B26"/>
    <w:rsid w:val="00C06B2E"/>
    <w:rsid w:val="00C06BA8"/>
    <w:rsid w:val="00C06BEE"/>
    <w:rsid w:val="00C06BFC"/>
    <w:rsid w:val="00C06CDF"/>
    <w:rsid w:val="00C06FC8"/>
    <w:rsid w:val="00C0704E"/>
    <w:rsid w:val="00C07164"/>
    <w:rsid w:val="00C071BD"/>
    <w:rsid w:val="00C0724F"/>
    <w:rsid w:val="00C07250"/>
    <w:rsid w:val="00C073BB"/>
    <w:rsid w:val="00C073C0"/>
    <w:rsid w:val="00C077A1"/>
    <w:rsid w:val="00C07AB7"/>
    <w:rsid w:val="00C07BC7"/>
    <w:rsid w:val="00C07CC3"/>
    <w:rsid w:val="00C07E46"/>
    <w:rsid w:val="00C07EE2"/>
    <w:rsid w:val="00C102AE"/>
    <w:rsid w:val="00C102FF"/>
    <w:rsid w:val="00C1030D"/>
    <w:rsid w:val="00C10403"/>
    <w:rsid w:val="00C1047C"/>
    <w:rsid w:val="00C105E1"/>
    <w:rsid w:val="00C105E9"/>
    <w:rsid w:val="00C10818"/>
    <w:rsid w:val="00C10A37"/>
    <w:rsid w:val="00C10AA9"/>
    <w:rsid w:val="00C10BF0"/>
    <w:rsid w:val="00C10EC6"/>
    <w:rsid w:val="00C110A9"/>
    <w:rsid w:val="00C110B4"/>
    <w:rsid w:val="00C1116A"/>
    <w:rsid w:val="00C11268"/>
    <w:rsid w:val="00C11372"/>
    <w:rsid w:val="00C1161D"/>
    <w:rsid w:val="00C116EB"/>
    <w:rsid w:val="00C116FF"/>
    <w:rsid w:val="00C11708"/>
    <w:rsid w:val="00C11790"/>
    <w:rsid w:val="00C1185E"/>
    <w:rsid w:val="00C11A82"/>
    <w:rsid w:val="00C11B53"/>
    <w:rsid w:val="00C11D71"/>
    <w:rsid w:val="00C11F0C"/>
    <w:rsid w:val="00C12147"/>
    <w:rsid w:val="00C12632"/>
    <w:rsid w:val="00C127BF"/>
    <w:rsid w:val="00C127F5"/>
    <w:rsid w:val="00C12834"/>
    <w:rsid w:val="00C1289A"/>
    <w:rsid w:val="00C128FF"/>
    <w:rsid w:val="00C12B30"/>
    <w:rsid w:val="00C12B69"/>
    <w:rsid w:val="00C12D49"/>
    <w:rsid w:val="00C130AD"/>
    <w:rsid w:val="00C1311D"/>
    <w:rsid w:val="00C1329D"/>
    <w:rsid w:val="00C1352D"/>
    <w:rsid w:val="00C13862"/>
    <w:rsid w:val="00C13D60"/>
    <w:rsid w:val="00C13EDC"/>
    <w:rsid w:val="00C13FF3"/>
    <w:rsid w:val="00C1405E"/>
    <w:rsid w:val="00C14254"/>
    <w:rsid w:val="00C14733"/>
    <w:rsid w:val="00C14754"/>
    <w:rsid w:val="00C14DA6"/>
    <w:rsid w:val="00C14DF0"/>
    <w:rsid w:val="00C14FA1"/>
    <w:rsid w:val="00C15007"/>
    <w:rsid w:val="00C1509A"/>
    <w:rsid w:val="00C15242"/>
    <w:rsid w:val="00C152B8"/>
    <w:rsid w:val="00C15424"/>
    <w:rsid w:val="00C15D0F"/>
    <w:rsid w:val="00C15FB4"/>
    <w:rsid w:val="00C16022"/>
    <w:rsid w:val="00C16213"/>
    <w:rsid w:val="00C1668B"/>
    <w:rsid w:val="00C1684B"/>
    <w:rsid w:val="00C1695D"/>
    <w:rsid w:val="00C16A70"/>
    <w:rsid w:val="00C16BA9"/>
    <w:rsid w:val="00C16F71"/>
    <w:rsid w:val="00C16FA3"/>
    <w:rsid w:val="00C173A7"/>
    <w:rsid w:val="00C17496"/>
    <w:rsid w:val="00C17632"/>
    <w:rsid w:val="00C176EB"/>
    <w:rsid w:val="00C1787E"/>
    <w:rsid w:val="00C17979"/>
    <w:rsid w:val="00C17B23"/>
    <w:rsid w:val="00C17C30"/>
    <w:rsid w:val="00C17CF1"/>
    <w:rsid w:val="00C20229"/>
    <w:rsid w:val="00C20318"/>
    <w:rsid w:val="00C20A9A"/>
    <w:rsid w:val="00C20BD6"/>
    <w:rsid w:val="00C20F0C"/>
    <w:rsid w:val="00C20F31"/>
    <w:rsid w:val="00C20FFF"/>
    <w:rsid w:val="00C2113F"/>
    <w:rsid w:val="00C2139A"/>
    <w:rsid w:val="00C2174D"/>
    <w:rsid w:val="00C21785"/>
    <w:rsid w:val="00C21D0E"/>
    <w:rsid w:val="00C21E44"/>
    <w:rsid w:val="00C21E48"/>
    <w:rsid w:val="00C21FD4"/>
    <w:rsid w:val="00C2200A"/>
    <w:rsid w:val="00C220BC"/>
    <w:rsid w:val="00C22230"/>
    <w:rsid w:val="00C222A0"/>
    <w:rsid w:val="00C2239E"/>
    <w:rsid w:val="00C22431"/>
    <w:rsid w:val="00C22594"/>
    <w:rsid w:val="00C2266B"/>
    <w:rsid w:val="00C22765"/>
    <w:rsid w:val="00C228A6"/>
    <w:rsid w:val="00C2299E"/>
    <w:rsid w:val="00C229E3"/>
    <w:rsid w:val="00C22B61"/>
    <w:rsid w:val="00C22CF8"/>
    <w:rsid w:val="00C22D06"/>
    <w:rsid w:val="00C22DA4"/>
    <w:rsid w:val="00C23181"/>
    <w:rsid w:val="00C23358"/>
    <w:rsid w:val="00C2348F"/>
    <w:rsid w:val="00C23615"/>
    <w:rsid w:val="00C236D9"/>
    <w:rsid w:val="00C23751"/>
    <w:rsid w:val="00C23893"/>
    <w:rsid w:val="00C23C9D"/>
    <w:rsid w:val="00C23D6A"/>
    <w:rsid w:val="00C23DB7"/>
    <w:rsid w:val="00C23E81"/>
    <w:rsid w:val="00C23F76"/>
    <w:rsid w:val="00C24051"/>
    <w:rsid w:val="00C2406E"/>
    <w:rsid w:val="00C240E3"/>
    <w:rsid w:val="00C24124"/>
    <w:rsid w:val="00C243EB"/>
    <w:rsid w:val="00C2478D"/>
    <w:rsid w:val="00C247A9"/>
    <w:rsid w:val="00C24809"/>
    <w:rsid w:val="00C24983"/>
    <w:rsid w:val="00C249A8"/>
    <w:rsid w:val="00C24A4D"/>
    <w:rsid w:val="00C24AEE"/>
    <w:rsid w:val="00C24AFB"/>
    <w:rsid w:val="00C24BF1"/>
    <w:rsid w:val="00C24D92"/>
    <w:rsid w:val="00C24D9F"/>
    <w:rsid w:val="00C24EA0"/>
    <w:rsid w:val="00C2502E"/>
    <w:rsid w:val="00C25076"/>
    <w:rsid w:val="00C25083"/>
    <w:rsid w:val="00C25266"/>
    <w:rsid w:val="00C253CE"/>
    <w:rsid w:val="00C253E4"/>
    <w:rsid w:val="00C25448"/>
    <w:rsid w:val="00C25925"/>
    <w:rsid w:val="00C25BC8"/>
    <w:rsid w:val="00C25D86"/>
    <w:rsid w:val="00C25FCB"/>
    <w:rsid w:val="00C260AC"/>
    <w:rsid w:val="00C26160"/>
    <w:rsid w:val="00C26236"/>
    <w:rsid w:val="00C26244"/>
    <w:rsid w:val="00C26620"/>
    <w:rsid w:val="00C26725"/>
    <w:rsid w:val="00C2695F"/>
    <w:rsid w:val="00C26982"/>
    <w:rsid w:val="00C269D1"/>
    <w:rsid w:val="00C269FE"/>
    <w:rsid w:val="00C26A96"/>
    <w:rsid w:val="00C26AA9"/>
    <w:rsid w:val="00C26B4D"/>
    <w:rsid w:val="00C26E20"/>
    <w:rsid w:val="00C26E85"/>
    <w:rsid w:val="00C26EA9"/>
    <w:rsid w:val="00C26EC0"/>
    <w:rsid w:val="00C26FE9"/>
    <w:rsid w:val="00C27012"/>
    <w:rsid w:val="00C27017"/>
    <w:rsid w:val="00C27182"/>
    <w:rsid w:val="00C271C2"/>
    <w:rsid w:val="00C27219"/>
    <w:rsid w:val="00C2747A"/>
    <w:rsid w:val="00C275CD"/>
    <w:rsid w:val="00C27722"/>
    <w:rsid w:val="00C27A3F"/>
    <w:rsid w:val="00C301B7"/>
    <w:rsid w:val="00C30252"/>
    <w:rsid w:val="00C30403"/>
    <w:rsid w:val="00C305F8"/>
    <w:rsid w:val="00C30723"/>
    <w:rsid w:val="00C30756"/>
    <w:rsid w:val="00C3075B"/>
    <w:rsid w:val="00C308EB"/>
    <w:rsid w:val="00C30923"/>
    <w:rsid w:val="00C30B1E"/>
    <w:rsid w:val="00C30C09"/>
    <w:rsid w:val="00C30C8C"/>
    <w:rsid w:val="00C30E27"/>
    <w:rsid w:val="00C30F92"/>
    <w:rsid w:val="00C3132C"/>
    <w:rsid w:val="00C31438"/>
    <w:rsid w:val="00C31566"/>
    <w:rsid w:val="00C3164B"/>
    <w:rsid w:val="00C3187D"/>
    <w:rsid w:val="00C31904"/>
    <w:rsid w:val="00C3193A"/>
    <w:rsid w:val="00C31986"/>
    <w:rsid w:val="00C319DC"/>
    <w:rsid w:val="00C31B44"/>
    <w:rsid w:val="00C31E11"/>
    <w:rsid w:val="00C32185"/>
    <w:rsid w:val="00C32250"/>
    <w:rsid w:val="00C324EF"/>
    <w:rsid w:val="00C32666"/>
    <w:rsid w:val="00C32689"/>
    <w:rsid w:val="00C3271D"/>
    <w:rsid w:val="00C327CE"/>
    <w:rsid w:val="00C32A61"/>
    <w:rsid w:val="00C32A9C"/>
    <w:rsid w:val="00C32C90"/>
    <w:rsid w:val="00C32E2C"/>
    <w:rsid w:val="00C331E2"/>
    <w:rsid w:val="00C33229"/>
    <w:rsid w:val="00C33311"/>
    <w:rsid w:val="00C33399"/>
    <w:rsid w:val="00C3348E"/>
    <w:rsid w:val="00C335D9"/>
    <w:rsid w:val="00C33687"/>
    <w:rsid w:val="00C336C1"/>
    <w:rsid w:val="00C33768"/>
    <w:rsid w:val="00C338D3"/>
    <w:rsid w:val="00C33A6E"/>
    <w:rsid w:val="00C33EBC"/>
    <w:rsid w:val="00C34110"/>
    <w:rsid w:val="00C34165"/>
    <w:rsid w:val="00C34229"/>
    <w:rsid w:val="00C342C6"/>
    <w:rsid w:val="00C3441D"/>
    <w:rsid w:val="00C345A2"/>
    <w:rsid w:val="00C3490F"/>
    <w:rsid w:val="00C34B74"/>
    <w:rsid w:val="00C34BF8"/>
    <w:rsid w:val="00C34D33"/>
    <w:rsid w:val="00C34DB4"/>
    <w:rsid w:val="00C34DF6"/>
    <w:rsid w:val="00C34E0D"/>
    <w:rsid w:val="00C34E30"/>
    <w:rsid w:val="00C350A2"/>
    <w:rsid w:val="00C3514A"/>
    <w:rsid w:val="00C35424"/>
    <w:rsid w:val="00C35436"/>
    <w:rsid w:val="00C35645"/>
    <w:rsid w:val="00C3574A"/>
    <w:rsid w:val="00C359E2"/>
    <w:rsid w:val="00C35E14"/>
    <w:rsid w:val="00C35E88"/>
    <w:rsid w:val="00C36481"/>
    <w:rsid w:val="00C36641"/>
    <w:rsid w:val="00C36671"/>
    <w:rsid w:val="00C36895"/>
    <w:rsid w:val="00C368CA"/>
    <w:rsid w:val="00C3692E"/>
    <w:rsid w:val="00C369D8"/>
    <w:rsid w:val="00C369EC"/>
    <w:rsid w:val="00C36A53"/>
    <w:rsid w:val="00C36AE1"/>
    <w:rsid w:val="00C36BD7"/>
    <w:rsid w:val="00C36E1F"/>
    <w:rsid w:val="00C36E8F"/>
    <w:rsid w:val="00C3719F"/>
    <w:rsid w:val="00C371E2"/>
    <w:rsid w:val="00C372B8"/>
    <w:rsid w:val="00C37CCA"/>
    <w:rsid w:val="00C37F05"/>
    <w:rsid w:val="00C40066"/>
    <w:rsid w:val="00C40084"/>
    <w:rsid w:val="00C40136"/>
    <w:rsid w:val="00C4033D"/>
    <w:rsid w:val="00C4057C"/>
    <w:rsid w:val="00C40704"/>
    <w:rsid w:val="00C40A3D"/>
    <w:rsid w:val="00C40AEE"/>
    <w:rsid w:val="00C40B0D"/>
    <w:rsid w:val="00C40DFF"/>
    <w:rsid w:val="00C40EBC"/>
    <w:rsid w:val="00C40FDB"/>
    <w:rsid w:val="00C411C0"/>
    <w:rsid w:val="00C41249"/>
    <w:rsid w:val="00C41253"/>
    <w:rsid w:val="00C41310"/>
    <w:rsid w:val="00C4131F"/>
    <w:rsid w:val="00C41433"/>
    <w:rsid w:val="00C41546"/>
    <w:rsid w:val="00C41547"/>
    <w:rsid w:val="00C415E3"/>
    <w:rsid w:val="00C41626"/>
    <w:rsid w:val="00C41847"/>
    <w:rsid w:val="00C41979"/>
    <w:rsid w:val="00C41A51"/>
    <w:rsid w:val="00C41B22"/>
    <w:rsid w:val="00C41C1E"/>
    <w:rsid w:val="00C41C62"/>
    <w:rsid w:val="00C41DA8"/>
    <w:rsid w:val="00C41E26"/>
    <w:rsid w:val="00C41E2E"/>
    <w:rsid w:val="00C41E9F"/>
    <w:rsid w:val="00C41F0D"/>
    <w:rsid w:val="00C42172"/>
    <w:rsid w:val="00C42316"/>
    <w:rsid w:val="00C42352"/>
    <w:rsid w:val="00C425C2"/>
    <w:rsid w:val="00C42791"/>
    <w:rsid w:val="00C427E0"/>
    <w:rsid w:val="00C42909"/>
    <w:rsid w:val="00C429CD"/>
    <w:rsid w:val="00C42AE0"/>
    <w:rsid w:val="00C42B0A"/>
    <w:rsid w:val="00C42B72"/>
    <w:rsid w:val="00C42C02"/>
    <w:rsid w:val="00C42C22"/>
    <w:rsid w:val="00C42D3C"/>
    <w:rsid w:val="00C42DE6"/>
    <w:rsid w:val="00C42E52"/>
    <w:rsid w:val="00C42EC6"/>
    <w:rsid w:val="00C43095"/>
    <w:rsid w:val="00C4318A"/>
    <w:rsid w:val="00C432D7"/>
    <w:rsid w:val="00C432EC"/>
    <w:rsid w:val="00C43443"/>
    <w:rsid w:val="00C43524"/>
    <w:rsid w:val="00C4354B"/>
    <w:rsid w:val="00C4368E"/>
    <w:rsid w:val="00C43745"/>
    <w:rsid w:val="00C43E47"/>
    <w:rsid w:val="00C43F77"/>
    <w:rsid w:val="00C4442B"/>
    <w:rsid w:val="00C444B4"/>
    <w:rsid w:val="00C44690"/>
    <w:rsid w:val="00C4469B"/>
    <w:rsid w:val="00C446E2"/>
    <w:rsid w:val="00C4479D"/>
    <w:rsid w:val="00C447F4"/>
    <w:rsid w:val="00C44845"/>
    <w:rsid w:val="00C44865"/>
    <w:rsid w:val="00C448E3"/>
    <w:rsid w:val="00C449C9"/>
    <w:rsid w:val="00C44BAE"/>
    <w:rsid w:val="00C44BD4"/>
    <w:rsid w:val="00C44D4F"/>
    <w:rsid w:val="00C44DC4"/>
    <w:rsid w:val="00C44E83"/>
    <w:rsid w:val="00C450E6"/>
    <w:rsid w:val="00C45197"/>
    <w:rsid w:val="00C453C8"/>
    <w:rsid w:val="00C4554C"/>
    <w:rsid w:val="00C45782"/>
    <w:rsid w:val="00C457CE"/>
    <w:rsid w:val="00C45990"/>
    <w:rsid w:val="00C45AD2"/>
    <w:rsid w:val="00C45BEC"/>
    <w:rsid w:val="00C45CD8"/>
    <w:rsid w:val="00C45CF6"/>
    <w:rsid w:val="00C45D32"/>
    <w:rsid w:val="00C45E2C"/>
    <w:rsid w:val="00C4603F"/>
    <w:rsid w:val="00C460EA"/>
    <w:rsid w:val="00C4625D"/>
    <w:rsid w:val="00C462AB"/>
    <w:rsid w:val="00C462E3"/>
    <w:rsid w:val="00C4633D"/>
    <w:rsid w:val="00C464D7"/>
    <w:rsid w:val="00C464F9"/>
    <w:rsid w:val="00C46738"/>
    <w:rsid w:val="00C467A4"/>
    <w:rsid w:val="00C467E9"/>
    <w:rsid w:val="00C468D4"/>
    <w:rsid w:val="00C469CC"/>
    <w:rsid w:val="00C46A29"/>
    <w:rsid w:val="00C46ABD"/>
    <w:rsid w:val="00C46B75"/>
    <w:rsid w:val="00C46E21"/>
    <w:rsid w:val="00C46FEB"/>
    <w:rsid w:val="00C4709D"/>
    <w:rsid w:val="00C47222"/>
    <w:rsid w:val="00C4722B"/>
    <w:rsid w:val="00C472C9"/>
    <w:rsid w:val="00C4744B"/>
    <w:rsid w:val="00C4744F"/>
    <w:rsid w:val="00C474A5"/>
    <w:rsid w:val="00C4759D"/>
    <w:rsid w:val="00C476D8"/>
    <w:rsid w:val="00C4772A"/>
    <w:rsid w:val="00C4783B"/>
    <w:rsid w:val="00C47998"/>
    <w:rsid w:val="00C479AE"/>
    <w:rsid w:val="00C479D5"/>
    <w:rsid w:val="00C47A9D"/>
    <w:rsid w:val="00C47AFC"/>
    <w:rsid w:val="00C47BF1"/>
    <w:rsid w:val="00C47DC1"/>
    <w:rsid w:val="00C47F7E"/>
    <w:rsid w:val="00C50215"/>
    <w:rsid w:val="00C5030E"/>
    <w:rsid w:val="00C5034B"/>
    <w:rsid w:val="00C50595"/>
    <w:rsid w:val="00C50668"/>
    <w:rsid w:val="00C50948"/>
    <w:rsid w:val="00C509A0"/>
    <w:rsid w:val="00C50B46"/>
    <w:rsid w:val="00C50BB3"/>
    <w:rsid w:val="00C50C93"/>
    <w:rsid w:val="00C50CCC"/>
    <w:rsid w:val="00C50DED"/>
    <w:rsid w:val="00C50E21"/>
    <w:rsid w:val="00C50F61"/>
    <w:rsid w:val="00C50FA5"/>
    <w:rsid w:val="00C510AE"/>
    <w:rsid w:val="00C510FC"/>
    <w:rsid w:val="00C512E1"/>
    <w:rsid w:val="00C513C6"/>
    <w:rsid w:val="00C513CB"/>
    <w:rsid w:val="00C5151C"/>
    <w:rsid w:val="00C51531"/>
    <w:rsid w:val="00C51583"/>
    <w:rsid w:val="00C5199F"/>
    <w:rsid w:val="00C51C7C"/>
    <w:rsid w:val="00C51CEB"/>
    <w:rsid w:val="00C51E17"/>
    <w:rsid w:val="00C52028"/>
    <w:rsid w:val="00C5215D"/>
    <w:rsid w:val="00C5219B"/>
    <w:rsid w:val="00C5256C"/>
    <w:rsid w:val="00C52994"/>
    <w:rsid w:val="00C52CFC"/>
    <w:rsid w:val="00C52D82"/>
    <w:rsid w:val="00C52EB9"/>
    <w:rsid w:val="00C53208"/>
    <w:rsid w:val="00C5327D"/>
    <w:rsid w:val="00C532C3"/>
    <w:rsid w:val="00C533B5"/>
    <w:rsid w:val="00C53410"/>
    <w:rsid w:val="00C534F1"/>
    <w:rsid w:val="00C536EE"/>
    <w:rsid w:val="00C53BAB"/>
    <w:rsid w:val="00C53D6E"/>
    <w:rsid w:val="00C53F63"/>
    <w:rsid w:val="00C54054"/>
    <w:rsid w:val="00C541F8"/>
    <w:rsid w:val="00C541FD"/>
    <w:rsid w:val="00C5451B"/>
    <w:rsid w:val="00C5479B"/>
    <w:rsid w:val="00C547A8"/>
    <w:rsid w:val="00C54A87"/>
    <w:rsid w:val="00C54D20"/>
    <w:rsid w:val="00C54D90"/>
    <w:rsid w:val="00C54DC4"/>
    <w:rsid w:val="00C54EAF"/>
    <w:rsid w:val="00C54F1B"/>
    <w:rsid w:val="00C54F99"/>
    <w:rsid w:val="00C55115"/>
    <w:rsid w:val="00C551AE"/>
    <w:rsid w:val="00C55204"/>
    <w:rsid w:val="00C5528B"/>
    <w:rsid w:val="00C55292"/>
    <w:rsid w:val="00C55733"/>
    <w:rsid w:val="00C55799"/>
    <w:rsid w:val="00C558D5"/>
    <w:rsid w:val="00C55A42"/>
    <w:rsid w:val="00C55B8F"/>
    <w:rsid w:val="00C55C13"/>
    <w:rsid w:val="00C55C44"/>
    <w:rsid w:val="00C55DC9"/>
    <w:rsid w:val="00C560EE"/>
    <w:rsid w:val="00C5697E"/>
    <w:rsid w:val="00C56AD3"/>
    <w:rsid w:val="00C56BED"/>
    <w:rsid w:val="00C56C4B"/>
    <w:rsid w:val="00C56F67"/>
    <w:rsid w:val="00C57327"/>
    <w:rsid w:val="00C574EF"/>
    <w:rsid w:val="00C57573"/>
    <w:rsid w:val="00C5772A"/>
    <w:rsid w:val="00C5793E"/>
    <w:rsid w:val="00C579FD"/>
    <w:rsid w:val="00C57A6D"/>
    <w:rsid w:val="00C57AE5"/>
    <w:rsid w:val="00C57C54"/>
    <w:rsid w:val="00C57D72"/>
    <w:rsid w:val="00C57D8D"/>
    <w:rsid w:val="00C57E7C"/>
    <w:rsid w:val="00C57F28"/>
    <w:rsid w:val="00C57F36"/>
    <w:rsid w:val="00C57FF5"/>
    <w:rsid w:val="00C60345"/>
    <w:rsid w:val="00C603AD"/>
    <w:rsid w:val="00C603BE"/>
    <w:rsid w:val="00C6043D"/>
    <w:rsid w:val="00C60851"/>
    <w:rsid w:val="00C60869"/>
    <w:rsid w:val="00C609E7"/>
    <w:rsid w:val="00C60A1C"/>
    <w:rsid w:val="00C60AF2"/>
    <w:rsid w:val="00C60B55"/>
    <w:rsid w:val="00C60BF9"/>
    <w:rsid w:val="00C60C1F"/>
    <w:rsid w:val="00C611EA"/>
    <w:rsid w:val="00C612A1"/>
    <w:rsid w:val="00C6134D"/>
    <w:rsid w:val="00C613EB"/>
    <w:rsid w:val="00C61922"/>
    <w:rsid w:val="00C6196D"/>
    <w:rsid w:val="00C61AC6"/>
    <w:rsid w:val="00C61BB2"/>
    <w:rsid w:val="00C61CF8"/>
    <w:rsid w:val="00C61D16"/>
    <w:rsid w:val="00C61F44"/>
    <w:rsid w:val="00C61F71"/>
    <w:rsid w:val="00C61FB0"/>
    <w:rsid w:val="00C622B4"/>
    <w:rsid w:val="00C622BA"/>
    <w:rsid w:val="00C623C2"/>
    <w:rsid w:val="00C6247B"/>
    <w:rsid w:val="00C6253F"/>
    <w:rsid w:val="00C625C1"/>
    <w:rsid w:val="00C6262E"/>
    <w:rsid w:val="00C6264A"/>
    <w:rsid w:val="00C62673"/>
    <w:rsid w:val="00C6277F"/>
    <w:rsid w:val="00C62B04"/>
    <w:rsid w:val="00C62C5C"/>
    <w:rsid w:val="00C62DC7"/>
    <w:rsid w:val="00C62F38"/>
    <w:rsid w:val="00C63073"/>
    <w:rsid w:val="00C63115"/>
    <w:rsid w:val="00C631F9"/>
    <w:rsid w:val="00C63225"/>
    <w:rsid w:val="00C63375"/>
    <w:rsid w:val="00C63404"/>
    <w:rsid w:val="00C63569"/>
    <w:rsid w:val="00C63676"/>
    <w:rsid w:val="00C636C4"/>
    <w:rsid w:val="00C636DB"/>
    <w:rsid w:val="00C6377F"/>
    <w:rsid w:val="00C63B01"/>
    <w:rsid w:val="00C63C98"/>
    <w:rsid w:val="00C63CF3"/>
    <w:rsid w:val="00C63D5F"/>
    <w:rsid w:val="00C63E71"/>
    <w:rsid w:val="00C63E93"/>
    <w:rsid w:val="00C63E94"/>
    <w:rsid w:val="00C63EAB"/>
    <w:rsid w:val="00C63F57"/>
    <w:rsid w:val="00C642CD"/>
    <w:rsid w:val="00C643BD"/>
    <w:rsid w:val="00C6442A"/>
    <w:rsid w:val="00C644FC"/>
    <w:rsid w:val="00C645F0"/>
    <w:rsid w:val="00C64823"/>
    <w:rsid w:val="00C6482D"/>
    <w:rsid w:val="00C64F01"/>
    <w:rsid w:val="00C651B2"/>
    <w:rsid w:val="00C65358"/>
    <w:rsid w:val="00C65379"/>
    <w:rsid w:val="00C653F3"/>
    <w:rsid w:val="00C6550C"/>
    <w:rsid w:val="00C655EF"/>
    <w:rsid w:val="00C656C2"/>
    <w:rsid w:val="00C65775"/>
    <w:rsid w:val="00C6579A"/>
    <w:rsid w:val="00C657AE"/>
    <w:rsid w:val="00C65AB3"/>
    <w:rsid w:val="00C65B10"/>
    <w:rsid w:val="00C65B6C"/>
    <w:rsid w:val="00C65F91"/>
    <w:rsid w:val="00C66473"/>
    <w:rsid w:val="00C66530"/>
    <w:rsid w:val="00C6686C"/>
    <w:rsid w:val="00C66C1E"/>
    <w:rsid w:val="00C66D4B"/>
    <w:rsid w:val="00C66DB5"/>
    <w:rsid w:val="00C66E9E"/>
    <w:rsid w:val="00C67013"/>
    <w:rsid w:val="00C67311"/>
    <w:rsid w:val="00C6770F"/>
    <w:rsid w:val="00C6779C"/>
    <w:rsid w:val="00C67A6C"/>
    <w:rsid w:val="00C67AE8"/>
    <w:rsid w:val="00C67DD9"/>
    <w:rsid w:val="00C67E49"/>
    <w:rsid w:val="00C67FED"/>
    <w:rsid w:val="00C70080"/>
    <w:rsid w:val="00C70090"/>
    <w:rsid w:val="00C701F3"/>
    <w:rsid w:val="00C7023C"/>
    <w:rsid w:val="00C702DE"/>
    <w:rsid w:val="00C70310"/>
    <w:rsid w:val="00C70329"/>
    <w:rsid w:val="00C7046D"/>
    <w:rsid w:val="00C70497"/>
    <w:rsid w:val="00C704AA"/>
    <w:rsid w:val="00C70574"/>
    <w:rsid w:val="00C70618"/>
    <w:rsid w:val="00C70833"/>
    <w:rsid w:val="00C70941"/>
    <w:rsid w:val="00C70A46"/>
    <w:rsid w:val="00C70ACE"/>
    <w:rsid w:val="00C70B65"/>
    <w:rsid w:val="00C70C1B"/>
    <w:rsid w:val="00C70D0F"/>
    <w:rsid w:val="00C70DB6"/>
    <w:rsid w:val="00C70FB5"/>
    <w:rsid w:val="00C71049"/>
    <w:rsid w:val="00C710B5"/>
    <w:rsid w:val="00C7110D"/>
    <w:rsid w:val="00C7130B"/>
    <w:rsid w:val="00C71352"/>
    <w:rsid w:val="00C713AC"/>
    <w:rsid w:val="00C71487"/>
    <w:rsid w:val="00C7151E"/>
    <w:rsid w:val="00C7152E"/>
    <w:rsid w:val="00C7158D"/>
    <w:rsid w:val="00C71686"/>
    <w:rsid w:val="00C7172A"/>
    <w:rsid w:val="00C718A8"/>
    <w:rsid w:val="00C718F4"/>
    <w:rsid w:val="00C71A1A"/>
    <w:rsid w:val="00C71B58"/>
    <w:rsid w:val="00C71BB7"/>
    <w:rsid w:val="00C71E8D"/>
    <w:rsid w:val="00C72001"/>
    <w:rsid w:val="00C7230A"/>
    <w:rsid w:val="00C723C6"/>
    <w:rsid w:val="00C72480"/>
    <w:rsid w:val="00C725C9"/>
    <w:rsid w:val="00C727A4"/>
    <w:rsid w:val="00C7287A"/>
    <w:rsid w:val="00C7293E"/>
    <w:rsid w:val="00C729BF"/>
    <w:rsid w:val="00C72A3F"/>
    <w:rsid w:val="00C72AE0"/>
    <w:rsid w:val="00C72BD0"/>
    <w:rsid w:val="00C72D39"/>
    <w:rsid w:val="00C72F93"/>
    <w:rsid w:val="00C730C5"/>
    <w:rsid w:val="00C73238"/>
    <w:rsid w:val="00C73269"/>
    <w:rsid w:val="00C732BE"/>
    <w:rsid w:val="00C732ED"/>
    <w:rsid w:val="00C7354E"/>
    <w:rsid w:val="00C7363A"/>
    <w:rsid w:val="00C7397E"/>
    <w:rsid w:val="00C73A36"/>
    <w:rsid w:val="00C73BCA"/>
    <w:rsid w:val="00C73F8F"/>
    <w:rsid w:val="00C7402D"/>
    <w:rsid w:val="00C742F8"/>
    <w:rsid w:val="00C74537"/>
    <w:rsid w:val="00C7474D"/>
    <w:rsid w:val="00C747ED"/>
    <w:rsid w:val="00C74833"/>
    <w:rsid w:val="00C748FD"/>
    <w:rsid w:val="00C74913"/>
    <w:rsid w:val="00C74C91"/>
    <w:rsid w:val="00C750AC"/>
    <w:rsid w:val="00C75192"/>
    <w:rsid w:val="00C751B3"/>
    <w:rsid w:val="00C7524C"/>
    <w:rsid w:val="00C75257"/>
    <w:rsid w:val="00C759F1"/>
    <w:rsid w:val="00C75C81"/>
    <w:rsid w:val="00C75D88"/>
    <w:rsid w:val="00C75E04"/>
    <w:rsid w:val="00C75E57"/>
    <w:rsid w:val="00C75ED9"/>
    <w:rsid w:val="00C760BC"/>
    <w:rsid w:val="00C765C2"/>
    <w:rsid w:val="00C765D8"/>
    <w:rsid w:val="00C76681"/>
    <w:rsid w:val="00C767F5"/>
    <w:rsid w:val="00C768DE"/>
    <w:rsid w:val="00C7690C"/>
    <w:rsid w:val="00C76C2D"/>
    <w:rsid w:val="00C76D48"/>
    <w:rsid w:val="00C76DD1"/>
    <w:rsid w:val="00C76DE4"/>
    <w:rsid w:val="00C770CE"/>
    <w:rsid w:val="00C770FA"/>
    <w:rsid w:val="00C77257"/>
    <w:rsid w:val="00C77264"/>
    <w:rsid w:val="00C772B6"/>
    <w:rsid w:val="00C7731E"/>
    <w:rsid w:val="00C77322"/>
    <w:rsid w:val="00C7739D"/>
    <w:rsid w:val="00C775AE"/>
    <w:rsid w:val="00C776CA"/>
    <w:rsid w:val="00C776D9"/>
    <w:rsid w:val="00C77886"/>
    <w:rsid w:val="00C779B9"/>
    <w:rsid w:val="00C77CA6"/>
    <w:rsid w:val="00C77EF7"/>
    <w:rsid w:val="00C8004D"/>
    <w:rsid w:val="00C801B1"/>
    <w:rsid w:val="00C8037A"/>
    <w:rsid w:val="00C803DD"/>
    <w:rsid w:val="00C80753"/>
    <w:rsid w:val="00C807C7"/>
    <w:rsid w:val="00C8087C"/>
    <w:rsid w:val="00C80BB0"/>
    <w:rsid w:val="00C80BE8"/>
    <w:rsid w:val="00C80E0A"/>
    <w:rsid w:val="00C80EEE"/>
    <w:rsid w:val="00C80F8F"/>
    <w:rsid w:val="00C81290"/>
    <w:rsid w:val="00C815A4"/>
    <w:rsid w:val="00C81614"/>
    <w:rsid w:val="00C81687"/>
    <w:rsid w:val="00C81764"/>
    <w:rsid w:val="00C817FF"/>
    <w:rsid w:val="00C8191E"/>
    <w:rsid w:val="00C81B56"/>
    <w:rsid w:val="00C821D9"/>
    <w:rsid w:val="00C822AE"/>
    <w:rsid w:val="00C822BA"/>
    <w:rsid w:val="00C82396"/>
    <w:rsid w:val="00C825CD"/>
    <w:rsid w:val="00C826B8"/>
    <w:rsid w:val="00C8272A"/>
    <w:rsid w:val="00C829AD"/>
    <w:rsid w:val="00C82AA8"/>
    <w:rsid w:val="00C82E2F"/>
    <w:rsid w:val="00C82F0B"/>
    <w:rsid w:val="00C8303F"/>
    <w:rsid w:val="00C8320A"/>
    <w:rsid w:val="00C83229"/>
    <w:rsid w:val="00C833A8"/>
    <w:rsid w:val="00C8348C"/>
    <w:rsid w:val="00C8352E"/>
    <w:rsid w:val="00C83692"/>
    <w:rsid w:val="00C83705"/>
    <w:rsid w:val="00C83CB8"/>
    <w:rsid w:val="00C83E9F"/>
    <w:rsid w:val="00C83F47"/>
    <w:rsid w:val="00C84067"/>
    <w:rsid w:val="00C84079"/>
    <w:rsid w:val="00C84142"/>
    <w:rsid w:val="00C843D0"/>
    <w:rsid w:val="00C84652"/>
    <w:rsid w:val="00C84A12"/>
    <w:rsid w:val="00C84B47"/>
    <w:rsid w:val="00C84C6E"/>
    <w:rsid w:val="00C84CA9"/>
    <w:rsid w:val="00C84CFA"/>
    <w:rsid w:val="00C84EBD"/>
    <w:rsid w:val="00C8500D"/>
    <w:rsid w:val="00C854ED"/>
    <w:rsid w:val="00C85A21"/>
    <w:rsid w:val="00C85A55"/>
    <w:rsid w:val="00C85AC5"/>
    <w:rsid w:val="00C85B11"/>
    <w:rsid w:val="00C85BC4"/>
    <w:rsid w:val="00C85D2B"/>
    <w:rsid w:val="00C85D3D"/>
    <w:rsid w:val="00C85D5F"/>
    <w:rsid w:val="00C85F3D"/>
    <w:rsid w:val="00C8614C"/>
    <w:rsid w:val="00C86200"/>
    <w:rsid w:val="00C8646A"/>
    <w:rsid w:val="00C8668C"/>
    <w:rsid w:val="00C866B2"/>
    <w:rsid w:val="00C867E4"/>
    <w:rsid w:val="00C868A9"/>
    <w:rsid w:val="00C86AFC"/>
    <w:rsid w:val="00C87095"/>
    <w:rsid w:val="00C87105"/>
    <w:rsid w:val="00C8726A"/>
    <w:rsid w:val="00C8776C"/>
    <w:rsid w:val="00C877FC"/>
    <w:rsid w:val="00C878E1"/>
    <w:rsid w:val="00C87B1B"/>
    <w:rsid w:val="00C87CBF"/>
    <w:rsid w:val="00C87CCB"/>
    <w:rsid w:val="00C87F8B"/>
    <w:rsid w:val="00C90143"/>
    <w:rsid w:val="00C90151"/>
    <w:rsid w:val="00C90221"/>
    <w:rsid w:val="00C9031B"/>
    <w:rsid w:val="00C904F2"/>
    <w:rsid w:val="00C90633"/>
    <w:rsid w:val="00C908B2"/>
    <w:rsid w:val="00C90983"/>
    <w:rsid w:val="00C90A58"/>
    <w:rsid w:val="00C90F61"/>
    <w:rsid w:val="00C91040"/>
    <w:rsid w:val="00C912F2"/>
    <w:rsid w:val="00C91342"/>
    <w:rsid w:val="00C91BBD"/>
    <w:rsid w:val="00C91D62"/>
    <w:rsid w:val="00C91E21"/>
    <w:rsid w:val="00C91EAB"/>
    <w:rsid w:val="00C91FA4"/>
    <w:rsid w:val="00C92084"/>
    <w:rsid w:val="00C92674"/>
    <w:rsid w:val="00C92A58"/>
    <w:rsid w:val="00C92A6F"/>
    <w:rsid w:val="00C92ABC"/>
    <w:rsid w:val="00C92ACC"/>
    <w:rsid w:val="00C92B2E"/>
    <w:rsid w:val="00C92B73"/>
    <w:rsid w:val="00C92BAB"/>
    <w:rsid w:val="00C92BFA"/>
    <w:rsid w:val="00C92C63"/>
    <w:rsid w:val="00C92D67"/>
    <w:rsid w:val="00C92E70"/>
    <w:rsid w:val="00C92EF7"/>
    <w:rsid w:val="00C92F50"/>
    <w:rsid w:val="00C930C5"/>
    <w:rsid w:val="00C93323"/>
    <w:rsid w:val="00C933C2"/>
    <w:rsid w:val="00C936FC"/>
    <w:rsid w:val="00C93713"/>
    <w:rsid w:val="00C93780"/>
    <w:rsid w:val="00C937BE"/>
    <w:rsid w:val="00C93CAF"/>
    <w:rsid w:val="00C93DDC"/>
    <w:rsid w:val="00C93DFD"/>
    <w:rsid w:val="00C9401A"/>
    <w:rsid w:val="00C940DB"/>
    <w:rsid w:val="00C94255"/>
    <w:rsid w:val="00C94265"/>
    <w:rsid w:val="00C94302"/>
    <w:rsid w:val="00C94310"/>
    <w:rsid w:val="00C94346"/>
    <w:rsid w:val="00C9440F"/>
    <w:rsid w:val="00C946C2"/>
    <w:rsid w:val="00C94876"/>
    <w:rsid w:val="00C94B40"/>
    <w:rsid w:val="00C94BAD"/>
    <w:rsid w:val="00C94C9E"/>
    <w:rsid w:val="00C94EE5"/>
    <w:rsid w:val="00C94F7E"/>
    <w:rsid w:val="00C95260"/>
    <w:rsid w:val="00C9528B"/>
    <w:rsid w:val="00C952DD"/>
    <w:rsid w:val="00C95316"/>
    <w:rsid w:val="00C9533A"/>
    <w:rsid w:val="00C95355"/>
    <w:rsid w:val="00C95467"/>
    <w:rsid w:val="00C95561"/>
    <w:rsid w:val="00C95ABD"/>
    <w:rsid w:val="00C95C6B"/>
    <w:rsid w:val="00C95EE5"/>
    <w:rsid w:val="00C96078"/>
    <w:rsid w:val="00C9624B"/>
    <w:rsid w:val="00C962AC"/>
    <w:rsid w:val="00C965D3"/>
    <w:rsid w:val="00C96633"/>
    <w:rsid w:val="00C967BE"/>
    <w:rsid w:val="00C9682D"/>
    <w:rsid w:val="00C969D3"/>
    <w:rsid w:val="00C96B4C"/>
    <w:rsid w:val="00C96B77"/>
    <w:rsid w:val="00C96D1B"/>
    <w:rsid w:val="00C96D83"/>
    <w:rsid w:val="00C96D9A"/>
    <w:rsid w:val="00C970E1"/>
    <w:rsid w:val="00C97129"/>
    <w:rsid w:val="00C97216"/>
    <w:rsid w:val="00C974DE"/>
    <w:rsid w:val="00C97501"/>
    <w:rsid w:val="00C97608"/>
    <w:rsid w:val="00C97685"/>
    <w:rsid w:val="00C97964"/>
    <w:rsid w:val="00C97AEC"/>
    <w:rsid w:val="00C97B97"/>
    <w:rsid w:val="00C97BD8"/>
    <w:rsid w:val="00C97CD4"/>
    <w:rsid w:val="00C97DDD"/>
    <w:rsid w:val="00C97E48"/>
    <w:rsid w:val="00C97F5B"/>
    <w:rsid w:val="00CA028D"/>
    <w:rsid w:val="00CA0333"/>
    <w:rsid w:val="00CA040F"/>
    <w:rsid w:val="00CA07CC"/>
    <w:rsid w:val="00CA09FA"/>
    <w:rsid w:val="00CA0C8B"/>
    <w:rsid w:val="00CA0CD5"/>
    <w:rsid w:val="00CA0DBE"/>
    <w:rsid w:val="00CA0F66"/>
    <w:rsid w:val="00CA128D"/>
    <w:rsid w:val="00CA1334"/>
    <w:rsid w:val="00CA1436"/>
    <w:rsid w:val="00CA18A6"/>
    <w:rsid w:val="00CA1989"/>
    <w:rsid w:val="00CA198D"/>
    <w:rsid w:val="00CA19E8"/>
    <w:rsid w:val="00CA19FF"/>
    <w:rsid w:val="00CA1C2D"/>
    <w:rsid w:val="00CA1D00"/>
    <w:rsid w:val="00CA1DB8"/>
    <w:rsid w:val="00CA1E3A"/>
    <w:rsid w:val="00CA1F5B"/>
    <w:rsid w:val="00CA1F7F"/>
    <w:rsid w:val="00CA1F9C"/>
    <w:rsid w:val="00CA20A6"/>
    <w:rsid w:val="00CA21FB"/>
    <w:rsid w:val="00CA2481"/>
    <w:rsid w:val="00CA25BE"/>
    <w:rsid w:val="00CA273D"/>
    <w:rsid w:val="00CA2878"/>
    <w:rsid w:val="00CA29D7"/>
    <w:rsid w:val="00CA2AFF"/>
    <w:rsid w:val="00CA2C6C"/>
    <w:rsid w:val="00CA2D0E"/>
    <w:rsid w:val="00CA2D88"/>
    <w:rsid w:val="00CA2F30"/>
    <w:rsid w:val="00CA301A"/>
    <w:rsid w:val="00CA31BD"/>
    <w:rsid w:val="00CA31FA"/>
    <w:rsid w:val="00CA32AA"/>
    <w:rsid w:val="00CA33C7"/>
    <w:rsid w:val="00CA3506"/>
    <w:rsid w:val="00CA3532"/>
    <w:rsid w:val="00CA3573"/>
    <w:rsid w:val="00CA35B3"/>
    <w:rsid w:val="00CA36C1"/>
    <w:rsid w:val="00CA3830"/>
    <w:rsid w:val="00CA38D6"/>
    <w:rsid w:val="00CA3929"/>
    <w:rsid w:val="00CA3997"/>
    <w:rsid w:val="00CA3A91"/>
    <w:rsid w:val="00CA3AC1"/>
    <w:rsid w:val="00CA3EA1"/>
    <w:rsid w:val="00CA3EFC"/>
    <w:rsid w:val="00CA4223"/>
    <w:rsid w:val="00CA4296"/>
    <w:rsid w:val="00CA4387"/>
    <w:rsid w:val="00CA4474"/>
    <w:rsid w:val="00CA45ED"/>
    <w:rsid w:val="00CA4829"/>
    <w:rsid w:val="00CA490B"/>
    <w:rsid w:val="00CA4925"/>
    <w:rsid w:val="00CA4B1E"/>
    <w:rsid w:val="00CA4D9E"/>
    <w:rsid w:val="00CA4E5B"/>
    <w:rsid w:val="00CA4E89"/>
    <w:rsid w:val="00CA512A"/>
    <w:rsid w:val="00CA5433"/>
    <w:rsid w:val="00CA54B5"/>
    <w:rsid w:val="00CA553B"/>
    <w:rsid w:val="00CA556C"/>
    <w:rsid w:val="00CA55AE"/>
    <w:rsid w:val="00CA5651"/>
    <w:rsid w:val="00CA569F"/>
    <w:rsid w:val="00CA56C8"/>
    <w:rsid w:val="00CA57EB"/>
    <w:rsid w:val="00CA5810"/>
    <w:rsid w:val="00CA597A"/>
    <w:rsid w:val="00CA5AC7"/>
    <w:rsid w:val="00CA5D70"/>
    <w:rsid w:val="00CA5FF9"/>
    <w:rsid w:val="00CA6123"/>
    <w:rsid w:val="00CA61AD"/>
    <w:rsid w:val="00CA629F"/>
    <w:rsid w:val="00CA65FA"/>
    <w:rsid w:val="00CA6B84"/>
    <w:rsid w:val="00CA6BB4"/>
    <w:rsid w:val="00CA6F8C"/>
    <w:rsid w:val="00CA7046"/>
    <w:rsid w:val="00CA718F"/>
    <w:rsid w:val="00CA71F7"/>
    <w:rsid w:val="00CA7299"/>
    <w:rsid w:val="00CA7335"/>
    <w:rsid w:val="00CA7398"/>
    <w:rsid w:val="00CA745F"/>
    <w:rsid w:val="00CA74A5"/>
    <w:rsid w:val="00CA75A1"/>
    <w:rsid w:val="00CA75E8"/>
    <w:rsid w:val="00CA77FF"/>
    <w:rsid w:val="00CA7A0E"/>
    <w:rsid w:val="00CB00E0"/>
    <w:rsid w:val="00CB0335"/>
    <w:rsid w:val="00CB0339"/>
    <w:rsid w:val="00CB0817"/>
    <w:rsid w:val="00CB09F3"/>
    <w:rsid w:val="00CB0D01"/>
    <w:rsid w:val="00CB0D11"/>
    <w:rsid w:val="00CB0E8C"/>
    <w:rsid w:val="00CB0F57"/>
    <w:rsid w:val="00CB101A"/>
    <w:rsid w:val="00CB1239"/>
    <w:rsid w:val="00CB13D0"/>
    <w:rsid w:val="00CB148A"/>
    <w:rsid w:val="00CB1854"/>
    <w:rsid w:val="00CB1A0E"/>
    <w:rsid w:val="00CB1A7B"/>
    <w:rsid w:val="00CB1C7A"/>
    <w:rsid w:val="00CB1ECE"/>
    <w:rsid w:val="00CB20B7"/>
    <w:rsid w:val="00CB2157"/>
    <w:rsid w:val="00CB2262"/>
    <w:rsid w:val="00CB24DF"/>
    <w:rsid w:val="00CB2630"/>
    <w:rsid w:val="00CB272D"/>
    <w:rsid w:val="00CB2AF5"/>
    <w:rsid w:val="00CB2C3F"/>
    <w:rsid w:val="00CB2C46"/>
    <w:rsid w:val="00CB2C48"/>
    <w:rsid w:val="00CB2C55"/>
    <w:rsid w:val="00CB2DFD"/>
    <w:rsid w:val="00CB3084"/>
    <w:rsid w:val="00CB320B"/>
    <w:rsid w:val="00CB3241"/>
    <w:rsid w:val="00CB3451"/>
    <w:rsid w:val="00CB3832"/>
    <w:rsid w:val="00CB38A1"/>
    <w:rsid w:val="00CB38C1"/>
    <w:rsid w:val="00CB3BD2"/>
    <w:rsid w:val="00CB3CB9"/>
    <w:rsid w:val="00CB3CD5"/>
    <w:rsid w:val="00CB3DF0"/>
    <w:rsid w:val="00CB4199"/>
    <w:rsid w:val="00CB4642"/>
    <w:rsid w:val="00CB485B"/>
    <w:rsid w:val="00CB4B49"/>
    <w:rsid w:val="00CB4B4F"/>
    <w:rsid w:val="00CB4C5D"/>
    <w:rsid w:val="00CB4C67"/>
    <w:rsid w:val="00CB4DA8"/>
    <w:rsid w:val="00CB4E9E"/>
    <w:rsid w:val="00CB4FD1"/>
    <w:rsid w:val="00CB5150"/>
    <w:rsid w:val="00CB5160"/>
    <w:rsid w:val="00CB531F"/>
    <w:rsid w:val="00CB544B"/>
    <w:rsid w:val="00CB55DF"/>
    <w:rsid w:val="00CB5977"/>
    <w:rsid w:val="00CB5B0A"/>
    <w:rsid w:val="00CB5B4D"/>
    <w:rsid w:val="00CB5BA0"/>
    <w:rsid w:val="00CB5F82"/>
    <w:rsid w:val="00CB5FED"/>
    <w:rsid w:val="00CB6032"/>
    <w:rsid w:val="00CB609E"/>
    <w:rsid w:val="00CB60CB"/>
    <w:rsid w:val="00CB610C"/>
    <w:rsid w:val="00CB62BE"/>
    <w:rsid w:val="00CB636E"/>
    <w:rsid w:val="00CB6413"/>
    <w:rsid w:val="00CB6492"/>
    <w:rsid w:val="00CB65C1"/>
    <w:rsid w:val="00CB676C"/>
    <w:rsid w:val="00CB68CB"/>
    <w:rsid w:val="00CB68FC"/>
    <w:rsid w:val="00CB6A1A"/>
    <w:rsid w:val="00CB6B7D"/>
    <w:rsid w:val="00CB6C9A"/>
    <w:rsid w:val="00CB71B4"/>
    <w:rsid w:val="00CB7380"/>
    <w:rsid w:val="00CB7395"/>
    <w:rsid w:val="00CB73A2"/>
    <w:rsid w:val="00CB73B1"/>
    <w:rsid w:val="00CB73DC"/>
    <w:rsid w:val="00CB7410"/>
    <w:rsid w:val="00CB7452"/>
    <w:rsid w:val="00CB74BD"/>
    <w:rsid w:val="00CB75B6"/>
    <w:rsid w:val="00CB7649"/>
    <w:rsid w:val="00CB76F7"/>
    <w:rsid w:val="00CB7719"/>
    <w:rsid w:val="00CB7861"/>
    <w:rsid w:val="00CB7A89"/>
    <w:rsid w:val="00CB7C2F"/>
    <w:rsid w:val="00CB7CFF"/>
    <w:rsid w:val="00CB7E02"/>
    <w:rsid w:val="00CB7E68"/>
    <w:rsid w:val="00CB7ED0"/>
    <w:rsid w:val="00CC0220"/>
    <w:rsid w:val="00CC0293"/>
    <w:rsid w:val="00CC05C2"/>
    <w:rsid w:val="00CC0BB4"/>
    <w:rsid w:val="00CC0BC8"/>
    <w:rsid w:val="00CC0BD0"/>
    <w:rsid w:val="00CC0CC7"/>
    <w:rsid w:val="00CC0D30"/>
    <w:rsid w:val="00CC0D31"/>
    <w:rsid w:val="00CC0F3F"/>
    <w:rsid w:val="00CC0F96"/>
    <w:rsid w:val="00CC1303"/>
    <w:rsid w:val="00CC134D"/>
    <w:rsid w:val="00CC1402"/>
    <w:rsid w:val="00CC145C"/>
    <w:rsid w:val="00CC14E2"/>
    <w:rsid w:val="00CC15D3"/>
    <w:rsid w:val="00CC1844"/>
    <w:rsid w:val="00CC187A"/>
    <w:rsid w:val="00CC19EC"/>
    <w:rsid w:val="00CC1A81"/>
    <w:rsid w:val="00CC1AA9"/>
    <w:rsid w:val="00CC1FDD"/>
    <w:rsid w:val="00CC2089"/>
    <w:rsid w:val="00CC2104"/>
    <w:rsid w:val="00CC21A3"/>
    <w:rsid w:val="00CC22B1"/>
    <w:rsid w:val="00CC2421"/>
    <w:rsid w:val="00CC2479"/>
    <w:rsid w:val="00CC248D"/>
    <w:rsid w:val="00CC25D6"/>
    <w:rsid w:val="00CC262F"/>
    <w:rsid w:val="00CC27A2"/>
    <w:rsid w:val="00CC2810"/>
    <w:rsid w:val="00CC2A69"/>
    <w:rsid w:val="00CC2BC1"/>
    <w:rsid w:val="00CC2C76"/>
    <w:rsid w:val="00CC325E"/>
    <w:rsid w:val="00CC33A3"/>
    <w:rsid w:val="00CC3404"/>
    <w:rsid w:val="00CC343A"/>
    <w:rsid w:val="00CC36EE"/>
    <w:rsid w:val="00CC38FC"/>
    <w:rsid w:val="00CC3A2A"/>
    <w:rsid w:val="00CC3AB3"/>
    <w:rsid w:val="00CC3CD3"/>
    <w:rsid w:val="00CC3D50"/>
    <w:rsid w:val="00CC3D6C"/>
    <w:rsid w:val="00CC3DA0"/>
    <w:rsid w:val="00CC3FB1"/>
    <w:rsid w:val="00CC403E"/>
    <w:rsid w:val="00CC430B"/>
    <w:rsid w:val="00CC4343"/>
    <w:rsid w:val="00CC43CC"/>
    <w:rsid w:val="00CC43F7"/>
    <w:rsid w:val="00CC4471"/>
    <w:rsid w:val="00CC44DE"/>
    <w:rsid w:val="00CC44E4"/>
    <w:rsid w:val="00CC459D"/>
    <w:rsid w:val="00CC45A7"/>
    <w:rsid w:val="00CC46D9"/>
    <w:rsid w:val="00CC4797"/>
    <w:rsid w:val="00CC4870"/>
    <w:rsid w:val="00CC4BE8"/>
    <w:rsid w:val="00CC4C24"/>
    <w:rsid w:val="00CC4D98"/>
    <w:rsid w:val="00CC4DC4"/>
    <w:rsid w:val="00CC50FC"/>
    <w:rsid w:val="00CC5245"/>
    <w:rsid w:val="00CC525C"/>
    <w:rsid w:val="00CC5264"/>
    <w:rsid w:val="00CC5328"/>
    <w:rsid w:val="00CC5477"/>
    <w:rsid w:val="00CC555B"/>
    <w:rsid w:val="00CC56FA"/>
    <w:rsid w:val="00CC58F3"/>
    <w:rsid w:val="00CC5AA7"/>
    <w:rsid w:val="00CC5B79"/>
    <w:rsid w:val="00CC5C62"/>
    <w:rsid w:val="00CC5CA3"/>
    <w:rsid w:val="00CC5F5F"/>
    <w:rsid w:val="00CC5FB9"/>
    <w:rsid w:val="00CC5FBA"/>
    <w:rsid w:val="00CC6051"/>
    <w:rsid w:val="00CC6061"/>
    <w:rsid w:val="00CC63D5"/>
    <w:rsid w:val="00CC6427"/>
    <w:rsid w:val="00CC65F5"/>
    <w:rsid w:val="00CC66C7"/>
    <w:rsid w:val="00CC67DD"/>
    <w:rsid w:val="00CC687D"/>
    <w:rsid w:val="00CC695A"/>
    <w:rsid w:val="00CC6C90"/>
    <w:rsid w:val="00CC6C99"/>
    <w:rsid w:val="00CC6D5D"/>
    <w:rsid w:val="00CC6D8B"/>
    <w:rsid w:val="00CC6EC8"/>
    <w:rsid w:val="00CC6F57"/>
    <w:rsid w:val="00CC73A6"/>
    <w:rsid w:val="00CC7482"/>
    <w:rsid w:val="00CC7578"/>
    <w:rsid w:val="00CC765A"/>
    <w:rsid w:val="00CC767E"/>
    <w:rsid w:val="00CC76A8"/>
    <w:rsid w:val="00CC7750"/>
    <w:rsid w:val="00CC77A5"/>
    <w:rsid w:val="00CC77FD"/>
    <w:rsid w:val="00CC78BF"/>
    <w:rsid w:val="00CC7961"/>
    <w:rsid w:val="00CC7B14"/>
    <w:rsid w:val="00CC7C1B"/>
    <w:rsid w:val="00CC7CAC"/>
    <w:rsid w:val="00CC7DEE"/>
    <w:rsid w:val="00CD00B3"/>
    <w:rsid w:val="00CD0103"/>
    <w:rsid w:val="00CD0146"/>
    <w:rsid w:val="00CD01C4"/>
    <w:rsid w:val="00CD01ED"/>
    <w:rsid w:val="00CD0461"/>
    <w:rsid w:val="00CD0744"/>
    <w:rsid w:val="00CD09FA"/>
    <w:rsid w:val="00CD0A1A"/>
    <w:rsid w:val="00CD0B70"/>
    <w:rsid w:val="00CD0BB8"/>
    <w:rsid w:val="00CD0C08"/>
    <w:rsid w:val="00CD0C5E"/>
    <w:rsid w:val="00CD0CBB"/>
    <w:rsid w:val="00CD0DC6"/>
    <w:rsid w:val="00CD0F0D"/>
    <w:rsid w:val="00CD123C"/>
    <w:rsid w:val="00CD130B"/>
    <w:rsid w:val="00CD14BD"/>
    <w:rsid w:val="00CD15FA"/>
    <w:rsid w:val="00CD1667"/>
    <w:rsid w:val="00CD168B"/>
    <w:rsid w:val="00CD173E"/>
    <w:rsid w:val="00CD175B"/>
    <w:rsid w:val="00CD1938"/>
    <w:rsid w:val="00CD19CF"/>
    <w:rsid w:val="00CD1A00"/>
    <w:rsid w:val="00CD1A28"/>
    <w:rsid w:val="00CD1A30"/>
    <w:rsid w:val="00CD1B91"/>
    <w:rsid w:val="00CD1BA7"/>
    <w:rsid w:val="00CD1CC6"/>
    <w:rsid w:val="00CD1D4F"/>
    <w:rsid w:val="00CD1D91"/>
    <w:rsid w:val="00CD1DBB"/>
    <w:rsid w:val="00CD1DFF"/>
    <w:rsid w:val="00CD1E25"/>
    <w:rsid w:val="00CD1EBD"/>
    <w:rsid w:val="00CD1EED"/>
    <w:rsid w:val="00CD21FB"/>
    <w:rsid w:val="00CD2206"/>
    <w:rsid w:val="00CD248B"/>
    <w:rsid w:val="00CD2576"/>
    <w:rsid w:val="00CD2598"/>
    <w:rsid w:val="00CD25C5"/>
    <w:rsid w:val="00CD27C1"/>
    <w:rsid w:val="00CD28A3"/>
    <w:rsid w:val="00CD2945"/>
    <w:rsid w:val="00CD2C50"/>
    <w:rsid w:val="00CD2EBF"/>
    <w:rsid w:val="00CD2ECB"/>
    <w:rsid w:val="00CD2F51"/>
    <w:rsid w:val="00CD3013"/>
    <w:rsid w:val="00CD3033"/>
    <w:rsid w:val="00CD30BD"/>
    <w:rsid w:val="00CD3286"/>
    <w:rsid w:val="00CD3382"/>
    <w:rsid w:val="00CD3618"/>
    <w:rsid w:val="00CD3731"/>
    <w:rsid w:val="00CD37EE"/>
    <w:rsid w:val="00CD3997"/>
    <w:rsid w:val="00CD39F9"/>
    <w:rsid w:val="00CD3A1B"/>
    <w:rsid w:val="00CD3A1D"/>
    <w:rsid w:val="00CD3B60"/>
    <w:rsid w:val="00CD3C23"/>
    <w:rsid w:val="00CD3EEA"/>
    <w:rsid w:val="00CD3F52"/>
    <w:rsid w:val="00CD43B2"/>
    <w:rsid w:val="00CD4854"/>
    <w:rsid w:val="00CD4AC3"/>
    <w:rsid w:val="00CD4B37"/>
    <w:rsid w:val="00CD4C23"/>
    <w:rsid w:val="00CD4DC8"/>
    <w:rsid w:val="00CD4DE6"/>
    <w:rsid w:val="00CD4F79"/>
    <w:rsid w:val="00CD5089"/>
    <w:rsid w:val="00CD527A"/>
    <w:rsid w:val="00CD546C"/>
    <w:rsid w:val="00CD56F7"/>
    <w:rsid w:val="00CD58D7"/>
    <w:rsid w:val="00CD5A06"/>
    <w:rsid w:val="00CD5AA2"/>
    <w:rsid w:val="00CD5B46"/>
    <w:rsid w:val="00CD5BFC"/>
    <w:rsid w:val="00CD5C1A"/>
    <w:rsid w:val="00CD5D70"/>
    <w:rsid w:val="00CD610F"/>
    <w:rsid w:val="00CD618C"/>
    <w:rsid w:val="00CD61F6"/>
    <w:rsid w:val="00CD6395"/>
    <w:rsid w:val="00CD6914"/>
    <w:rsid w:val="00CD6AC2"/>
    <w:rsid w:val="00CD6BE5"/>
    <w:rsid w:val="00CD6D4D"/>
    <w:rsid w:val="00CD6E79"/>
    <w:rsid w:val="00CD7061"/>
    <w:rsid w:val="00CD7170"/>
    <w:rsid w:val="00CD7301"/>
    <w:rsid w:val="00CD741C"/>
    <w:rsid w:val="00CD7472"/>
    <w:rsid w:val="00CD77E3"/>
    <w:rsid w:val="00CD7927"/>
    <w:rsid w:val="00CD7949"/>
    <w:rsid w:val="00CD7951"/>
    <w:rsid w:val="00CD7A1A"/>
    <w:rsid w:val="00CD7AAF"/>
    <w:rsid w:val="00CD7E21"/>
    <w:rsid w:val="00CD7E61"/>
    <w:rsid w:val="00CE02ED"/>
    <w:rsid w:val="00CE03CE"/>
    <w:rsid w:val="00CE042B"/>
    <w:rsid w:val="00CE04C1"/>
    <w:rsid w:val="00CE05E0"/>
    <w:rsid w:val="00CE05FA"/>
    <w:rsid w:val="00CE0645"/>
    <w:rsid w:val="00CE08D0"/>
    <w:rsid w:val="00CE0ACE"/>
    <w:rsid w:val="00CE0AD1"/>
    <w:rsid w:val="00CE0BB0"/>
    <w:rsid w:val="00CE0C4B"/>
    <w:rsid w:val="00CE0CDD"/>
    <w:rsid w:val="00CE0CE3"/>
    <w:rsid w:val="00CE0EB4"/>
    <w:rsid w:val="00CE1024"/>
    <w:rsid w:val="00CE105E"/>
    <w:rsid w:val="00CE1203"/>
    <w:rsid w:val="00CE1486"/>
    <w:rsid w:val="00CE1567"/>
    <w:rsid w:val="00CE1576"/>
    <w:rsid w:val="00CE1638"/>
    <w:rsid w:val="00CE181B"/>
    <w:rsid w:val="00CE1AA4"/>
    <w:rsid w:val="00CE1BCE"/>
    <w:rsid w:val="00CE1C93"/>
    <w:rsid w:val="00CE1E0F"/>
    <w:rsid w:val="00CE24CA"/>
    <w:rsid w:val="00CE251C"/>
    <w:rsid w:val="00CE2901"/>
    <w:rsid w:val="00CE2AD8"/>
    <w:rsid w:val="00CE2C2F"/>
    <w:rsid w:val="00CE2DC0"/>
    <w:rsid w:val="00CE2E18"/>
    <w:rsid w:val="00CE30F6"/>
    <w:rsid w:val="00CE33AF"/>
    <w:rsid w:val="00CE3677"/>
    <w:rsid w:val="00CE388D"/>
    <w:rsid w:val="00CE405A"/>
    <w:rsid w:val="00CE4095"/>
    <w:rsid w:val="00CE40B8"/>
    <w:rsid w:val="00CE4677"/>
    <w:rsid w:val="00CE4899"/>
    <w:rsid w:val="00CE4907"/>
    <w:rsid w:val="00CE4926"/>
    <w:rsid w:val="00CE4AD1"/>
    <w:rsid w:val="00CE4B0D"/>
    <w:rsid w:val="00CE4EA5"/>
    <w:rsid w:val="00CE505A"/>
    <w:rsid w:val="00CE51AE"/>
    <w:rsid w:val="00CE51C3"/>
    <w:rsid w:val="00CE51C6"/>
    <w:rsid w:val="00CE529A"/>
    <w:rsid w:val="00CE5439"/>
    <w:rsid w:val="00CE550D"/>
    <w:rsid w:val="00CE5697"/>
    <w:rsid w:val="00CE5734"/>
    <w:rsid w:val="00CE59BA"/>
    <w:rsid w:val="00CE5A30"/>
    <w:rsid w:val="00CE5ADC"/>
    <w:rsid w:val="00CE5B96"/>
    <w:rsid w:val="00CE5C1F"/>
    <w:rsid w:val="00CE5F3A"/>
    <w:rsid w:val="00CE5F58"/>
    <w:rsid w:val="00CE605F"/>
    <w:rsid w:val="00CE60BE"/>
    <w:rsid w:val="00CE6124"/>
    <w:rsid w:val="00CE618D"/>
    <w:rsid w:val="00CE61E8"/>
    <w:rsid w:val="00CE6323"/>
    <w:rsid w:val="00CE6368"/>
    <w:rsid w:val="00CE63A6"/>
    <w:rsid w:val="00CE63E3"/>
    <w:rsid w:val="00CE64A3"/>
    <w:rsid w:val="00CE64AA"/>
    <w:rsid w:val="00CE674E"/>
    <w:rsid w:val="00CE6830"/>
    <w:rsid w:val="00CE6ACD"/>
    <w:rsid w:val="00CE6BC3"/>
    <w:rsid w:val="00CE6D24"/>
    <w:rsid w:val="00CE6DB7"/>
    <w:rsid w:val="00CE6DF8"/>
    <w:rsid w:val="00CE6F55"/>
    <w:rsid w:val="00CE722F"/>
    <w:rsid w:val="00CE7283"/>
    <w:rsid w:val="00CE756D"/>
    <w:rsid w:val="00CE76E6"/>
    <w:rsid w:val="00CE7712"/>
    <w:rsid w:val="00CE7719"/>
    <w:rsid w:val="00CE772A"/>
    <w:rsid w:val="00CE7740"/>
    <w:rsid w:val="00CE776C"/>
    <w:rsid w:val="00CE788A"/>
    <w:rsid w:val="00CE7A19"/>
    <w:rsid w:val="00CE7CAF"/>
    <w:rsid w:val="00CE7D95"/>
    <w:rsid w:val="00CE7EBA"/>
    <w:rsid w:val="00CF0076"/>
    <w:rsid w:val="00CF02D7"/>
    <w:rsid w:val="00CF0330"/>
    <w:rsid w:val="00CF0645"/>
    <w:rsid w:val="00CF06D3"/>
    <w:rsid w:val="00CF0A6C"/>
    <w:rsid w:val="00CF0C57"/>
    <w:rsid w:val="00CF0CD1"/>
    <w:rsid w:val="00CF0CDE"/>
    <w:rsid w:val="00CF0D46"/>
    <w:rsid w:val="00CF0D77"/>
    <w:rsid w:val="00CF0EAB"/>
    <w:rsid w:val="00CF0EFA"/>
    <w:rsid w:val="00CF1039"/>
    <w:rsid w:val="00CF1281"/>
    <w:rsid w:val="00CF13C2"/>
    <w:rsid w:val="00CF1425"/>
    <w:rsid w:val="00CF1451"/>
    <w:rsid w:val="00CF14D3"/>
    <w:rsid w:val="00CF164F"/>
    <w:rsid w:val="00CF169E"/>
    <w:rsid w:val="00CF1801"/>
    <w:rsid w:val="00CF190A"/>
    <w:rsid w:val="00CF190E"/>
    <w:rsid w:val="00CF1955"/>
    <w:rsid w:val="00CF19C4"/>
    <w:rsid w:val="00CF19D9"/>
    <w:rsid w:val="00CF19F3"/>
    <w:rsid w:val="00CF1ACC"/>
    <w:rsid w:val="00CF1BD0"/>
    <w:rsid w:val="00CF1C13"/>
    <w:rsid w:val="00CF1F83"/>
    <w:rsid w:val="00CF1FA2"/>
    <w:rsid w:val="00CF21B6"/>
    <w:rsid w:val="00CF2294"/>
    <w:rsid w:val="00CF23B6"/>
    <w:rsid w:val="00CF23DF"/>
    <w:rsid w:val="00CF241A"/>
    <w:rsid w:val="00CF2675"/>
    <w:rsid w:val="00CF26EB"/>
    <w:rsid w:val="00CF27A9"/>
    <w:rsid w:val="00CF2891"/>
    <w:rsid w:val="00CF2985"/>
    <w:rsid w:val="00CF2CA7"/>
    <w:rsid w:val="00CF2D6C"/>
    <w:rsid w:val="00CF3110"/>
    <w:rsid w:val="00CF32A8"/>
    <w:rsid w:val="00CF341A"/>
    <w:rsid w:val="00CF3433"/>
    <w:rsid w:val="00CF347B"/>
    <w:rsid w:val="00CF35D6"/>
    <w:rsid w:val="00CF371F"/>
    <w:rsid w:val="00CF3C60"/>
    <w:rsid w:val="00CF3F25"/>
    <w:rsid w:val="00CF3FFC"/>
    <w:rsid w:val="00CF4340"/>
    <w:rsid w:val="00CF4370"/>
    <w:rsid w:val="00CF4514"/>
    <w:rsid w:val="00CF4589"/>
    <w:rsid w:val="00CF4948"/>
    <w:rsid w:val="00CF49DE"/>
    <w:rsid w:val="00CF4C22"/>
    <w:rsid w:val="00CF4D00"/>
    <w:rsid w:val="00CF4F7D"/>
    <w:rsid w:val="00CF4F97"/>
    <w:rsid w:val="00CF5022"/>
    <w:rsid w:val="00CF53FA"/>
    <w:rsid w:val="00CF541A"/>
    <w:rsid w:val="00CF54C6"/>
    <w:rsid w:val="00CF5509"/>
    <w:rsid w:val="00CF57B3"/>
    <w:rsid w:val="00CF5841"/>
    <w:rsid w:val="00CF5850"/>
    <w:rsid w:val="00CF588D"/>
    <w:rsid w:val="00CF5CC3"/>
    <w:rsid w:val="00CF5E37"/>
    <w:rsid w:val="00CF5E3D"/>
    <w:rsid w:val="00CF5EC1"/>
    <w:rsid w:val="00CF5F79"/>
    <w:rsid w:val="00CF5FB1"/>
    <w:rsid w:val="00CF6152"/>
    <w:rsid w:val="00CF62B0"/>
    <w:rsid w:val="00CF6342"/>
    <w:rsid w:val="00CF63D0"/>
    <w:rsid w:val="00CF65A2"/>
    <w:rsid w:val="00CF65B0"/>
    <w:rsid w:val="00CF66BF"/>
    <w:rsid w:val="00CF6704"/>
    <w:rsid w:val="00CF6751"/>
    <w:rsid w:val="00CF6843"/>
    <w:rsid w:val="00CF6872"/>
    <w:rsid w:val="00CF699E"/>
    <w:rsid w:val="00CF6C93"/>
    <w:rsid w:val="00CF7011"/>
    <w:rsid w:val="00CF7026"/>
    <w:rsid w:val="00CF7093"/>
    <w:rsid w:val="00CF7222"/>
    <w:rsid w:val="00CF7288"/>
    <w:rsid w:val="00CF73B9"/>
    <w:rsid w:val="00CF7430"/>
    <w:rsid w:val="00CF74A7"/>
    <w:rsid w:val="00CF75D1"/>
    <w:rsid w:val="00CF7624"/>
    <w:rsid w:val="00CF76AC"/>
    <w:rsid w:val="00CF787A"/>
    <w:rsid w:val="00CF788B"/>
    <w:rsid w:val="00CF7AF2"/>
    <w:rsid w:val="00CF7C2A"/>
    <w:rsid w:val="00CF7D12"/>
    <w:rsid w:val="00CF7DB7"/>
    <w:rsid w:val="00D00052"/>
    <w:rsid w:val="00D004B7"/>
    <w:rsid w:val="00D00516"/>
    <w:rsid w:val="00D00736"/>
    <w:rsid w:val="00D00A42"/>
    <w:rsid w:val="00D00A93"/>
    <w:rsid w:val="00D00B74"/>
    <w:rsid w:val="00D00D99"/>
    <w:rsid w:val="00D00DCF"/>
    <w:rsid w:val="00D00EDD"/>
    <w:rsid w:val="00D011BF"/>
    <w:rsid w:val="00D011CE"/>
    <w:rsid w:val="00D01342"/>
    <w:rsid w:val="00D013E0"/>
    <w:rsid w:val="00D013FD"/>
    <w:rsid w:val="00D014AA"/>
    <w:rsid w:val="00D0154F"/>
    <w:rsid w:val="00D0159F"/>
    <w:rsid w:val="00D01671"/>
    <w:rsid w:val="00D0167B"/>
    <w:rsid w:val="00D01738"/>
    <w:rsid w:val="00D017E8"/>
    <w:rsid w:val="00D01933"/>
    <w:rsid w:val="00D01A2A"/>
    <w:rsid w:val="00D01AC7"/>
    <w:rsid w:val="00D01CBE"/>
    <w:rsid w:val="00D01D53"/>
    <w:rsid w:val="00D01EC0"/>
    <w:rsid w:val="00D02034"/>
    <w:rsid w:val="00D0204E"/>
    <w:rsid w:val="00D0207F"/>
    <w:rsid w:val="00D02310"/>
    <w:rsid w:val="00D0235D"/>
    <w:rsid w:val="00D02A88"/>
    <w:rsid w:val="00D02AB3"/>
    <w:rsid w:val="00D02D85"/>
    <w:rsid w:val="00D030DE"/>
    <w:rsid w:val="00D03485"/>
    <w:rsid w:val="00D03755"/>
    <w:rsid w:val="00D038B0"/>
    <w:rsid w:val="00D03A53"/>
    <w:rsid w:val="00D03B43"/>
    <w:rsid w:val="00D03B5D"/>
    <w:rsid w:val="00D03CFF"/>
    <w:rsid w:val="00D03E22"/>
    <w:rsid w:val="00D03E31"/>
    <w:rsid w:val="00D03E4A"/>
    <w:rsid w:val="00D04361"/>
    <w:rsid w:val="00D043E4"/>
    <w:rsid w:val="00D04480"/>
    <w:rsid w:val="00D0454C"/>
    <w:rsid w:val="00D046B9"/>
    <w:rsid w:val="00D0472A"/>
    <w:rsid w:val="00D047D4"/>
    <w:rsid w:val="00D04836"/>
    <w:rsid w:val="00D049F7"/>
    <w:rsid w:val="00D04A13"/>
    <w:rsid w:val="00D04B9C"/>
    <w:rsid w:val="00D04CC1"/>
    <w:rsid w:val="00D04E8A"/>
    <w:rsid w:val="00D04F8E"/>
    <w:rsid w:val="00D05086"/>
    <w:rsid w:val="00D050E7"/>
    <w:rsid w:val="00D05234"/>
    <w:rsid w:val="00D05441"/>
    <w:rsid w:val="00D05510"/>
    <w:rsid w:val="00D0552C"/>
    <w:rsid w:val="00D05576"/>
    <w:rsid w:val="00D059DD"/>
    <w:rsid w:val="00D05A49"/>
    <w:rsid w:val="00D05BDC"/>
    <w:rsid w:val="00D05CF4"/>
    <w:rsid w:val="00D05F4C"/>
    <w:rsid w:val="00D06003"/>
    <w:rsid w:val="00D0619A"/>
    <w:rsid w:val="00D06462"/>
    <w:rsid w:val="00D064AA"/>
    <w:rsid w:val="00D0655B"/>
    <w:rsid w:val="00D06682"/>
    <w:rsid w:val="00D06B78"/>
    <w:rsid w:val="00D06DFD"/>
    <w:rsid w:val="00D06E70"/>
    <w:rsid w:val="00D06FA2"/>
    <w:rsid w:val="00D06FE9"/>
    <w:rsid w:val="00D0709D"/>
    <w:rsid w:val="00D070E0"/>
    <w:rsid w:val="00D071C3"/>
    <w:rsid w:val="00D073DD"/>
    <w:rsid w:val="00D07444"/>
    <w:rsid w:val="00D0760D"/>
    <w:rsid w:val="00D07796"/>
    <w:rsid w:val="00D0786B"/>
    <w:rsid w:val="00D078F3"/>
    <w:rsid w:val="00D0795E"/>
    <w:rsid w:val="00D079D0"/>
    <w:rsid w:val="00D079EE"/>
    <w:rsid w:val="00D07BC0"/>
    <w:rsid w:val="00D07C5B"/>
    <w:rsid w:val="00D07E16"/>
    <w:rsid w:val="00D07F75"/>
    <w:rsid w:val="00D10093"/>
    <w:rsid w:val="00D101D7"/>
    <w:rsid w:val="00D10348"/>
    <w:rsid w:val="00D10384"/>
    <w:rsid w:val="00D1059E"/>
    <w:rsid w:val="00D105F5"/>
    <w:rsid w:val="00D106DA"/>
    <w:rsid w:val="00D1075B"/>
    <w:rsid w:val="00D107C4"/>
    <w:rsid w:val="00D107E0"/>
    <w:rsid w:val="00D107E4"/>
    <w:rsid w:val="00D10BBA"/>
    <w:rsid w:val="00D10DB8"/>
    <w:rsid w:val="00D10EFC"/>
    <w:rsid w:val="00D10F44"/>
    <w:rsid w:val="00D11259"/>
    <w:rsid w:val="00D113C5"/>
    <w:rsid w:val="00D1144F"/>
    <w:rsid w:val="00D11473"/>
    <w:rsid w:val="00D1173A"/>
    <w:rsid w:val="00D1199B"/>
    <w:rsid w:val="00D11A3A"/>
    <w:rsid w:val="00D11A81"/>
    <w:rsid w:val="00D11B22"/>
    <w:rsid w:val="00D11B8B"/>
    <w:rsid w:val="00D11D95"/>
    <w:rsid w:val="00D11DD1"/>
    <w:rsid w:val="00D11ECA"/>
    <w:rsid w:val="00D11F08"/>
    <w:rsid w:val="00D12067"/>
    <w:rsid w:val="00D12208"/>
    <w:rsid w:val="00D1221E"/>
    <w:rsid w:val="00D12319"/>
    <w:rsid w:val="00D12373"/>
    <w:rsid w:val="00D1261F"/>
    <w:rsid w:val="00D12630"/>
    <w:rsid w:val="00D12640"/>
    <w:rsid w:val="00D128FB"/>
    <w:rsid w:val="00D129E0"/>
    <w:rsid w:val="00D12ACB"/>
    <w:rsid w:val="00D12BA1"/>
    <w:rsid w:val="00D12F50"/>
    <w:rsid w:val="00D12F65"/>
    <w:rsid w:val="00D130AA"/>
    <w:rsid w:val="00D130C4"/>
    <w:rsid w:val="00D1329F"/>
    <w:rsid w:val="00D132E6"/>
    <w:rsid w:val="00D13363"/>
    <w:rsid w:val="00D1337B"/>
    <w:rsid w:val="00D13520"/>
    <w:rsid w:val="00D13568"/>
    <w:rsid w:val="00D1372E"/>
    <w:rsid w:val="00D137F5"/>
    <w:rsid w:val="00D13884"/>
    <w:rsid w:val="00D13D5B"/>
    <w:rsid w:val="00D13E08"/>
    <w:rsid w:val="00D13E0C"/>
    <w:rsid w:val="00D13FA5"/>
    <w:rsid w:val="00D14299"/>
    <w:rsid w:val="00D14347"/>
    <w:rsid w:val="00D14409"/>
    <w:rsid w:val="00D14588"/>
    <w:rsid w:val="00D1458C"/>
    <w:rsid w:val="00D14CCA"/>
    <w:rsid w:val="00D14E8A"/>
    <w:rsid w:val="00D15007"/>
    <w:rsid w:val="00D15048"/>
    <w:rsid w:val="00D15203"/>
    <w:rsid w:val="00D152CA"/>
    <w:rsid w:val="00D15327"/>
    <w:rsid w:val="00D154AC"/>
    <w:rsid w:val="00D154FF"/>
    <w:rsid w:val="00D1589B"/>
    <w:rsid w:val="00D159D0"/>
    <w:rsid w:val="00D15A94"/>
    <w:rsid w:val="00D15C41"/>
    <w:rsid w:val="00D15C8E"/>
    <w:rsid w:val="00D15E9F"/>
    <w:rsid w:val="00D15EDB"/>
    <w:rsid w:val="00D15EF6"/>
    <w:rsid w:val="00D16097"/>
    <w:rsid w:val="00D16147"/>
    <w:rsid w:val="00D16233"/>
    <w:rsid w:val="00D163AB"/>
    <w:rsid w:val="00D16636"/>
    <w:rsid w:val="00D168A9"/>
    <w:rsid w:val="00D16956"/>
    <w:rsid w:val="00D16A04"/>
    <w:rsid w:val="00D16A68"/>
    <w:rsid w:val="00D16A8C"/>
    <w:rsid w:val="00D16D29"/>
    <w:rsid w:val="00D16D62"/>
    <w:rsid w:val="00D16DC1"/>
    <w:rsid w:val="00D16EED"/>
    <w:rsid w:val="00D16F57"/>
    <w:rsid w:val="00D170D7"/>
    <w:rsid w:val="00D1716C"/>
    <w:rsid w:val="00D171AB"/>
    <w:rsid w:val="00D171CF"/>
    <w:rsid w:val="00D17306"/>
    <w:rsid w:val="00D174AD"/>
    <w:rsid w:val="00D17506"/>
    <w:rsid w:val="00D17999"/>
    <w:rsid w:val="00D17AAF"/>
    <w:rsid w:val="00D17C8D"/>
    <w:rsid w:val="00D17DCC"/>
    <w:rsid w:val="00D17F06"/>
    <w:rsid w:val="00D203A3"/>
    <w:rsid w:val="00D204E6"/>
    <w:rsid w:val="00D2051D"/>
    <w:rsid w:val="00D20552"/>
    <w:rsid w:val="00D208DC"/>
    <w:rsid w:val="00D20AB1"/>
    <w:rsid w:val="00D20C15"/>
    <w:rsid w:val="00D20CE2"/>
    <w:rsid w:val="00D20D8D"/>
    <w:rsid w:val="00D20D94"/>
    <w:rsid w:val="00D20DE7"/>
    <w:rsid w:val="00D20E77"/>
    <w:rsid w:val="00D20ED6"/>
    <w:rsid w:val="00D20F4E"/>
    <w:rsid w:val="00D21241"/>
    <w:rsid w:val="00D2138A"/>
    <w:rsid w:val="00D21419"/>
    <w:rsid w:val="00D217CC"/>
    <w:rsid w:val="00D21869"/>
    <w:rsid w:val="00D218A6"/>
    <w:rsid w:val="00D21945"/>
    <w:rsid w:val="00D21B9C"/>
    <w:rsid w:val="00D21D51"/>
    <w:rsid w:val="00D21DBC"/>
    <w:rsid w:val="00D21EB0"/>
    <w:rsid w:val="00D21F0A"/>
    <w:rsid w:val="00D21F2A"/>
    <w:rsid w:val="00D22126"/>
    <w:rsid w:val="00D2235D"/>
    <w:rsid w:val="00D224F0"/>
    <w:rsid w:val="00D2261F"/>
    <w:rsid w:val="00D22704"/>
    <w:rsid w:val="00D22764"/>
    <w:rsid w:val="00D22798"/>
    <w:rsid w:val="00D22899"/>
    <w:rsid w:val="00D22979"/>
    <w:rsid w:val="00D22B83"/>
    <w:rsid w:val="00D22C65"/>
    <w:rsid w:val="00D22D21"/>
    <w:rsid w:val="00D22D79"/>
    <w:rsid w:val="00D22DD0"/>
    <w:rsid w:val="00D22F40"/>
    <w:rsid w:val="00D23103"/>
    <w:rsid w:val="00D2336C"/>
    <w:rsid w:val="00D23520"/>
    <w:rsid w:val="00D23633"/>
    <w:rsid w:val="00D236A3"/>
    <w:rsid w:val="00D237A3"/>
    <w:rsid w:val="00D2380C"/>
    <w:rsid w:val="00D23826"/>
    <w:rsid w:val="00D23847"/>
    <w:rsid w:val="00D2386C"/>
    <w:rsid w:val="00D238D9"/>
    <w:rsid w:val="00D23C5A"/>
    <w:rsid w:val="00D23CA9"/>
    <w:rsid w:val="00D23F2E"/>
    <w:rsid w:val="00D23F64"/>
    <w:rsid w:val="00D23FB9"/>
    <w:rsid w:val="00D241D3"/>
    <w:rsid w:val="00D24280"/>
    <w:rsid w:val="00D244B0"/>
    <w:rsid w:val="00D244DC"/>
    <w:rsid w:val="00D2479B"/>
    <w:rsid w:val="00D249BF"/>
    <w:rsid w:val="00D249FE"/>
    <w:rsid w:val="00D24B70"/>
    <w:rsid w:val="00D24B85"/>
    <w:rsid w:val="00D24D09"/>
    <w:rsid w:val="00D24DBE"/>
    <w:rsid w:val="00D24E82"/>
    <w:rsid w:val="00D24E8E"/>
    <w:rsid w:val="00D254CB"/>
    <w:rsid w:val="00D2554C"/>
    <w:rsid w:val="00D25598"/>
    <w:rsid w:val="00D25606"/>
    <w:rsid w:val="00D2571E"/>
    <w:rsid w:val="00D25C35"/>
    <w:rsid w:val="00D25DF5"/>
    <w:rsid w:val="00D2606D"/>
    <w:rsid w:val="00D26201"/>
    <w:rsid w:val="00D26241"/>
    <w:rsid w:val="00D264B4"/>
    <w:rsid w:val="00D26507"/>
    <w:rsid w:val="00D2652F"/>
    <w:rsid w:val="00D268AF"/>
    <w:rsid w:val="00D268D1"/>
    <w:rsid w:val="00D26978"/>
    <w:rsid w:val="00D26A72"/>
    <w:rsid w:val="00D26A9D"/>
    <w:rsid w:val="00D26B64"/>
    <w:rsid w:val="00D26BDF"/>
    <w:rsid w:val="00D26F2D"/>
    <w:rsid w:val="00D27016"/>
    <w:rsid w:val="00D27046"/>
    <w:rsid w:val="00D27081"/>
    <w:rsid w:val="00D27114"/>
    <w:rsid w:val="00D27118"/>
    <w:rsid w:val="00D272B6"/>
    <w:rsid w:val="00D274CB"/>
    <w:rsid w:val="00D2750B"/>
    <w:rsid w:val="00D27757"/>
    <w:rsid w:val="00D277DD"/>
    <w:rsid w:val="00D277E7"/>
    <w:rsid w:val="00D27806"/>
    <w:rsid w:val="00D27872"/>
    <w:rsid w:val="00D2796F"/>
    <w:rsid w:val="00D27C18"/>
    <w:rsid w:val="00D27D6C"/>
    <w:rsid w:val="00D27E09"/>
    <w:rsid w:val="00D27E74"/>
    <w:rsid w:val="00D27F62"/>
    <w:rsid w:val="00D30022"/>
    <w:rsid w:val="00D30210"/>
    <w:rsid w:val="00D304A4"/>
    <w:rsid w:val="00D304EC"/>
    <w:rsid w:val="00D30638"/>
    <w:rsid w:val="00D307E5"/>
    <w:rsid w:val="00D309CD"/>
    <w:rsid w:val="00D30AA7"/>
    <w:rsid w:val="00D30D2D"/>
    <w:rsid w:val="00D30EEE"/>
    <w:rsid w:val="00D30FA0"/>
    <w:rsid w:val="00D30FFA"/>
    <w:rsid w:val="00D310AD"/>
    <w:rsid w:val="00D31187"/>
    <w:rsid w:val="00D311C4"/>
    <w:rsid w:val="00D314EE"/>
    <w:rsid w:val="00D3152C"/>
    <w:rsid w:val="00D31562"/>
    <w:rsid w:val="00D315DA"/>
    <w:rsid w:val="00D319EA"/>
    <w:rsid w:val="00D31A53"/>
    <w:rsid w:val="00D31B53"/>
    <w:rsid w:val="00D31BC2"/>
    <w:rsid w:val="00D31C76"/>
    <w:rsid w:val="00D31CE3"/>
    <w:rsid w:val="00D31D14"/>
    <w:rsid w:val="00D31F0C"/>
    <w:rsid w:val="00D32672"/>
    <w:rsid w:val="00D32955"/>
    <w:rsid w:val="00D32A49"/>
    <w:rsid w:val="00D32B76"/>
    <w:rsid w:val="00D32F5E"/>
    <w:rsid w:val="00D33100"/>
    <w:rsid w:val="00D33112"/>
    <w:rsid w:val="00D3330F"/>
    <w:rsid w:val="00D3336D"/>
    <w:rsid w:val="00D33509"/>
    <w:rsid w:val="00D33593"/>
    <w:rsid w:val="00D335A6"/>
    <w:rsid w:val="00D336C9"/>
    <w:rsid w:val="00D33727"/>
    <w:rsid w:val="00D33779"/>
    <w:rsid w:val="00D33ABD"/>
    <w:rsid w:val="00D33AE0"/>
    <w:rsid w:val="00D33CAF"/>
    <w:rsid w:val="00D33E1F"/>
    <w:rsid w:val="00D33FD9"/>
    <w:rsid w:val="00D340CD"/>
    <w:rsid w:val="00D34412"/>
    <w:rsid w:val="00D346C3"/>
    <w:rsid w:val="00D346D0"/>
    <w:rsid w:val="00D3475F"/>
    <w:rsid w:val="00D34991"/>
    <w:rsid w:val="00D34B0C"/>
    <w:rsid w:val="00D34C99"/>
    <w:rsid w:val="00D34E65"/>
    <w:rsid w:val="00D34ECF"/>
    <w:rsid w:val="00D34F38"/>
    <w:rsid w:val="00D34FF4"/>
    <w:rsid w:val="00D35129"/>
    <w:rsid w:val="00D351EE"/>
    <w:rsid w:val="00D35550"/>
    <w:rsid w:val="00D35618"/>
    <w:rsid w:val="00D3564B"/>
    <w:rsid w:val="00D358A1"/>
    <w:rsid w:val="00D35B0D"/>
    <w:rsid w:val="00D35D83"/>
    <w:rsid w:val="00D36391"/>
    <w:rsid w:val="00D363D9"/>
    <w:rsid w:val="00D36558"/>
    <w:rsid w:val="00D365C0"/>
    <w:rsid w:val="00D36636"/>
    <w:rsid w:val="00D3669D"/>
    <w:rsid w:val="00D367BA"/>
    <w:rsid w:val="00D368BA"/>
    <w:rsid w:val="00D36B4C"/>
    <w:rsid w:val="00D36B6C"/>
    <w:rsid w:val="00D36BDC"/>
    <w:rsid w:val="00D36DAA"/>
    <w:rsid w:val="00D36DAC"/>
    <w:rsid w:val="00D36E38"/>
    <w:rsid w:val="00D36F2C"/>
    <w:rsid w:val="00D370EF"/>
    <w:rsid w:val="00D37137"/>
    <w:rsid w:val="00D373BE"/>
    <w:rsid w:val="00D3742A"/>
    <w:rsid w:val="00D3761F"/>
    <w:rsid w:val="00D3762D"/>
    <w:rsid w:val="00D376E7"/>
    <w:rsid w:val="00D3789C"/>
    <w:rsid w:val="00D378C0"/>
    <w:rsid w:val="00D37AAB"/>
    <w:rsid w:val="00D37B73"/>
    <w:rsid w:val="00D37BA5"/>
    <w:rsid w:val="00D37C38"/>
    <w:rsid w:val="00D37EB9"/>
    <w:rsid w:val="00D40332"/>
    <w:rsid w:val="00D40333"/>
    <w:rsid w:val="00D4041D"/>
    <w:rsid w:val="00D40647"/>
    <w:rsid w:val="00D406C2"/>
    <w:rsid w:val="00D40795"/>
    <w:rsid w:val="00D4082D"/>
    <w:rsid w:val="00D40B13"/>
    <w:rsid w:val="00D40C6E"/>
    <w:rsid w:val="00D40D68"/>
    <w:rsid w:val="00D40E23"/>
    <w:rsid w:val="00D4112C"/>
    <w:rsid w:val="00D41309"/>
    <w:rsid w:val="00D41314"/>
    <w:rsid w:val="00D413D8"/>
    <w:rsid w:val="00D41526"/>
    <w:rsid w:val="00D416E0"/>
    <w:rsid w:val="00D41880"/>
    <w:rsid w:val="00D418DA"/>
    <w:rsid w:val="00D41CF4"/>
    <w:rsid w:val="00D41D51"/>
    <w:rsid w:val="00D41FC5"/>
    <w:rsid w:val="00D41FDF"/>
    <w:rsid w:val="00D420BE"/>
    <w:rsid w:val="00D4218F"/>
    <w:rsid w:val="00D4222C"/>
    <w:rsid w:val="00D4223B"/>
    <w:rsid w:val="00D4229F"/>
    <w:rsid w:val="00D42322"/>
    <w:rsid w:val="00D42340"/>
    <w:rsid w:val="00D42355"/>
    <w:rsid w:val="00D42636"/>
    <w:rsid w:val="00D42666"/>
    <w:rsid w:val="00D42ABA"/>
    <w:rsid w:val="00D42B3E"/>
    <w:rsid w:val="00D42BBA"/>
    <w:rsid w:val="00D42E97"/>
    <w:rsid w:val="00D42EFF"/>
    <w:rsid w:val="00D42F43"/>
    <w:rsid w:val="00D42FA9"/>
    <w:rsid w:val="00D42FD8"/>
    <w:rsid w:val="00D43183"/>
    <w:rsid w:val="00D43185"/>
    <w:rsid w:val="00D43186"/>
    <w:rsid w:val="00D431B2"/>
    <w:rsid w:val="00D432B6"/>
    <w:rsid w:val="00D436CC"/>
    <w:rsid w:val="00D4379C"/>
    <w:rsid w:val="00D43901"/>
    <w:rsid w:val="00D4390A"/>
    <w:rsid w:val="00D4392E"/>
    <w:rsid w:val="00D43A2E"/>
    <w:rsid w:val="00D43CEB"/>
    <w:rsid w:val="00D43D4D"/>
    <w:rsid w:val="00D43E5E"/>
    <w:rsid w:val="00D44034"/>
    <w:rsid w:val="00D44172"/>
    <w:rsid w:val="00D4450E"/>
    <w:rsid w:val="00D4457F"/>
    <w:rsid w:val="00D4483F"/>
    <w:rsid w:val="00D44930"/>
    <w:rsid w:val="00D449E4"/>
    <w:rsid w:val="00D44B07"/>
    <w:rsid w:val="00D44BA0"/>
    <w:rsid w:val="00D44D61"/>
    <w:rsid w:val="00D44D7A"/>
    <w:rsid w:val="00D44EA4"/>
    <w:rsid w:val="00D44F9B"/>
    <w:rsid w:val="00D44FED"/>
    <w:rsid w:val="00D45101"/>
    <w:rsid w:val="00D451BB"/>
    <w:rsid w:val="00D4534F"/>
    <w:rsid w:val="00D455B4"/>
    <w:rsid w:val="00D45771"/>
    <w:rsid w:val="00D45856"/>
    <w:rsid w:val="00D45915"/>
    <w:rsid w:val="00D45AF3"/>
    <w:rsid w:val="00D45BB6"/>
    <w:rsid w:val="00D45BF8"/>
    <w:rsid w:val="00D45C27"/>
    <w:rsid w:val="00D45D24"/>
    <w:rsid w:val="00D45E4A"/>
    <w:rsid w:val="00D45E5E"/>
    <w:rsid w:val="00D45FAE"/>
    <w:rsid w:val="00D46114"/>
    <w:rsid w:val="00D462B8"/>
    <w:rsid w:val="00D46315"/>
    <w:rsid w:val="00D46379"/>
    <w:rsid w:val="00D46639"/>
    <w:rsid w:val="00D467C5"/>
    <w:rsid w:val="00D467D1"/>
    <w:rsid w:val="00D46985"/>
    <w:rsid w:val="00D469BD"/>
    <w:rsid w:val="00D46BCA"/>
    <w:rsid w:val="00D46BCB"/>
    <w:rsid w:val="00D46CE6"/>
    <w:rsid w:val="00D46D09"/>
    <w:rsid w:val="00D46DB1"/>
    <w:rsid w:val="00D46FA8"/>
    <w:rsid w:val="00D47368"/>
    <w:rsid w:val="00D4745F"/>
    <w:rsid w:val="00D47477"/>
    <w:rsid w:val="00D474BF"/>
    <w:rsid w:val="00D47523"/>
    <w:rsid w:val="00D47528"/>
    <w:rsid w:val="00D476B5"/>
    <w:rsid w:val="00D47786"/>
    <w:rsid w:val="00D477A2"/>
    <w:rsid w:val="00D478E9"/>
    <w:rsid w:val="00D47A82"/>
    <w:rsid w:val="00D47AC9"/>
    <w:rsid w:val="00D47CAE"/>
    <w:rsid w:val="00D47CFD"/>
    <w:rsid w:val="00D47DA7"/>
    <w:rsid w:val="00D47EA2"/>
    <w:rsid w:val="00D5006B"/>
    <w:rsid w:val="00D50330"/>
    <w:rsid w:val="00D503D1"/>
    <w:rsid w:val="00D50643"/>
    <w:rsid w:val="00D50684"/>
    <w:rsid w:val="00D508EB"/>
    <w:rsid w:val="00D50AAA"/>
    <w:rsid w:val="00D50AF8"/>
    <w:rsid w:val="00D50C04"/>
    <w:rsid w:val="00D50F13"/>
    <w:rsid w:val="00D50F19"/>
    <w:rsid w:val="00D511C2"/>
    <w:rsid w:val="00D51457"/>
    <w:rsid w:val="00D51824"/>
    <w:rsid w:val="00D519EA"/>
    <w:rsid w:val="00D51B22"/>
    <w:rsid w:val="00D51DB0"/>
    <w:rsid w:val="00D51E42"/>
    <w:rsid w:val="00D51F51"/>
    <w:rsid w:val="00D51F87"/>
    <w:rsid w:val="00D5235F"/>
    <w:rsid w:val="00D52752"/>
    <w:rsid w:val="00D527F3"/>
    <w:rsid w:val="00D52A5A"/>
    <w:rsid w:val="00D52D29"/>
    <w:rsid w:val="00D53031"/>
    <w:rsid w:val="00D530F2"/>
    <w:rsid w:val="00D5314B"/>
    <w:rsid w:val="00D531C3"/>
    <w:rsid w:val="00D53291"/>
    <w:rsid w:val="00D532CB"/>
    <w:rsid w:val="00D5344E"/>
    <w:rsid w:val="00D53655"/>
    <w:rsid w:val="00D539CA"/>
    <w:rsid w:val="00D53A3F"/>
    <w:rsid w:val="00D53B7F"/>
    <w:rsid w:val="00D53C2F"/>
    <w:rsid w:val="00D53D55"/>
    <w:rsid w:val="00D53FF5"/>
    <w:rsid w:val="00D54135"/>
    <w:rsid w:val="00D54325"/>
    <w:rsid w:val="00D545A7"/>
    <w:rsid w:val="00D54694"/>
    <w:rsid w:val="00D54896"/>
    <w:rsid w:val="00D549E3"/>
    <w:rsid w:val="00D54C2B"/>
    <w:rsid w:val="00D54CE6"/>
    <w:rsid w:val="00D54D5E"/>
    <w:rsid w:val="00D54F84"/>
    <w:rsid w:val="00D55043"/>
    <w:rsid w:val="00D55135"/>
    <w:rsid w:val="00D55266"/>
    <w:rsid w:val="00D5544F"/>
    <w:rsid w:val="00D554D4"/>
    <w:rsid w:val="00D55662"/>
    <w:rsid w:val="00D556C7"/>
    <w:rsid w:val="00D55827"/>
    <w:rsid w:val="00D55903"/>
    <w:rsid w:val="00D55D95"/>
    <w:rsid w:val="00D55E2E"/>
    <w:rsid w:val="00D55EDB"/>
    <w:rsid w:val="00D55F0A"/>
    <w:rsid w:val="00D56109"/>
    <w:rsid w:val="00D561DB"/>
    <w:rsid w:val="00D562A7"/>
    <w:rsid w:val="00D562CA"/>
    <w:rsid w:val="00D5651B"/>
    <w:rsid w:val="00D56644"/>
    <w:rsid w:val="00D568B3"/>
    <w:rsid w:val="00D56A84"/>
    <w:rsid w:val="00D56CE8"/>
    <w:rsid w:val="00D56D4B"/>
    <w:rsid w:val="00D56E24"/>
    <w:rsid w:val="00D56F06"/>
    <w:rsid w:val="00D56F52"/>
    <w:rsid w:val="00D57164"/>
    <w:rsid w:val="00D57321"/>
    <w:rsid w:val="00D573A6"/>
    <w:rsid w:val="00D57694"/>
    <w:rsid w:val="00D57827"/>
    <w:rsid w:val="00D57836"/>
    <w:rsid w:val="00D578B7"/>
    <w:rsid w:val="00D57A50"/>
    <w:rsid w:val="00D57BD9"/>
    <w:rsid w:val="00D57BF6"/>
    <w:rsid w:val="00D57CAE"/>
    <w:rsid w:val="00D57CF4"/>
    <w:rsid w:val="00D57DA5"/>
    <w:rsid w:val="00D57FCD"/>
    <w:rsid w:val="00D60013"/>
    <w:rsid w:val="00D601F3"/>
    <w:rsid w:val="00D6022F"/>
    <w:rsid w:val="00D60253"/>
    <w:rsid w:val="00D60371"/>
    <w:rsid w:val="00D60626"/>
    <w:rsid w:val="00D606DA"/>
    <w:rsid w:val="00D608C0"/>
    <w:rsid w:val="00D60C3F"/>
    <w:rsid w:val="00D60CD1"/>
    <w:rsid w:val="00D61091"/>
    <w:rsid w:val="00D610AC"/>
    <w:rsid w:val="00D610F3"/>
    <w:rsid w:val="00D6113B"/>
    <w:rsid w:val="00D61277"/>
    <w:rsid w:val="00D6131C"/>
    <w:rsid w:val="00D61381"/>
    <w:rsid w:val="00D613E0"/>
    <w:rsid w:val="00D616EE"/>
    <w:rsid w:val="00D616F3"/>
    <w:rsid w:val="00D6179E"/>
    <w:rsid w:val="00D6189C"/>
    <w:rsid w:val="00D618AC"/>
    <w:rsid w:val="00D61A8B"/>
    <w:rsid w:val="00D61B42"/>
    <w:rsid w:val="00D61BDF"/>
    <w:rsid w:val="00D61CB0"/>
    <w:rsid w:val="00D61CEE"/>
    <w:rsid w:val="00D61D21"/>
    <w:rsid w:val="00D61DD6"/>
    <w:rsid w:val="00D61F51"/>
    <w:rsid w:val="00D61FA9"/>
    <w:rsid w:val="00D621AD"/>
    <w:rsid w:val="00D62629"/>
    <w:rsid w:val="00D62835"/>
    <w:rsid w:val="00D6293D"/>
    <w:rsid w:val="00D629C4"/>
    <w:rsid w:val="00D62AC7"/>
    <w:rsid w:val="00D62C76"/>
    <w:rsid w:val="00D62DB5"/>
    <w:rsid w:val="00D62EA9"/>
    <w:rsid w:val="00D62ED8"/>
    <w:rsid w:val="00D631C0"/>
    <w:rsid w:val="00D6321A"/>
    <w:rsid w:val="00D634ED"/>
    <w:rsid w:val="00D63511"/>
    <w:rsid w:val="00D6374C"/>
    <w:rsid w:val="00D637F2"/>
    <w:rsid w:val="00D6386A"/>
    <w:rsid w:val="00D639F9"/>
    <w:rsid w:val="00D63B11"/>
    <w:rsid w:val="00D63BEE"/>
    <w:rsid w:val="00D63C08"/>
    <w:rsid w:val="00D63DAC"/>
    <w:rsid w:val="00D6401D"/>
    <w:rsid w:val="00D6408D"/>
    <w:rsid w:val="00D6409F"/>
    <w:rsid w:val="00D6416D"/>
    <w:rsid w:val="00D64482"/>
    <w:rsid w:val="00D64524"/>
    <w:rsid w:val="00D646A0"/>
    <w:rsid w:val="00D64777"/>
    <w:rsid w:val="00D64B20"/>
    <w:rsid w:val="00D64B27"/>
    <w:rsid w:val="00D64C26"/>
    <w:rsid w:val="00D64D08"/>
    <w:rsid w:val="00D64D46"/>
    <w:rsid w:val="00D64EF8"/>
    <w:rsid w:val="00D64F72"/>
    <w:rsid w:val="00D6508B"/>
    <w:rsid w:val="00D6531A"/>
    <w:rsid w:val="00D65525"/>
    <w:rsid w:val="00D655D7"/>
    <w:rsid w:val="00D6560E"/>
    <w:rsid w:val="00D6577B"/>
    <w:rsid w:val="00D657B5"/>
    <w:rsid w:val="00D65811"/>
    <w:rsid w:val="00D65913"/>
    <w:rsid w:val="00D6596C"/>
    <w:rsid w:val="00D65A22"/>
    <w:rsid w:val="00D65B47"/>
    <w:rsid w:val="00D65EA8"/>
    <w:rsid w:val="00D65F3F"/>
    <w:rsid w:val="00D65F48"/>
    <w:rsid w:val="00D660C8"/>
    <w:rsid w:val="00D66217"/>
    <w:rsid w:val="00D662D5"/>
    <w:rsid w:val="00D66331"/>
    <w:rsid w:val="00D6644C"/>
    <w:rsid w:val="00D665B1"/>
    <w:rsid w:val="00D6666F"/>
    <w:rsid w:val="00D666C0"/>
    <w:rsid w:val="00D667FF"/>
    <w:rsid w:val="00D66849"/>
    <w:rsid w:val="00D66A65"/>
    <w:rsid w:val="00D66B8C"/>
    <w:rsid w:val="00D66CEB"/>
    <w:rsid w:val="00D66EAA"/>
    <w:rsid w:val="00D66EAD"/>
    <w:rsid w:val="00D66EF8"/>
    <w:rsid w:val="00D6709B"/>
    <w:rsid w:val="00D671CE"/>
    <w:rsid w:val="00D671E1"/>
    <w:rsid w:val="00D67204"/>
    <w:rsid w:val="00D67293"/>
    <w:rsid w:val="00D67425"/>
    <w:rsid w:val="00D67558"/>
    <w:rsid w:val="00D67589"/>
    <w:rsid w:val="00D67617"/>
    <w:rsid w:val="00D67A6C"/>
    <w:rsid w:val="00D67AAE"/>
    <w:rsid w:val="00D67BBA"/>
    <w:rsid w:val="00D67DDE"/>
    <w:rsid w:val="00D70003"/>
    <w:rsid w:val="00D700EA"/>
    <w:rsid w:val="00D70135"/>
    <w:rsid w:val="00D701E1"/>
    <w:rsid w:val="00D702D8"/>
    <w:rsid w:val="00D7072F"/>
    <w:rsid w:val="00D70A4E"/>
    <w:rsid w:val="00D70C4D"/>
    <w:rsid w:val="00D70CEA"/>
    <w:rsid w:val="00D70E35"/>
    <w:rsid w:val="00D70ECC"/>
    <w:rsid w:val="00D70EDE"/>
    <w:rsid w:val="00D70FB2"/>
    <w:rsid w:val="00D71136"/>
    <w:rsid w:val="00D71238"/>
    <w:rsid w:val="00D7123D"/>
    <w:rsid w:val="00D71444"/>
    <w:rsid w:val="00D7147C"/>
    <w:rsid w:val="00D71676"/>
    <w:rsid w:val="00D7168C"/>
    <w:rsid w:val="00D71774"/>
    <w:rsid w:val="00D717E9"/>
    <w:rsid w:val="00D71EFF"/>
    <w:rsid w:val="00D71F55"/>
    <w:rsid w:val="00D71FD3"/>
    <w:rsid w:val="00D720D1"/>
    <w:rsid w:val="00D72219"/>
    <w:rsid w:val="00D7234B"/>
    <w:rsid w:val="00D7238F"/>
    <w:rsid w:val="00D72524"/>
    <w:rsid w:val="00D725F4"/>
    <w:rsid w:val="00D726DB"/>
    <w:rsid w:val="00D727AA"/>
    <w:rsid w:val="00D72AB3"/>
    <w:rsid w:val="00D72EE9"/>
    <w:rsid w:val="00D72F46"/>
    <w:rsid w:val="00D72FDF"/>
    <w:rsid w:val="00D732C0"/>
    <w:rsid w:val="00D732FE"/>
    <w:rsid w:val="00D73457"/>
    <w:rsid w:val="00D73687"/>
    <w:rsid w:val="00D7374A"/>
    <w:rsid w:val="00D73802"/>
    <w:rsid w:val="00D73913"/>
    <w:rsid w:val="00D739F5"/>
    <w:rsid w:val="00D73AD8"/>
    <w:rsid w:val="00D73C67"/>
    <w:rsid w:val="00D73DE9"/>
    <w:rsid w:val="00D74152"/>
    <w:rsid w:val="00D745B3"/>
    <w:rsid w:val="00D74625"/>
    <w:rsid w:val="00D74663"/>
    <w:rsid w:val="00D74856"/>
    <w:rsid w:val="00D7493F"/>
    <w:rsid w:val="00D74954"/>
    <w:rsid w:val="00D749A2"/>
    <w:rsid w:val="00D74ACB"/>
    <w:rsid w:val="00D74C4E"/>
    <w:rsid w:val="00D74DB9"/>
    <w:rsid w:val="00D74DFD"/>
    <w:rsid w:val="00D74EDF"/>
    <w:rsid w:val="00D75149"/>
    <w:rsid w:val="00D75202"/>
    <w:rsid w:val="00D7523E"/>
    <w:rsid w:val="00D753AC"/>
    <w:rsid w:val="00D75491"/>
    <w:rsid w:val="00D7555D"/>
    <w:rsid w:val="00D75777"/>
    <w:rsid w:val="00D7588B"/>
    <w:rsid w:val="00D759FD"/>
    <w:rsid w:val="00D75A41"/>
    <w:rsid w:val="00D75A79"/>
    <w:rsid w:val="00D75E08"/>
    <w:rsid w:val="00D75EDC"/>
    <w:rsid w:val="00D761EB"/>
    <w:rsid w:val="00D76312"/>
    <w:rsid w:val="00D76372"/>
    <w:rsid w:val="00D7653B"/>
    <w:rsid w:val="00D7661B"/>
    <w:rsid w:val="00D76681"/>
    <w:rsid w:val="00D766C6"/>
    <w:rsid w:val="00D768C7"/>
    <w:rsid w:val="00D76938"/>
    <w:rsid w:val="00D76A7C"/>
    <w:rsid w:val="00D76AEC"/>
    <w:rsid w:val="00D76D69"/>
    <w:rsid w:val="00D76D96"/>
    <w:rsid w:val="00D76DD8"/>
    <w:rsid w:val="00D76FB5"/>
    <w:rsid w:val="00D77169"/>
    <w:rsid w:val="00D77343"/>
    <w:rsid w:val="00D77C94"/>
    <w:rsid w:val="00D77D10"/>
    <w:rsid w:val="00D77E36"/>
    <w:rsid w:val="00D77F6F"/>
    <w:rsid w:val="00D800D1"/>
    <w:rsid w:val="00D80221"/>
    <w:rsid w:val="00D80231"/>
    <w:rsid w:val="00D80294"/>
    <w:rsid w:val="00D8031D"/>
    <w:rsid w:val="00D8066B"/>
    <w:rsid w:val="00D80AAF"/>
    <w:rsid w:val="00D80AB6"/>
    <w:rsid w:val="00D80CEA"/>
    <w:rsid w:val="00D80D15"/>
    <w:rsid w:val="00D8105A"/>
    <w:rsid w:val="00D81126"/>
    <w:rsid w:val="00D8145E"/>
    <w:rsid w:val="00D814EC"/>
    <w:rsid w:val="00D81500"/>
    <w:rsid w:val="00D815FA"/>
    <w:rsid w:val="00D8172A"/>
    <w:rsid w:val="00D81828"/>
    <w:rsid w:val="00D8193F"/>
    <w:rsid w:val="00D81A2E"/>
    <w:rsid w:val="00D81D0A"/>
    <w:rsid w:val="00D81D0D"/>
    <w:rsid w:val="00D8210B"/>
    <w:rsid w:val="00D82175"/>
    <w:rsid w:val="00D8241B"/>
    <w:rsid w:val="00D82683"/>
    <w:rsid w:val="00D82732"/>
    <w:rsid w:val="00D8277D"/>
    <w:rsid w:val="00D8299B"/>
    <w:rsid w:val="00D82A4A"/>
    <w:rsid w:val="00D82CF7"/>
    <w:rsid w:val="00D82D05"/>
    <w:rsid w:val="00D82DB7"/>
    <w:rsid w:val="00D82DC8"/>
    <w:rsid w:val="00D82EA5"/>
    <w:rsid w:val="00D82EBA"/>
    <w:rsid w:val="00D83228"/>
    <w:rsid w:val="00D83239"/>
    <w:rsid w:val="00D83262"/>
    <w:rsid w:val="00D83284"/>
    <w:rsid w:val="00D832BD"/>
    <w:rsid w:val="00D83511"/>
    <w:rsid w:val="00D83597"/>
    <w:rsid w:val="00D835C1"/>
    <w:rsid w:val="00D83715"/>
    <w:rsid w:val="00D83734"/>
    <w:rsid w:val="00D83938"/>
    <w:rsid w:val="00D8397E"/>
    <w:rsid w:val="00D83AEE"/>
    <w:rsid w:val="00D83B99"/>
    <w:rsid w:val="00D83C0D"/>
    <w:rsid w:val="00D83C3B"/>
    <w:rsid w:val="00D83C91"/>
    <w:rsid w:val="00D83D14"/>
    <w:rsid w:val="00D83D50"/>
    <w:rsid w:val="00D83DE6"/>
    <w:rsid w:val="00D84076"/>
    <w:rsid w:val="00D840C7"/>
    <w:rsid w:val="00D840FB"/>
    <w:rsid w:val="00D8420C"/>
    <w:rsid w:val="00D84237"/>
    <w:rsid w:val="00D842D9"/>
    <w:rsid w:val="00D84553"/>
    <w:rsid w:val="00D8456C"/>
    <w:rsid w:val="00D84614"/>
    <w:rsid w:val="00D8471D"/>
    <w:rsid w:val="00D84892"/>
    <w:rsid w:val="00D8492D"/>
    <w:rsid w:val="00D849EE"/>
    <w:rsid w:val="00D84A32"/>
    <w:rsid w:val="00D84A50"/>
    <w:rsid w:val="00D84ACE"/>
    <w:rsid w:val="00D84BFC"/>
    <w:rsid w:val="00D84C33"/>
    <w:rsid w:val="00D84DBE"/>
    <w:rsid w:val="00D84DE3"/>
    <w:rsid w:val="00D84FBB"/>
    <w:rsid w:val="00D84FF4"/>
    <w:rsid w:val="00D8511A"/>
    <w:rsid w:val="00D852C8"/>
    <w:rsid w:val="00D8535A"/>
    <w:rsid w:val="00D856C2"/>
    <w:rsid w:val="00D85889"/>
    <w:rsid w:val="00D8590A"/>
    <w:rsid w:val="00D859E5"/>
    <w:rsid w:val="00D85A59"/>
    <w:rsid w:val="00D85BFC"/>
    <w:rsid w:val="00D85CC3"/>
    <w:rsid w:val="00D86055"/>
    <w:rsid w:val="00D860E3"/>
    <w:rsid w:val="00D861BE"/>
    <w:rsid w:val="00D861E4"/>
    <w:rsid w:val="00D865BC"/>
    <w:rsid w:val="00D86696"/>
    <w:rsid w:val="00D86698"/>
    <w:rsid w:val="00D86A39"/>
    <w:rsid w:val="00D86ABD"/>
    <w:rsid w:val="00D86AF7"/>
    <w:rsid w:val="00D86B65"/>
    <w:rsid w:val="00D86BDC"/>
    <w:rsid w:val="00D86D1C"/>
    <w:rsid w:val="00D86D59"/>
    <w:rsid w:val="00D87048"/>
    <w:rsid w:val="00D87212"/>
    <w:rsid w:val="00D87332"/>
    <w:rsid w:val="00D8743E"/>
    <w:rsid w:val="00D8752B"/>
    <w:rsid w:val="00D87648"/>
    <w:rsid w:val="00D87B0B"/>
    <w:rsid w:val="00D87B21"/>
    <w:rsid w:val="00D87C3C"/>
    <w:rsid w:val="00D87C8E"/>
    <w:rsid w:val="00D87CA9"/>
    <w:rsid w:val="00D87DA2"/>
    <w:rsid w:val="00D87F47"/>
    <w:rsid w:val="00D87F68"/>
    <w:rsid w:val="00D900D2"/>
    <w:rsid w:val="00D904B0"/>
    <w:rsid w:val="00D90661"/>
    <w:rsid w:val="00D9090C"/>
    <w:rsid w:val="00D91312"/>
    <w:rsid w:val="00D913FA"/>
    <w:rsid w:val="00D91502"/>
    <w:rsid w:val="00D916B4"/>
    <w:rsid w:val="00D9187F"/>
    <w:rsid w:val="00D9188F"/>
    <w:rsid w:val="00D91956"/>
    <w:rsid w:val="00D91A42"/>
    <w:rsid w:val="00D91BAC"/>
    <w:rsid w:val="00D91BC0"/>
    <w:rsid w:val="00D91BF6"/>
    <w:rsid w:val="00D91C2D"/>
    <w:rsid w:val="00D91FC4"/>
    <w:rsid w:val="00D9223E"/>
    <w:rsid w:val="00D92667"/>
    <w:rsid w:val="00D926E1"/>
    <w:rsid w:val="00D9271F"/>
    <w:rsid w:val="00D9273F"/>
    <w:rsid w:val="00D9289E"/>
    <w:rsid w:val="00D92BF9"/>
    <w:rsid w:val="00D92F94"/>
    <w:rsid w:val="00D9308C"/>
    <w:rsid w:val="00D93195"/>
    <w:rsid w:val="00D931C6"/>
    <w:rsid w:val="00D93369"/>
    <w:rsid w:val="00D93629"/>
    <w:rsid w:val="00D937B8"/>
    <w:rsid w:val="00D93A9F"/>
    <w:rsid w:val="00D93B16"/>
    <w:rsid w:val="00D93C19"/>
    <w:rsid w:val="00D93EC1"/>
    <w:rsid w:val="00D9402F"/>
    <w:rsid w:val="00D9412A"/>
    <w:rsid w:val="00D944B9"/>
    <w:rsid w:val="00D94554"/>
    <w:rsid w:val="00D94660"/>
    <w:rsid w:val="00D9466A"/>
    <w:rsid w:val="00D94673"/>
    <w:rsid w:val="00D9470C"/>
    <w:rsid w:val="00D94894"/>
    <w:rsid w:val="00D948BE"/>
    <w:rsid w:val="00D94956"/>
    <w:rsid w:val="00D949A2"/>
    <w:rsid w:val="00D949B9"/>
    <w:rsid w:val="00D94B14"/>
    <w:rsid w:val="00D94B96"/>
    <w:rsid w:val="00D94C14"/>
    <w:rsid w:val="00D9519F"/>
    <w:rsid w:val="00D951B3"/>
    <w:rsid w:val="00D95337"/>
    <w:rsid w:val="00D95368"/>
    <w:rsid w:val="00D953DA"/>
    <w:rsid w:val="00D95416"/>
    <w:rsid w:val="00D955EB"/>
    <w:rsid w:val="00D957A6"/>
    <w:rsid w:val="00D958A9"/>
    <w:rsid w:val="00D958E2"/>
    <w:rsid w:val="00D95915"/>
    <w:rsid w:val="00D95957"/>
    <w:rsid w:val="00D95C26"/>
    <w:rsid w:val="00D95C30"/>
    <w:rsid w:val="00D95D21"/>
    <w:rsid w:val="00D95EE1"/>
    <w:rsid w:val="00D960AF"/>
    <w:rsid w:val="00D960C6"/>
    <w:rsid w:val="00D9624F"/>
    <w:rsid w:val="00D9630D"/>
    <w:rsid w:val="00D963CA"/>
    <w:rsid w:val="00D968C5"/>
    <w:rsid w:val="00D96906"/>
    <w:rsid w:val="00D96B59"/>
    <w:rsid w:val="00D96EB3"/>
    <w:rsid w:val="00D9711C"/>
    <w:rsid w:val="00D97153"/>
    <w:rsid w:val="00D971A5"/>
    <w:rsid w:val="00D9725D"/>
    <w:rsid w:val="00D973A2"/>
    <w:rsid w:val="00D973B5"/>
    <w:rsid w:val="00D9740C"/>
    <w:rsid w:val="00D9752B"/>
    <w:rsid w:val="00D976A6"/>
    <w:rsid w:val="00D977CC"/>
    <w:rsid w:val="00D978E4"/>
    <w:rsid w:val="00D97AAF"/>
    <w:rsid w:val="00DA015C"/>
    <w:rsid w:val="00DA0257"/>
    <w:rsid w:val="00DA02E2"/>
    <w:rsid w:val="00DA03B0"/>
    <w:rsid w:val="00DA04BD"/>
    <w:rsid w:val="00DA0790"/>
    <w:rsid w:val="00DA082A"/>
    <w:rsid w:val="00DA088F"/>
    <w:rsid w:val="00DA0E55"/>
    <w:rsid w:val="00DA11DF"/>
    <w:rsid w:val="00DA1305"/>
    <w:rsid w:val="00DA151C"/>
    <w:rsid w:val="00DA1872"/>
    <w:rsid w:val="00DA1934"/>
    <w:rsid w:val="00DA1980"/>
    <w:rsid w:val="00DA1A94"/>
    <w:rsid w:val="00DA1C46"/>
    <w:rsid w:val="00DA1DCD"/>
    <w:rsid w:val="00DA2265"/>
    <w:rsid w:val="00DA2291"/>
    <w:rsid w:val="00DA2418"/>
    <w:rsid w:val="00DA24DF"/>
    <w:rsid w:val="00DA24EF"/>
    <w:rsid w:val="00DA2930"/>
    <w:rsid w:val="00DA2951"/>
    <w:rsid w:val="00DA295B"/>
    <w:rsid w:val="00DA2C5D"/>
    <w:rsid w:val="00DA2E15"/>
    <w:rsid w:val="00DA2E1E"/>
    <w:rsid w:val="00DA2E71"/>
    <w:rsid w:val="00DA3115"/>
    <w:rsid w:val="00DA354F"/>
    <w:rsid w:val="00DA37D8"/>
    <w:rsid w:val="00DA3886"/>
    <w:rsid w:val="00DA398D"/>
    <w:rsid w:val="00DA39EB"/>
    <w:rsid w:val="00DA3B39"/>
    <w:rsid w:val="00DA3BEF"/>
    <w:rsid w:val="00DA3CCA"/>
    <w:rsid w:val="00DA3EB4"/>
    <w:rsid w:val="00DA4202"/>
    <w:rsid w:val="00DA427A"/>
    <w:rsid w:val="00DA4481"/>
    <w:rsid w:val="00DA448B"/>
    <w:rsid w:val="00DA457B"/>
    <w:rsid w:val="00DA45F2"/>
    <w:rsid w:val="00DA46B2"/>
    <w:rsid w:val="00DA4812"/>
    <w:rsid w:val="00DA4813"/>
    <w:rsid w:val="00DA48A8"/>
    <w:rsid w:val="00DA4A58"/>
    <w:rsid w:val="00DA4A9E"/>
    <w:rsid w:val="00DA4C7B"/>
    <w:rsid w:val="00DA4CBA"/>
    <w:rsid w:val="00DA4FBD"/>
    <w:rsid w:val="00DA5054"/>
    <w:rsid w:val="00DA50C7"/>
    <w:rsid w:val="00DA50E6"/>
    <w:rsid w:val="00DA51E9"/>
    <w:rsid w:val="00DA5433"/>
    <w:rsid w:val="00DA5484"/>
    <w:rsid w:val="00DA57A8"/>
    <w:rsid w:val="00DA5889"/>
    <w:rsid w:val="00DA58B8"/>
    <w:rsid w:val="00DA58D2"/>
    <w:rsid w:val="00DA5931"/>
    <w:rsid w:val="00DA5C66"/>
    <w:rsid w:val="00DA5DDE"/>
    <w:rsid w:val="00DA5E46"/>
    <w:rsid w:val="00DA5F33"/>
    <w:rsid w:val="00DA5F7A"/>
    <w:rsid w:val="00DA60C8"/>
    <w:rsid w:val="00DA60D3"/>
    <w:rsid w:val="00DA615E"/>
    <w:rsid w:val="00DA61E0"/>
    <w:rsid w:val="00DA632C"/>
    <w:rsid w:val="00DA64D6"/>
    <w:rsid w:val="00DA6647"/>
    <w:rsid w:val="00DA695D"/>
    <w:rsid w:val="00DA69BA"/>
    <w:rsid w:val="00DA6A12"/>
    <w:rsid w:val="00DA6A56"/>
    <w:rsid w:val="00DA6B06"/>
    <w:rsid w:val="00DA6B6C"/>
    <w:rsid w:val="00DA6EFF"/>
    <w:rsid w:val="00DA6F26"/>
    <w:rsid w:val="00DA6F4A"/>
    <w:rsid w:val="00DA6FC2"/>
    <w:rsid w:val="00DA6FF0"/>
    <w:rsid w:val="00DA72D6"/>
    <w:rsid w:val="00DA760B"/>
    <w:rsid w:val="00DA778A"/>
    <w:rsid w:val="00DA78F8"/>
    <w:rsid w:val="00DA79A6"/>
    <w:rsid w:val="00DA7B73"/>
    <w:rsid w:val="00DA7B9D"/>
    <w:rsid w:val="00DA7C59"/>
    <w:rsid w:val="00DA7C7B"/>
    <w:rsid w:val="00DA7F16"/>
    <w:rsid w:val="00DA7F9C"/>
    <w:rsid w:val="00DA7FA1"/>
    <w:rsid w:val="00DA7FCB"/>
    <w:rsid w:val="00DB016C"/>
    <w:rsid w:val="00DB01B6"/>
    <w:rsid w:val="00DB01D7"/>
    <w:rsid w:val="00DB02FD"/>
    <w:rsid w:val="00DB039C"/>
    <w:rsid w:val="00DB043F"/>
    <w:rsid w:val="00DB055B"/>
    <w:rsid w:val="00DB07E9"/>
    <w:rsid w:val="00DB0917"/>
    <w:rsid w:val="00DB0968"/>
    <w:rsid w:val="00DB09A3"/>
    <w:rsid w:val="00DB09B9"/>
    <w:rsid w:val="00DB09FD"/>
    <w:rsid w:val="00DB101A"/>
    <w:rsid w:val="00DB1101"/>
    <w:rsid w:val="00DB130E"/>
    <w:rsid w:val="00DB1365"/>
    <w:rsid w:val="00DB145B"/>
    <w:rsid w:val="00DB156D"/>
    <w:rsid w:val="00DB1643"/>
    <w:rsid w:val="00DB172E"/>
    <w:rsid w:val="00DB1743"/>
    <w:rsid w:val="00DB186A"/>
    <w:rsid w:val="00DB18FF"/>
    <w:rsid w:val="00DB1972"/>
    <w:rsid w:val="00DB1D9F"/>
    <w:rsid w:val="00DB1E0B"/>
    <w:rsid w:val="00DB214F"/>
    <w:rsid w:val="00DB216A"/>
    <w:rsid w:val="00DB2179"/>
    <w:rsid w:val="00DB224C"/>
    <w:rsid w:val="00DB243D"/>
    <w:rsid w:val="00DB26A5"/>
    <w:rsid w:val="00DB2795"/>
    <w:rsid w:val="00DB2A51"/>
    <w:rsid w:val="00DB2D18"/>
    <w:rsid w:val="00DB2F36"/>
    <w:rsid w:val="00DB2FBF"/>
    <w:rsid w:val="00DB312F"/>
    <w:rsid w:val="00DB3260"/>
    <w:rsid w:val="00DB36D8"/>
    <w:rsid w:val="00DB36DA"/>
    <w:rsid w:val="00DB36EE"/>
    <w:rsid w:val="00DB37BE"/>
    <w:rsid w:val="00DB3925"/>
    <w:rsid w:val="00DB3964"/>
    <w:rsid w:val="00DB3A86"/>
    <w:rsid w:val="00DB3A8F"/>
    <w:rsid w:val="00DB3B6A"/>
    <w:rsid w:val="00DB3C52"/>
    <w:rsid w:val="00DB3CA1"/>
    <w:rsid w:val="00DB3CFF"/>
    <w:rsid w:val="00DB43B7"/>
    <w:rsid w:val="00DB4423"/>
    <w:rsid w:val="00DB4470"/>
    <w:rsid w:val="00DB44A7"/>
    <w:rsid w:val="00DB469C"/>
    <w:rsid w:val="00DB4776"/>
    <w:rsid w:val="00DB4854"/>
    <w:rsid w:val="00DB4896"/>
    <w:rsid w:val="00DB4AD8"/>
    <w:rsid w:val="00DB4E69"/>
    <w:rsid w:val="00DB51CD"/>
    <w:rsid w:val="00DB52BB"/>
    <w:rsid w:val="00DB55EA"/>
    <w:rsid w:val="00DB56B6"/>
    <w:rsid w:val="00DB56FD"/>
    <w:rsid w:val="00DB57BE"/>
    <w:rsid w:val="00DB57E2"/>
    <w:rsid w:val="00DB5826"/>
    <w:rsid w:val="00DB58EE"/>
    <w:rsid w:val="00DB5A9A"/>
    <w:rsid w:val="00DB5B87"/>
    <w:rsid w:val="00DB5CBA"/>
    <w:rsid w:val="00DB5CFE"/>
    <w:rsid w:val="00DB5D9E"/>
    <w:rsid w:val="00DB5DB6"/>
    <w:rsid w:val="00DB604A"/>
    <w:rsid w:val="00DB60B0"/>
    <w:rsid w:val="00DB630A"/>
    <w:rsid w:val="00DB630E"/>
    <w:rsid w:val="00DB65B8"/>
    <w:rsid w:val="00DB6722"/>
    <w:rsid w:val="00DB686C"/>
    <w:rsid w:val="00DB6ACF"/>
    <w:rsid w:val="00DB6B6D"/>
    <w:rsid w:val="00DB6EF9"/>
    <w:rsid w:val="00DB7054"/>
    <w:rsid w:val="00DB72CD"/>
    <w:rsid w:val="00DB7339"/>
    <w:rsid w:val="00DB7384"/>
    <w:rsid w:val="00DB742A"/>
    <w:rsid w:val="00DB746A"/>
    <w:rsid w:val="00DB7555"/>
    <w:rsid w:val="00DB76EC"/>
    <w:rsid w:val="00DB78BE"/>
    <w:rsid w:val="00DB78CA"/>
    <w:rsid w:val="00DB7921"/>
    <w:rsid w:val="00DB793B"/>
    <w:rsid w:val="00DB7948"/>
    <w:rsid w:val="00DB79C3"/>
    <w:rsid w:val="00DB7BD8"/>
    <w:rsid w:val="00DB7C2F"/>
    <w:rsid w:val="00DB7C54"/>
    <w:rsid w:val="00DB7CA3"/>
    <w:rsid w:val="00DB7E5B"/>
    <w:rsid w:val="00DB7F85"/>
    <w:rsid w:val="00DC0012"/>
    <w:rsid w:val="00DC0142"/>
    <w:rsid w:val="00DC0156"/>
    <w:rsid w:val="00DC01DD"/>
    <w:rsid w:val="00DC034A"/>
    <w:rsid w:val="00DC046F"/>
    <w:rsid w:val="00DC0489"/>
    <w:rsid w:val="00DC049B"/>
    <w:rsid w:val="00DC04FF"/>
    <w:rsid w:val="00DC0715"/>
    <w:rsid w:val="00DC088F"/>
    <w:rsid w:val="00DC091D"/>
    <w:rsid w:val="00DC0990"/>
    <w:rsid w:val="00DC0C51"/>
    <w:rsid w:val="00DC0DC7"/>
    <w:rsid w:val="00DC0EB0"/>
    <w:rsid w:val="00DC0F7E"/>
    <w:rsid w:val="00DC118C"/>
    <w:rsid w:val="00DC125A"/>
    <w:rsid w:val="00DC134A"/>
    <w:rsid w:val="00DC1459"/>
    <w:rsid w:val="00DC1650"/>
    <w:rsid w:val="00DC16C8"/>
    <w:rsid w:val="00DC18A5"/>
    <w:rsid w:val="00DC18B4"/>
    <w:rsid w:val="00DC1ADC"/>
    <w:rsid w:val="00DC1B6F"/>
    <w:rsid w:val="00DC1C4F"/>
    <w:rsid w:val="00DC1C76"/>
    <w:rsid w:val="00DC1F3B"/>
    <w:rsid w:val="00DC22AC"/>
    <w:rsid w:val="00DC2515"/>
    <w:rsid w:val="00DC25C2"/>
    <w:rsid w:val="00DC275C"/>
    <w:rsid w:val="00DC29E4"/>
    <w:rsid w:val="00DC2CB1"/>
    <w:rsid w:val="00DC2D88"/>
    <w:rsid w:val="00DC2DD7"/>
    <w:rsid w:val="00DC2DED"/>
    <w:rsid w:val="00DC2E42"/>
    <w:rsid w:val="00DC2E49"/>
    <w:rsid w:val="00DC2E7D"/>
    <w:rsid w:val="00DC2F2C"/>
    <w:rsid w:val="00DC2F2F"/>
    <w:rsid w:val="00DC2FE9"/>
    <w:rsid w:val="00DC339D"/>
    <w:rsid w:val="00DC34EF"/>
    <w:rsid w:val="00DC3716"/>
    <w:rsid w:val="00DC3897"/>
    <w:rsid w:val="00DC3AA8"/>
    <w:rsid w:val="00DC3BD3"/>
    <w:rsid w:val="00DC3CCF"/>
    <w:rsid w:val="00DC3D2B"/>
    <w:rsid w:val="00DC3D66"/>
    <w:rsid w:val="00DC3F86"/>
    <w:rsid w:val="00DC40B1"/>
    <w:rsid w:val="00DC4434"/>
    <w:rsid w:val="00DC4532"/>
    <w:rsid w:val="00DC4538"/>
    <w:rsid w:val="00DC457B"/>
    <w:rsid w:val="00DC45B9"/>
    <w:rsid w:val="00DC499F"/>
    <w:rsid w:val="00DC49FE"/>
    <w:rsid w:val="00DC4A12"/>
    <w:rsid w:val="00DC4C2D"/>
    <w:rsid w:val="00DC518A"/>
    <w:rsid w:val="00DC542B"/>
    <w:rsid w:val="00DC570F"/>
    <w:rsid w:val="00DC5BD8"/>
    <w:rsid w:val="00DC5F7A"/>
    <w:rsid w:val="00DC6063"/>
    <w:rsid w:val="00DC642A"/>
    <w:rsid w:val="00DC647E"/>
    <w:rsid w:val="00DC6565"/>
    <w:rsid w:val="00DC65B0"/>
    <w:rsid w:val="00DC66C1"/>
    <w:rsid w:val="00DC6862"/>
    <w:rsid w:val="00DC6867"/>
    <w:rsid w:val="00DC6A60"/>
    <w:rsid w:val="00DC6B71"/>
    <w:rsid w:val="00DC6D8F"/>
    <w:rsid w:val="00DC6D9C"/>
    <w:rsid w:val="00DC6DE6"/>
    <w:rsid w:val="00DC6EF7"/>
    <w:rsid w:val="00DC6F19"/>
    <w:rsid w:val="00DC7078"/>
    <w:rsid w:val="00DC70E2"/>
    <w:rsid w:val="00DC711D"/>
    <w:rsid w:val="00DC72DA"/>
    <w:rsid w:val="00DC765A"/>
    <w:rsid w:val="00DC7670"/>
    <w:rsid w:val="00DC76C2"/>
    <w:rsid w:val="00DC76EE"/>
    <w:rsid w:val="00DC788D"/>
    <w:rsid w:val="00DC7A2A"/>
    <w:rsid w:val="00DC7A3A"/>
    <w:rsid w:val="00DD007E"/>
    <w:rsid w:val="00DD01E9"/>
    <w:rsid w:val="00DD022E"/>
    <w:rsid w:val="00DD02B3"/>
    <w:rsid w:val="00DD02CA"/>
    <w:rsid w:val="00DD02E0"/>
    <w:rsid w:val="00DD03D6"/>
    <w:rsid w:val="00DD04F1"/>
    <w:rsid w:val="00DD06FC"/>
    <w:rsid w:val="00DD0718"/>
    <w:rsid w:val="00DD078E"/>
    <w:rsid w:val="00DD0924"/>
    <w:rsid w:val="00DD0EAF"/>
    <w:rsid w:val="00DD1447"/>
    <w:rsid w:val="00DD1456"/>
    <w:rsid w:val="00DD14AD"/>
    <w:rsid w:val="00DD15F8"/>
    <w:rsid w:val="00DD178F"/>
    <w:rsid w:val="00DD1985"/>
    <w:rsid w:val="00DD19E0"/>
    <w:rsid w:val="00DD1AFA"/>
    <w:rsid w:val="00DD1F76"/>
    <w:rsid w:val="00DD1FD1"/>
    <w:rsid w:val="00DD218D"/>
    <w:rsid w:val="00DD2360"/>
    <w:rsid w:val="00DD23CD"/>
    <w:rsid w:val="00DD240B"/>
    <w:rsid w:val="00DD2902"/>
    <w:rsid w:val="00DD2A32"/>
    <w:rsid w:val="00DD2C14"/>
    <w:rsid w:val="00DD2F57"/>
    <w:rsid w:val="00DD30AC"/>
    <w:rsid w:val="00DD30DF"/>
    <w:rsid w:val="00DD3189"/>
    <w:rsid w:val="00DD3268"/>
    <w:rsid w:val="00DD333B"/>
    <w:rsid w:val="00DD34A5"/>
    <w:rsid w:val="00DD360E"/>
    <w:rsid w:val="00DD366D"/>
    <w:rsid w:val="00DD3753"/>
    <w:rsid w:val="00DD39A9"/>
    <w:rsid w:val="00DD39B8"/>
    <w:rsid w:val="00DD3A62"/>
    <w:rsid w:val="00DD3EF4"/>
    <w:rsid w:val="00DD3FC9"/>
    <w:rsid w:val="00DD41AC"/>
    <w:rsid w:val="00DD4241"/>
    <w:rsid w:val="00DD441E"/>
    <w:rsid w:val="00DD4501"/>
    <w:rsid w:val="00DD4563"/>
    <w:rsid w:val="00DD48CE"/>
    <w:rsid w:val="00DD48D3"/>
    <w:rsid w:val="00DD4A25"/>
    <w:rsid w:val="00DD4AEB"/>
    <w:rsid w:val="00DD4D6F"/>
    <w:rsid w:val="00DD4EB6"/>
    <w:rsid w:val="00DD4EC2"/>
    <w:rsid w:val="00DD53EB"/>
    <w:rsid w:val="00DD54FE"/>
    <w:rsid w:val="00DD54FF"/>
    <w:rsid w:val="00DD55B2"/>
    <w:rsid w:val="00DD56C8"/>
    <w:rsid w:val="00DD5850"/>
    <w:rsid w:val="00DD5927"/>
    <w:rsid w:val="00DD5AB7"/>
    <w:rsid w:val="00DD5BEF"/>
    <w:rsid w:val="00DD5F2D"/>
    <w:rsid w:val="00DD5F38"/>
    <w:rsid w:val="00DD5FE1"/>
    <w:rsid w:val="00DD61EA"/>
    <w:rsid w:val="00DD62BE"/>
    <w:rsid w:val="00DD633D"/>
    <w:rsid w:val="00DD637B"/>
    <w:rsid w:val="00DD654D"/>
    <w:rsid w:val="00DD6736"/>
    <w:rsid w:val="00DD6739"/>
    <w:rsid w:val="00DD67AA"/>
    <w:rsid w:val="00DD6E53"/>
    <w:rsid w:val="00DD717D"/>
    <w:rsid w:val="00DD7258"/>
    <w:rsid w:val="00DD7275"/>
    <w:rsid w:val="00DD738B"/>
    <w:rsid w:val="00DD73F8"/>
    <w:rsid w:val="00DD7456"/>
    <w:rsid w:val="00DD76A0"/>
    <w:rsid w:val="00DD76CE"/>
    <w:rsid w:val="00DD7A04"/>
    <w:rsid w:val="00DD7BDA"/>
    <w:rsid w:val="00DD7BF3"/>
    <w:rsid w:val="00DD7C1B"/>
    <w:rsid w:val="00DD7DC2"/>
    <w:rsid w:val="00DD7DCB"/>
    <w:rsid w:val="00DD7E6C"/>
    <w:rsid w:val="00DD7EDC"/>
    <w:rsid w:val="00DE0084"/>
    <w:rsid w:val="00DE019F"/>
    <w:rsid w:val="00DE0369"/>
    <w:rsid w:val="00DE04B1"/>
    <w:rsid w:val="00DE0774"/>
    <w:rsid w:val="00DE077D"/>
    <w:rsid w:val="00DE092A"/>
    <w:rsid w:val="00DE0A87"/>
    <w:rsid w:val="00DE0AAD"/>
    <w:rsid w:val="00DE0BE1"/>
    <w:rsid w:val="00DE0C9B"/>
    <w:rsid w:val="00DE0D87"/>
    <w:rsid w:val="00DE0DD2"/>
    <w:rsid w:val="00DE0EAE"/>
    <w:rsid w:val="00DE11A8"/>
    <w:rsid w:val="00DE11E5"/>
    <w:rsid w:val="00DE14B0"/>
    <w:rsid w:val="00DE14D9"/>
    <w:rsid w:val="00DE1658"/>
    <w:rsid w:val="00DE1793"/>
    <w:rsid w:val="00DE18D2"/>
    <w:rsid w:val="00DE1945"/>
    <w:rsid w:val="00DE19FF"/>
    <w:rsid w:val="00DE1DA8"/>
    <w:rsid w:val="00DE1E95"/>
    <w:rsid w:val="00DE1F87"/>
    <w:rsid w:val="00DE2011"/>
    <w:rsid w:val="00DE2039"/>
    <w:rsid w:val="00DE21A0"/>
    <w:rsid w:val="00DE2292"/>
    <w:rsid w:val="00DE238C"/>
    <w:rsid w:val="00DE2625"/>
    <w:rsid w:val="00DE26AC"/>
    <w:rsid w:val="00DE27B8"/>
    <w:rsid w:val="00DE27BA"/>
    <w:rsid w:val="00DE290E"/>
    <w:rsid w:val="00DE29B0"/>
    <w:rsid w:val="00DE2C2C"/>
    <w:rsid w:val="00DE2EA7"/>
    <w:rsid w:val="00DE2F67"/>
    <w:rsid w:val="00DE3007"/>
    <w:rsid w:val="00DE30CF"/>
    <w:rsid w:val="00DE3146"/>
    <w:rsid w:val="00DE31F6"/>
    <w:rsid w:val="00DE32CB"/>
    <w:rsid w:val="00DE3362"/>
    <w:rsid w:val="00DE33EE"/>
    <w:rsid w:val="00DE346F"/>
    <w:rsid w:val="00DE3535"/>
    <w:rsid w:val="00DE360E"/>
    <w:rsid w:val="00DE367F"/>
    <w:rsid w:val="00DE3696"/>
    <w:rsid w:val="00DE36D5"/>
    <w:rsid w:val="00DE3AFB"/>
    <w:rsid w:val="00DE3B19"/>
    <w:rsid w:val="00DE3D7D"/>
    <w:rsid w:val="00DE3EFF"/>
    <w:rsid w:val="00DE4147"/>
    <w:rsid w:val="00DE4173"/>
    <w:rsid w:val="00DE417F"/>
    <w:rsid w:val="00DE4194"/>
    <w:rsid w:val="00DE448A"/>
    <w:rsid w:val="00DE454B"/>
    <w:rsid w:val="00DE458C"/>
    <w:rsid w:val="00DE4610"/>
    <w:rsid w:val="00DE464C"/>
    <w:rsid w:val="00DE4689"/>
    <w:rsid w:val="00DE47BA"/>
    <w:rsid w:val="00DE48A5"/>
    <w:rsid w:val="00DE4AE8"/>
    <w:rsid w:val="00DE4AF1"/>
    <w:rsid w:val="00DE4DAE"/>
    <w:rsid w:val="00DE4F3C"/>
    <w:rsid w:val="00DE4FFD"/>
    <w:rsid w:val="00DE5059"/>
    <w:rsid w:val="00DE5078"/>
    <w:rsid w:val="00DE5127"/>
    <w:rsid w:val="00DE52E8"/>
    <w:rsid w:val="00DE55CF"/>
    <w:rsid w:val="00DE56A7"/>
    <w:rsid w:val="00DE56FE"/>
    <w:rsid w:val="00DE579B"/>
    <w:rsid w:val="00DE57A6"/>
    <w:rsid w:val="00DE57D9"/>
    <w:rsid w:val="00DE597F"/>
    <w:rsid w:val="00DE5B0C"/>
    <w:rsid w:val="00DE5DCB"/>
    <w:rsid w:val="00DE5E21"/>
    <w:rsid w:val="00DE60FD"/>
    <w:rsid w:val="00DE61E7"/>
    <w:rsid w:val="00DE6243"/>
    <w:rsid w:val="00DE6295"/>
    <w:rsid w:val="00DE62C4"/>
    <w:rsid w:val="00DE651B"/>
    <w:rsid w:val="00DE65CD"/>
    <w:rsid w:val="00DE6677"/>
    <w:rsid w:val="00DE6733"/>
    <w:rsid w:val="00DE6794"/>
    <w:rsid w:val="00DE684C"/>
    <w:rsid w:val="00DE6895"/>
    <w:rsid w:val="00DE6B5A"/>
    <w:rsid w:val="00DE6B5B"/>
    <w:rsid w:val="00DE6D14"/>
    <w:rsid w:val="00DE6DE2"/>
    <w:rsid w:val="00DE7261"/>
    <w:rsid w:val="00DE72E5"/>
    <w:rsid w:val="00DE73F8"/>
    <w:rsid w:val="00DE7489"/>
    <w:rsid w:val="00DE7602"/>
    <w:rsid w:val="00DE7621"/>
    <w:rsid w:val="00DE7639"/>
    <w:rsid w:val="00DE7670"/>
    <w:rsid w:val="00DE782E"/>
    <w:rsid w:val="00DE7864"/>
    <w:rsid w:val="00DE78BE"/>
    <w:rsid w:val="00DE7B0C"/>
    <w:rsid w:val="00DE7C49"/>
    <w:rsid w:val="00DE7DCC"/>
    <w:rsid w:val="00DF017B"/>
    <w:rsid w:val="00DF01E2"/>
    <w:rsid w:val="00DF026B"/>
    <w:rsid w:val="00DF04BD"/>
    <w:rsid w:val="00DF0577"/>
    <w:rsid w:val="00DF05E9"/>
    <w:rsid w:val="00DF0DC4"/>
    <w:rsid w:val="00DF0ED4"/>
    <w:rsid w:val="00DF0EF1"/>
    <w:rsid w:val="00DF0FD2"/>
    <w:rsid w:val="00DF127F"/>
    <w:rsid w:val="00DF140B"/>
    <w:rsid w:val="00DF168B"/>
    <w:rsid w:val="00DF170B"/>
    <w:rsid w:val="00DF191A"/>
    <w:rsid w:val="00DF1C3D"/>
    <w:rsid w:val="00DF1C65"/>
    <w:rsid w:val="00DF1CF9"/>
    <w:rsid w:val="00DF22EF"/>
    <w:rsid w:val="00DF260D"/>
    <w:rsid w:val="00DF2642"/>
    <w:rsid w:val="00DF2717"/>
    <w:rsid w:val="00DF27AB"/>
    <w:rsid w:val="00DF2891"/>
    <w:rsid w:val="00DF29CF"/>
    <w:rsid w:val="00DF29FC"/>
    <w:rsid w:val="00DF2B76"/>
    <w:rsid w:val="00DF2C67"/>
    <w:rsid w:val="00DF2D0F"/>
    <w:rsid w:val="00DF2DC1"/>
    <w:rsid w:val="00DF2DFD"/>
    <w:rsid w:val="00DF2E68"/>
    <w:rsid w:val="00DF2EC9"/>
    <w:rsid w:val="00DF2EEA"/>
    <w:rsid w:val="00DF3065"/>
    <w:rsid w:val="00DF30F9"/>
    <w:rsid w:val="00DF32FD"/>
    <w:rsid w:val="00DF335C"/>
    <w:rsid w:val="00DF353E"/>
    <w:rsid w:val="00DF35C0"/>
    <w:rsid w:val="00DF3750"/>
    <w:rsid w:val="00DF37A9"/>
    <w:rsid w:val="00DF37EF"/>
    <w:rsid w:val="00DF37F3"/>
    <w:rsid w:val="00DF38C5"/>
    <w:rsid w:val="00DF395E"/>
    <w:rsid w:val="00DF3979"/>
    <w:rsid w:val="00DF3B11"/>
    <w:rsid w:val="00DF3B16"/>
    <w:rsid w:val="00DF3BF9"/>
    <w:rsid w:val="00DF3CF3"/>
    <w:rsid w:val="00DF3D65"/>
    <w:rsid w:val="00DF3DF1"/>
    <w:rsid w:val="00DF3EBA"/>
    <w:rsid w:val="00DF3EED"/>
    <w:rsid w:val="00DF40A7"/>
    <w:rsid w:val="00DF417E"/>
    <w:rsid w:val="00DF431D"/>
    <w:rsid w:val="00DF44A4"/>
    <w:rsid w:val="00DF4679"/>
    <w:rsid w:val="00DF4980"/>
    <w:rsid w:val="00DF4AF7"/>
    <w:rsid w:val="00DF4C76"/>
    <w:rsid w:val="00DF4CD0"/>
    <w:rsid w:val="00DF4E17"/>
    <w:rsid w:val="00DF4FFD"/>
    <w:rsid w:val="00DF516E"/>
    <w:rsid w:val="00DF568F"/>
    <w:rsid w:val="00DF5CF4"/>
    <w:rsid w:val="00DF5CF8"/>
    <w:rsid w:val="00DF5DE2"/>
    <w:rsid w:val="00DF5E97"/>
    <w:rsid w:val="00DF5FB9"/>
    <w:rsid w:val="00DF62BC"/>
    <w:rsid w:val="00DF63EE"/>
    <w:rsid w:val="00DF64DE"/>
    <w:rsid w:val="00DF651A"/>
    <w:rsid w:val="00DF658B"/>
    <w:rsid w:val="00DF65B6"/>
    <w:rsid w:val="00DF6766"/>
    <w:rsid w:val="00DF68DF"/>
    <w:rsid w:val="00DF69D9"/>
    <w:rsid w:val="00DF6A48"/>
    <w:rsid w:val="00DF6AAF"/>
    <w:rsid w:val="00DF6B80"/>
    <w:rsid w:val="00DF6BA6"/>
    <w:rsid w:val="00DF6DA4"/>
    <w:rsid w:val="00DF6E10"/>
    <w:rsid w:val="00DF6F99"/>
    <w:rsid w:val="00DF719A"/>
    <w:rsid w:val="00DF71FD"/>
    <w:rsid w:val="00DF74BE"/>
    <w:rsid w:val="00DF77DA"/>
    <w:rsid w:val="00DF78B0"/>
    <w:rsid w:val="00DF79D6"/>
    <w:rsid w:val="00DF7AE9"/>
    <w:rsid w:val="00DF7C4F"/>
    <w:rsid w:val="00DF7CA3"/>
    <w:rsid w:val="00DF7CCC"/>
    <w:rsid w:val="00DF7CEF"/>
    <w:rsid w:val="00E000EF"/>
    <w:rsid w:val="00E00134"/>
    <w:rsid w:val="00E003C0"/>
    <w:rsid w:val="00E004CC"/>
    <w:rsid w:val="00E00588"/>
    <w:rsid w:val="00E00597"/>
    <w:rsid w:val="00E007BB"/>
    <w:rsid w:val="00E007C8"/>
    <w:rsid w:val="00E00AC6"/>
    <w:rsid w:val="00E00B87"/>
    <w:rsid w:val="00E00BF3"/>
    <w:rsid w:val="00E00C19"/>
    <w:rsid w:val="00E00C4F"/>
    <w:rsid w:val="00E00DE5"/>
    <w:rsid w:val="00E00F28"/>
    <w:rsid w:val="00E00FBA"/>
    <w:rsid w:val="00E01100"/>
    <w:rsid w:val="00E01270"/>
    <w:rsid w:val="00E016B6"/>
    <w:rsid w:val="00E01748"/>
    <w:rsid w:val="00E0176C"/>
    <w:rsid w:val="00E017A6"/>
    <w:rsid w:val="00E018D3"/>
    <w:rsid w:val="00E0190A"/>
    <w:rsid w:val="00E0199F"/>
    <w:rsid w:val="00E01A3F"/>
    <w:rsid w:val="00E01C21"/>
    <w:rsid w:val="00E01D42"/>
    <w:rsid w:val="00E01D7B"/>
    <w:rsid w:val="00E01FBA"/>
    <w:rsid w:val="00E024D4"/>
    <w:rsid w:val="00E02780"/>
    <w:rsid w:val="00E02911"/>
    <w:rsid w:val="00E02A45"/>
    <w:rsid w:val="00E02A96"/>
    <w:rsid w:val="00E02ABE"/>
    <w:rsid w:val="00E02B5D"/>
    <w:rsid w:val="00E02BA5"/>
    <w:rsid w:val="00E02D7B"/>
    <w:rsid w:val="00E02F51"/>
    <w:rsid w:val="00E02FBD"/>
    <w:rsid w:val="00E03249"/>
    <w:rsid w:val="00E032E3"/>
    <w:rsid w:val="00E035A9"/>
    <w:rsid w:val="00E036EA"/>
    <w:rsid w:val="00E03763"/>
    <w:rsid w:val="00E0378A"/>
    <w:rsid w:val="00E03973"/>
    <w:rsid w:val="00E039B2"/>
    <w:rsid w:val="00E03A28"/>
    <w:rsid w:val="00E03C65"/>
    <w:rsid w:val="00E03CED"/>
    <w:rsid w:val="00E03D82"/>
    <w:rsid w:val="00E03D8B"/>
    <w:rsid w:val="00E03EA6"/>
    <w:rsid w:val="00E03F85"/>
    <w:rsid w:val="00E04000"/>
    <w:rsid w:val="00E04054"/>
    <w:rsid w:val="00E043A9"/>
    <w:rsid w:val="00E0446C"/>
    <w:rsid w:val="00E044C1"/>
    <w:rsid w:val="00E04627"/>
    <w:rsid w:val="00E046B0"/>
    <w:rsid w:val="00E046D9"/>
    <w:rsid w:val="00E04828"/>
    <w:rsid w:val="00E04928"/>
    <w:rsid w:val="00E04989"/>
    <w:rsid w:val="00E049B5"/>
    <w:rsid w:val="00E04D9A"/>
    <w:rsid w:val="00E04E8A"/>
    <w:rsid w:val="00E04FAC"/>
    <w:rsid w:val="00E04FBF"/>
    <w:rsid w:val="00E05036"/>
    <w:rsid w:val="00E05091"/>
    <w:rsid w:val="00E050B8"/>
    <w:rsid w:val="00E0512B"/>
    <w:rsid w:val="00E0523A"/>
    <w:rsid w:val="00E052E4"/>
    <w:rsid w:val="00E05458"/>
    <w:rsid w:val="00E05557"/>
    <w:rsid w:val="00E05712"/>
    <w:rsid w:val="00E0571F"/>
    <w:rsid w:val="00E057ED"/>
    <w:rsid w:val="00E0586E"/>
    <w:rsid w:val="00E05959"/>
    <w:rsid w:val="00E059E2"/>
    <w:rsid w:val="00E05A03"/>
    <w:rsid w:val="00E05C93"/>
    <w:rsid w:val="00E05DD2"/>
    <w:rsid w:val="00E05DEF"/>
    <w:rsid w:val="00E05E27"/>
    <w:rsid w:val="00E05E6E"/>
    <w:rsid w:val="00E05EEA"/>
    <w:rsid w:val="00E05F4B"/>
    <w:rsid w:val="00E06095"/>
    <w:rsid w:val="00E063C2"/>
    <w:rsid w:val="00E06684"/>
    <w:rsid w:val="00E0682A"/>
    <w:rsid w:val="00E068E8"/>
    <w:rsid w:val="00E06A5C"/>
    <w:rsid w:val="00E06AD9"/>
    <w:rsid w:val="00E06B4B"/>
    <w:rsid w:val="00E06B6A"/>
    <w:rsid w:val="00E06BA6"/>
    <w:rsid w:val="00E06BD6"/>
    <w:rsid w:val="00E06D20"/>
    <w:rsid w:val="00E06EAE"/>
    <w:rsid w:val="00E06F0E"/>
    <w:rsid w:val="00E06F42"/>
    <w:rsid w:val="00E06FD3"/>
    <w:rsid w:val="00E070D7"/>
    <w:rsid w:val="00E0715C"/>
    <w:rsid w:val="00E0735B"/>
    <w:rsid w:val="00E075F7"/>
    <w:rsid w:val="00E076A6"/>
    <w:rsid w:val="00E076C8"/>
    <w:rsid w:val="00E077B4"/>
    <w:rsid w:val="00E077C4"/>
    <w:rsid w:val="00E078D9"/>
    <w:rsid w:val="00E07CA8"/>
    <w:rsid w:val="00E07D45"/>
    <w:rsid w:val="00E07E3D"/>
    <w:rsid w:val="00E07E43"/>
    <w:rsid w:val="00E07E5E"/>
    <w:rsid w:val="00E07F47"/>
    <w:rsid w:val="00E100A9"/>
    <w:rsid w:val="00E100D8"/>
    <w:rsid w:val="00E10382"/>
    <w:rsid w:val="00E10408"/>
    <w:rsid w:val="00E1053F"/>
    <w:rsid w:val="00E105C4"/>
    <w:rsid w:val="00E10684"/>
    <w:rsid w:val="00E106BB"/>
    <w:rsid w:val="00E10BB6"/>
    <w:rsid w:val="00E10C1A"/>
    <w:rsid w:val="00E10C97"/>
    <w:rsid w:val="00E10D06"/>
    <w:rsid w:val="00E10E46"/>
    <w:rsid w:val="00E10EB0"/>
    <w:rsid w:val="00E11150"/>
    <w:rsid w:val="00E1122A"/>
    <w:rsid w:val="00E1157B"/>
    <w:rsid w:val="00E11622"/>
    <w:rsid w:val="00E118D1"/>
    <w:rsid w:val="00E11A91"/>
    <w:rsid w:val="00E11A95"/>
    <w:rsid w:val="00E11C1B"/>
    <w:rsid w:val="00E11CB1"/>
    <w:rsid w:val="00E11CBD"/>
    <w:rsid w:val="00E11CD3"/>
    <w:rsid w:val="00E11D11"/>
    <w:rsid w:val="00E11E57"/>
    <w:rsid w:val="00E11E88"/>
    <w:rsid w:val="00E11ED0"/>
    <w:rsid w:val="00E11F13"/>
    <w:rsid w:val="00E11FE6"/>
    <w:rsid w:val="00E120E3"/>
    <w:rsid w:val="00E12223"/>
    <w:rsid w:val="00E123DA"/>
    <w:rsid w:val="00E124F7"/>
    <w:rsid w:val="00E12630"/>
    <w:rsid w:val="00E126CB"/>
    <w:rsid w:val="00E12852"/>
    <w:rsid w:val="00E1285B"/>
    <w:rsid w:val="00E1290F"/>
    <w:rsid w:val="00E12DDE"/>
    <w:rsid w:val="00E12E7F"/>
    <w:rsid w:val="00E12E8B"/>
    <w:rsid w:val="00E12FAF"/>
    <w:rsid w:val="00E1313E"/>
    <w:rsid w:val="00E1316F"/>
    <w:rsid w:val="00E13369"/>
    <w:rsid w:val="00E1336E"/>
    <w:rsid w:val="00E13399"/>
    <w:rsid w:val="00E133F2"/>
    <w:rsid w:val="00E13648"/>
    <w:rsid w:val="00E137F4"/>
    <w:rsid w:val="00E13892"/>
    <w:rsid w:val="00E13A8E"/>
    <w:rsid w:val="00E13AD9"/>
    <w:rsid w:val="00E13E08"/>
    <w:rsid w:val="00E13F7C"/>
    <w:rsid w:val="00E14152"/>
    <w:rsid w:val="00E14172"/>
    <w:rsid w:val="00E14220"/>
    <w:rsid w:val="00E1434C"/>
    <w:rsid w:val="00E14352"/>
    <w:rsid w:val="00E14372"/>
    <w:rsid w:val="00E14532"/>
    <w:rsid w:val="00E1453B"/>
    <w:rsid w:val="00E14743"/>
    <w:rsid w:val="00E14B13"/>
    <w:rsid w:val="00E14B7E"/>
    <w:rsid w:val="00E14D87"/>
    <w:rsid w:val="00E14DE5"/>
    <w:rsid w:val="00E14EE7"/>
    <w:rsid w:val="00E14F80"/>
    <w:rsid w:val="00E14FD1"/>
    <w:rsid w:val="00E150CA"/>
    <w:rsid w:val="00E15295"/>
    <w:rsid w:val="00E15358"/>
    <w:rsid w:val="00E15491"/>
    <w:rsid w:val="00E15C76"/>
    <w:rsid w:val="00E15C8E"/>
    <w:rsid w:val="00E15DA3"/>
    <w:rsid w:val="00E15F28"/>
    <w:rsid w:val="00E15FC5"/>
    <w:rsid w:val="00E16067"/>
    <w:rsid w:val="00E160E9"/>
    <w:rsid w:val="00E16154"/>
    <w:rsid w:val="00E164A0"/>
    <w:rsid w:val="00E1698C"/>
    <w:rsid w:val="00E16AE1"/>
    <w:rsid w:val="00E16CF5"/>
    <w:rsid w:val="00E16CF7"/>
    <w:rsid w:val="00E16D3E"/>
    <w:rsid w:val="00E16D3F"/>
    <w:rsid w:val="00E16D76"/>
    <w:rsid w:val="00E16D90"/>
    <w:rsid w:val="00E16DA6"/>
    <w:rsid w:val="00E16DCF"/>
    <w:rsid w:val="00E16E49"/>
    <w:rsid w:val="00E16F14"/>
    <w:rsid w:val="00E16F3A"/>
    <w:rsid w:val="00E170F5"/>
    <w:rsid w:val="00E171ED"/>
    <w:rsid w:val="00E171F8"/>
    <w:rsid w:val="00E1721C"/>
    <w:rsid w:val="00E172B9"/>
    <w:rsid w:val="00E172BB"/>
    <w:rsid w:val="00E1745A"/>
    <w:rsid w:val="00E1749E"/>
    <w:rsid w:val="00E17609"/>
    <w:rsid w:val="00E17A2E"/>
    <w:rsid w:val="00E17A7C"/>
    <w:rsid w:val="00E17B10"/>
    <w:rsid w:val="00E17B8F"/>
    <w:rsid w:val="00E17BB8"/>
    <w:rsid w:val="00E17C99"/>
    <w:rsid w:val="00E17DA6"/>
    <w:rsid w:val="00E201B3"/>
    <w:rsid w:val="00E201E0"/>
    <w:rsid w:val="00E201E7"/>
    <w:rsid w:val="00E20473"/>
    <w:rsid w:val="00E20610"/>
    <w:rsid w:val="00E20A83"/>
    <w:rsid w:val="00E20B13"/>
    <w:rsid w:val="00E20CF7"/>
    <w:rsid w:val="00E20F35"/>
    <w:rsid w:val="00E2133B"/>
    <w:rsid w:val="00E214B6"/>
    <w:rsid w:val="00E215EE"/>
    <w:rsid w:val="00E21600"/>
    <w:rsid w:val="00E21793"/>
    <w:rsid w:val="00E219E7"/>
    <w:rsid w:val="00E21B15"/>
    <w:rsid w:val="00E21C62"/>
    <w:rsid w:val="00E21CF6"/>
    <w:rsid w:val="00E21EAB"/>
    <w:rsid w:val="00E22158"/>
    <w:rsid w:val="00E22201"/>
    <w:rsid w:val="00E22284"/>
    <w:rsid w:val="00E2253A"/>
    <w:rsid w:val="00E2258C"/>
    <w:rsid w:val="00E22681"/>
    <w:rsid w:val="00E2275A"/>
    <w:rsid w:val="00E22832"/>
    <w:rsid w:val="00E22AB0"/>
    <w:rsid w:val="00E22AE0"/>
    <w:rsid w:val="00E22CED"/>
    <w:rsid w:val="00E22D17"/>
    <w:rsid w:val="00E22E1C"/>
    <w:rsid w:val="00E22E37"/>
    <w:rsid w:val="00E22E38"/>
    <w:rsid w:val="00E230FE"/>
    <w:rsid w:val="00E23483"/>
    <w:rsid w:val="00E234EA"/>
    <w:rsid w:val="00E2357F"/>
    <w:rsid w:val="00E238E6"/>
    <w:rsid w:val="00E23A52"/>
    <w:rsid w:val="00E23D94"/>
    <w:rsid w:val="00E23DA7"/>
    <w:rsid w:val="00E23F39"/>
    <w:rsid w:val="00E23F9B"/>
    <w:rsid w:val="00E240A3"/>
    <w:rsid w:val="00E2436D"/>
    <w:rsid w:val="00E243C1"/>
    <w:rsid w:val="00E24481"/>
    <w:rsid w:val="00E24505"/>
    <w:rsid w:val="00E245F2"/>
    <w:rsid w:val="00E246A4"/>
    <w:rsid w:val="00E246D2"/>
    <w:rsid w:val="00E24787"/>
    <w:rsid w:val="00E247CD"/>
    <w:rsid w:val="00E24991"/>
    <w:rsid w:val="00E24A6C"/>
    <w:rsid w:val="00E24C2A"/>
    <w:rsid w:val="00E24D6D"/>
    <w:rsid w:val="00E24E76"/>
    <w:rsid w:val="00E24F56"/>
    <w:rsid w:val="00E25271"/>
    <w:rsid w:val="00E25391"/>
    <w:rsid w:val="00E255AD"/>
    <w:rsid w:val="00E255FE"/>
    <w:rsid w:val="00E2571A"/>
    <w:rsid w:val="00E25778"/>
    <w:rsid w:val="00E25B50"/>
    <w:rsid w:val="00E25BB7"/>
    <w:rsid w:val="00E25F63"/>
    <w:rsid w:val="00E260A9"/>
    <w:rsid w:val="00E26178"/>
    <w:rsid w:val="00E261E3"/>
    <w:rsid w:val="00E261EF"/>
    <w:rsid w:val="00E263A8"/>
    <w:rsid w:val="00E2650B"/>
    <w:rsid w:val="00E267BD"/>
    <w:rsid w:val="00E2682D"/>
    <w:rsid w:val="00E26AFB"/>
    <w:rsid w:val="00E26B15"/>
    <w:rsid w:val="00E26D2D"/>
    <w:rsid w:val="00E26E71"/>
    <w:rsid w:val="00E26E78"/>
    <w:rsid w:val="00E26F70"/>
    <w:rsid w:val="00E2702D"/>
    <w:rsid w:val="00E27140"/>
    <w:rsid w:val="00E27571"/>
    <w:rsid w:val="00E27655"/>
    <w:rsid w:val="00E27AA2"/>
    <w:rsid w:val="00E27AB8"/>
    <w:rsid w:val="00E27AD4"/>
    <w:rsid w:val="00E27F1A"/>
    <w:rsid w:val="00E27F32"/>
    <w:rsid w:val="00E30038"/>
    <w:rsid w:val="00E30310"/>
    <w:rsid w:val="00E303A0"/>
    <w:rsid w:val="00E303D9"/>
    <w:rsid w:val="00E3047D"/>
    <w:rsid w:val="00E30554"/>
    <w:rsid w:val="00E30578"/>
    <w:rsid w:val="00E30732"/>
    <w:rsid w:val="00E3073C"/>
    <w:rsid w:val="00E309AC"/>
    <w:rsid w:val="00E30AA7"/>
    <w:rsid w:val="00E30D1F"/>
    <w:rsid w:val="00E30D41"/>
    <w:rsid w:val="00E30D5E"/>
    <w:rsid w:val="00E30F7C"/>
    <w:rsid w:val="00E31009"/>
    <w:rsid w:val="00E31137"/>
    <w:rsid w:val="00E312AD"/>
    <w:rsid w:val="00E314AD"/>
    <w:rsid w:val="00E31597"/>
    <w:rsid w:val="00E3165E"/>
    <w:rsid w:val="00E31668"/>
    <w:rsid w:val="00E31776"/>
    <w:rsid w:val="00E31922"/>
    <w:rsid w:val="00E319AD"/>
    <w:rsid w:val="00E31AD0"/>
    <w:rsid w:val="00E31C4E"/>
    <w:rsid w:val="00E31E03"/>
    <w:rsid w:val="00E31E1A"/>
    <w:rsid w:val="00E31EF2"/>
    <w:rsid w:val="00E3202F"/>
    <w:rsid w:val="00E320D6"/>
    <w:rsid w:val="00E320D9"/>
    <w:rsid w:val="00E321EC"/>
    <w:rsid w:val="00E32223"/>
    <w:rsid w:val="00E32512"/>
    <w:rsid w:val="00E3252C"/>
    <w:rsid w:val="00E325B1"/>
    <w:rsid w:val="00E32999"/>
    <w:rsid w:val="00E329B7"/>
    <w:rsid w:val="00E32B2B"/>
    <w:rsid w:val="00E32CDB"/>
    <w:rsid w:val="00E32FE8"/>
    <w:rsid w:val="00E33105"/>
    <w:rsid w:val="00E3315C"/>
    <w:rsid w:val="00E331BE"/>
    <w:rsid w:val="00E33314"/>
    <w:rsid w:val="00E33371"/>
    <w:rsid w:val="00E333B7"/>
    <w:rsid w:val="00E333C4"/>
    <w:rsid w:val="00E333E2"/>
    <w:rsid w:val="00E335B6"/>
    <w:rsid w:val="00E339D6"/>
    <w:rsid w:val="00E33AF1"/>
    <w:rsid w:val="00E33B53"/>
    <w:rsid w:val="00E33C0B"/>
    <w:rsid w:val="00E33D30"/>
    <w:rsid w:val="00E33D57"/>
    <w:rsid w:val="00E33E92"/>
    <w:rsid w:val="00E33E9A"/>
    <w:rsid w:val="00E33F43"/>
    <w:rsid w:val="00E33FEB"/>
    <w:rsid w:val="00E340A8"/>
    <w:rsid w:val="00E340E4"/>
    <w:rsid w:val="00E34453"/>
    <w:rsid w:val="00E34873"/>
    <w:rsid w:val="00E34A3A"/>
    <w:rsid w:val="00E34A80"/>
    <w:rsid w:val="00E34B00"/>
    <w:rsid w:val="00E34CAA"/>
    <w:rsid w:val="00E34F37"/>
    <w:rsid w:val="00E34F39"/>
    <w:rsid w:val="00E34FC6"/>
    <w:rsid w:val="00E35035"/>
    <w:rsid w:val="00E35262"/>
    <w:rsid w:val="00E35443"/>
    <w:rsid w:val="00E359B5"/>
    <w:rsid w:val="00E35A27"/>
    <w:rsid w:val="00E35C7E"/>
    <w:rsid w:val="00E35F72"/>
    <w:rsid w:val="00E3611F"/>
    <w:rsid w:val="00E361EF"/>
    <w:rsid w:val="00E36272"/>
    <w:rsid w:val="00E366AC"/>
    <w:rsid w:val="00E3687C"/>
    <w:rsid w:val="00E36A67"/>
    <w:rsid w:val="00E36C51"/>
    <w:rsid w:val="00E36D55"/>
    <w:rsid w:val="00E37100"/>
    <w:rsid w:val="00E37145"/>
    <w:rsid w:val="00E37158"/>
    <w:rsid w:val="00E372A8"/>
    <w:rsid w:val="00E37383"/>
    <w:rsid w:val="00E3768E"/>
    <w:rsid w:val="00E377A0"/>
    <w:rsid w:val="00E37951"/>
    <w:rsid w:val="00E37ACA"/>
    <w:rsid w:val="00E37C0C"/>
    <w:rsid w:val="00E37CF7"/>
    <w:rsid w:val="00E37D73"/>
    <w:rsid w:val="00E37DA4"/>
    <w:rsid w:val="00E37EB5"/>
    <w:rsid w:val="00E37F11"/>
    <w:rsid w:val="00E37F5B"/>
    <w:rsid w:val="00E400E1"/>
    <w:rsid w:val="00E40120"/>
    <w:rsid w:val="00E4012D"/>
    <w:rsid w:val="00E4013E"/>
    <w:rsid w:val="00E403C1"/>
    <w:rsid w:val="00E404FA"/>
    <w:rsid w:val="00E406F2"/>
    <w:rsid w:val="00E40C51"/>
    <w:rsid w:val="00E40EFA"/>
    <w:rsid w:val="00E40F4C"/>
    <w:rsid w:val="00E411EF"/>
    <w:rsid w:val="00E41201"/>
    <w:rsid w:val="00E4124C"/>
    <w:rsid w:val="00E412F7"/>
    <w:rsid w:val="00E414C0"/>
    <w:rsid w:val="00E416DC"/>
    <w:rsid w:val="00E41FDD"/>
    <w:rsid w:val="00E42132"/>
    <w:rsid w:val="00E42437"/>
    <w:rsid w:val="00E42490"/>
    <w:rsid w:val="00E425DA"/>
    <w:rsid w:val="00E4279A"/>
    <w:rsid w:val="00E427C5"/>
    <w:rsid w:val="00E42832"/>
    <w:rsid w:val="00E42852"/>
    <w:rsid w:val="00E42A4B"/>
    <w:rsid w:val="00E42BEF"/>
    <w:rsid w:val="00E42BF4"/>
    <w:rsid w:val="00E42CC3"/>
    <w:rsid w:val="00E42F24"/>
    <w:rsid w:val="00E4302A"/>
    <w:rsid w:val="00E43130"/>
    <w:rsid w:val="00E4326A"/>
    <w:rsid w:val="00E432A1"/>
    <w:rsid w:val="00E4359D"/>
    <w:rsid w:val="00E43848"/>
    <w:rsid w:val="00E438B1"/>
    <w:rsid w:val="00E43A68"/>
    <w:rsid w:val="00E43B0F"/>
    <w:rsid w:val="00E43E16"/>
    <w:rsid w:val="00E4405A"/>
    <w:rsid w:val="00E4419C"/>
    <w:rsid w:val="00E441C7"/>
    <w:rsid w:val="00E4429F"/>
    <w:rsid w:val="00E4432F"/>
    <w:rsid w:val="00E44348"/>
    <w:rsid w:val="00E44462"/>
    <w:rsid w:val="00E444ED"/>
    <w:rsid w:val="00E4450B"/>
    <w:rsid w:val="00E44666"/>
    <w:rsid w:val="00E446CE"/>
    <w:rsid w:val="00E447C8"/>
    <w:rsid w:val="00E44830"/>
    <w:rsid w:val="00E44C8C"/>
    <w:rsid w:val="00E44CC4"/>
    <w:rsid w:val="00E44DF7"/>
    <w:rsid w:val="00E44FBC"/>
    <w:rsid w:val="00E44FE3"/>
    <w:rsid w:val="00E45185"/>
    <w:rsid w:val="00E45302"/>
    <w:rsid w:val="00E453A1"/>
    <w:rsid w:val="00E4591B"/>
    <w:rsid w:val="00E45980"/>
    <w:rsid w:val="00E459D5"/>
    <w:rsid w:val="00E45A1D"/>
    <w:rsid w:val="00E45A7A"/>
    <w:rsid w:val="00E45CCC"/>
    <w:rsid w:val="00E45D45"/>
    <w:rsid w:val="00E45E42"/>
    <w:rsid w:val="00E460B4"/>
    <w:rsid w:val="00E460C5"/>
    <w:rsid w:val="00E46107"/>
    <w:rsid w:val="00E46392"/>
    <w:rsid w:val="00E46444"/>
    <w:rsid w:val="00E467E1"/>
    <w:rsid w:val="00E4680B"/>
    <w:rsid w:val="00E46831"/>
    <w:rsid w:val="00E46A57"/>
    <w:rsid w:val="00E46C82"/>
    <w:rsid w:val="00E46D83"/>
    <w:rsid w:val="00E46F8E"/>
    <w:rsid w:val="00E4711C"/>
    <w:rsid w:val="00E47155"/>
    <w:rsid w:val="00E476B3"/>
    <w:rsid w:val="00E47AC4"/>
    <w:rsid w:val="00E47DAA"/>
    <w:rsid w:val="00E47F14"/>
    <w:rsid w:val="00E5001E"/>
    <w:rsid w:val="00E501AA"/>
    <w:rsid w:val="00E504CC"/>
    <w:rsid w:val="00E50555"/>
    <w:rsid w:val="00E50613"/>
    <w:rsid w:val="00E50756"/>
    <w:rsid w:val="00E5078C"/>
    <w:rsid w:val="00E507CD"/>
    <w:rsid w:val="00E50997"/>
    <w:rsid w:val="00E509C9"/>
    <w:rsid w:val="00E50DA4"/>
    <w:rsid w:val="00E50F20"/>
    <w:rsid w:val="00E51122"/>
    <w:rsid w:val="00E514B1"/>
    <w:rsid w:val="00E515D7"/>
    <w:rsid w:val="00E51616"/>
    <w:rsid w:val="00E5168A"/>
    <w:rsid w:val="00E51767"/>
    <w:rsid w:val="00E517B1"/>
    <w:rsid w:val="00E517E3"/>
    <w:rsid w:val="00E51842"/>
    <w:rsid w:val="00E51A78"/>
    <w:rsid w:val="00E51BCB"/>
    <w:rsid w:val="00E51CA1"/>
    <w:rsid w:val="00E51E66"/>
    <w:rsid w:val="00E51F66"/>
    <w:rsid w:val="00E51F73"/>
    <w:rsid w:val="00E5203C"/>
    <w:rsid w:val="00E52103"/>
    <w:rsid w:val="00E5239A"/>
    <w:rsid w:val="00E52647"/>
    <w:rsid w:val="00E5271A"/>
    <w:rsid w:val="00E527C5"/>
    <w:rsid w:val="00E52A24"/>
    <w:rsid w:val="00E52D64"/>
    <w:rsid w:val="00E52DF5"/>
    <w:rsid w:val="00E52E06"/>
    <w:rsid w:val="00E52F08"/>
    <w:rsid w:val="00E53310"/>
    <w:rsid w:val="00E53359"/>
    <w:rsid w:val="00E5338F"/>
    <w:rsid w:val="00E533DA"/>
    <w:rsid w:val="00E53515"/>
    <w:rsid w:val="00E5359D"/>
    <w:rsid w:val="00E536C4"/>
    <w:rsid w:val="00E537E9"/>
    <w:rsid w:val="00E537F4"/>
    <w:rsid w:val="00E5392D"/>
    <w:rsid w:val="00E53B3F"/>
    <w:rsid w:val="00E53D56"/>
    <w:rsid w:val="00E53E31"/>
    <w:rsid w:val="00E53EC1"/>
    <w:rsid w:val="00E53EEB"/>
    <w:rsid w:val="00E53F15"/>
    <w:rsid w:val="00E5401A"/>
    <w:rsid w:val="00E540CB"/>
    <w:rsid w:val="00E5419F"/>
    <w:rsid w:val="00E542FF"/>
    <w:rsid w:val="00E543DF"/>
    <w:rsid w:val="00E544D2"/>
    <w:rsid w:val="00E545E6"/>
    <w:rsid w:val="00E54603"/>
    <w:rsid w:val="00E546EB"/>
    <w:rsid w:val="00E547DD"/>
    <w:rsid w:val="00E549D7"/>
    <w:rsid w:val="00E54B16"/>
    <w:rsid w:val="00E54BAC"/>
    <w:rsid w:val="00E54C1C"/>
    <w:rsid w:val="00E54E48"/>
    <w:rsid w:val="00E550B7"/>
    <w:rsid w:val="00E551C9"/>
    <w:rsid w:val="00E554CB"/>
    <w:rsid w:val="00E55562"/>
    <w:rsid w:val="00E555B0"/>
    <w:rsid w:val="00E557EB"/>
    <w:rsid w:val="00E558C6"/>
    <w:rsid w:val="00E558F8"/>
    <w:rsid w:val="00E55906"/>
    <w:rsid w:val="00E55A5E"/>
    <w:rsid w:val="00E55AE1"/>
    <w:rsid w:val="00E55B22"/>
    <w:rsid w:val="00E55B25"/>
    <w:rsid w:val="00E55BF3"/>
    <w:rsid w:val="00E55C2B"/>
    <w:rsid w:val="00E55D52"/>
    <w:rsid w:val="00E55D92"/>
    <w:rsid w:val="00E561F8"/>
    <w:rsid w:val="00E56287"/>
    <w:rsid w:val="00E562AB"/>
    <w:rsid w:val="00E562D6"/>
    <w:rsid w:val="00E5636E"/>
    <w:rsid w:val="00E5655D"/>
    <w:rsid w:val="00E56775"/>
    <w:rsid w:val="00E5681B"/>
    <w:rsid w:val="00E5689A"/>
    <w:rsid w:val="00E5692D"/>
    <w:rsid w:val="00E56A87"/>
    <w:rsid w:val="00E56BB4"/>
    <w:rsid w:val="00E56BBB"/>
    <w:rsid w:val="00E56C87"/>
    <w:rsid w:val="00E56C9F"/>
    <w:rsid w:val="00E56DCB"/>
    <w:rsid w:val="00E56DFD"/>
    <w:rsid w:val="00E57237"/>
    <w:rsid w:val="00E575D7"/>
    <w:rsid w:val="00E5765F"/>
    <w:rsid w:val="00E577B4"/>
    <w:rsid w:val="00E57812"/>
    <w:rsid w:val="00E5797E"/>
    <w:rsid w:val="00E57CA4"/>
    <w:rsid w:val="00E57DFA"/>
    <w:rsid w:val="00E57EE1"/>
    <w:rsid w:val="00E57F62"/>
    <w:rsid w:val="00E57F9A"/>
    <w:rsid w:val="00E57FE6"/>
    <w:rsid w:val="00E60046"/>
    <w:rsid w:val="00E60258"/>
    <w:rsid w:val="00E6030D"/>
    <w:rsid w:val="00E6037D"/>
    <w:rsid w:val="00E607BF"/>
    <w:rsid w:val="00E60833"/>
    <w:rsid w:val="00E60948"/>
    <w:rsid w:val="00E60A73"/>
    <w:rsid w:val="00E60BEA"/>
    <w:rsid w:val="00E60C5E"/>
    <w:rsid w:val="00E60DE6"/>
    <w:rsid w:val="00E60E0A"/>
    <w:rsid w:val="00E611A3"/>
    <w:rsid w:val="00E612D5"/>
    <w:rsid w:val="00E614C7"/>
    <w:rsid w:val="00E615DB"/>
    <w:rsid w:val="00E61661"/>
    <w:rsid w:val="00E61869"/>
    <w:rsid w:val="00E61B70"/>
    <w:rsid w:val="00E61CF0"/>
    <w:rsid w:val="00E61DD2"/>
    <w:rsid w:val="00E623A0"/>
    <w:rsid w:val="00E6243E"/>
    <w:rsid w:val="00E62699"/>
    <w:rsid w:val="00E62749"/>
    <w:rsid w:val="00E628DD"/>
    <w:rsid w:val="00E629C9"/>
    <w:rsid w:val="00E62A02"/>
    <w:rsid w:val="00E62AF6"/>
    <w:rsid w:val="00E62FA9"/>
    <w:rsid w:val="00E62FB5"/>
    <w:rsid w:val="00E631B1"/>
    <w:rsid w:val="00E6335D"/>
    <w:rsid w:val="00E63467"/>
    <w:rsid w:val="00E634C9"/>
    <w:rsid w:val="00E63711"/>
    <w:rsid w:val="00E63849"/>
    <w:rsid w:val="00E6393B"/>
    <w:rsid w:val="00E639E2"/>
    <w:rsid w:val="00E63A49"/>
    <w:rsid w:val="00E63C28"/>
    <w:rsid w:val="00E63D0D"/>
    <w:rsid w:val="00E63D31"/>
    <w:rsid w:val="00E63E82"/>
    <w:rsid w:val="00E63F7B"/>
    <w:rsid w:val="00E63F9E"/>
    <w:rsid w:val="00E63FE2"/>
    <w:rsid w:val="00E64006"/>
    <w:rsid w:val="00E642AC"/>
    <w:rsid w:val="00E643E4"/>
    <w:rsid w:val="00E64488"/>
    <w:rsid w:val="00E6448D"/>
    <w:rsid w:val="00E64537"/>
    <w:rsid w:val="00E64668"/>
    <w:rsid w:val="00E647B9"/>
    <w:rsid w:val="00E648CB"/>
    <w:rsid w:val="00E6494D"/>
    <w:rsid w:val="00E64A1B"/>
    <w:rsid w:val="00E64A5E"/>
    <w:rsid w:val="00E64D43"/>
    <w:rsid w:val="00E64DC2"/>
    <w:rsid w:val="00E64E75"/>
    <w:rsid w:val="00E64F0E"/>
    <w:rsid w:val="00E64FAB"/>
    <w:rsid w:val="00E6520E"/>
    <w:rsid w:val="00E652FA"/>
    <w:rsid w:val="00E658AA"/>
    <w:rsid w:val="00E65BD2"/>
    <w:rsid w:val="00E65BD5"/>
    <w:rsid w:val="00E65FFE"/>
    <w:rsid w:val="00E661B9"/>
    <w:rsid w:val="00E661EB"/>
    <w:rsid w:val="00E66438"/>
    <w:rsid w:val="00E66456"/>
    <w:rsid w:val="00E6649B"/>
    <w:rsid w:val="00E66582"/>
    <w:rsid w:val="00E66629"/>
    <w:rsid w:val="00E66894"/>
    <w:rsid w:val="00E66A07"/>
    <w:rsid w:val="00E66ADF"/>
    <w:rsid w:val="00E66B5E"/>
    <w:rsid w:val="00E66B88"/>
    <w:rsid w:val="00E66B98"/>
    <w:rsid w:val="00E66CEA"/>
    <w:rsid w:val="00E66F41"/>
    <w:rsid w:val="00E67370"/>
    <w:rsid w:val="00E6738C"/>
    <w:rsid w:val="00E67431"/>
    <w:rsid w:val="00E674A0"/>
    <w:rsid w:val="00E675B5"/>
    <w:rsid w:val="00E676F5"/>
    <w:rsid w:val="00E67753"/>
    <w:rsid w:val="00E677C7"/>
    <w:rsid w:val="00E6788B"/>
    <w:rsid w:val="00E67AC5"/>
    <w:rsid w:val="00E67B20"/>
    <w:rsid w:val="00E67D41"/>
    <w:rsid w:val="00E67FF5"/>
    <w:rsid w:val="00E7003C"/>
    <w:rsid w:val="00E70053"/>
    <w:rsid w:val="00E70097"/>
    <w:rsid w:val="00E700AC"/>
    <w:rsid w:val="00E702FA"/>
    <w:rsid w:val="00E70456"/>
    <w:rsid w:val="00E70577"/>
    <w:rsid w:val="00E70590"/>
    <w:rsid w:val="00E7064C"/>
    <w:rsid w:val="00E707CB"/>
    <w:rsid w:val="00E707EE"/>
    <w:rsid w:val="00E70872"/>
    <w:rsid w:val="00E70A7C"/>
    <w:rsid w:val="00E70BCB"/>
    <w:rsid w:val="00E70E49"/>
    <w:rsid w:val="00E70E4C"/>
    <w:rsid w:val="00E71038"/>
    <w:rsid w:val="00E71048"/>
    <w:rsid w:val="00E7123B"/>
    <w:rsid w:val="00E714A5"/>
    <w:rsid w:val="00E714D8"/>
    <w:rsid w:val="00E71753"/>
    <w:rsid w:val="00E71A28"/>
    <w:rsid w:val="00E71A43"/>
    <w:rsid w:val="00E71AA9"/>
    <w:rsid w:val="00E71B6A"/>
    <w:rsid w:val="00E71BFD"/>
    <w:rsid w:val="00E71C8D"/>
    <w:rsid w:val="00E71F46"/>
    <w:rsid w:val="00E720EF"/>
    <w:rsid w:val="00E7228B"/>
    <w:rsid w:val="00E722C3"/>
    <w:rsid w:val="00E72302"/>
    <w:rsid w:val="00E72364"/>
    <w:rsid w:val="00E72588"/>
    <w:rsid w:val="00E72597"/>
    <w:rsid w:val="00E72680"/>
    <w:rsid w:val="00E727FF"/>
    <w:rsid w:val="00E72807"/>
    <w:rsid w:val="00E7286C"/>
    <w:rsid w:val="00E72A9F"/>
    <w:rsid w:val="00E72BC5"/>
    <w:rsid w:val="00E72C06"/>
    <w:rsid w:val="00E72C39"/>
    <w:rsid w:val="00E72C6F"/>
    <w:rsid w:val="00E72E79"/>
    <w:rsid w:val="00E72E87"/>
    <w:rsid w:val="00E7342E"/>
    <w:rsid w:val="00E73499"/>
    <w:rsid w:val="00E734EF"/>
    <w:rsid w:val="00E7370C"/>
    <w:rsid w:val="00E7399D"/>
    <w:rsid w:val="00E73AAD"/>
    <w:rsid w:val="00E73DEB"/>
    <w:rsid w:val="00E73F15"/>
    <w:rsid w:val="00E744B2"/>
    <w:rsid w:val="00E745E4"/>
    <w:rsid w:val="00E74856"/>
    <w:rsid w:val="00E74C1A"/>
    <w:rsid w:val="00E74C7B"/>
    <w:rsid w:val="00E74C8B"/>
    <w:rsid w:val="00E74D6C"/>
    <w:rsid w:val="00E74F75"/>
    <w:rsid w:val="00E7500E"/>
    <w:rsid w:val="00E75152"/>
    <w:rsid w:val="00E75188"/>
    <w:rsid w:val="00E7523E"/>
    <w:rsid w:val="00E752DA"/>
    <w:rsid w:val="00E75361"/>
    <w:rsid w:val="00E7562A"/>
    <w:rsid w:val="00E75B15"/>
    <w:rsid w:val="00E75EAF"/>
    <w:rsid w:val="00E75FB8"/>
    <w:rsid w:val="00E76113"/>
    <w:rsid w:val="00E761FA"/>
    <w:rsid w:val="00E76282"/>
    <w:rsid w:val="00E7649D"/>
    <w:rsid w:val="00E765F7"/>
    <w:rsid w:val="00E76942"/>
    <w:rsid w:val="00E7696E"/>
    <w:rsid w:val="00E76B4A"/>
    <w:rsid w:val="00E76BC5"/>
    <w:rsid w:val="00E76F74"/>
    <w:rsid w:val="00E76F82"/>
    <w:rsid w:val="00E77016"/>
    <w:rsid w:val="00E772FE"/>
    <w:rsid w:val="00E77347"/>
    <w:rsid w:val="00E77349"/>
    <w:rsid w:val="00E774C5"/>
    <w:rsid w:val="00E7760C"/>
    <w:rsid w:val="00E7792B"/>
    <w:rsid w:val="00E77A19"/>
    <w:rsid w:val="00E77A81"/>
    <w:rsid w:val="00E77A9A"/>
    <w:rsid w:val="00E77B0D"/>
    <w:rsid w:val="00E77CE4"/>
    <w:rsid w:val="00E77E86"/>
    <w:rsid w:val="00E8021D"/>
    <w:rsid w:val="00E803C2"/>
    <w:rsid w:val="00E804D8"/>
    <w:rsid w:val="00E807E9"/>
    <w:rsid w:val="00E80A96"/>
    <w:rsid w:val="00E80AA2"/>
    <w:rsid w:val="00E80AC0"/>
    <w:rsid w:val="00E80B9D"/>
    <w:rsid w:val="00E80C8D"/>
    <w:rsid w:val="00E80C8E"/>
    <w:rsid w:val="00E80E6E"/>
    <w:rsid w:val="00E81661"/>
    <w:rsid w:val="00E81711"/>
    <w:rsid w:val="00E8183B"/>
    <w:rsid w:val="00E819F3"/>
    <w:rsid w:val="00E81B24"/>
    <w:rsid w:val="00E81B84"/>
    <w:rsid w:val="00E81DCF"/>
    <w:rsid w:val="00E81FD8"/>
    <w:rsid w:val="00E823D4"/>
    <w:rsid w:val="00E8246F"/>
    <w:rsid w:val="00E8249E"/>
    <w:rsid w:val="00E82634"/>
    <w:rsid w:val="00E82925"/>
    <w:rsid w:val="00E8298A"/>
    <w:rsid w:val="00E829A8"/>
    <w:rsid w:val="00E82AD3"/>
    <w:rsid w:val="00E82B0B"/>
    <w:rsid w:val="00E82BD8"/>
    <w:rsid w:val="00E82CA4"/>
    <w:rsid w:val="00E82EAD"/>
    <w:rsid w:val="00E82F23"/>
    <w:rsid w:val="00E83343"/>
    <w:rsid w:val="00E83354"/>
    <w:rsid w:val="00E835C4"/>
    <w:rsid w:val="00E83622"/>
    <w:rsid w:val="00E836C3"/>
    <w:rsid w:val="00E836E3"/>
    <w:rsid w:val="00E83721"/>
    <w:rsid w:val="00E83964"/>
    <w:rsid w:val="00E83B41"/>
    <w:rsid w:val="00E83B78"/>
    <w:rsid w:val="00E83E6B"/>
    <w:rsid w:val="00E840EB"/>
    <w:rsid w:val="00E8419C"/>
    <w:rsid w:val="00E8425B"/>
    <w:rsid w:val="00E843AF"/>
    <w:rsid w:val="00E843F0"/>
    <w:rsid w:val="00E844C2"/>
    <w:rsid w:val="00E84513"/>
    <w:rsid w:val="00E84747"/>
    <w:rsid w:val="00E847B4"/>
    <w:rsid w:val="00E848D3"/>
    <w:rsid w:val="00E84916"/>
    <w:rsid w:val="00E84A5A"/>
    <w:rsid w:val="00E84C8F"/>
    <w:rsid w:val="00E84E55"/>
    <w:rsid w:val="00E8528C"/>
    <w:rsid w:val="00E85443"/>
    <w:rsid w:val="00E8546D"/>
    <w:rsid w:val="00E854EC"/>
    <w:rsid w:val="00E85566"/>
    <w:rsid w:val="00E855A5"/>
    <w:rsid w:val="00E856B2"/>
    <w:rsid w:val="00E85746"/>
    <w:rsid w:val="00E8580F"/>
    <w:rsid w:val="00E8588F"/>
    <w:rsid w:val="00E859A7"/>
    <w:rsid w:val="00E85B85"/>
    <w:rsid w:val="00E85BB5"/>
    <w:rsid w:val="00E85BEB"/>
    <w:rsid w:val="00E85C17"/>
    <w:rsid w:val="00E85CA2"/>
    <w:rsid w:val="00E85CCF"/>
    <w:rsid w:val="00E85CD8"/>
    <w:rsid w:val="00E85D1C"/>
    <w:rsid w:val="00E85D50"/>
    <w:rsid w:val="00E85DC8"/>
    <w:rsid w:val="00E85EAA"/>
    <w:rsid w:val="00E85F2E"/>
    <w:rsid w:val="00E85F5C"/>
    <w:rsid w:val="00E85FDB"/>
    <w:rsid w:val="00E86024"/>
    <w:rsid w:val="00E860F6"/>
    <w:rsid w:val="00E861F2"/>
    <w:rsid w:val="00E86309"/>
    <w:rsid w:val="00E86564"/>
    <w:rsid w:val="00E86727"/>
    <w:rsid w:val="00E86852"/>
    <w:rsid w:val="00E869FB"/>
    <w:rsid w:val="00E86A41"/>
    <w:rsid w:val="00E86C93"/>
    <w:rsid w:val="00E86CD0"/>
    <w:rsid w:val="00E86D85"/>
    <w:rsid w:val="00E86F24"/>
    <w:rsid w:val="00E874D4"/>
    <w:rsid w:val="00E87517"/>
    <w:rsid w:val="00E877B9"/>
    <w:rsid w:val="00E8787E"/>
    <w:rsid w:val="00E8794C"/>
    <w:rsid w:val="00E879E3"/>
    <w:rsid w:val="00E87A9D"/>
    <w:rsid w:val="00E87C39"/>
    <w:rsid w:val="00E87D2C"/>
    <w:rsid w:val="00E87D5B"/>
    <w:rsid w:val="00E90060"/>
    <w:rsid w:val="00E901BD"/>
    <w:rsid w:val="00E903B5"/>
    <w:rsid w:val="00E9070C"/>
    <w:rsid w:val="00E90B02"/>
    <w:rsid w:val="00E90C0B"/>
    <w:rsid w:val="00E90CE8"/>
    <w:rsid w:val="00E91074"/>
    <w:rsid w:val="00E910B1"/>
    <w:rsid w:val="00E91369"/>
    <w:rsid w:val="00E91423"/>
    <w:rsid w:val="00E914A7"/>
    <w:rsid w:val="00E91777"/>
    <w:rsid w:val="00E91806"/>
    <w:rsid w:val="00E9181D"/>
    <w:rsid w:val="00E91A29"/>
    <w:rsid w:val="00E91CD0"/>
    <w:rsid w:val="00E91D16"/>
    <w:rsid w:val="00E91FAF"/>
    <w:rsid w:val="00E92051"/>
    <w:rsid w:val="00E92173"/>
    <w:rsid w:val="00E9228F"/>
    <w:rsid w:val="00E92299"/>
    <w:rsid w:val="00E92842"/>
    <w:rsid w:val="00E928A8"/>
    <w:rsid w:val="00E92BEC"/>
    <w:rsid w:val="00E92C48"/>
    <w:rsid w:val="00E92CA6"/>
    <w:rsid w:val="00E92D06"/>
    <w:rsid w:val="00E92D42"/>
    <w:rsid w:val="00E92DA0"/>
    <w:rsid w:val="00E92DA6"/>
    <w:rsid w:val="00E92ECF"/>
    <w:rsid w:val="00E92FF1"/>
    <w:rsid w:val="00E93003"/>
    <w:rsid w:val="00E9303E"/>
    <w:rsid w:val="00E930CD"/>
    <w:rsid w:val="00E93352"/>
    <w:rsid w:val="00E9337E"/>
    <w:rsid w:val="00E934EC"/>
    <w:rsid w:val="00E9394F"/>
    <w:rsid w:val="00E93B0B"/>
    <w:rsid w:val="00E94021"/>
    <w:rsid w:val="00E94181"/>
    <w:rsid w:val="00E9419E"/>
    <w:rsid w:val="00E94212"/>
    <w:rsid w:val="00E94369"/>
    <w:rsid w:val="00E94492"/>
    <w:rsid w:val="00E945A3"/>
    <w:rsid w:val="00E94892"/>
    <w:rsid w:val="00E94B6F"/>
    <w:rsid w:val="00E94BAF"/>
    <w:rsid w:val="00E94BBE"/>
    <w:rsid w:val="00E94C8A"/>
    <w:rsid w:val="00E94DD4"/>
    <w:rsid w:val="00E94E36"/>
    <w:rsid w:val="00E951BD"/>
    <w:rsid w:val="00E95397"/>
    <w:rsid w:val="00E953B9"/>
    <w:rsid w:val="00E953D9"/>
    <w:rsid w:val="00E95449"/>
    <w:rsid w:val="00E95455"/>
    <w:rsid w:val="00E954EB"/>
    <w:rsid w:val="00E95555"/>
    <w:rsid w:val="00E95695"/>
    <w:rsid w:val="00E9569B"/>
    <w:rsid w:val="00E957CC"/>
    <w:rsid w:val="00E95C85"/>
    <w:rsid w:val="00E95DE2"/>
    <w:rsid w:val="00E95ED9"/>
    <w:rsid w:val="00E96518"/>
    <w:rsid w:val="00E966B7"/>
    <w:rsid w:val="00E96A57"/>
    <w:rsid w:val="00E96BA5"/>
    <w:rsid w:val="00E96D43"/>
    <w:rsid w:val="00E96FC3"/>
    <w:rsid w:val="00E97201"/>
    <w:rsid w:val="00E97396"/>
    <w:rsid w:val="00E973B5"/>
    <w:rsid w:val="00E9748E"/>
    <w:rsid w:val="00E974AA"/>
    <w:rsid w:val="00E9752C"/>
    <w:rsid w:val="00E9755E"/>
    <w:rsid w:val="00E97579"/>
    <w:rsid w:val="00E97636"/>
    <w:rsid w:val="00E9784F"/>
    <w:rsid w:val="00E97857"/>
    <w:rsid w:val="00E978E7"/>
    <w:rsid w:val="00E97950"/>
    <w:rsid w:val="00E97A63"/>
    <w:rsid w:val="00E97D68"/>
    <w:rsid w:val="00EA006E"/>
    <w:rsid w:val="00EA0111"/>
    <w:rsid w:val="00EA0128"/>
    <w:rsid w:val="00EA034B"/>
    <w:rsid w:val="00EA0377"/>
    <w:rsid w:val="00EA058B"/>
    <w:rsid w:val="00EA0624"/>
    <w:rsid w:val="00EA07DB"/>
    <w:rsid w:val="00EA07DD"/>
    <w:rsid w:val="00EA087F"/>
    <w:rsid w:val="00EA0AB5"/>
    <w:rsid w:val="00EA0B3A"/>
    <w:rsid w:val="00EA0D3F"/>
    <w:rsid w:val="00EA0DBA"/>
    <w:rsid w:val="00EA0DD0"/>
    <w:rsid w:val="00EA0EAC"/>
    <w:rsid w:val="00EA1019"/>
    <w:rsid w:val="00EA1123"/>
    <w:rsid w:val="00EA12AF"/>
    <w:rsid w:val="00EA1313"/>
    <w:rsid w:val="00EA132B"/>
    <w:rsid w:val="00EA13F4"/>
    <w:rsid w:val="00EA1953"/>
    <w:rsid w:val="00EA1B60"/>
    <w:rsid w:val="00EA1C21"/>
    <w:rsid w:val="00EA1C4E"/>
    <w:rsid w:val="00EA1C51"/>
    <w:rsid w:val="00EA1D34"/>
    <w:rsid w:val="00EA1D78"/>
    <w:rsid w:val="00EA1E9B"/>
    <w:rsid w:val="00EA2024"/>
    <w:rsid w:val="00EA210D"/>
    <w:rsid w:val="00EA2509"/>
    <w:rsid w:val="00EA28D5"/>
    <w:rsid w:val="00EA29A2"/>
    <w:rsid w:val="00EA2B08"/>
    <w:rsid w:val="00EA2BEE"/>
    <w:rsid w:val="00EA2C62"/>
    <w:rsid w:val="00EA2D30"/>
    <w:rsid w:val="00EA2DB2"/>
    <w:rsid w:val="00EA2E66"/>
    <w:rsid w:val="00EA2EA6"/>
    <w:rsid w:val="00EA2EC2"/>
    <w:rsid w:val="00EA2EC7"/>
    <w:rsid w:val="00EA316F"/>
    <w:rsid w:val="00EA3192"/>
    <w:rsid w:val="00EA3221"/>
    <w:rsid w:val="00EA323D"/>
    <w:rsid w:val="00EA330D"/>
    <w:rsid w:val="00EA331E"/>
    <w:rsid w:val="00EA3470"/>
    <w:rsid w:val="00EA351A"/>
    <w:rsid w:val="00EA361A"/>
    <w:rsid w:val="00EA3696"/>
    <w:rsid w:val="00EA3798"/>
    <w:rsid w:val="00EA3A32"/>
    <w:rsid w:val="00EA3D8D"/>
    <w:rsid w:val="00EA3FED"/>
    <w:rsid w:val="00EA3FFF"/>
    <w:rsid w:val="00EA41C1"/>
    <w:rsid w:val="00EA4238"/>
    <w:rsid w:val="00EA4385"/>
    <w:rsid w:val="00EA46B1"/>
    <w:rsid w:val="00EA46E7"/>
    <w:rsid w:val="00EA480F"/>
    <w:rsid w:val="00EA4A24"/>
    <w:rsid w:val="00EA4CA4"/>
    <w:rsid w:val="00EA4CDF"/>
    <w:rsid w:val="00EA4D52"/>
    <w:rsid w:val="00EA4DAB"/>
    <w:rsid w:val="00EA4EE1"/>
    <w:rsid w:val="00EA4F4E"/>
    <w:rsid w:val="00EA4F61"/>
    <w:rsid w:val="00EA4F70"/>
    <w:rsid w:val="00EA4F72"/>
    <w:rsid w:val="00EA51B5"/>
    <w:rsid w:val="00EA525C"/>
    <w:rsid w:val="00EA55E5"/>
    <w:rsid w:val="00EA5660"/>
    <w:rsid w:val="00EA5780"/>
    <w:rsid w:val="00EA5989"/>
    <w:rsid w:val="00EA5B23"/>
    <w:rsid w:val="00EA5D22"/>
    <w:rsid w:val="00EA5F55"/>
    <w:rsid w:val="00EA5FF8"/>
    <w:rsid w:val="00EA608E"/>
    <w:rsid w:val="00EA6139"/>
    <w:rsid w:val="00EA6148"/>
    <w:rsid w:val="00EA6157"/>
    <w:rsid w:val="00EA61E8"/>
    <w:rsid w:val="00EA6343"/>
    <w:rsid w:val="00EA6448"/>
    <w:rsid w:val="00EA645C"/>
    <w:rsid w:val="00EA681A"/>
    <w:rsid w:val="00EA6B6B"/>
    <w:rsid w:val="00EA6B93"/>
    <w:rsid w:val="00EA6BCB"/>
    <w:rsid w:val="00EA6C41"/>
    <w:rsid w:val="00EA6C9E"/>
    <w:rsid w:val="00EA6D91"/>
    <w:rsid w:val="00EA709A"/>
    <w:rsid w:val="00EA70EF"/>
    <w:rsid w:val="00EA712E"/>
    <w:rsid w:val="00EA72EC"/>
    <w:rsid w:val="00EA7368"/>
    <w:rsid w:val="00EA74AC"/>
    <w:rsid w:val="00EA75B1"/>
    <w:rsid w:val="00EA76E0"/>
    <w:rsid w:val="00EA771C"/>
    <w:rsid w:val="00EA77F7"/>
    <w:rsid w:val="00EA785C"/>
    <w:rsid w:val="00EA78EE"/>
    <w:rsid w:val="00EA7C50"/>
    <w:rsid w:val="00EA7C59"/>
    <w:rsid w:val="00EA7DCB"/>
    <w:rsid w:val="00EA7EED"/>
    <w:rsid w:val="00EA7FA1"/>
    <w:rsid w:val="00EA7FA6"/>
    <w:rsid w:val="00EA7FD9"/>
    <w:rsid w:val="00EB0187"/>
    <w:rsid w:val="00EB0343"/>
    <w:rsid w:val="00EB03FC"/>
    <w:rsid w:val="00EB0407"/>
    <w:rsid w:val="00EB040F"/>
    <w:rsid w:val="00EB04DE"/>
    <w:rsid w:val="00EB083C"/>
    <w:rsid w:val="00EB0913"/>
    <w:rsid w:val="00EB0A6F"/>
    <w:rsid w:val="00EB0B2F"/>
    <w:rsid w:val="00EB0B9A"/>
    <w:rsid w:val="00EB0C27"/>
    <w:rsid w:val="00EB0D71"/>
    <w:rsid w:val="00EB0E28"/>
    <w:rsid w:val="00EB1184"/>
    <w:rsid w:val="00EB12FA"/>
    <w:rsid w:val="00EB13C8"/>
    <w:rsid w:val="00EB1404"/>
    <w:rsid w:val="00EB1480"/>
    <w:rsid w:val="00EB14A0"/>
    <w:rsid w:val="00EB1792"/>
    <w:rsid w:val="00EB17B2"/>
    <w:rsid w:val="00EB18C5"/>
    <w:rsid w:val="00EB1A20"/>
    <w:rsid w:val="00EB1ACD"/>
    <w:rsid w:val="00EB1C03"/>
    <w:rsid w:val="00EB1C72"/>
    <w:rsid w:val="00EB1CDF"/>
    <w:rsid w:val="00EB1CEA"/>
    <w:rsid w:val="00EB1D65"/>
    <w:rsid w:val="00EB1EED"/>
    <w:rsid w:val="00EB1F8D"/>
    <w:rsid w:val="00EB2204"/>
    <w:rsid w:val="00EB2642"/>
    <w:rsid w:val="00EB276C"/>
    <w:rsid w:val="00EB2791"/>
    <w:rsid w:val="00EB297E"/>
    <w:rsid w:val="00EB2A15"/>
    <w:rsid w:val="00EB2A23"/>
    <w:rsid w:val="00EB2DD0"/>
    <w:rsid w:val="00EB3089"/>
    <w:rsid w:val="00EB35FA"/>
    <w:rsid w:val="00EB3882"/>
    <w:rsid w:val="00EB38E6"/>
    <w:rsid w:val="00EB3932"/>
    <w:rsid w:val="00EB3A1B"/>
    <w:rsid w:val="00EB3AF5"/>
    <w:rsid w:val="00EB3B2E"/>
    <w:rsid w:val="00EB3E08"/>
    <w:rsid w:val="00EB3E26"/>
    <w:rsid w:val="00EB4344"/>
    <w:rsid w:val="00EB44BF"/>
    <w:rsid w:val="00EB46C4"/>
    <w:rsid w:val="00EB49C6"/>
    <w:rsid w:val="00EB4A07"/>
    <w:rsid w:val="00EB4AE0"/>
    <w:rsid w:val="00EB4C21"/>
    <w:rsid w:val="00EB4D9C"/>
    <w:rsid w:val="00EB4E33"/>
    <w:rsid w:val="00EB4EE8"/>
    <w:rsid w:val="00EB50B1"/>
    <w:rsid w:val="00EB5160"/>
    <w:rsid w:val="00EB516C"/>
    <w:rsid w:val="00EB5174"/>
    <w:rsid w:val="00EB5471"/>
    <w:rsid w:val="00EB54C4"/>
    <w:rsid w:val="00EB54FD"/>
    <w:rsid w:val="00EB56D7"/>
    <w:rsid w:val="00EB574C"/>
    <w:rsid w:val="00EB578A"/>
    <w:rsid w:val="00EB5958"/>
    <w:rsid w:val="00EB5A0B"/>
    <w:rsid w:val="00EB5A90"/>
    <w:rsid w:val="00EB5BA2"/>
    <w:rsid w:val="00EB5C0C"/>
    <w:rsid w:val="00EB5CC5"/>
    <w:rsid w:val="00EB5D67"/>
    <w:rsid w:val="00EB5E6C"/>
    <w:rsid w:val="00EB5FC9"/>
    <w:rsid w:val="00EB6046"/>
    <w:rsid w:val="00EB620C"/>
    <w:rsid w:val="00EB6439"/>
    <w:rsid w:val="00EB64AC"/>
    <w:rsid w:val="00EB64EB"/>
    <w:rsid w:val="00EB67B8"/>
    <w:rsid w:val="00EB687F"/>
    <w:rsid w:val="00EB698C"/>
    <w:rsid w:val="00EB6BDC"/>
    <w:rsid w:val="00EB6CB9"/>
    <w:rsid w:val="00EB6D23"/>
    <w:rsid w:val="00EB6D74"/>
    <w:rsid w:val="00EB6F08"/>
    <w:rsid w:val="00EB6FAE"/>
    <w:rsid w:val="00EB7010"/>
    <w:rsid w:val="00EB7523"/>
    <w:rsid w:val="00EB7548"/>
    <w:rsid w:val="00EB762F"/>
    <w:rsid w:val="00EB7639"/>
    <w:rsid w:val="00EB7808"/>
    <w:rsid w:val="00EB7930"/>
    <w:rsid w:val="00EB7A4A"/>
    <w:rsid w:val="00EB7D6B"/>
    <w:rsid w:val="00EB7DC3"/>
    <w:rsid w:val="00EC006B"/>
    <w:rsid w:val="00EC0155"/>
    <w:rsid w:val="00EC02CE"/>
    <w:rsid w:val="00EC04AD"/>
    <w:rsid w:val="00EC07A0"/>
    <w:rsid w:val="00EC0BEF"/>
    <w:rsid w:val="00EC0D61"/>
    <w:rsid w:val="00EC0E6A"/>
    <w:rsid w:val="00EC0FA4"/>
    <w:rsid w:val="00EC10E0"/>
    <w:rsid w:val="00EC123C"/>
    <w:rsid w:val="00EC1407"/>
    <w:rsid w:val="00EC14E9"/>
    <w:rsid w:val="00EC154A"/>
    <w:rsid w:val="00EC1571"/>
    <w:rsid w:val="00EC1590"/>
    <w:rsid w:val="00EC15C1"/>
    <w:rsid w:val="00EC15D0"/>
    <w:rsid w:val="00EC15F2"/>
    <w:rsid w:val="00EC1696"/>
    <w:rsid w:val="00EC16FB"/>
    <w:rsid w:val="00EC17CA"/>
    <w:rsid w:val="00EC1913"/>
    <w:rsid w:val="00EC1A13"/>
    <w:rsid w:val="00EC1AFB"/>
    <w:rsid w:val="00EC1B15"/>
    <w:rsid w:val="00EC2085"/>
    <w:rsid w:val="00EC2543"/>
    <w:rsid w:val="00EC2851"/>
    <w:rsid w:val="00EC2931"/>
    <w:rsid w:val="00EC2B6A"/>
    <w:rsid w:val="00EC2C49"/>
    <w:rsid w:val="00EC2CB9"/>
    <w:rsid w:val="00EC2FD8"/>
    <w:rsid w:val="00EC3033"/>
    <w:rsid w:val="00EC308F"/>
    <w:rsid w:val="00EC30DA"/>
    <w:rsid w:val="00EC32BB"/>
    <w:rsid w:val="00EC33F8"/>
    <w:rsid w:val="00EC3482"/>
    <w:rsid w:val="00EC34BE"/>
    <w:rsid w:val="00EC36C1"/>
    <w:rsid w:val="00EC36EF"/>
    <w:rsid w:val="00EC37F8"/>
    <w:rsid w:val="00EC3831"/>
    <w:rsid w:val="00EC3855"/>
    <w:rsid w:val="00EC38A3"/>
    <w:rsid w:val="00EC3B91"/>
    <w:rsid w:val="00EC3F26"/>
    <w:rsid w:val="00EC4033"/>
    <w:rsid w:val="00EC4166"/>
    <w:rsid w:val="00EC41C6"/>
    <w:rsid w:val="00EC423A"/>
    <w:rsid w:val="00EC44E0"/>
    <w:rsid w:val="00EC4783"/>
    <w:rsid w:val="00EC47B6"/>
    <w:rsid w:val="00EC480D"/>
    <w:rsid w:val="00EC4953"/>
    <w:rsid w:val="00EC49FC"/>
    <w:rsid w:val="00EC4AF2"/>
    <w:rsid w:val="00EC4BCC"/>
    <w:rsid w:val="00EC4C39"/>
    <w:rsid w:val="00EC4C4B"/>
    <w:rsid w:val="00EC5277"/>
    <w:rsid w:val="00EC52AD"/>
    <w:rsid w:val="00EC533B"/>
    <w:rsid w:val="00EC539C"/>
    <w:rsid w:val="00EC53A4"/>
    <w:rsid w:val="00EC5408"/>
    <w:rsid w:val="00EC5582"/>
    <w:rsid w:val="00EC5A3F"/>
    <w:rsid w:val="00EC5D0D"/>
    <w:rsid w:val="00EC5D13"/>
    <w:rsid w:val="00EC5F34"/>
    <w:rsid w:val="00EC5FD2"/>
    <w:rsid w:val="00EC62ED"/>
    <w:rsid w:val="00EC64D5"/>
    <w:rsid w:val="00EC64F9"/>
    <w:rsid w:val="00EC652C"/>
    <w:rsid w:val="00EC66AE"/>
    <w:rsid w:val="00EC6736"/>
    <w:rsid w:val="00EC6746"/>
    <w:rsid w:val="00EC686A"/>
    <w:rsid w:val="00EC687F"/>
    <w:rsid w:val="00EC6B81"/>
    <w:rsid w:val="00EC6E3E"/>
    <w:rsid w:val="00EC6EA6"/>
    <w:rsid w:val="00EC70A6"/>
    <w:rsid w:val="00EC7175"/>
    <w:rsid w:val="00EC7347"/>
    <w:rsid w:val="00EC7465"/>
    <w:rsid w:val="00EC74B9"/>
    <w:rsid w:val="00EC74EE"/>
    <w:rsid w:val="00EC7518"/>
    <w:rsid w:val="00EC7557"/>
    <w:rsid w:val="00EC79FE"/>
    <w:rsid w:val="00EC7A1A"/>
    <w:rsid w:val="00EC7A52"/>
    <w:rsid w:val="00EC7CC6"/>
    <w:rsid w:val="00EC7CDF"/>
    <w:rsid w:val="00EC7D25"/>
    <w:rsid w:val="00EC7EFF"/>
    <w:rsid w:val="00EC7F81"/>
    <w:rsid w:val="00EC7FBF"/>
    <w:rsid w:val="00ED019D"/>
    <w:rsid w:val="00ED01A9"/>
    <w:rsid w:val="00ED0405"/>
    <w:rsid w:val="00ED049A"/>
    <w:rsid w:val="00ED0679"/>
    <w:rsid w:val="00ED0DEA"/>
    <w:rsid w:val="00ED0E07"/>
    <w:rsid w:val="00ED0F34"/>
    <w:rsid w:val="00ED1300"/>
    <w:rsid w:val="00ED1330"/>
    <w:rsid w:val="00ED1539"/>
    <w:rsid w:val="00ED15BC"/>
    <w:rsid w:val="00ED1979"/>
    <w:rsid w:val="00ED1E1E"/>
    <w:rsid w:val="00ED1F4A"/>
    <w:rsid w:val="00ED2013"/>
    <w:rsid w:val="00ED2055"/>
    <w:rsid w:val="00ED2159"/>
    <w:rsid w:val="00ED22FC"/>
    <w:rsid w:val="00ED2963"/>
    <w:rsid w:val="00ED29DE"/>
    <w:rsid w:val="00ED2B11"/>
    <w:rsid w:val="00ED2B8C"/>
    <w:rsid w:val="00ED2E0C"/>
    <w:rsid w:val="00ED2EDD"/>
    <w:rsid w:val="00ED2F6E"/>
    <w:rsid w:val="00ED3132"/>
    <w:rsid w:val="00ED3194"/>
    <w:rsid w:val="00ED321F"/>
    <w:rsid w:val="00ED3560"/>
    <w:rsid w:val="00ED371F"/>
    <w:rsid w:val="00ED3790"/>
    <w:rsid w:val="00ED3B42"/>
    <w:rsid w:val="00ED3CC1"/>
    <w:rsid w:val="00ED3E0E"/>
    <w:rsid w:val="00ED3E4E"/>
    <w:rsid w:val="00ED41BB"/>
    <w:rsid w:val="00ED41BF"/>
    <w:rsid w:val="00ED4271"/>
    <w:rsid w:val="00ED44C9"/>
    <w:rsid w:val="00ED44EB"/>
    <w:rsid w:val="00ED4519"/>
    <w:rsid w:val="00ED45BB"/>
    <w:rsid w:val="00ED475B"/>
    <w:rsid w:val="00ED4828"/>
    <w:rsid w:val="00ED48E5"/>
    <w:rsid w:val="00ED4FA0"/>
    <w:rsid w:val="00ED50DA"/>
    <w:rsid w:val="00ED54A4"/>
    <w:rsid w:val="00ED5600"/>
    <w:rsid w:val="00ED56CD"/>
    <w:rsid w:val="00ED58B9"/>
    <w:rsid w:val="00ED58CA"/>
    <w:rsid w:val="00ED59EB"/>
    <w:rsid w:val="00ED5E48"/>
    <w:rsid w:val="00ED5FE4"/>
    <w:rsid w:val="00ED605B"/>
    <w:rsid w:val="00ED6154"/>
    <w:rsid w:val="00ED63FD"/>
    <w:rsid w:val="00ED64D4"/>
    <w:rsid w:val="00ED6500"/>
    <w:rsid w:val="00ED6596"/>
    <w:rsid w:val="00ED66DB"/>
    <w:rsid w:val="00ED6798"/>
    <w:rsid w:val="00ED6AAF"/>
    <w:rsid w:val="00ED6CA1"/>
    <w:rsid w:val="00ED6D60"/>
    <w:rsid w:val="00ED6E49"/>
    <w:rsid w:val="00ED6E98"/>
    <w:rsid w:val="00ED6EA1"/>
    <w:rsid w:val="00ED6EFF"/>
    <w:rsid w:val="00ED6F4B"/>
    <w:rsid w:val="00ED7079"/>
    <w:rsid w:val="00ED728D"/>
    <w:rsid w:val="00ED7310"/>
    <w:rsid w:val="00ED740F"/>
    <w:rsid w:val="00ED7878"/>
    <w:rsid w:val="00ED7ABE"/>
    <w:rsid w:val="00ED7BBF"/>
    <w:rsid w:val="00ED7BCC"/>
    <w:rsid w:val="00ED7EA7"/>
    <w:rsid w:val="00EE0014"/>
    <w:rsid w:val="00EE00FA"/>
    <w:rsid w:val="00EE01D6"/>
    <w:rsid w:val="00EE0242"/>
    <w:rsid w:val="00EE039C"/>
    <w:rsid w:val="00EE046A"/>
    <w:rsid w:val="00EE0665"/>
    <w:rsid w:val="00EE0A15"/>
    <w:rsid w:val="00EE0ADA"/>
    <w:rsid w:val="00EE0AE4"/>
    <w:rsid w:val="00EE0CF5"/>
    <w:rsid w:val="00EE0E36"/>
    <w:rsid w:val="00EE0EAD"/>
    <w:rsid w:val="00EE10DA"/>
    <w:rsid w:val="00EE111B"/>
    <w:rsid w:val="00EE112B"/>
    <w:rsid w:val="00EE1214"/>
    <w:rsid w:val="00EE1A19"/>
    <w:rsid w:val="00EE1BF4"/>
    <w:rsid w:val="00EE1EF8"/>
    <w:rsid w:val="00EE1FF2"/>
    <w:rsid w:val="00EE247D"/>
    <w:rsid w:val="00EE24C5"/>
    <w:rsid w:val="00EE26B7"/>
    <w:rsid w:val="00EE278E"/>
    <w:rsid w:val="00EE2992"/>
    <w:rsid w:val="00EE2B66"/>
    <w:rsid w:val="00EE2CFA"/>
    <w:rsid w:val="00EE3199"/>
    <w:rsid w:val="00EE31EA"/>
    <w:rsid w:val="00EE321B"/>
    <w:rsid w:val="00EE32E9"/>
    <w:rsid w:val="00EE331D"/>
    <w:rsid w:val="00EE35B8"/>
    <w:rsid w:val="00EE365C"/>
    <w:rsid w:val="00EE3775"/>
    <w:rsid w:val="00EE3871"/>
    <w:rsid w:val="00EE3886"/>
    <w:rsid w:val="00EE396C"/>
    <w:rsid w:val="00EE3981"/>
    <w:rsid w:val="00EE3B3D"/>
    <w:rsid w:val="00EE3B5B"/>
    <w:rsid w:val="00EE3C2B"/>
    <w:rsid w:val="00EE3C62"/>
    <w:rsid w:val="00EE3C8D"/>
    <w:rsid w:val="00EE3DBF"/>
    <w:rsid w:val="00EE3F7F"/>
    <w:rsid w:val="00EE42DB"/>
    <w:rsid w:val="00EE4402"/>
    <w:rsid w:val="00EE446D"/>
    <w:rsid w:val="00EE4590"/>
    <w:rsid w:val="00EE45F3"/>
    <w:rsid w:val="00EE477E"/>
    <w:rsid w:val="00EE4807"/>
    <w:rsid w:val="00EE493C"/>
    <w:rsid w:val="00EE49AB"/>
    <w:rsid w:val="00EE4C15"/>
    <w:rsid w:val="00EE4C47"/>
    <w:rsid w:val="00EE4C92"/>
    <w:rsid w:val="00EE4E22"/>
    <w:rsid w:val="00EE4E6E"/>
    <w:rsid w:val="00EE4F7C"/>
    <w:rsid w:val="00EE51CC"/>
    <w:rsid w:val="00EE51D3"/>
    <w:rsid w:val="00EE52FB"/>
    <w:rsid w:val="00EE55A2"/>
    <w:rsid w:val="00EE55E9"/>
    <w:rsid w:val="00EE5820"/>
    <w:rsid w:val="00EE5907"/>
    <w:rsid w:val="00EE5DC3"/>
    <w:rsid w:val="00EE5F07"/>
    <w:rsid w:val="00EE61DF"/>
    <w:rsid w:val="00EE6257"/>
    <w:rsid w:val="00EE62A3"/>
    <w:rsid w:val="00EE6560"/>
    <w:rsid w:val="00EE6629"/>
    <w:rsid w:val="00EE6721"/>
    <w:rsid w:val="00EE6871"/>
    <w:rsid w:val="00EE694D"/>
    <w:rsid w:val="00EE69DD"/>
    <w:rsid w:val="00EE6C6A"/>
    <w:rsid w:val="00EE6D8B"/>
    <w:rsid w:val="00EE6DB3"/>
    <w:rsid w:val="00EE6F29"/>
    <w:rsid w:val="00EE6F3D"/>
    <w:rsid w:val="00EE6F57"/>
    <w:rsid w:val="00EE721E"/>
    <w:rsid w:val="00EE72E6"/>
    <w:rsid w:val="00EE732D"/>
    <w:rsid w:val="00EE754C"/>
    <w:rsid w:val="00EE75BD"/>
    <w:rsid w:val="00EE7720"/>
    <w:rsid w:val="00EE778F"/>
    <w:rsid w:val="00EE77BD"/>
    <w:rsid w:val="00EE7873"/>
    <w:rsid w:val="00EE7AAB"/>
    <w:rsid w:val="00EE7B47"/>
    <w:rsid w:val="00EE7C30"/>
    <w:rsid w:val="00EE7DC2"/>
    <w:rsid w:val="00EE7DC8"/>
    <w:rsid w:val="00EE7E85"/>
    <w:rsid w:val="00EE7EF6"/>
    <w:rsid w:val="00EF00BC"/>
    <w:rsid w:val="00EF0263"/>
    <w:rsid w:val="00EF03CA"/>
    <w:rsid w:val="00EF04D8"/>
    <w:rsid w:val="00EF053A"/>
    <w:rsid w:val="00EF07C3"/>
    <w:rsid w:val="00EF087E"/>
    <w:rsid w:val="00EF08AA"/>
    <w:rsid w:val="00EF09AB"/>
    <w:rsid w:val="00EF0ADF"/>
    <w:rsid w:val="00EF0BDA"/>
    <w:rsid w:val="00EF0FBF"/>
    <w:rsid w:val="00EF10D2"/>
    <w:rsid w:val="00EF1133"/>
    <w:rsid w:val="00EF119B"/>
    <w:rsid w:val="00EF130B"/>
    <w:rsid w:val="00EF13E0"/>
    <w:rsid w:val="00EF15FB"/>
    <w:rsid w:val="00EF170B"/>
    <w:rsid w:val="00EF1824"/>
    <w:rsid w:val="00EF18C7"/>
    <w:rsid w:val="00EF1959"/>
    <w:rsid w:val="00EF198B"/>
    <w:rsid w:val="00EF1B5E"/>
    <w:rsid w:val="00EF1B75"/>
    <w:rsid w:val="00EF1C01"/>
    <w:rsid w:val="00EF1D3B"/>
    <w:rsid w:val="00EF1F09"/>
    <w:rsid w:val="00EF1FDD"/>
    <w:rsid w:val="00EF206F"/>
    <w:rsid w:val="00EF2070"/>
    <w:rsid w:val="00EF21A0"/>
    <w:rsid w:val="00EF23EA"/>
    <w:rsid w:val="00EF2573"/>
    <w:rsid w:val="00EF2720"/>
    <w:rsid w:val="00EF2812"/>
    <w:rsid w:val="00EF282D"/>
    <w:rsid w:val="00EF2991"/>
    <w:rsid w:val="00EF2E2F"/>
    <w:rsid w:val="00EF2FB3"/>
    <w:rsid w:val="00EF342F"/>
    <w:rsid w:val="00EF370A"/>
    <w:rsid w:val="00EF3774"/>
    <w:rsid w:val="00EF3930"/>
    <w:rsid w:val="00EF3A3E"/>
    <w:rsid w:val="00EF3D47"/>
    <w:rsid w:val="00EF3D8D"/>
    <w:rsid w:val="00EF3DB4"/>
    <w:rsid w:val="00EF3DEE"/>
    <w:rsid w:val="00EF3E3C"/>
    <w:rsid w:val="00EF3F5D"/>
    <w:rsid w:val="00EF3F9B"/>
    <w:rsid w:val="00EF4008"/>
    <w:rsid w:val="00EF40EE"/>
    <w:rsid w:val="00EF4106"/>
    <w:rsid w:val="00EF41F7"/>
    <w:rsid w:val="00EF42C1"/>
    <w:rsid w:val="00EF4443"/>
    <w:rsid w:val="00EF448F"/>
    <w:rsid w:val="00EF44D7"/>
    <w:rsid w:val="00EF452D"/>
    <w:rsid w:val="00EF47F5"/>
    <w:rsid w:val="00EF48EE"/>
    <w:rsid w:val="00EF49E7"/>
    <w:rsid w:val="00EF4A81"/>
    <w:rsid w:val="00EF4AA8"/>
    <w:rsid w:val="00EF4CC2"/>
    <w:rsid w:val="00EF4CF5"/>
    <w:rsid w:val="00EF4D87"/>
    <w:rsid w:val="00EF4E72"/>
    <w:rsid w:val="00EF4E94"/>
    <w:rsid w:val="00EF4EA1"/>
    <w:rsid w:val="00EF4F22"/>
    <w:rsid w:val="00EF4F4A"/>
    <w:rsid w:val="00EF4FE0"/>
    <w:rsid w:val="00EF54A3"/>
    <w:rsid w:val="00EF5612"/>
    <w:rsid w:val="00EF568E"/>
    <w:rsid w:val="00EF56AA"/>
    <w:rsid w:val="00EF5953"/>
    <w:rsid w:val="00EF5BCA"/>
    <w:rsid w:val="00EF5E10"/>
    <w:rsid w:val="00EF62B4"/>
    <w:rsid w:val="00EF6392"/>
    <w:rsid w:val="00EF68E2"/>
    <w:rsid w:val="00EF6924"/>
    <w:rsid w:val="00EF6965"/>
    <w:rsid w:val="00EF6BB6"/>
    <w:rsid w:val="00EF6BE6"/>
    <w:rsid w:val="00EF6C4D"/>
    <w:rsid w:val="00EF6D86"/>
    <w:rsid w:val="00EF6FD5"/>
    <w:rsid w:val="00EF6FDD"/>
    <w:rsid w:val="00EF6FE5"/>
    <w:rsid w:val="00EF736E"/>
    <w:rsid w:val="00EF738C"/>
    <w:rsid w:val="00EF7714"/>
    <w:rsid w:val="00EF777E"/>
    <w:rsid w:val="00EF78B6"/>
    <w:rsid w:val="00EF793E"/>
    <w:rsid w:val="00EF7A8E"/>
    <w:rsid w:val="00EF7DA7"/>
    <w:rsid w:val="00EF7ED0"/>
    <w:rsid w:val="00F0013A"/>
    <w:rsid w:val="00F00307"/>
    <w:rsid w:val="00F003C2"/>
    <w:rsid w:val="00F003D3"/>
    <w:rsid w:val="00F0041E"/>
    <w:rsid w:val="00F005D7"/>
    <w:rsid w:val="00F006F7"/>
    <w:rsid w:val="00F00796"/>
    <w:rsid w:val="00F00822"/>
    <w:rsid w:val="00F00B04"/>
    <w:rsid w:val="00F00B63"/>
    <w:rsid w:val="00F00BEC"/>
    <w:rsid w:val="00F00DDC"/>
    <w:rsid w:val="00F00FDE"/>
    <w:rsid w:val="00F01012"/>
    <w:rsid w:val="00F0109C"/>
    <w:rsid w:val="00F01185"/>
    <w:rsid w:val="00F011CC"/>
    <w:rsid w:val="00F011F5"/>
    <w:rsid w:val="00F015AB"/>
    <w:rsid w:val="00F01784"/>
    <w:rsid w:val="00F01892"/>
    <w:rsid w:val="00F019B8"/>
    <w:rsid w:val="00F01B6E"/>
    <w:rsid w:val="00F01BC4"/>
    <w:rsid w:val="00F01C17"/>
    <w:rsid w:val="00F01C6A"/>
    <w:rsid w:val="00F01E22"/>
    <w:rsid w:val="00F01FDD"/>
    <w:rsid w:val="00F021DB"/>
    <w:rsid w:val="00F023EB"/>
    <w:rsid w:val="00F0254C"/>
    <w:rsid w:val="00F0270F"/>
    <w:rsid w:val="00F02830"/>
    <w:rsid w:val="00F02A5C"/>
    <w:rsid w:val="00F02ABE"/>
    <w:rsid w:val="00F02BE3"/>
    <w:rsid w:val="00F02C13"/>
    <w:rsid w:val="00F02C84"/>
    <w:rsid w:val="00F02C8D"/>
    <w:rsid w:val="00F02CAF"/>
    <w:rsid w:val="00F02D60"/>
    <w:rsid w:val="00F032F1"/>
    <w:rsid w:val="00F033AB"/>
    <w:rsid w:val="00F03420"/>
    <w:rsid w:val="00F034DA"/>
    <w:rsid w:val="00F03561"/>
    <w:rsid w:val="00F036DC"/>
    <w:rsid w:val="00F03824"/>
    <w:rsid w:val="00F038B6"/>
    <w:rsid w:val="00F039BE"/>
    <w:rsid w:val="00F039DF"/>
    <w:rsid w:val="00F03AFD"/>
    <w:rsid w:val="00F03F0D"/>
    <w:rsid w:val="00F03F92"/>
    <w:rsid w:val="00F03F95"/>
    <w:rsid w:val="00F03FC3"/>
    <w:rsid w:val="00F04119"/>
    <w:rsid w:val="00F041D4"/>
    <w:rsid w:val="00F0441D"/>
    <w:rsid w:val="00F044BB"/>
    <w:rsid w:val="00F045BF"/>
    <w:rsid w:val="00F0471E"/>
    <w:rsid w:val="00F047CE"/>
    <w:rsid w:val="00F048F5"/>
    <w:rsid w:val="00F04A3B"/>
    <w:rsid w:val="00F04A5A"/>
    <w:rsid w:val="00F04B37"/>
    <w:rsid w:val="00F04C79"/>
    <w:rsid w:val="00F04C7E"/>
    <w:rsid w:val="00F04DC8"/>
    <w:rsid w:val="00F04EF6"/>
    <w:rsid w:val="00F04FD5"/>
    <w:rsid w:val="00F04FE3"/>
    <w:rsid w:val="00F055B3"/>
    <w:rsid w:val="00F055FE"/>
    <w:rsid w:val="00F05AE5"/>
    <w:rsid w:val="00F05B72"/>
    <w:rsid w:val="00F0613A"/>
    <w:rsid w:val="00F06309"/>
    <w:rsid w:val="00F064FD"/>
    <w:rsid w:val="00F065EE"/>
    <w:rsid w:val="00F0667F"/>
    <w:rsid w:val="00F066E0"/>
    <w:rsid w:val="00F06815"/>
    <w:rsid w:val="00F06965"/>
    <w:rsid w:val="00F06A1C"/>
    <w:rsid w:val="00F06B3B"/>
    <w:rsid w:val="00F06E04"/>
    <w:rsid w:val="00F0708B"/>
    <w:rsid w:val="00F073FA"/>
    <w:rsid w:val="00F07C5F"/>
    <w:rsid w:val="00F07CDC"/>
    <w:rsid w:val="00F07E65"/>
    <w:rsid w:val="00F07EE8"/>
    <w:rsid w:val="00F10014"/>
    <w:rsid w:val="00F100D4"/>
    <w:rsid w:val="00F10264"/>
    <w:rsid w:val="00F1033E"/>
    <w:rsid w:val="00F10359"/>
    <w:rsid w:val="00F1037B"/>
    <w:rsid w:val="00F10455"/>
    <w:rsid w:val="00F104B2"/>
    <w:rsid w:val="00F10571"/>
    <w:rsid w:val="00F10650"/>
    <w:rsid w:val="00F106E0"/>
    <w:rsid w:val="00F108F2"/>
    <w:rsid w:val="00F10DD1"/>
    <w:rsid w:val="00F10E19"/>
    <w:rsid w:val="00F10E23"/>
    <w:rsid w:val="00F10F4C"/>
    <w:rsid w:val="00F111A4"/>
    <w:rsid w:val="00F111DE"/>
    <w:rsid w:val="00F112AE"/>
    <w:rsid w:val="00F1130D"/>
    <w:rsid w:val="00F113D0"/>
    <w:rsid w:val="00F11488"/>
    <w:rsid w:val="00F11586"/>
    <w:rsid w:val="00F116D4"/>
    <w:rsid w:val="00F11836"/>
    <w:rsid w:val="00F11898"/>
    <w:rsid w:val="00F118E3"/>
    <w:rsid w:val="00F11A4A"/>
    <w:rsid w:val="00F11AFB"/>
    <w:rsid w:val="00F11B52"/>
    <w:rsid w:val="00F11E0E"/>
    <w:rsid w:val="00F120BD"/>
    <w:rsid w:val="00F122ED"/>
    <w:rsid w:val="00F1239D"/>
    <w:rsid w:val="00F123D2"/>
    <w:rsid w:val="00F125DF"/>
    <w:rsid w:val="00F1260D"/>
    <w:rsid w:val="00F126BC"/>
    <w:rsid w:val="00F126E9"/>
    <w:rsid w:val="00F12A78"/>
    <w:rsid w:val="00F12B50"/>
    <w:rsid w:val="00F12C03"/>
    <w:rsid w:val="00F12CB0"/>
    <w:rsid w:val="00F12FF9"/>
    <w:rsid w:val="00F130A2"/>
    <w:rsid w:val="00F130EB"/>
    <w:rsid w:val="00F13282"/>
    <w:rsid w:val="00F132ED"/>
    <w:rsid w:val="00F1339C"/>
    <w:rsid w:val="00F13564"/>
    <w:rsid w:val="00F1371F"/>
    <w:rsid w:val="00F1372B"/>
    <w:rsid w:val="00F13744"/>
    <w:rsid w:val="00F1392F"/>
    <w:rsid w:val="00F13B9A"/>
    <w:rsid w:val="00F13C31"/>
    <w:rsid w:val="00F13E98"/>
    <w:rsid w:val="00F13ED1"/>
    <w:rsid w:val="00F13EFB"/>
    <w:rsid w:val="00F14105"/>
    <w:rsid w:val="00F1427E"/>
    <w:rsid w:val="00F14338"/>
    <w:rsid w:val="00F14702"/>
    <w:rsid w:val="00F148D5"/>
    <w:rsid w:val="00F14CA3"/>
    <w:rsid w:val="00F14CA9"/>
    <w:rsid w:val="00F14CFA"/>
    <w:rsid w:val="00F14E6D"/>
    <w:rsid w:val="00F14EDC"/>
    <w:rsid w:val="00F14F0A"/>
    <w:rsid w:val="00F14F44"/>
    <w:rsid w:val="00F14F60"/>
    <w:rsid w:val="00F14FF3"/>
    <w:rsid w:val="00F1514F"/>
    <w:rsid w:val="00F151B0"/>
    <w:rsid w:val="00F151BC"/>
    <w:rsid w:val="00F15402"/>
    <w:rsid w:val="00F154D0"/>
    <w:rsid w:val="00F155FC"/>
    <w:rsid w:val="00F15611"/>
    <w:rsid w:val="00F15747"/>
    <w:rsid w:val="00F15BA8"/>
    <w:rsid w:val="00F15D9C"/>
    <w:rsid w:val="00F15DBB"/>
    <w:rsid w:val="00F15E84"/>
    <w:rsid w:val="00F15F7D"/>
    <w:rsid w:val="00F1607D"/>
    <w:rsid w:val="00F1667D"/>
    <w:rsid w:val="00F16DCE"/>
    <w:rsid w:val="00F17015"/>
    <w:rsid w:val="00F170EF"/>
    <w:rsid w:val="00F174E4"/>
    <w:rsid w:val="00F17849"/>
    <w:rsid w:val="00F17896"/>
    <w:rsid w:val="00F1792E"/>
    <w:rsid w:val="00F17943"/>
    <w:rsid w:val="00F17A36"/>
    <w:rsid w:val="00F17A43"/>
    <w:rsid w:val="00F17B69"/>
    <w:rsid w:val="00F17C30"/>
    <w:rsid w:val="00F17D02"/>
    <w:rsid w:val="00F17DEB"/>
    <w:rsid w:val="00F17F3C"/>
    <w:rsid w:val="00F17FAF"/>
    <w:rsid w:val="00F200AB"/>
    <w:rsid w:val="00F20161"/>
    <w:rsid w:val="00F2019A"/>
    <w:rsid w:val="00F202A5"/>
    <w:rsid w:val="00F202F9"/>
    <w:rsid w:val="00F2059D"/>
    <w:rsid w:val="00F205FB"/>
    <w:rsid w:val="00F20612"/>
    <w:rsid w:val="00F2081F"/>
    <w:rsid w:val="00F20938"/>
    <w:rsid w:val="00F20B10"/>
    <w:rsid w:val="00F20B55"/>
    <w:rsid w:val="00F20C1C"/>
    <w:rsid w:val="00F20C53"/>
    <w:rsid w:val="00F20CCF"/>
    <w:rsid w:val="00F20E0B"/>
    <w:rsid w:val="00F20E91"/>
    <w:rsid w:val="00F2109D"/>
    <w:rsid w:val="00F21259"/>
    <w:rsid w:val="00F213B4"/>
    <w:rsid w:val="00F213B7"/>
    <w:rsid w:val="00F21401"/>
    <w:rsid w:val="00F217CA"/>
    <w:rsid w:val="00F217CC"/>
    <w:rsid w:val="00F2180A"/>
    <w:rsid w:val="00F218CD"/>
    <w:rsid w:val="00F218D4"/>
    <w:rsid w:val="00F21A7A"/>
    <w:rsid w:val="00F21AEE"/>
    <w:rsid w:val="00F21B37"/>
    <w:rsid w:val="00F21D8A"/>
    <w:rsid w:val="00F21DDA"/>
    <w:rsid w:val="00F21E4A"/>
    <w:rsid w:val="00F21ED6"/>
    <w:rsid w:val="00F21F33"/>
    <w:rsid w:val="00F22552"/>
    <w:rsid w:val="00F228E6"/>
    <w:rsid w:val="00F229C5"/>
    <w:rsid w:val="00F22AB1"/>
    <w:rsid w:val="00F22DB9"/>
    <w:rsid w:val="00F22DC1"/>
    <w:rsid w:val="00F22EA2"/>
    <w:rsid w:val="00F22F80"/>
    <w:rsid w:val="00F232F6"/>
    <w:rsid w:val="00F234E3"/>
    <w:rsid w:val="00F235FC"/>
    <w:rsid w:val="00F23761"/>
    <w:rsid w:val="00F237A6"/>
    <w:rsid w:val="00F2393A"/>
    <w:rsid w:val="00F23AAF"/>
    <w:rsid w:val="00F23B09"/>
    <w:rsid w:val="00F23B31"/>
    <w:rsid w:val="00F23B8A"/>
    <w:rsid w:val="00F23E21"/>
    <w:rsid w:val="00F23EAD"/>
    <w:rsid w:val="00F24026"/>
    <w:rsid w:val="00F24159"/>
    <w:rsid w:val="00F24316"/>
    <w:rsid w:val="00F24448"/>
    <w:rsid w:val="00F2444A"/>
    <w:rsid w:val="00F244C1"/>
    <w:rsid w:val="00F2456D"/>
    <w:rsid w:val="00F2482E"/>
    <w:rsid w:val="00F248A5"/>
    <w:rsid w:val="00F24D46"/>
    <w:rsid w:val="00F24D58"/>
    <w:rsid w:val="00F2524D"/>
    <w:rsid w:val="00F255FD"/>
    <w:rsid w:val="00F258BD"/>
    <w:rsid w:val="00F25919"/>
    <w:rsid w:val="00F25995"/>
    <w:rsid w:val="00F25D03"/>
    <w:rsid w:val="00F25EF5"/>
    <w:rsid w:val="00F25F82"/>
    <w:rsid w:val="00F260DB"/>
    <w:rsid w:val="00F267C9"/>
    <w:rsid w:val="00F269DD"/>
    <w:rsid w:val="00F26A1B"/>
    <w:rsid w:val="00F26A49"/>
    <w:rsid w:val="00F26E11"/>
    <w:rsid w:val="00F26FC0"/>
    <w:rsid w:val="00F27136"/>
    <w:rsid w:val="00F271B5"/>
    <w:rsid w:val="00F273A9"/>
    <w:rsid w:val="00F27403"/>
    <w:rsid w:val="00F2755F"/>
    <w:rsid w:val="00F2777C"/>
    <w:rsid w:val="00F278D8"/>
    <w:rsid w:val="00F2791B"/>
    <w:rsid w:val="00F27C04"/>
    <w:rsid w:val="00F27ED9"/>
    <w:rsid w:val="00F300B1"/>
    <w:rsid w:val="00F30195"/>
    <w:rsid w:val="00F3020F"/>
    <w:rsid w:val="00F30260"/>
    <w:rsid w:val="00F303CD"/>
    <w:rsid w:val="00F303F5"/>
    <w:rsid w:val="00F3055D"/>
    <w:rsid w:val="00F3060A"/>
    <w:rsid w:val="00F3075B"/>
    <w:rsid w:val="00F30899"/>
    <w:rsid w:val="00F30952"/>
    <w:rsid w:val="00F30E55"/>
    <w:rsid w:val="00F30E95"/>
    <w:rsid w:val="00F30ECC"/>
    <w:rsid w:val="00F30EE7"/>
    <w:rsid w:val="00F30F87"/>
    <w:rsid w:val="00F30F8F"/>
    <w:rsid w:val="00F31012"/>
    <w:rsid w:val="00F31024"/>
    <w:rsid w:val="00F3104E"/>
    <w:rsid w:val="00F31397"/>
    <w:rsid w:val="00F315A1"/>
    <w:rsid w:val="00F31730"/>
    <w:rsid w:val="00F31800"/>
    <w:rsid w:val="00F3190F"/>
    <w:rsid w:val="00F31D97"/>
    <w:rsid w:val="00F31E62"/>
    <w:rsid w:val="00F31E9B"/>
    <w:rsid w:val="00F32049"/>
    <w:rsid w:val="00F321ED"/>
    <w:rsid w:val="00F3220D"/>
    <w:rsid w:val="00F32394"/>
    <w:rsid w:val="00F325A0"/>
    <w:rsid w:val="00F32619"/>
    <w:rsid w:val="00F326F7"/>
    <w:rsid w:val="00F327FC"/>
    <w:rsid w:val="00F329A4"/>
    <w:rsid w:val="00F32A18"/>
    <w:rsid w:val="00F32B0D"/>
    <w:rsid w:val="00F32B64"/>
    <w:rsid w:val="00F32BD3"/>
    <w:rsid w:val="00F32C04"/>
    <w:rsid w:val="00F32C0D"/>
    <w:rsid w:val="00F32C6C"/>
    <w:rsid w:val="00F32D8B"/>
    <w:rsid w:val="00F32E48"/>
    <w:rsid w:val="00F32EF0"/>
    <w:rsid w:val="00F3322E"/>
    <w:rsid w:val="00F33231"/>
    <w:rsid w:val="00F33256"/>
    <w:rsid w:val="00F33464"/>
    <w:rsid w:val="00F3348A"/>
    <w:rsid w:val="00F334A0"/>
    <w:rsid w:val="00F337A6"/>
    <w:rsid w:val="00F33839"/>
    <w:rsid w:val="00F33A2E"/>
    <w:rsid w:val="00F33AC7"/>
    <w:rsid w:val="00F33C7B"/>
    <w:rsid w:val="00F33DBE"/>
    <w:rsid w:val="00F34063"/>
    <w:rsid w:val="00F3410D"/>
    <w:rsid w:val="00F341DD"/>
    <w:rsid w:val="00F34551"/>
    <w:rsid w:val="00F34991"/>
    <w:rsid w:val="00F34E28"/>
    <w:rsid w:val="00F34EDD"/>
    <w:rsid w:val="00F351F1"/>
    <w:rsid w:val="00F3531A"/>
    <w:rsid w:val="00F35393"/>
    <w:rsid w:val="00F357FB"/>
    <w:rsid w:val="00F35A3C"/>
    <w:rsid w:val="00F35BA0"/>
    <w:rsid w:val="00F35F75"/>
    <w:rsid w:val="00F360B0"/>
    <w:rsid w:val="00F360B7"/>
    <w:rsid w:val="00F360C7"/>
    <w:rsid w:val="00F363B4"/>
    <w:rsid w:val="00F363FB"/>
    <w:rsid w:val="00F3648D"/>
    <w:rsid w:val="00F364CE"/>
    <w:rsid w:val="00F365C7"/>
    <w:rsid w:val="00F366E9"/>
    <w:rsid w:val="00F36779"/>
    <w:rsid w:val="00F36879"/>
    <w:rsid w:val="00F36896"/>
    <w:rsid w:val="00F368C1"/>
    <w:rsid w:val="00F368E1"/>
    <w:rsid w:val="00F368E2"/>
    <w:rsid w:val="00F3690D"/>
    <w:rsid w:val="00F36944"/>
    <w:rsid w:val="00F36BDC"/>
    <w:rsid w:val="00F36C84"/>
    <w:rsid w:val="00F36DA0"/>
    <w:rsid w:val="00F36EE5"/>
    <w:rsid w:val="00F37063"/>
    <w:rsid w:val="00F37091"/>
    <w:rsid w:val="00F3721F"/>
    <w:rsid w:val="00F372C4"/>
    <w:rsid w:val="00F37527"/>
    <w:rsid w:val="00F376AA"/>
    <w:rsid w:val="00F37865"/>
    <w:rsid w:val="00F379E2"/>
    <w:rsid w:val="00F37C29"/>
    <w:rsid w:val="00F37CF9"/>
    <w:rsid w:val="00F37D53"/>
    <w:rsid w:val="00F401BB"/>
    <w:rsid w:val="00F40271"/>
    <w:rsid w:val="00F40273"/>
    <w:rsid w:val="00F40363"/>
    <w:rsid w:val="00F40423"/>
    <w:rsid w:val="00F40425"/>
    <w:rsid w:val="00F404F8"/>
    <w:rsid w:val="00F4053D"/>
    <w:rsid w:val="00F4060D"/>
    <w:rsid w:val="00F4070A"/>
    <w:rsid w:val="00F40756"/>
    <w:rsid w:val="00F40791"/>
    <w:rsid w:val="00F40965"/>
    <w:rsid w:val="00F40A3C"/>
    <w:rsid w:val="00F40B1F"/>
    <w:rsid w:val="00F40BC1"/>
    <w:rsid w:val="00F40C88"/>
    <w:rsid w:val="00F40C8F"/>
    <w:rsid w:val="00F40DD6"/>
    <w:rsid w:val="00F40EED"/>
    <w:rsid w:val="00F40F5B"/>
    <w:rsid w:val="00F4117C"/>
    <w:rsid w:val="00F413E5"/>
    <w:rsid w:val="00F4149C"/>
    <w:rsid w:val="00F415D8"/>
    <w:rsid w:val="00F41632"/>
    <w:rsid w:val="00F41AF7"/>
    <w:rsid w:val="00F41B52"/>
    <w:rsid w:val="00F41CEF"/>
    <w:rsid w:val="00F41D2C"/>
    <w:rsid w:val="00F41EB3"/>
    <w:rsid w:val="00F41ECC"/>
    <w:rsid w:val="00F41F82"/>
    <w:rsid w:val="00F41FDF"/>
    <w:rsid w:val="00F42238"/>
    <w:rsid w:val="00F424BE"/>
    <w:rsid w:val="00F4265B"/>
    <w:rsid w:val="00F4265E"/>
    <w:rsid w:val="00F4268B"/>
    <w:rsid w:val="00F4277E"/>
    <w:rsid w:val="00F42A01"/>
    <w:rsid w:val="00F42BB1"/>
    <w:rsid w:val="00F42C58"/>
    <w:rsid w:val="00F42CFB"/>
    <w:rsid w:val="00F42E18"/>
    <w:rsid w:val="00F42E61"/>
    <w:rsid w:val="00F42F81"/>
    <w:rsid w:val="00F4313E"/>
    <w:rsid w:val="00F432D2"/>
    <w:rsid w:val="00F43500"/>
    <w:rsid w:val="00F435AA"/>
    <w:rsid w:val="00F43707"/>
    <w:rsid w:val="00F43744"/>
    <w:rsid w:val="00F4378D"/>
    <w:rsid w:val="00F437BB"/>
    <w:rsid w:val="00F437FE"/>
    <w:rsid w:val="00F43844"/>
    <w:rsid w:val="00F4387C"/>
    <w:rsid w:val="00F43A1E"/>
    <w:rsid w:val="00F43A73"/>
    <w:rsid w:val="00F43AAF"/>
    <w:rsid w:val="00F43B27"/>
    <w:rsid w:val="00F43BC4"/>
    <w:rsid w:val="00F43D50"/>
    <w:rsid w:val="00F43E2B"/>
    <w:rsid w:val="00F43F23"/>
    <w:rsid w:val="00F43F76"/>
    <w:rsid w:val="00F445A5"/>
    <w:rsid w:val="00F446D6"/>
    <w:rsid w:val="00F4485E"/>
    <w:rsid w:val="00F448C2"/>
    <w:rsid w:val="00F44BD4"/>
    <w:rsid w:val="00F44EB4"/>
    <w:rsid w:val="00F44F36"/>
    <w:rsid w:val="00F45030"/>
    <w:rsid w:val="00F45382"/>
    <w:rsid w:val="00F4549A"/>
    <w:rsid w:val="00F45551"/>
    <w:rsid w:val="00F45589"/>
    <w:rsid w:val="00F455C4"/>
    <w:rsid w:val="00F4592F"/>
    <w:rsid w:val="00F45C19"/>
    <w:rsid w:val="00F45D0F"/>
    <w:rsid w:val="00F45D1B"/>
    <w:rsid w:val="00F45D68"/>
    <w:rsid w:val="00F45F0B"/>
    <w:rsid w:val="00F46079"/>
    <w:rsid w:val="00F46139"/>
    <w:rsid w:val="00F46186"/>
    <w:rsid w:val="00F46328"/>
    <w:rsid w:val="00F4635E"/>
    <w:rsid w:val="00F46361"/>
    <w:rsid w:val="00F46483"/>
    <w:rsid w:val="00F465B9"/>
    <w:rsid w:val="00F465FD"/>
    <w:rsid w:val="00F46746"/>
    <w:rsid w:val="00F467F3"/>
    <w:rsid w:val="00F46B2B"/>
    <w:rsid w:val="00F46BDE"/>
    <w:rsid w:val="00F46CC8"/>
    <w:rsid w:val="00F46FC7"/>
    <w:rsid w:val="00F47010"/>
    <w:rsid w:val="00F47068"/>
    <w:rsid w:val="00F4708B"/>
    <w:rsid w:val="00F470E0"/>
    <w:rsid w:val="00F473C1"/>
    <w:rsid w:val="00F477A2"/>
    <w:rsid w:val="00F477E3"/>
    <w:rsid w:val="00F478AE"/>
    <w:rsid w:val="00F478DA"/>
    <w:rsid w:val="00F4798E"/>
    <w:rsid w:val="00F47A10"/>
    <w:rsid w:val="00F47B3B"/>
    <w:rsid w:val="00F47B9A"/>
    <w:rsid w:val="00F47C25"/>
    <w:rsid w:val="00F47C2E"/>
    <w:rsid w:val="00F47E8A"/>
    <w:rsid w:val="00F47F16"/>
    <w:rsid w:val="00F47F85"/>
    <w:rsid w:val="00F5033A"/>
    <w:rsid w:val="00F5046F"/>
    <w:rsid w:val="00F50521"/>
    <w:rsid w:val="00F5075C"/>
    <w:rsid w:val="00F508A7"/>
    <w:rsid w:val="00F50B47"/>
    <w:rsid w:val="00F50CCF"/>
    <w:rsid w:val="00F50D1E"/>
    <w:rsid w:val="00F50E47"/>
    <w:rsid w:val="00F50E4C"/>
    <w:rsid w:val="00F5101B"/>
    <w:rsid w:val="00F5103B"/>
    <w:rsid w:val="00F510AE"/>
    <w:rsid w:val="00F511E0"/>
    <w:rsid w:val="00F513E1"/>
    <w:rsid w:val="00F51435"/>
    <w:rsid w:val="00F51702"/>
    <w:rsid w:val="00F51714"/>
    <w:rsid w:val="00F51777"/>
    <w:rsid w:val="00F517D0"/>
    <w:rsid w:val="00F51884"/>
    <w:rsid w:val="00F51AFC"/>
    <w:rsid w:val="00F51BD9"/>
    <w:rsid w:val="00F51CDB"/>
    <w:rsid w:val="00F51F8B"/>
    <w:rsid w:val="00F5206D"/>
    <w:rsid w:val="00F520E0"/>
    <w:rsid w:val="00F5229D"/>
    <w:rsid w:val="00F524EB"/>
    <w:rsid w:val="00F52AD5"/>
    <w:rsid w:val="00F52AE1"/>
    <w:rsid w:val="00F52C40"/>
    <w:rsid w:val="00F52CB9"/>
    <w:rsid w:val="00F52DD1"/>
    <w:rsid w:val="00F52EB7"/>
    <w:rsid w:val="00F52EDD"/>
    <w:rsid w:val="00F52F18"/>
    <w:rsid w:val="00F52F6A"/>
    <w:rsid w:val="00F52FC3"/>
    <w:rsid w:val="00F5303A"/>
    <w:rsid w:val="00F5307E"/>
    <w:rsid w:val="00F530FE"/>
    <w:rsid w:val="00F5326C"/>
    <w:rsid w:val="00F532B4"/>
    <w:rsid w:val="00F53388"/>
    <w:rsid w:val="00F53581"/>
    <w:rsid w:val="00F5390E"/>
    <w:rsid w:val="00F53963"/>
    <w:rsid w:val="00F53A9B"/>
    <w:rsid w:val="00F53B01"/>
    <w:rsid w:val="00F53B2F"/>
    <w:rsid w:val="00F53ECD"/>
    <w:rsid w:val="00F53F9E"/>
    <w:rsid w:val="00F53FF1"/>
    <w:rsid w:val="00F541A2"/>
    <w:rsid w:val="00F54495"/>
    <w:rsid w:val="00F54664"/>
    <w:rsid w:val="00F546FF"/>
    <w:rsid w:val="00F547E2"/>
    <w:rsid w:val="00F547FE"/>
    <w:rsid w:val="00F54CD9"/>
    <w:rsid w:val="00F54D23"/>
    <w:rsid w:val="00F54E4C"/>
    <w:rsid w:val="00F54E89"/>
    <w:rsid w:val="00F54EE6"/>
    <w:rsid w:val="00F54F28"/>
    <w:rsid w:val="00F5540A"/>
    <w:rsid w:val="00F555EE"/>
    <w:rsid w:val="00F55742"/>
    <w:rsid w:val="00F5578E"/>
    <w:rsid w:val="00F5580A"/>
    <w:rsid w:val="00F558DC"/>
    <w:rsid w:val="00F5591B"/>
    <w:rsid w:val="00F5592D"/>
    <w:rsid w:val="00F55985"/>
    <w:rsid w:val="00F55995"/>
    <w:rsid w:val="00F55A3D"/>
    <w:rsid w:val="00F55B3A"/>
    <w:rsid w:val="00F55B48"/>
    <w:rsid w:val="00F55CCC"/>
    <w:rsid w:val="00F55CD6"/>
    <w:rsid w:val="00F55E34"/>
    <w:rsid w:val="00F56187"/>
    <w:rsid w:val="00F561A8"/>
    <w:rsid w:val="00F56246"/>
    <w:rsid w:val="00F5629C"/>
    <w:rsid w:val="00F5644B"/>
    <w:rsid w:val="00F56471"/>
    <w:rsid w:val="00F5649F"/>
    <w:rsid w:val="00F56565"/>
    <w:rsid w:val="00F56702"/>
    <w:rsid w:val="00F567A0"/>
    <w:rsid w:val="00F567EB"/>
    <w:rsid w:val="00F5690C"/>
    <w:rsid w:val="00F56911"/>
    <w:rsid w:val="00F56948"/>
    <w:rsid w:val="00F56964"/>
    <w:rsid w:val="00F56974"/>
    <w:rsid w:val="00F56AB2"/>
    <w:rsid w:val="00F56B2D"/>
    <w:rsid w:val="00F56B76"/>
    <w:rsid w:val="00F56BAA"/>
    <w:rsid w:val="00F56C4C"/>
    <w:rsid w:val="00F56D73"/>
    <w:rsid w:val="00F56E1E"/>
    <w:rsid w:val="00F56E32"/>
    <w:rsid w:val="00F56E7C"/>
    <w:rsid w:val="00F56F87"/>
    <w:rsid w:val="00F57025"/>
    <w:rsid w:val="00F570E5"/>
    <w:rsid w:val="00F57177"/>
    <w:rsid w:val="00F572E0"/>
    <w:rsid w:val="00F57341"/>
    <w:rsid w:val="00F5745B"/>
    <w:rsid w:val="00F5759B"/>
    <w:rsid w:val="00F57680"/>
    <w:rsid w:val="00F576B3"/>
    <w:rsid w:val="00F57901"/>
    <w:rsid w:val="00F57C33"/>
    <w:rsid w:val="00F57CA8"/>
    <w:rsid w:val="00F57E13"/>
    <w:rsid w:val="00F60184"/>
    <w:rsid w:val="00F6018E"/>
    <w:rsid w:val="00F601EB"/>
    <w:rsid w:val="00F60347"/>
    <w:rsid w:val="00F60391"/>
    <w:rsid w:val="00F604FC"/>
    <w:rsid w:val="00F60505"/>
    <w:rsid w:val="00F60512"/>
    <w:rsid w:val="00F60519"/>
    <w:rsid w:val="00F60550"/>
    <w:rsid w:val="00F6066B"/>
    <w:rsid w:val="00F60678"/>
    <w:rsid w:val="00F606F3"/>
    <w:rsid w:val="00F607F6"/>
    <w:rsid w:val="00F6095C"/>
    <w:rsid w:val="00F60977"/>
    <w:rsid w:val="00F60991"/>
    <w:rsid w:val="00F60D38"/>
    <w:rsid w:val="00F60DE3"/>
    <w:rsid w:val="00F60E91"/>
    <w:rsid w:val="00F60EEF"/>
    <w:rsid w:val="00F60F00"/>
    <w:rsid w:val="00F61318"/>
    <w:rsid w:val="00F616B7"/>
    <w:rsid w:val="00F616BB"/>
    <w:rsid w:val="00F6189A"/>
    <w:rsid w:val="00F618D6"/>
    <w:rsid w:val="00F61A0C"/>
    <w:rsid w:val="00F61ADC"/>
    <w:rsid w:val="00F61C41"/>
    <w:rsid w:val="00F61E36"/>
    <w:rsid w:val="00F61F1C"/>
    <w:rsid w:val="00F61FC8"/>
    <w:rsid w:val="00F621F8"/>
    <w:rsid w:val="00F6247E"/>
    <w:rsid w:val="00F62582"/>
    <w:rsid w:val="00F6258E"/>
    <w:rsid w:val="00F627B1"/>
    <w:rsid w:val="00F6283A"/>
    <w:rsid w:val="00F629D9"/>
    <w:rsid w:val="00F62A79"/>
    <w:rsid w:val="00F62BCC"/>
    <w:rsid w:val="00F62DB5"/>
    <w:rsid w:val="00F62DB6"/>
    <w:rsid w:val="00F62EA8"/>
    <w:rsid w:val="00F63191"/>
    <w:rsid w:val="00F63235"/>
    <w:rsid w:val="00F63240"/>
    <w:rsid w:val="00F6331D"/>
    <w:rsid w:val="00F6335E"/>
    <w:rsid w:val="00F63403"/>
    <w:rsid w:val="00F634EE"/>
    <w:rsid w:val="00F63676"/>
    <w:rsid w:val="00F63778"/>
    <w:rsid w:val="00F63C48"/>
    <w:rsid w:val="00F63C8D"/>
    <w:rsid w:val="00F63C9C"/>
    <w:rsid w:val="00F63CB0"/>
    <w:rsid w:val="00F63CED"/>
    <w:rsid w:val="00F63D1A"/>
    <w:rsid w:val="00F63DFC"/>
    <w:rsid w:val="00F63F33"/>
    <w:rsid w:val="00F641BA"/>
    <w:rsid w:val="00F642D5"/>
    <w:rsid w:val="00F6431D"/>
    <w:rsid w:val="00F643D3"/>
    <w:rsid w:val="00F643D5"/>
    <w:rsid w:val="00F645FF"/>
    <w:rsid w:val="00F64624"/>
    <w:rsid w:val="00F64672"/>
    <w:rsid w:val="00F6486F"/>
    <w:rsid w:val="00F64A7A"/>
    <w:rsid w:val="00F64ACB"/>
    <w:rsid w:val="00F64D2A"/>
    <w:rsid w:val="00F64D6A"/>
    <w:rsid w:val="00F64DB5"/>
    <w:rsid w:val="00F64F65"/>
    <w:rsid w:val="00F6550E"/>
    <w:rsid w:val="00F655AA"/>
    <w:rsid w:val="00F6577C"/>
    <w:rsid w:val="00F6579F"/>
    <w:rsid w:val="00F659E3"/>
    <w:rsid w:val="00F65B08"/>
    <w:rsid w:val="00F65C92"/>
    <w:rsid w:val="00F65D09"/>
    <w:rsid w:val="00F65D77"/>
    <w:rsid w:val="00F65E65"/>
    <w:rsid w:val="00F65E70"/>
    <w:rsid w:val="00F65E78"/>
    <w:rsid w:val="00F65F50"/>
    <w:rsid w:val="00F6609C"/>
    <w:rsid w:val="00F6614F"/>
    <w:rsid w:val="00F66164"/>
    <w:rsid w:val="00F661FF"/>
    <w:rsid w:val="00F66386"/>
    <w:rsid w:val="00F663E1"/>
    <w:rsid w:val="00F6661F"/>
    <w:rsid w:val="00F66740"/>
    <w:rsid w:val="00F6675B"/>
    <w:rsid w:val="00F6676F"/>
    <w:rsid w:val="00F668B4"/>
    <w:rsid w:val="00F66961"/>
    <w:rsid w:val="00F66D4F"/>
    <w:rsid w:val="00F66F11"/>
    <w:rsid w:val="00F66F4D"/>
    <w:rsid w:val="00F66FB8"/>
    <w:rsid w:val="00F6741B"/>
    <w:rsid w:val="00F6750E"/>
    <w:rsid w:val="00F675ED"/>
    <w:rsid w:val="00F6770D"/>
    <w:rsid w:val="00F67748"/>
    <w:rsid w:val="00F677EA"/>
    <w:rsid w:val="00F6784B"/>
    <w:rsid w:val="00F67971"/>
    <w:rsid w:val="00F67BA2"/>
    <w:rsid w:val="00F67CE0"/>
    <w:rsid w:val="00F67D0D"/>
    <w:rsid w:val="00F67D98"/>
    <w:rsid w:val="00F67E44"/>
    <w:rsid w:val="00F67F35"/>
    <w:rsid w:val="00F67FCB"/>
    <w:rsid w:val="00F7000F"/>
    <w:rsid w:val="00F701BF"/>
    <w:rsid w:val="00F7030B"/>
    <w:rsid w:val="00F703FB"/>
    <w:rsid w:val="00F70488"/>
    <w:rsid w:val="00F704BE"/>
    <w:rsid w:val="00F704DD"/>
    <w:rsid w:val="00F706A2"/>
    <w:rsid w:val="00F70934"/>
    <w:rsid w:val="00F70AAF"/>
    <w:rsid w:val="00F70C71"/>
    <w:rsid w:val="00F70CB4"/>
    <w:rsid w:val="00F70DE1"/>
    <w:rsid w:val="00F70E68"/>
    <w:rsid w:val="00F710AD"/>
    <w:rsid w:val="00F7120A"/>
    <w:rsid w:val="00F712FD"/>
    <w:rsid w:val="00F714DA"/>
    <w:rsid w:val="00F7156A"/>
    <w:rsid w:val="00F715F5"/>
    <w:rsid w:val="00F71760"/>
    <w:rsid w:val="00F71A7D"/>
    <w:rsid w:val="00F71C07"/>
    <w:rsid w:val="00F71D09"/>
    <w:rsid w:val="00F71D0F"/>
    <w:rsid w:val="00F71DAE"/>
    <w:rsid w:val="00F71DEF"/>
    <w:rsid w:val="00F71EF0"/>
    <w:rsid w:val="00F72001"/>
    <w:rsid w:val="00F72049"/>
    <w:rsid w:val="00F7214B"/>
    <w:rsid w:val="00F721AE"/>
    <w:rsid w:val="00F72497"/>
    <w:rsid w:val="00F7253F"/>
    <w:rsid w:val="00F72700"/>
    <w:rsid w:val="00F72718"/>
    <w:rsid w:val="00F727C5"/>
    <w:rsid w:val="00F728DC"/>
    <w:rsid w:val="00F72BE7"/>
    <w:rsid w:val="00F72C2B"/>
    <w:rsid w:val="00F72CF6"/>
    <w:rsid w:val="00F72D27"/>
    <w:rsid w:val="00F72D99"/>
    <w:rsid w:val="00F72EB5"/>
    <w:rsid w:val="00F731CD"/>
    <w:rsid w:val="00F7330A"/>
    <w:rsid w:val="00F733B3"/>
    <w:rsid w:val="00F7386A"/>
    <w:rsid w:val="00F73A56"/>
    <w:rsid w:val="00F73B57"/>
    <w:rsid w:val="00F73B98"/>
    <w:rsid w:val="00F73C12"/>
    <w:rsid w:val="00F73D2A"/>
    <w:rsid w:val="00F73D81"/>
    <w:rsid w:val="00F73E19"/>
    <w:rsid w:val="00F73E8C"/>
    <w:rsid w:val="00F740AE"/>
    <w:rsid w:val="00F74289"/>
    <w:rsid w:val="00F742A1"/>
    <w:rsid w:val="00F7432B"/>
    <w:rsid w:val="00F74536"/>
    <w:rsid w:val="00F74555"/>
    <w:rsid w:val="00F7461E"/>
    <w:rsid w:val="00F747D7"/>
    <w:rsid w:val="00F747E5"/>
    <w:rsid w:val="00F748C0"/>
    <w:rsid w:val="00F749EF"/>
    <w:rsid w:val="00F74AEE"/>
    <w:rsid w:val="00F74AEF"/>
    <w:rsid w:val="00F74AF9"/>
    <w:rsid w:val="00F74B7A"/>
    <w:rsid w:val="00F74CBC"/>
    <w:rsid w:val="00F74D27"/>
    <w:rsid w:val="00F75032"/>
    <w:rsid w:val="00F7593B"/>
    <w:rsid w:val="00F75955"/>
    <w:rsid w:val="00F75C6D"/>
    <w:rsid w:val="00F75CD1"/>
    <w:rsid w:val="00F76085"/>
    <w:rsid w:val="00F76159"/>
    <w:rsid w:val="00F76427"/>
    <w:rsid w:val="00F76436"/>
    <w:rsid w:val="00F7654D"/>
    <w:rsid w:val="00F76588"/>
    <w:rsid w:val="00F766A8"/>
    <w:rsid w:val="00F76712"/>
    <w:rsid w:val="00F767C5"/>
    <w:rsid w:val="00F7685E"/>
    <w:rsid w:val="00F769C5"/>
    <w:rsid w:val="00F76E5C"/>
    <w:rsid w:val="00F76E7B"/>
    <w:rsid w:val="00F77113"/>
    <w:rsid w:val="00F77176"/>
    <w:rsid w:val="00F7728E"/>
    <w:rsid w:val="00F7736D"/>
    <w:rsid w:val="00F77513"/>
    <w:rsid w:val="00F77665"/>
    <w:rsid w:val="00F77686"/>
    <w:rsid w:val="00F77991"/>
    <w:rsid w:val="00F77A54"/>
    <w:rsid w:val="00F77B18"/>
    <w:rsid w:val="00F77B5A"/>
    <w:rsid w:val="00F77B97"/>
    <w:rsid w:val="00F77C02"/>
    <w:rsid w:val="00F77CA6"/>
    <w:rsid w:val="00F77D23"/>
    <w:rsid w:val="00F77DE3"/>
    <w:rsid w:val="00F77F47"/>
    <w:rsid w:val="00F801DF"/>
    <w:rsid w:val="00F8027E"/>
    <w:rsid w:val="00F802B1"/>
    <w:rsid w:val="00F80391"/>
    <w:rsid w:val="00F80437"/>
    <w:rsid w:val="00F80441"/>
    <w:rsid w:val="00F8049C"/>
    <w:rsid w:val="00F805B3"/>
    <w:rsid w:val="00F8090A"/>
    <w:rsid w:val="00F80987"/>
    <w:rsid w:val="00F80AAD"/>
    <w:rsid w:val="00F80AF0"/>
    <w:rsid w:val="00F80CD5"/>
    <w:rsid w:val="00F80CE0"/>
    <w:rsid w:val="00F80F2A"/>
    <w:rsid w:val="00F80FE8"/>
    <w:rsid w:val="00F8100C"/>
    <w:rsid w:val="00F810A8"/>
    <w:rsid w:val="00F81152"/>
    <w:rsid w:val="00F81354"/>
    <w:rsid w:val="00F8137F"/>
    <w:rsid w:val="00F814D2"/>
    <w:rsid w:val="00F815C7"/>
    <w:rsid w:val="00F81755"/>
    <w:rsid w:val="00F81BB3"/>
    <w:rsid w:val="00F81C4B"/>
    <w:rsid w:val="00F81CCD"/>
    <w:rsid w:val="00F81D4D"/>
    <w:rsid w:val="00F81F48"/>
    <w:rsid w:val="00F81F91"/>
    <w:rsid w:val="00F821D2"/>
    <w:rsid w:val="00F8236F"/>
    <w:rsid w:val="00F82448"/>
    <w:rsid w:val="00F82531"/>
    <w:rsid w:val="00F82628"/>
    <w:rsid w:val="00F8267C"/>
    <w:rsid w:val="00F82C39"/>
    <w:rsid w:val="00F82CBE"/>
    <w:rsid w:val="00F82E17"/>
    <w:rsid w:val="00F831BC"/>
    <w:rsid w:val="00F83238"/>
    <w:rsid w:val="00F83511"/>
    <w:rsid w:val="00F837B6"/>
    <w:rsid w:val="00F83812"/>
    <w:rsid w:val="00F838A4"/>
    <w:rsid w:val="00F839B2"/>
    <w:rsid w:val="00F83A2A"/>
    <w:rsid w:val="00F83CF0"/>
    <w:rsid w:val="00F83D4D"/>
    <w:rsid w:val="00F840B8"/>
    <w:rsid w:val="00F84173"/>
    <w:rsid w:val="00F84256"/>
    <w:rsid w:val="00F84323"/>
    <w:rsid w:val="00F8440A"/>
    <w:rsid w:val="00F8444E"/>
    <w:rsid w:val="00F844FE"/>
    <w:rsid w:val="00F8454B"/>
    <w:rsid w:val="00F84708"/>
    <w:rsid w:val="00F84910"/>
    <w:rsid w:val="00F84929"/>
    <w:rsid w:val="00F849B5"/>
    <w:rsid w:val="00F849CE"/>
    <w:rsid w:val="00F849DE"/>
    <w:rsid w:val="00F84C60"/>
    <w:rsid w:val="00F84D83"/>
    <w:rsid w:val="00F84DDB"/>
    <w:rsid w:val="00F84F60"/>
    <w:rsid w:val="00F84F6D"/>
    <w:rsid w:val="00F8509F"/>
    <w:rsid w:val="00F852F3"/>
    <w:rsid w:val="00F853A7"/>
    <w:rsid w:val="00F85469"/>
    <w:rsid w:val="00F854B8"/>
    <w:rsid w:val="00F85917"/>
    <w:rsid w:val="00F85920"/>
    <w:rsid w:val="00F85983"/>
    <w:rsid w:val="00F85A30"/>
    <w:rsid w:val="00F85A9B"/>
    <w:rsid w:val="00F86074"/>
    <w:rsid w:val="00F86079"/>
    <w:rsid w:val="00F860E2"/>
    <w:rsid w:val="00F863DC"/>
    <w:rsid w:val="00F8646D"/>
    <w:rsid w:val="00F86498"/>
    <w:rsid w:val="00F8652E"/>
    <w:rsid w:val="00F86539"/>
    <w:rsid w:val="00F865A0"/>
    <w:rsid w:val="00F865C5"/>
    <w:rsid w:val="00F8667E"/>
    <w:rsid w:val="00F866F8"/>
    <w:rsid w:val="00F86762"/>
    <w:rsid w:val="00F867CA"/>
    <w:rsid w:val="00F867D3"/>
    <w:rsid w:val="00F86847"/>
    <w:rsid w:val="00F86A0F"/>
    <w:rsid w:val="00F86A43"/>
    <w:rsid w:val="00F86D34"/>
    <w:rsid w:val="00F86DD4"/>
    <w:rsid w:val="00F86E73"/>
    <w:rsid w:val="00F86E88"/>
    <w:rsid w:val="00F86EEE"/>
    <w:rsid w:val="00F87236"/>
    <w:rsid w:val="00F87385"/>
    <w:rsid w:val="00F8780C"/>
    <w:rsid w:val="00F879E7"/>
    <w:rsid w:val="00F87BE6"/>
    <w:rsid w:val="00F87CC2"/>
    <w:rsid w:val="00F90013"/>
    <w:rsid w:val="00F9011B"/>
    <w:rsid w:val="00F90245"/>
    <w:rsid w:val="00F902F7"/>
    <w:rsid w:val="00F9031D"/>
    <w:rsid w:val="00F903FC"/>
    <w:rsid w:val="00F9047E"/>
    <w:rsid w:val="00F9074F"/>
    <w:rsid w:val="00F9083B"/>
    <w:rsid w:val="00F908EE"/>
    <w:rsid w:val="00F90ADD"/>
    <w:rsid w:val="00F90B73"/>
    <w:rsid w:val="00F90EBC"/>
    <w:rsid w:val="00F90F89"/>
    <w:rsid w:val="00F91194"/>
    <w:rsid w:val="00F91413"/>
    <w:rsid w:val="00F9148A"/>
    <w:rsid w:val="00F914A1"/>
    <w:rsid w:val="00F91514"/>
    <w:rsid w:val="00F9171E"/>
    <w:rsid w:val="00F91A03"/>
    <w:rsid w:val="00F91CBE"/>
    <w:rsid w:val="00F91D5F"/>
    <w:rsid w:val="00F9231F"/>
    <w:rsid w:val="00F923B0"/>
    <w:rsid w:val="00F924AA"/>
    <w:rsid w:val="00F9256F"/>
    <w:rsid w:val="00F92A62"/>
    <w:rsid w:val="00F92A84"/>
    <w:rsid w:val="00F92B4E"/>
    <w:rsid w:val="00F92C73"/>
    <w:rsid w:val="00F92CDA"/>
    <w:rsid w:val="00F92E16"/>
    <w:rsid w:val="00F92EB3"/>
    <w:rsid w:val="00F933CF"/>
    <w:rsid w:val="00F933D2"/>
    <w:rsid w:val="00F93559"/>
    <w:rsid w:val="00F93561"/>
    <w:rsid w:val="00F93788"/>
    <w:rsid w:val="00F9379E"/>
    <w:rsid w:val="00F937DD"/>
    <w:rsid w:val="00F938BA"/>
    <w:rsid w:val="00F93917"/>
    <w:rsid w:val="00F93ACE"/>
    <w:rsid w:val="00F93BE8"/>
    <w:rsid w:val="00F93C91"/>
    <w:rsid w:val="00F93D81"/>
    <w:rsid w:val="00F93DF8"/>
    <w:rsid w:val="00F93E51"/>
    <w:rsid w:val="00F940C7"/>
    <w:rsid w:val="00F94168"/>
    <w:rsid w:val="00F9438E"/>
    <w:rsid w:val="00F943A6"/>
    <w:rsid w:val="00F946EF"/>
    <w:rsid w:val="00F947EF"/>
    <w:rsid w:val="00F9493D"/>
    <w:rsid w:val="00F94A6D"/>
    <w:rsid w:val="00F94B97"/>
    <w:rsid w:val="00F94BEF"/>
    <w:rsid w:val="00F94D40"/>
    <w:rsid w:val="00F94DB1"/>
    <w:rsid w:val="00F94DBE"/>
    <w:rsid w:val="00F94E4A"/>
    <w:rsid w:val="00F95315"/>
    <w:rsid w:val="00F95356"/>
    <w:rsid w:val="00F95400"/>
    <w:rsid w:val="00F95572"/>
    <w:rsid w:val="00F95948"/>
    <w:rsid w:val="00F95B50"/>
    <w:rsid w:val="00F95CAE"/>
    <w:rsid w:val="00F95CEE"/>
    <w:rsid w:val="00F95F92"/>
    <w:rsid w:val="00F95FA2"/>
    <w:rsid w:val="00F9621B"/>
    <w:rsid w:val="00F96300"/>
    <w:rsid w:val="00F96499"/>
    <w:rsid w:val="00F964D7"/>
    <w:rsid w:val="00F96558"/>
    <w:rsid w:val="00F96567"/>
    <w:rsid w:val="00F96598"/>
    <w:rsid w:val="00F9684A"/>
    <w:rsid w:val="00F968E2"/>
    <w:rsid w:val="00F96CF3"/>
    <w:rsid w:val="00F96D55"/>
    <w:rsid w:val="00F96DB5"/>
    <w:rsid w:val="00F96DCC"/>
    <w:rsid w:val="00F96F58"/>
    <w:rsid w:val="00F972F6"/>
    <w:rsid w:val="00F9739B"/>
    <w:rsid w:val="00F9754B"/>
    <w:rsid w:val="00F97591"/>
    <w:rsid w:val="00F97684"/>
    <w:rsid w:val="00F9773B"/>
    <w:rsid w:val="00F9787C"/>
    <w:rsid w:val="00F979E8"/>
    <w:rsid w:val="00F97AAB"/>
    <w:rsid w:val="00F97ABD"/>
    <w:rsid w:val="00F97B07"/>
    <w:rsid w:val="00F97B8B"/>
    <w:rsid w:val="00F97C7C"/>
    <w:rsid w:val="00F97C8A"/>
    <w:rsid w:val="00F97DD9"/>
    <w:rsid w:val="00F97EB5"/>
    <w:rsid w:val="00F97F2E"/>
    <w:rsid w:val="00F97F8B"/>
    <w:rsid w:val="00FA0151"/>
    <w:rsid w:val="00FA0274"/>
    <w:rsid w:val="00FA02CA"/>
    <w:rsid w:val="00FA05B4"/>
    <w:rsid w:val="00FA05B5"/>
    <w:rsid w:val="00FA0775"/>
    <w:rsid w:val="00FA0A8F"/>
    <w:rsid w:val="00FA0D46"/>
    <w:rsid w:val="00FA1011"/>
    <w:rsid w:val="00FA1177"/>
    <w:rsid w:val="00FA128A"/>
    <w:rsid w:val="00FA12E9"/>
    <w:rsid w:val="00FA1487"/>
    <w:rsid w:val="00FA162A"/>
    <w:rsid w:val="00FA166F"/>
    <w:rsid w:val="00FA16CD"/>
    <w:rsid w:val="00FA16CF"/>
    <w:rsid w:val="00FA17F8"/>
    <w:rsid w:val="00FA1823"/>
    <w:rsid w:val="00FA1AB1"/>
    <w:rsid w:val="00FA1BC3"/>
    <w:rsid w:val="00FA1CE8"/>
    <w:rsid w:val="00FA201E"/>
    <w:rsid w:val="00FA20A5"/>
    <w:rsid w:val="00FA264B"/>
    <w:rsid w:val="00FA274E"/>
    <w:rsid w:val="00FA2896"/>
    <w:rsid w:val="00FA2925"/>
    <w:rsid w:val="00FA2B3F"/>
    <w:rsid w:val="00FA2BED"/>
    <w:rsid w:val="00FA2C51"/>
    <w:rsid w:val="00FA2D16"/>
    <w:rsid w:val="00FA2F25"/>
    <w:rsid w:val="00FA2F39"/>
    <w:rsid w:val="00FA32D5"/>
    <w:rsid w:val="00FA34AB"/>
    <w:rsid w:val="00FA3532"/>
    <w:rsid w:val="00FA35B6"/>
    <w:rsid w:val="00FA36C1"/>
    <w:rsid w:val="00FA37DC"/>
    <w:rsid w:val="00FA394E"/>
    <w:rsid w:val="00FA3A27"/>
    <w:rsid w:val="00FA3C0A"/>
    <w:rsid w:val="00FA3D78"/>
    <w:rsid w:val="00FA3D9A"/>
    <w:rsid w:val="00FA433A"/>
    <w:rsid w:val="00FA437F"/>
    <w:rsid w:val="00FA4418"/>
    <w:rsid w:val="00FA4658"/>
    <w:rsid w:val="00FA46E7"/>
    <w:rsid w:val="00FA4703"/>
    <w:rsid w:val="00FA4934"/>
    <w:rsid w:val="00FA49DC"/>
    <w:rsid w:val="00FA4A90"/>
    <w:rsid w:val="00FA4CA0"/>
    <w:rsid w:val="00FA4FDC"/>
    <w:rsid w:val="00FA5194"/>
    <w:rsid w:val="00FA52A8"/>
    <w:rsid w:val="00FA5466"/>
    <w:rsid w:val="00FA547D"/>
    <w:rsid w:val="00FA5817"/>
    <w:rsid w:val="00FA5842"/>
    <w:rsid w:val="00FA585D"/>
    <w:rsid w:val="00FA62E6"/>
    <w:rsid w:val="00FA64E9"/>
    <w:rsid w:val="00FA65E7"/>
    <w:rsid w:val="00FA66A2"/>
    <w:rsid w:val="00FA671D"/>
    <w:rsid w:val="00FA689A"/>
    <w:rsid w:val="00FA68A1"/>
    <w:rsid w:val="00FA6ACD"/>
    <w:rsid w:val="00FA6D91"/>
    <w:rsid w:val="00FA6DCF"/>
    <w:rsid w:val="00FA6E4D"/>
    <w:rsid w:val="00FA721C"/>
    <w:rsid w:val="00FA73BB"/>
    <w:rsid w:val="00FA73DF"/>
    <w:rsid w:val="00FA74D2"/>
    <w:rsid w:val="00FA74D4"/>
    <w:rsid w:val="00FA754C"/>
    <w:rsid w:val="00FA754D"/>
    <w:rsid w:val="00FA7699"/>
    <w:rsid w:val="00FA77DD"/>
    <w:rsid w:val="00FA7855"/>
    <w:rsid w:val="00FA7A0A"/>
    <w:rsid w:val="00FA7C88"/>
    <w:rsid w:val="00FA7D75"/>
    <w:rsid w:val="00FB0102"/>
    <w:rsid w:val="00FB038F"/>
    <w:rsid w:val="00FB06FB"/>
    <w:rsid w:val="00FB0930"/>
    <w:rsid w:val="00FB0A8A"/>
    <w:rsid w:val="00FB0AB5"/>
    <w:rsid w:val="00FB0D67"/>
    <w:rsid w:val="00FB0E9C"/>
    <w:rsid w:val="00FB0F19"/>
    <w:rsid w:val="00FB0FB2"/>
    <w:rsid w:val="00FB0FE8"/>
    <w:rsid w:val="00FB1147"/>
    <w:rsid w:val="00FB158D"/>
    <w:rsid w:val="00FB1923"/>
    <w:rsid w:val="00FB1959"/>
    <w:rsid w:val="00FB1B7D"/>
    <w:rsid w:val="00FB1CAE"/>
    <w:rsid w:val="00FB1CCB"/>
    <w:rsid w:val="00FB1EC1"/>
    <w:rsid w:val="00FB1F63"/>
    <w:rsid w:val="00FB20F6"/>
    <w:rsid w:val="00FB2182"/>
    <w:rsid w:val="00FB23D1"/>
    <w:rsid w:val="00FB24AD"/>
    <w:rsid w:val="00FB2605"/>
    <w:rsid w:val="00FB2700"/>
    <w:rsid w:val="00FB2956"/>
    <w:rsid w:val="00FB2AFF"/>
    <w:rsid w:val="00FB2CB2"/>
    <w:rsid w:val="00FB2F98"/>
    <w:rsid w:val="00FB30E9"/>
    <w:rsid w:val="00FB31CB"/>
    <w:rsid w:val="00FB344B"/>
    <w:rsid w:val="00FB35D8"/>
    <w:rsid w:val="00FB360E"/>
    <w:rsid w:val="00FB36FF"/>
    <w:rsid w:val="00FB37CB"/>
    <w:rsid w:val="00FB38A3"/>
    <w:rsid w:val="00FB3A10"/>
    <w:rsid w:val="00FB3B98"/>
    <w:rsid w:val="00FB3D37"/>
    <w:rsid w:val="00FB3E79"/>
    <w:rsid w:val="00FB3FA5"/>
    <w:rsid w:val="00FB3FEF"/>
    <w:rsid w:val="00FB4104"/>
    <w:rsid w:val="00FB4478"/>
    <w:rsid w:val="00FB4483"/>
    <w:rsid w:val="00FB45A0"/>
    <w:rsid w:val="00FB4610"/>
    <w:rsid w:val="00FB4733"/>
    <w:rsid w:val="00FB490D"/>
    <w:rsid w:val="00FB4A6A"/>
    <w:rsid w:val="00FB4A8C"/>
    <w:rsid w:val="00FB4AA6"/>
    <w:rsid w:val="00FB4AD5"/>
    <w:rsid w:val="00FB4B33"/>
    <w:rsid w:val="00FB4B83"/>
    <w:rsid w:val="00FB4CF3"/>
    <w:rsid w:val="00FB4DA2"/>
    <w:rsid w:val="00FB51B1"/>
    <w:rsid w:val="00FB54E2"/>
    <w:rsid w:val="00FB55B7"/>
    <w:rsid w:val="00FB5867"/>
    <w:rsid w:val="00FB5911"/>
    <w:rsid w:val="00FB593B"/>
    <w:rsid w:val="00FB5C3C"/>
    <w:rsid w:val="00FB5CE2"/>
    <w:rsid w:val="00FB5D48"/>
    <w:rsid w:val="00FB5DC4"/>
    <w:rsid w:val="00FB6087"/>
    <w:rsid w:val="00FB6106"/>
    <w:rsid w:val="00FB6187"/>
    <w:rsid w:val="00FB6238"/>
    <w:rsid w:val="00FB6566"/>
    <w:rsid w:val="00FB67B8"/>
    <w:rsid w:val="00FB6920"/>
    <w:rsid w:val="00FB6A74"/>
    <w:rsid w:val="00FB6B1D"/>
    <w:rsid w:val="00FB6BFC"/>
    <w:rsid w:val="00FB6C83"/>
    <w:rsid w:val="00FB6CCE"/>
    <w:rsid w:val="00FB6F0E"/>
    <w:rsid w:val="00FB7184"/>
    <w:rsid w:val="00FB7485"/>
    <w:rsid w:val="00FB74CF"/>
    <w:rsid w:val="00FB7521"/>
    <w:rsid w:val="00FB762A"/>
    <w:rsid w:val="00FB776B"/>
    <w:rsid w:val="00FB781F"/>
    <w:rsid w:val="00FB783C"/>
    <w:rsid w:val="00FB7862"/>
    <w:rsid w:val="00FB7CE5"/>
    <w:rsid w:val="00FB7D68"/>
    <w:rsid w:val="00FC04A2"/>
    <w:rsid w:val="00FC04BA"/>
    <w:rsid w:val="00FC0525"/>
    <w:rsid w:val="00FC05A6"/>
    <w:rsid w:val="00FC06B7"/>
    <w:rsid w:val="00FC0776"/>
    <w:rsid w:val="00FC0866"/>
    <w:rsid w:val="00FC08D6"/>
    <w:rsid w:val="00FC08E6"/>
    <w:rsid w:val="00FC0AD0"/>
    <w:rsid w:val="00FC0B90"/>
    <w:rsid w:val="00FC0C3F"/>
    <w:rsid w:val="00FC0C54"/>
    <w:rsid w:val="00FC0C84"/>
    <w:rsid w:val="00FC0D48"/>
    <w:rsid w:val="00FC0F7F"/>
    <w:rsid w:val="00FC0F91"/>
    <w:rsid w:val="00FC1043"/>
    <w:rsid w:val="00FC10C9"/>
    <w:rsid w:val="00FC10DC"/>
    <w:rsid w:val="00FC1167"/>
    <w:rsid w:val="00FC1174"/>
    <w:rsid w:val="00FC11CD"/>
    <w:rsid w:val="00FC12B0"/>
    <w:rsid w:val="00FC15D3"/>
    <w:rsid w:val="00FC177B"/>
    <w:rsid w:val="00FC1780"/>
    <w:rsid w:val="00FC1AC6"/>
    <w:rsid w:val="00FC1B64"/>
    <w:rsid w:val="00FC1EE9"/>
    <w:rsid w:val="00FC1F06"/>
    <w:rsid w:val="00FC2069"/>
    <w:rsid w:val="00FC20AA"/>
    <w:rsid w:val="00FC218C"/>
    <w:rsid w:val="00FC21FD"/>
    <w:rsid w:val="00FC23C2"/>
    <w:rsid w:val="00FC254D"/>
    <w:rsid w:val="00FC25CD"/>
    <w:rsid w:val="00FC2805"/>
    <w:rsid w:val="00FC29AA"/>
    <w:rsid w:val="00FC2B26"/>
    <w:rsid w:val="00FC2BA9"/>
    <w:rsid w:val="00FC2C35"/>
    <w:rsid w:val="00FC2DAF"/>
    <w:rsid w:val="00FC30ED"/>
    <w:rsid w:val="00FC3158"/>
    <w:rsid w:val="00FC3271"/>
    <w:rsid w:val="00FC32EE"/>
    <w:rsid w:val="00FC3331"/>
    <w:rsid w:val="00FC3723"/>
    <w:rsid w:val="00FC3990"/>
    <w:rsid w:val="00FC3BD8"/>
    <w:rsid w:val="00FC3C0D"/>
    <w:rsid w:val="00FC3E02"/>
    <w:rsid w:val="00FC4013"/>
    <w:rsid w:val="00FC4018"/>
    <w:rsid w:val="00FC40ED"/>
    <w:rsid w:val="00FC4204"/>
    <w:rsid w:val="00FC420B"/>
    <w:rsid w:val="00FC44B7"/>
    <w:rsid w:val="00FC4845"/>
    <w:rsid w:val="00FC486E"/>
    <w:rsid w:val="00FC48F7"/>
    <w:rsid w:val="00FC49FE"/>
    <w:rsid w:val="00FC4A9B"/>
    <w:rsid w:val="00FC4B1B"/>
    <w:rsid w:val="00FC4D1F"/>
    <w:rsid w:val="00FC5021"/>
    <w:rsid w:val="00FC52A8"/>
    <w:rsid w:val="00FC530E"/>
    <w:rsid w:val="00FC53ED"/>
    <w:rsid w:val="00FC562D"/>
    <w:rsid w:val="00FC5797"/>
    <w:rsid w:val="00FC5909"/>
    <w:rsid w:val="00FC5A00"/>
    <w:rsid w:val="00FC600B"/>
    <w:rsid w:val="00FC6170"/>
    <w:rsid w:val="00FC6217"/>
    <w:rsid w:val="00FC6244"/>
    <w:rsid w:val="00FC634B"/>
    <w:rsid w:val="00FC6372"/>
    <w:rsid w:val="00FC65A7"/>
    <w:rsid w:val="00FC67AB"/>
    <w:rsid w:val="00FC68FF"/>
    <w:rsid w:val="00FC69BA"/>
    <w:rsid w:val="00FC6AAD"/>
    <w:rsid w:val="00FC6BD5"/>
    <w:rsid w:val="00FC6C72"/>
    <w:rsid w:val="00FC6D87"/>
    <w:rsid w:val="00FC6DA7"/>
    <w:rsid w:val="00FC6ED4"/>
    <w:rsid w:val="00FC7101"/>
    <w:rsid w:val="00FC712D"/>
    <w:rsid w:val="00FC714D"/>
    <w:rsid w:val="00FC71FF"/>
    <w:rsid w:val="00FC73EF"/>
    <w:rsid w:val="00FC7720"/>
    <w:rsid w:val="00FC799D"/>
    <w:rsid w:val="00FC79FF"/>
    <w:rsid w:val="00FC7E57"/>
    <w:rsid w:val="00FC7EDE"/>
    <w:rsid w:val="00FC7EE6"/>
    <w:rsid w:val="00FD0085"/>
    <w:rsid w:val="00FD039A"/>
    <w:rsid w:val="00FD070B"/>
    <w:rsid w:val="00FD075F"/>
    <w:rsid w:val="00FD07B9"/>
    <w:rsid w:val="00FD0820"/>
    <w:rsid w:val="00FD090D"/>
    <w:rsid w:val="00FD0C23"/>
    <w:rsid w:val="00FD0C2D"/>
    <w:rsid w:val="00FD0C56"/>
    <w:rsid w:val="00FD12F4"/>
    <w:rsid w:val="00FD1560"/>
    <w:rsid w:val="00FD16BF"/>
    <w:rsid w:val="00FD1891"/>
    <w:rsid w:val="00FD1E92"/>
    <w:rsid w:val="00FD1F29"/>
    <w:rsid w:val="00FD1F2C"/>
    <w:rsid w:val="00FD24BB"/>
    <w:rsid w:val="00FD26E3"/>
    <w:rsid w:val="00FD284F"/>
    <w:rsid w:val="00FD292B"/>
    <w:rsid w:val="00FD2A87"/>
    <w:rsid w:val="00FD2A8D"/>
    <w:rsid w:val="00FD2F12"/>
    <w:rsid w:val="00FD30EF"/>
    <w:rsid w:val="00FD31CF"/>
    <w:rsid w:val="00FD330B"/>
    <w:rsid w:val="00FD3387"/>
    <w:rsid w:val="00FD33EA"/>
    <w:rsid w:val="00FD347C"/>
    <w:rsid w:val="00FD353D"/>
    <w:rsid w:val="00FD3854"/>
    <w:rsid w:val="00FD38D4"/>
    <w:rsid w:val="00FD3A34"/>
    <w:rsid w:val="00FD3BA9"/>
    <w:rsid w:val="00FD3D4C"/>
    <w:rsid w:val="00FD3E02"/>
    <w:rsid w:val="00FD3EA6"/>
    <w:rsid w:val="00FD3F96"/>
    <w:rsid w:val="00FD40E5"/>
    <w:rsid w:val="00FD4303"/>
    <w:rsid w:val="00FD4314"/>
    <w:rsid w:val="00FD44F8"/>
    <w:rsid w:val="00FD450B"/>
    <w:rsid w:val="00FD45C5"/>
    <w:rsid w:val="00FD4626"/>
    <w:rsid w:val="00FD48B5"/>
    <w:rsid w:val="00FD496E"/>
    <w:rsid w:val="00FD4A08"/>
    <w:rsid w:val="00FD4A39"/>
    <w:rsid w:val="00FD4C90"/>
    <w:rsid w:val="00FD4D2A"/>
    <w:rsid w:val="00FD5246"/>
    <w:rsid w:val="00FD525F"/>
    <w:rsid w:val="00FD53BC"/>
    <w:rsid w:val="00FD55AE"/>
    <w:rsid w:val="00FD5665"/>
    <w:rsid w:val="00FD5827"/>
    <w:rsid w:val="00FD58F5"/>
    <w:rsid w:val="00FD5903"/>
    <w:rsid w:val="00FD5B49"/>
    <w:rsid w:val="00FD5B5A"/>
    <w:rsid w:val="00FD5D7A"/>
    <w:rsid w:val="00FD5E5B"/>
    <w:rsid w:val="00FD5FC8"/>
    <w:rsid w:val="00FD6091"/>
    <w:rsid w:val="00FD6322"/>
    <w:rsid w:val="00FD63BA"/>
    <w:rsid w:val="00FD64D2"/>
    <w:rsid w:val="00FD6594"/>
    <w:rsid w:val="00FD669E"/>
    <w:rsid w:val="00FD6749"/>
    <w:rsid w:val="00FD6807"/>
    <w:rsid w:val="00FD68C2"/>
    <w:rsid w:val="00FD6AC4"/>
    <w:rsid w:val="00FD6D57"/>
    <w:rsid w:val="00FD6F32"/>
    <w:rsid w:val="00FD733F"/>
    <w:rsid w:val="00FD753A"/>
    <w:rsid w:val="00FD769B"/>
    <w:rsid w:val="00FD76A0"/>
    <w:rsid w:val="00FD77A6"/>
    <w:rsid w:val="00FD77D5"/>
    <w:rsid w:val="00FD7C71"/>
    <w:rsid w:val="00FD7C87"/>
    <w:rsid w:val="00FD7D0F"/>
    <w:rsid w:val="00FD7F14"/>
    <w:rsid w:val="00FD7FB8"/>
    <w:rsid w:val="00FD7FD0"/>
    <w:rsid w:val="00FD7FEE"/>
    <w:rsid w:val="00FE0057"/>
    <w:rsid w:val="00FE0135"/>
    <w:rsid w:val="00FE018B"/>
    <w:rsid w:val="00FE03AD"/>
    <w:rsid w:val="00FE0408"/>
    <w:rsid w:val="00FE084B"/>
    <w:rsid w:val="00FE086B"/>
    <w:rsid w:val="00FE0882"/>
    <w:rsid w:val="00FE08B4"/>
    <w:rsid w:val="00FE0917"/>
    <w:rsid w:val="00FE09B5"/>
    <w:rsid w:val="00FE0B0B"/>
    <w:rsid w:val="00FE0B10"/>
    <w:rsid w:val="00FE0B3F"/>
    <w:rsid w:val="00FE0BF0"/>
    <w:rsid w:val="00FE0D30"/>
    <w:rsid w:val="00FE0D69"/>
    <w:rsid w:val="00FE0D93"/>
    <w:rsid w:val="00FE0E0D"/>
    <w:rsid w:val="00FE1131"/>
    <w:rsid w:val="00FE12C6"/>
    <w:rsid w:val="00FE1533"/>
    <w:rsid w:val="00FE1877"/>
    <w:rsid w:val="00FE1910"/>
    <w:rsid w:val="00FE1E68"/>
    <w:rsid w:val="00FE21AD"/>
    <w:rsid w:val="00FE2239"/>
    <w:rsid w:val="00FE2537"/>
    <w:rsid w:val="00FE2735"/>
    <w:rsid w:val="00FE2951"/>
    <w:rsid w:val="00FE2DBF"/>
    <w:rsid w:val="00FE2EF2"/>
    <w:rsid w:val="00FE31A5"/>
    <w:rsid w:val="00FE31F8"/>
    <w:rsid w:val="00FE339C"/>
    <w:rsid w:val="00FE34CE"/>
    <w:rsid w:val="00FE351E"/>
    <w:rsid w:val="00FE36BF"/>
    <w:rsid w:val="00FE3732"/>
    <w:rsid w:val="00FE37A7"/>
    <w:rsid w:val="00FE386D"/>
    <w:rsid w:val="00FE3916"/>
    <w:rsid w:val="00FE397C"/>
    <w:rsid w:val="00FE39CA"/>
    <w:rsid w:val="00FE3B05"/>
    <w:rsid w:val="00FE3B0A"/>
    <w:rsid w:val="00FE3BD0"/>
    <w:rsid w:val="00FE3CC3"/>
    <w:rsid w:val="00FE3CC8"/>
    <w:rsid w:val="00FE3D17"/>
    <w:rsid w:val="00FE3F74"/>
    <w:rsid w:val="00FE3FDB"/>
    <w:rsid w:val="00FE4049"/>
    <w:rsid w:val="00FE44EE"/>
    <w:rsid w:val="00FE44F1"/>
    <w:rsid w:val="00FE48C9"/>
    <w:rsid w:val="00FE4ABB"/>
    <w:rsid w:val="00FE4C5F"/>
    <w:rsid w:val="00FE4C69"/>
    <w:rsid w:val="00FE4CE8"/>
    <w:rsid w:val="00FE4D61"/>
    <w:rsid w:val="00FE4F73"/>
    <w:rsid w:val="00FE505F"/>
    <w:rsid w:val="00FE511C"/>
    <w:rsid w:val="00FE5130"/>
    <w:rsid w:val="00FE5177"/>
    <w:rsid w:val="00FE517B"/>
    <w:rsid w:val="00FE51C2"/>
    <w:rsid w:val="00FE53F3"/>
    <w:rsid w:val="00FE55FF"/>
    <w:rsid w:val="00FE5639"/>
    <w:rsid w:val="00FE5876"/>
    <w:rsid w:val="00FE5935"/>
    <w:rsid w:val="00FE5A06"/>
    <w:rsid w:val="00FE5AA9"/>
    <w:rsid w:val="00FE5C05"/>
    <w:rsid w:val="00FE5C77"/>
    <w:rsid w:val="00FE5D0A"/>
    <w:rsid w:val="00FE5DA3"/>
    <w:rsid w:val="00FE5FBB"/>
    <w:rsid w:val="00FE6104"/>
    <w:rsid w:val="00FE6180"/>
    <w:rsid w:val="00FE61A1"/>
    <w:rsid w:val="00FE6242"/>
    <w:rsid w:val="00FE627C"/>
    <w:rsid w:val="00FE66D3"/>
    <w:rsid w:val="00FE6913"/>
    <w:rsid w:val="00FE6967"/>
    <w:rsid w:val="00FE6A16"/>
    <w:rsid w:val="00FE6A86"/>
    <w:rsid w:val="00FE6CF8"/>
    <w:rsid w:val="00FE6DE4"/>
    <w:rsid w:val="00FE6F87"/>
    <w:rsid w:val="00FE6F8E"/>
    <w:rsid w:val="00FE7018"/>
    <w:rsid w:val="00FE705C"/>
    <w:rsid w:val="00FE709C"/>
    <w:rsid w:val="00FE71C7"/>
    <w:rsid w:val="00FE72FD"/>
    <w:rsid w:val="00FE73C6"/>
    <w:rsid w:val="00FE747D"/>
    <w:rsid w:val="00FE74B5"/>
    <w:rsid w:val="00FE74D9"/>
    <w:rsid w:val="00FE7572"/>
    <w:rsid w:val="00FE79CC"/>
    <w:rsid w:val="00FE79E7"/>
    <w:rsid w:val="00FE7CB6"/>
    <w:rsid w:val="00FE7EA2"/>
    <w:rsid w:val="00FE7EE4"/>
    <w:rsid w:val="00FE7F55"/>
    <w:rsid w:val="00FE7FDF"/>
    <w:rsid w:val="00FF0705"/>
    <w:rsid w:val="00FF07ED"/>
    <w:rsid w:val="00FF0837"/>
    <w:rsid w:val="00FF08B4"/>
    <w:rsid w:val="00FF093D"/>
    <w:rsid w:val="00FF0BC8"/>
    <w:rsid w:val="00FF0C2A"/>
    <w:rsid w:val="00FF0DE2"/>
    <w:rsid w:val="00FF0E12"/>
    <w:rsid w:val="00FF0EEF"/>
    <w:rsid w:val="00FF12ED"/>
    <w:rsid w:val="00FF14A5"/>
    <w:rsid w:val="00FF14AC"/>
    <w:rsid w:val="00FF14EA"/>
    <w:rsid w:val="00FF1521"/>
    <w:rsid w:val="00FF1573"/>
    <w:rsid w:val="00FF1830"/>
    <w:rsid w:val="00FF1A78"/>
    <w:rsid w:val="00FF1AD3"/>
    <w:rsid w:val="00FF1BAA"/>
    <w:rsid w:val="00FF1CAF"/>
    <w:rsid w:val="00FF1D3F"/>
    <w:rsid w:val="00FF1D83"/>
    <w:rsid w:val="00FF1ED9"/>
    <w:rsid w:val="00FF20CE"/>
    <w:rsid w:val="00FF2173"/>
    <w:rsid w:val="00FF23CB"/>
    <w:rsid w:val="00FF262C"/>
    <w:rsid w:val="00FF265C"/>
    <w:rsid w:val="00FF2761"/>
    <w:rsid w:val="00FF2782"/>
    <w:rsid w:val="00FF27E8"/>
    <w:rsid w:val="00FF2803"/>
    <w:rsid w:val="00FF2AA2"/>
    <w:rsid w:val="00FF2D8D"/>
    <w:rsid w:val="00FF2E2F"/>
    <w:rsid w:val="00FF2E9B"/>
    <w:rsid w:val="00FF30B1"/>
    <w:rsid w:val="00FF31FC"/>
    <w:rsid w:val="00FF32B0"/>
    <w:rsid w:val="00FF3430"/>
    <w:rsid w:val="00FF34B8"/>
    <w:rsid w:val="00FF3657"/>
    <w:rsid w:val="00FF36A3"/>
    <w:rsid w:val="00FF36D4"/>
    <w:rsid w:val="00FF39DB"/>
    <w:rsid w:val="00FF3AB3"/>
    <w:rsid w:val="00FF3AFD"/>
    <w:rsid w:val="00FF3B4E"/>
    <w:rsid w:val="00FF3C70"/>
    <w:rsid w:val="00FF3C9C"/>
    <w:rsid w:val="00FF3FB1"/>
    <w:rsid w:val="00FF4165"/>
    <w:rsid w:val="00FF4313"/>
    <w:rsid w:val="00FF434B"/>
    <w:rsid w:val="00FF4382"/>
    <w:rsid w:val="00FF446D"/>
    <w:rsid w:val="00FF44C3"/>
    <w:rsid w:val="00FF474F"/>
    <w:rsid w:val="00FF47A4"/>
    <w:rsid w:val="00FF4850"/>
    <w:rsid w:val="00FF4908"/>
    <w:rsid w:val="00FF493C"/>
    <w:rsid w:val="00FF49C9"/>
    <w:rsid w:val="00FF49D4"/>
    <w:rsid w:val="00FF4A8D"/>
    <w:rsid w:val="00FF4E15"/>
    <w:rsid w:val="00FF4E69"/>
    <w:rsid w:val="00FF5177"/>
    <w:rsid w:val="00FF51B9"/>
    <w:rsid w:val="00FF51C3"/>
    <w:rsid w:val="00FF51ED"/>
    <w:rsid w:val="00FF5441"/>
    <w:rsid w:val="00FF54FC"/>
    <w:rsid w:val="00FF5809"/>
    <w:rsid w:val="00FF58BC"/>
    <w:rsid w:val="00FF597B"/>
    <w:rsid w:val="00FF5BAD"/>
    <w:rsid w:val="00FF5CE6"/>
    <w:rsid w:val="00FF60C3"/>
    <w:rsid w:val="00FF6115"/>
    <w:rsid w:val="00FF63D3"/>
    <w:rsid w:val="00FF642A"/>
    <w:rsid w:val="00FF64CD"/>
    <w:rsid w:val="00FF6553"/>
    <w:rsid w:val="00FF6582"/>
    <w:rsid w:val="00FF666C"/>
    <w:rsid w:val="00FF66DB"/>
    <w:rsid w:val="00FF6813"/>
    <w:rsid w:val="00FF68CE"/>
    <w:rsid w:val="00FF6914"/>
    <w:rsid w:val="00FF694B"/>
    <w:rsid w:val="00FF6ABD"/>
    <w:rsid w:val="00FF6BA9"/>
    <w:rsid w:val="00FF6CDB"/>
    <w:rsid w:val="00FF6DA3"/>
    <w:rsid w:val="00FF6DB3"/>
    <w:rsid w:val="00FF6F36"/>
    <w:rsid w:val="00FF73B5"/>
    <w:rsid w:val="00FF7518"/>
    <w:rsid w:val="00FF7567"/>
    <w:rsid w:val="00FF76EA"/>
    <w:rsid w:val="00FF791A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57D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1"/>
    <w:rPr>
      <w:rFonts w:ascii="Times New Roman" w:eastAsia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C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C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E0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17D"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17D"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61F0"/>
    <w:pPr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97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6D2"/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6D2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3C085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bidi="ne-NP"/>
    </w:rPr>
  </w:style>
  <w:style w:type="character" w:customStyle="1" w:styleId="A11">
    <w:name w:val="A11"/>
    <w:uiPriority w:val="99"/>
    <w:rsid w:val="003C0857"/>
    <w:rPr>
      <w:rFonts w:cs="Times New Roman"/>
      <w:color w:val="000000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0919FC"/>
    <w:rPr>
      <w:i/>
      <w:iCs/>
    </w:rPr>
  </w:style>
  <w:style w:type="character" w:customStyle="1" w:styleId="italic">
    <w:name w:val="italic"/>
    <w:basedOn w:val="DefaultParagraphFont"/>
    <w:rsid w:val="000919FC"/>
  </w:style>
  <w:style w:type="character" w:styleId="Hyperlink">
    <w:name w:val="Hyperlink"/>
    <w:basedOn w:val="DefaultParagraphFont"/>
    <w:uiPriority w:val="99"/>
    <w:unhideWhenUsed/>
    <w:rsid w:val="00B32B37"/>
    <w:rPr>
      <w:color w:val="000000" w:themeColor="text1"/>
      <w:u w:val="none"/>
    </w:rPr>
  </w:style>
  <w:style w:type="paragraph" w:styleId="NoSpacing">
    <w:name w:val="No Spacing"/>
    <w:uiPriority w:val="1"/>
    <w:qFormat/>
    <w:rsid w:val="00EC4AF2"/>
    <w:rPr>
      <w:rFonts w:ascii="Times New Roman" w:eastAsia="Times New Roman" w:hAnsi="Times New Roman" w:cs="Times New Roman"/>
    </w:rPr>
  </w:style>
  <w:style w:type="table" w:customStyle="1" w:styleId="PlainTable2">
    <w:name w:val="Plain Table 2"/>
    <w:basedOn w:val="TableNormal"/>
    <w:uiPriority w:val="42"/>
    <w:rsid w:val="00EC4A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683"/>
    <w:rPr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683"/>
    <w:rPr>
      <w:rFonts w:ascii="Times New Roman" w:eastAsia="Times New Roman" w:hAnsi="Times New Roman" w:cs="Times New Roman"/>
      <w:b/>
      <w:bCs/>
      <w:sz w:val="20"/>
      <w:szCs w:val="18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D9273F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9273F"/>
    <w:rPr>
      <w:rFonts w:ascii="Times New Roman" w:eastAsia="Times New Roman" w:hAnsi="Times New Roman" w:cs="Times New Roman"/>
      <w:szCs w:val="21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D9273F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9273F"/>
    <w:rPr>
      <w:rFonts w:ascii="Times New Roman" w:eastAsia="Times New Roman" w:hAnsi="Times New Roman" w:cs="Times New Roman"/>
      <w:szCs w:val="21"/>
      <w:lang w:bidi="ne-NP"/>
    </w:rPr>
  </w:style>
  <w:style w:type="paragraph" w:styleId="NormalWeb">
    <w:name w:val="Normal (Web)"/>
    <w:basedOn w:val="Normal"/>
    <w:uiPriority w:val="99"/>
    <w:semiHidden/>
    <w:unhideWhenUsed/>
    <w:rsid w:val="00B34F2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02830"/>
    <w:rPr>
      <w:b/>
      <w:bCs/>
    </w:rPr>
  </w:style>
  <w:style w:type="table" w:styleId="TableGrid">
    <w:name w:val="Table Grid"/>
    <w:basedOn w:val="TableNormal"/>
    <w:uiPriority w:val="39"/>
    <w:rsid w:val="00F02830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A7B4D"/>
  </w:style>
  <w:style w:type="character" w:customStyle="1" w:styleId="Heading1Char">
    <w:name w:val="Heading 1 Char"/>
    <w:basedOn w:val="DefaultParagraphFont"/>
    <w:link w:val="Heading1"/>
    <w:uiPriority w:val="9"/>
    <w:rsid w:val="007925DA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bidi="ne-NP"/>
    </w:rPr>
  </w:style>
  <w:style w:type="paragraph" w:styleId="TOCHeading">
    <w:name w:val="TOC Heading"/>
    <w:basedOn w:val="Heading1"/>
    <w:next w:val="Normal"/>
    <w:uiPriority w:val="39"/>
    <w:unhideWhenUsed/>
    <w:qFormat/>
    <w:rsid w:val="007925DA"/>
    <w:pPr>
      <w:spacing w:before="480" w:line="276" w:lineRule="auto"/>
      <w:outlineLvl w:val="9"/>
    </w:pPr>
    <w:rPr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262AC6"/>
    <w:pPr>
      <w:tabs>
        <w:tab w:val="right" w:leader="dot" w:pos="9350"/>
      </w:tabs>
      <w:spacing w:before="120"/>
    </w:pPr>
    <w:rPr>
      <w:b/>
      <w:bCs/>
      <w:i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925D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925D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925D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925D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925D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925D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925D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925DA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C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4C0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0C2E"/>
    <w:rPr>
      <w:rFonts w:asciiTheme="majorHAnsi" w:eastAsiaTheme="majorEastAsia" w:hAnsiTheme="majorHAnsi" w:cstheme="majorBidi"/>
      <w:color w:val="2F5496" w:themeColor="accent1" w:themeShade="BF"/>
      <w:sz w:val="26"/>
      <w:szCs w:val="23"/>
      <w:lang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4B0C2E"/>
    <w:rPr>
      <w:rFonts w:asciiTheme="majorHAnsi" w:eastAsiaTheme="majorEastAsia" w:hAnsiTheme="majorHAnsi" w:cstheme="majorBidi"/>
      <w:color w:val="1F3763" w:themeColor="accent1" w:themeShade="7F"/>
      <w:szCs w:val="21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rsid w:val="00F11E0E"/>
    <w:rPr>
      <w:rFonts w:asciiTheme="majorHAnsi" w:eastAsiaTheme="majorEastAsia" w:hAnsiTheme="majorHAnsi" w:cstheme="majorBidi"/>
      <w:i/>
      <w:iCs/>
      <w:color w:val="2F5496" w:themeColor="accent1" w:themeShade="BF"/>
      <w:szCs w:val="21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D7B"/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D7B"/>
    <w:rPr>
      <w:rFonts w:ascii="Segoe UI" w:eastAsia="Times New Roman" w:hAnsi="Segoe UI" w:cs="Segoe UI"/>
      <w:sz w:val="18"/>
      <w:szCs w:val="16"/>
      <w:lang w:bidi="ne-NP"/>
    </w:rPr>
  </w:style>
  <w:style w:type="paragraph" w:styleId="Revision">
    <w:name w:val="Revision"/>
    <w:hidden/>
    <w:uiPriority w:val="99"/>
    <w:semiHidden/>
    <w:rsid w:val="007745D1"/>
    <w:rPr>
      <w:rFonts w:ascii="Times New Roman" w:eastAsia="Times New Roman" w:hAnsi="Times New Roman" w:cs="Times New Roman"/>
      <w:szCs w:val="21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17D"/>
    <w:rPr>
      <w:rFonts w:ascii="Times New Roman" w:eastAsia="Times New Roman" w:hAnsi="Times New Roman" w:cs="Times New Roman"/>
      <w:b/>
      <w:sz w:val="22"/>
      <w:szCs w:val="22"/>
      <w:lang w:val="en-US" w:bidi="ne-N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17D"/>
    <w:rPr>
      <w:rFonts w:ascii="Times New Roman" w:eastAsia="Times New Roman" w:hAnsi="Times New Roman" w:cs="Times New Roman"/>
      <w:b/>
      <w:sz w:val="20"/>
      <w:szCs w:val="20"/>
      <w:lang w:val="en-US" w:bidi="ne-NP"/>
    </w:rPr>
  </w:style>
  <w:style w:type="paragraph" w:styleId="Title">
    <w:name w:val="Title"/>
    <w:basedOn w:val="Normal"/>
    <w:next w:val="Normal"/>
    <w:link w:val="TitleChar"/>
    <w:uiPriority w:val="10"/>
    <w:qFormat/>
    <w:rsid w:val="005D117D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D117D"/>
    <w:rPr>
      <w:rFonts w:ascii="Times New Roman" w:eastAsia="Times New Roman" w:hAnsi="Times New Roman" w:cs="Times New Roman"/>
      <w:b/>
      <w:sz w:val="72"/>
      <w:szCs w:val="72"/>
      <w:lang w:val="en-US" w:bidi="ne-NP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17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D117D"/>
    <w:rPr>
      <w:rFonts w:ascii="Georgia" w:eastAsia="Georgia" w:hAnsi="Georgia" w:cs="Georgia"/>
      <w:i/>
      <w:color w:val="666666"/>
      <w:sz w:val="48"/>
      <w:szCs w:val="48"/>
      <w:lang w:val="en-US" w:bidi="ne-NP"/>
    </w:rPr>
  </w:style>
  <w:style w:type="table" w:customStyle="1" w:styleId="a">
    <w:name w:val="a"/>
    <w:basedOn w:val="TableNormal"/>
    <w:rsid w:val="005D117D"/>
    <w:rPr>
      <w:rFonts w:ascii="Times New Roman" w:eastAsia="Times New Roman" w:hAnsi="Times New Roman" w:cs="Times New Roman"/>
      <w:lang w:val="en-US" w:bidi="ne-NP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name w:val="a0"/>
    <w:basedOn w:val="TableNormal"/>
    <w:rsid w:val="005D117D"/>
    <w:rPr>
      <w:rFonts w:ascii="Times New Roman" w:eastAsia="Times New Roman" w:hAnsi="Times New Roman" w:cs="Times New Roman"/>
      <w:lang w:val="en-US" w:bidi="ne-NP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PlainTable4">
    <w:name w:val="Plain Table 4"/>
    <w:basedOn w:val="TableNormal"/>
    <w:uiPriority w:val="44"/>
    <w:rsid w:val="003A1F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2F66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0E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37C9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21"/>
    <w:rPr>
      <w:rFonts w:ascii="Times New Roman" w:eastAsia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C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0C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1E0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17D"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17D"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61F0"/>
    <w:pPr>
      <w:ind w:left="720"/>
      <w:contextualSpacing/>
    </w:pPr>
    <w:rPr>
      <w:rFonts w:asciiTheme="minorHAnsi" w:eastAsiaTheme="minorHAnsi" w:hAnsiTheme="minorHAnsi" w:cstheme="minorBid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97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76D2"/>
    <w:rPr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6D2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3C085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bidi="ne-NP"/>
    </w:rPr>
  </w:style>
  <w:style w:type="character" w:customStyle="1" w:styleId="A11">
    <w:name w:val="A11"/>
    <w:uiPriority w:val="99"/>
    <w:rsid w:val="003C0857"/>
    <w:rPr>
      <w:rFonts w:cs="Times New Roman"/>
      <w:color w:val="000000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0919FC"/>
    <w:rPr>
      <w:i/>
      <w:iCs/>
    </w:rPr>
  </w:style>
  <w:style w:type="character" w:customStyle="1" w:styleId="italic">
    <w:name w:val="italic"/>
    <w:basedOn w:val="DefaultParagraphFont"/>
    <w:rsid w:val="000919FC"/>
  </w:style>
  <w:style w:type="character" w:styleId="Hyperlink">
    <w:name w:val="Hyperlink"/>
    <w:basedOn w:val="DefaultParagraphFont"/>
    <w:uiPriority w:val="99"/>
    <w:unhideWhenUsed/>
    <w:rsid w:val="00B32B37"/>
    <w:rPr>
      <w:color w:val="000000" w:themeColor="text1"/>
      <w:u w:val="none"/>
    </w:rPr>
  </w:style>
  <w:style w:type="paragraph" w:styleId="NoSpacing">
    <w:name w:val="No Spacing"/>
    <w:uiPriority w:val="1"/>
    <w:qFormat/>
    <w:rsid w:val="00EC4AF2"/>
    <w:rPr>
      <w:rFonts w:ascii="Times New Roman" w:eastAsia="Times New Roman" w:hAnsi="Times New Roman" w:cs="Times New Roman"/>
    </w:rPr>
  </w:style>
  <w:style w:type="table" w:customStyle="1" w:styleId="PlainTable2">
    <w:name w:val="Plain Table 2"/>
    <w:basedOn w:val="TableNormal"/>
    <w:uiPriority w:val="42"/>
    <w:rsid w:val="00EC4A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683"/>
    <w:rPr>
      <w:b/>
      <w:bCs/>
      <w:szCs w:val="18"/>
      <w:lang w:bidi="ne-N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683"/>
    <w:rPr>
      <w:rFonts w:ascii="Times New Roman" w:eastAsia="Times New Roman" w:hAnsi="Times New Roman" w:cs="Times New Roman"/>
      <w:b/>
      <w:bCs/>
      <w:sz w:val="20"/>
      <w:szCs w:val="18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D9273F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9273F"/>
    <w:rPr>
      <w:rFonts w:ascii="Times New Roman" w:eastAsia="Times New Roman" w:hAnsi="Times New Roman" w:cs="Times New Roman"/>
      <w:szCs w:val="21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D9273F"/>
    <w:pPr>
      <w:tabs>
        <w:tab w:val="center" w:pos="4680"/>
        <w:tab w:val="right" w:pos="9360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D9273F"/>
    <w:rPr>
      <w:rFonts w:ascii="Times New Roman" w:eastAsia="Times New Roman" w:hAnsi="Times New Roman" w:cs="Times New Roman"/>
      <w:szCs w:val="21"/>
      <w:lang w:bidi="ne-NP"/>
    </w:rPr>
  </w:style>
  <w:style w:type="paragraph" w:styleId="NormalWeb">
    <w:name w:val="Normal (Web)"/>
    <w:basedOn w:val="Normal"/>
    <w:uiPriority w:val="99"/>
    <w:semiHidden/>
    <w:unhideWhenUsed/>
    <w:rsid w:val="00B34F2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02830"/>
    <w:rPr>
      <w:b/>
      <w:bCs/>
    </w:rPr>
  </w:style>
  <w:style w:type="table" w:styleId="TableGrid">
    <w:name w:val="Table Grid"/>
    <w:basedOn w:val="TableNormal"/>
    <w:uiPriority w:val="39"/>
    <w:rsid w:val="00F02830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A7B4D"/>
  </w:style>
  <w:style w:type="character" w:customStyle="1" w:styleId="Heading1Char">
    <w:name w:val="Heading 1 Char"/>
    <w:basedOn w:val="DefaultParagraphFont"/>
    <w:link w:val="Heading1"/>
    <w:uiPriority w:val="9"/>
    <w:rsid w:val="007925DA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bidi="ne-NP"/>
    </w:rPr>
  </w:style>
  <w:style w:type="paragraph" w:styleId="TOCHeading">
    <w:name w:val="TOC Heading"/>
    <w:basedOn w:val="Heading1"/>
    <w:next w:val="Normal"/>
    <w:uiPriority w:val="39"/>
    <w:unhideWhenUsed/>
    <w:qFormat/>
    <w:rsid w:val="007925DA"/>
    <w:pPr>
      <w:spacing w:before="480" w:line="276" w:lineRule="auto"/>
      <w:outlineLvl w:val="9"/>
    </w:pPr>
    <w:rPr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262AC6"/>
    <w:pPr>
      <w:tabs>
        <w:tab w:val="right" w:leader="dot" w:pos="9350"/>
      </w:tabs>
      <w:spacing w:before="120"/>
    </w:pPr>
    <w:rPr>
      <w:b/>
      <w:bCs/>
      <w:i/>
      <w:i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925D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925DA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925DA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925DA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925DA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925DA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925DA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925DA"/>
    <w:pPr>
      <w:ind w:left="1920"/>
    </w:pPr>
    <w:rPr>
      <w:rFonts w:asciiTheme="minorHAnsi" w:hAnsiTheme="minorHAnsi" w:cstheme="minorHAns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C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4C04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0C2E"/>
    <w:rPr>
      <w:rFonts w:asciiTheme="majorHAnsi" w:eastAsiaTheme="majorEastAsia" w:hAnsiTheme="majorHAnsi" w:cstheme="majorBidi"/>
      <w:color w:val="2F5496" w:themeColor="accent1" w:themeShade="BF"/>
      <w:sz w:val="26"/>
      <w:szCs w:val="23"/>
      <w:lang w:bidi="ne-NP"/>
    </w:rPr>
  </w:style>
  <w:style w:type="character" w:customStyle="1" w:styleId="Heading3Char">
    <w:name w:val="Heading 3 Char"/>
    <w:basedOn w:val="DefaultParagraphFont"/>
    <w:link w:val="Heading3"/>
    <w:uiPriority w:val="9"/>
    <w:rsid w:val="004B0C2E"/>
    <w:rPr>
      <w:rFonts w:asciiTheme="majorHAnsi" w:eastAsiaTheme="majorEastAsia" w:hAnsiTheme="majorHAnsi" w:cstheme="majorBidi"/>
      <w:color w:val="1F3763" w:themeColor="accent1" w:themeShade="7F"/>
      <w:szCs w:val="21"/>
      <w:lang w:bidi="ne-NP"/>
    </w:rPr>
  </w:style>
  <w:style w:type="character" w:customStyle="1" w:styleId="Heading4Char">
    <w:name w:val="Heading 4 Char"/>
    <w:basedOn w:val="DefaultParagraphFont"/>
    <w:link w:val="Heading4"/>
    <w:uiPriority w:val="9"/>
    <w:rsid w:val="00F11E0E"/>
    <w:rPr>
      <w:rFonts w:asciiTheme="majorHAnsi" w:eastAsiaTheme="majorEastAsia" w:hAnsiTheme="majorHAnsi" w:cstheme="majorBidi"/>
      <w:i/>
      <w:iCs/>
      <w:color w:val="2F5496" w:themeColor="accent1" w:themeShade="BF"/>
      <w:szCs w:val="21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D7B"/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D7B"/>
    <w:rPr>
      <w:rFonts w:ascii="Segoe UI" w:eastAsia="Times New Roman" w:hAnsi="Segoe UI" w:cs="Segoe UI"/>
      <w:sz w:val="18"/>
      <w:szCs w:val="16"/>
      <w:lang w:bidi="ne-NP"/>
    </w:rPr>
  </w:style>
  <w:style w:type="paragraph" w:styleId="Revision">
    <w:name w:val="Revision"/>
    <w:hidden/>
    <w:uiPriority w:val="99"/>
    <w:semiHidden/>
    <w:rsid w:val="007745D1"/>
    <w:rPr>
      <w:rFonts w:ascii="Times New Roman" w:eastAsia="Times New Roman" w:hAnsi="Times New Roman" w:cs="Times New Roman"/>
      <w:szCs w:val="21"/>
      <w:lang w:bidi="ne-N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17D"/>
    <w:rPr>
      <w:rFonts w:ascii="Times New Roman" w:eastAsia="Times New Roman" w:hAnsi="Times New Roman" w:cs="Times New Roman"/>
      <w:b/>
      <w:sz w:val="22"/>
      <w:szCs w:val="22"/>
      <w:lang w:val="en-US" w:bidi="ne-N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17D"/>
    <w:rPr>
      <w:rFonts w:ascii="Times New Roman" w:eastAsia="Times New Roman" w:hAnsi="Times New Roman" w:cs="Times New Roman"/>
      <w:b/>
      <w:sz w:val="20"/>
      <w:szCs w:val="20"/>
      <w:lang w:val="en-US" w:bidi="ne-NP"/>
    </w:rPr>
  </w:style>
  <w:style w:type="paragraph" w:styleId="Title">
    <w:name w:val="Title"/>
    <w:basedOn w:val="Normal"/>
    <w:next w:val="Normal"/>
    <w:link w:val="TitleChar"/>
    <w:uiPriority w:val="10"/>
    <w:qFormat/>
    <w:rsid w:val="005D117D"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D117D"/>
    <w:rPr>
      <w:rFonts w:ascii="Times New Roman" w:eastAsia="Times New Roman" w:hAnsi="Times New Roman" w:cs="Times New Roman"/>
      <w:b/>
      <w:sz w:val="72"/>
      <w:szCs w:val="72"/>
      <w:lang w:val="en-US" w:bidi="ne-NP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17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D117D"/>
    <w:rPr>
      <w:rFonts w:ascii="Georgia" w:eastAsia="Georgia" w:hAnsi="Georgia" w:cs="Georgia"/>
      <w:i/>
      <w:color w:val="666666"/>
      <w:sz w:val="48"/>
      <w:szCs w:val="48"/>
      <w:lang w:val="en-US" w:bidi="ne-NP"/>
    </w:rPr>
  </w:style>
  <w:style w:type="table" w:customStyle="1" w:styleId="a">
    <w:name w:val="a"/>
    <w:basedOn w:val="TableNormal"/>
    <w:rsid w:val="005D117D"/>
    <w:rPr>
      <w:rFonts w:ascii="Times New Roman" w:eastAsia="Times New Roman" w:hAnsi="Times New Roman" w:cs="Times New Roman"/>
      <w:lang w:val="en-US" w:bidi="ne-NP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name w:val="a0"/>
    <w:basedOn w:val="TableNormal"/>
    <w:rsid w:val="005D117D"/>
    <w:rPr>
      <w:rFonts w:ascii="Times New Roman" w:eastAsia="Times New Roman" w:hAnsi="Times New Roman" w:cs="Times New Roman"/>
      <w:lang w:val="en-US" w:bidi="ne-NP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PlainTable4">
    <w:name w:val="Plain Table 4"/>
    <w:basedOn w:val="TableNormal"/>
    <w:uiPriority w:val="44"/>
    <w:rsid w:val="003A1F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2F66C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970E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37C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23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3751">
          <w:marLeft w:val="0"/>
          <w:marRight w:val="0"/>
          <w:marTop w:val="0"/>
          <w:marBottom w:val="0"/>
          <w:divBdr>
            <w:top w:val="single" w:sz="6" w:space="0" w:color="CACCD2"/>
            <w:left w:val="single" w:sz="6" w:space="0" w:color="CACCD2"/>
            <w:bottom w:val="single" w:sz="6" w:space="0" w:color="CACCD2"/>
            <w:right w:val="single" w:sz="6" w:space="0" w:color="CACCD2"/>
          </w:divBdr>
          <w:divsChild>
            <w:div w:id="397485662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4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9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7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 Version="6"/>
</file>

<file path=customXml/itemProps1.xml><?xml version="1.0" encoding="utf-8"?>
<ds:datastoreItem xmlns:ds="http://schemas.openxmlformats.org/officeDocument/2006/customXml" ds:itemID="{0F5F49C8-A2E8-4305-A936-4624AB242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evkota@ualberta.ca</dc:creator>
  <cp:lastModifiedBy>Melanie Lapinig</cp:lastModifiedBy>
  <cp:revision>2</cp:revision>
  <cp:lastPrinted>2022-06-01T02:56:00Z</cp:lastPrinted>
  <dcterms:created xsi:type="dcterms:W3CDTF">2024-01-24T23:19:00Z</dcterms:created>
  <dcterms:modified xsi:type="dcterms:W3CDTF">2024-01-24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ffc7f4-d261-3bfa-aad3-f13ef792bfbb</vt:lpwstr>
  </property>
  <property fmtid="{D5CDD505-2E9C-101B-9397-08002B2CF9AE}" pid="24" name="Mendeley Citation Style_1">
    <vt:lpwstr>http://www.zotero.org/styles/vancouver-brackets</vt:lpwstr>
  </property>
  <property fmtid="{D5CDD505-2E9C-101B-9397-08002B2CF9AE}" pid="25" name="GrammarlyDocumentId">
    <vt:lpwstr>435deb97eecc4629b310a6981424220201f654130e7269b163974c5d71806a76</vt:lpwstr>
  </property>
</Properties>
</file>